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C69A01" w14:textId="77777777" w:rsidR="007E2897" w:rsidRDefault="007E2897"/>
    <w:tbl>
      <w:tblPr>
        <w:tblStyle w:val="TableGrid"/>
        <w:tblW w:w="14381" w:type="dxa"/>
        <w:tblLook w:val="04A0" w:firstRow="1" w:lastRow="0" w:firstColumn="1" w:lastColumn="0" w:noHBand="0" w:noVBand="1"/>
      </w:tblPr>
      <w:tblGrid>
        <w:gridCol w:w="1388"/>
        <w:gridCol w:w="2203"/>
        <w:gridCol w:w="2607"/>
        <w:gridCol w:w="2133"/>
        <w:gridCol w:w="2398"/>
        <w:gridCol w:w="1378"/>
        <w:gridCol w:w="2274"/>
      </w:tblGrid>
      <w:tr w:rsidR="006777DE" w:rsidRPr="000E3E1A" w14:paraId="40AD8B74" w14:textId="56F410C7" w:rsidTr="00DE6F10">
        <w:trPr>
          <w:trHeight w:val="1017"/>
        </w:trPr>
        <w:tc>
          <w:tcPr>
            <w:tcW w:w="0" w:type="auto"/>
          </w:tcPr>
          <w:p w14:paraId="0EEAD7A6" w14:textId="53277D2F" w:rsidR="00AA4AFD" w:rsidRPr="00EE3CDB" w:rsidRDefault="00AA4AFD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Conditions</w:t>
            </w:r>
          </w:p>
        </w:tc>
        <w:tc>
          <w:tcPr>
            <w:tcW w:w="0" w:type="auto"/>
          </w:tcPr>
          <w:p w14:paraId="12271669" w14:textId="3F00708E" w:rsidR="00AA4AFD" w:rsidRPr="00EE3CDB" w:rsidRDefault="00AA4AFD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3CDB">
              <w:rPr>
                <w:rFonts w:ascii="Times New Roman" w:eastAsia="Calibri" w:hAnsi="Times New Roman" w:cs="Times New Roman"/>
                <w:sz w:val="24"/>
                <w:szCs w:val="24"/>
              </w:rPr>
              <w:t>Primary studies</w:t>
            </w:r>
          </w:p>
        </w:tc>
        <w:tc>
          <w:tcPr>
            <w:tcW w:w="0" w:type="auto"/>
          </w:tcPr>
          <w:p w14:paraId="1F6164F9" w14:textId="0823E5F9" w:rsidR="00AA4AFD" w:rsidRPr="000E3E1A" w:rsidRDefault="00613DFA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irtual reality</w:t>
            </w:r>
            <w:r w:rsidR="00F1539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VR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F15393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="00AA4AFD"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ntervention</w:t>
            </w:r>
          </w:p>
        </w:tc>
        <w:tc>
          <w:tcPr>
            <w:tcW w:w="0" w:type="auto"/>
          </w:tcPr>
          <w:p w14:paraId="766B63EB" w14:textId="643A312F" w:rsidR="00AA4AFD" w:rsidRPr="000E3E1A" w:rsidRDefault="00AA4AFD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st of </w:t>
            </w:r>
            <w:r w:rsidR="00711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trol </w:t>
            </w: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14:paraId="10E528CF" w14:textId="0965B19C" w:rsidR="00AA4AFD" w:rsidRPr="000E3E1A" w:rsidRDefault="00AA4AFD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R intervention </w:t>
            </w:r>
            <w:r w:rsidR="00613DFA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umber of sessions/durations of intervention</w:t>
            </w:r>
          </w:p>
        </w:tc>
        <w:tc>
          <w:tcPr>
            <w:tcW w:w="0" w:type="auto"/>
          </w:tcPr>
          <w:p w14:paraId="425B392F" w14:textId="77777777" w:rsidR="00AA4AFD" w:rsidRPr="000E3E1A" w:rsidRDefault="00AA4AFD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0" w:type="auto"/>
          </w:tcPr>
          <w:p w14:paraId="6C348AE4" w14:textId="673127D9" w:rsidR="00AA4AFD" w:rsidRPr="00EE3CDB" w:rsidRDefault="00AA4AFD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3CDB">
              <w:rPr>
                <w:rFonts w:ascii="Times New Roman" w:eastAsia="Calibri" w:hAnsi="Times New Roman" w:cs="Times New Roman"/>
                <w:sz w:val="24"/>
                <w:szCs w:val="24"/>
              </w:rPr>
              <w:t>Included reviews</w:t>
            </w:r>
          </w:p>
        </w:tc>
      </w:tr>
      <w:tr w:rsidR="006777DE" w:rsidRPr="000E3E1A" w14:paraId="4AE49DEB" w14:textId="65F0D014" w:rsidTr="00DE6F10">
        <w:trPr>
          <w:trHeight w:val="563"/>
        </w:trPr>
        <w:tc>
          <w:tcPr>
            <w:tcW w:w="0" w:type="auto"/>
            <w:vMerge w:val="restart"/>
          </w:tcPr>
          <w:p w14:paraId="646C43F7" w14:textId="77777777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8784483" w14:textId="77777777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8E92338" w14:textId="77777777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2F8D5B7" w14:textId="2298DAE6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Chronic neck pain</w:t>
            </w:r>
          </w:p>
          <w:p w14:paraId="0A91F751" w14:textId="77777777" w:rsidR="0039028E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E340D5C" w14:textId="269283B8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Rezaei&lt;/Author&gt;&lt;Year&gt;2019&lt;/Year&gt;&lt;RecNum&gt;452&lt;/RecNum&gt;&lt;DisplayText&gt;Rezaei, Razeghi, Ebrahimi, Kayedi, and Rezaeian Zadeh (2019)&lt;/DisplayText&gt;&lt;record&gt;&lt;rec-number&gt;452&lt;/rec-number&gt;&lt;foreign-keys&gt;&lt;key app="EN" db-id="0exzzr9en9tz93ed90qxv2a2x2ezvt0feped" timestamp="1698936373" guid="398b8f19-f55a-4920-af7e-2404fc12f849"&gt;452&lt;/key&gt;&lt;/foreign-keys&gt;&lt;ref-type name="Journal Article"&gt;17&lt;/ref-type&gt;&lt;contributors&gt;&lt;authors&gt;&lt;author&gt;Rezaei, I&lt;/author&gt;&lt;author&gt;Razeghi, M&lt;/author&gt;&lt;author&gt;Ebrahimi, S&lt;/author&gt;&lt;author&gt;Kayedi, S&lt;/author&gt;&lt;author&gt;Rezaeian Zadeh, A&lt;/author&gt;&lt;/authors&gt;&lt;/contributors&gt;&lt;titles&gt;&lt;title&gt;A novel virtual reality technique (Cervigame®) compared to conventional proprioceptive training to treat neck pain: a randomized controlled trial&lt;/title&gt;&lt;secondary-title&gt;J Biomed Phys Eng&lt;/secondary-title&gt;&lt;/titles&gt;&lt;periodical&gt;&lt;full-title&gt;J Biomed Phys Eng&lt;/full-title&gt;&lt;/periodical&gt;&lt;pages&gt;355-66&lt;/pages&gt;&lt;volume&gt;9&lt;/volume&gt;&lt;number&gt;3&lt;/number&gt;&lt;dates&gt;&lt;year&gt;2019&lt;/year&gt;&lt;/dates&gt;&lt;urls&gt;&lt;/urls&gt;&lt;electronic-resource-num&gt;https://doi.org/10.31661/jbpe.v0i0.556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Rezaei, Razeghi, Ebrahimi, Kayedi, and Rezaeian Zadeh (2019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6E166872" w14:textId="3F7C7A00" w:rsidR="0039028E" w:rsidRPr="00AB7DBA" w:rsidRDefault="0039028E" w:rsidP="00AB7DB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 computer game 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CB1BF6B" w14:textId="77777777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onventional proprioception training</w:t>
            </w:r>
          </w:p>
        </w:tc>
        <w:tc>
          <w:tcPr>
            <w:tcW w:w="0" w:type="auto"/>
          </w:tcPr>
          <w:p w14:paraId="7A095C2F" w14:textId="77777777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Eight 21-min sessions over 4 weeks</w:t>
            </w:r>
          </w:p>
        </w:tc>
        <w:tc>
          <w:tcPr>
            <w:tcW w:w="0" w:type="auto"/>
          </w:tcPr>
          <w:p w14:paraId="54228211" w14:textId="77777777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0" w:type="auto"/>
          </w:tcPr>
          <w:p w14:paraId="626B7A09" w14:textId="6D54508F" w:rsidR="0039028E" w:rsidRPr="00EE3CDB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HcmFzc2luaTwvQXV0aG9yPjxZ
ZWFyPjIwMjI8L1llYXI+PFJlY051bT4zNDI8L1JlY051bT48RGlzcGxheVRleHQ+R3Jhc3Npbmkg
KDIwMjIpOyBIYW8sIEhlLCBDaGVuLCBhbmQgUmVtaXMgKDIwMjQpOyBZZSwgS29oLCBKYWlzd2Fs
LCBTb29tYWwsIGFuZCBLdW1iaGFyZSAoMjAyMyk8L0Rpc3BsYXlUZXh0PjxyZWNvcmQ+PHJlYy1u
dW1iZXI+MzQyPC9yZWMtbnVtYmVyPjxmb3JlaWduLWtleXM+PGtleSBhcHA9IkVOIiBkYi1pZD0i
MGV4enpyOWVuOXR6OTNlZDkwcXh2MmEyeDJlenZ0MGZlcGVkIiB0aW1lc3RhbXA9IjE2OTg5MzYz
MzkiIGd1aWQ9IjAxODE1ZmI5LTg3YWItNGNjNy1hNGQyLTRlYmJiZmI4YzMwNiI+MzQyPC9rZXk+
PC9mb3JlaWduLWtleXM+PHJlZi10eXBlIG5hbWU9IkpvdXJuYWwgQXJ0aWNsZSI+MTc8L3JlZi10
eXBlPjxjb250cmlidXRvcnM+PGF1dGhvcnM+PGF1dGhvcj5HcmFzc2luaSwgU2ltb25lPC9hdXRo
b3I+PC9hdXRob3JzPjwvY29udHJpYnV0b3JzPjx0aXRsZXM+PHRpdGxlPlZpcnR1YWwgcmVhbGl0
eSBhc3Npc3RlZCBub24tcGhhcm1hY29sb2dpY2FsIHRyZWF0bWVudHMgaW4gY2hyb25pYyBwYWlu
IG1hbmFnZW1lbnQ6IGEgc3lzdGVtYXRpYyByZXZpZXcgYW5kIHF1YW50aXRhdGl2ZSBtZXRhLWFu
YWx5c2lzPC90aXRsZT48c2Vjb25kYXJ5LXRpdGxlPkludCBKIEVudmlyb24gUmVzIFB1YmxpYyBI
ZWFsdGg8L3NlY29uZGFyeS10aXRsZT48L3RpdGxlcz48cGVyaW9kaWNhbD48ZnVsbC10aXRsZT5J
bnQgSiBFbnZpcm9uIFJlcyBQdWJsaWMgSGVhbHRoPC9mdWxsLXRpdGxlPjwvcGVyaW9kaWNhbD48
cGFnZXM+NDA3MTwvcGFnZXM+PHZvbHVtZT4xOTwvdm9sdW1lPjxudW1iZXI+NzwvbnVtYmVyPjxk
YXRlcz48eWVhcj4yMDIyPC95ZWFyPjwvZGF0ZXM+PGlzYm4+MTY2MC00NjAxPC9pc2JuPjx1cmxz
PjwvdXJscz48ZWxlY3Ryb25pYy1yZXNvdXJjZS1udW0+aHR0cHM6Ly9kb2kub3JnLzEwLjMzOTAv
aWplcnBoMTkwNzQwNzE8L2VsZWN0cm9uaWMtcmVzb3VyY2UtbnVtPjwvcmVjb3JkPjwvQ2l0ZT48
Q2l0ZSBBdXRob3JZZWFyPSIxIj48QXV0aG9yPkhhbzwvQXV0aG9yPjxZZWFyPjIwMjQ8L1llYXI+
PFJlY051bT44ODk8L1JlY051bT48cmVjb3JkPjxyZWMtbnVtYmVyPjg4OTwvcmVjLW51bWJlcj48
Zm9yZWlnbi1rZXlzPjxrZXkgYXBwPSJFTiIgZGItaWQ9IjBleHp6cjllbjl0ejkzZWQ5MHF4djJh
MngyZXp2dDBmZXBlZCIgdGltZXN0YW1wPSIxNzIwMDM0NjE0IiBndWlkPSIxYTk4NzQ3Ni0wMDVk
LTQ4MmItOGI5OS01MjMwNTJkNDBlNTUiPjg4OTwva2V5PjwvZm9yZWlnbi1rZXlzPjxyZWYtdHlw
ZSBuYW1lPSJKb3VybmFsIEFydGljbGUiPjE3PC9yZWYtdHlwZT48Y29udHJpYnV0b3JzPjxhdXRo
b3JzPjxhdXRob3I+SGFvLCBKLjwvYXV0aG9yPjxhdXRob3I+SGUsIFouPC9hdXRob3I+PGF1dGhv
cj5DaGVuLCBaLjwvYXV0aG9yPjxhdXRob3I+UmVtaXMsIEEuPC9hdXRob3I+PC9hdXRob3JzPjwv
Y29udHJpYnV0b3JzPjxhdXRoLWFkZHJlc3M+Si4gSGFvLCBDb2xsZWdlIG9mIEFsbGllZCBIZWFs
dGggUHJvZmVzc2lvbnMsIFVuaXZlcnNpdHkgb2YgTmVicmFza2EgTWVkaWNhbCBDZW50ZXIsIE9t
YWhhLCBORSA2ODEwNSwgVW5pdGVkIFN0YXRlcy4gRS1tYWlsOiBoYW9qM0BtYWlsMi5zeXN1LmVk
dS5jbiwgWi4gSGUsIERlcGFydG1lbnQgb2YgRXBpZGVtaW9sb2d5LCBCbG9vbWJlcmcgU2Nob29s
IG9mIFB1YmxpYyBIZWFsdGgsIEpvaG5zIEhvcGtpbnMgVW5pdmVyc2l0eSwgQmFsdGltb3JlLCBN
RCAyMTIwNSwgVW5pdGVkIFN0YXRlcy4gRS1tYWlsOiB6aGUzM0BqaHUuZWR1PC9hdXRoLWFkZHJl
c3M+PHRpdGxlcz48dGl0bGU+VmlydHVhbCByZWFsaXR5IHRyYWluaW5nIHZlcnN1cyBjb252ZW50
aW9uYWwgcmVoYWJpbGl0YXRpb24gZm9yIGNocm9uaWMgbmVjayBwYWluOiBhIHN5c3RlbWF0aWMg
cmV2aWV3IGFuZCBtZXRhLWFuYWx5c2lzPC90aXRsZT48c2Vjb25kYXJ5LXRpdGxlPlBNJmFtcDtS
PC9zZWNvbmRhcnktdGl0bGU+PC90aXRsZXM+PHBlcmlvZGljYWw+PGZ1bGwtdGl0bGU+UE0mYW1w
O1I8L2Z1bGwtdGl0bGU+PC9wZXJpb2RpY2FsPjxwYWdlcz4xLTExPC9wYWdlcz48a2V5d29yZHM+
PGtleXdvcmQ+Q2luYWhsPC9rZXl3b3JkPjxrZXl3b3JkPmNsaW5pY2FsIHNpZ25pZmljYW5jZTwv
a2V5d29yZD48a2V5d29yZD5jb25zZXJ2YXRpdmUgdHJlYXRtZW50PC9rZXl3b3JkPjxrZXl3b3Jk
PmRpc2FiaWxpdHk8L2tleXdvcmQ+PGtleXdvcmQ+ZXhlcmNpc2U8L2tleXdvcmQ+PGtleXdvcmQ+
aHVtYW48L2tleXdvcmQ+PGtleXdvcmQ+a2luZXNpb3Bob2JpYTwva2V5d29yZD48a2V5d29yZD5t
ZXRhIGFuYWx5c2lzPC9rZXl3b3JkPjxrZXl3b3JkPk5lY2sgRGlzYWJpbGl0eSBJbmRleDwva2V5
d29yZD48a2V5d29yZD4qbmVjayBwYWluPC9rZXl3b3JkPjxrZXl3b3JkPnBhaW48L2tleXdvcmQ+
PGtleXdvcmQ+cGFpbiBpbnRlbnNpdHk8L2tleXdvcmQ+PGtleXdvcmQ+UEVEcm88L2tleXdvcmQ+
PGtleXdvcmQ+cXVhbGl0eSBjb250cm9sPC9rZXl3b3JkPjxrZXl3b3JkPnJhbmRvbWl6ZWQgY29u
dHJvbGxlZCB0cmlhbDwva2V5d29yZD48a2V5d29yZD5yZWhhYmlsaXRhdGlvbjwva2V5d29yZD48
a2V5d29yZD5yZXZpZXc8L2tleXdvcmQ+PGtleXdvcmQ+c3lzdGVtYXRpYyByZXZpZXc8L2tleXdv
cmQ+PGtleXdvcmQ+KnRyYWluaW5nPC9rZXl3b3JkPjxrZXl3b3JkPip2aXJ0dWFsIHJlYWxpdHk8
L2tleXdvcmQ+PC9rZXl3b3Jkcz48ZGF0ZXM+PHllYXI+MjAyNDwveWVhcj48L2RhdGVzPjxwdWIt
bG9jYXRpb24+VW5pdGVkIFN0YXRlczwvcHViLWxvY2F0aW9uPjxwdWJsaXNoZXI+Sm9obiBXaWxl
eSBhbmQgU29ucyBJbmM8L3B1Ymxpc2hlcj48aXNibj4xOTM0LTE0ODI8L2lzYm4+PGFjY2Vzc2lv
bi1udW0+MjAyOTE1OTg3NjwvYWNjZXNzaW9uLW51bT48dXJscz48cmVsYXRlZC11cmxzPjx1cmw+
aHR0cHM6Ly9vbmxpbmVsaWJyYXJ5LndpbGV5LmNvbS9qb3VybmFsLzE5MzQxNTYzPC91cmw+PHVy
bD5odHRwOi8vb3ZpZHNwLm92aWQuY29tL292aWR3ZWIuY2dpP1Q9SlMmYW1wO1BBR0U9cmVmZXJl
bmNlJmFtcDtEPWVtZXhiJmFtcDtORVdTPU4mYW1wO0FOPTIwMjkxNTk4NzY8L3VybD48L3JlbGF0
ZWQtdXJscz48L3VybHM+PGVsZWN0cm9uaWMtcmVzb3VyY2UtbnVtPjxzdHlsZSBmYWNlPSJub3Jt
YWwiIGZvbnQ9ImRlZmF1bHQiIHNpemU9IjEyIj5odHRwczovL2RvaS5vcmcvPC9zdHlsZT48c3R5
bGUgZmFjZT0ibm9ybWFsIiBmb250PSJkZWZhdWx0IiBzaXplPSIxMDAlIj4xMC4xMDAyL3Btcmou
MTMxNTg8L3N0eWxlPjwvZWxlY3Ryb25pYy1yZXNvdXJjZS1udW0+PHJlbW90ZS1kYXRhYmFzZS1u
YW1lPkVtYmFzZSBXZWVrbHkgVXBkYXRlczwvcmVtb3RlLWRhdGFiYXNlLW5hbWU+PGxhbmd1YWdl
PkVuZ2xpc2g8L2xhbmd1YWdlPjwvcmVjb3JkPjwvQ2l0ZT48Q2l0ZSBBdXRob3JZZWFyPSIxIj48
QXV0aG9yPlllPC9BdXRob3I+PFllYXI+MjAyMzwvWWVhcj48UmVjTnVtPjk2ODwvUmVjTnVtPjxy
ZWNvcmQ+PHJlYy1udW1iZXI+OTY4PC9yZWMtbnVtYmVyPjxmb3JlaWduLWtleXM+PGtleSBhcHA9
IkVOIiBkYi1pZD0iMGV4enpyOWVuOXR6OTNlZDkwcXh2MmEyeDJlenZ0MGZlcGVkIiB0aW1lc3Rh
bXA9IjE3MjAwMzQ2MTQiIGd1aWQ9Ijk0ZWU2YmFlLTBkZjctNDJiOC05MzFjLTlhOTlmMTQ4MDMz
ZiI+OTY4PC9rZXk+PC9mb3JlaWduLWtleXM+PHJlZi10eXBlIG5hbWU9IkpvdXJuYWwgQXJ0aWNs
ZSI+MTc8L3JlZi10eXBlPjxjb250cmlidXRvcnM+PGF1dGhvcnM+PGF1dGhvcj5ZZSwgRy48L2F1
dGhvcj48YXV0aG9yPktvaCwgUi4gRy4gTC48L2F1dGhvcj48YXV0aG9yPkphaXN3YWwsIEsuPC9h
dXRob3I+PGF1dGhvcj5Tb29tYWwsIEguPC9hdXRob3I+PGF1dGhvcj5LdW1iaGFyZSwgRC48L2F1
dGhvcj48L2F1dGhvcnM+PC9jb250cmlidXRvcnM+PGF1dGgtYWRkcmVzcz5HLiBZZSwgVG9yb250
byBSZWhhYmlsaXRhdGlvbiBJbnN0aXR1dGUsIFRvcm9udG8sIE9OLCBDYW5hZGEuIEUtbWFpbDog
Z295ZTIwOTdAdW5pLnN5ZG5leS5lZHUuYXU8L2F1dGgtYWRkcmVzcz48dGl0bGVzPjx0aXRsZT5U
aGUgdXNlIG9mIHZpcnR1YWwgcmVhbGl0eSBpbiB0aGUgcmVoYWJpbGl0YXRpb24gb2YgY2hyb25p
YyBub25zcGVjaWZpYyBuZWNrIHBhaW46IGEgc3lzdGVtYXRpYyByZXZpZXcgYW5kIG1ldGEtYW5h
bHlzaXM8L3RpdGxlPjxzZWNvbmRhcnktdGl0bGU+Q2xpbiBKIFBhaW48L3NlY29uZGFyeS10aXRs
ZT48L3RpdGxlcz48cGVyaW9kaWNhbD48ZnVsbC10aXRsZT5DbGluIEogUGFpbjwvZnVsbC10aXRs
ZT48L3BlcmlvZGljYWw+PHBhZ2VzPjQ5MS01MDA8L3BhZ2VzPjx2b2x1bWU+Mzk8L3ZvbHVtZT48
bnVtYmVyPjk8L251bWJlcj48a2V5d29yZHM+PGtleXdvcmQ+YWR1bHQ8L2tleXdvcmQ+PGtleXdv
cmQ+YW5hbGdlc2lhPC9rZXl3b3JkPjxrZXl3b3JkPmNocm9uaWMgcGFpbjwva2V5d29yZD48a2V5
d29yZD5kZW1vZ3JhcGhpY3M8L2tleXdvcmQ+PGtleXdvcmQ+ZmVtYWxlPC9rZXl3b3JkPjxrZXl3
b3JkPmZvbGxvdyB1cDwva2V5d29yZD48a2V5d29yZD5nb2xkIHN0YW5kYXJkPC9rZXl3b3JkPjxr
ZXl3b3JkPmh1bWFuPC9rZXl3b3JkPjxrZXl3b3JkPm1hbGU8L2tleXdvcmQ+PGtleXdvcmQ+bWV0
YSBhbmFseXNpczwva2V5d29yZD48a2V5d29yZD5OZWNrIERpc2FiaWxpdHkgSW5kZXg8L2tleXdv
cmQ+PGtleXdvcmQ+Km5lY2sgcGFpbi9yaCBbUmVoYWJpbGl0YXRpb25dPC9rZXl3b3JkPjxrZXl3
b3JkPnJhbmdlIG9mIG1vdGlvbjwva2V5d29yZD48a2V5d29yZD5yZXZpZXc8L2tleXdvcmQ+PGtl
eXdvcmQ+c2FtcGxlIHNpemU8L2tleXdvcmQ+PGtleXdvcmQ+c2VsZiByZXBvcnQ8L2tleXdvcmQ+
PGtleXdvcmQ+c3lzdGVtYXRpYyByZXZpZXc8L2tleXdvcmQ+PGtleXdvcmQ+KnZpcnR1YWwgcmVh
bGl0eTwva2V5d29yZD48a2V5d29yZD52aXN1YWwgYW5hbG9nIHNjYWxlPC9rZXl3b3JkPjxrZXl3
b3JkPipjaHJvbmljIG5vbnNwZWNpZmljIG5lY2sgcGFpbjwva2V5d29yZD48L2tleXdvcmRzPjxk
YXRlcz48eWVhcj4yMDIzPC95ZWFyPjwvZGF0ZXM+PHB1Yi1sb2NhdGlvbj5Vbml0ZWQgU3RhdGVz
PC9wdWItbG9jYXRpb24+PHB1Ymxpc2hlcj5MaXBwaW5jb3R0IFdpbGxpYW1zIGFuZCBXaWxraW5z
PC9wdWJsaXNoZXI+PGlzYm4+MDc0OS04MDQ3JiN4RDsxNTM2LTU0MDk8L2lzYm4+PGFjY2Vzc2lv
bi1udW0+MjAyNjQ3OTI3MzwvYWNjZXNzaW9uLW51bT48dXJscz48cmVsYXRlZC11cmxzPjx1cmw+
aHR0cDovL3d3dy5jbGluaWNhbHBhaW4uY29tPC91cmw+PHVybD5odHRwOi8vb3ZpZHNwLm92aWQu
Y29tL292aWR3ZWIuY2dpP1Q9SlMmYW1wO1BBR0U9cmVmZXJlbmNlJmFtcDtEPWVtZXhhJmFtcDtO
RVdTPU4mYW1wO0FOPTIwMjY0NzkyNzM8L3VybD48L3JlbGF0ZWQtdXJscz48L3VybHM+PGVsZWN0
cm9uaWMtcmVzb3VyY2UtbnVtPmh0dHBzOi8vZG9pLm9yZy8xMC4xMDk3L0FKUC4wMDAwMDAwMDAw
MDAxMTM0PC9lbGVjdHJvbmljLXJlc291cmNlLW51bT48cmVtb3RlLWRhdGFiYXNlLW5hbWU+RW1i
YXNlPC9yZW1vdGUtZGF0YWJhc2UtbmFtZT48bGFuZ3VhZ2U+RW5nbGlzaDwvbGFuZ3VhZ2U+PC9y
ZWNvcmQ+PC9DaXRlPjwvRW5kTm90ZT4A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HcmFzc2luaTwvQXV0aG9yPjxZ
ZWFyPjIwMjI8L1llYXI+PFJlY051bT4zNDI8L1JlY051bT48RGlzcGxheVRleHQ+R3Jhc3Npbmkg
KDIwMjIpOyBIYW8sIEhlLCBDaGVuLCBhbmQgUmVtaXMgKDIwMjQpOyBZZSwgS29oLCBKYWlzd2Fs
LCBTb29tYWwsIGFuZCBLdW1iaGFyZSAoMjAyMyk8L0Rpc3BsYXlUZXh0PjxyZWNvcmQ+PHJlYy1u
dW1iZXI+MzQyPC9yZWMtbnVtYmVyPjxmb3JlaWduLWtleXM+PGtleSBhcHA9IkVOIiBkYi1pZD0i
MGV4enpyOWVuOXR6OTNlZDkwcXh2MmEyeDJlenZ0MGZlcGVkIiB0aW1lc3RhbXA9IjE2OTg5MzYz
MzkiIGd1aWQ9IjAxODE1ZmI5LTg3YWItNGNjNy1hNGQyLTRlYmJiZmI4YzMwNiI+MzQyPC9rZXk+
PC9mb3JlaWduLWtleXM+PHJlZi10eXBlIG5hbWU9IkpvdXJuYWwgQXJ0aWNsZSI+MTc8L3JlZi10
eXBlPjxjb250cmlidXRvcnM+PGF1dGhvcnM+PGF1dGhvcj5HcmFzc2luaSwgU2ltb25lPC9hdXRo
b3I+PC9hdXRob3JzPjwvY29udHJpYnV0b3JzPjx0aXRsZXM+PHRpdGxlPlZpcnR1YWwgcmVhbGl0
eSBhc3Npc3RlZCBub24tcGhhcm1hY29sb2dpY2FsIHRyZWF0bWVudHMgaW4gY2hyb25pYyBwYWlu
IG1hbmFnZW1lbnQ6IGEgc3lzdGVtYXRpYyByZXZpZXcgYW5kIHF1YW50aXRhdGl2ZSBtZXRhLWFu
YWx5c2lzPC90aXRsZT48c2Vjb25kYXJ5LXRpdGxlPkludCBKIEVudmlyb24gUmVzIFB1YmxpYyBI
ZWFsdGg8L3NlY29uZGFyeS10aXRsZT48L3RpdGxlcz48cGVyaW9kaWNhbD48ZnVsbC10aXRsZT5J
bnQgSiBFbnZpcm9uIFJlcyBQdWJsaWMgSGVhbHRoPC9mdWxsLXRpdGxlPjwvcGVyaW9kaWNhbD48
cGFnZXM+NDA3MTwvcGFnZXM+PHZvbHVtZT4xOTwvdm9sdW1lPjxudW1iZXI+NzwvbnVtYmVyPjxk
YXRlcz48eWVhcj4yMDIyPC95ZWFyPjwvZGF0ZXM+PGlzYm4+MTY2MC00NjAxPC9pc2JuPjx1cmxz
PjwvdXJscz48ZWxlY3Ryb25pYy1yZXNvdXJjZS1udW0+aHR0cHM6Ly9kb2kub3JnLzEwLjMzOTAv
aWplcnBoMTkwNzQwNzE8L2VsZWN0cm9uaWMtcmVzb3VyY2UtbnVtPjwvcmVjb3JkPjwvQ2l0ZT48
Q2l0ZSBBdXRob3JZZWFyPSIxIj48QXV0aG9yPkhhbzwvQXV0aG9yPjxZZWFyPjIwMjQ8L1llYXI+
PFJlY051bT44ODk8L1JlY051bT48cmVjb3JkPjxyZWMtbnVtYmVyPjg4OTwvcmVjLW51bWJlcj48
Zm9yZWlnbi1rZXlzPjxrZXkgYXBwPSJFTiIgZGItaWQ9IjBleHp6cjllbjl0ejkzZWQ5MHF4djJh
MngyZXp2dDBmZXBlZCIgdGltZXN0YW1wPSIxNzIwMDM0NjE0IiBndWlkPSIxYTk4NzQ3Ni0wMDVk
LTQ4MmItOGI5OS01MjMwNTJkNDBlNTUiPjg4OTwva2V5PjwvZm9yZWlnbi1rZXlzPjxyZWYtdHlw
ZSBuYW1lPSJKb3VybmFsIEFydGljbGUiPjE3PC9yZWYtdHlwZT48Y29udHJpYnV0b3JzPjxhdXRo
b3JzPjxhdXRob3I+SGFvLCBKLjwvYXV0aG9yPjxhdXRob3I+SGUsIFouPC9hdXRob3I+PGF1dGhv
cj5DaGVuLCBaLjwvYXV0aG9yPjxhdXRob3I+UmVtaXMsIEEuPC9hdXRob3I+PC9hdXRob3JzPjwv
Y29udHJpYnV0b3JzPjxhdXRoLWFkZHJlc3M+Si4gSGFvLCBDb2xsZWdlIG9mIEFsbGllZCBIZWFs
dGggUHJvZmVzc2lvbnMsIFVuaXZlcnNpdHkgb2YgTmVicmFza2EgTWVkaWNhbCBDZW50ZXIsIE9t
YWhhLCBORSA2ODEwNSwgVW5pdGVkIFN0YXRlcy4gRS1tYWlsOiBoYW9qM0BtYWlsMi5zeXN1LmVk
dS5jbiwgWi4gSGUsIERlcGFydG1lbnQgb2YgRXBpZGVtaW9sb2d5LCBCbG9vbWJlcmcgU2Nob29s
IG9mIFB1YmxpYyBIZWFsdGgsIEpvaG5zIEhvcGtpbnMgVW5pdmVyc2l0eSwgQmFsdGltb3JlLCBN
RCAyMTIwNSwgVW5pdGVkIFN0YXRlcy4gRS1tYWlsOiB6aGUzM0BqaHUuZWR1PC9hdXRoLWFkZHJl
c3M+PHRpdGxlcz48dGl0bGU+VmlydHVhbCByZWFsaXR5IHRyYWluaW5nIHZlcnN1cyBjb252ZW50
aW9uYWwgcmVoYWJpbGl0YXRpb24gZm9yIGNocm9uaWMgbmVjayBwYWluOiBhIHN5c3RlbWF0aWMg
cmV2aWV3IGFuZCBtZXRhLWFuYWx5c2lzPC90aXRsZT48c2Vjb25kYXJ5LXRpdGxlPlBNJmFtcDtS
PC9zZWNvbmRhcnktdGl0bGU+PC90aXRsZXM+PHBlcmlvZGljYWw+PGZ1bGwtdGl0bGU+UE0mYW1w
O1I8L2Z1bGwtdGl0bGU+PC9wZXJpb2RpY2FsPjxwYWdlcz4xLTExPC9wYWdlcz48a2V5d29yZHM+
PGtleXdvcmQ+Q2luYWhsPC9rZXl3b3JkPjxrZXl3b3JkPmNsaW5pY2FsIHNpZ25pZmljYW5jZTwv
a2V5d29yZD48a2V5d29yZD5jb25zZXJ2YXRpdmUgdHJlYXRtZW50PC9rZXl3b3JkPjxrZXl3b3Jk
PmRpc2FiaWxpdHk8L2tleXdvcmQ+PGtleXdvcmQ+ZXhlcmNpc2U8L2tleXdvcmQ+PGtleXdvcmQ+
aHVtYW48L2tleXdvcmQ+PGtleXdvcmQ+a2luZXNpb3Bob2JpYTwva2V5d29yZD48a2V5d29yZD5t
ZXRhIGFuYWx5c2lzPC9rZXl3b3JkPjxrZXl3b3JkPk5lY2sgRGlzYWJpbGl0eSBJbmRleDwva2V5
d29yZD48a2V5d29yZD4qbmVjayBwYWluPC9rZXl3b3JkPjxrZXl3b3JkPnBhaW48L2tleXdvcmQ+
PGtleXdvcmQ+cGFpbiBpbnRlbnNpdHk8L2tleXdvcmQ+PGtleXdvcmQ+UEVEcm88L2tleXdvcmQ+
PGtleXdvcmQ+cXVhbGl0eSBjb250cm9sPC9rZXl3b3JkPjxrZXl3b3JkPnJhbmRvbWl6ZWQgY29u
dHJvbGxlZCB0cmlhbDwva2V5d29yZD48a2V5d29yZD5yZWhhYmlsaXRhdGlvbjwva2V5d29yZD48
a2V5d29yZD5yZXZpZXc8L2tleXdvcmQ+PGtleXdvcmQ+c3lzdGVtYXRpYyByZXZpZXc8L2tleXdv
cmQ+PGtleXdvcmQ+KnRyYWluaW5nPC9rZXl3b3JkPjxrZXl3b3JkPip2aXJ0dWFsIHJlYWxpdHk8
L2tleXdvcmQ+PC9rZXl3b3Jkcz48ZGF0ZXM+PHllYXI+MjAyNDwveWVhcj48L2RhdGVzPjxwdWIt
bG9jYXRpb24+VW5pdGVkIFN0YXRlczwvcHViLWxvY2F0aW9uPjxwdWJsaXNoZXI+Sm9obiBXaWxl
eSBhbmQgU29ucyBJbmM8L3B1Ymxpc2hlcj48aXNibj4xOTM0LTE0ODI8L2lzYm4+PGFjY2Vzc2lv
bi1udW0+MjAyOTE1OTg3NjwvYWNjZXNzaW9uLW51bT48dXJscz48cmVsYXRlZC11cmxzPjx1cmw+
aHR0cHM6Ly9vbmxpbmVsaWJyYXJ5LndpbGV5LmNvbS9qb3VybmFsLzE5MzQxNTYzPC91cmw+PHVy
bD5odHRwOi8vb3ZpZHNwLm92aWQuY29tL292aWR3ZWIuY2dpP1Q9SlMmYW1wO1BBR0U9cmVmZXJl
bmNlJmFtcDtEPWVtZXhiJmFtcDtORVdTPU4mYW1wO0FOPTIwMjkxNTk4NzY8L3VybD48L3JlbGF0
ZWQtdXJscz48L3VybHM+PGVsZWN0cm9uaWMtcmVzb3VyY2UtbnVtPjxzdHlsZSBmYWNlPSJub3Jt
YWwiIGZvbnQ9ImRlZmF1bHQiIHNpemU9IjEyIj5odHRwczovL2RvaS5vcmcvPC9zdHlsZT48c3R5
bGUgZmFjZT0ibm9ybWFsIiBmb250PSJkZWZhdWx0IiBzaXplPSIxMDAlIj4xMC4xMDAyL3Btcmou
MTMxNTg8L3N0eWxlPjwvZWxlY3Ryb25pYy1yZXNvdXJjZS1udW0+PHJlbW90ZS1kYXRhYmFzZS1u
YW1lPkVtYmFzZSBXZWVrbHkgVXBkYXRlczwvcmVtb3RlLWRhdGFiYXNlLW5hbWU+PGxhbmd1YWdl
PkVuZ2xpc2g8L2xhbmd1YWdlPjwvcmVjb3JkPjwvQ2l0ZT48Q2l0ZSBBdXRob3JZZWFyPSIxIj48
QXV0aG9yPlllPC9BdXRob3I+PFllYXI+MjAyMzwvWWVhcj48UmVjTnVtPjk2ODwvUmVjTnVtPjxy
ZWNvcmQ+PHJlYy1udW1iZXI+OTY4PC9yZWMtbnVtYmVyPjxmb3JlaWduLWtleXM+PGtleSBhcHA9
IkVOIiBkYi1pZD0iMGV4enpyOWVuOXR6OTNlZDkwcXh2MmEyeDJlenZ0MGZlcGVkIiB0aW1lc3Rh
bXA9IjE3MjAwMzQ2MTQiIGd1aWQ9Ijk0ZWU2YmFlLTBkZjctNDJiOC05MzFjLTlhOTlmMTQ4MDMz
ZiI+OTY4PC9rZXk+PC9mb3JlaWduLWtleXM+PHJlZi10eXBlIG5hbWU9IkpvdXJuYWwgQXJ0aWNs
ZSI+MTc8L3JlZi10eXBlPjxjb250cmlidXRvcnM+PGF1dGhvcnM+PGF1dGhvcj5ZZSwgRy48L2F1
dGhvcj48YXV0aG9yPktvaCwgUi4gRy4gTC48L2F1dGhvcj48YXV0aG9yPkphaXN3YWwsIEsuPC9h
dXRob3I+PGF1dGhvcj5Tb29tYWwsIEguPC9hdXRob3I+PGF1dGhvcj5LdW1iaGFyZSwgRC48L2F1
dGhvcj48L2F1dGhvcnM+PC9jb250cmlidXRvcnM+PGF1dGgtYWRkcmVzcz5HLiBZZSwgVG9yb250
byBSZWhhYmlsaXRhdGlvbiBJbnN0aXR1dGUsIFRvcm9udG8sIE9OLCBDYW5hZGEuIEUtbWFpbDog
Z295ZTIwOTdAdW5pLnN5ZG5leS5lZHUuYXU8L2F1dGgtYWRkcmVzcz48dGl0bGVzPjx0aXRsZT5U
aGUgdXNlIG9mIHZpcnR1YWwgcmVhbGl0eSBpbiB0aGUgcmVoYWJpbGl0YXRpb24gb2YgY2hyb25p
YyBub25zcGVjaWZpYyBuZWNrIHBhaW46IGEgc3lzdGVtYXRpYyByZXZpZXcgYW5kIG1ldGEtYW5h
bHlzaXM8L3RpdGxlPjxzZWNvbmRhcnktdGl0bGU+Q2xpbiBKIFBhaW48L3NlY29uZGFyeS10aXRs
ZT48L3RpdGxlcz48cGVyaW9kaWNhbD48ZnVsbC10aXRsZT5DbGluIEogUGFpbjwvZnVsbC10aXRs
ZT48L3BlcmlvZGljYWw+PHBhZ2VzPjQ5MS01MDA8L3BhZ2VzPjx2b2x1bWU+Mzk8L3ZvbHVtZT48
bnVtYmVyPjk8L251bWJlcj48a2V5d29yZHM+PGtleXdvcmQ+YWR1bHQ8L2tleXdvcmQ+PGtleXdv
cmQ+YW5hbGdlc2lhPC9rZXl3b3JkPjxrZXl3b3JkPmNocm9uaWMgcGFpbjwva2V5d29yZD48a2V5
d29yZD5kZW1vZ3JhcGhpY3M8L2tleXdvcmQ+PGtleXdvcmQ+ZmVtYWxlPC9rZXl3b3JkPjxrZXl3
b3JkPmZvbGxvdyB1cDwva2V5d29yZD48a2V5d29yZD5nb2xkIHN0YW5kYXJkPC9rZXl3b3JkPjxr
ZXl3b3JkPmh1bWFuPC9rZXl3b3JkPjxrZXl3b3JkPm1hbGU8L2tleXdvcmQ+PGtleXdvcmQ+bWV0
YSBhbmFseXNpczwva2V5d29yZD48a2V5d29yZD5OZWNrIERpc2FiaWxpdHkgSW5kZXg8L2tleXdv
cmQ+PGtleXdvcmQ+Km5lY2sgcGFpbi9yaCBbUmVoYWJpbGl0YXRpb25dPC9rZXl3b3JkPjxrZXl3
b3JkPnJhbmdlIG9mIG1vdGlvbjwva2V5d29yZD48a2V5d29yZD5yZXZpZXc8L2tleXdvcmQ+PGtl
eXdvcmQ+c2FtcGxlIHNpemU8L2tleXdvcmQ+PGtleXdvcmQ+c2VsZiByZXBvcnQ8L2tleXdvcmQ+
PGtleXdvcmQ+c3lzdGVtYXRpYyByZXZpZXc8L2tleXdvcmQ+PGtleXdvcmQ+KnZpcnR1YWwgcmVh
bGl0eTwva2V5d29yZD48a2V5d29yZD52aXN1YWwgYW5hbG9nIHNjYWxlPC9rZXl3b3JkPjxrZXl3
b3JkPipjaHJvbmljIG5vbnNwZWNpZmljIG5lY2sgcGFpbjwva2V5d29yZD48L2tleXdvcmRzPjxk
YXRlcz48eWVhcj4yMDIzPC95ZWFyPjwvZGF0ZXM+PHB1Yi1sb2NhdGlvbj5Vbml0ZWQgU3RhdGVz
PC9wdWItbG9jYXRpb24+PHB1Ymxpc2hlcj5MaXBwaW5jb3R0IFdpbGxpYW1zIGFuZCBXaWxraW5z
PC9wdWJsaXNoZXI+PGlzYm4+MDc0OS04MDQ3JiN4RDsxNTM2LTU0MDk8L2lzYm4+PGFjY2Vzc2lv
bi1udW0+MjAyNjQ3OTI3MzwvYWNjZXNzaW9uLW51bT48dXJscz48cmVsYXRlZC11cmxzPjx1cmw+
aHR0cDovL3d3dy5jbGluaWNhbHBhaW4uY29tPC91cmw+PHVybD5odHRwOi8vb3ZpZHNwLm92aWQu
Y29tL292aWR3ZWIuY2dpP1Q9SlMmYW1wO1BBR0U9cmVmZXJlbmNlJmFtcDtEPWVtZXhhJmFtcDtO
RVdTPU4mYW1wO0FOPTIwMjY0NzkyNzM8L3VybD48L3JlbGF0ZWQtdXJscz48L3VybHM+PGVsZWN0
cm9uaWMtcmVzb3VyY2UtbnVtPmh0dHBzOi8vZG9pLm9yZy8xMC4xMDk3L0FKUC4wMDAwMDAwMDAw
MDAxMTM0PC9lbGVjdHJvbmljLXJlc291cmNlLW51bT48cmVtb3RlLWRhdGFiYXNlLW5hbWU+RW1i
YXNlPC9yZW1vdGUtZGF0YWJhc2UtbmFtZT48bGFuZ3VhZ2U+RW5nbGlzaDwvbGFuZ3VhZ2U+PC9y
ZWNvcmQ+PC9DaXRlPjwvRW5kTm90ZT4A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rassini (2022); Hao, He, Chen, and Remis (2024); Ye, Koh, Jaiswal, Soomal, and Kumbhare (2023)</w:t>
            </w: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7C5B9FF5" w14:textId="7B032EF3" w:rsidTr="00DE6F10">
        <w:trPr>
          <w:trHeight w:val="615"/>
        </w:trPr>
        <w:tc>
          <w:tcPr>
            <w:tcW w:w="0" w:type="auto"/>
            <w:vMerge/>
          </w:tcPr>
          <w:p w14:paraId="586FF345" w14:textId="77777777" w:rsidR="0039028E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ED6B79E" w14:textId="3D4EBD4B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Bahat&lt;/Author&gt;&lt;Year&gt;2018&lt;/Year&gt;&lt;RecNum&gt;450&lt;/RecNum&gt;&lt;DisplayText&gt;Bahat et al. (2018)&lt;/DisplayText&gt;&lt;record&gt;&lt;rec-number&gt;450&lt;/rec-number&gt;&lt;foreign-keys&gt;&lt;key app="EN" db-id="0exzzr9en9tz93ed90qxv2a2x2ezvt0feped" timestamp="1698936373" guid="956038a0-3443-4c45-9ca5-8b841e8838a3"&gt;450&lt;/key&gt;&lt;/foreign-keys&gt;&lt;ref-type name="Journal Article"&gt;17&lt;/ref-type&gt;&lt;contributors&gt;&lt;authors&gt;&lt;author&gt;Bahat, Hilla Sarig&lt;/author&gt;&lt;author&gt;Croft, Kate&lt;/author&gt;&lt;author&gt;Carter, Courtney&lt;/author&gt;&lt;author&gt;Hoddinott, Anna&lt;/author&gt;&lt;author&gt;Sprecher, Elliot&lt;/author&gt;&lt;author&gt;Treleaven, Julia&lt;/author&gt;&lt;/authors&gt;&lt;/contributors&gt;&lt;titles&gt;&lt;title&gt;Remote kinematic training for patients with chronic neck pain: a randomised controlled trial&lt;/title&gt;&lt;secondary-title&gt;Eur Spine J&lt;/secondary-title&gt;&lt;/titles&gt;&lt;periodical&gt;&lt;full-title&gt;Eur Spine J&lt;/full-title&gt;&lt;/periodical&gt;&lt;pages&gt;1309-1323&lt;/pages&gt;&lt;volume&gt;27&lt;/volume&gt;&lt;number&gt;6&lt;/number&gt;&lt;dates&gt;&lt;year&gt;2018&lt;/year&gt;&lt;/dates&gt;&lt;isbn&gt;0940-6719&lt;/isbn&gt;&lt;urls&gt;&lt;/urls&gt;&lt;electronic-resource-num&gt;https://doi.org/10.1007/s00586-017-5323-0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Bahat et al. (2018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209AB601" w14:textId="6A9D47C1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 Oculus Rift head-mounted display (HMD) (immersive)</w:t>
            </w:r>
          </w:p>
        </w:tc>
        <w:tc>
          <w:tcPr>
            <w:tcW w:w="0" w:type="auto"/>
          </w:tcPr>
          <w:p w14:paraId="6A44FFA1" w14:textId="77777777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inematic training using a head-mounted laser</w:t>
            </w:r>
          </w:p>
        </w:tc>
        <w:tc>
          <w:tcPr>
            <w:tcW w:w="0" w:type="auto"/>
          </w:tcPr>
          <w:p w14:paraId="740FB753" w14:textId="36176EAB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ur 5-min sessions/day, </w:t>
            </w:r>
            <w:r w:rsidR="00A50F1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imes/</w:t>
            </w:r>
            <w:r w:rsidR="00A50F1D">
              <w:rPr>
                <w:rFonts w:ascii="Times New Roman" w:eastAsia="Calibri" w:hAnsi="Times New Roman" w:cs="Times New Roman"/>
                <w:sz w:val="24"/>
                <w:szCs w:val="24"/>
              </w:rPr>
              <w:t>week</w:t>
            </w: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4 weeks</w:t>
            </w:r>
          </w:p>
        </w:tc>
        <w:tc>
          <w:tcPr>
            <w:tcW w:w="0" w:type="auto"/>
          </w:tcPr>
          <w:p w14:paraId="19F8E450" w14:textId="77777777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14:paraId="442D1C22" w14:textId="62262025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HcmFzc2luaTwvQXV0aG9yPjxZ
ZWFyPjIwMjI8L1llYXI+PFJlY051bT4zNDI8L1JlY051bT48RGlzcGxheVRleHQ+R3Jhc3Npbmkg
KDIwMjIpOyBIYW8gZXQgYWwuICgyMDI0KTsgWmhhbmcgZXQgYWwuICgyMDI0KTwvRGlzcGxheVRl
eHQ+PHJlY29yZD48cmVjLW51bWJlcj4zNDI8L3JlYy1udW1iZXI+PGZvcmVpZ24ta2V5cz48a2V5
IGFwcD0iRU4iIGRiLWlkPSIwZXh6enI5ZW45dHo5M2VkOTBxeHYyYTJ4MmV6dnQwZmVwZWQiIHRp
bWVzdGFtcD0iMTY5ODkzNjMzOSIgZ3VpZD0iMDE4MTVmYjktODdhYi00Y2M3LWE0ZDItNGViYmJm
YjhjMzA2Ij4zNDI8L2tleT48L2ZvcmVpZ24ta2V5cz48cmVmLXR5cGUgbmFtZT0iSm91cm5hbCBB
cnRpY2xlIj4xNzwvcmVmLXR5cGU+PGNvbnRyaWJ1dG9ycz48YXV0aG9ycz48YXV0aG9yPkdyYXNz
aW5pLCBTaW1vbmU8L2F1dGhvcj48L2F1dGhvcnM+PC9jb250cmlidXRvcnM+PHRpdGxlcz48dGl0
bGU+VmlydHVhbCByZWFsaXR5IGFzc2lzdGVkIG5vbi1waGFybWFjb2xvZ2ljYWwgdHJlYXRtZW50
cyBpbiBjaHJvbmljIHBhaW4gbWFuYWdlbWVudDogYSBzeXN0ZW1hdGljIHJldmlldyBhbmQgcXVh
bnRpdGF0aXZlIG1ldGEtYW5hbHlzaXM8L3RpdGxlPjxzZWNvbmRhcnktdGl0bGU+SW50IEogRW52
aXJvbiBSZXMgUHVibGljIEhlYWx0aDwvc2Vjb25kYXJ5LXRpdGxlPjwvdGl0bGVzPjxwZXJpb2Rp
Y2FsPjxmdWxsLXRpdGxlPkludCBKIEVudmlyb24gUmVzIFB1YmxpYyBIZWFsdGg8L2Z1bGwtdGl0
bGU+PC9wZXJpb2RpY2FsPjxwYWdlcz40MDcxPC9wYWdlcz48dm9sdW1lPjE5PC92b2x1bWU+PG51
bWJlcj43PC9udW1iZXI+PGRhdGVzPjx5ZWFyPjIwMjI8L3llYXI+PC9kYXRlcz48aXNibj4xNjYw
LTQ2MDE8L2lzYm4+PHVybHM+PC91cmxzPjxlbGVjdHJvbmljLXJlc291cmNlLW51bT5odHRwczov
L2RvaS5vcmcvMTAuMzM5MC9pamVycGgxOTA3NDA3MTwvZWxlY3Ryb25pYy1yZXNvdXJjZS1udW0+
PC9yZWNvcmQ+PC9DaXRlPjxDaXRlIEF1dGhvclllYXI9IjEiPjxBdXRob3I+SGFvPC9BdXRob3I+
PFllYXI+MjAyNDwvWWVhcj48UmVjTnVtPjg4OTwvUmVjTnVtPjxyZWNvcmQ+PHJlYy1udW1iZXI+
ODg5PC9yZWMtbnVtYmVyPjxmb3JlaWduLWtleXM+PGtleSBhcHA9IkVOIiBkYi1pZD0iMGV4enpy
OWVuOXR6OTNlZDkwcXh2MmEyeDJlenZ0MGZlcGVkIiB0aW1lc3RhbXA9IjE3MjAwMzQ2MTQiIGd1
aWQ9IjFhOTg3NDc2LTAwNWQtNDgyYi04Yjk5LTUyMzA1MmQ0MGU1NSI+ODg5PC9rZXk+PC9mb3Jl
aWduLWtleXM+PHJlZi10eXBlIG5hbWU9IkpvdXJuYWwgQXJ0aWNsZSI+MTc8L3JlZi10eXBlPjxj
b250cmlidXRvcnM+PGF1dGhvcnM+PGF1dGhvcj5IYW8sIEouPC9hdXRob3I+PGF1dGhvcj5IZSwg
Wi48L2F1dGhvcj48YXV0aG9yPkNoZW4sIFouPC9hdXRob3I+PGF1dGhvcj5SZW1pcywgQS48L2F1
dGhvcj48L2F1dGhvcnM+PC9jb250cmlidXRvcnM+PGF1dGgtYWRkcmVzcz5KLiBIYW8sIENvbGxl
Z2Ugb2YgQWxsaWVkIEhlYWx0aCBQcm9mZXNzaW9ucywgVW5pdmVyc2l0eSBvZiBOZWJyYXNrYSBN
ZWRpY2FsIENlbnRlciwgT21haGEsIE5FIDY4MTA1LCBVbml0ZWQgU3RhdGVzLiBFLW1haWw6IGhh
b2ozQG1haWwyLnN5c3UuZWR1LmNuLCBaLiBIZSwgRGVwYXJ0bWVudCBvZiBFcGlkZW1pb2xvZ3ks
IEJsb29tYmVyZyBTY2hvb2wgb2YgUHVibGljIEhlYWx0aCwgSm9obnMgSG9wa2lucyBVbml2ZXJz
aXR5LCBCYWx0aW1vcmUsIE1EIDIxMjA1LCBVbml0ZWQgU3RhdGVzLiBFLW1haWw6IHpoZTMzQGpo
dS5lZHU8L2F1dGgtYWRkcmVzcz48dGl0bGVzPjx0aXRsZT5WaXJ0dWFsIHJlYWxpdHkgdHJhaW5p
bmcgdmVyc3VzIGNvbnZlbnRpb25hbCByZWhhYmlsaXRhdGlvbiBmb3IgY2hyb25pYyBuZWNrIHBh
aW46IGEgc3lzdGVtYXRpYyByZXZpZXcgYW5kIG1ldGEtYW5hbHlzaXM8L3RpdGxlPjxzZWNvbmRh
cnktdGl0bGU+UE0mYW1wO1I8L3NlY29uZGFyeS10aXRsZT48L3RpdGxlcz48cGVyaW9kaWNhbD48
ZnVsbC10aXRsZT5QTSZhbXA7UjwvZnVsbC10aXRsZT48L3BlcmlvZGljYWw+PHBhZ2VzPjEtMTE8
L3BhZ2VzPjxrZXl3b3Jkcz48a2V5d29yZD5DaW5haGw8L2tleXdvcmQ+PGtleXdvcmQ+Y2xpbmlj
YWwgc2lnbmlmaWNhbmNlPC9rZXl3b3JkPjxrZXl3b3JkPmNvbnNlcnZhdGl2ZSB0cmVhdG1lbnQ8
L2tleXdvcmQ+PGtleXdvcmQ+ZGlzYWJpbGl0eTwva2V5d29yZD48a2V5d29yZD5leGVyY2lzZTwv
a2V5d29yZD48a2V5d29yZD5odW1hbjwva2V5d29yZD48a2V5d29yZD5raW5lc2lvcGhvYmlhPC9r
ZXl3b3JkPjxrZXl3b3JkPm1ldGEgYW5hbHlzaXM8L2tleXdvcmQ+PGtleXdvcmQ+TmVjayBEaXNh
YmlsaXR5IEluZGV4PC9rZXl3b3JkPjxrZXl3b3JkPipuZWNrIHBhaW48L2tleXdvcmQ+PGtleXdv
cmQ+cGFpbjwva2V5d29yZD48a2V5d29yZD5wYWluIGludGVuc2l0eTwva2V5d29yZD48a2V5d29y
ZD5QRURybzwva2V5d29yZD48a2V5d29yZD5xdWFsaXR5IGNvbnRyb2w8L2tleXdvcmQ+PGtleXdv
cmQ+cmFuZG9taXplZCBjb250cm9sbGVkIHRyaWFsPC9rZXl3b3JkPjxrZXl3b3JkPnJlaGFiaWxp
dGF0aW9uPC9rZXl3b3JkPjxrZXl3b3JkPnJldmlldzwva2V5d29yZD48a2V5d29yZD5zeXN0ZW1h
dGljIHJldmlldzwva2V5d29yZD48a2V5d29yZD4qdHJhaW5pbmc8L2tleXdvcmQ+PGtleXdvcmQ+
KnZpcnR1YWwgcmVhbGl0eTwva2V5d29yZD48L2tleXdvcmRzPjxkYXRlcz48eWVhcj4yMDI0PC95
ZWFyPjwvZGF0ZXM+PHB1Yi1sb2NhdGlvbj5Vbml0ZWQgU3RhdGVzPC9wdWItbG9jYXRpb24+PHB1
Ymxpc2hlcj5Kb2huIFdpbGV5IGFuZCBTb25zIEluYzwvcHVibGlzaGVyPjxpc2JuPjE5MzQtMTQ4
MjwvaXNibj48YWNjZXNzaW9uLW51bT4yMDI5MTU5ODc2PC9hY2Nlc3Npb24tbnVtPjx1cmxzPjxy
ZWxhdGVkLXVybHM+PHVybD5odHRwczovL29ubGluZWxpYnJhcnkud2lsZXkuY29tL2pvdXJuYWwv
MTkzNDE1NjM8L3VybD48dXJsPmh0dHA6Ly9vdmlkc3Aub3ZpZC5jb20vb3ZpZHdlYi5jZ2k/VD1K
UyZhbXA7UEFHRT1yZWZlcmVuY2UmYW1wO0Q9ZW1leGImYW1wO05FV1M9TiZhbXA7QU49MjAyOTE1
OTg3NjwvdXJsPjwvcmVsYXRlZC11cmxzPjwvdXJscz48ZWxlY3Ryb25pYy1yZXNvdXJjZS1udW0+
PHN0eWxlIGZhY2U9Im5vcm1hbCIgZm9udD0iZGVmYXVsdCIgc2l6ZT0iMTIiPmh0dHBzOi8vZG9p
Lm9yZy88L3N0eWxlPjxzdHlsZSBmYWNlPSJub3JtYWwiIGZvbnQ9ImRlZmF1bHQiIHNpemU9IjEw
MCUiPjEwLjEwMDIvcG1yai4xMzE1ODwvc3R5bGU+PC9lbGVjdHJvbmljLXJlc291cmNlLW51bT48
cmVtb3RlLWRhdGFiYXNlLW5hbWU+RW1iYXNlIFdlZWtseSBVcGRhdGVzPC9yZW1vdGUtZGF0YWJh
c2UtbmFtZT48bGFuZ3VhZ2U+RW5nbGlzaDwvbGFuZ3VhZ2U+PC9yZWNvcmQ+PC9DaXRlPjxDaXRl
IEF1dGhvclllYXI9IjEiPjxBdXRob3I+Wmhhbmc8L0F1dGhvcj48WWVhcj4yMDI0PC9ZZWFyPjxS
ZWNOdW0+MTUyNzwvUmVjTnVtPjxyZWNvcmQ+PHJlYy1udW1iZXI+MTUyNzwvcmVjLW51bWJlcj48
Zm9yZWlnbi1rZXlzPjxrZXkgYXBwPSJFTiIgZGItaWQ9IjBleHp6cjllbjl0ejkzZWQ5MHF4djJh
MngyZXp2dDBmZXBlZCIgdGltZXN0YW1wPSIxNzIwMDM0NjMzIiBndWlkPSIyNTZiZmYzMS1lOTU1
LTQ2YzctOWY1Zi1lZDQ0ZDcwYTgzODEiPjE1Mjc8L2tleT48L2ZvcmVpZ24ta2V5cz48cmVmLXR5
cGUgbmFtZT0iSm91cm5hbCBBcnRpY2xlIj4xNzwvcmVmLXR5cGU+PGNvbnRyaWJ1dG9ycz48YXV0
aG9ycz48YXV0aG9yPlpoYW5nLCBULiBULjwvYXV0aG9yPjxhdXRob3I+TGksIFguPC9hdXRob3I+
PGF1dGhvcj5aaG91LCBYLjwvYXV0aG9yPjxhdXRob3I+WmhhbiwgTC4gWC48L2F1dGhvcj48YXV0
aG9yPld1LCBGLjwvYXV0aG9yPjxhdXRob3I+SHVhbmcsIFouIEYuPC9hdXRob3I+PGF1dGhvcj5T
dW4sIFkuIFguPC9hdXRob3I+PGF1dGhvcj5GZW5nLCBZLiBGLjwvYXV0aG9yPjxhdXRob3I+RHUs
IFEuPC9hdXRob3I+PC9hdXRob3JzPjwvY29udHJpYnV0b3JzPjx0aXRsZXM+PHRpdGxlPlZpcnR1
YWwgcmVhbGl0eSB0aGVyYXB5IGZvciB0aGUgbWFuYWdlbWVudCBvZiBjaHJvbmljIHNwaW5hbCBw
YWluOiBzeXN0ZW1hdGljIHJldmlldyBhbmQgbWV0YS1hbmFseXNpczwvdGl0bGU+PHNlY29uZGFy
eS10aXRsZT5KTUlSIFNlcmlvdXMgR2FtZXMgPC9zZWNvbmRhcnktdGl0bGU+PC90aXRsZXM+PHZv
bHVtZT4xMjwvdm9sdW1lPjxkYXRlcz48eWVhcj4yMDI0PC95ZWFyPjwvZGF0ZXM+PGlzYm4+MjI5
MS05Mjc5PC9pc2JuPjxhY2Nlc3Npb24tbnVtPldPUzowMDExNzc2NDE3MDAwMDE8L2FjY2Vzc2lv
bi1udW0+PHVybHM+PC91cmxzPjxjdXN0b203PmU1MDA4OTwvY3VzdG9tNz48ZWxlY3Ryb25pYy1y
ZXNvdXJjZS1udW0+PHN0eWxlIGZhY2U9Im5vcm1hbCIgZm9udD0iZGVmYXVsdCIgc2l6ZT0iMTIi
Pmh0dHBzOi8vZG9pLm9yZy88L3N0eWxlPjxzdHlsZSBmYWNlPSJub3JtYWwiIGZvbnQ9ImRlZmF1
bHQiIHNpemU9IjEwMCUiPjEwLjIxOTYvNTAwODk8L3N0eWxlPjwvZWxlY3Ryb25pYy1yZXNvdXJj
ZS1udW0+PC9yZWNvcmQ+PC9DaXRlPjwvRW5kTm90ZT4A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HcmFzc2luaTwvQXV0aG9yPjxZ
ZWFyPjIwMjI8L1llYXI+PFJlY051bT4zNDI8L1JlY051bT48RGlzcGxheVRleHQ+R3Jhc3Npbmkg
KDIwMjIpOyBIYW8gZXQgYWwuICgyMDI0KTsgWmhhbmcgZXQgYWwuICgyMDI0KTwvRGlzcGxheVRl
eHQ+PHJlY29yZD48cmVjLW51bWJlcj4zNDI8L3JlYy1udW1iZXI+PGZvcmVpZ24ta2V5cz48a2V5
IGFwcD0iRU4iIGRiLWlkPSIwZXh6enI5ZW45dHo5M2VkOTBxeHYyYTJ4MmV6dnQwZmVwZWQiIHRp
bWVzdGFtcD0iMTY5ODkzNjMzOSIgZ3VpZD0iMDE4MTVmYjktODdhYi00Y2M3LWE0ZDItNGViYmJm
YjhjMzA2Ij4zNDI8L2tleT48L2ZvcmVpZ24ta2V5cz48cmVmLXR5cGUgbmFtZT0iSm91cm5hbCBB
cnRpY2xlIj4xNzwvcmVmLXR5cGU+PGNvbnRyaWJ1dG9ycz48YXV0aG9ycz48YXV0aG9yPkdyYXNz
aW5pLCBTaW1vbmU8L2F1dGhvcj48L2F1dGhvcnM+PC9jb250cmlidXRvcnM+PHRpdGxlcz48dGl0
bGU+VmlydHVhbCByZWFsaXR5IGFzc2lzdGVkIG5vbi1waGFybWFjb2xvZ2ljYWwgdHJlYXRtZW50
cyBpbiBjaHJvbmljIHBhaW4gbWFuYWdlbWVudDogYSBzeXN0ZW1hdGljIHJldmlldyBhbmQgcXVh
bnRpdGF0aXZlIG1ldGEtYW5hbHlzaXM8L3RpdGxlPjxzZWNvbmRhcnktdGl0bGU+SW50IEogRW52
aXJvbiBSZXMgUHVibGljIEhlYWx0aDwvc2Vjb25kYXJ5LXRpdGxlPjwvdGl0bGVzPjxwZXJpb2Rp
Y2FsPjxmdWxsLXRpdGxlPkludCBKIEVudmlyb24gUmVzIFB1YmxpYyBIZWFsdGg8L2Z1bGwtdGl0
bGU+PC9wZXJpb2RpY2FsPjxwYWdlcz40MDcxPC9wYWdlcz48dm9sdW1lPjE5PC92b2x1bWU+PG51
bWJlcj43PC9udW1iZXI+PGRhdGVzPjx5ZWFyPjIwMjI8L3llYXI+PC9kYXRlcz48aXNibj4xNjYw
LTQ2MDE8L2lzYm4+PHVybHM+PC91cmxzPjxlbGVjdHJvbmljLXJlc291cmNlLW51bT5odHRwczov
L2RvaS5vcmcvMTAuMzM5MC9pamVycGgxOTA3NDA3MTwvZWxlY3Ryb25pYy1yZXNvdXJjZS1udW0+
PC9yZWNvcmQ+PC9DaXRlPjxDaXRlIEF1dGhvclllYXI9IjEiPjxBdXRob3I+SGFvPC9BdXRob3I+
PFllYXI+MjAyNDwvWWVhcj48UmVjTnVtPjg4OTwvUmVjTnVtPjxyZWNvcmQ+PHJlYy1udW1iZXI+
ODg5PC9yZWMtbnVtYmVyPjxmb3JlaWduLWtleXM+PGtleSBhcHA9IkVOIiBkYi1pZD0iMGV4enpy
OWVuOXR6OTNlZDkwcXh2MmEyeDJlenZ0MGZlcGVkIiB0aW1lc3RhbXA9IjE3MjAwMzQ2MTQiIGd1
aWQ9IjFhOTg3NDc2LTAwNWQtNDgyYi04Yjk5LTUyMzA1MmQ0MGU1NSI+ODg5PC9rZXk+PC9mb3Jl
aWduLWtleXM+PHJlZi10eXBlIG5hbWU9IkpvdXJuYWwgQXJ0aWNsZSI+MTc8L3JlZi10eXBlPjxj
b250cmlidXRvcnM+PGF1dGhvcnM+PGF1dGhvcj5IYW8sIEouPC9hdXRob3I+PGF1dGhvcj5IZSwg
Wi48L2F1dGhvcj48YXV0aG9yPkNoZW4sIFouPC9hdXRob3I+PGF1dGhvcj5SZW1pcywgQS48L2F1
dGhvcj48L2F1dGhvcnM+PC9jb250cmlidXRvcnM+PGF1dGgtYWRkcmVzcz5KLiBIYW8sIENvbGxl
Z2Ugb2YgQWxsaWVkIEhlYWx0aCBQcm9mZXNzaW9ucywgVW5pdmVyc2l0eSBvZiBOZWJyYXNrYSBN
ZWRpY2FsIENlbnRlciwgT21haGEsIE5FIDY4MTA1LCBVbml0ZWQgU3RhdGVzLiBFLW1haWw6IGhh
b2ozQG1haWwyLnN5c3UuZWR1LmNuLCBaLiBIZSwgRGVwYXJ0bWVudCBvZiBFcGlkZW1pb2xvZ3ks
IEJsb29tYmVyZyBTY2hvb2wgb2YgUHVibGljIEhlYWx0aCwgSm9obnMgSG9wa2lucyBVbml2ZXJz
aXR5LCBCYWx0aW1vcmUsIE1EIDIxMjA1LCBVbml0ZWQgU3RhdGVzLiBFLW1haWw6IHpoZTMzQGpo
dS5lZHU8L2F1dGgtYWRkcmVzcz48dGl0bGVzPjx0aXRsZT5WaXJ0dWFsIHJlYWxpdHkgdHJhaW5p
bmcgdmVyc3VzIGNvbnZlbnRpb25hbCByZWhhYmlsaXRhdGlvbiBmb3IgY2hyb25pYyBuZWNrIHBh
aW46IGEgc3lzdGVtYXRpYyByZXZpZXcgYW5kIG1ldGEtYW5hbHlzaXM8L3RpdGxlPjxzZWNvbmRh
cnktdGl0bGU+UE0mYW1wO1I8L3NlY29uZGFyeS10aXRsZT48L3RpdGxlcz48cGVyaW9kaWNhbD48
ZnVsbC10aXRsZT5QTSZhbXA7UjwvZnVsbC10aXRsZT48L3BlcmlvZGljYWw+PHBhZ2VzPjEtMTE8
L3BhZ2VzPjxrZXl3b3Jkcz48a2V5d29yZD5DaW5haGw8L2tleXdvcmQ+PGtleXdvcmQ+Y2xpbmlj
YWwgc2lnbmlmaWNhbmNlPC9rZXl3b3JkPjxrZXl3b3JkPmNvbnNlcnZhdGl2ZSB0cmVhdG1lbnQ8
L2tleXdvcmQ+PGtleXdvcmQ+ZGlzYWJpbGl0eTwva2V5d29yZD48a2V5d29yZD5leGVyY2lzZTwv
a2V5d29yZD48a2V5d29yZD5odW1hbjwva2V5d29yZD48a2V5d29yZD5raW5lc2lvcGhvYmlhPC9r
ZXl3b3JkPjxrZXl3b3JkPm1ldGEgYW5hbHlzaXM8L2tleXdvcmQ+PGtleXdvcmQ+TmVjayBEaXNh
YmlsaXR5IEluZGV4PC9rZXl3b3JkPjxrZXl3b3JkPipuZWNrIHBhaW48L2tleXdvcmQ+PGtleXdv
cmQ+cGFpbjwva2V5d29yZD48a2V5d29yZD5wYWluIGludGVuc2l0eTwva2V5d29yZD48a2V5d29y
ZD5QRURybzwva2V5d29yZD48a2V5d29yZD5xdWFsaXR5IGNvbnRyb2w8L2tleXdvcmQ+PGtleXdv
cmQ+cmFuZG9taXplZCBjb250cm9sbGVkIHRyaWFsPC9rZXl3b3JkPjxrZXl3b3JkPnJlaGFiaWxp
dGF0aW9uPC9rZXl3b3JkPjxrZXl3b3JkPnJldmlldzwva2V5d29yZD48a2V5d29yZD5zeXN0ZW1h
dGljIHJldmlldzwva2V5d29yZD48a2V5d29yZD4qdHJhaW5pbmc8L2tleXdvcmQ+PGtleXdvcmQ+
KnZpcnR1YWwgcmVhbGl0eTwva2V5d29yZD48L2tleXdvcmRzPjxkYXRlcz48eWVhcj4yMDI0PC95
ZWFyPjwvZGF0ZXM+PHB1Yi1sb2NhdGlvbj5Vbml0ZWQgU3RhdGVzPC9wdWItbG9jYXRpb24+PHB1
Ymxpc2hlcj5Kb2huIFdpbGV5IGFuZCBTb25zIEluYzwvcHVibGlzaGVyPjxpc2JuPjE5MzQtMTQ4
MjwvaXNibj48YWNjZXNzaW9uLW51bT4yMDI5MTU5ODc2PC9hY2Nlc3Npb24tbnVtPjx1cmxzPjxy
ZWxhdGVkLXVybHM+PHVybD5odHRwczovL29ubGluZWxpYnJhcnkud2lsZXkuY29tL2pvdXJuYWwv
MTkzNDE1NjM8L3VybD48dXJsPmh0dHA6Ly9vdmlkc3Aub3ZpZC5jb20vb3ZpZHdlYi5jZ2k/VD1K
UyZhbXA7UEFHRT1yZWZlcmVuY2UmYW1wO0Q9ZW1leGImYW1wO05FV1M9TiZhbXA7QU49MjAyOTE1
OTg3NjwvdXJsPjwvcmVsYXRlZC11cmxzPjwvdXJscz48ZWxlY3Ryb25pYy1yZXNvdXJjZS1udW0+
PHN0eWxlIGZhY2U9Im5vcm1hbCIgZm9udD0iZGVmYXVsdCIgc2l6ZT0iMTIiPmh0dHBzOi8vZG9p
Lm9yZy88L3N0eWxlPjxzdHlsZSBmYWNlPSJub3JtYWwiIGZvbnQ9ImRlZmF1bHQiIHNpemU9IjEw
MCUiPjEwLjEwMDIvcG1yai4xMzE1ODwvc3R5bGU+PC9lbGVjdHJvbmljLXJlc291cmNlLW51bT48
cmVtb3RlLWRhdGFiYXNlLW5hbWU+RW1iYXNlIFdlZWtseSBVcGRhdGVzPC9yZW1vdGUtZGF0YWJh
c2UtbmFtZT48bGFuZ3VhZ2U+RW5nbGlzaDwvbGFuZ3VhZ2U+PC9yZWNvcmQ+PC9DaXRlPjxDaXRl
IEF1dGhvclllYXI9IjEiPjxBdXRob3I+Wmhhbmc8L0F1dGhvcj48WWVhcj4yMDI0PC9ZZWFyPjxS
ZWNOdW0+MTUyNzwvUmVjTnVtPjxyZWNvcmQ+PHJlYy1udW1iZXI+MTUyNzwvcmVjLW51bWJlcj48
Zm9yZWlnbi1rZXlzPjxrZXkgYXBwPSJFTiIgZGItaWQ9IjBleHp6cjllbjl0ejkzZWQ5MHF4djJh
MngyZXp2dDBmZXBlZCIgdGltZXN0YW1wPSIxNzIwMDM0NjMzIiBndWlkPSIyNTZiZmYzMS1lOTU1
LTQ2YzctOWY1Zi1lZDQ0ZDcwYTgzODEiPjE1Mjc8L2tleT48L2ZvcmVpZ24ta2V5cz48cmVmLXR5
cGUgbmFtZT0iSm91cm5hbCBBcnRpY2xlIj4xNzwvcmVmLXR5cGU+PGNvbnRyaWJ1dG9ycz48YXV0
aG9ycz48YXV0aG9yPlpoYW5nLCBULiBULjwvYXV0aG9yPjxhdXRob3I+TGksIFguPC9hdXRob3I+
PGF1dGhvcj5aaG91LCBYLjwvYXV0aG9yPjxhdXRob3I+WmhhbiwgTC4gWC48L2F1dGhvcj48YXV0
aG9yPld1LCBGLjwvYXV0aG9yPjxhdXRob3I+SHVhbmcsIFouIEYuPC9hdXRob3I+PGF1dGhvcj5T
dW4sIFkuIFguPC9hdXRob3I+PGF1dGhvcj5GZW5nLCBZLiBGLjwvYXV0aG9yPjxhdXRob3I+RHUs
IFEuPC9hdXRob3I+PC9hdXRob3JzPjwvY29udHJpYnV0b3JzPjx0aXRsZXM+PHRpdGxlPlZpcnR1
YWwgcmVhbGl0eSB0aGVyYXB5IGZvciB0aGUgbWFuYWdlbWVudCBvZiBjaHJvbmljIHNwaW5hbCBw
YWluOiBzeXN0ZW1hdGljIHJldmlldyBhbmQgbWV0YS1hbmFseXNpczwvdGl0bGU+PHNlY29uZGFy
eS10aXRsZT5KTUlSIFNlcmlvdXMgR2FtZXMgPC9zZWNvbmRhcnktdGl0bGU+PC90aXRsZXM+PHZv
bHVtZT4xMjwvdm9sdW1lPjxkYXRlcz48eWVhcj4yMDI0PC95ZWFyPjwvZGF0ZXM+PGlzYm4+MjI5
MS05Mjc5PC9pc2JuPjxhY2Nlc3Npb24tbnVtPldPUzowMDExNzc2NDE3MDAwMDE8L2FjY2Vzc2lv
bi1udW0+PHVybHM+PC91cmxzPjxjdXN0b203PmU1MDA4OTwvY3VzdG9tNz48ZWxlY3Ryb25pYy1y
ZXNvdXJjZS1udW0+PHN0eWxlIGZhY2U9Im5vcm1hbCIgZm9udD0iZGVmYXVsdCIgc2l6ZT0iMTIi
Pmh0dHBzOi8vZG9pLm9yZy88L3N0eWxlPjxzdHlsZSBmYWNlPSJub3JtYWwiIGZvbnQ9ImRlZmF1
bHQiIHNpemU9IjEwMCUiPjEwLjIxOTYvNTAwODk8L3N0eWxlPjwvZWxlY3Ryb25pYy1yZXNvdXJj
ZS1udW0+PC9yZWNvcmQ+PC9DaXRlPjwvRW5kTm90ZT4A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rassini (2022); Hao et al. (2024); Zhang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3178CDD9" w14:textId="77777777" w:rsidTr="00DE6F10">
        <w:trPr>
          <w:trHeight w:val="615"/>
        </w:trPr>
        <w:tc>
          <w:tcPr>
            <w:tcW w:w="0" w:type="auto"/>
            <w:vMerge/>
          </w:tcPr>
          <w:p w14:paraId="2F76896B" w14:textId="77777777" w:rsidR="0039028E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3132F36" w14:textId="69DA4E71" w:rsidR="0039028E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Tejera&lt;/Author&gt;&lt;Year&gt;2020&lt;/Year&gt;&lt;RecNum&gt;453&lt;/RecNum&gt;&lt;DisplayText&gt;Tejera et al. (2020)&lt;/DisplayText&gt;&lt;record&gt;&lt;rec-number&gt;453&lt;/rec-number&gt;&lt;foreign-keys&gt;&lt;key app="EN" db-id="0exzzr9en9tz93ed90qxv2a2x2ezvt0feped" timestamp="1698936373" guid="b943e552-778b-4ca9-87bd-df097a63c5c9"&gt;453&lt;/key&gt;&lt;/foreign-keys&gt;&lt;ref-type name="Journal Article"&gt;17&lt;/ref-type&gt;&lt;contributors&gt;&lt;authors&gt;&lt;author&gt;Tejera, David Morales&lt;/author&gt;&lt;author&gt;Beltran-Alacreu, Hector&lt;/author&gt;&lt;author&gt;Cano-de-la-Cuerda, Roberto&lt;/author&gt;&lt;author&gt;Leon Hernández, Jose Vicente&lt;/author&gt;&lt;author&gt;Martín-Pintado-Zugasti, Aitor&lt;/author&gt;&lt;author&gt;Calvo-Lobo, César&lt;/author&gt;&lt;author&gt;Gil-Martínez, Alfonso&lt;/author&gt;&lt;author&gt;Fernández-Carnero, Josué&lt;/author&gt;&lt;/authors&gt;&lt;/contributors&gt;&lt;titles&gt;&lt;title&gt;Effects of virtual reality versus exercise on pain, functional, somatosensory and psychosocial outcomes in patients with non-specific chronic neck pain: a randomized clinical trial&lt;/title&gt;&lt;secondary-title&gt;Int J Environ Res Public Health&lt;/secondary-title&gt;&lt;/titles&gt;&lt;periodical&gt;&lt;full-title&gt;Int J Environ Res Public Health&lt;/full-title&gt;&lt;/periodical&gt;&lt;pages&gt;5950&lt;/pages&gt;&lt;volume&gt;17&lt;/volume&gt;&lt;number&gt;16&lt;/number&gt;&lt;dates&gt;&lt;year&gt;2020&lt;/year&gt;&lt;/dates&gt;&lt;urls&gt;&lt;/urls&gt;&lt;electronic-resource-num&gt;https://doi.org/10.3390/ijerph17165950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Tejera et al. (2020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22070848" w14:textId="1B600E57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 Vox Play glasses 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2D56796" w14:textId="34D9785D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Care as usual</w:t>
            </w:r>
          </w:p>
        </w:tc>
        <w:tc>
          <w:tcPr>
            <w:tcW w:w="0" w:type="auto"/>
          </w:tcPr>
          <w:p w14:paraId="4FF38629" w14:textId="15EB4E98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Two (unclear time) sessions/week for 4 weeks</w:t>
            </w:r>
          </w:p>
        </w:tc>
        <w:tc>
          <w:tcPr>
            <w:tcW w:w="0" w:type="auto"/>
          </w:tcPr>
          <w:p w14:paraId="4C6EB43A" w14:textId="7F32E9A4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14:paraId="4E05040A" w14:textId="4EE7675E" w:rsidR="0039028E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HcmFzc2luaTwvQXV0aG9yPjxZ
ZWFyPjIwMjI8L1llYXI+PFJlY051bT4zNDI8L1JlY051bT48RGlzcGxheVRleHQ+R3Jhc3Npbmkg
KDIwMjIpOyBIYW8gZXQgYWwuICgyMDI0KTsgWWUgZXQgYWwuICgyMDIzKTsgWmhhbmcgZXQgYWwu
ICgyMDI0KTwvRGlzcGxheVRleHQ+PHJlY29yZD48cmVjLW51bWJlcj4zNDI8L3JlYy1udW1iZXI+
PGZvcmVpZ24ta2V5cz48a2V5IGFwcD0iRU4iIGRiLWlkPSIwZXh6enI5ZW45dHo5M2VkOTBxeHYy
YTJ4MmV6dnQwZmVwZWQiIHRpbWVzdGFtcD0iMTY5ODkzNjMzOSIgZ3VpZD0iMDE4MTVmYjktODdh
Yi00Y2M3LWE0ZDItNGViYmJmYjhjMzA2Ij4zNDI8L2tleT48L2ZvcmVpZ24ta2V5cz48cmVmLXR5
cGUgbmFtZT0iSm91cm5hbCBBcnRpY2xlIj4xNzwvcmVmLXR5cGU+PGNvbnRyaWJ1dG9ycz48YXV0
aG9ycz48YXV0aG9yPkdyYXNzaW5pLCBTaW1vbmU8L2F1dGhvcj48L2F1dGhvcnM+PC9jb250cmli
dXRvcnM+PHRpdGxlcz48dGl0bGU+VmlydHVhbCByZWFsaXR5IGFzc2lzdGVkIG5vbi1waGFybWFj
b2xvZ2ljYWwgdHJlYXRtZW50cyBpbiBjaHJvbmljIHBhaW4gbWFuYWdlbWVudDogYSBzeXN0ZW1h
dGljIHJldmlldyBhbmQgcXVhbnRpdGF0aXZlIG1ldGEtYW5hbHlzaXM8L3RpdGxlPjxzZWNvbmRh
cnktdGl0bGU+SW50IEogRW52aXJvbiBSZXMgUHVibGljIEhlYWx0aDwvc2Vjb25kYXJ5LXRpdGxl
PjwvdGl0bGVzPjxwZXJpb2RpY2FsPjxmdWxsLXRpdGxlPkludCBKIEVudmlyb24gUmVzIFB1Ymxp
YyBIZWFsdGg8L2Z1bGwtdGl0bGU+PC9wZXJpb2RpY2FsPjxwYWdlcz40MDcxPC9wYWdlcz48dm9s
dW1lPjE5PC92b2x1bWU+PG51bWJlcj43PC9udW1iZXI+PGRhdGVzPjx5ZWFyPjIwMjI8L3llYXI+
PC9kYXRlcz48aXNibj4xNjYwLTQ2MDE8L2lzYm4+PHVybHM+PC91cmxzPjxlbGVjdHJvbmljLXJl
c291cmNlLW51bT5odHRwczovL2RvaS5vcmcvMTAuMzM5MC9pamVycGgxOTA3NDA3MTwvZWxlY3Ry
b25pYy1yZXNvdXJjZS1udW0+PC9yZWNvcmQ+PC9DaXRlPjxDaXRlIEF1dGhvclllYXI9IjEiPjxB
dXRob3I+SGFvPC9BdXRob3I+PFllYXI+MjAyNDwvWWVhcj48UmVjTnVtPjg4OTwvUmVjTnVtPjxy
ZWNvcmQ+PHJlYy1udW1iZXI+ODg5PC9yZWMtbnVtYmVyPjxmb3JlaWduLWtleXM+PGtleSBhcHA9
IkVOIiBkYi1pZD0iMGV4enpyOWVuOXR6OTNlZDkwcXh2MmEyeDJlenZ0MGZlcGVkIiB0aW1lc3Rh
bXA9IjE3MjAwMzQ2MTQiIGd1aWQ9IjFhOTg3NDc2LTAwNWQtNDgyYi04Yjk5LTUyMzA1MmQ0MGU1
NSI+ODg5PC9rZXk+PC9mb3JlaWduLWtleXM+PHJlZi10eXBlIG5hbWU9IkpvdXJuYWwgQXJ0aWNs
ZSI+MTc8L3JlZi10eXBlPjxjb250cmlidXRvcnM+PGF1dGhvcnM+PGF1dGhvcj5IYW8sIEouPC9h
dXRob3I+PGF1dGhvcj5IZSwgWi48L2F1dGhvcj48YXV0aG9yPkNoZW4sIFouPC9hdXRob3I+PGF1
dGhvcj5SZW1pcywgQS48L2F1dGhvcj48L2F1dGhvcnM+PC9jb250cmlidXRvcnM+PGF1dGgtYWRk
cmVzcz5KLiBIYW8sIENvbGxlZ2Ugb2YgQWxsaWVkIEhlYWx0aCBQcm9mZXNzaW9ucywgVW5pdmVy
c2l0eSBvZiBOZWJyYXNrYSBNZWRpY2FsIENlbnRlciwgT21haGEsIE5FIDY4MTA1LCBVbml0ZWQg
U3RhdGVzLiBFLW1haWw6IGhhb2ozQG1haWwyLnN5c3UuZWR1LmNuLCBaLiBIZSwgRGVwYXJ0bWVu
dCBvZiBFcGlkZW1pb2xvZ3ksIEJsb29tYmVyZyBTY2hvb2wgb2YgUHVibGljIEhlYWx0aCwgSm9o
bnMgSG9wa2lucyBVbml2ZXJzaXR5LCBCYWx0aW1vcmUsIE1EIDIxMjA1LCBVbml0ZWQgU3RhdGVz
LiBFLW1haWw6IHpoZTMzQGpodS5lZHU8L2F1dGgtYWRkcmVzcz48dGl0bGVzPjx0aXRsZT5WaXJ0
dWFsIHJlYWxpdHkgdHJhaW5pbmcgdmVyc3VzIGNvbnZlbnRpb25hbCByZWhhYmlsaXRhdGlvbiBm
b3IgY2hyb25pYyBuZWNrIHBhaW46IGEgc3lzdGVtYXRpYyByZXZpZXcgYW5kIG1ldGEtYW5hbHlz
aXM8L3RpdGxlPjxzZWNvbmRhcnktdGl0bGU+UE0mYW1wO1I8L3NlY29uZGFyeS10aXRsZT48L3Rp
dGxlcz48cGVyaW9kaWNhbD48ZnVsbC10aXRsZT5QTSZhbXA7UjwvZnVsbC10aXRsZT48L3Blcmlv
ZGljYWw+PHBhZ2VzPjEtMTE8L3BhZ2VzPjxrZXl3b3Jkcz48a2V5d29yZD5DaW5haGw8L2tleXdv
cmQ+PGtleXdvcmQ+Y2xpbmljYWwgc2lnbmlmaWNhbmNlPC9rZXl3b3JkPjxrZXl3b3JkPmNvbnNl
cnZhdGl2ZSB0cmVhdG1lbnQ8L2tleXdvcmQ+PGtleXdvcmQ+ZGlzYWJpbGl0eTwva2V5d29yZD48
a2V5d29yZD5leGVyY2lzZTwva2V5d29yZD48a2V5d29yZD5odW1hbjwva2V5d29yZD48a2V5d29y
ZD5raW5lc2lvcGhvYmlhPC9rZXl3b3JkPjxrZXl3b3JkPm1ldGEgYW5hbHlzaXM8L2tleXdvcmQ+
PGtleXdvcmQ+TmVjayBEaXNhYmlsaXR5IEluZGV4PC9rZXl3b3JkPjxrZXl3b3JkPipuZWNrIHBh
aW48L2tleXdvcmQ+PGtleXdvcmQ+cGFpbjwva2V5d29yZD48a2V5d29yZD5wYWluIGludGVuc2l0
eTwva2V5d29yZD48a2V5d29yZD5QRURybzwva2V5d29yZD48a2V5d29yZD5xdWFsaXR5IGNvbnRy
b2w8L2tleXdvcmQ+PGtleXdvcmQ+cmFuZG9taXplZCBjb250cm9sbGVkIHRyaWFsPC9rZXl3b3Jk
PjxrZXl3b3JkPnJlaGFiaWxpdGF0aW9uPC9rZXl3b3JkPjxrZXl3b3JkPnJldmlldzwva2V5d29y
ZD48a2V5d29yZD5zeXN0ZW1hdGljIHJldmlldzwva2V5d29yZD48a2V5d29yZD4qdHJhaW5pbmc8
L2tleXdvcmQ+PGtleXdvcmQ+KnZpcnR1YWwgcmVhbGl0eTwva2V5d29yZD48L2tleXdvcmRzPjxk
YXRlcz48eWVhcj4yMDI0PC95ZWFyPjwvZGF0ZXM+PHB1Yi1sb2NhdGlvbj5Vbml0ZWQgU3RhdGVz
PC9wdWItbG9jYXRpb24+PHB1Ymxpc2hlcj5Kb2huIFdpbGV5IGFuZCBTb25zIEluYzwvcHVibGlz
aGVyPjxpc2JuPjE5MzQtMTQ4MjwvaXNibj48YWNjZXNzaW9uLW51bT4yMDI5MTU5ODc2PC9hY2Nl
c3Npb24tbnVtPjx1cmxzPjxyZWxhdGVkLXVybHM+PHVybD5odHRwczovL29ubGluZWxpYnJhcnku
d2lsZXkuY29tL2pvdXJuYWwvMTkzNDE1NjM8L3VybD48dXJsPmh0dHA6Ly9vdmlkc3Aub3ZpZC5j
b20vb3ZpZHdlYi5jZ2k/VD1KUyZhbXA7UEFHRT1yZWZlcmVuY2UmYW1wO0Q9ZW1leGImYW1wO05F
V1M9TiZhbXA7QU49MjAyOTE1OTg3NjwvdXJsPjwvcmVsYXRlZC11cmxzPjwvdXJscz48ZWxlY3Ry
b25pYy1yZXNvdXJjZS1udW0+PHN0eWxlIGZhY2U9Im5vcm1hbCIgZm9udD0iZGVmYXVsdCIgc2l6
ZT0iMTIiPmh0dHBzOi8vZG9pLm9yZy88L3N0eWxlPjxzdHlsZSBmYWNlPSJub3JtYWwiIGZvbnQ9
ImRlZmF1bHQiIHNpemU9IjEwMCUiPjEwLjEwMDIvcG1yai4xMzE1ODwvc3R5bGU+PC9lbGVjdHJv
bmljLXJlc291cmNlLW51bT48cmVtb3RlLWRhdGFiYXNlLW5hbWU+RW1iYXNlIFdlZWtseSBVcGRh
dGVzPC9yZW1vdGUtZGF0YWJhc2UtbmFtZT48bGFuZ3VhZ2U+RW5nbGlzaDwvbGFuZ3VhZ2U+PC9y
ZWNvcmQ+PC9DaXRlPjxDaXRlIEF1dGhvclllYXI9IjEiPjxBdXRob3I+WWU8L0F1dGhvcj48WWVh
cj4yMDIzPC9ZZWFyPjxSZWNOdW0+OTY4PC9SZWNOdW0+PHJlY29yZD48cmVjLW51bWJlcj45Njg8
L3JlYy1udW1iZXI+PGZvcmVpZ24ta2V5cz48a2V5IGFwcD0iRU4iIGRiLWlkPSIwZXh6enI5ZW45
dHo5M2VkOTBxeHYyYTJ4MmV6dnQwZmVwZWQiIHRpbWVzdGFtcD0iMTcyMDAzNDYxNCIgZ3VpZD0i
OTRlZTZiYWUtMGRmNy00MmI4LTkzMWMtOWE5OWYxNDgwMzNmIj45Njg8L2tleT48L2ZvcmVpZ24t
a2V5cz48cmVmLXR5cGUgbmFtZT0iSm91cm5hbCBBcnRpY2xlIj4xNzwvcmVmLXR5cGU+PGNvbnRy
aWJ1dG9ycz48YXV0aG9ycz48YXV0aG9yPlllLCBHLjwvYXV0aG9yPjxhdXRob3I+S29oLCBSLiBH
LiBMLjwvYXV0aG9yPjxhdXRob3I+SmFpc3dhbCwgSy48L2F1dGhvcj48YXV0aG9yPlNvb21hbCwg
SC48L2F1dGhvcj48YXV0aG9yPkt1bWJoYXJlLCBELjwvYXV0aG9yPjwvYXV0aG9ycz48L2NvbnRy
aWJ1dG9ycz48YXV0aC1hZGRyZXNzPkcuIFllLCBUb3JvbnRvIFJlaGFiaWxpdGF0aW9uIEluc3Rp
dHV0ZSwgVG9yb250bywgT04sIENhbmFkYS4gRS1tYWlsOiBnb3llMjA5N0B1bmkuc3lkbmV5LmVk
dS5hdTwvYXV0aC1hZGRyZXNzPjx0aXRsZXM+PHRpdGxlPlRoZSB1c2Ugb2YgdmlydHVhbCByZWFs
aXR5IGluIHRoZSByZWhhYmlsaXRhdGlvbiBvZiBjaHJvbmljIG5vbnNwZWNpZmljIG5lY2sgcGFp
bjogYSBzeXN0ZW1hdGljIHJldmlldyBhbmQgbWV0YS1hbmFseXNpczwvdGl0bGU+PHNlY29uZGFy
eS10aXRsZT5DbGluIEogUGFpbjwvc2Vjb25kYXJ5LXRpdGxlPjwvdGl0bGVzPjxwZXJpb2RpY2Fs
PjxmdWxsLXRpdGxlPkNsaW4gSiBQYWluPC9mdWxsLXRpdGxlPjwvcGVyaW9kaWNhbD48cGFnZXM+
NDkxLTUwMDwvcGFnZXM+PHZvbHVtZT4zOTwvdm9sdW1lPjxudW1iZXI+OTwvbnVtYmVyPjxrZXl3
b3Jkcz48a2V5d29yZD5hZHVsdDwva2V5d29yZD48a2V5d29yZD5hbmFsZ2VzaWE8L2tleXdvcmQ+
PGtleXdvcmQ+Y2hyb25pYyBwYWluPC9rZXl3b3JkPjxrZXl3b3JkPmRlbW9ncmFwaGljczwva2V5
d29yZD48a2V5d29yZD5mZW1hbGU8L2tleXdvcmQ+PGtleXdvcmQ+Zm9sbG93IHVwPC9rZXl3b3Jk
PjxrZXl3b3JkPmdvbGQgc3RhbmRhcmQ8L2tleXdvcmQ+PGtleXdvcmQ+aHVtYW48L2tleXdvcmQ+
PGtleXdvcmQ+bWFsZTwva2V5d29yZD48a2V5d29yZD5tZXRhIGFuYWx5c2lzPC9rZXl3b3JkPjxr
ZXl3b3JkPk5lY2sgRGlzYWJpbGl0eSBJbmRleDwva2V5d29yZD48a2V5d29yZD4qbmVjayBwYWlu
L3JoIFtSZWhhYmlsaXRhdGlvbl08L2tleXdvcmQ+PGtleXdvcmQ+cmFuZ2Ugb2YgbW90aW9uPC9r
ZXl3b3JkPjxrZXl3b3JkPnJldmlldzwva2V5d29yZD48a2V5d29yZD5zYW1wbGUgc2l6ZTwva2V5
d29yZD48a2V5d29yZD5zZWxmIHJlcG9ydDwva2V5d29yZD48a2V5d29yZD5zeXN0ZW1hdGljIHJl
dmlldzwva2V5d29yZD48a2V5d29yZD4qdmlydHVhbCByZWFsaXR5PC9rZXl3b3JkPjxrZXl3b3Jk
PnZpc3VhbCBhbmFsb2cgc2NhbGU8L2tleXdvcmQ+PGtleXdvcmQ+KmNocm9uaWMgbm9uc3BlY2lm
aWMgbmVjayBwYWluPC9rZXl3b3JkPjwva2V5d29yZHM+PGRhdGVzPjx5ZWFyPjIwMjM8L3llYXI+
PC9kYXRlcz48cHViLWxvY2F0aW9uPlVuaXRlZCBTdGF0ZXM8L3B1Yi1sb2NhdGlvbj48cHVibGlz
aGVyPkxpcHBpbmNvdHQgV2lsbGlhbXMgYW5kIFdpbGtpbnM8L3B1Ymxpc2hlcj48aXNibj4wNzQ5
LTgwNDcmI3hEOzE1MzYtNTQwOTwvaXNibj48YWNjZXNzaW9uLW51bT4yMDI2NDc5MjczPC9hY2Nl
c3Npb24tbnVtPjx1cmxzPjxyZWxhdGVkLXVybHM+PHVybD5odHRwOi8vd3d3LmNsaW5pY2FscGFp
bi5jb208L3VybD48dXJsPmh0dHA6Ly9vdmlkc3Aub3ZpZC5jb20vb3ZpZHdlYi5jZ2k/VD1KUyZh
bXA7UEFHRT1yZWZlcmVuY2UmYW1wO0Q9ZW1leGEmYW1wO05FV1M9TiZhbXA7QU49MjAyNjQ3OTI3
MzwvdXJsPjwvcmVsYXRlZC11cmxzPjwvdXJscz48ZWxlY3Ryb25pYy1yZXNvdXJjZS1udW0+aHR0
cHM6Ly9kb2kub3JnLzEwLjEwOTcvQUpQLjAwMDAwMDAwMDAwMDExMzQ8L2VsZWN0cm9uaWMtcmVz
b3VyY2UtbnVtPjxyZW1vdGUtZGF0YWJhc2UtbmFtZT5FbWJhc2U8L3JlbW90ZS1kYXRhYmFzZS1u
YW1lPjxsYW5ndWFnZT5FbmdsaXNoPC9sYW5ndWFnZT48L3JlY29yZD48L0NpdGU+PENpdGUgQXV0
aG9yWWVhcj0iMSI+PEF1dGhvcj5aaGFuZzwvQXV0aG9yPjxZZWFyPjIwMjQ8L1llYXI+PFJlY051
bT4xNTI3PC9SZWNOdW0+PHJlY29yZD48cmVjLW51bWJlcj4xNTI3PC9yZWMtbnVtYmVyPjxmb3Jl
aWduLWtleXM+PGtleSBhcHA9IkVOIiBkYi1pZD0iMGV4enpyOWVuOXR6OTNlZDkwcXh2MmEyeDJl
enZ0MGZlcGVkIiB0aW1lc3RhbXA9IjE3MjAwMzQ2MzMiIGd1aWQ9IjI1NmJmZjMxLWU5NTUtNDZj
Ny05ZjVmLWVkNDRkNzBhODM4MSI+MTUyNzwva2V5PjwvZm9yZWlnbi1rZXlzPjxyZWYtdHlwZSBu
YW1lPSJKb3VybmFsIEFydGljbGUiPjE3PC9yZWYtdHlwZT48Y29udHJpYnV0b3JzPjxhdXRob3Jz
PjxhdXRob3I+WmhhbmcsIFQuIFQuPC9hdXRob3I+PGF1dGhvcj5MaSwgWC48L2F1dGhvcj48YXV0
aG9yPlpob3UsIFguPC9hdXRob3I+PGF1dGhvcj5aaGFuLCBMLiBYLjwvYXV0aG9yPjxhdXRob3I+
V3UsIEYuPC9hdXRob3I+PGF1dGhvcj5IdWFuZywgWi4gRi48L2F1dGhvcj48YXV0aG9yPlN1biwg
WS4gWC48L2F1dGhvcj48YXV0aG9yPkZlbmcsIFkuIEYuPC9hdXRob3I+PGF1dGhvcj5EdSwgUS48
L2F1dGhvcj48L2F1dGhvcnM+PC9jb250cmlidXRvcnM+PHRpdGxlcz48dGl0bGU+VmlydHVhbCBy
ZWFsaXR5IHRoZXJhcHkgZm9yIHRoZSBtYW5hZ2VtZW50IG9mIGNocm9uaWMgc3BpbmFsIHBhaW46
IHN5c3RlbWF0aWMgcmV2aWV3IGFuZCBtZXRhLWFuYWx5c2lzPC90aXRsZT48c2Vjb25kYXJ5LXRp
dGxlPkpNSVIgU2VyaW91cyBHYW1lcyA8L3NlY29uZGFyeS10aXRsZT48L3RpdGxlcz48dm9sdW1l
PjEyPC92b2x1bWU+PGRhdGVzPjx5ZWFyPjIwMjQ8L3llYXI+PC9kYXRlcz48aXNibj4yMjkxLTky
Nzk8L2lzYm4+PGFjY2Vzc2lvbi1udW0+V09TOjAwMTE3NzY0MTcwMDAwMTwvYWNjZXNzaW9uLW51
bT48dXJscz48L3VybHM+PGN1c3RvbTc+ZTUwMDg5PC9jdXN0b203PjxlbGVjdHJvbmljLXJlc291
cmNlLW51bT48c3R5bGUgZmFjZT0ibm9ybWFsIiBmb250PSJkZWZhdWx0IiBzaXplPSIxMiI+aHR0
cHM6Ly9kb2kub3JnLzwvc3R5bGU+PHN0eWxlIGZhY2U9Im5vcm1hbCIgZm9udD0iZGVmYXVsdCIg
c2l6ZT0iMTAwJSI+MTAuMjE5Ni81MDA4OTwvc3R5bGU+PC9lbGVjdHJvbmljLXJlc291cmNlLW51
bT48L3JlY29yZD48L0NpdGU+PC9FbmROb3RlPn=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HcmFzc2luaTwvQXV0aG9yPjxZ
ZWFyPjIwMjI8L1llYXI+PFJlY051bT4zNDI8L1JlY051bT48RGlzcGxheVRleHQ+R3Jhc3Npbmkg
KDIwMjIpOyBIYW8gZXQgYWwuICgyMDI0KTsgWWUgZXQgYWwuICgyMDIzKTsgWmhhbmcgZXQgYWwu
ICgyMDI0KTwvRGlzcGxheVRleHQ+PHJlY29yZD48cmVjLW51bWJlcj4zNDI8L3JlYy1udW1iZXI+
PGZvcmVpZ24ta2V5cz48a2V5IGFwcD0iRU4iIGRiLWlkPSIwZXh6enI5ZW45dHo5M2VkOTBxeHYy
YTJ4MmV6dnQwZmVwZWQiIHRpbWVzdGFtcD0iMTY5ODkzNjMzOSIgZ3VpZD0iMDE4MTVmYjktODdh
Yi00Y2M3LWE0ZDItNGViYmJmYjhjMzA2Ij4zNDI8L2tleT48L2ZvcmVpZ24ta2V5cz48cmVmLXR5
cGUgbmFtZT0iSm91cm5hbCBBcnRpY2xlIj4xNzwvcmVmLXR5cGU+PGNvbnRyaWJ1dG9ycz48YXV0
aG9ycz48YXV0aG9yPkdyYXNzaW5pLCBTaW1vbmU8L2F1dGhvcj48L2F1dGhvcnM+PC9jb250cmli
dXRvcnM+PHRpdGxlcz48dGl0bGU+VmlydHVhbCByZWFsaXR5IGFzc2lzdGVkIG5vbi1waGFybWFj
b2xvZ2ljYWwgdHJlYXRtZW50cyBpbiBjaHJvbmljIHBhaW4gbWFuYWdlbWVudDogYSBzeXN0ZW1h
dGljIHJldmlldyBhbmQgcXVhbnRpdGF0aXZlIG1ldGEtYW5hbHlzaXM8L3RpdGxlPjxzZWNvbmRh
cnktdGl0bGU+SW50IEogRW52aXJvbiBSZXMgUHVibGljIEhlYWx0aDwvc2Vjb25kYXJ5LXRpdGxl
PjwvdGl0bGVzPjxwZXJpb2RpY2FsPjxmdWxsLXRpdGxlPkludCBKIEVudmlyb24gUmVzIFB1Ymxp
YyBIZWFsdGg8L2Z1bGwtdGl0bGU+PC9wZXJpb2RpY2FsPjxwYWdlcz40MDcxPC9wYWdlcz48dm9s
dW1lPjE5PC92b2x1bWU+PG51bWJlcj43PC9udW1iZXI+PGRhdGVzPjx5ZWFyPjIwMjI8L3llYXI+
PC9kYXRlcz48aXNibj4xNjYwLTQ2MDE8L2lzYm4+PHVybHM+PC91cmxzPjxlbGVjdHJvbmljLXJl
c291cmNlLW51bT5odHRwczovL2RvaS5vcmcvMTAuMzM5MC9pamVycGgxOTA3NDA3MTwvZWxlY3Ry
b25pYy1yZXNvdXJjZS1udW0+PC9yZWNvcmQ+PC9DaXRlPjxDaXRlIEF1dGhvclllYXI9IjEiPjxB
dXRob3I+SGFvPC9BdXRob3I+PFllYXI+MjAyNDwvWWVhcj48UmVjTnVtPjg4OTwvUmVjTnVtPjxy
ZWNvcmQ+PHJlYy1udW1iZXI+ODg5PC9yZWMtbnVtYmVyPjxmb3JlaWduLWtleXM+PGtleSBhcHA9
IkVOIiBkYi1pZD0iMGV4enpyOWVuOXR6OTNlZDkwcXh2MmEyeDJlenZ0MGZlcGVkIiB0aW1lc3Rh
bXA9IjE3MjAwMzQ2MTQiIGd1aWQ9IjFhOTg3NDc2LTAwNWQtNDgyYi04Yjk5LTUyMzA1MmQ0MGU1
NSI+ODg5PC9rZXk+PC9mb3JlaWduLWtleXM+PHJlZi10eXBlIG5hbWU9IkpvdXJuYWwgQXJ0aWNs
ZSI+MTc8L3JlZi10eXBlPjxjb250cmlidXRvcnM+PGF1dGhvcnM+PGF1dGhvcj5IYW8sIEouPC9h
dXRob3I+PGF1dGhvcj5IZSwgWi48L2F1dGhvcj48YXV0aG9yPkNoZW4sIFouPC9hdXRob3I+PGF1
dGhvcj5SZW1pcywgQS48L2F1dGhvcj48L2F1dGhvcnM+PC9jb250cmlidXRvcnM+PGF1dGgtYWRk
cmVzcz5KLiBIYW8sIENvbGxlZ2Ugb2YgQWxsaWVkIEhlYWx0aCBQcm9mZXNzaW9ucywgVW5pdmVy
c2l0eSBvZiBOZWJyYXNrYSBNZWRpY2FsIENlbnRlciwgT21haGEsIE5FIDY4MTA1LCBVbml0ZWQg
U3RhdGVzLiBFLW1haWw6IGhhb2ozQG1haWwyLnN5c3UuZWR1LmNuLCBaLiBIZSwgRGVwYXJ0bWVu
dCBvZiBFcGlkZW1pb2xvZ3ksIEJsb29tYmVyZyBTY2hvb2wgb2YgUHVibGljIEhlYWx0aCwgSm9o
bnMgSG9wa2lucyBVbml2ZXJzaXR5LCBCYWx0aW1vcmUsIE1EIDIxMjA1LCBVbml0ZWQgU3RhdGVz
LiBFLW1haWw6IHpoZTMzQGpodS5lZHU8L2F1dGgtYWRkcmVzcz48dGl0bGVzPjx0aXRsZT5WaXJ0
dWFsIHJlYWxpdHkgdHJhaW5pbmcgdmVyc3VzIGNvbnZlbnRpb25hbCByZWhhYmlsaXRhdGlvbiBm
b3IgY2hyb25pYyBuZWNrIHBhaW46IGEgc3lzdGVtYXRpYyByZXZpZXcgYW5kIG1ldGEtYW5hbHlz
aXM8L3RpdGxlPjxzZWNvbmRhcnktdGl0bGU+UE0mYW1wO1I8L3NlY29uZGFyeS10aXRsZT48L3Rp
dGxlcz48cGVyaW9kaWNhbD48ZnVsbC10aXRsZT5QTSZhbXA7UjwvZnVsbC10aXRsZT48L3Blcmlv
ZGljYWw+PHBhZ2VzPjEtMTE8L3BhZ2VzPjxrZXl3b3Jkcz48a2V5d29yZD5DaW5haGw8L2tleXdv
cmQ+PGtleXdvcmQ+Y2xpbmljYWwgc2lnbmlmaWNhbmNlPC9rZXl3b3JkPjxrZXl3b3JkPmNvbnNl
cnZhdGl2ZSB0cmVhdG1lbnQ8L2tleXdvcmQ+PGtleXdvcmQ+ZGlzYWJpbGl0eTwva2V5d29yZD48
a2V5d29yZD5leGVyY2lzZTwva2V5d29yZD48a2V5d29yZD5odW1hbjwva2V5d29yZD48a2V5d29y
ZD5raW5lc2lvcGhvYmlhPC9rZXl3b3JkPjxrZXl3b3JkPm1ldGEgYW5hbHlzaXM8L2tleXdvcmQ+
PGtleXdvcmQ+TmVjayBEaXNhYmlsaXR5IEluZGV4PC9rZXl3b3JkPjxrZXl3b3JkPipuZWNrIHBh
aW48L2tleXdvcmQ+PGtleXdvcmQ+cGFpbjwva2V5d29yZD48a2V5d29yZD5wYWluIGludGVuc2l0
eTwva2V5d29yZD48a2V5d29yZD5QRURybzwva2V5d29yZD48a2V5d29yZD5xdWFsaXR5IGNvbnRy
b2w8L2tleXdvcmQ+PGtleXdvcmQ+cmFuZG9taXplZCBjb250cm9sbGVkIHRyaWFsPC9rZXl3b3Jk
PjxrZXl3b3JkPnJlaGFiaWxpdGF0aW9uPC9rZXl3b3JkPjxrZXl3b3JkPnJldmlldzwva2V5d29y
ZD48a2V5d29yZD5zeXN0ZW1hdGljIHJldmlldzwva2V5d29yZD48a2V5d29yZD4qdHJhaW5pbmc8
L2tleXdvcmQ+PGtleXdvcmQ+KnZpcnR1YWwgcmVhbGl0eTwva2V5d29yZD48L2tleXdvcmRzPjxk
YXRlcz48eWVhcj4yMDI0PC95ZWFyPjwvZGF0ZXM+PHB1Yi1sb2NhdGlvbj5Vbml0ZWQgU3RhdGVz
PC9wdWItbG9jYXRpb24+PHB1Ymxpc2hlcj5Kb2huIFdpbGV5IGFuZCBTb25zIEluYzwvcHVibGlz
aGVyPjxpc2JuPjE5MzQtMTQ4MjwvaXNibj48YWNjZXNzaW9uLW51bT4yMDI5MTU5ODc2PC9hY2Nl
c3Npb24tbnVtPjx1cmxzPjxyZWxhdGVkLXVybHM+PHVybD5odHRwczovL29ubGluZWxpYnJhcnku
d2lsZXkuY29tL2pvdXJuYWwvMTkzNDE1NjM8L3VybD48dXJsPmh0dHA6Ly9vdmlkc3Aub3ZpZC5j
b20vb3ZpZHdlYi5jZ2k/VD1KUyZhbXA7UEFHRT1yZWZlcmVuY2UmYW1wO0Q9ZW1leGImYW1wO05F
V1M9TiZhbXA7QU49MjAyOTE1OTg3NjwvdXJsPjwvcmVsYXRlZC11cmxzPjwvdXJscz48ZWxlY3Ry
b25pYy1yZXNvdXJjZS1udW0+PHN0eWxlIGZhY2U9Im5vcm1hbCIgZm9udD0iZGVmYXVsdCIgc2l6
ZT0iMTIiPmh0dHBzOi8vZG9pLm9yZy88L3N0eWxlPjxzdHlsZSBmYWNlPSJub3JtYWwiIGZvbnQ9
ImRlZmF1bHQiIHNpemU9IjEwMCUiPjEwLjEwMDIvcG1yai4xMzE1ODwvc3R5bGU+PC9lbGVjdHJv
bmljLXJlc291cmNlLW51bT48cmVtb3RlLWRhdGFiYXNlLW5hbWU+RW1iYXNlIFdlZWtseSBVcGRh
dGVzPC9yZW1vdGUtZGF0YWJhc2UtbmFtZT48bGFuZ3VhZ2U+RW5nbGlzaDwvbGFuZ3VhZ2U+PC9y
ZWNvcmQ+PC9DaXRlPjxDaXRlIEF1dGhvclllYXI9IjEiPjxBdXRob3I+WWU8L0F1dGhvcj48WWVh
cj4yMDIzPC9ZZWFyPjxSZWNOdW0+OTY4PC9SZWNOdW0+PHJlY29yZD48cmVjLW51bWJlcj45Njg8
L3JlYy1udW1iZXI+PGZvcmVpZ24ta2V5cz48a2V5IGFwcD0iRU4iIGRiLWlkPSIwZXh6enI5ZW45
dHo5M2VkOTBxeHYyYTJ4MmV6dnQwZmVwZWQiIHRpbWVzdGFtcD0iMTcyMDAzNDYxNCIgZ3VpZD0i
OTRlZTZiYWUtMGRmNy00MmI4LTkzMWMtOWE5OWYxNDgwMzNmIj45Njg8L2tleT48L2ZvcmVpZ24t
a2V5cz48cmVmLXR5cGUgbmFtZT0iSm91cm5hbCBBcnRpY2xlIj4xNzwvcmVmLXR5cGU+PGNvbnRy
aWJ1dG9ycz48YXV0aG9ycz48YXV0aG9yPlllLCBHLjwvYXV0aG9yPjxhdXRob3I+S29oLCBSLiBH
LiBMLjwvYXV0aG9yPjxhdXRob3I+SmFpc3dhbCwgSy48L2F1dGhvcj48YXV0aG9yPlNvb21hbCwg
SC48L2F1dGhvcj48YXV0aG9yPkt1bWJoYXJlLCBELjwvYXV0aG9yPjwvYXV0aG9ycz48L2NvbnRy
aWJ1dG9ycz48YXV0aC1hZGRyZXNzPkcuIFllLCBUb3JvbnRvIFJlaGFiaWxpdGF0aW9uIEluc3Rp
dHV0ZSwgVG9yb250bywgT04sIENhbmFkYS4gRS1tYWlsOiBnb3llMjA5N0B1bmkuc3lkbmV5LmVk
dS5hdTwvYXV0aC1hZGRyZXNzPjx0aXRsZXM+PHRpdGxlPlRoZSB1c2Ugb2YgdmlydHVhbCByZWFs
aXR5IGluIHRoZSByZWhhYmlsaXRhdGlvbiBvZiBjaHJvbmljIG5vbnNwZWNpZmljIG5lY2sgcGFp
bjogYSBzeXN0ZW1hdGljIHJldmlldyBhbmQgbWV0YS1hbmFseXNpczwvdGl0bGU+PHNlY29uZGFy
eS10aXRsZT5DbGluIEogUGFpbjwvc2Vjb25kYXJ5LXRpdGxlPjwvdGl0bGVzPjxwZXJpb2RpY2Fs
PjxmdWxsLXRpdGxlPkNsaW4gSiBQYWluPC9mdWxsLXRpdGxlPjwvcGVyaW9kaWNhbD48cGFnZXM+
NDkxLTUwMDwvcGFnZXM+PHZvbHVtZT4zOTwvdm9sdW1lPjxudW1iZXI+OTwvbnVtYmVyPjxrZXl3
b3Jkcz48a2V5d29yZD5hZHVsdDwva2V5d29yZD48a2V5d29yZD5hbmFsZ2VzaWE8L2tleXdvcmQ+
PGtleXdvcmQ+Y2hyb25pYyBwYWluPC9rZXl3b3JkPjxrZXl3b3JkPmRlbW9ncmFwaGljczwva2V5
d29yZD48a2V5d29yZD5mZW1hbGU8L2tleXdvcmQ+PGtleXdvcmQ+Zm9sbG93IHVwPC9rZXl3b3Jk
PjxrZXl3b3JkPmdvbGQgc3RhbmRhcmQ8L2tleXdvcmQ+PGtleXdvcmQ+aHVtYW48L2tleXdvcmQ+
PGtleXdvcmQ+bWFsZTwva2V5d29yZD48a2V5d29yZD5tZXRhIGFuYWx5c2lzPC9rZXl3b3JkPjxr
ZXl3b3JkPk5lY2sgRGlzYWJpbGl0eSBJbmRleDwva2V5d29yZD48a2V5d29yZD4qbmVjayBwYWlu
L3JoIFtSZWhhYmlsaXRhdGlvbl08L2tleXdvcmQ+PGtleXdvcmQ+cmFuZ2Ugb2YgbW90aW9uPC9r
ZXl3b3JkPjxrZXl3b3JkPnJldmlldzwva2V5d29yZD48a2V5d29yZD5zYW1wbGUgc2l6ZTwva2V5
d29yZD48a2V5d29yZD5zZWxmIHJlcG9ydDwva2V5d29yZD48a2V5d29yZD5zeXN0ZW1hdGljIHJl
dmlldzwva2V5d29yZD48a2V5d29yZD4qdmlydHVhbCByZWFsaXR5PC9rZXl3b3JkPjxrZXl3b3Jk
PnZpc3VhbCBhbmFsb2cgc2NhbGU8L2tleXdvcmQ+PGtleXdvcmQ+KmNocm9uaWMgbm9uc3BlY2lm
aWMgbmVjayBwYWluPC9rZXl3b3JkPjwva2V5d29yZHM+PGRhdGVzPjx5ZWFyPjIwMjM8L3llYXI+
PC9kYXRlcz48cHViLWxvY2F0aW9uPlVuaXRlZCBTdGF0ZXM8L3B1Yi1sb2NhdGlvbj48cHVibGlz
aGVyPkxpcHBpbmNvdHQgV2lsbGlhbXMgYW5kIFdpbGtpbnM8L3B1Ymxpc2hlcj48aXNibj4wNzQ5
LTgwNDcmI3hEOzE1MzYtNTQwOTwvaXNibj48YWNjZXNzaW9uLW51bT4yMDI2NDc5MjczPC9hY2Nl
c3Npb24tbnVtPjx1cmxzPjxyZWxhdGVkLXVybHM+PHVybD5odHRwOi8vd3d3LmNsaW5pY2FscGFp
bi5jb208L3VybD48dXJsPmh0dHA6Ly9vdmlkc3Aub3ZpZC5jb20vb3ZpZHdlYi5jZ2k/VD1KUyZh
bXA7UEFHRT1yZWZlcmVuY2UmYW1wO0Q9ZW1leGEmYW1wO05FV1M9TiZhbXA7QU49MjAyNjQ3OTI3
MzwvdXJsPjwvcmVsYXRlZC11cmxzPjwvdXJscz48ZWxlY3Ryb25pYy1yZXNvdXJjZS1udW0+aHR0
cHM6Ly9kb2kub3JnLzEwLjEwOTcvQUpQLjAwMDAwMDAwMDAwMDExMzQ8L2VsZWN0cm9uaWMtcmVz
b3VyY2UtbnVtPjxyZW1vdGUtZGF0YWJhc2UtbmFtZT5FbWJhc2U8L3JlbW90ZS1kYXRhYmFzZS1u
YW1lPjxsYW5ndWFnZT5FbmdsaXNoPC9sYW5ndWFnZT48L3JlY29yZD48L0NpdGU+PENpdGUgQXV0
aG9yWWVhcj0iMSI+PEF1dGhvcj5aaGFuZzwvQXV0aG9yPjxZZWFyPjIwMjQ8L1llYXI+PFJlY051
bT4xNTI3PC9SZWNOdW0+PHJlY29yZD48cmVjLW51bWJlcj4xNTI3PC9yZWMtbnVtYmVyPjxmb3Jl
aWduLWtleXM+PGtleSBhcHA9IkVOIiBkYi1pZD0iMGV4enpyOWVuOXR6OTNlZDkwcXh2MmEyeDJl
enZ0MGZlcGVkIiB0aW1lc3RhbXA9IjE3MjAwMzQ2MzMiIGd1aWQ9IjI1NmJmZjMxLWU5NTUtNDZj
Ny05ZjVmLWVkNDRkNzBhODM4MSI+MTUyNzwva2V5PjwvZm9yZWlnbi1rZXlzPjxyZWYtdHlwZSBu
YW1lPSJKb3VybmFsIEFydGljbGUiPjE3PC9yZWYtdHlwZT48Y29udHJpYnV0b3JzPjxhdXRob3Jz
PjxhdXRob3I+WmhhbmcsIFQuIFQuPC9hdXRob3I+PGF1dGhvcj5MaSwgWC48L2F1dGhvcj48YXV0
aG9yPlpob3UsIFguPC9hdXRob3I+PGF1dGhvcj5aaGFuLCBMLiBYLjwvYXV0aG9yPjxhdXRob3I+
V3UsIEYuPC9hdXRob3I+PGF1dGhvcj5IdWFuZywgWi4gRi48L2F1dGhvcj48YXV0aG9yPlN1biwg
WS4gWC48L2F1dGhvcj48YXV0aG9yPkZlbmcsIFkuIEYuPC9hdXRob3I+PGF1dGhvcj5EdSwgUS48
L2F1dGhvcj48L2F1dGhvcnM+PC9jb250cmlidXRvcnM+PHRpdGxlcz48dGl0bGU+VmlydHVhbCBy
ZWFsaXR5IHRoZXJhcHkgZm9yIHRoZSBtYW5hZ2VtZW50IG9mIGNocm9uaWMgc3BpbmFsIHBhaW46
IHN5c3RlbWF0aWMgcmV2aWV3IGFuZCBtZXRhLWFuYWx5c2lzPC90aXRsZT48c2Vjb25kYXJ5LXRp
dGxlPkpNSVIgU2VyaW91cyBHYW1lcyA8L3NlY29uZGFyeS10aXRsZT48L3RpdGxlcz48dm9sdW1l
PjEyPC92b2x1bWU+PGRhdGVzPjx5ZWFyPjIwMjQ8L3llYXI+PC9kYXRlcz48aXNibj4yMjkxLTky
Nzk8L2lzYm4+PGFjY2Vzc2lvbi1udW0+V09TOjAwMTE3NzY0MTcwMDAwMTwvYWNjZXNzaW9uLW51
bT48dXJscz48L3VybHM+PGN1c3RvbTc+ZTUwMDg5PC9jdXN0b203PjxlbGVjdHJvbmljLXJlc291
cmNlLW51bT48c3R5bGUgZmFjZT0ibm9ybWFsIiBmb250PSJkZWZhdWx0IiBzaXplPSIxMiI+aHR0
cHM6Ly9kb2kub3JnLzwvc3R5bGU+PHN0eWxlIGZhY2U9Im5vcm1hbCIgZm9udD0iZGVmYXVsdCIg
c2l6ZT0iMTAwJSI+MTAuMjE5Ni81MDA4OTwvc3R5bGU+PC9lbGVjdHJvbmljLXJlc291cmNlLW51
bT48L3JlY29yZD48L0NpdGU+PC9FbmROb3RlPn=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rassini (2022); Hao et al. (2024); Ye et al. (2023); Zhang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7AC1DC94" w14:textId="24CC3422" w:rsidTr="00DE6F10">
        <w:trPr>
          <w:trHeight w:val="1020"/>
        </w:trPr>
        <w:tc>
          <w:tcPr>
            <w:tcW w:w="0" w:type="auto"/>
            <w:vMerge/>
          </w:tcPr>
          <w:p w14:paraId="7C476BEC" w14:textId="77777777" w:rsidR="0039028E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687CC2D" w14:textId="0DC6DC17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Bahat&lt;/Author&gt;&lt;Year&gt;2015&lt;/Year&gt;&lt;RecNum&gt;451&lt;/RecNum&gt;&lt;DisplayText&gt;Bahat, Takasaki, Chen, Bet-Or, and Treleaven (2015)&lt;/DisplayText&gt;&lt;record&gt;&lt;rec-number&gt;451&lt;/rec-number&gt;&lt;foreign-keys&gt;&lt;key app="EN" db-id="0exzzr9en9tz93ed90qxv2a2x2ezvt0feped" timestamp="1698936373" guid="8a90f353-aa0b-4e21-a67c-2fa4340c8163"&gt;451&lt;/key&gt;&lt;/foreign-keys&gt;&lt;ref-type name="Journal Article"&gt;17&lt;/ref-type&gt;&lt;contributors&gt;&lt;authors&gt;&lt;author&gt;Bahat, Hilla Sarig&lt;/author&gt;&lt;author&gt;Takasaki, Hiroshi&lt;/author&gt;&lt;author&gt;Chen, Xiaoqi&lt;/author&gt;&lt;author&gt;Bet-Or, Yaheli&lt;/author&gt;&lt;author&gt;Treleaven, Julia&lt;/author&gt;&lt;/authors&gt;&lt;/contributors&gt;&lt;titles&gt;&lt;title&gt;Cervical kinematic training with and without interactive VR training for chronic neck pain–a randomized clinical trial&lt;/title&gt;&lt;secondary-title&gt;Man Ther&lt;/secondary-title&gt;&lt;/titles&gt;&lt;periodical&gt;&lt;full-title&gt;Man Ther&lt;/full-title&gt;&lt;/periodical&gt;&lt;pages&gt;68-78&lt;/pages&gt;&lt;volume&gt;20&lt;/volume&gt;&lt;number&gt;1&lt;/number&gt;&lt;dates&gt;&lt;year&gt;2015&lt;/year&gt;&lt;/dates&gt;&lt;isbn&gt;1356-689X&lt;/isbn&gt;&lt;urls&gt;&lt;/urls&gt;&lt;electronic-resource-num&gt;https://doi.org/10.1016/j.math.2014.06.008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Bahat, Takasaki, Chen, Bet-Or, and Treleaven (2015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305B4C82" w14:textId="708A5911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 Oculus Rift HMD (immersive) + kinematic training using a head-mounted laser</w:t>
            </w:r>
          </w:p>
        </w:tc>
        <w:tc>
          <w:tcPr>
            <w:tcW w:w="0" w:type="auto"/>
          </w:tcPr>
          <w:p w14:paraId="3992F26A" w14:textId="77777777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inematic training using a head-mounted laser</w:t>
            </w:r>
          </w:p>
        </w:tc>
        <w:tc>
          <w:tcPr>
            <w:tcW w:w="0" w:type="auto"/>
          </w:tcPr>
          <w:p w14:paraId="556AA885" w14:textId="77777777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Four to six 30-min sessions over 5 weeks</w:t>
            </w:r>
          </w:p>
        </w:tc>
        <w:tc>
          <w:tcPr>
            <w:tcW w:w="0" w:type="auto"/>
          </w:tcPr>
          <w:p w14:paraId="77CFD240" w14:textId="77777777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14:paraId="48F8D4EB" w14:textId="09BAACF3" w:rsidR="0039028E" w:rsidRPr="000E3E1A" w:rsidRDefault="0039028E" w:rsidP="00AA4A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IYW88L0F1dGhvcj48WWVhcj4y
MDI0PC9ZZWFyPjxSZWNOdW0+ODg5PC9SZWNOdW0+PERpc3BsYXlUZXh0PkhhbyBldCBhbC4gKDIw
MjQpPC9EaXNwbGF5VGV4dD48cmVjb3JkPjxyZWMtbnVtYmVyPjg4OTwvcmVjLW51bWJlcj48Zm9y
ZWlnbi1rZXlzPjxrZXkgYXBwPSJFTiIgZGItaWQ9IjBleHp6cjllbjl0ejkzZWQ5MHF4djJhMngy
ZXp2dDBmZXBlZCIgdGltZXN0YW1wPSIxNzIwMDM0NjE0IiBndWlkPSIxYTk4NzQ3Ni0wMDVkLTQ4
MmItOGI5OS01MjMwNTJkNDBlNTUiPjg4OTwva2V5PjwvZm9yZWlnbi1rZXlzPjxyZWYtdHlwZSBu
YW1lPSJKb3VybmFsIEFydGljbGUiPjE3PC9yZWYtdHlwZT48Y29udHJpYnV0b3JzPjxhdXRob3Jz
PjxhdXRob3I+SGFvLCBKLjwvYXV0aG9yPjxhdXRob3I+SGUsIFouPC9hdXRob3I+PGF1dGhvcj5D
aGVuLCBaLjwvYXV0aG9yPjxhdXRob3I+UmVtaXMsIEEuPC9hdXRob3I+PC9hdXRob3JzPjwvY29u
dHJpYnV0b3JzPjxhdXRoLWFkZHJlc3M+Si4gSGFvLCBDb2xsZWdlIG9mIEFsbGllZCBIZWFsdGgg
UHJvZmVzc2lvbnMsIFVuaXZlcnNpdHkgb2YgTmVicmFza2EgTWVkaWNhbCBDZW50ZXIsIE9tYWhh
LCBORSA2ODEwNSwgVW5pdGVkIFN0YXRlcy4gRS1tYWlsOiBoYW9qM0BtYWlsMi5zeXN1LmVkdS5j
biwgWi4gSGUsIERlcGFydG1lbnQgb2YgRXBpZGVtaW9sb2d5LCBCbG9vbWJlcmcgU2Nob29sIG9m
IFB1YmxpYyBIZWFsdGgsIEpvaG5zIEhvcGtpbnMgVW5pdmVyc2l0eSwgQmFsdGltb3JlLCBNRCAy
MTIwNSwgVW5pdGVkIFN0YXRlcy4gRS1tYWlsOiB6aGUzM0BqaHUuZWR1PC9hdXRoLWFkZHJlc3M+
PHRpdGxlcz48dGl0bGU+VmlydHVhbCByZWFsaXR5IHRyYWluaW5nIHZlcnN1cyBjb252ZW50aW9u
YWwgcmVoYWJpbGl0YXRpb24gZm9yIGNocm9uaWMgbmVjayBwYWluOiBhIHN5c3RlbWF0aWMgcmV2
aWV3IGFuZCBtZXRhLWFuYWx5c2lzPC90aXRsZT48c2Vjb25kYXJ5LXRpdGxlPlBNJmFtcDtSPC9z
ZWNvbmRhcnktdGl0bGU+PC90aXRsZXM+PHBlcmlvZGljYWw+PGZ1bGwtdGl0bGU+UE0mYW1wO1I8
L2Z1bGwtdGl0bGU+PC9wZXJpb2RpY2FsPjxwYWdlcz4xLTExPC9wYWdlcz48a2V5d29yZHM+PGtl
eXdvcmQ+Q2luYWhsPC9rZXl3b3JkPjxrZXl3b3JkPmNsaW5pY2FsIHNpZ25pZmljYW5jZTwva2V5
d29yZD48a2V5d29yZD5jb25zZXJ2YXRpdmUgdHJlYXRtZW50PC9rZXl3b3JkPjxrZXl3b3JkPmRp
c2FiaWxpdHk8L2tleXdvcmQ+PGtleXdvcmQ+ZXhlcmNpc2U8L2tleXdvcmQ+PGtleXdvcmQ+aHVt
YW48L2tleXdvcmQ+PGtleXdvcmQ+a2luZXNpb3Bob2JpYTwva2V5d29yZD48a2V5d29yZD5tZXRh
IGFuYWx5c2lzPC9rZXl3b3JkPjxrZXl3b3JkPk5lY2sgRGlzYWJpbGl0eSBJbmRleDwva2V5d29y
ZD48a2V5d29yZD4qbmVjayBwYWluPC9rZXl3b3JkPjxrZXl3b3JkPnBhaW48L2tleXdvcmQ+PGtl
eXdvcmQ+cGFpbiBpbnRlbnNpdHk8L2tleXdvcmQ+PGtleXdvcmQ+UEVEcm88L2tleXdvcmQ+PGtl
eXdvcmQ+cXVhbGl0eSBjb250cm9sPC9rZXl3b3JkPjxrZXl3b3JkPnJhbmRvbWl6ZWQgY29udHJv
bGxlZCB0cmlhbDwva2V5d29yZD48a2V5d29yZD5yZWhhYmlsaXRhdGlvbjwva2V5d29yZD48a2V5
d29yZD5yZXZpZXc8L2tleXdvcmQ+PGtleXdvcmQ+c3lzdGVtYXRpYyByZXZpZXc8L2tleXdvcmQ+
PGtleXdvcmQ+KnRyYWluaW5nPC9rZXl3b3JkPjxrZXl3b3JkPip2aXJ0dWFsIHJlYWxpdHk8L2tl
eXdvcmQ+PC9rZXl3b3Jkcz48ZGF0ZXM+PHllYXI+MjAyNDwveWVhcj48L2RhdGVzPjxwdWItbG9j
YXRpb24+VW5pdGVkIFN0YXRlczwvcHViLWxvY2F0aW9uPjxwdWJsaXNoZXI+Sm9obiBXaWxleSBh
bmQgU29ucyBJbmM8L3B1Ymxpc2hlcj48aXNibj4xOTM0LTE0ODI8L2lzYm4+PGFjY2Vzc2lvbi1u
dW0+MjAyOTE1OTg3NjwvYWNjZXNzaW9uLW51bT48dXJscz48cmVsYXRlZC11cmxzPjx1cmw+aHR0
cHM6Ly9vbmxpbmVsaWJyYXJ5LndpbGV5LmNvbS9qb3VybmFsLzE5MzQxNTYzPC91cmw+PHVybD5o
dHRwOi8vb3ZpZHNwLm92aWQuY29tL292aWR3ZWIuY2dpP1Q9SlMmYW1wO1BBR0U9cmVmZXJlbmNl
JmFtcDtEPWVtZXhiJmFtcDtORVdTPU4mYW1wO0FOPTIwMjkxNTk4NzY8L3VybD48L3JlbGF0ZWQt
dXJscz48L3VybHM+PGVsZWN0cm9uaWMtcmVzb3VyY2UtbnVtPjxzdHlsZSBmYWNlPSJub3JtYWwi
IGZvbnQ9ImRlZmF1bHQiIHNpemU9IjEyIj5odHRwczovL2RvaS5vcmcvPC9zdHlsZT48c3R5bGUg
ZmFjZT0ibm9ybWFsIiBmb250PSJkZWZhdWx0IiBzaXplPSIxMDAlIj4xMC4xMDAyL3BtcmouMTMx
NTg8L3N0eWxlPjwvZWxlY3Ryb25pYy1yZXNvdXJjZS1udW0+PHJlbW90ZS1kYXRhYmFzZS1uYW1l
PkVtYmFzZSBXZWVrbHkgVXBkYXRlczwvcmVtb3RlLWRhdGFiYXNlLW5hbWU+PGxhbmd1YWdlPkVu
Z2xpc2g8L2xhbmd1YWdlPjwvcmVjb3JkPjwvQ2l0ZT48L0VuZE5vdGU+AG=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IYW88L0F1dGhvcj48WWVhcj4y
MDI0PC9ZZWFyPjxSZWNOdW0+ODg5PC9SZWNOdW0+PERpc3BsYXlUZXh0PkhhbyBldCBhbC4gKDIw
MjQpPC9EaXNwbGF5VGV4dD48cmVjb3JkPjxyZWMtbnVtYmVyPjg4OTwvcmVjLW51bWJlcj48Zm9y
ZWlnbi1rZXlzPjxrZXkgYXBwPSJFTiIgZGItaWQ9IjBleHp6cjllbjl0ejkzZWQ5MHF4djJhMngy
ZXp2dDBmZXBlZCIgdGltZXN0YW1wPSIxNzIwMDM0NjE0IiBndWlkPSIxYTk4NzQ3Ni0wMDVkLTQ4
MmItOGI5OS01MjMwNTJkNDBlNTUiPjg4OTwva2V5PjwvZm9yZWlnbi1rZXlzPjxyZWYtdHlwZSBu
YW1lPSJKb3VybmFsIEFydGljbGUiPjE3PC9yZWYtdHlwZT48Y29udHJpYnV0b3JzPjxhdXRob3Jz
PjxhdXRob3I+SGFvLCBKLjwvYXV0aG9yPjxhdXRob3I+SGUsIFouPC9hdXRob3I+PGF1dGhvcj5D
aGVuLCBaLjwvYXV0aG9yPjxhdXRob3I+UmVtaXMsIEEuPC9hdXRob3I+PC9hdXRob3JzPjwvY29u
dHJpYnV0b3JzPjxhdXRoLWFkZHJlc3M+Si4gSGFvLCBDb2xsZWdlIG9mIEFsbGllZCBIZWFsdGgg
UHJvZmVzc2lvbnMsIFVuaXZlcnNpdHkgb2YgTmVicmFza2EgTWVkaWNhbCBDZW50ZXIsIE9tYWhh
LCBORSA2ODEwNSwgVW5pdGVkIFN0YXRlcy4gRS1tYWlsOiBoYW9qM0BtYWlsMi5zeXN1LmVkdS5j
biwgWi4gSGUsIERlcGFydG1lbnQgb2YgRXBpZGVtaW9sb2d5LCBCbG9vbWJlcmcgU2Nob29sIG9m
IFB1YmxpYyBIZWFsdGgsIEpvaG5zIEhvcGtpbnMgVW5pdmVyc2l0eSwgQmFsdGltb3JlLCBNRCAy
MTIwNSwgVW5pdGVkIFN0YXRlcy4gRS1tYWlsOiB6aGUzM0BqaHUuZWR1PC9hdXRoLWFkZHJlc3M+
PHRpdGxlcz48dGl0bGU+VmlydHVhbCByZWFsaXR5IHRyYWluaW5nIHZlcnN1cyBjb252ZW50aW9u
YWwgcmVoYWJpbGl0YXRpb24gZm9yIGNocm9uaWMgbmVjayBwYWluOiBhIHN5c3RlbWF0aWMgcmV2
aWV3IGFuZCBtZXRhLWFuYWx5c2lzPC90aXRsZT48c2Vjb25kYXJ5LXRpdGxlPlBNJmFtcDtSPC9z
ZWNvbmRhcnktdGl0bGU+PC90aXRsZXM+PHBlcmlvZGljYWw+PGZ1bGwtdGl0bGU+UE0mYW1wO1I8
L2Z1bGwtdGl0bGU+PC9wZXJpb2RpY2FsPjxwYWdlcz4xLTExPC9wYWdlcz48a2V5d29yZHM+PGtl
eXdvcmQ+Q2luYWhsPC9rZXl3b3JkPjxrZXl3b3JkPmNsaW5pY2FsIHNpZ25pZmljYW5jZTwva2V5
d29yZD48a2V5d29yZD5jb25zZXJ2YXRpdmUgdHJlYXRtZW50PC9rZXl3b3JkPjxrZXl3b3JkPmRp
c2FiaWxpdHk8L2tleXdvcmQ+PGtleXdvcmQ+ZXhlcmNpc2U8L2tleXdvcmQ+PGtleXdvcmQ+aHVt
YW48L2tleXdvcmQ+PGtleXdvcmQ+a2luZXNpb3Bob2JpYTwva2V5d29yZD48a2V5d29yZD5tZXRh
IGFuYWx5c2lzPC9rZXl3b3JkPjxrZXl3b3JkPk5lY2sgRGlzYWJpbGl0eSBJbmRleDwva2V5d29y
ZD48a2V5d29yZD4qbmVjayBwYWluPC9rZXl3b3JkPjxrZXl3b3JkPnBhaW48L2tleXdvcmQ+PGtl
eXdvcmQ+cGFpbiBpbnRlbnNpdHk8L2tleXdvcmQ+PGtleXdvcmQ+UEVEcm88L2tleXdvcmQ+PGtl
eXdvcmQ+cXVhbGl0eSBjb250cm9sPC9rZXl3b3JkPjxrZXl3b3JkPnJhbmRvbWl6ZWQgY29udHJv
bGxlZCB0cmlhbDwva2V5d29yZD48a2V5d29yZD5yZWhhYmlsaXRhdGlvbjwva2V5d29yZD48a2V5
d29yZD5yZXZpZXc8L2tleXdvcmQ+PGtleXdvcmQ+c3lzdGVtYXRpYyByZXZpZXc8L2tleXdvcmQ+
PGtleXdvcmQ+KnRyYWluaW5nPC9rZXl3b3JkPjxrZXl3b3JkPip2aXJ0dWFsIHJlYWxpdHk8L2tl
eXdvcmQ+PC9rZXl3b3Jkcz48ZGF0ZXM+PHllYXI+MjAyNDwveWVhcj48L2RhdGVzPjxwdWItbG9j
YXRpb24+VW5pdGVkIFN0YXRlczwvcHViLWxvY2F0aW9uPjxwdWJsaXNoZXI+Sm9obiBXaWxleSBh
bmQgU29ucyBJbmM8L3B1Ymxpc2hlcj48aXNibj4xOTM0LTE0ODI8L2lzYm4+PGFjY2Vzc2lvbi1u
dW0+MjAyOTE1OTg3NjwvYWNjZXNzaW9uLW51bT48dXJscz48cmVsYXRlZC11cmxzPjx1cmw+aHR0
cHM6Ly9vbmxpbmVsaWJyYXJ5LndpbGV5LmNvbS9qb3VybmFsLzE5MzQxNTYzPC91cmw+PHVybD5o
dHRwOi8vb3ZpZHNwLm92aWQuY29tL292aWR3ZWIuY2dpP1Q9SlMmYW1wO1BBR0U9cmVmZXJlbmNl
JmFtcDtEPWVtZXhiJmFtcDtORVdTPU4mYW1wO0FOPTIwMjkxNTk4NzY8L3VybD48L3JlbGF0ZWQt
dXJscz48L3VybHM+PGVsZWN0cm9uaWMtcmVzb3VyY2UtbnVtPjxzdHlsZSBmYWNlPSJub3JtYWwi
IGZvbnQ9ImRlZmF1bHQiIHNpemU9IjEyIj5odHRwczovL2RvaS5vcmcvPC9zdHlsZT48c3R5bGUg
ZmFjZT0ibm9ybWFsIiBmb250PSJkZWZhdWx0IiBzaXplPSIxMDAlIj4xMC4xMDAyL3BtcmouMTMx
NTg8L3N0eWxlPjwvZWxlY3Ryb25pYy1yZXNvdXJjZS1udW0+PHJlbW90ZS1kYXRhYmFzZS1uYW1l
PkVtYmFzZSBXZWVrbHkgVXBkYXRlczwvcmVtb3RlLWRhdGFiYXNlLW5hbWU+PGxhbmd1YWdlPkVu
Z2xpc2g8L2xhbmd1YWdlPjwvcmVjb3JkPjwvQ2l0ZT48L0VuZE5vdGU+AG=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ao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36B6CC93" w14:textId="77777777" w:rsidTr="00DE6F10">
        <w:trPr>
          <w:trHeight w:val="1020"/>
        </w:trPr>
        <w:tc>
          <w:tcPr>
            <w:tcW w:w="0" w:type="auto"/>
            <w:vMerge/>
          </w:tcPr>
          <w:p w14:paraId="7A0576C4" w14:textId="77777777" w:rsidR="0039028E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EAA47D2" w14:textId="7312785F" w:rsidR="0039028E" w:rsidRDefault="00AE5720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Cetin&lt;/Author&gt;&lt;Year&gt;2022&lt;/Year&gt;&lt;RecNum&gt;1992&lt;/RecNum&gt;&lt;DisplayText&gt;Cetin, Kose, and Oge (2022)&lt;/DisplayText&gt;&lt;record&gt;&lt;rec-number&gt;1992&lt;/rec-number&gt;&lt;foreign-keys&gt;&lt;key app="EN" db-id="0exzzr9en9tz93ed90qxv2a2x2ezvt0feped" timestamp="1721322184" guid="b29db55a-cb93-40f7-a1af-60bd1b279f68"&gt;1992&lt;/key&gt;&lt;/foreign-keys&gt;&lt;ref-type name="Journal Article"&gt;17&lt;/ref-type&gt;&lt;contributors&gt;&lt;authors&gt;&lt;author&gt;Cetin, Hatice&lt;/author&gt;&lt;author&gt;Kose, Nezire&lt;/author&gt;&lt;author&gt;Oge, Halil Kamil&lt;/author&gt;&lt;/authors&gt;&lt;/contributors&gt;&lt;titles&gt;&lt;title&gt;Virtual reality and motor control exercises to treat chronic neck pain: a randomized controlled trial&lt;/title&gt;&lt;secondary-title&gt;Musculoskelet Sci Pract&lt;/secondary-title&gt;&lt;/titles&gt;&lt;periodical&gt;&lt;full-title&gt;Musculoskelet Sci Pract&lt;/full-title&gt;&lt;/periodical&gt;&lt;pages&gt;102636&lt;/pages&gt;&lt;volume&gt;62&lt;/volume&gt;&lt;keywords&gt;&lt;keyword&gt;Neck pain&lt;/keyword&gt;&lt;keyword&gt;Virtual reality&lt;/keyword&gt;&lt;keyword&gt;Pain threshold&lt;/keyword&gt;&lt;keyword&gt;Proprioception&lt;/keyword&gt;&lt;keyword&gt;Exercise&lt;/keyword&gt;&lt;keyword&gt;Anxiety&lt;/keyword&gt;&lt;keyword&gt;Quality of life&lt;/keyword&gt;&lt;/keywords&gt;&lt;dates&gt;&lt;year&gt;2022&lt;/year&gt;&lt;pub-dates&gt;&lt;date&gt;2022/12/01/&lt;/date&gt;&lt;/pub-dates&gt;&lt;/dates&gt;&lt;isbn&gt;2468-7812&lt;/isbn&gt;&lt;urls&gt;&lt;related-urls&gt;&lt;url&gt;https://www.sciencedirect.com/science/article/pii/S2468781222001369&lt;/url&gt;&lt;/related-urls&gt;&lt;/urls&gt;&lt;electronic-resource-num&gt;https://doi.org/10.1016/j.msksp.2022.102636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Cetin, Kose, and Oge (2022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25921EA1" w14:textId="63EC7E9B" w:rsidR="0039028E" w:rsidRPr="000E3E1A" w:rsidRDefault="00A23D45" w:rsidP="00053FE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 Oculus Rift HMD (immersive)</w:t>
            </w:r>
            <w:r w:rsidR="00053FE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+ </w:t>
            </w:r>
            <w:r w:rsidR="00053FEB" w:rsidRPr="00053FE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otor control exercises</w:t>
            </w:r>
          </w:p>
        </w:tc>
        <w:tc>
          <w:tcPr>
            <w:tcW w:w="0" w:type="auto"/>
          </w:tcPr>
          <w:p w14:paraId="71ADCA12" w14:textId="77FCA710" w:rsidR="0039028E" w:rsidRPr="000E3E1A" w:rsidRDefault="009C5903" w:rsidP="009C590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C590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otor control exercises</w:t>
            </w:r>
          </w:p>
        </w:tc>
        <w:tc>
          <w:tcPr>
            <w:tcW w:w="0" w:type="auto"/>
          </w:tcPr>
          <w:p w14:paraId="332E0E99" w14:textId="0EE632FF" w:rsidR="0039028E" w:rsidRPr="000E3E1A" w:rsidRDefault="00CB6435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ree </w:t>
            </w:r>
            <w:r w:rsidR="00053FEB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min sessions over 6 weeks</w:t>
            </w:r>
          </w:p>
        </w:tc>
        <w:tc>
          <w:tcPr>
            <w:tcW w:w="0" w:type="auto"/>
          </w:tcPr>
          <w:p w14:paraId="08F2D961" w14:textId="4D1F0CD6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028E">
              <w:rPr>
                <w:rFonts w:ascii="Times New Roman" w:eastAsia="Calibri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0" w:type="auto"/>
          </w:tcPr>
          <w:p w14:paraId="678A10E3" w14:textId="5CB79C6C" w:rsidR="0039028E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IYW88L0F1dGhvcj48WWVhcj4y
MDI0PC9ZZWFyPjxSZWNOdW0+ODg5PC9SZWNOdW0+PERpc3BsYXlUZXh0PkhhbyBldCBhbC4gKDIw
MjQpOyBZZSBldCBhbC4gKDIwMjMpOyBaaGFuZyBldCBhbC4gKDIwMjQpPC9EaXNwbGF5VGV4dD48
cmVjb3JkPjxyZWMtbnVtYmVyPjg4OTwvcmVjLW51bWJlcj48Zm9yZWlnbi1rZXlzPjxrZXkgYXBw
PSJFTiIgZGItaWQ9IjBleHp6cjllbjl0ejkzZWQ5MHF4djJhMngyZXp2dDBmZXBlZCIgdGltZXN0
YW1wPSIxNzIwMDM0NjE0IiBndWlkPSIxYTk4NzQ3Ni0wMDVkLTQ4MmItOGI5OS01MjMwNTJkNDBl
NTUiPjg4OTwva2V5PjwvZm9yZWlnbi1rZXlzPjxyZWYtdHlwZSBuYW1lPSJKb3VybmFsIEFydGlj
bGUiPjE3PC9yZWYtdHlwZT48Y29udHJpYnV0b3JzPjxhdXRob3JzPjxhdXRob3I+SGFvLCBKLjwv
YXV0aG9yPjxhdXRob3I+SGUsIFouPC9hdXRob3I+PGF1dGhvcj5DaGVuLCBaLjwvYXV0aG9yPjxh
dXRob3I+UmVtaXMsIEEuPC9hdXRob3I+PC9hdXRob3JzPjwvY29udHJpYnV0b3JzPjxhdXRoLWFk
ZHJlc3M+Si4gSGFvLCBDb2xsZWdlIG9mIEFsbGllZCBIZWFsdGggUHJvZmVzc2lvbnMsIFVuaXZl
cnNpdHkgb2YgTmVicmFza2EgTWVkaWNhbCBDZW50ZXIsIE9tYWhhLCBORSA2ODEwNSwgVW5pdGVk
IFN0YXRlcy4gRS1tYWlsOiBoYW9qM0BtYWlsMi5zeXN1LmVkdS5jbiwgWi4gSGUsIERlcGFydG1l
bnQgb2YgRXBpZGVtaW9sb2d5LCBCbG9vbWJlcmcgU2Nob29sIG9mIFB1YmxpYyBIZWFsdGgsIEpv
aG5zIEhvcGtpbnMgVW5pdmVyc2l0eSwgQmFsdGltb3JlLCBNRCAyMTIwNSwgVW5pdGVkIFN0YXRl
cy4gRS1tYWlsOiB6aGUzM0BqaHUuZWR1PC9hdXRoLWFkZHJlc3M+PHRpdGxlcz48dGl0bGU+Vmly
dHVhbCByZWFsaXR5IHRyYWluaW5nIHZlcnN1cyBjb252ZW50aW9uYWwgcmVoYWJpbGl0YXRpb24g
Zm9yIGNocm9uaWMgbmVjayBwYWluOiBhIHN5c3RlbWF0aWMgcmV2aWV3IGFuZCBtZXRhLWFuYWx5
c2lzPC90aXRsZT48c2Vjb25kYXJ5LXRpdGxlPlBNJmFtcDtSPC9zZWNvbmRhcnktdGl0bGU+PC90
aXRsZXM+PHBlcmlvZGljYWw+PGZ1bGwtdGl0bGU+UE0mYW1wO1I8L2Z1bGwtdGl0bGU+PC9wZXJp
b2RpY2FsPjxwYWdlcz4xLTExPC9wYWdlcz48a2V5d29yZHM+PGtleXdvcmQ+Q2luYWhsPC9rZXl3
b3JkPjxrZXl3b3JkPmNsaW5pY2FsIHNpZ25pZmljYW5jZTwva2V5d29yZD48a2V5d29yZD5jb25z
ZXJ2YXRpdmUgdHJlYXRtZW50PC9rZXl3b3JkPjxrZXl3b3JkPmRpc2FiaWxpdHk8L2tleXdvcmQ+
PGtleXdvcmQ+ZXhlcmNpc2U8L2tleXdvcmQ+PGtleXdvcmQ+aHVtYW48L2tleXdvcmQ+PGtleXdv
cmQ+a2luZXNpb3Bob2JpYTwva2V5d29yZD48a2V5d29yZD5tZXRhIGFuYWx5c2lzPC9rZXl3b3Jk
PjxrZXl3b3JkPk5lY2sgRGlzYWJpbGl0eSBJbmRleDwva2V5d29yZD48a2V5d29yZD4qbmVjayBw
YWluPC9rZXl3b3JkPjxrZXl3b3JkPnBhaW48L2tleXdvcmQ+PGtleXdvcmQ+cGFpbiBpbnRlbnNp
dHk8L2tleXdvcmQ+PGtleXdvcmQ+UEVEcm88L2tleXdvcmQ+PGtleXdvcmQ+cXVhbGl0eSBjb250
cm9sPC9rZXl3b3JkPjxrZXl3b3JkPnJhbmRvbWl6ZWQgY29udHJvbGxlZCB0cmlhbDwva2V5d29y
ZD48a2V5d29yZD5yZWhhYmlsaXRhdGlvbjwva2V5d29yZD48a2V5d29yZD5yZXZpZXc8L2tleXdv
cmQ+PGtleXdvcmQ+c3lzdGVtYXRpYyByZXZpZXc8L2tleXdvcmQ+PGtleXdvcmQ+KnRyYWluaW5n
PC9rZXl3b3JkPjxrZXl3b3JkPip2aXJ0dWFsIHJlYWxpdHk8L2tleXdvcmQ+PC9rZXl3b3Jkcz48
ZGF0ZXM+PHllYXI+MjAyNDwveWVhcj48L2RhdGVzPjxwdWItbG9jYXRpb24+VW5pdGVkIFN0YXRl
czwvcHViLWxvY2F0aW9uPjxwdWJsaXNoZXI+Sm9obiBXaWxleSBhbmQgU29ucyBJbmM8L3B1Ymxp
c2hlcj48aXNibj4xOTM0LTE0ODI8L2lzYm4+PGFjY2Vzc2lvbi1udW0+MjAyOTE1OTg3NjwvYWNj
ZXNzaW9uLW51bT48dXJscz48cmVsYXRlZC11cmxzPjx1cmw+aHR0cHM6Ly9vbmxpbmVsaWJyYXJ5
LndpbGV5LmNvbS9qb3VybmFsLzE5MzQxNTYzPC91cmw+PHVybD5odHRwOi8vb3ZpZHNwLm92aWQu
Y29tL292aWR3ZWIuY2dpP1Q9SlMmYW1wO1BBR0U9cmVmZXJlbmNlJmFtcDtEPWVtZXhiJmFtcDtO
RVdTPU4mYW1wO0FOPTIwMjkxNTk4NzY8L3VybD48L3JlbGF0ZWQtdXJscz48L3VybHM+PGVsZWN0
cm9uaWMtcmVzb3VyY2UtbnVtPjxzdHlsZSBmYWNlPSJub3JtYWwiIGZvbnQ9ImRlZmF1bHQiIHNp
emU9IjEyIj5odHRwczovL2RvaS5vcmcvPC9zdHlsZT48c3R5bGUgZmFjZT0ibm9ybWFsIiBmb250
PSJkZWZhdWx0IiBzaXplPSIxMDAlIj4xMC4xMDAyL3BtcmouMTMxNTg8L3N0eWxlPjwvZWxlY3Ry
b25pYy1yZXNvdXJjZS1udW0+PHJlbW90ZS1kYXRhYmFzZS1uYW1lPkVtYmFzZSBXZWVrbHkgVXBk
YXRlczwvcmVtb3RlLWRhdGFiYXNlLW5hbWU+PGxhbmd1YWdlPkVuZ2xpc2g8L2xhbmd1YWdlPjwv
cmVjb3JkPjwvQ2l0ZT48Q2l0ZSBBdXRob3JZZWFyPSIxIj48QXV0aG9yPlllPC9BdXRob3I+PFll
YXI+MjAyMzwvWWVhcj48UmVjTnVtPjk2ODwvUmVjTnVtPjxyZWNvcmQ+PHJlYy1udW1iZXI+OTY4
PC9yZWMtbnVtYmVyPjxmb3JlaWduLWtleXM+PGtleSBhcHA9IkVOIiBkYi1pZD0iMGV4enpyOWVu
OXR6OTNlZDkwcXh2MmEyeDJlenZ0MGZlcGVkIiB0aW1lc3RhbXA9IjE3MjAwMzQ2MTQiIGd1aWQ9
Ijk0ZWU2YmFlLTBkZjctNDJiOC05MzFjLTlhOTlmMTQ4MDMzZiI+OTY4PC9rZXk+PC9mb3JlaWdu
LWtleXM+PHJlZi10eXBlIG5hbWU9IkpvdXJuYWwgQXJ0aWNsZSI+MTc8L3JlZi10eXBlPjxjb250
cmlidXRvcnM+PGF1dGhvcnM+PGF1dGhvcj5ZZSwgRy48L2F1dGhvcj48YXV0aG9yPktvaCwgUi4g
Ry4gTC48L2F1dGhvcj48YXV0aG9yPkphaXN3YWwsIEsuPC9hdXRob3I+PGF1dGhvcj5Tb29tYWws
IEguPC9hdXRob3I+PGF1dGhvcj5LdW1iaGFyZSwgRC48L2F1dGhvcj48L2F1dGhvcnM+PC9jb250
cmlidXRvcnM+PGF1dGgtYWRkcmVzcz5HLiBZZSwgVG9yb250byBSZWhhYmlsaXRhdGlvbiBJbnN0
aXR1dGUsIFRvcm9udG8sIE9OLCBDYW5hZGEuIEUtbWFpbDogZ295ZTIwOTdAdW5pLnN5ZG5leS5l
ZHUuYXU8L2F1dGgtYWRkcmVzcz48dGl0bGVzPjx0aXRsZT5UaGUgdXNlIG9mIHZpcnR1YWwgcmVh
bGl0eSBpbiB0aGUgcmVoYWJpbGl0YXRpb24gb2YgY2hyb25pYyBub25zcGVjaWZpYyBuZWNrIHBh
aW46IGEgc3lzdGVtYXRpYyByZXZpZXcgYW5kIG1ldGEtYW5hbHlzaXM8L3RpdGxlPjxzZWNvbmRh
cnktdGl0bGU+Q2xpbiBKIFBhaW48L3NlY29uZGFyeS10aXRsZT48L3RpdGxlcz48cGVyaW9kaWNh
bD48ZnVsbC10aXRsZT5DbGluIEogUGFpbjwvZnVsbC10aXRsZT48L3BlcmlvZGljYWw+PHBhZ2Vz
PjQ5MS01MDA8L3BhZ2VzPjx2b2x1bWU+Mzk8L3ZvbHVtZT48bnVtYmVyPjk8L251bWJlcj48a2V5
d29yZHM+PGtleXdvcmQ+YWR1bHQ8L2tleXdvcmQ+PGtleXdvcmQ+YW5hbGdlc2lhPC9rZXl3b3Jk
PjxrZXl3b3JkPmNocm9uaWMgcGFpbjwva2V5d29yZD48a2V5d29yZD5kZW1vZ3JhcGhpY3M8L2tl
eXdvcmQ+PGtleXdvcmQ+ZmVtYWxlPC9rZXl3b3JkPjxrZXl3b3JkPmZvbGxvdyB1cDwva2V5d29y
ZD48a2V5d29yZD5nb2xkIHN0YW5kYXJkPC9rZXl3b3JkPjxrZXl3b3JkPmh1bWFuPC9rZXl3b3Jk
PjxrZXl3b3JkPm1hbGU8L2tleXdvcmQ+PGtleXdvcmQ+bWV0YSBhbmFseXNpczwva2V5d29yZD48
a2V5d29yZD5OZWNrIERpc2FiaWxpdHkgSW5kZXg8L2tleXdvcmQ+PGtleXdvcmQ+Km5lY2sgcGFp
bi9yaCBbUmVoYWJpbGl0YXRpb25dPC9rZXl3b3JkPjxrZXl3b3JkPnJhbmdlIG9mIG1vdGlvbjwv
a2V5d29yZD48a2V5d29yZD5yZXZpZXc8L2tleXdvcmQ+PGtleXdvcmQ+c2FtcGxlIHNpemU8L2tl
eXdvcmQ+PGtleXdvcmQ+c2VsZiByZXBvcnQ8L2tleXdvcmQ+PGtleXdvcmQ+c3lzdGVtYXRpYyBy
ZXZpZXc8L2tleXdvcmQ+PGtleXdvcmQ+KnZpcnR1YWwgcmVhbGl0eTwva2V5d29yZD48a2V5d29y
ZD52aXN1YWwgYW5hbG9nIHNjYWxlPC9rZXl3b3JkPjxrZXl3b3JkPipjaHJvbmljIG5vbnNwZWNp
ZmljIG5lY2sgcGFpbjwva2V5d29yZD48L2tleXdvcmRzPjxkYXRlcz48eWVhcj4yMDIzPC95ZWFy
PjwvZGF0ZXM+PHB1Yi1sb2NhdGlvbj5Vbml0ZWQgU3RhdGVzPC9wdWItbG9jYXRpb24+PHB1Ymxp
c2hlcj5MaXBwaW5jb3R0IFdpbGxpYW1zIGFuZCBXaWxraW5zPC9wdWJsaXNoZXI+PGlzYm4+MDc0
OS04MDQ3JiN4RDsxNTM2LTU0MDk8L2lzYm4+PGFjY2Vzc2lvbi1udW0+MjAyNjQ3OTI3MzwvYWNj
ZXNzaW9uLW51bT48dXJscz48cmVsYXRlZC11cmxzPjx1cmw+aHR0cDovL3d3dy5jbGluaWNhbHBh
aW4uY29tPC91cmw+PHVybD5odHRwOi8vb3ZpZHNwLm92aWQuY29tL292aWR3ZWIuY2dpP1Q9SlMm
YW1wO1BBR0U9cmVmZXJlbmNlJmFtcDtEPWVtZXhhJmFtcDtORVdTPU4mYW1wO0FOPTIwMjY0Nzky
NzM8L3VybD48L3JlbGF0ZWQtdXJscz48L3VybHM+PGVsZWN0cm9uaWMtcmVzb3VyY2UtbnVtPmh0
dHBzOi8vZG9pLm9yZy8xMC4xMDk3L0FKUC4wMDAwMDAwMDAwMDAxMTM0PC9lbGVjdHJvbmljLXJl
c291cmNlLW51bT48cmVtb3RlLWRhdGFiYXNlLW5hbWU+RW1iYXNlPC9yZW1vdGUtZGF0YWJhc2Ut
bmFtZT48bGFuZ3VhZ2U+RW5nbGlzaDwvbGFuZ3VhZ2U+PC9yZWNvcmQ+PC9DaXRlPjxDaXRlIEF1
dGhvclllYXI9IjEiPjxBdXRob3I+Wmhhbmc8L0F1dGhvcj48WWVhcj4yMDI0PC9ZZWFyPjxSZWNO
dW0+MTUyNzwvUmVjTnVtPjxyZWNvcmQ+PHJlYy1udW1iZXI+MTUyNzwvcmVjLW51bWJlcj48Zm9y
ZWlnbi1rZXlzPjxrZXkgYXBwPSJFTiIgZGItaWQ9IjBleHp6cjllbjl0ejkzZWQ5MHF4djJhMngy
ZXp2dDBmZXBlZCIgdGltZXN0YW1wPSIxNzIwMDM0NjMzIiBndWlkPSIyNTZiZmYzMS1lOTU1LTQ2
YzctOWY1Zi1lZDQ0ZDcwYTgzODEiPjE1Mjc8L2tleT48L2ZvcmVpZ24ta2V5cz48cmVmLXR5cGUg
bmFtZT0iSm91cm5hbCBBcnRpY2xlIj4xNzwvcmVmLXR5cGU+PGNvbnRyaWJ1dG9ycz48YXV0aG9y
cz48YXV0aG9yPlpoYW5nLCBULiBULjwvYXV0aG9yPjxhdXRob3I+TGksIFguPC9hdXRob3I+PGF1
dGhvcj5aaG91LCBYLjwvYXV0aG9yPjxhdXRob3I+WmhhbiwgTC4gWC48L2F1dGhvcj48YXV0aG9y
Pld1LCBGLjwvYXV0aG9yPjxhdXRob3I+SHVhbmcsIFouIEYuPC9hdXRob3I+PGF1dGhvcj5TdW4s
IFkuIFguPC9hdXRob3I+PGF1dGhvcj5GZW5nLCBZLiBGLjwvYXV0aG9yPjxhdXRob3I+RHUsIFEu
PC9hdXRob3I+PC9hdXRob3JzPjwvY29udHJpYnV0b3JzPjx0aXRsZXM+PHRpdGxlPlZpcnR1YWwg
cmVhbGl0eSB0aGVyYXB5IGZvciB0aGUgbWFuYWdlbWVudCBvZiBjaHJvbmljIHNwaW5hbCBwYWlu
OiBzeXN0ZW1hdGljIHJldmlldyBhbmQgbWV0YS1hbmFseXNpczwvdGl0bGU+PHNlY29uZGFyeS10
aXRsZT5KTUlSIFNlcmlvdXMgR2FtZXMgPC9zZWNvbmRhcnktdGl0bGU+PC90aXRsZXM+PHZvbHVt
ZT4xMjwvdm9sdW1lPjxkYXRlcz48eWVhcj4yMDI0PC95ZWFyPjwvZGF0ZXM+PGlzYm4+MjI5MS05
Mjc5PC9pc2JuPjxhY2Nlc3Npb24tbnVtPldPUzowMDExNzc2NDE3MDAwMDE8L2FjY2Vzc2lvbi1u
dW0+PHVybHM+PC91cmxzPjxjdXN0b203PmU1MDA4OTwvY3VzdG9tNz48ZWxlY3Ryb25pYy1yZXNv
dXJjZS1udW0+PHN0eWxlIGZhY2U9Im5vcm1hbCIgZm9udD0iZGVmYXVsdCIgc2l6ZT0iMTIiPmh0
dHBzOi8vZG9pLm9yZy88L3N0eWxlPjxzdHlsZSBmYWNlPSJub3JtYWwiIGZvbnQ9ImRlZmF1bHQi
IHNpemU9IjEwMCUiPjEwLjIxOTYvNTAwODk8L3N0eWxlPjwvZWxlY3Ryb25pYy1yZXNvdXJjZS1u
dW0+PC9yZWNvcmQ+PC9DaXRlPjwvRW5kTm90ZT5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IYW88L0F1dGhvcj48WWVhcj4y
MDI0PC9ZZWFyPjxSZWNOdW0+ODg5PC9SZWNOdW0+PERpc3BsYXlUZXh0PkhhbyBldCBhbC4gKDIw
MjQpOyBZZSBldCBhbC4gKDIwMjMpOyBaaGFuZyBldCBhbC4gKDIwMjQpPC9EaXNwbGF5VGV4dD48
cmVjb3JkPjxyZWMtbnVtYmVyPjg4OTwvcmVjLW51bWJlcj48Zm9yZWlnbi1rZXlzPjxrZXkgYXBw
PSJFTiIgZGItaWQ9IjBleHp6cjllbjl0ejkzZWQ5MHF4djJhMngyZXp2dDBmZXBlZCIgdGltZXN0
YW1wPSIxNzIwMDM0NjE0IiBndWlkPSIxYTk4NzQ3Ni0wMDVkLTQ4MmItOGI5OS01MjMwNTJkNDBl
NTUiPjg4OTwva2V5PjwvZm9yZWlnbi1rZXlzPjxyZWYtdHlwZSBuYW1lPSJKb3VybmFsIEFydGlj
bGUiPjE3PC9yZWYtdHlwZT48Y29udHJpYnV0b3JzPjxhdXRob3JzPjxhdXRob3I+SGFvLCBKLjwv
YXV0aG9yPjxhdXRob3I+SGUsIFouPC9hdXRob3I+PGF1dGhvcj5DaGVuLCBaLjwvYXV0aG9yPjxh
dXRob3I+UmVtaXMsIEEuPC9hdXRob3I+PC9hdXRob3JzPjwvY29udHJpYnV0b3JzPjxhdXRoLWFk
ZHJlc3M+Si4gSGFvLCBDb2xsZWdlIG9mIEFsbGllZCBIZWFsdGggUHJvZmVzc2lvbnMsIFVuaXZl
cnNpdHkgb2YgTmVicmFza2EgTWVkaWNhbCBDZW50ZXIsIE9tYWhhLCBORSA2ODEwNSwgVW5pdGVk
IFN0YXRlcy4gRS1tYWlsOiBoYW9qM0BtYWlsMi5zeXN1LmVkdS5jbiwgWi4gSGUsIERlcGFydG1l
bnQgb2YgRXBpZGVtaW9sb2d5LCBCbG9vbWJlcmcgU2Nob29sIG9mIFB1YmxpYyBIZWFsdGgsIEpv
aG5zIEhvcGtpbnMgVW5pdmVyc2l0eSwgQmFsdGltb3JlLCBNRCAyMTIwNSwgVW5pdGVkIFN0YXRl
cy4gRS1tYWlsOiB6aGUzM0BqaHUuZWR1PC9hdXRoLWFkZHJlc3M+PHRpdGxlcz48dGl0bGU+Vmly
dHVhbCByZWFsaXR5IHRyYWluaW5nIHZlcnN1cyBjb252ZW50aW9uYWwgcmVoYWJpbGl0YXRpb24g
Zm9yIGNocm9uaWMgbmVjayBwYWluOiBhIHN5c3RlbWF0aWMgcmV2aWV3IGFuZCBtZXRhLWFuYWx5
c2lzPC90aXRsZT48c2Vjb25kYXJ5LXRpdGxlPlBNJmFtcDtSPC9zZWNvbmRhcnktdGl0bGU+PC90
aXRsZXM+PHBlcmlvZGljYWw+PGZ1bGwtdGl0bGU+UE0mYW1wO1I8L2Z1bGwtdGl0bGU+PC9wZXJp
b2RpY2FsPjxwYWdlcz4xLTExPC9wYWdlcz48a2V5d29yZHM+PGtleXdvcmQ+Q2luYWhsPC9rZXl3
b3JkPjxrZXl3b3JkPmNsaW5pY2FsIHNpZ25pZmljYW5jZTwva2V5d29yZD48a2V5d29yZD5jb25z
ZXJ2YXRpdmUgdHJlYXRtZW50PC9rZXl3b3JkPjxrZXl3b3JkPmRpc2FiaWxpdHk8L2tleXdvcmQ+
PGtleXdvcmQ+ZXhlcmNpc2U8L2tleXdvcmQ+PGtleXdvcmQ+aHVtYW48L2tleXdvcmQ+PGtleXdv
cmQ+a2luZXNpb3Bob2JpYTwva2V5d29yZD48a2V5d29yZD5tZXRhIGFuYWx5c2lzPC9rZXl3b3Jk
PjxrZXl3b3JkPk5lY2sgRGlzYWJpbGl0eSBJbmRleDwva2V5d29yZD48a2V5d29yZD4qbmVjayBw
YWluPC9rZXl3b3JkPjxrZXl3b3JkPnBhaW48L2tleXdvcmQ+PGtleXdvcmQ+cGFpbiBpbnRlbnNp
dHk8L2tleXdvcmQ+PGtleXdvcmQ+UEVEcm88L2tleXdvcmQ+PGtleXdvcmQ+cXVhbGl0eSBjb250
cm9sPC9rZXl3b3JkPjxrZXl3b3JkPnJhbmRvbWl6ZWQgY29udHJvbGxlZCB0cmlhbDwva2V5d29y
ZD48a2V5d29yZD5yZWhhYmlsaXRhdGlvbjwva2V5d29yZD48a2V5d29yZD5yZXZpZXc8L2tleXdv
cmQ+PGtleXdvcmQ+c3lzdGVtYXRpYyByZXZpZXc8L2tleXdvcmQ+PGtleXdvcmQ+KnRyYWluaW5n
PC9rZXl3b3JkPjxrZXl3b3JkPip2aXJ0dWFsIHJlYWxpdHk8L2tleXdvcmQ+PC9rZXl3b3Jkcz48
ZGF0ZXM+PHllYXI+MjAyNDwveWVhcj48L2RhdGVzPjxwdWItbG9jYXRpb24+VW5pdGVkIFN0YXRl
czwvcHViLWxvY2F0aW9uPjxwdWJsaXNoZXI+Sm9obiBXaWxleSBhbmQgU29ucyBJbmM8L3B1Ymxp
c2hlcj48aXNibj4xOTM0LTE0ODI8L2lzYm4+PGFjY2Vzc2lvbi1udW0+MjAyOTE1OTg3NjwvYWNj
ZXNzaW9uLW51bT48dXJscz48cmVsYXRlZC11cmxzPjx1cmw+aHR0cHM6Ly9vbmxpbmVsaWJyYXJ5
LndpbGV5LmNvbS9qb3VybmFsLzE5MzQxNTYzPC91cmw+PHVybD5odHRwOi8vb3ZpZHNwLm92aWQu
Y29tL292aWR3ZWIuY2dpP1Q9SlMmYW1wO1BBR0U9cmVmZXJlbmNlJmFtcDtEPWVtZXhiJmFtcDtO
RVdTPU4mYW1wO0FOPTIwMjkxNTk4NzY8L3VybD48L3JlbGF0ZWQtdXJscz48L3VybHM+PGVsZWN0
cm9uaWMtcmVzb3VyY2UtbnVtPjxzdHlsZSBmYWNlPSJub3JtYWwiIGZvbnQ9ImRlZmF1bHQiIHNp
emU9IjEyIj5odHRwczovL2RvaS5vcmcvPC9zdHlsZT48c3R5bGUgZmFjZT0ibm9ybWFsIiBmb250
PSJkZWZhdWx0IiBzaXplPSIxMDAlIj4xMC4xMDAyL3BtcmouMTMxNTg8L3N0eWxlPjwvZWxlY3Ry
b25pYy1yZXNvdXJjZS1udW0+PHJlbW90ZS1kYXRhYmFzZS1uYW1lPkVtYmFzZSBXZWVrbHkgVXBk
YXRlczwvcmVtb3RlLWRhdGFiYXNlLW5hbWU+PGxhbmd1YWdlPkVuZ2xpc2g8L2xhbmd1YWdlPjwv
cmVjb3JkPjwvQ2l0ZT48Q2l0ZSBBdXRob3JZZWFyPSIxIj48QXV0aG9yPlllPC9BdXRob3I+PFll
YXI+MjAyMzwvWWVhcj48UmVjTnVtPjk2ODwvUmVjTnVtPjxyZWNvcmQ+PHJlYy1udW1iZXI+OTY4
PC9yZWMtbnVtYmVyPjxmb3JlaWduLWtleXM+PGtleSBhcHA9IkVOIiBkYi1pZD0iMGV4enpyOWVu
OXR6OTNlZDkwcXh2MmEyeDJlenZ0MGZlcGVkIiB0aW1lc3RhbXA9IjE3MjAwMzQ2MTQiIGd1aWQ9
Ijk0ZWU2YmFlLTBkZjctNDJiOC05MzFjLTlhOTlmMTQ4MDMzZiI+OTY4PC9rZXk+PC9mb3JlaWdu
LWtleXM+PHJlZi10eXBlIG5hbWU9IkpvdXJuYWwgQXJ0aWNsZSI+MTc8L3JlZi10eXBlPjxjb250
cmlidXRvcnM+PGF1dGhvcnM+PGF1dGhvcj5ZZSwgRy48L2F1dGhvcj48YXV0aG9yPktvaCwgUi4g
Ry4gTC48L2F1dGhvcj48YXV0aG9yPkphaXN3YWwsIEsuPC9hdXRob3I+PGF1dGhvcj5Tb29tYWws
IEguPC9hdXRob3I+PGF1dGhvcj5LdW1iaGFyZSwgRC48L2F1dGhvcj48L2F1dGhvcnM+PC9jb250
cmlidXRvcnM+PGF1dGgtYWRkcmVzcz5HLiBZZSwgVG9yb250byBSZWhhYmlsaXRhdGlvbiBJbnN0
aXR1dGUsIFRvcm9udG8sIE9OLCBDYW5hZGEuIEUtbWFpbDogZ295ZTIwOTdAdW5pLnN5ZG5leS5l
ZHUuYXU8L2F1dGgtYWRkcmVzcz48dGl0bGVzPjx0aXRsZT5UaGUgdXNlIG9mIHZpcnR1YWwgcmVh
bGl0eSBpbiB0aGUgcmVoYWJpbGl0YXRpb24gb2YgY2hyb25pYyBub25zcGVjaWZpYyBuZWNrIHBh
aW46IGEgc3lzdGVtYXRpYyByZXZpZXcgYW5kIG1ldGEtYW5hbHlzaXM8L3RpdGxlPjxzZWNvbmRh
cnktdGl0bGU+Q2xpbiBKIFBhaW48L3NlY29uZGFyeS10aXRsZT48L3RpdGxlcz48cGVyaW9kaWNh
bD48ZnVsbC10aXRsZT5DbGluIEogUGFpbjwvZnVsbC10aXRsZT48L3BlcmlvZGljYWw+PHBhZ2Vz
PjQ5MS01MDA8L3BhZ2VzPjx2b2x1bWU+Mzk8L3ZvbHVtZT48bnVtYmVyPjk8L251bWJlcj48a2V5
d29yZHM+PGtleXdvcmQ+YWR1bHQ8L2tleXdvcmQ+PGtleXdvcmQ+YW5hbGdlc2lhPC9rZXl3b3Jk
PjxrZXl3b3JkPmNocm9uaWMgcGFpbjwva2V5d29yZD48a2V5d29yZD5kZW1vZ3JhcGhpY3M8L2tl
eXdvcmQ+PGtleXdvcmQ+ZmVtYWxlPC9rZXl3b3JkPjxrZXl3b3JkPmZvbGxvdyB1cDwva2V5d29y
ZD48a2V5d29yZD5nb2xkIHN0YW5kYXJkPC9rZXl3b3JkPjxrZXl3b3JkPmh1bWFuPC9rZXl3b3Jk
PjxrZXl3b3JkPm1hbGU8L2tleXdvcmQ+PGtleXdvcmQ+bWV0YSBhbmFseXNpczwva2V5d29yZD48
a2V5d29yZD5OZWNrIERpc2FiaWxpdHkgSW5kZXg8L2tleXdvcmQ+PGtleXdvcmQ+Km5lY2sgcGFp
bi9yaCBbUmVoYWJpbGl0YXRpb25dPC9rZXl3b3JkPjxrZXl3b3JkPnJhbmdlIG9mIG1vdGlvbjwv
a2V5d29yZD48a2V5d29yZD5yZXZpZXc8L2tleXdvcmQ+PGtleXdvcmQ+c2FtcGxlIHNpemU8L2tl
eXdvcmQ+PGtleXdvcmQ+c2VsZiByZXBvcnQ8L2tleXdvcmQ+PGtleXdvcmQ+c3lzdGVtYXRpYyBy
ZXZpZXc8L2tleXdvcmQ+PGtleXdvcmQ+KnZpcnR1YWwgcmVhbGl0eTwva2V5d29yZD48a2V5d29y
ZD52aXN1YWwgYW5hbG9nIHNjYWxlPC9rZXl3b3JkPjxrZXl3b3JkPipjaHJvbmljIG5vbnNwZWNp
ZmljIG5lY2sgcGFpbjwva2V5d29yZD48L2tleXdvcmRzPjxkYXRlcz48eWVhcj4yMDIzPC95ZWFy
PjwvZGF0ZXM+PHB1Yi1sb2NhdGlvbj5Vbml0ZWQgU3RhdGVzPC9wdWItbG9jYXRpb24+PHB1Ymxp
c2hlcj5MaXBwaW5jb3R0IFdpbGxpYW1zIGFuZCBXaWxraW5zPC9wdWJsaXNoZXI+PGlzYm4+MDc0
OS04MDQ3JiN4RDsxNTM2LTU0MDk8L2lzYm4+PGFjY2Vzc2lvbi1udW0+MjAyNjQ3OTI3MzwvYWNj
ZXNzaW9uLW51bT48dXJscz48cmVsYXRlZC11cmxzPjx1cmw+aHR0cDovL3d3dy5jbGluaWNhbHBh
aW4uY29tPC91cmw+PHVybD5odHRwOi8vb3ZpZHNwLm92aWQuY29tL292aWR3ZWIuY2dpP1Q9SlMm
YW1wO1BBR0U9cmVmZXJlbmNlJmFtcDtEPWVtZXhhJmFtcDtORVdTPU4mYW1wO0FOPTIwMjY0Nzky
NzM8L3VybD48L3JlbGF0ZWQtdXJscz48L3VybHM+PGVsZWN0cm9uaWMtcmVzb3VyY2UtbnVtPmh0
dHBzOi8vZG9pLm9yZy8xMC4xMDk3L0FKUC4wMDAwMDAwMDAwMDAxMTM0PC9lbGVjdHJvbmljLXJl
c291cmNlLW51bT48cmVtb3RlLWRhdGFiYXNlLW5hbWU+RW1iYXNlPC9yZW1vdGUtZGF0YWJhc2Ut
bmFtZT48bGFuZ3VhZ2U+RW5nbGlzaDwvbGFuZ3VhZ2U+PC9yZWNvcmQ+PC9DaXRlPjxDaXRlIEF1
dGhvclllYXI9IjEiPjxBdXRob3I+Wmhhbmc8L0F1dGhvcj48WWVhcj4yMDI0PC9ZZWFyPjxSZWNO
dW0+MTUyNzwvUmVjTnVtPjxyZWNvcmQ+PHJlYy1udW1iZXI+MTUyNzwvcmVjLW51bWJlcj48Zm9y
ZWlnbi1rZXlzPjxrZXkgYXBwPSJFTiIgZGItaWQ9IjBleHp6cjllbjl0ejkzZWQ5MHF4djJhMngy
ZXp2dDBmZXBlZCIgdGltZXN0YW1wPSIxNzIwMDM0NjMzIiBndWlkPSIyNTZiZmYzMS1lOTU1LTQ2
YzctOWY1Zi1lZDQ0ZDcwYTgzODEiPjE1Mjc8L2tleT48L2ZvcmVpZ24ta2V5cz48cmVmLXR5cGUg
bmFtZT0iSm91cm5hbCBBcnRpY2xlIj4xNzwvcmVmLXR5cGU+PGNvbnRyaWJ1dG9ycz48YXV0aG9y
cz48YXV0aG9yPlpoYW5nLCBULiBULjwvYXV0aG9yPjxhdXRob3I+TGksIFguPC9hdXRob3I+PGF1
dGhvcj5aaG91LCBYLjwvYXV0aG9yPjxhdXRob3I+WmhhbiwgTC4gWC48L2F1dGhvcj48YXV0aG9y
Pld1LCBGLjwvYXV0aG9yPjxhdXRob3I+SHVhbmcsIFouIEYuPC9hdXRob3I+PGF1dGhvcj5TdW4s
IFkuIFguPC9hdXRob3I+PGF1dGhvcj5GZW5nLCBZLiBGLjwvYXV0aG9yPjxhdXRob3I+RHUsIFEu
PC9hdXRob3I+PC9hdXRob3JzPjwvY29udHJpYnV0b3JzPjx0aXRsZXM+PHRpdGxlPlZpcnR1YWwg
cmVhbGl0eSB0aGVyYXB5IGZvciB0aGUgbWFuYWdlbWVudCBvZiBjaHJvbmljIHNwaW5hbCBwYWlu
OiBzeXN0ZW1hdGljIHJldmlldyBhbmQgbWV0YS1hbmFseXNpczwvdGl0bGU+PHNlY29uZGFyeS10
aXRsZT5KTUlSIFNlcmlvdXMgR2FtZXMgPC9zZWNvbmRhcnktdGl0bGU+PC90aXRsZXM+PHZvbHVt
ZT4xMjwvdm9sdW1lPjxkYXRlcz48eWVhcj4yMDI0PC95ZWFyPjwvZGF0ZXM+PGlzYm4+MjI5MS05
Mjc5PC9pc2JuPjxhY2Nlc3Npb24tbnVtPldPUzowMDExNzc2NDE3MDAwMDE8L2FjY2Vzc2lvbi1u
dW0+PHVybHM+PC91cmxzPjxjdXN0b203PmU1MDA4OTwvY3VzdG9tNz48ZWxlY3Ryb25pYy1yZXNv
dXJjZS1udW0+PHN0eWxlIGZhY2U9Im5vcm1hbCIgZm9udD0iZGVmYXVsdCIgc2l6ZT0iMTIiPmh0
dHBzOi8vZG9pLm9yZy88L3N0eWxlPjxzdHlsZSBmYWNlPSJub3JtYWwiIGZvbnQ9ImRlZmF1bHQi
IHNpemU9IjEwMCUiPjEwLjIxOTYvNTAwODk8L3N0eWxlPjwvZWxlY3Ryb25pYy1yZXNvdXJjZS1u
dW0+PC9yZWNvcmQ+PC9DaXRlPjwvRW5kTm90ZT5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ao et al. (2024); Ye et al. (2023); Zhang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69BF4983" w14:textId="77777777" w:rsidTr="00DE6F10">
        <w:trPr>
          <w:trHeight w:val="1020"/>
        </w:trPr>
        <w:tc>
          <w:tcPr>
            <w:tcW w:w="0" w:type="auto"/>
            <w:vMerge/>
          </w:tcPr>
          <w:p w14:paraId="7B2B5218" w14:textId="77777777" w:rsidR="0039028E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7F96D43" w14:textId="2120966E" w:rsidR="0039028E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Nusser&lt;/Author&gt;&lt;Year&gt;2021&lt;/Year&gt;&lt;RecNum&gt;1993&lt;/RecNum&gt;&lt;DisplayText&gt;Nusser, Knapp, Kramer, and Krischak (2021)&lt;/DisplayText&gt;&lt;record&gt;&lt;rec-number&gt;1993&lt;/rec-number&gt;&lt;foreign-keys&gt;&lt;key app="EN" db-id="0exzzr9en9tz93ed90qxv2a2x2ezvt0feped" timestamp="1721322386" guid="508fc14e-56ac-4027-ba11-88460b41ea8c"&gt;1993&lt;/key&gt;&lt;/foreign-keys&gt;&lt;ref-type name="Journal Article"&gt;17&lt;/ref-type&gt;&lt;contributors&gt;&lt;authors&gt;&lt;author&gt;Nusser, M.&lt;/author&gt;&lt;author&gt;Knapp, S.&lt;/author&gt;&lt;author&gt;Kramer, M.&lt;/author&gt;&lt;author&gt;Krischak, G.&lt;/author&gt;&lt;/authors&gt;&lt;/contributors&gt;&lt;auth-address&gt;Institut für Rehabilitationsmedizinische Forschung an der Universität Ulm, Bad Buchau, Germany. E-mail: marina.nusser@uni-ulm.de.&lt;/auth-address&gt;&lt;titles&gt;&lt;title&gt;Effects of virtual reality-based neck-specific sensorimotor training in patients with chronic neck pain: a randomized controlled pilot trial&lt;/title&gt;&lt;secondary-title&gt;J Rehabil Med&lt;/secondary-title&gt;&lt;/titles&gt;&lt;periodical&gt;&lt;full-title&gt;J Rehabil Med&lt;/full-title&gt;&lt;/periodical&gt;&lt;pages&gt;jrm00151&lt;/pages&gt;&lt;volume&gt;53&lt;/volume&gt;&lt;number&gt;2&lt;/number&gt;&lt;edition&gt;20210210&lt;/edition&gt;&lt;keywords&gt;&lt;keyword&gt;Chronic Pain/*therapy&lt;/keyword&gt;&lt;keyword&gt;Female&lt;/keyword&gt;&lt;keyword&gt;Humans&lt;/keyword&gt;&lt;keyword&gt;Male&lt;/keyword&gt;&lt;keyword&gt;Middle Aged&lt;/keyword&gt;&lt;keyword&gt;Neck Pain/*therapy&lt;/keyword&gt;&lt;keyword&gt;Pilot Projects&lt;/keyword&gt;&lt;keyword&gt;Treatment Outcome&lt;/keyword&gt;&lt;keyword&gt;*Virtual Reality&lt;/keyword&gt;&lt;keyword&gt;kinematics&lt;/keyword&gt;&lt;keyword&gt;neck pain&lt;/keyword&gt;&lt;keyword&gt;rehabilitation&lt;/keyword&gt;&lt;keyword&gt;virtual reality&lt;/keyword&gt;&lt;/keywords&gt;&lt;dates&gt;&lt;year&gt;2021&lt;/year&gt;&lt;pub-dates&gt;&lt;date&gt;Feb 10&lt;/date&gt;&lt;/pub-dates&gt;&lt;/dates&gt;&lt;isbn&gt;1650-1977 (Print)&amp;#xD;1650-1977&lt;/isbn&gt;&lt;accession-num&gt;33369684&lt;/accession-num&gt;&lt;urls&gt;&lt;/urls&gt;&lt;custom1&gt;The authors have no conflicts of interest to declare.&lt;/custom1&gt;&lt;custom2&gt;PMC8814879&lt;/custom2&gt;&lt;electronic-resource-num&gt;https://doi.org/10.2340/16501977-278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Nusser, Knapp, Kramer, and Krischak (2021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46E177A2" w14:textId="638E92A3" w:rsidR="0039028E" w:rsidRPr="000E3E1A" w:rsidRDefault="00346DAF" w:rsidP="00346D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</w:t>
            </w:r>
            <w:r w:rsidR="00F9452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5DT HMD 800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immersive) + </w:t>
            </w:r>
            <w:r w:rsidR="0047555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ecific</w:t>
            </w:r>
            <w:r w:rsidRPr="00346DA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sensorimotor training</w:t>
            </w:r>
          </w:p>
        </w:tc>
        <w:tc>
          <w:tcPr>
            <w:tcW w:w="0" w:type="auto"/>
          </w:tcPr>
          <w:p w14:paraId="52B768F4" w14:textId="0835DE89" w:rsidR="0039028E" w:rsidRPr="000E3E1A" w:rsidRDefault="006A5128" w:rsidP="006A512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A512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eneral sensorimotor training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+ </w:t>
            </w:r>
            <w:r w:rsidR="0008644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</w:t>
            </w:r>
            <w:r w:rsidR="0008644A" w:rsidRPr="0008644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re as usual</w:t>
            </w:r>
          </w:p>
        </w:tc>
        <w:tc>
          <w:tcPr>
            <w:tcW w:w="0" w:type="auto"/>
          </w:tcPr>
          <w:p w14:paraId="61423015" w14:textId="52ECB7BE" w:rsidR="0039028E" w:rsidRPr="000E3E1A" w:rsidRDefault="00BF0DFD" w:rsidP="00BF0DF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ix</w:t>
            </w:r>
            <w:r w:rsidRPr="00BF0DF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-min sessions over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BF0DF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eeks</w:t>
            </w:r>
          </w:p>
        </w:tc>
        <w:tc>
          <w:tcPr>
            <w:tcW w:w="0" w:type="auto"/>
          </w:tcPr>
          <w:p w14:paraId="433B6E7E" w14:textId="036D4995" w:rsidR="0039028E" w:rsidRPr="000E3E1A" w:rsidRDefault="001809D2" w:rsidP="001809D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09D2">
              <w:rPr>
                <w:rFonts w:ascii="Times New Roman" w:eastAsia="Calibri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0" w:type="auto"/>
          </w:tcPr>
          <w:p w14:paraId="5A0AC1F2" w14:textId="40AB3BEE" w:rsidR="0039028E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IYW88L0F1dGhvcj48WWVhcj4y
MDI0PC9ZZWFyPjxSZWNOdW0+ODg5PC9SZWNOdW0+PERpc3BsYXlUZXh0PkhhbyBldCBhbC4gKDIw
MjQpOyBZZSBldCBhbC4gKDIwMjMpOyBaaGFuZyBldCBhbC4gKDIwMjQpPC9EaXNwbGF5VGV4dD48
cmVjb3JkPjxyZWMtbnVtYmVyPjg4OTwvcmVjLW51bWJlcj48Zm9yZWlnbi1rZXlzPjxrZXkgYXBw
PSJFTiIgZGItaWQ9IjBleHp6cjllbjl0ejkzZWQ5MHF4djJhMngyZXp2dDBmZXBlZCIgdGltZXN0
YW1wPSIxNzIwMDM0NjE0IiBndWlkPSIxYTk4NzQ3Ni0wMDVkLTQ4MmItOGI5OS01MjMwNTJkNDBl
NTUiPjg4OTwva2V5PjwvZm9yZWlnbi1rZXlzPjxyZWYtdHlwZSBuYW1lPSJKb3VybmFsIEFydGlj
bGUiPjE3PC9yZWYtdHlwZT48Y29udHJpYnV0b3JzPjxhdXRob3JzPjxhdXRob3I+SGFvLCBKLjwv
YXV0aG9yPjxhdXRob3I+SGUsIFouPC9hdXRob3I+PGF1dGhvcj5DaGVuLCBaLjwvYXV0aG9yPjxh
dXRob3I+UmVtaXMsIEEuPC9hdXRob3I+PC9hdXRob3JzPjwvY29udHJpYnV0b3JzPjxhdXRoLWFk
ZHJlc3M+Si4gSGFvLCBDb2xsZWdlIG9mIEFsbGllZCBIZWFsdGggUHJvZmVzc2lvbnMsIFVuaXZl
cnNpdHkgb2YgTmVicmFza2EgTWVkaWNhbCBDZW50ZXIsIE9tYWhhLCBORSA2ODEwNSwgVW5pdGVk
IFN0YXRlcy4gRS1tYWlsOiBoYW9qM0BtYWlsMi5zeXN1LmVkdS5jbiwgWi4gSGUsIERlcGFydG1l
bnQgb2YgRXBpZGVtaW9sb2d5LCBCbG9vbWJlcmcgU2Nob29sIG9mIFB1YmxpYyBIZWFsdGgsIEpv
aG5zIEhvcGtpbnMgVW5pdmVyc2l0eSwgQmFsdGltb3JlLCBNRCAyMTIwNSwgVW5pdGVkIFN0YXRl
cy4gRS1tYWlsOiB6aGUzM0BqaHUuZWR1PC9hdXRoLWFkZHJlc3M+PHRpdGxlcz48dGl0bGU+Vmly
dHVhbCByZWFsaXR5IHRyYWluaW5nIHZlcnN1cyBjb252ZW50aW9uYWwgcmVoYWJpbGl0YXRpb24g
Zm9yIGNocm9uaWMgbmVjayBwYWluOiBhIHN5c3RlbWF0aWMgcmV2aWV3IGFuZCBtZXRhLWFuYWx5
c2lzPC90aXRsZT48c2Vjb25kYXJ5LXRpdGxlPlBNJmFtcDtSPC9zZWNvbmRhcnktdGl0bGU+PC90
aXRsZXM+PHBlcmlvZGljYWw+PGZ1bGwtdGl0bGU+UE0mYW1wO1I8L2Z1bGwtdGl0bGU+PC9wZXJp
b2RpY2FsPjxwYWdlcz4xLTExPC9wYWdlcz48a2V5d29yZHM+PGtleXdvcmQ+Q2luYWhsPC9rZXl3
b3JkPjxrZXl3b3JkPmNsaW5pY2FsIHNpZ25pZmljYW5jZTwva2V5d29yZD48a2V5d29yZD5jb25z
ZXJ2YXRpdmUgdHJlYXRtZW50PC9rZXl3b3JkPjxrZXl3b3JkPmRpc2FiaWxpdHk8L2tleXdvcmQ+
PGtleXdvcmQ+ZXhlcmNpc2U8L2tleXdvcmQ+PGtleXdvcmQ+aHVtYW48L2tleXdvcmQ+PGtleXdv
cmQ+a2luZXNpb3Bob2JpYTwva2V5d29yZD48a2V5d29yZD5tZXRhIGFuYWx5c2lzPC9rZXl3b3Jk
PjxrZXl3b3JkPk5lY2sgRGlzYWJpbGl0eSBJbmRleDwva2V5d29yZD48a2V5d29yZD4qbmVjayBw
YWluPC9rZXl3b3JkPjxrZXl3b3JkPnBhaW48L2tleXdvcmQ+PGtleXdvcmQ+cGFpbiBpbnRlbnNp
dHk8L2tleXdvcmQ+PGtleXdvcmQ+UEVEcm88L2tleXdvcmQ+PGtleXdvcmQ+cXVhbGl0eSBjb250
cm9sPC9rZXl3b3JkPjxrZXl3b3JkPnJhbmRvbWl6ZWQgY29udHJvbGxlZCB0cmlhbDwva2V5d29y
ZD48a2V5d29yZD5yZWhhYmlsaXRhdGlvbjwva2V5d29yZD48a2V5d29yZD5yZXZpZXc8L2tleXdv
cmQ+PGtleXdvcmQ+c3lzdGVtYXRpYyByZXZpZXc8L2tleXdvcmQ+PGtleXdvcmQ+KnRyYWluaW5n
PC9rZXl3b3JkPjxrZXl3b3JkPip2aXJ0dWFsIHJlYWxpdHk8L2tleXdvcmQ+PC9rZXl3b3Jkcz48
ZGF0ZXM+PHllYXI+MjAyNDwveWVhcj48L2RhdGVzPjxwdWItbG9jYXRpb24+VW5pdGVkIFN0YXRl
czwvcHViLWxvY2F0aW9uPjxwdWJsaXNoZXI+Sm9obiBXaWxleSBhbmQgU29ucyBJbmM8L3B1Ymxp
c2hlcj48aXNibj4xOTM0LTE0ODI8L2lzYm4+PGFjY2Vzc2lvbi1udW0+MjAyOTE1OTg3NjwvYWNj
ZXNzaW9uLW51bT48dXJscz48cmVsYXRlZC11cmxzPjx1cmw+aHR0cHM6Ly9vbmxpbmVsaWJyYXJ5
LndpbGV5LmNvbS9qb3VybmFsLzE5MzQxNTYzPC91cmw+PHVybD5odHRwOi8vb3ZpZHNwLm92aWQu
Y29tL292aWR3ZWIuY2dpP1Q9SlMmYW1wO1BBR0U9cmVmZXJlbmNlJmFtcDtEPWVtZXhiJmFtcDtO
RVdTPU4mYW1wO0FOPTIwMjkxNTk4NzY8L3VybD48L3JlbGF0ZWQtdXJscz48L3VybHM+PGVsZWN0
cm9uaWMtcmVzb3VyY2UtbnVtPjxzdHlsZSBmYWNlPSJub3JtYWwiIGZvbnQ9ImRlZmF1bHQiIHNp
emU9IjEyIj5odHRwczovL2RvaS5vcmcvPC9zdHlsZT48c3R5bGUgZmFjZT0ibm9ybWFsIiBmb250
PSJkZWZhdWx0IiBzaXplPSIxMDAlIj4xMC4xMDAyL3BtcmouMTMxNTg8L3N0eWxlPjwvZWxlY3Ry
b25pYy1yZXNvdXJjZS1udW0+PHJlbW90ZS1kYXRhYmFzZS1uYW1lPkVtYmFzZSBXZWVrbHkgVXBk
YXRlczwvcmVtb3RlLWRhdGFiYXNlLW5hbWU+PGxhbmd1YWdlPkVuZ2xpc2g8L2xhbmd1YWdlPjwv
cmVjb3JkPjwvQ2l0ZT48Q2l0ZSBBdXRob3JZZWFyPSIxIj48QXV0aG9yPlllPC9BdXRob3I+PFll
YXI+MjAyMzwvWWVhcj48UmVjTnVtPjk2ODwvUmVjTnVtPjxyZWNvcmQ+PHJlYy1udW1iZXI+OTY4
PC9yZWMtbnVtYmVyPjxmb3JlaWduLWtleXM+PGtleSBhcHA9IkVOIiBkYi1pZD0iMGV4enpyOWVu
OXR6OTNlZDkwcXh2MmEyeDJlenZ0MGZlcGVkIiB0aW1lc3RhbXA9IjE3MjAwMzQ2MTQiIGd1aWQ9
Ijk0ZWU2YmFlLTBkZjctNDJiOC05MzFjLTlhOTlmMTQ4MDMzZiI+OTY4PC9rZXk+PC9mb3JlaWdu
LWtleXM+PHJlZi10eXBlIG5hbWU9IkpvdXJuYWwgQXJ0aWNsZSI+MTc8L3JlZi10eXBlPjxjb250
cmlidXRvcnM+PGF1dGhvcnM+PGF1dGhvcj5ZZSwgRy48L2F1dGhvcj48YXV0aG9yPktvaCwgUi4g
Ry4gTC48L2F1dGhvcj48YXV0aG9yPkphaXN3YWwsIEsuPC9hdXRob3I+PGF1dGhvcj5Tb29tYWws
IEguPC9hdXRob3I+PGF1dGhvcj5LdW1iaGFyZSwgRC48L2F1dGhvcj48L2F1dGhvcnM+PC9jb250
cmlidXRvcnM+PGF1dGgtYWRkcmVzcz5HLiBZZSwgVG9yb250byBSZWhhYmlsaXRhdGlvbiBJbnN0
aXR1dGUsIFRvcm9udG8sIE9OLCBDYW5hZGEuIEUtbWFpbDogZ295ZTIwOTdAdW5pLnN5ZG5leS5l
ZHUuYXU8L2F1dGgtYWRkcmVzcz48dGl0bGVzPjx0aXRsZT5UaGUgdXNlIG9mIHZpcnR1YWwgcmVh
bGl0eSBpbiB0aGUgcmVoYWJpbGl0YXRpb24gb2YgY2hyb25pYyBub25zcGVjaWZpYyBuZWNrIHBh
aW46IGEgc3lzdGVtYXRpYyByZXZpZXcgYW5kIG1ldGEtYW5hbHlzaXM8L3RpdGxlPjxzZWNvbmRh
cnktdGl0bGU+Q2xpbiBKIFBhaW48L3NlY29uZGFyeS10aXRsZT48L3RpdGxlcz48cGVyaW9kaWNh
bD48ZnVsbC10aXRsZT5DbGluIEogUGFpbjwvZnVsbC10aXRsZT48L3BlcmlvZGljYWw+PHBhZ2Vz
PjQ5MS01MDA8L3BhZ2VzPjx2b2x1bWU+Mzk8L3ZvbHVtZT48bnVtYmVyPjk8L251bWJlcj48a2V5
d29yZHM+PGtleXdvcmQ+YWR1bHQ8L2tleXdvcmQ+PGtleXdvcmQ+YW5hbGdlc2lhPC9rZXl3b3Jk
PjxrZXl3b3JkPmNocm9uaWMgcGFpbjwva2V5d29yZD48a2V5d29yZD5kZW1vZ3JhcGhpY3M8L2tl
eXdvcmQ+PGtleXdvcmQ+ZmVtYWxlPC9rZXl3b3JkPjxrZXl3b3JkPmZvbGxvdyB1cDwva2V5d29y
ZD48a2V5d29yZD5nb2xkIHN0YW5kYXJkPC9rZXl3b3JkPjxrZXl3b3JkPmh1bWFuPC9rZXl3b3Jk
PjxrZXl3b3JkPm1hbGU8L2tleXdvcmQ+PGtleXdvcmQ+bWV0YSBhbmFseXNpczwva2V5d29yZD48
a2V5d29yZD5OZWNrIERpc2FiaWxpdHkgSW5kZXg8L2tleXdvcmQ+PGtleXdvcmQ+Km5lY2sgcGFp
bi9yaCBbUmVoYWJpbGl0YXRpb25dPC9rZXl3b3JkPjxrZXl3b3JkPnJhbmdlIG9mIG1vdGlvbjwv
a2V5d29yZD48a2V5d29yZD5yZXZpZXc8L2tleXdvcmQ+PGtleXdvcmQ+c2FtcGxlIHNpemU8L2tl
eXdvcmQ+PGtleXdvcmQ+c2VsZiByZXBvcnQ8L2tleXdvcmQ+PGtleXdvcmQ+c3lzdGVtYXRpYyBy
ZXZpZXc8L2tleXdvcmQ+PGtleXdvcmQ+KnZpcnR1YWwgcmVhbGl0eTwva2V5d29yZD48a2V5d29y
ZD52aXN1YWwgYW5hbG9nIHNjYWxlPC9rZXl3b3JkPjxrZXl3b3JkPipjaHJvbmljIG5vbnNwZWNp
ZmljIG5lY2sgcGFpbjwva2V5d29yZD48L2tleXdvcmRzPjxkYXRlcz48eWVhcj4yMDIzPC95ZWFy
PjwvZGF0ZXM+PHB1Yi1sb2NhdGlvbj5Vbml0ZWQgU3RhdGVzPC9wdWItbG9jYXRpb24+PHB1Ymxp
c2hlcj5MaXBwaW5jb3R0IFdpbGxpYW1zIGFuZCBXaWxraW5zPC9wdWJsaXNoZXI+PGlzYm4+MDc0
OS04MDQ3JiN4RDsxNTM2LTU0MDk8L2lzYm4+PGFjY2Vzc2lvbi1udW0+MjAyNjQ3OTI3MzwvYWNj
ZXNzaW9uLW51bT48dXJscz48cmVsYXRlZC11cmxzPjx1cmw+aHR0cDovL3d3dy5jbGluaWNhbHBh
aW4uY29tPC91cmw+PHVybD5odHRwOi8vb3ZpZHNwLm92aWQuY29tL292aWR3ZWIuY2dpP1Q9SlMm
YW1wO1BBR0U9cmVmZXJlbmNlJmFtcDtEPWVtZXhhJmFtcDtORVdTPU4mYW1wO0FOPTIwMjY0Nzky
NzM8L3VybD48L3JlbGF0ZWQtdXJscz48L3VybHM+PGVsZWN0cm9uaWMtcmVzb3VyY2UtbnVtPmh0
dHBzOi8vZG9pLm9yZy8xMC4xMDk3L0FKUC4wMDAwMDAwMDAwMDAxMTM0PC9lbGVjdHJvbmljLXJl
c291cmNlLW51bT48cmVtb3RlLWRhdGFiYXNlLW5hbWU+RW1iYXNlPC9yZW1vdGUtZGF0YWJhc2Ut
bmFtZT48bGFuZ3VhZ2U+RW5nbGlzaDwvbGFuZ3VhZ2U+PC9yZWNvcmQ+PC9DaXRlPjxDaXRlIEF1
dGhvclllYXI9IjEiPjxBdXRob3I+Wmhhbmc8L0F1dGhvcj48WWVhcj4yMDI0PC9ZZWFyPjxSZWNO
dW0+MTUyNzwvUmVjTnVtPjxyZWNvcmQ+PHJlYy1udW1iZXI+MTUyNzwvcmVjLW51bWJlcj48Zm9y
ZWlnbi1rZXlzPjxrZXkgYXBwPSJFTiIgZGItaWQ9IjBleHp6cjllbjl0ejkzZWQ5MHF4djJhMngy
ZXp2dDBmZXBlZCIgdGltZXN0YW1wPSIxNzIwMDM0NjMzIiBndWlkPSIyNTZiZmYzMS1lOTU1LTQ2
YzctOWY1Zi1lZDQ0ZDcwYTgzODEiPjE1Mjc8L2tleT48L2ZvcmVpZ24ta2V5cz48cmVmLXR5cGUg
bmFtZT0iSm91cm5hbCBBcnRpY2xlIj4xNzwvcmVmLXR5cGU+PGNvbnRyaWJ1dG9ycz48YXV0aG9y
cz48YXV0aG9yPlpoYW5nLCBULiBULjwvYXV0aG9yPjxhdXRob3I+TGksIFguPC9hdXRob3I+PGF1
dGhvcj5aaG91LCBYLjwvYXV0aG9yPjxhdXRob3I+WmhhbiwgTC4gWC48L2F1dGhvcj48YXV0aG9y
Pld1LCBGLjwvYXV0aG9yPjxhdXRob3I+SHVhbmcsIFouIEYuPC9hdXRob3I+PGF1dGhvcj5TdW4s
IFkuIFguPC9hdXRob3I+PGF1dGhvcj5GZW5nLCBZLiBGLjwvYXV0aG9yPjxhdXRob3I+RHUsIFEu
PC9hdXRob3I+PC9hdXRob3JzPjwvY29udHJpYnV0b3JzPjx0aXRsZXM+PHRpdGxlPlZpcnR1YWwg
cmVhbGl0eSB0aGVyYXB5IGZvciB0aGUgbWFuYWdlbWVudCBvZiBjaHJvbmljIHNwaW5hbCBwYWlu
OiBzeXN0ZW1hdGljIHJldmlldyBhbmQgbWV0YS1hbmFseXNpczwvdGl0bGU+PHNlY29uZGFyeS10
aXRsZT5KTUlSIFNlcmlvdXMgR2FtZXMgPC9zZWNvbmRhcnktdGl0bGU+PC90aXRsZXM+PHZvbHVt
ZT4xMjwvdm9sdW1lPjxkYXRlcz48eWVhcj4yMDI0PC95ZWFyPjwvZGF0ZXM+PGlzYm4+MjI5MS05
Mjc5PC9pc2JuPjxhY2Nlc3Npb24tbnVtPldPUzowMDExNzc2NDE3MDAwMDE8L2FjY2Vzc2lvbi1u
dW0+PHVybHM+PC91cmxzPjxjdXN0b203PmU1MDA4OTwvY3VzdG9tNz48ZWxlY3Ryb25pYy1yZXNv
dXJjZS1udW0+PHN0eWxlIGZhY2U9Im5vcm1hbCIgZm9udD0iZGVmYXVsdCIgc2l6ZT0iMTIiPmh0
dHBzOi8vZG9pLm9yZy88L3N0eWxlPjxzdHlsZSBmYWNlPSJub3JtYWwiIGZvbnQ9ImRlZmF1bHQi
IHNpemU9IjEwMCUiPjEwLjIxOTYvNTAwODk8L3N0eWxlPjwvZWxlY3Ryb25pYy1yZXNvdXJjZS1u
dW0+PC9yZWNvcmQ+PC9DaXRlPjwvRW5kTm90ZT5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IYW88L0F1dGhvcj48WWVhcj4y
MDI0PC9ZZWFyPjxSZWNOdW0+ODg5PC9SZWNOdW0+PERpc3BsYXlUZXh0PkhhbyBldCBhbC4gKDIw
MjQpOyBZZSBldCBhbC4gKDIwMjMpOyBaaGFuZyBldCBhbC4gKDIwMjQpPC9EaXNwbGF5VGV4dD48
cmVjb3JkPjxyZWMtbnVtYmVyPjg4OTwvcmVjLW51bWJlcj48Zm9yZWlnbi1rZXlzPjxrZXkgYXBw
PSJFTiIgZGItaWQ9IjBleHp6cjllbjl0ejkzZWQ5MHF4djJhMngyZXp2dDBmZXBlZCIgdGltZXN0
YW1wPSIxNzIwMDM0NjE0IiBndWlkPSIxYTk4NzQ3Ni0wMDVkLTQ4MmItOGI5OS01MjMwNTJkNDBl
NTUiPjg4OTwva2V5PjwvZm9yZWlnbi1rZXlzPjxyZWYtdHlwZSBuYW1lPSJKb3VybmFsIEFydGlj
bGUiPjE3PC9yZWYtdHlwZT48Y29udHJpYnV0b3JzPjxhdXRob3JzPjxhdXRob3I+SGFvLCBKLjwv
YXV0aG9yPjxhdXRob3I+SGUsIFouPC9hdXRob3I+PGF1dGhvcj5DaGVuLCBaLjwvYXV0aG9yPjxh
dXRob3I+UmVtaXMsIEEuPC9hdXRob3I+PC9hdXRob3JzPjwvY29udHJpYnV0b3JzPjxhdXRoLWFk
ZHJlc3M+Si4gSGFvLCBDb2xsZWdlIG9mIEFsbGllZCBIZWFsdGggUHJvZmVzc2lvbnMsIFVuaXZl
cnNpdHkgb2YgTmVicmFza2EgTWVkaWNhbCBDZW50ZXIsIE9tYWhhLCBORSA2ODEwNSwgVW5pdGVk
IFN0YXRlcy4gRS1tYWlsOiBoYW9qM0BtYWlsMi5zeXN1LmVkdS5jbiwgWi4gSGUsIERlcGFydG1l
bnQgb2YgRXBpZGVtaW9sb2d5LCBCbG9vbWJlcmcgU2Nob29sIG9mIFB1YmxpYyBIZWFsdGgsIEpv
aG5zIEhvcGtpbnMgVW5pdmVyc2l0eSwgQmFsdGltb3JlLCBNRCAyMTIwNSwgVW5pdGVkIFN0YXRl
cy4gRS1tYWlsOiB6aGUzM0BqaHUuZWR1PC9hdXRoLWFkZHJlc3M+PHRpdGxlcz48dGl0bGU+Vmly
dHVhbCByZWFsaXR5IHRyYWluaW5nIHZlcnN1cyBjb252ZW50aW9uYWwgcmVoYWJpbGl0YXRpb24g
Zm9yIGNocm9uaWMgbmVjayBwYWluOiBhIHN5c3RlbWF0aWMgcmV2aWV3IGFuZCBtZXRhLWFuYWx5
c2lzPC90aXRsZT48c2Vjb25kYXJ5LXRpdGxlPlBNJmFtcDtSPC9zZWNvbmRhcnktdGl0bGU+PC90
aXRsZXM+PHBlcmlvZGljYWw+PGZ1bGwtdGl0bGU+UE0mYW1wO1I8L2Z1bGwtdGl0bGU+PC9wZXJp
b2RpY2FsPjxwYWdlcz4xLTExPC9wYWdlcz48a2V5d29yZHM+PGtleXdvcmQ+Q2luYWhsPC9rZXl3
b3JkPjxrZXl3b3JkPmNsaW5pY2FsIHNpZ25pZmljYW5jZTwva2V5d29yZD48a2V5d29yZD5jb25z
ZXJ2YXRpdmUgdHJlYXRtZW50PC9rZXl3b3JkPjxrZXl3b3JkPmRpc2FiaWxpdHk8L2tleXdvcmQ+
PGtleXdvcmQ+ZXhlcmNpc2U8L2tleXdvcmQ+PGtleXdvcmQ+aHVtYW48L2tleXdvcmQ+PGtleXdv
cmQ+a2luZXNpb3Bob2JpYTwva2V5d29yZD48a2V5d29yZD5tZXRhIGFuYWx5c2lzPC9rZXl3b3Jk
PjxrZXl3b3JkPk5lY2sgRGlzYWJpbGl0eSBJbmRleDwva2V5d29yZD48a2V5d29yZD4qbmVjayBw
YWluPC9rZXl3b3JkPjxrZXl3b3JkPnBhaW48L2tleXdvcmQ+PGtleXdvcmQ+cGFpbiBpbnRlbnNp
dHk8L2tleXdvcmQ+PGtleXdvcmQ+UEVEcm88L2tleXdvcmQ+PGtleXdvcmQ+cXVhbGl0eSBjb250
cm9sPC9rZXl3b3JkPjxrZXl3b3JkPnJhbmRvbWl6ZWQgY29udHJvbGxlZCB0cmlhbDwva2V5d29y
ZD48a2V5d29yZD5yZWhhYmlsaXRhdGlvbjwva2V5d29yZD48a2V5d29yZD5yZXZpZXc8L2tleXdv
cmQ+PGtleXdvcmQ+c3lzdGVtYXRpYyByZXZpZXc8L2tleXdvcmQ+PGtleXdvcmQ+KnRyYWluaW5n
PC9rZXl3b3JkPjxrZXl3b3JkPip2aXJ0dWFsIHJlYWxpdHk8L2tleXdvcmQ+PC9rZXl3b3Jkcz48
ZGF0ZXM+PHllYXI+MjAyNDwveWVhcj48L2RhdGVzPjxwdWItbG9jYXRpb24+VW5pdGVkIFN0YXRl
czwvcHViLWxvY2F0aW9uPjxwdWJsaXNoZXI+Sm9obiBXaWxleSBhbmQgU29ucyBJbmM8L3B1Ymxp
c2hlcj48aXNibj4xOTM0LTE0ODI8L2lzYm4+PGFjY2Vzc2lvbi1udW0+MjAyOTE1OTg3NjwvYWNj
ZXNzaW9uLW51bT48dXJscz48cmVsYXRlZC11cmxzPjx1cmw+aHR0cHM6Ly9vbmxpbmVsaWJyYXJ5
LndpbGV5LmNvbS9qb3VybmFsLzE5MzQxNTYzPC91cmw+PHVybD5odHRwOi8vb3ZpZHNwLm92aWQu
Y29tL292aWR3ZWIuY2dpP1Q9SlMmYW1wO1BBR0U9cmVmZXJlbmNlJmFtcDtEPWVtZXhiJmFtcDtO
RVdTPU4mYW1wO0FOPTIwMjkxNTk4NzY8L3VybD48L3JlbGF0ZWQtdXJscz48L3VybHM+PGVsZWN0
cm9uaWMtcmVzb3VyY2UtbnVtPjxzdHlsZSBmYWNlPSJub3JtYWwiIGZvbnQ9ImRlZmF1bHQiIHNp
emU9IjEyIj5odHRwczovL2RvaS5vcmcvPC9zdHlsZT48c3R5bGUgZmFjZT0ibm9ybWFsIiBmb250
PSJkZWZhdWx0IiBzaXplPSIxMDAlIj4xMC4xMDAyL3BtcmouMTMxNTg8L3N0eWxlPjwvZWxlY3Ry
b25pYy1yZXNvdXJjZS1udW0+PHJlbW90ZS1kYXRhYmFzZS1uYW1lPkVtYmFzZSBXZWVrbHkgVXBk
YXRlczwvcmVtb3RlLWRhdGFiYXNlLW5hbWU+PGxhbmd1YWdlPkVuZ2xpc2g8L2xhbmd1YWdlPjwv
cmVjb3JkPjwvQ2l0ZT48Q2l0ZSBBdXRob3JZZWFyPSIxIj48QXV0aG9yPlllPC9BdXRob3I+PFll
YXI+MjAyMzwvWWVhcj48UmVjTnVtPjk2ODwvUmVjTnVtPjxyZWNvcmQ+PHJlYy1udW1iZXI+OTY4
PC9yZWMtbnVtYmVyPjxmb3JlaWduLWtleXM+PGtleSBhcHA9IkVOIiBkYi1pZD0iMGV4enpyOWVu
OXR6OTNlZDkwcXh2MmEyeDJlenZ0MGZlcGVkIiB0aW1lc3RhbXA9IjE3MjAwMzQ2MTQiIGd1aWQ9
Ijk0ZWU2YmFlLTBkZjctNDJiOC05MzFjLTlhOTlmMTQ4MDMzZiI+OTY4PC9rZXk+PC9mb3JlaWdu
LWtleXM+PHJlZi10eXBlIG5hbWU9IkpvdXJuYWwgQXJ0aWNsZSI+MTc8L3JlZi10eXBlPjxjb250
cmlidXRvcnM+PGF1dGhvcnM+PGF1dGhvcj5ZZSwgRy48L2F1dGhvcj48YXV0aG9yPktvaCwgUi4g
Ry4gTC48L2F1dGhvcj48YXV0aG9yPkphaXN3YWwsIEsuPC9hdXRob3I+PGF1dGhvcj5Tb29tYWws
IEguPC9hdXRob3I+PGF1dGhvcj5LdW1iaGFyZSwgRC48L2F1dGhvcj48L2F1dGhvcnM+PC9jb250
cmlidXRvcnM+PGF1dGgtYWRkcmVzcz5HLiBZZSwgVG9yb250byBSZWhhYmlsaXRhdGlvbiBJbnN0
aXR1dGUsIFRvcm9udG8sIE9OLCBDYW5hZGEuIEUtbWFpbDogZ295ZTIwOTdAdW5pLnN5ZG5leS5l
ZHUuYXU8L2F1dGgtYWRkcmVzcz48dGl0bGVzPjx0aXRsZT5UaGUgdXNlIG9mIHZpcnR1YWwgcmVh
bGl0eSBpbiB0aGUgcmVoYWJpbGl0YXRpb24gb2YgY2hyb25pYyBub25zcGVjaWZpYyBuZWNrIHBh
aW46IGEgc3lzdGVtYXRpYyByZXZpZXcgYW5kIG1ldGEtYW5hbHlzaXM8L3RpdGxlPjxzZWNvbmRh
cnktdGl0bGU+Q2xpbiBKIFBhaW48L3NlY29uZGFyeS10aXRsZT48L3RpdGxlcz48cGVyaW9kaWNh
bD48ZnVsbC10aXRsZT5DbGluIEogUGFpbjwvZnVsbC10aXRsZT48L3BlcmlvZGljYWw+PHBhZ2Vz
PjQ5MS01MDA8L3BhZ2VzPjx2b2x1bWU+Mzk8L3ZvbHVtZT48bnVtYmVyPjk8L251bWJlcj48a2V5
d29yZHM+PGtleXdvcmQ+YWR1bHQ8L2tleXdvcmQ+PGtleXdvcmQ+YW5hbGdlc2lhPC9rZXl3b3Jk
PjxrZXl3b3JkPmNocm9uaWMgcGFpbjwva2V5d29yZD48a2V5d29yZD5kZW1vZ3JhcGhpY3M8L2tl
eXdvcmQ+PGtleXdvcmQ+ZmVtYWxlPC9rZXl3b3JkPjxrZXl3b3JkPmZvbGxvdyB1cDwva2V5d29y
ZD48a2V5d29yZD5nb2xkIHN0YW5kYXJkPC9rZXl3b3JkPjxrZXl3b3JkPmh1bWFuPC9rZXl3b3Jk
PjxrZXl3b3JkPm1hbGU8L2tleXdvcmQ+PGtleXdvcmQ+bWV0YSBhbmFseXNpczwva2V5d29yZD48
a2V5d29yZD5OZWNrIERpc2FiaWxpdHkgSW5kZXg8L2tleXdvcmQ+PGtleXdvcmQ+Km5lY2sgcGFp
bi9yaCBbUmVoYWJpbGl0YXRpb25dPC9rZXl3b3JkPjxrZXl3b3JkPnJhbmdlIG9mIG1vdGlvbjwv
a2V5d29yZD48a2V5d29yZD5yZXZpZXc8L2tleXdvcmQ+PGtleXdvcmQ+c2FtcGxlIHNpemU8L2tl
eXdvcmQ+PGtleXdvcmQ+c2VsZiByZXBvcnQ8L2tleXdvcmQ+PGtleXdvcmQ+c3lzdGVtYXRpYyBy
ZXZpZXc8L2tleXdvcmQ+PGtleXdvcmQ+KnZpcnR1YWwgcmVhbGl0eTwva2V5d29yZD48a2V5d29y
ZD52aXN1YWwgYW5hbG9nIHNjYWxlPC9rZXl3b3JkPjxrZXl3b3JkPipjaHJvbmljIG5vbnNwZWNp
ZmljIG5lY2sgcGFpbjwva2V5d29yZD48L2tleXdvcmRzPjxkYXRlcz48eWVhcj4yMDIzPC95ZWFy
PjwvZGF0ZXM+PHB1Yi1sb2NhdGlvbj5Vbml0ZWQgU3RhdGVzPC9wdWItbG9jYXRpb24+PHB1Ymxp
c2hlcj5MaXBwaW5jb3R0IFdpbGxpYW1zIGFuZCBXaWxraW5zPC9wdWJsaXNoZXI+PGlzYm4+MDc0
OS04MDQ3JiN4RDsxNTM2LTU0MDk8L2lzYm4+PGFjY2Vzc2lvbi1udW0+MjAyNjQ3OTI3MzwvYWNj
ZXNzaW9uLW51bT48dXJscz48cmVsYXRlZC11cmxzPjx1cmw+aHR0cDovL3d3dy5jbGluaWNhbHBh
aW4uY29tPC91cmw+PHVybD5odHRwOi8vb3ZpZHNwLm92aWQuY29tL292aWR3ZWIuY2dpP1Q9SlMm
YW1wO1BBR0U9cmVmZXJlbmNlJmFtcDtEPWVtZXhhJmFtcDtORVdTPU4mYW1wO0FOPTIwMjY0Nzky
NzM8L3VybD48L3JlbGF0ZWQtdXJscz48L3VybHM+PGVsZWN0cm9uaWMtcmVzb3VyY2UtbnVtPmh0
dHBzOi8vZG9pLm9yZy8xMC4xMDk3L0FKUC4wMDAwMDAwMDAwMDAxMTM0PC9lbGVjdHJvbmljLXJl
c291cmNlLW51bT48cmVtb3RlLWRhdGFiYXNlLW5hbWU+RW1iYXNlPC9yZW1vdGUtZGF0YWJhc2Ut
bmFtZT48bGFuZ3VhZ2U+RW5nbGlzaDwvbGFuZ3VhZ2U+PC9yZWNvcmQ+PC9DaXRlPjxDaXRlIEF1
dGhvclllYXI9IjEiPjxBdXRob3I+Wmhhbmc8L0F1dGhvcj48WWVhcj4yMDI0PC9ZZWFyPjxSZWNO
dW0+MTUyNzwvUmVjTnVtPjxyZWNvcmQ+PHJlYy1udW1iZXI+MTUyNzwvcmVjLW51bWJlcj48Zm9y
ZWlnbi1rZXlzPjxrZXkgYXBwPSJFTiIgZGItaWQ9IjBleHp6cjllbjl0ejkzZWQ5MHF4djJhMngy
ZXp2dDBmZXBlZCIgdGltZXN0YW1wPSIxNzIwMDM0NjMzIiBndWlkPSIyNTZiZmYzMS1lOTU1LTQ2
YzctOWY1Zi1lZDQ0ZDcwYTgzODEiPjE1Mjc8L2tleT48L2ZvcmVpZ24ta2V5cz48cmVmLXR5cGUg
bmFtZT0iSm91cm5hbCBBcnRpY2xlIj4xNzwvcmVmLXR5cGU+PGNvbnRyaWJ1dG9ycz48YXV0aG9y
cz48YXV0aG9yPlpoYW5nLCBULiBULjwvYXV0aG9yPjxhdXRob3I+TGksIFguPC9hdXRob3I+PGF1
dGhvcj5aaG91LCBYLjwvYXV0aG9yPjxhdXRob3I+WmhhbiwgTC4gWC48L2F1dGhvcj48YXV0aG9y
Pld1LCBGLjwvYXV0aG9yPjxhdXRob3I+SHVhbmcsIFouIEYuPC9hdXRob3I+PGF1dGhvcj5TdW4s
IFkuIFguPC9hdXRob3I+PGF1dGhvcj5GZW5nLCBZLiBGLjwvYXV0aG9yPjxhdXRob3I+RHUsIFEu
PC9hdXRob3I+PC9hdXRob3JzPjwvY29udHJpYnV0b3JzPjx0aXRsZXM+PHRpdGxlPlZpcnR1YWwg
cmVhbGl0eSB0aGVyYXB5IGZvciB0aGUgbWFuYWdlbWVudCBvZiBjaHJvbmljIHNwaW5hbCBwYWlu
OiBzeXN0ZW1hdGljIHJldmlldyBhbmQgbWV0YS1hbmFseXNpczwvdGl0bGU+PHNlY29uZGFyeS10
aXRsZT5KTUlSIFNlcmlvdXMgR2FtZXMgPC9zZWNvbmRhcnktdGl0bGU+PC90aXRsZXM+PHZvbHVt
ZT4xMjwvdm9sdW1lPjxkYXRlcz48eWVhcj4yMDI0PC95ZWFyPjwvZGF0ZXM+PGlzYm4+MjI5MS05
Mjc5PC9pc2JuPjxhY2Nlc3Npb24tbnVtPldPUzowMDExNzc2NDE3MDAwMDE8L2FjY2Vzc2lvbi1u
dW0+PHVybHM+PC91cmxzPjxjdXN0b203PmU1MDA4OTwvY3VzdG9tNz48ZWxlY3Ryb25pYy1yZXNv
dXJjZS1udW0+PHN0eWxlIGZhY2U9Im5vcm1hbCIgZm9udD0iZGVmYXVsdCIgc2l6ZT0iMTIiPmh0
dHBzOi8vZG9pLm9yZy88L3N0eWxlPjxzdHlsZSBmYWNlPSJub3JtYWwiIGZvbnQ9ImRlZmF1bHQi
IHNpemU9IjEwMCUiPjEwLjIxOTYvNTAwODk8L3N0eWxlPjwvZWxlY3Ryb25pYy1yZXNvdXJjZS1u
dW0+PC9yZWNvcmQ+PC9DaXRlPjwvRW5kTm90ZT5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ao et al. (2024); Ye et al. (2023); Zhang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5AF25B6E" w14:textId="77777777" w:rsidTr="00DE6F10">
        <w:trPr>
          <w:trHeight w:val="1020"/>
        </w:trPr>
        <w:tc>
          <w:tcPr>
            <w:tcW w:w="0" w:type="auto"/>
            <w:vMerge/>
          </w:tcPr>
          <w:p w14:paraId="18861B75" w14:textId="77777777" w:rsidR="0039028E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BD826C7" w14:textId="02145B78" w:rsidR="0039028E" w:rsidRDefault="006E0490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Glavare&lt;/Author&gt;&lt;Year&gt;2021&lt;/Year&gt;&lt;RecNum&gt;1988&lt;/RecNum&gt;&lt;DisplayText&gt;Glavare, Stålnacke, Häger, and Löfgren (2021)&lt;/DisplayText&gt;&lt;record&gt;&lt;rec-number&gt;1988&lt;/rec-number&gt;&lt;foreign-keys&gt;&lt;key app="EN" db-id="0exzzr9en9tz93ed90qxv2a2x2ezvt0feped" timestamp="1721302104" guid="994f5528-77c6-43fb-bccc-fc86b78fbe9f"&gt;1988&lt;/key&gt;&lt;/foreign-keys&gt;&lt;ref-type name="Journal Article"&gt;17&lt;/ref-type&gt;&lt;contributors&gt;&lt;authors&gt;&lt;author&gt;Glavare, M.&lt;/author&gt;&lt;author&gt;Stålnacke, B. M.&lt;/author&gt;&lt;author&gt;Häger, C. K.&lt;/author&gt;&lt;author&gt;Löfgren, M.&lt;/author&gt;&lt;/authors&gt;&lt;/contributors&gt;&lt;auth-address&gt;Department of Rehabilitation Medicine, Danderyd University Hospital.&amp;#xD;Karolinska Institutet, Department of Clinical Sciences, Division of Rehabilitation Medicine, Danderyd Hospital, Stockholm.&amp;#xD;Department of Community Medicine and Rehabilitation, Rehabilitation Medicine.&amp;#xD;Department of Community Medicine and Rehabilitation, Physiotherapy, Umeå University, Umeå, Sweden.&lt;/auth-address&gt;&lt;titles&gt;&lt;title&gt;Virtual reality exercises in an interdisciplinary rehabilitation programme for persons with chronic neck pain: a feasibility study&lt;/title&gt;&lt;secondary-title&gt;J Rehabil Med Clin Commun&lt;/secondary-title&gt;&lt;/titles&gt;&lt;periodical&gt;&lt;full-title&gt;J Rehabil Med Clin Commun&lt;/full-title&gt;&lt;/periodical&gt;&lt;pages&gt;1000067&lt;/pages&gt;&lt;volume&gt;4&lt;/volume&gt;&lt;edition&gt;20210827&lt;/edition&gt;&lt;keywords&gt;&lt;keyword&gt;exercise&lt;/keyword&gt;&lt;keyword&gt;feasibility&lt;/keyword&gt;&lt;keyword&gt;interdisciplinary rehabilitation&lt;/keyword&gt;&lt;keyword&gt;neck pain&lt;/keyword&gt;&lt;keyword&gt;virtual reality&lt;/keyword&gt;&lt;keyword&gt;whiplash-associated disorders&lt;/keyword&gt;&lt;/keywords&gt;&lt;dates&gt;&lt;year&gt;2021&lt;/year&gt;&lt;/dates&gt;&lt;isbn&gt;2003-0711&lt;/isbn&gt;&lt;accession-num&gt;34527201&lt;/accession-num&gt;&lt;urls&gt;&lt;/urls&gt;&lt;custom2&gt;PMC8404524&lt;/custom2&gt;&lt;electronic-resource-num&gt;https://doi.org/10.2340/20030711-100006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Glavare, Stålnacke, Häger, and Löfgren (2021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5E5480E0" w14:textId="0B5FB15F" w:rsidR="0039028E" w:rsidRPr="000E3E1A" w:rsidRDefault="006E0490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VR-based </w:t>
            </w:r>
            <w:r w:rsidR="004A5CE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obile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="004A5CE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hone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="004A5CE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n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VR glasses</w:t>
            </w:r>
            <w:r w:rsidR="0046261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immersive)</w:t>
            </w:r>
            <w:r w:rsidR="004A5CE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="00B748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+ </w:t>
            </w:r>
            <w:r w:rsidR="00B74883" w:rsidRPr="00B748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hysical activity</w:t>
            </w:r>
            <w:r w:rsidR="00B748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6AE0F075" w14:textId="192C0CFC" w:rsidR="0039028E" w:rsidRPr="000E3E1A" w:rsidRDefault="00F53079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5275A599" w14:textId="505AB1AB" w:rsidR="0039028E" w:rsidRPr="000E3E1A" w:rsidRDefault="0099394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wo </w:t>
            </w:r>
            <w:r w:rsidR="00B06ED4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="008B3D9C">
              <w:rPr>
                <w:rFonts w:ascii="Times New Roman" w:eastAsia="Calibri" w:hAnsi="Times New Roman" w:cs="Times New Roman"/>
                <w:sz w:val="24"/>
                <w:szCs w:val="24"/>
              </w:rPr>
              <w:t>-30</w:t>
            </w:r>
            <w:r w:rsidR="00B06ED4">
              <w:rPr>
                <w:rFonts w:ascii="Times New Roman" w:eastAsia="Calibri" w:hAnsi="Times New Roman" w:cs="Times New Roman"/>
                <w:sz w:val="24"/>
                <w:szCs w:val="24"/>
              </w:rPr>
              <w:t>-min sessions/week for 6 weeks.</w:t>
            </w:r>
          </w:p>
        </w:tc>
        <w:tc>
          <w:tcPr>
            <w:tcW w:w="0" w:type="auto"/>
          </w:tcPr>
          <w:p w14:paraId="065ECA68" w14:textId="0E9C6E07" w:rsidR="0039028E" w:rsidRPr="0039028E" w:rsidRDefault="00577177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177">
              <w:rPr>
                <w:rFonts w:ascii="Times New Roman" w:eastAsia="Calibri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0" w:type="auto"/>
          </w:tcPr>
          <w:p w14:paraId="7D87B9DD" w14:textId="07AD03B1" w:rsidR="0039028E" w:rsidRDefault="007C5F63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ZZTwvQXV0aG9yPjxZZWFyPjIw
MjM8L1llYXI+PFJlY051bT45Njg8L1JlY051bT48RGlzcGxheVRleHQ+WWUgZXQgYWwuICgyMDIz
KTwvRGlzcGxheVRleHQ+PHJlY29yZD48cmVjLW51bWJlcj45Njg8L3JlYy1udW1iZXI+PGZvcmVp
Z24ta2V5cz48a2V5IGFwcD0iRU4iIGRiLWlkPSIwZXh6enI5ZW45dHo5M2VkOTBxeHYyYTJ4MmV6
dnQwZmVwZWQiIHRpbWVzdGFtcD0iMTcyMDAzNDYxNCIgZ3VpZD0iOTRlZTZiYWUtMGRmNy00MmI4
LTkzMWMtOWE5OWYxNDgwMzNmIj45Njg8L2tleT48L2ZvcmVpZ24ta2V5cz48cmVmLXR5cGUgbmFt
ZT0iSm91cm5hbCBBcnRpY2xlIj4xNzwvcmVmLXR5cGU+PGNvbnRyaWJ1dG9ycz48YXV0aG9ycz48
YXV0aG9yPlllLCBHLjwvYXV0aG9yPjxhdXRob3I+S29oLCBSLiBHLiBMLjwvYXV0aG9yPjxhdXRo
b3I+SmFpc3dhbCwgSy48L2F1dGhvcj48YXV0aG9yPlNvb21hbCwgSC48L2F1dGhvcj48YXV0aG9y
Pkt1bWJoYXJlLCBELjwvYXV0aG9yPjwvYXV0aG9ycz48L2NvbnRyaWJ1dG9ycz48YXV0aC1hZGRy
ZXNzPkcuIFllLCBUb3JvbnRvIFJlaGFiaWxpdGF0aW9uIEluc3RpdHV0ZSwgVG9yb250bywgT04s
IENhbmFkYS4gRS1tYWlsOiBnb3llMjA5N0B1bmkuc3lkbmV5LmVkdS5hdTwvYXV0aC1hZGRyZXNz
Pjx0aXRsZXM+PHRpdGxlPlRoZSB1c2Ugb2YgdmlydHVhbCByZWFsaXR5IGluIHRoZSByZWhhYmls
aXRhdGlvbiBvZiBjaHJvbmljIG5vbnNwZWNpZmljIG5lY2sgcGFpbjogYSBzeXN0ZW1hdGljIHJl
dmlldyBhbmQgbWV0YS1hbmFseXNpczwvdGl0bGU+PHNlY29uZGFyeS10aXRsZT5DbGluIEogUGFp
bjwvc2Vjb25kYXJ5LXRpdGxlPjwvdGl0bGVzPjxwZXJpb2RpY2FsPjxmdWxsLXRpdGxlPkNsaW4g
SiBQYWluPC9mdWxsLXRpdGxlPjwvcGVyaW9kaWNhbD48cGFnZXM+NDkxLTUwMDwvcGFnZXM+PHZv
bHVtZT4zOTwvdm9sdW1lPjxudW1iZXI+OTwvbnVtYmVyPjxrZXl3b3Jkcz48a2V5d29yZD5hZHVs
dDwva2V5d29yZD48a2V5d29yZD5hbmFsZ2VzaWE8L2tleXdvcmQ+PGtleXdvcmQ+Y2hyb25pYyBw
YWluPC9rZXl3b3JkPjxrZXl3b3JkPmRlbW9ncmFwaGljczwva2V5d29yZD48a2V5d29yZD5mZW1h
bGU8L2tleXdvcmQ+PGtleXdvcmQ+Zm9sbG93IHVwPC9rZXl3b3JkPjxrZXl3b3JkPmdvbGQgc3Rh
bmRhcmQ8L2tleXdvcmQ+PGtleXdvcmQ+aHVtYW48L2tleXdvcmQ+PGtleXdvcmQ+bWFsZTwva2V5
d29yZD48a2V5d29yZD5tZXRhIGFuYWx5c2lzPC9rZXl3b3JkPjxrZXl3b3JkPk5lY2sgRGlzYWJp
bGl0eSBJbmRleDwva2V5d29yZD48a2V5d29yZD4qbmVjayBwYWluL3JoIFtSZWhhYmlsaXRhdGlv
bl08L2tleXdvcmQ+PGtleXdvcmQ+cmFuZ2Ugb2YgbW90aW9uPC9rZXl3b3JkPjxrZXl3b3JkPnJl
dmlldzwva2V5d29yZD48a2V5d29yZD5zYW1wbGUgc2l6ZTwva2V5d29yZD48a2V5d29yZD5zZWxm
IHJlcG9ydDwva2V5d29yZD48a2V5d29yZD5zeXN0ZW1hdGljIHJldmlldzwva2V5d29yZD48a2V5
d29yZD4qdmlydHVhbCByZWFsaXR5PC9rZXl3b3JkPjxrZXl3b3JkPnZpc3VhbCBhbmFsb2cgc2Nh
bGU8L2tleXdvcmQ+PGtleXdvcmQ+KmNocm9uaWMgbm9uc3BlY2lmaWMgbmVjayBwYWluPC9rZXl3
b3JkPjwva2V5d29yZHM+PGRhdGVzPjx5ZWFyPjIwMjM8L3llYXI+PC9kYXRlcz48cHViLWxvY2F0
aW9uPlVuaXRlZCBTdGF0ZXM8L3B1Yi1sb2NhdGlvbj48cHVibGlzaGVyPkxpcHBpbmNvdHQgV2ls
bGlhbXMgYW5kIFdpbGtpbnM8L3B1Ymxpc2hlcj48aXNibj4wNzQ5LTgwNDcmI3hEOzE1MzYtNTQw
OTwvaXNibj48YWNjZXNzaW9uLW51bT4yMDI2NDc5MjczPC9hY2Nlc3Npb24tbnVtPjx1cmxzPjxy
ZWxhdGVkLXVybHM+PHVybD5odHRwOi8vd3d3LmNsaW5pY2FscGFpbi5jb208L3VybD48dXJsPmh0
dHA6Ly9vdmlkc3Aub3ZpZC5jb20vb3ZpZHdlYi5jZ2k/VD1KUyZhbXA7UEFHRT1yZWZlcmVuY2Um
YW1wO0Q9ZW1leGEmYW1wO05FV1M9TiZhbXA7QU49MjAyNjQ3OTI3MzwvdXJsPjwvcmVsYXRlZC11
cmxzPjwvdXJscz48ZWxlY3Ryb25pYy1yZXNvdXJjZS1udW0+aHR0cHM6Ly9kb2kub3JnLzEwLjEw
OTcvQUpQLjAwMDAwMDAwMDAwMDExMzQ8L2VsZWN0cm9uaWMtcmVzb3VyY2UtbnVtPjxyZW1vdGUt
ZGF0YWJhc2UtbmFtZT5FbWJhc2U8L3JlbW90ZS1kYXRhYmFzZS1uYW1lPjxsYW5ndWFnZT5Fbmds
aXNoPC9sYW5ndWFnZT48L3JlY29yZD48L0NpdGU+PC9FbmROb3RlPgB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ZZTwvQXV0aG9yPjxZZWFyPjIw
MjM8L1llYXI+PFJlY051bT45Njg8L1JlY051bT48RGlzcGxheVRleHQ+WWUgZXQgYWwuICgyMDIz
KTwvRGlzcGxheVRleHQ+PHJlY29yZD48cmVjLW51bWJlcj45Njg8L3JlYy1udW1iZXI+PGZvcmVp
Z24ta2V5cz48a2V5IGFwcD0iRU4iIGRiLWlkPSIwZXh6enI5ZW45dHo5M2VkOTBxeHYyYTJ4MmV6
dnQwZmVwZWQiIHRpbWVzdGFtcD0iMTcyMDAzNDYxNCIgZ3VpZD0iOTRlZTZiYWUtMGRmNy00MmI4
LTkzMWMtOWE5OWYxNDgwMzNmIj45Njg8L2tleT48L2ZvcmVpZ24ta2V5cz48cmVmLXR5cGUgbmFt
ZT0iSm91cm5hbCBBcnRpY2xlIj4xNzwvcmVmLXR5cGU+PGNvbnRyaWJ1dG9ycz48YXV0aG9ycz48
YXV0aG9yPlllLCBHLjwvYXV0aG9yPjxhdXRob3I+S29oLCBSLiBHLiBMLjwvYXV0aG9yPjxhdXRo
b3I+SmFpc3dhbCwgSy48L2F1dGhvcj48YXV0aG9yPlNvb21hbCwgSC48L2F1dGhvcj48YXV0aG9y
Pkt1bWJoYXJlLCBELjwvYXV0aG9yPjwvYXV0aG9ycz48L2NvbnRyaWJ1dG9ycz48YXV0aC1hZGRy
ZXNzPkcuIFllLCBUb3JvbnRvIFJlaGFiaWxpdGF0aW9uIEluc3RpdHV0ZSwgVG9yb250bywgT04s
IENhbmFkYS4gRS1tYWlsOiBnb3llMjA5N0B1bmkuc3lkbmV5LmVkdS5hdTwvYXV0aC1hZGRyZXNz
Pjx0aXRsZXM+PHRpdGxlPlRoZSB1c2Ugb2YgdmlydHVhbCByZWFsaXR5IGluIHRoZSByZWhhYmls
aXRhdGlvbiBvZiBjaHJvbmljIG5vbnNwZWNpZmljIG5lY2sgcGFpbjogYSBzeXN0ZW1hdGljIHJl
dmlldyBhbmQgbWV0YS1hbmFseXNpczwvdGl0bGU+PHNlY29uZGFyeS10aXRsZT5DbGluIEogUGFp
bjwvc2Vjb25kYXJ5LXRpdGxlPjwvdGl0bGVzPjxwZXJpb2RpY2FsPjxmdWxsLXRpdGxlPkNsaW4g
SiBQYWluPC9mdWxsLXRpdGxlPjwvcGVyaW9kaWNhbD48cGFnZXM+NDkxLTUwMDwvcGFnZXM+PHZv
bHVtZT4zOTwvdm9sdW1lPjxudW1iZXI+OTwvbnVtYmVyPjxrZXl3b3Jkcz48a2V5d29yZD5hZHVs
dDwva2V5d29yZD48a2V5d29yZD5hbmFsZ2VzaWE8L2tleXdvcmQ+PGtleXdvcmQ+Y2hyb25pYyBw
YWluPC9rZXl3b3JkPjxrZXl3b3JkPmRlbW9ncmFwaGljczwva2V5d29yZD48a2V5d29yZD5mZW1h
bGU8L2tleXdvcmQ+PGtleXdvcmQ+Zm9sbG93IHVwPC9rZXl3b3JkPjxrZXl3b3JkPmdvbGQgc3Rh
bmRhcmQ8L2tleXdvcmQ+PGtleXdvcmQ+aHVtYW48L2tleXdvcmQ+PGtleXdvcmQ+bWFsZTwva2V5
d29yZD48a2V5d29yZD5tZXRhIGFuYWx5c2lzPC9rZXl3b3JkPjxrZXl3b3JkPk5lY2sgRGlzYWJp
bGl0eSBJbmRleDwva2V5d29yZD48a2V5d29yZD4qbmVjayBwYWluL3JoIFtSZWhhYmlsaXRhdGlv
bl08L2tleXdvcmQ+PGtleXdvcmQ+cmFuZ2Ugb2YgbW90aW9uPC9rZXl3b3JkPjxrZXl3b3JkPnJl
dmlldzwva2V5d29yZD48a2V5d29yZD5zYW1wbGUgc2l6ZTwva2V5d29yZD48a2V5d29yZD5zZWxm
IHJlcG9ydDwva2V5d29yZD48a2V5d29yZD5zeXN0ZW1hdGljIHJldmlldzwva2V5d29yZD48a2V5
d29yZD4qdmlydHVhbCByZWFsaXR5PC9rZXl3b3JkPjxrZXl3b3JkPnZpc3VhbCBhbmFsb2cgc2Nh
bGU8L2tleXdvcmQ+PGtleXdvcmQ+KmNocm9uaWMgbm9uc3BlY2lmaWMgbmVjayBwYWluPC9rZXl3
b3JkPjwva2V5d29yZHM+PGRhdGVzPjx5ZWFyPjIwMjM8L3llYXI+PC9kYXRlcz48cHViLWxvY2F0
aW9uPlVuaXRlZCBTdGF0ZXM8L3B1Yi1sb2NhdGlvbj48cHVibGlzaGVyPkxpcHBpbmNvdHQgV2ls
bGlhbXMgYW5kIFdpbGtpbnM8L3B1Ymxpc2hlcj48aXNibj4wNzQ5LTgwNDcmI3hEOzE1MzYtNTQw
OTwvaXNibj48YWNjZXNzaW9uLW51bT4yMDI2NDc5MjczPC9hY2Nlc3Npb24tbnVtPjx1cmxzPjxy
ZWxhdGVkLXVybHM+PHVybD5odHRwOi8vd3d3LmNsaW5pY2FscGFpbi5jb208L3VybD48dXJsPmh0
dHA6Ly9vdmlkc3Aub3ZpZC5jb20vb3ZpZHdlYi5jZ2k/VD1KUyZhbXA7UEFHRT1yZWZlcmVuY2Um
YW1wO0Q9ZW1leGEmYW1wO05FV1M9TiZhbXA7QU49MjAyNjQ3OTI3MzwvdXJsPjwvcmVsYXRlZC11
cmxzPjwvdXJscz48ZWxlY3Ryb25pYy1yZXNvdXJjZS1udW0+aHR0cHM6Ly9kb2kub3JnLzEwLjEw
OTcvQUpQLjAwMDAwMDAwMDAwMDExMzQ8L2VsZWN0cm9uaWMtcmVzb3VyY2UtbnVtPjxyZW1vdGUt
ZGF0YWJhc2UtbmFtZT5FbWJhc2U8L3JlbW90ZS1kYXRhYmFzZS1uYW1lPjxsYW5ndWFnZT5Fbmds
aXNoPC9sYW5ndWFnZT48L3JlY29yZD48L0NpdGU+PC9FbmROb3RlPgB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Ye et al. (2023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6A53C416" w14:textId="48B15F1C" w:rsidTr="00DE6F10">
        <w:trPr>
          <w:trHeight w:val="632"/>
        </w:trPr>
        <w:tc>
          <w:tcPr>
            <w:tcW w:w="0" w:type="auto"/>
            <w:vMerge w:val="restart"/>
          </w:tcPr>
          <w:p w14:paraId="6F2B940F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5DC07B2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520286F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DBBEC0A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D5AFA92" w14:textId="413F38B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hronic low back pain</w:t>
            </w:r>
          </w:p>
          <w:p w14:paraId="264BA30F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EBB3F34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074960B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3ACE9E8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B962ED1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B8ED0FB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D692584" w14:textId="77777777" w:rsidR="0039028E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1C3408A" w14:textId="0FB7387C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Kim&lt;/Author&gt;&lt;Year&gt;2014&lt;/Year&gt;&lt;RecNum&gt;498&lt;/RecNum&gt;&lt;DisplayText&gt;Kim, Min, Kim, and Lee (2014)&lt;/DisplayText&gt;&lt;record&gt;&lt;rec-number&gt;498&lt;/rec-number&gt;&lt;foreign-keys&gt;&lt;key app="EN" db-id="0exzzr9en9tz93ed90qxv2a2x2ezvt0feped" timestamp="1698936573" guid="06f9b18a-07c1-4f9d-99e6-64b44a968065"&gt;498&lt;/key&gt;&lt;/foreign-keys&gt;&lt;ref-type name="Journal Article"&gt;17&lt;/ref-type&gt;&lt;contributors&gt;&lt;authors&gt;&lt;author&gt;Kim, S.,&lt;/author&gt;&lt;author&gt;Min, W.,&lt;/author&gt;&lt;author&gt;Kim, J.,&lt;/author&gt;&lt;author&gt;Lee, B.,&lt;/author&gt;&lt;/authors&gt;&lt;/contributors&gt;&lt;auth-address&gt;Graduate School of Physical Therapy, Sahmyook University, Republic of Korea.&lt;/auth-address&gt;&lt;titles&gt;&lt;title&gt;The effects of VR-based Wii Fit yoga on physical function in middle-aged female LBP patients&lt;/title&gt;&lt;secondary-title&gt;J Phys Ther Sci&lt;/secondary-title&gt;&lt;/titles&gt;&lt;periodical&gt;&lt;full-title&gt;J Phys Ther Sci&lt;/full-title&gt;&lt;/periodical&gt;&lt;pages&gt;549-52&lt;/pages&gt;&lt;volume&gt;26&lt;/volume&gt;&lt;number&gt;4&lt;/number&gt;&lt;edition&gt;2014/04/26&lt;/edition&gt;&lt;keywords&gt;&lt;keyword&gt;Low back pain&lt;/keyword&gt;&lt;keyword&gt;Virtual reality&lt;/keyword&gt;&lt;keyword&gt;Yoga&lt;/keyword&gt;&lt;/keywords&gt;&lt;dates&gt;&lt;year&gt;2014&lt;/year&gt;&lt;pub-dates&gt;&lt;date&gt;Apr&lt;/date&gt;&lt;/pub-dates&gt;&lt;/dates&gt;&lt;isbn&gt;0915-5287 (Print)&amp;#xD;0915-5287&lt;/isbn&gt;&lt;accession-num&gt;24764631&lt;/accession-num&gt;&lt;urls&gt;&lt;/urls&gt;&lt;custom2&gt;PMC3996419&lt;/custom2&gt;&lt;electronic-resource-num&gt;https://doi.org/10.1589/jpts.26.54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Kim, Min, Kim, and Lee (2014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212CFE4A" w14:textId="23B69615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 Nintendo Wii Fit yoga program 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62412D5" w14:textId="3D035E0F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Trunk-stabilising exercises + </w:t>
            </w:r>
            <w:r w:rsidR="002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</w:t>
            </w:r>
            <w:r w:rsidR="002C2EC6" w:rsidRPr="002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ysiotherapy</w:t>
            </w:r>
          </w:p>
        </w:tc>
        <w:tc>
          <w:tcPr>
            <w:tcW w:w="0" w:type="auto"/>
          </w:tcPr>
          <w:p w14:paraId="40F346D4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Three 30-min sessions/week for 4 weeks</w:t>
            </w:r>
          </w:p>
        </w:tc>
        <w:tc>
          <w:tcPr>
            <w:tcW w:w="0" w:type="auto"/>
          </w:tcPr>
          <w:p w14:paraId="4FF0F780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0" w:type="auto"/>
          </w:tcPr>
          <w:p w14:paraId="579A966D" w14:textId="4EE95E52" w:rsidR="0039028E" w:rsidRPr="000E3E1A" w:rsidRDefault="00A03DF5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aTwvQXV0aG9yPjxZZWFyPjIw
MjQ8L1llYXI+PFJlY051bT44OTE8L1JlY051bT48RGlzcGxheVRleHQ+TGkgZXQgYWwuICgyMDI0
KTwvRGlzcGxheVRleHQ+PHJlY29yZD48cmVjLW51bWJlcj44OTE8L3JlYy1udW1iZXI+PGZvcmVp
Z24ta2V5cz48a2V5IGFwcD0iRU4iIGRiLWlkPSIwZXh6enI5ZW45dHo5M2VkOTBxeHYyYTJ4MmV6
dnQwZmVwZWQiIHRpbWVzdGFtcD0iMTcyMDAzNDYxNCIgZ3VpZD0iOTY0NGQwZGQtOWIzOS00ZjZk
LTlmMzAtODA2OTQ1ZjViMzY3Ij44OTE8L2tleT48L2ZvcmVpZ24ta2V5cz48cmVmLXR5cGUgbmFt
ZT0iSm91cm5hbCBBcnRpY2xlIj4xNzwvcmVmLXR5cGU+PGNvbnRyaWJ1dG9ycz48YXV0aG9ycz48
YXV0aG9yPkxpLCBSLjwvYXV0aG9yPjxhdXRob3I+TGksIFkuPC9hdXRob3I+PGF1dGhvcj5Lb25n
LCBZLjwvYXV0aG9yPjxhdXRob3I+TGksIEguPC9hdXRob3I+PGF1dGhvcj5IdSwgRC48L2F1dGhv
cj48YXV0aG9yPkZ1LCBDLjwvYXV0aG9yPjxhdXRob3I+V2VpLCBRLjwvYXV0aG9yPjwvYXV0aG9y
cz48L2NvbnRyaWJ1dG9ycz48YXV0aC1hZGRyZXNzPlEuIFdlaSwgUmVoYWJpbGl0YXRpb24gTWVk
aWNpbmUgQ2VudGVyLCBJbnN0aXR1dGUgb2YgUmVoYWJpbGl0YXRpb24gTWVkaWNpbmUsIFdlc3Qg
Q2hpbmEgSG9zcGl0YWwsIFNpY2h1YW4gVW5pdmVyc2l0eSwgTm8uMzcgR3VvIFh1ZSBBbGxleSwg
Q2hlbmdkdSA2MTAwNDEsIENoaW5hLiBFLW1haWw6IHdlaXF1YW5Ac2N1LmVkdS5jbjwvYXV0aC1h
ZGRyZXNzPjx0aXRsZXM+PHRpdGxlPlZpcnR1YWwgcmVhbGl0eS1iYXNlZCB0cmFpbmluZyBpbiBj
aHJvbmljIGxvdyBiYWNrIHBhaW46IHN5c3RlbWF0aWMgcmV2aWV3IGFuZCBtZXRhLWFuYWx5c2lz
IG9mIHJhbmRvbWl6ZWQgY29udHJvbGxlZCB0cmlhbHM8L3RpdGxlPjxzZWNvbmRhcnktdGl0bGU+
SiBNZWQgSW50ZXJuZXQgUmVzPC9zZWNvbmRhcnktdGl0bGU+PC90aXRsZXM+PHBlcmlvZGljYWw+
PGZ1bGwtdGl0bGU+SiBNZWQgSW50ZXJuZXQgUmVzPC9mdWxsLXRpdGxlPjwvcGVyaW9kaWNhbD48
cGFnZXM+ZTQ1NDA2PC9wYWdlcz48dm9sdW1lPjI2PC92b2x1bWU+PG51bWJlcj4xPC9udW1iZXI+
PHNlY3Rpb24+S2luZWN0LCBPY3VsdXMgR28sIE9jdWx1cyBRdWVzdCwgUGljbyBHMiA0SywgUHJv
LUtpbiBzeXN0ZW0gUEsgMjUyIE4sIFRvdWNoICh2aXJ0dWFsIHJlYWxpdHkgaGVhZHNldCksIFdp
aSBtb3Rpb246IE5pbnRlbmRvPC9zZWN0aW9uPjxrZXl3b3Jkcz48a2V5d29yZD5hZHVsdDwva2V5
d29yZD48a2V5d29yZD5hZ2VkPC9rZXl3b3JkPjxrZXl3b3JkPkJyaWVmIFBhaW4gSW52ZW50b3J5
PC9rZXl3b3JkPjxrZXl3b3JkPmNocm9uaWMgcGFpbiBhY2NlcHRhbmNlIHF1ZXN0aW9ubmFpcmU8
L2tleXdvcmQ+PGtleXdvcmQ+Y2xpbmljYWwgZWZmZWN0aXZlbmVzczwva2V5d29yZD48a2V5d29y
ZD5jbGluaWNhbCBvdXRjb21lPC9rZXl3b3JkPjxrZXl3b3JkPmNvZ25pdGl2ZSBiZWhhdmlvcmFs
IHRoZXJhcHk8L2tleXdvcmQ+PGtleXdvcmQ+ZWNob2dyYXBoeTwva2V5d29yZD48a2V5d29yZD5F
dXJvcGVhbiBRdWFsaXR5IG9mIExpZmUgNSBEaW1lbnNpb25zIDUgTGV2ZWwgcXVlc3Rpb25uYWly
ZTwva2V5d29yZD48a2V5d29yZD4qZXhlcmdhbWluZzwva2V5d29yZD48a2V5d29yZD5mYWxsIHJp
c2sgYXNzZXNzbWVudDwva2V5d29yZD48a2V5d29yZD5mZWFyPC9rZXl3b3JkPjxrZXl3b3JkPkZl
YXItQXZvaWRhbmNlIEJlbGllZnMgUXVlc3Rpb25uYWlyZTwva2V5d29yZD48a2V5d29yZD5mZW1h
bGU8L2tleXdvcmQ+PGtleXdvcmQ+Zm9sbG93IHVwPC9rZXl3b3JkPjxrZXl3b3JkPmhvcnNlYmFj
ayByaWRpbmc8L2tleXdvcmQ+PGtleXdvcmQ+SG9zcGl0YWwgQW54aWV0eSBhbmQgRGVwcmVzc2lv
biBTY2FsZTwva2V5d29yZD48a2V5d29yZD5odW1hbjwva2V5d29yZD48a2V5d29yZD5pc29raW5l
dGljIGV4ZXJjaXNlPC9rZXl3b3JkPjxrZXl3b3JkPmlzb21ldHJpYyBleGVyY2lzZTwva2V5d29y
ZD48a2V5d29yZD5pc290b25pYyBleGVyY2lzZTwva2V5d29yZD48a2V5d29yZD4qbG93IGJhY2sg
cGFpbi9kbSBbRGlzZWFzZSBNYW5hZ2VtZW50XTwva2V5d29yZD48a2V5d29yZD4qbG93IGJhY2sg
cGFpbi9yaCBbUmVoYWJpbGl0YXRpb25dPC9rZXl3b3JkPjxrZXl3b3JkPipsb3cgYmFjayBwYWlu
L3RoIFtUaGVyYXB5XTwva2V5d29yZD48a2V5d29yZD5tYWduZXRvdGhlcmFweTwva2V5d29yZD48
a2V5d29yZD5tYWxlPC9rZXl3b3JkPjxrZXl3b3JkPm1ldGEgYW5hbHlzaXM8L2tleXdvcmQ+PGtl
eXdvcmQ+bWlkZGxlIGFnZWQ8L2tleXdvcmQ+PGtleXdvcmQ+bXVzY2xlIHRyYWluaW5nPC9rZXl3
b3JkPjxrZXl3b3JkPk5vdHRpbmdoYW0gZXh0ZW5kZWQgYWN0aXZpdGllcyBvZiBkYWlseSBsaXZp
bmcgc2NhbGU8L2tleXdvcmQ+PGtleXdvcmQ+bnVtZXJpYyByYXRpbmcgc2NhbGU8L2tleXdvcmQ+
PGtleXdvcmQ+T3N3ZXN0cnkgRGlzYWJpbGl0eSBJbmRleDwva2V5d29yZD48a2V5d29yZD5QYWlu
IENhdGFzdHJvcGhpemluZyBzY2FsZTwva2V5d29yZD48a2V5d29yZD5wYWluIGludGVuc2l0eTwv
a2V5d29yZD48a2V5d29yZD5wYXRpZW50LXJlcG9ydGVkIG91dGNvbWU8L2tleXdvcmQ+PGtleXdv
cmQ+cGh5c2lvdGhlcmFweTwva2V5d29yZD48a2V5d29yZD5Qcm9maWxlIG9mIE1vb2QgU3RhdGVz
PC9rZXl3b3JkPjxrZXl3b3JkPnJhbmRvbWl6ZWQgY29udHJvbGxlZCB0cmlhbCAodG9waWMpPC9r
ZXl3b3JkPjxrZXl3b3JkPnJlc2lzdGFuY2UgdHJhaW5pbmc8L2tleXdvcmQ+PGtleXdvcmQ+cmV2
aWV3PC9rZXl3b3JkPjxrZXl3b3JkPlJvbGFuZCBNb3JyaXMgZGlzYWJpbGl0eSBxdWVzdGlvbm5h
aXJlPC9rZXl3b3JkPjxrZXl3b3JkPlNob3J0IEZvcm0gMTI8L2tleXdvcmQ+PGtleXdvcmQ+U2hv
cnQgRm9ybSAzNjwva2V5d29yZD48a2V5d29yZD5zaXggbWludXRlIHdhbGsgdGVzdDwva2V5d29y
ZD48a2V5d29yZD5zdXJmYWNlIGVsZWN0cm9teW9ncmFwaHk8L2tleXdvcmQ+PGtleXdvcmQ+c3lz
dGVtYXRpYyByZXZpZXc8L2tleXdvcmQ+PGtleXdvcmQ+VGFtcGEgc2NhbGUgZm9yIGtpbmVzaW9w
aG9iaWE8L2tleXdvcmQ+PGtleXdvcmQ+dGltZWQgdXAgYW5kIGdvIHRlc3Q8L2tleXdvcmQ+PGtl
eXdvcmQ+dHJhbnNjdXRhbmVvdXMgZWxlY3RyaWNhbCBuZXJ2ZSBzdGltdWxhdGlvbjwva2V5d29y
ZD48a2V5d29yZD52aWRlbyBnYW1lPC9rZXl3b3JkPjxrZXl3b3JkPnZpc3VhbCBhbmFsb2cgc2Nh
bGU8L2tleXdvcmQ+PGtleXdvcmQ+d2Fsa2luZzwva2V5d29yZD48a2V5d29yZD5XSE9RT0wtMTAw
PC9rZXl3b3JkPjxrZXl3b3JkPnlvZ2E8L2tleXdvcmQ+PGtleXdvcmQ+eW91bmcgYWR1bHQ8L2tl
eXdvcmQ+PGtleXdvcmQ+YmFsYW5jZSB0cmFpbmluZyBzeXN0ZW08L2tleXdvcmQ+PGtleXdvcmQ+
aGVhZC1tb3VudGVkIGRpc3BsYXk8L2tleXdvcmQ+PGtleXdvcmQ+bW90aW9uIGFuYWx5c2lzIHN5
c3RlbTwva2V5d29yZD48a2V5d29yZD50aGVybWFsIHJlZ3VsYXRpbmcgc3lzdGVtPC9rZXl3b3Jk
PjxrZXl3b3JkPnZpcnR1YWwgcmVhbGl0eSBoZWFkIG1vdW50ZWQgZGlzcGxheTwva2V5d29yZD48
a2V5d29yZD52aXJ0dWFsIHJlYWxpdHkgc2ltdWxhdG9yPC9rZXl3b3JkPjxrZXl3b3JkPk9jdWx1
cyBHbzwva2V5d29yZD48a2V5d29yZD5PY3VsdXMgUXVlc3Q8L2tleXdvcmQ+PGtleXdvcmQ+UGlj
byBHMiA0Szwva2V5d29yZD48a2V5d29yZD5Qcm8tS2luIHN5c3RlbSBQSyAyNTIgTjwva2V5d29y
ZD48a2V5d29yZD5Ub3VjaCAodmlydHVhbCByZWFsaXR5IGhlYWRzZXQpPC9rZXl3b3JkPjxrZXl3
b3JkPldpaSBtb3Rpb248L2tleXdvcmQ+PC9rZXl3b3Jkcz48ZGF0ZXM+PHllYXI+MjAyNDwveWVh
cj48L2RhdGVzPjxwdWItbG9jYXRpb24+Q2FuYWRhPC9wdWItbG9jYXRpb24+PHB1Ymxpc2hlcj5K
TUlSIFB1YmxpY2F0aW9ucyBJbmMuPC9wdWJsaXNoZXI+PGlzYm4+MTQzOC04ODcxIChlbGVjdHJv
bmljKSYjeEQ7MTQzOC04ODcxPC9pc2JuPjxhY2Nlc3Npb24tbnVtPjIwMzA3MjA1Nzg8L2FjY2Vz
c2lvbi1udW0+PHVybHM+PHJlbGF0ZWQtdXJscz48dXJsPmh0dHBzOi8vd3d3LmptaXIub3JnLzIw
MjQvMS9lNDU0MDY8L3VybD48dXJsPmh0dHA6Ly9vdmlkc3Aub3ZpZC5jb20vb3ZpZHdlYi5jZ2k/
VD1KUyZhbXA7UEFHRT1yZWZlcmVuY2UmYW1wO0Q9ZW1leGImYW1wO05FV1M9TiZhbXA7QU49MjAz
MDcyMDU3ODwvdXJsPjwvcmVsYXRlZC11cmxzPjwvdXJscz48Y3VzdG9tMT5LaW5lY3QsIE9jdWx1
cyBHbywgT2N1bHVzIFF1ZXN0LCBQaWNvIEcyIDRLLCBQcm8tS2luIHN5c3RlbSBQSyAyNTIgTiwg
VG91Y2ggKHZpcnR1YWwgcmVhbGl0eSBoZWFkc2V0KSwgV2lpIG1vdGlvbjogTmludGVuZG88L2N1
c3RvbTE+PGN1c3RvbTI+TmludGVuZG88L2N1c3RvbTI+PGVsZWN0cm9uaWMtcmVzb3VyY2UtbnVt
Pmh0dHBzOi8vZG9pLm9yZy8xMC4yMTk2LzQ1NDA2PC9lbGVjdHJvbmljLXJlc291cmNlLW51bT48
cmVtb3RlLWRhdGFiYXNlLW5hbWU+RW1iYXNlIFdlZWtseSBVcGRhdGVzPC9yZW1vdGUtZGF0YWJh
c2UtbmFtZT48bGFuZ3VhZ2U+RW5nbGlzaDwvbGFuZ3VhZ2U+PC9yZWNvcmQ+PC9DaXRlPjwvRW5k
Tm90ZT4A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aTwvQXV0aG9yPjxZZWFyPjIw
MjQ8L1llYXI+PFJlY051bT44OTE8L1JlY051bT48RGlzcGxheVRleHQ+TGkgZXQgYWwuICgyMDI0
KTwvRGlzcGxheVRleHQ+PHJlY29yZD48cmVjLW51bWJlcj44OTE8L3JlYy1udW1iZXI+PGZvcmVp
Z24ta2V5cz48a2V5IGFwcD0iRU4iIGRiLWlkPSIwZXh6enI5ZW45dHo5M2VkOTBxeHYyYTJ4MmV6
dnQwZmVwZWQiIHRpbWVzdGFtcD0iMTcyMDAzNDYxNCIgZ3VpZD0iOTY0NGQwZGQtOWIzOS00ZjZk
LTlmMzAtODA2OTQ1ZjViMzY3Ij44OTE8L2tleT48L2ZvcmVpZ24ta2V5cz48cmVmLXR5cGUgbmFt
ZT0iSm91cm5hbCBBcnRpY2xlIj4xNzwvcmVmLXR5cGU+PGNvbnRyaWJ1dG9ycz48YXV0aG9ycz48
YXV0aG9yPkxpLCBSLjwvYXV0aG9yPjxhdXRob3I+TGksIFkuPC9hdXRob3I+PGF1dGhvcj5Lb25n
LCBZLjwvYXV0aG9yPjxhdXRob3I+TGksIEguPC9hdXRob3I+PGF1dGhvcj5IdSwgRC48L2F1dGhv
cj48YXV0aG9yPkZ1LCBDLjwvYXV0aG9yPjxhdXRob3I+V2VpLCBRLjwvYXV0aG9yPjwvYXV0aG9y
cz48L2NvbnRyaWJ1dG9ycz48YXV0aC1hZGRyZXNzPlEuIFdlaSwgUmVoYWJpbGl0YXRpb24gTWVk
aWNpbmUgQ2VudGVyLCBJbnN0aXR1dGUgb2YgUmVoYWJpbGl0YXRpb24gTWVkaWNpbmUsIFdlc3Qg
Q2hpbmEgSG9zcGl0YWwsIFNpY2h1YW4gVW5pdmVyc2l0eSwgTm8uMzcgR3VvIFh1ZSBBbGxleSwg
Q2hlbmdkdSA2MTAwNDEsIENoaW5hLiBFLW1haWw6IHdlaXF1YW5Ac2N1LmVkdS5jbjwvYXV0aC1h
ZGRyZXNzPjx0aXRsZXM+PHRpdGxlPlZpcnR1YWwgcmVhbGl0eS1iYXNlZCB0cmFpbmluZyBpbiBj
aHJvbmljIGxvdyBiYWNrIHBhaW46IHN5c3RlbWF0aWMgcmV2aWV3IGFuZCBtZXRhLWFuYWx5c2lz
IG9mIHJhbmRvbWl6ZWQgY29udHJvbGxlZCB0cmlhbHM8L3RpdGxlPjxzZWNvbmRhcnktdGl0bGU+
SiBNZWQgSW50ZXJuZXQgUmVzPC9zZWNvbmRhcnktdGl0bGU+PC90aXRsZXM+PHBlcmlvZGljYWw+
PGZ1bGwtdGl0bGU+SiBNZWQgSW50ZXJuZXQgUmVzPC9mdWxsLXRpdGxlPjwvcGVyaW9kaWNhbD48
cGFnZXM+ZTQ1NDA2PC9wYWdlcz48dm9sdW1lPjI2PC92b2x1bWU+PG51bWJlcj4xPC9udW1iZXI+
PHNlY3Rpb24+S2luZWN0LCBPY3VsdXMgR28sIE9jdWx1cyBRdWVzdCwgUGljbyBHMiA0SywgUHJv
LUtpbiBzeXN0ZW0gUEsgMjUyIE4sIFRvdWNoICh2aXJ0dWFsIHJlYWxpdHkgaGVhZHNldCksIFdp
aSBtb3Rpb246IE5pbnRlbmRvPC9zZWN0aW9uPjxrZXl3b3Jkcz48a2V5d29yZD5hZHVsdDwva2V5
d29yZD48a2V5d29yZD5hZ2VkPC9rZXl3b3JkPjxrZXl3b3JkPkJyaWVmIFBhaW4gSW52ZW50b3J5
PC9rZXl3b3JkPjxrZXl3b3JkPmNocm9uaWMgcGFpbiBhY2NlcHRhbmNlIHF1ZXN0aW9ubmFpcmU8
L2tleXdvcmQ+PGtleXdvcmQ+Y2xpbmljYWwgZWZmZWN0aXZlbmVzczwva2V5d29yZD48a2V5d29y
ZD5jbGluaWNhbCBvdXRjb21lPC9rZXl3b3JkPjxrZXl3b3JkPmNvZ25pdGl2ZSBiZWhhdmlvcmFs
IHRoZXJhcHk8L2tleXdvcmQ+PGtleXdvcmQ+ZWNob2dyYXBoeTwva2V5d29yZD48a2V5d29yZD5F
dXJvcGVhbiBRdWFsaXR5IG9mIExpZmUgNSBEaW1lbnNpb25zIDUgTGV2ZWwgcXVlc3Rpb25uYWly
ZTwva2V5d29yZD48a2V5d29yZD4qZXhlcmdhbWluZzwva2V5d29yZD48a2V5d29yZD5mYWxsIHJp
c2sgYXNzZXNzbWVudDwva2V5d29yZD48a2V5d29yZD5mZWFyPC9rZXl3b3JkPjxrZXl3b3JkPkZl
YXItQXZvaWRhbmNlIEJlbGllZnMgUXVlc3Rpb25uYWlyZTwva2V5d29yZD48a2V5d29yZD5mZW1h
bGU8L2tleXdvcmQ+PGtleXdvcmQ+Zm9sbG93IHVwPC9rZXl3b3JkPjxrZXl3b3JkPmhvcnNlYmFj
ayByaWRpbmc8L2tleXdvcmQ+PGtleXdvcmQ+SG9zcGl0YWwgQW54aWV0eSBhbmQgRGVwcmVzc2lv
biBTY2FsZTwva2V5d29yZD48a2V5d29yZD5odW1hbjwva2V5d29yZD48a2V5d29yZD5pc29raW5l
dGljIGV4ZXJjaXNlPC9rZXl3b3JkPjxrZXl3b3JkPmlzb21ldHJpYyBleGVyY2lzZTwva2V5d29y
ZD48a2V5d29yZD5pc290b25pYyBleGVyY2lzZTwva2V5d29yZD48a2V5d29yZD4qbG93IGJhY2sg
cGFpbi9kbSBbRGlzZWFzZSBNYW5hZ2VtZW50XTwva2V5d29yZD48a2V5d29yZD4qbG93IGJhY2sg
cGFpbi9yaCBbUmVoYWJpbGl0YXRpb25dPC9rZXl3b3JkPjxrZXl3b3JkPipsb3cgYmFjayBwYWlu
L3RoIFtUaGVyYXB5XTwva2V5d29yZD48a2V5d29yZD5tYWduZXRvdGhlcmFweTwva2V5d29yZD48
a2V5d29yZD5tYWxlPC9rZXl3b3JkPjxrZXl3b3JkPm1ldGEgYW5hbHlzaXM8L2tleXdvcmQ+PGtl
eXdvcmQ+bWlkZGxlIGFnZWQ8L2tleXdvcmQ+PGtleXdvcmQ+bXVzY2xlIHRyYWluaW5nPC9rZXl3
b3JkPjxrZXl3b3JkPk5vdHRpbmdoYW0gZXh0ZW5kZWQgYWN0aXZpdGllcyBvZiBkYWlseSBsaXZp
bmcgc2NhbGU8L2tleXdvcmQ+PGtleXdvcmQ+bnVtZXJpYyByYXRpbmcgc2NhbGU8L2tleXdvcmQ+
PGtleXdvcmQ+T3N3ZXN0cnkgRGlzYWJpbGl0eSBJbmRleDwva2V5d29yZD48a2V5d29yZD5QYWlu
IENhdGFzdHJvcGhpemluZyBzY2FsZTwva2V5d29yZD48a2V5d29yZD5wYWluIGludGVuc2l0eTwv
a2V5d29yZD48a2V5d29yZD5wYXRpZW50LXJlcG9ydGVkIG91dGNvbWU8L2tleXdvcmQ+PGtleXdv
cmQ+cGh5c2lvdGhlcmFweTwva2V5d29yZD48a2V5d29yZD5Qcm9maWxlIG9mIE1vb2QgU3RhdGVz
PC9rZXl3b3JkPjxrZXl3b3JkPnJhbmRvbWl6ZWQgY29udHJvbGxlZCB0cmlhbCAodG9waWMpPC9r
ZXl3b3JkPjxrZXl3b3JkPnJlc2lzdGFuY2UgdHJhaW5pbmc8L2tleXdvcmQ+PGtleXdvcmQ+cmV2
aWV3PC9rZXl3b3JkPjxrZXl3b3JkPlJvbGFuZCBNb3JyaXMgZGlzYWJpbGl0eSBxdWVzdGlvbm5h
aXJlPC9rZXl3b3JkPjxrZXl3b3JkPlNob3J0IEZvcm0gMTI8L2tleXdvcmQ+PGtleXdvcmQ+U2hv
cnQgRm9ybSAzNjwva2V5d29yZD48a2V5d29yZD5zaXggbWludXRlIHdhbGsgdGVzdDwva2V5d29y
ZD48a2V5d29yZD5zdXJmYWNlIGVsZWN0cm9teW9ncmFwaHk8L2tleXdvcmQ+PGtleXdvcmQ+c3lz
dGVtYXRpYyByZXZpZXc8L2tleXdvcmQ+PGtleXdvcmQ+VGFtcGEgc2NhbGUgZm9yIGtpbmVzaW9w
aG9iaWE8L2tleXdvcmQ+PGtleXdvcmQ+dGltZWQgdXAgYW5kIGdvIHRlc3Q8L2tleXdvcmQ+PGtl
eXdvcmQ+dHJhbnNjdXRhbmVvdXMgZWxlY3RyaWNhbCBuZXJ2ZSBzdGltdWxhdGlvbjwva2V5d29y
ZD48a2V5d29yZD52aWRlbyBnYW1lPC9rZXl3b3JkPjxrZXl3b3JkPnZpc3VhbCBhbmFsb2cgc2Nh
bGU8L2tleXdvcmQ+PGtleXdvcmQ+d2Fsa2luZzwva2V5d29yZD48a2V5d29yZD5XSE9RT0wtMTAw
PC9rZXl3b3JkPjxrZXl3b3JkPnlvZ2E8L2tleXdvcmQ+PGtleXdvcmQ+eW91bmcgYWR1bHQ8L2tl
eXdvcmQ+PGtleXdvcmQ+YmFsYW5jZSB0cmFpbmluZyBzeXN0ZW08L2tleXdvcmQ+PGtleXdvcmQ+
aGVhZC1tb3VudGVkIGRpc3BsYXk8L2tleXdvcmQ+PGtleXdvcmQ+bW90aW9uIGFuYWx5c2lzIHN5
c3RlbTwva2V5d29yZD48a2V5d29yZD50aGVybWFsIHJlZ3VsYXRpbmcgc3lzdGVtPC9rZXl3b3Jk
PjxrZXl3b3JkPnZpcnR1YWwgcmVhbGl0eSBoZWFkIG1vdW50ZWQgZGlzcGxheTwva2V5d29yZD48
a2V5d29yZD52aXJ0dWFsIHJlYWxpdHkgc2ltdWxhdG9yPC9rZXl3b3JkPjxrZXl3b3JkPk9jdWx1
cyBHbzwva2V5d29yZD48a2V5d29yZD5PY3VsdXMgUXVlc3Q8L2tleXdvcmQ+PGtleXdvcmQ+UGlj
byBHMiA0Szwva2V5d29yZD48a2V5d29yZD5Qcm8tS2luIHN5c3RlbSBQSyAyNTIgTjwva2V5d29y
ZD48a2V5d29yZD5Ub3VjaCAodmlydHVhbCByZWFsaXR5IGhlYWRzZXQpPC9rZXl3b3JkPjxrZXl3
b3JkPldpaSBtb3Rpb248L2tleXdvcmQ+PC9rZXl3b3Jkcz48ZGF0ZXM+PHllYXI+MjAyNDwveWVh
cj48L2RhdGVzPjxwdWItbG9jYXRpb24+Q2FuYWRhPC9wdWItbG9jYXRpb24+PHB1Ymxpc2hlcj5K
TUlSIFB1YmxpY2F0aW9ucyBJbmMuPC9wdWJsaXNoZXI+PGlzYm4+MTQzOC04ODcxIChlbGVjdHJv
bmljKSYjeEQ7MTQzOC04ODcxPC9pc2JuPjxhY2Nlc3Npb24tbnVtPjIwMzA3MjA1Nzg8L2FjY2Vz
c2lvbi1udW0+PHVybHM+PHJlbGF0ZWQtdXJscz48dXJsPmh0dHBzOi8vd3d3LmptaXIub3JnLzIw
MjQvMS9lNDU0MDY8L3VybD48dXJsPmh0dHA6Ly9vdmlkc3Aub3ZpZC5jb20vb3ZpZHdlYi5jZ2k/
VD1KUyZhbXA7UEFHRT1yZWZlcmVuY2UmYW1wO0Q9ZW1leGImYW1wO05FV1M9TiZhbXA7QU49MjAz
MDcyMDU3ODwvdXJsPjwvcmVsYXRlZC11cmxzPjwvdXJscz48Y3VzdG9tMT5LaW5lY3QsIE9jdWx1
cyBHbywgT2N1bHVzIFF1ZXN0LCBQaWNvIEcyIDRLLCBQcm8tS2luIHN5c3RlbSBQSyAyNTIgTiwg
VG91Y2ggKHZpcnR1YWwgcmVhbGl0eSBoZWFkc2V0KSwgV2lpIG1vdGlvbjogTmludGVuZG88L2N1
c3RvbTE+PGN1c3RvbTI+TmludGVuZG88L2N1c3RvbTI+PGVsZWN0cm9uaWMtcmVzb3VyY2UtbnVt
Pmh0dHBzOi8vZG9pLm9yZy8xMC4yMTk2LzQ1NDA2PC9lbGVjdHJvbmljLXJlc291cmNlLW51bT48
cmVtb3RlLWRhdGFiYXNlLW5hbWU+RW1iYXNlIFdlZWtseSBVcGRhdGVzPC9yZW1vdGUtZGF0YWJh
c2UtbmFtZT48bGFuZ3VhZ2U+RW5nbGlzaDwvbGFuZ3VhZ2U+PC9yZWNvcmQ+PC9DaXRlPjwvRW5k
Tm90ZT4A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Li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1B3EC60A" w14:textId="1E256165" w:rsidTr="00DE6F10">
        <w:trPr>
          <w:trHeight w:val="645"/>
        </w:trPr>
        <w:tc>
          <w:tcPr>
            <w:tcW w:w="0" w:type="auto"/>
            <w:vMerge/>
          </w:tcPr>
          <w:p w14:paraId="2479DFB4" w14:textId="77777777" w:rsidR="0039028E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5000F3F" w14:textId="279CFCC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Park&lt;/Author&gt;&lt;Year&gt;2013&lt;/Year&gt;&lt;RecNum&gt;499&lt;/RecNum&gt;&lt;DisplayText&gt;Park, Lee, and Ko (2013)&lt;/DisplayText&gt;&lt;record&gt;&lt;rec-number&gt;499&lt;/rec-number&gt;&lt;foreign-keys&gt;&lt;key app="EN" db-id="0exzzr9en9tz93ed90qxv2a2x2ezvt0feped" timestamp="1698936573" guid="3d57ca30-ee0b-4cc3-bc5a-309cf931e3c7"&gt;499&lt;/key&gt;&lt;/foreign-keys&gt;&lt;ref-type name="Journal Article"&gt;17&lt;/ref-type&gt;&lt;contributors&gt;&lt;authors&gt;&lt;author&gt;Park, J. H.&lt;/author&gt;&lt;author&gt;Lee, S. H.&lt;/author&gt;&lt;author&gt;Ko, D. S.&lt;/author&gt;&lt;/authors&gt;&lt;/contributors&gt;&lt;auth-address&gt;Department of Occupational Therapy, College of Health Science, Yonsei University.&lt;/auth-address&gt;&lt;titles&gt;&lt;title&gt;The effects of the Nintendo Wii exercise program on chronic work-related low back pain in industrial workers&lt;/title&gt;&lt;secondary-title&gt;J Phys Ther Sci&lt;/secondary-title&gt;&lt;/titles&gt;&lt;periodical&gt;&lt;full-title&gt;J Phys Ther Sci&lt;/full-title&gt;&lt;/periodical&gt;&lt;pages&gt;985-8&lt;/pages&gt;&lt;volume&gt;25&lt;/volume&gt;&lt;number&gt;8&lt;/number&gt;&lt;edition&gt;2013/11/22&lt;/edition&gt;&lt;keywords&gt;&lt;keyword&gt;Exercise&lt;/keyword&gt;&lt;keyword&gt;Low back pain&lt;/keyword&gt;&lt;keyword&gt;Nintendo Wii&lt;/keyword&gt;&lt;/keywords&gt;&lt;dates&gt;&lt;year&gt;2013&lt;/year&gt;&lt;pub-dates&gt;&lt;date&gt;Aug&lt;/date&gt;&lt;/pub-dates&gt;&lt;/dates&gt;&lt;isbn&gt;0915-5287 (Print)&amp;#xD;0915-5287&lt;/isbn&gt;&lt;accession-num&gt;24259899&lt;/accession-num&gt;&lt;urls&gt;&lt;/urls&gt;&lt;custom2&gt;PMC3820229&lt;/custom2&gt;&lt;electronic-resource-num&gt;https://doi.org/10.1589/jpts.25.98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Park, Lee, and Ko (2013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677C5A10" w14:textId="0E783213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 Nintendo Wii exercises 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 + physiotherapy</w:t>
            </w:r>
          </w:p>
        </w:tc>
        <w:tc>
          <w:tcPr>
            <w:tcW w:w="0" w:type="auto"/>
          </w:tcPr>
          <w:p w14:paraId="6B29624A" w14:textId="77777777" w:rsidR="0039028E" w:rsidRPr="000E3E1A" w:rsidRDefault="0039028E" w:rsidP="00E548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hysiotherapy</w:t>
            </w:r>
          </w:p>
        </w:tc>
        <w:tc>
          <w:tcPr>
            <w:tcW w:w="0" w:type="auto"/>
          </w:tcPr>
          <w:p w14:paraId="2DACAC5E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Three 30-min sessions/week for 8 weeks</w:t>
            </w:r>
          </w:p>
        </w:tc>
        <w:tc>
          <w:tcPr>
            <w:tcW w:w="0" w:type="auto"/>
          </w:tcPr>
          <w:p w14:paraId="545D52D0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0" w:type="auto"/>
          </w:tcPr>
          <w:p w14:paraId="1B162275" w14:textId="5A0A8076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VhLUfDs21lejwvQXV0aG9y
PjxZZWFyPjIwMjE8L1llYXI+PFJlY051bT4zNDE8L1JlY051bT48RGlzcGxheVRleHQ+QnJlYS1H
w7NtZXogZXQgYWwuICgyMDIxKTsgTGkgZXQgYWwuICgyMDI0KTsgWmhhbmcgZXQgYWwuICgyMDI0
KTwvRGlzcGxheVRleHQ+PHJlY29yZD48cmVjLW51bWJlcj4zNDE8L3JlYy1udW1iZXI+PGZvcmVp
Z24ta2V5cz48a2V5IGFwcD0iRU4iIGRiLWlkPSIwZXh6enI5ZW45dHo5M2VkOTBxeHYyYTJ4MmV6
dnQwZmVwZWQiIHRpbWVzdGFtcD0iMTY5ODkzNjMzOSIgZ3VpZD0iOTY0YjhiOTMtYzdlZi00OTc3
LWI1Y2QtYjJmMjNlMTAyNWJjIj4zNDE8L2tleT48L2ZvcmVpZ24ta2V5cz48cmVmLXR5cGUgbmFt
ZT0iSm91cm5hbCBBcnRpY2xlIj4xNzwvcmVmLXR5cGU+PGNvbnRyaWJ1dG9ycz48YXV0aG9ycz48
YXV0aG9yPkJyZWEtR8OzbWV6LCBCZWF0cml6PC9hdXRob3I+PGF1dGhvcj5Ub3JyZXMtU8OhbmNo
ZXosIElyZW5lPC9hdXRob3I+PGF1dGhvcj5PcnRpei1SdWJpbywgQXJhY2VsaTwvYXV0aG9yPjxh
dXRob3I+Q2FsdmFjaGUtTWF0ZW8sIEFuZHLDqXM8L2F1dGhvcj48YXV0aG9yPkNhYnJlcmEtTWFy
dG9zLCBJcmVuZTwvYXV0aG9yPjxhdXRob3I+TMOzcGV6LUzDs3BleiwgTGF1cmE8L2F1dGhvcj48
YXV0aG9yPlZhbGVuemEsIE1hcmllIENhcm1lbjwvYXV0aG9yPjwvYXV0aG9ycz48L2NvbnRyaWJ1
dG9ycz48dGl0bGVzPjx0aXRsZT5WaXJ0dWFsIHJlYWxpdHkgaW4gdGhlIHRyZWF0bWVudCBvZiBh
ZHVsdHMgd2l0aCBjaHJvbmljIGxvdyBiYWNrIHBhaW46IGEgc3lzdGVtYXRpYyByZXZpZXcgYW5k
IG1ldGEtYW5hbHlzaXMgb2YgcmFuZG9taXplZCBjbGluaWNhbCB0cmlhbHM8L3RpdGxlPjxzZWNv
bmRhcnktdGl0bGU+SW50IEogRW52aXJvbiBSZXMgUHVibGljIEhlYWx0aDwvc2Vjb25kYXJ5LXRp
dGxlPjwvdGl0bGVzPjxwZXJpb2RpY2FsPjxmdWxsLXRpdGxlPkludCBKIEVudmlyb24gUmVzIFB1
YmxpYyBIZWFsdGg8L2Z1bGwtdGl0bGU+PC9wZXJpb2RpY2FsPjxwYWdlcz4xMTgwNjwvcGFnZXM+
PHZvbHVtZT4xODwvdm9sdW1lPjxudW1iZXI+MjI8L251bWJlcj48ZGF0ZXM+PHllYXI+MjAyMTwv
eWVhcj48L2RhdGVzPjx1cmxzPjwvdXJscz48ZWxlY3Ryb25pYy1yZXNvdXJjZS1udW0+aHR0cHM6
Ly9kb2kub3JnLzEwLjMzOTAvaWplcnBoMTgyMjExODA2PC9lbGVjdHJvbmljLXJlc291cmNlLW51
bT48L3JlY29yZD48L0NpdGU+PENpdGUgQXV0aG9yWWVhcj0iMSI+PEF1dGhvcj5MaTwvQXV0aG9y
PjxZZWFyPjIwMjQ8L1llYXI+PFJlY051bT44OTE8L1JlY051bT48cmVjb3JkPjxyZWMtbnVtYmVy
Pjg5MTwvcmVjLW51bWJlcj48Zm9yZWlnbi1rZXlzPjxrZXkgYXBwPSJFTiIgZGItaWQ9IjBleHp6
cjllbjl0ejkzZWQ5MHF4djJhMngyZXp2dDBmZXBlZCIgdGltZXN0YW1wPSIxNzIwMDM0NjE0IiBn
dWlkPSI5NjQ0ZDBkZC05YjM5LTRmNmQtOWYzMC04MDY5NDVmNWIzNjciPjg5MTwva2V5PjwvZm9y
ZWlnbi1rZXlzPjxyZWYtdHlwZSBuYW1lPSJKb3VybmFsIEFydGljbGUiPjE3PC9yZWYtdHlwZT48
Y29udHJpYnV0b3JzPjxhdXRob3JzPjxhdXRob3I+TGksIFIuPC9hdXRob3I+PGF1dGhvcj5MaSwg
WS48L2F1dGhvcj48YXV0aG9yPktvbmcsIFkuPC9hdXRob3I+PGF1dGhvcj5MaSwgSC48L2F1dGhv
cj48YXV0aG9yPkh1LCBELjwvYXV0aG9yPjxhdXRob3I+RnUsIEMuPC9hdXRob3I+PGF1dGhvcj5X
ZWksIFEuPC9hdXRob3I+PC9hdXRob3JzPjwvY29udHJpYnV0b3JzPjxhdXRoLWFkZHJlc3M+US4g
V2VpLCBSZWhhYmlsaXRhdGlvbiBNZWRpY2luZSBDZW50ZXIsIEluc3RpdHV0ZSBvZiBSZWhhYmls
aXRhdGlvbiBNZWRpY2luZSwgV2VzdCBDaGluYSBIb3NwaXRhbCwgU2ljaHVhbiBVbml2ZXJzaXR5
LCBOby4zNyBHdW8gWHVlIEFsbGV5LCBDaGVuZ2R1IDYxMDA0MSwgQ2hpbmEuIEUtbWFpbDogd2Vp
cXVhbkBzY3UuZWR1LmNuPC9hdXRoLWFkZHJlc3M+PHRpdGxlcz48dGl0bGU+VmlydHVhbCByZWFs
aXR5LWJhc2VkIHRyYWluaW5nIGluIGNocm9uaWMgbG93IGJhY2sgcGFpbjogc3lzdGVtYXRpYyBy
ZXZpZXcgYW5kIG1ldGEtYW5hbHlzaXMgb2YgcmFuZG9taXplZCBjb250cm9sbGVkIHRyaWFsczwv
dGl0bGU+PHNlY29uZGFyeS10aXRsZT5KIE1lZCBJbnRlcm5ldCBSZXM8L3NlY29uZGFyeS10aXRs
ZT48L3RpdGxlcz48cGVyaW9kaWNhbD48ZnVsbC10aXRsZT5KIE1lZCBJbnRlcm5ldCBSZXM8L2Z1
bGwtdGl0bGU+PC9wZXJpb2RpY2FsPjxwYWdlcz5lNDU0MDY8L3BhZ2VzPjx2b2x1bWU+MjY8L3Zv
bHVtZT48bnVtYmVyPjE8L251bWJlcj48c2VjdGlvbj5LaW5lY3QsIE9jdWx1cyBHbywgT2N1bHVz
IFF1ZXN0LCBQaWNvIEcyIDRLLCBQcm8tS2luIHN5c3RlbSBQSyAyNTIgTiwgVG91Y2ggKHZpcnR1
YWwgcmVhbGl0eSBoZWFkc2V0KSwgV2lpIG1vdGlvbjogTmludGVuZG88L3NlY3Rpb24+PGtleXdv
cmRzPjxrZXl3b3JkPmFkdWx0PC9rZXl3b3JkPjxrZXl3b3JkPmFnZWQ8L2tleXdvcmQ+PGtleXdv
cmQ+QnJpZWYgUGFpbiBJbnZlbnRvcnk8L2tleXdvcmQ+PGtleXdvcmQ+Y2hyb25pYyBwYWluIGFj
Y2VwdGFuY2UgcXVlc3Rpb25uYWlyZTwva2V5d29yZD48a2V5d29yZD5jbGluaWNhbCBlZmZlY3Rp
dmVuZXNzPC9rZXl3b3JkPjxrZXl3b3JkPmNsaW5pY2FsIG91dGNvbWU8L2tleXdvcmQ+PGtleXdv
cmQ+Y29nbml0aXZlIGJlaGF2aW9yYWwgdGhlcmFweTwva2V5d29yZD48a2V5d29yZD5lY2hvZ3Jh
cGh5PC9rZXl3b3JkPjxrZXl3b3JkPkV1cm9wZWFuIFF1YWxpdHkgb2YgTGlmZSA1IERpbWVuc2lv
bnMgNSBMZXZlbCBxdWVzdGlvbm5haXJlPC9rZXl3b3JkPjxrZXl3b3JkPipleGVyZ2FtaW5nPC9r
ZXl3b3JkPjxrZXl3b3JkPmZhbGwgcmlzayBhc3Nlc3NtZW50PC9rZXl3b3JkPjxrZXl3b3JkPmZl
YXI8L2tleXdvcmQ+PGtleXdvcmQ+RmVhci1Bdm9pZGFuY2UgQmVsaWVmcyBRdWVzdGlvbm5haXJl
PC9rZXl3b3JkPjxrZXl3b3JkPmZlbWFsZTwva2V5d29yZD48a2V5d29yZD5mb2xsb3cgdXA8L2tl
eXdvcmQ+PGtleXdvcmQ+aG9yc2ViYWNrIHJpZGluZzwva2V5d29yZD48a2V5d29yZD5Ib3NwaXRh
bCBBbnhpZXR5IGFuZCBEZXByZXNzaW9uIFNjYWxlPC9rZXl3b3JkPjxrZXl3b3JkPmh1bWFuPC9r
ZXl3b3JkPjxrZXl3b3JkPmlzb2tpbmV0aWMgZXhlcmNpc2U8L2tleXdvcmQ+PGtleXdvcmQ+aXNv
bWV0cmljIGV4ZXJjaXNlPC9rZXl3b3JkPjxrZXl3b3JkPmlzb3RvbmljIGV4ZXJjaXNlPC9rZXl3
b3JkPjxrZXl3b3JkPipsb3cgYmFjayBwYWluL2RtIFtEaXNlYXNlIE1hbmFnZW1lbnRdPC9rZXl3
b3JkPjxrZXl3b3JkPipsb3cgYmFjayBwYWluL3JoIFtSZWhhYmlsaXRhdGlvbl08L2tleXdvcmQ+
PGtleXdvcmQ+KmxvdyBiYWNrIHBhaW4vdGggW1RoZXJhcHldPC9rZXl3b3JkPjxrZXl3b3JkPm1h
Z25ldG90aGVyYXB5PC9rZXl3b3JkPjxrZXl3b3JkPm1hbGU8L2tleXdvcmQ+PGtleXdvcmQ+bWV0
YSBhbmFseXNpczwva2V5d29yZD48a2V5d29yZD5taWRkbGUgYWdlZDwva2V5d29yZD48a2V5d29y
ZD5tdXNjbGUgdHJhaW5pbmc8L2tleXdvcmQ+PGtleXdvcmQ+Tm90dGluZ2hhbSBleHRlbmRlZCBh
Y3Rpdml0aWVzIG9mIGRhaWx5IGxpdmluZyBzY2FsZTwva2V5d29yZD48a2V5d29yZD5udW1lcmlj
IHJhdGluZyBzY2FsZTwva2V5d29yZD48a2V5d29yZD5Pc3dlc3RyeSBEaXNhYmlsaXR5IEluZGV4
PC9rZXl3b3JkPjxrZXl3b3JkPlBhaW4gQ2F0YXN0cm9waGl6aW5nIHNjYWxlPC9rZXl3b3JkPjxr
ZXl3b3JkPnBhaW4gaW50ZW5zaXR5PC9rZXl3b3JkPjxrZXl3b3JkPnBhdGllbnQtcmVwb3J0ZWQg
b3V0Y29tZTwva2V5d29yZD48a2V5d29yZD5waHlzaW90aGVyYXB5PC9rZXl3b3JkPjxrZXl3b3Jk
PlByb2ZpbGUgb2YgTW9vZCBTdGF0ZXM8L2tleXdvcmQ+PGtleXdvcmQ+cmFuZG9taXplZCBjb250
cm9sbGVkIHRyaWFsICh0b3BpYyk8L2tleXdvcmQ+PGtleXdvcmQ+cmVzaXN0YW5jZSB0cmFpbmlu
Zzwva2V5d29yZD48a2V5d29yZD5yZXZpZXc8L2tleXdvcmQ+PGtleXdvcmQ+Um9sYW5kIE1vcnJp
cyBkaXNhYmlsaXR5IHF1ZXN0aW9ubmFpcmU8L2tleXdvcmQ+PGtleXdvcmQ+U2hvcnQgRm9ybSAx
Mjwva2V5d29yZD48a2V5d29yZD5TaG9ydCBGb3JtIDM2PC9rZXl3b3JkPjxrZXl3b3JkPnNpeCBt
aW51dGUgd2FsayB0ZXN0PC9rZXl3b3JkPjxrZXl3b3JkPnN1cmZhY2UgZWxlY3Ryb215b2dyYXBo
eTwva2V5d29yZD48a2V5d29yZD5zeXN0ZW1hdGljIHJldmlldzwva2V5d29yZD48a2V5d29yZD5U
YW1wYSBzY2FsZSBmb3Iga2luZXNpb3Bob2JpYTwva2V5d29yZD48a2V5d29yZD50aW1lZCB1cCBh
bmQgZ28gdGVzdDwva2V5d29yZD48a2V5d29yZD50cmFuc2N1dGFuZW91cyBlbGVjdHJpY2FsIG5l
cnZlIHN0aW11bGF0aW9uPC9rZXl3b3JkPjxrZXl3b3JkPnZpZGVvIGdhbWU8L2tleXdvcmQ+PGtl
eXdvcmQ+dmlzdWFsIGFuYWxvZyBzY2FsZTwva2V5d29yZD48a2V5d29yZD53YWxraW5nPC9rZXl3
b3JkPjxrZXl3b3JkPldIT1FPTC0xMDA8L2tleXdvcmQ+PGtleXdvcmQ+eW9nYTwva2V5d29yZD48
a2V5d29yZD55b3VuZyBhZHVsdDwva2V5d29yZD48a2V5d29yZD5iYWxhbmNlIHRyYWluaW5nIHN5
c3RlbTwva2V5d29yZD48a2V5d29yZD5oZWFkLW1vdW50ZWQgZGlzcGxheTwva2V5d29yZD48a2V5
d29yZD5tb3Rpb24gYW5hbHlzaXMgc3lzdGVtPC9rZXl3b3JkPjxrZXl3b3JkPnRoZXJtYWwgcmVn
dWxhdGluZyBzeXN0ZW08L2tleXdvcmQ+PGtleXdvcmQ+dmlydHVhbCByZWFsaXR5IGhlYWQgbW91
bnRlZCBkaXNwbGF5PC9rZXl3b3JkPjxrZXl3b3JkPnZpcnR1YWwgcmVhbGl0eSBzaW11bGF0b3I8
L2tleXdvcmQ+PGtleXdvcmQ+T2N1bHVzIEdvPC9rZXl3b3JkPjxrZXl3b3JkPk9jdWx1cyBRdWVz
dDwva2V5d29yZD48a2V5d29yZD5QaWNvIEcyIDRLPC9rZXl3b3JkPjxrZXl3b3JkPlByby1LaW4g
c3lzdGVtIFBLIDI1MiBOPC9rZXl3b3JkPjxrZXl3b3JkPlRvdWNoICh2aXJ0dWFsIHJlYWxpdHkg
aGVhZHNldCk8L2tleXdvcmQ+PGtleXdvcmQ+V2lpIG1vdGlvbjwva2V5d29yZD48L2tleXdvcmRz
PjxkYXRlcz48eWVhcj4yMDI0PC95ZWFyPjwvZGF0ZXM+PHB1Yi1sb2NhdGlvbj5DYW5hZGE8L3B1
Yi1sb2NhdGlvbj48cHVibGlzaGVyPkpNSVIgUHVibGljYXRpb25zIEluYy48L3B1Ymxpc2hlcj48
aXNibj4xNDM4LTg4NzEgKGVsZWN0cm9uaWMpJiN4RDsxNDM4LTg4NzE8L2lzYm4+PGFjY2Vzc2lv
bi1udW0+MjAzMDcyMDU3ODwvYWNjZXNzaW9uLW51bT48dXJscz48cmVsYXRlZC11cmxzPjx1cmw+
aHR0cHM6Ly93d3cuam1pci5vcmcvMjAyNC8xL2U0NTQwNjwvdXJsPjx1cmw+aHR0cDovL292aWRz
cC5vdmlkLmNvbS9vdmlkd2ViLmNnaT9UPUpTJmFtcDtQQUdFPXJlZmVyZW5jZSZhbXA7RD1lbWV4
YiZhbXA7TkVXUz1OJmFtcDtBTj0yMDMwNzIwNTc4PC91cmw+PC9yZWxhdGVkLXVybHM+PC91cmxz
PjxjdXN0b20xPktpbmVjdCwgT2N1bHVzIEdvLCBPY3VsdXMgUXVlc3QsIFBpY28gRzIgNEssIFBy
by1LaW4gc3lzdGVtIFBLIDI1MiBOLCBUb3VjaCAodmlydHVhbCByZWFsaXR5IGhlYWRzZXQpLCBX
aWkgbW90aW9uOiBOaW50ZW5kbzwvY3VzdG9tMT48Y3VzdG9tMj5OaW50ZW5kbzwvY3VzdG9tMj48
ZWxlY3Ryb25pYy1yZXNvdXJjZS1udW0+aHR0cHM6Ly9kb2kub3JnLzEwLjIxOTYvNDU0MDY8L2Vs
ZWN0cm9uaWMtcmVzb3VyY2UtbnVtPjxyZW1vdGUtZGF0YWJhc2UtbmFtZT5FbWJhc2UgV2Vla2x5
IFVwZGF0ZXM8L3JlbW90ZS1kYXRhYmFzZS1uYW1lPjxsYW5ndWFnZT5FbmdsaXNoPC9sYW5ndWFn
ZT48L3JlY29yZD48L0NpdGU+PENpdGUgQXV0aG9yWWVhcj0iMSI+PEF1dGhvcj5aaGFuZzwvQXV0
aG9yPjxZZWFyPjIwMjQ8L1llYXI+PFJlY051bT4xNTI3PC9SZWNOdW0+PHJlY29yZD48cmVjLW51
bWJlcj4xNTI3PC9yZWMtbnVtYmVyPjxmb3JlaWduLWtleXM+PGtleSBhcHA9IkVOIiBkYi1pZD0i
MGV4enpyOWVuOXR6OTNlZDkwcXh2MmEyeDJlenZ0MGZlcGVkIiB0aW1lc3RhbXA9IjE3MjAwMzQ2
MzMiIGd1aWQ9IjI1NmJmZjMxLWU5NTUtNDZjNy05ZjVmLWVkNDRkNzBhODM4MSI+MTUyNzwva2V5
PjwvZm9yZWlnbi1rZXlzPjxyZWYtdHlwZSBuYW1lPSJKb3VybmFsIEFydGljbGUiPjE3PC9yZWYt
dHlwZT48Y29udHJpYnV0b3JzPjxhdXRob3JzPjxhdXRob3I+WmhhbmcsIFQuIFQuPC9hdXRob3I+
PGF1dGhvcj5MaSwgWC48L2F1dGhvcj48YXV0aG9yPlpob3UsIFguPC9hdXRob3I+PGF1dGhvcj5a
aGFuLCBMLiBYLjwvYXV0aG9yPjxhdXRob3I+V3UsIEYuPC9hdXRob3I+PGF1dGhvcj5IdWFuZywg
Wi4gRi48L2F1dGhvcj48YXV0aG9yPlN1biwgWS4gWC48L2F1dGhvcj48YXV0aG9yPkZlbmcsIFku
IEYuPC9hdXRob3I+PGF1dGhvcj5EdSwgUS48L2F1dGhvcj48L2F1dGhvcnM+PC9jb250cmlidXRv
cnM+PHRpdGxlcz48dGl0bGU+VmlydHVhbCByZWFsaXR5IHRoZXJhcHkgZm9yIHRoZSBtYW5hZ2Vt
ZW50IG9mIGNocm9uaWMgc3BpbmFsIHBhaW46IHN5c3RlbWF0aWMgcmV2aWV3IGFuZCBtZXRhLWFu
YWx5c2lzPC90aXRsZT48c2Vjb25kYXJ5LXRpdGxlPkpNSVIgU2VyaW91cyBHYW1lcyA8L3NlY29u
ZGFyeS10aXRsZT48L3RpdGxlcz48dm9sdW1lPjEyPC92b2x1bWU+PGRhdGVzPjx5ZWFyPjIwMjQ8
L3llYXI+PC9kYXRlcz48aXNibj4yMjkxLTkyNzk8L2lzYm4+PGFjY2Vzc2lvbi1udW0+V09TOjAw
MTE3NzY0MTcwMDAwMTwvYWNjZXNzaW9uLW51bT48dXJscz48L3VybHM+PGN1c3RvbTc+ZTUwMDg5
PC9jdXN0b203PjxlbGVjdHJvbmljLXJlc291cmNlLW51bT48c3R5bGUgZmFjZT0ibm9ybWFsIiBm
b250PSJkZWZhdWx0IiBzaXplPSIxMiI+aHR0cHM6Ly9kb2kub3JnLzwvc3R5bGU+PHN0eWxlIGZh
Y2U9Im5vcm1hbCIgZm9udD0iZGVmYXVsdCIgc2l6ZT0iMTAwJSI+MTAuMjE5Ni81MDA4OTwvc3R5
bGU+PC9lbGVjdHJvbmljLXJlc291cmNlLW51bT48L3JlY29yZD48L0NpdGU+PC9FbmROb3RlPn=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VhLUfDs21lejwvQXV0aG9y
PjxZZWFyPjIwMjE8L1llYXI+PFJlY051bT4zNDE8L1JlY051bT48RGlzcGxheVRleHQ+QnJlYS1H
w7NtZXogZXQgYWwuICgyMDIxKTsgTGkgZXQgYWwuICgyMDI0KTsgWmhhbmcgZXQgYWwuICgyMDI0
KTwvRGlzcGxheVRleHQ+PHJlY29yZD48cmVjLW51bWJlcj4zNDE8L3JlYy1udW1iZXI+PGZvcmVp
Z24ta2V5cz48a2V5IGFwcD0iRU4iIGRiLWlkPSIwZXh6enI5ZW45dHo5M2VkOTBxeHYyYTJ4MmV6
dnQwZmVwZWQiIHRpbWVzdGFtcD0iMTY5ODkzNjMzOSIgZ3VpZD0iOTY0YjhiOTMtYzdlZi00OTc3
LWI1Y2QtYjJmMjNlMTAyNWJjIj4zNDE8L2tleT48L2ZvcmVpZ24ta2V5cz48cmVmLXR5cGUgbmFt
ZT0iSm91cm5hbCBBcnRpY2xlIj4xNzwvcmVmLXR5cGU+PGNvbnRyaWJ1dG9ycz48YXV0aG9ycz48
YXV0aG9yPkJyZWEtR8OzbWV6LCBCZWF0cml6PC9hdXRob3I+PGF1dGhvcj5Ub3JyZXMtU8OhbmNo
ZXosIElyZW5lPC9hdXRob3I+PGF1dGhvcj5PcnRpei1SdWJpbywgQXJhY2VsaTwvYXV0aG9yPjxh
dXRob3I+Q2FsdmFjaGUtTWF0ZW8sIEFuZHLDqXM8L2F1dGhvcj48YXV0aG9yPkNhYnJlcmEtTWFy
dG9zLCBJcmVuZTwvYXV0aG9yPjxhdXRob3I+TMOzcGV6LUzDs3BleiwgTGF1cmE8L2F1dGhvcj48
YXV0aG9yPlZhbGVuemEsIE1hcmllIENhcm1lbjwvYXV0aG9yPjwvYXV0aG9ycz48L2NvbnRyaWJ1
dG9ycz48dGl0bGVzPjx0aXRsZT5WaXJ0dWFsIHJlYWxpdHkgaW4gdGhlIHRyZWF0bWVudCBvZiBh
ZHVsdHMgd2l0aCBjaHJvbmljIGxvdyBiYWNrIHBhaW46IGEgc3lzdGVtYXRpYyByZXZpZXcgYW5k
IG1ldGEtYW5hbHlzaXMgb2YgcmFuZG9taXplZCBjbGluaWNhbCB0cmlhbHM8L3RpdGxlPjxzZWNv
bmRhcnktdGl0bGU+SW50IEogRW52aXJvbiBSZXMgUHVibGljIEhlYWx0aDwvc2Vjb25kYXJ5LXRp
dGxlPjwvdGl0bGVzPjxwZXJpb2RpY2FsPjxmdWxsLXRpdGxlPkludCBKIEVudmlyb24gUmVzIFB1
YmxpYyBIZWFsdGg8L2Z1bGwtdGl0bGU+PC9wZXJpb2RpY2FsPjxwYWdlcz4xMTgwNjwvcGFnZXM+
PHZvbHVtZT4xODwvdm9sdW1lPjxudW1iZXI+MjI8L251bWJlcj48ZGF0ZXM+PHllYXI+MjAyMTwv
eWVhcj48L2RhdGVzPjx1cmxzPjwvdXJscz48ZWxlY3Ryb25pYy1yZXNvdXJjZS1udW0+aHR0cHM6
Ly9kb2kub3JnLzEwLjMzOTAvaWplcnBoMTgyMjExODA2PC9lbGVjdHJvbmljLXJlc291cmNlLW51
bT48L3JlY29yZD48L0NpdGU+PENpdGUgQXV0aG9yWWVhcj0iMSI+PEF1dGhvcj5MaTwvQXV0aG9y
PjxZZWFyPjIwMjQ8L1llYXI+PFJlY051bT44OTE8L1JlY051bT48cmVjb3JkPjxyZWMtbnVtYmVy
Pjg5MTwvcmVjLW51bWJlcj48Zm9yZWlnbi1rZXlzPjxrZXkgYXBwPSJFTiIgZGItaWQ9IjBleHp6
cjllbjl0ejkzZWQ5MHF4djJhMngyZXp2dDBmZXBlZCIgdGltZXN0YW1wPSIxNzIwMDM0NjE0IiBn
dWlkPSI5NjQ0ZDBkZC05YjM5LTRmNmQtOWYzMC04MDY5NDVmNWIzNjciPjg5MTwva2V5PjwvZm9y
ZWlnbi1rZXlzPjxyZWYtdHlwZSBuYW1lPSJKb3VybmFsIEFydGljbGUiPjE3PC9yZWYtdHlwZT48
Y29udHJpYnV0b3JzPjxhdXRob3JzPjxhdXRob3I+TGksIFIuPC9hdXRob3I+PGF1dGhvcj5MaSwg
WS48L2F1dGhvcj48YXV0aG9yPktvbmcsIFkuPC9hdXRob3I+PGF1dGhvcj5MaSwgSC48L2F1dGhv
cj48YXV0aG9yPkh1LCBELjwvYXV0aG9yPjxhdXRob3I+RnUsIEMuPC9hdXRob3I+PGF1dGhvcj5X
ZWksIFEuPC9hdXRob3I+PC9hdXRob3JzPjwvY29udHJpYnV0b3JzPjxhdXRoLWFkZHJlc3M+US4g
V2VpLCBSZWhhYmlsaXRhdGlvbiBNZWRpY2luZSBDZW50ZXIsIEluc3RpdHV0ZSBvZiBSZWhhYmls
aXRhdGlvbiBNZWRpY2luZSwgV2VzdCBDaGluYSBIb3NwaXRhbCwgU2ljaHVhbiBVbml2ZXJzaXR5
LCBOby4zNyBHdW8gWHVlIEFsbGV5LCBDaGVuZ2R1IDYxMDA0MSwgQ2hpbmEuIEUtbWFpbDogd2Vp
cXVhbkBzY3UuZWR1LmNuPC9hdXRoLWFkZHJlc3M+PHRpdGxlcz48dGl0bGU+VmlydHVhbCByZWFs
aXR5LWJhc2VkIHRyYWluaW5nIGluIGNocm9uaWMgbG93IGJhY2sgcGFpbjogc3lzdGVtYXRpYyBy
ZXZpZXcgYW5kIG1ldGEtYW5hbHlzaXMgb2YgcmFuZG9taXplZCBjb250cm9sbGVkIHRyaWFsczwv
dGl0bGU+PHNlY29uZGFyeS10aXRsZT5KIE1lZCBJbnRlcm5ldCBSZXM8L3NlY29uZGFyeS10aXRs
ZT48L3RpdGxlcz48cGVyaW9kaWNhbD48ZnVsbC10aXRsZT5KIE1lZCBJbnRlcm5ldCBSZXM8L2Z1
bGwtdGl0bGU+PC9wZXJpb2RpY2FsPjxwYWdlcz5lNDU0MDY8L3BhZ2VzPjx2b2x1bWU+MjY8L3Zv
bHVtZT48bnVtYmVyPjE8L251bWJlcj48c2VjdGlvbj5LaW5lY3QsIE9jdWx1cyBHbywgT2N1bHVz
IFF1ZXN0LCBQaWNvIEcyIDRLLCBQcm8tS2luIHN5c3RlbSBQSyAyNTIgTiwgVG91Y2ggKHZpcnR1
YWwgcmVhbGl0eSBoZWFkc2V0KSwgV2lpIG1vdGlvbjogTmludGVuZG88L3NlY3Rpb24+PGtleXdv
cmRzPjxrZXl3b3JkPmFkdWx0PC9rZXl3b3JkPjxrZXl3b3JkPmFnZWQ8L2tleXdvcmQ+PGtleXdv
cmQ+QnJpZWYgUGFpbiBJbnZlbnRvcnk8L2tleXdvcmQ+PGtleXdvcmQ+Y2hyb25pYyBwYWluIGFj
Y2VwdGFuY2UgcXVlc3Rpb25uYWlyZTwva2V5d29yZD48a2V5d29yZD5jbGluaWNhbCBlZmZlY3Rp
dmVuZXNzPC9rZXl3b3JkPjxrZXl3b3JkPmNsaW5pY2FsIG91dGNvbWU8L2tleXdvcmQ+PGtleXdv
cmQ+Y29nbml0aXZlIGJlaGF2aW9yYWwgdGhlcmFweTwva2V5d29yZD48a2V5d29yZD5lY2hvZ3Jh
cGh5PC9rZXl3b3JkPjxrZXl3b3JkPkV1cm9wZWFuIFF1YWxpdHkgb2YgTGlmZSA1IERpbWVuc2lv
bnMgNSBMZXZlbCBxdWVzdGlvbm5haXJlPC9rZXl3b3JkPjxrZXl3b3JkPipleGVyZ2FtaW5nPC9r
ZXl3b3JkPjxrZXl3b3JkPmZhbGwgcmlzayBhc3Nlc3NtZW50PC9rZXl3b3JkPjxrZXl3b3JkPmZl
YXI8L2tleXdvcmQ+PGtleXdvcmQ+RmVhci1Bdm9pZGFuY2UgQmVsaWVmcyBRdWVzdGlvbm5haXJl
PC9rZXl3b3JkPjxrZXl3b3JkPmZlbWFsZTwva2V5d29yZD48a2V5d29yZD5mb2xsb3cgdXA8L2tl
eXdvcmQ+PGtleXdvcmQ+aG9yc2ViYWNrIHJpZGluZzwva2V5d29yZD48a2V5d29yZD5Ib3NwaXRh
bCBBbnhpZXR5IGFuZCBEZXByZXNzaW9uIFNjYWxlPC9rZXl3b3JkPjxrZXl3b3JkPmh1bWFuPC9r
ZXl3b3JkPjxrZXl3b3JkPmlzb2tpbmV0aWMgZXhlcmNpc2U8L2tleXdvcmQ+PGtleXdvcmQ+aXNv
bWV0cmljIGV4ZXJjaXNlPC9rZXl3b3JkPjxrZXl3b3JkPmlzb3RvbmljIGV4ZXJjaXNlPC9rZXl3
b3JkPjxrZXl3b3JkPipsb3cgYmFjayBwYWluL2RtIFtEaXNlYXNlIE1hbmFnZW1lbnRdPC9rZXl3
b3JkPjxrZXl3b3JkPipsb3cgYmFjayBwYWluL3JoIFtSZWhhYmlsaXRhdGlvbl08L2tleXdvcmQ+
PGtleXdvcmQ+KmxvdyBiYWNrIHBhaW4vdGggW1RoZXJhcHldPC9rZXl3b3JkPjxrZXl3b3JkPm1h
Z25ldG90aGVyYXB5PC9rZXl3b3JkPjxrZXl3b3JkPm1hbGU8L2tleXdvcmQ+PGtleXdvcmQ+bWV0
YSBhbmFseXNpczwva2V5d29yZD48a2V5d29yZD5taWRkbGUgYWdlZDwva2V5d29yZD48a2V5d29y
ZD5tdXNjbGUgdHJhaW5pbmc8L2tleXdvcmQ+PGtleXdvcmQ+Tm90dGluZ2hhbSBleHRlbmRlZCBh
Y3Rpdml0aWVzIG9mIGRhaWx5IGxpdmluZyBzY2FsZTwva2V5d29yZD48a2V5d29yZD5udW1lcmlj
IHJhdGluZyBzY2FsZTwva2V5d29yZD48a2V5d29yZD5Pc3dlc3RyeSBEaXNhYmlsaXR5IEluZGV4
PC9rZXl3b3JkPjxrZXl3b3JkPlBhaW4gQ2F0YXN0cm9waGl6aW5nIHNjYWxlPC9rZXl3b3JkPjxr
ZXl3b3JkPnBhaW4gaW50ZW5zaXR5PC9rZXl3b3JkPjxrZXl3b3JkPnBhdGllbnQtcmVwb3J0ZWQg
b3V0Y29tZTwva2V5d29yZD48a2V5d29yZD5waHlzaW90aGVyYXB5PC9rZXl3b3JkPjxrZXl3b3Jk
PlByb2ZpbGUgb2YgTW9vZCBTdGF0ZXM8L2tleXdvcmQ+PGtleXdvcmQ+cmFuZG9taXplZCBjb250
cm9sbGVkIHRyaWFsICh0b3BpYyk8L2tleXdvcmQ+PGtleXdvcmQ+cmVzaXN0YW5jZSB0cmFpbmlu
Zzwva2V5d29yZD48a2V5d29yZD5yZXZpZXc8L2tleXdvcmQ+PGtleXdvcmQ+Um9sYW5kIE1vcnJp
cyBkaXNhYmlsaXR5IHF1ZXN0aW9ubmFpcmU8L2tleXdvcmQ+PGtleXdvcmQ+U2hvcnQgRm9ybSAx
Mjwva2V5d29yZD48a2V5d29yZD5TaG9ydCBGb3JtIDM2PC9rZXl3b3JkPjxrZXl3b3JkPnNpeCBt
aW51dGUgd2FsayB0ZXN0PC9rZXl3b3JkPjxrZXl3b3JkPnN1cmZhY2UgZWxlY3Ryb215b2dyYXBo
eTwva2V5d29yZD48a2V5d29yZD5zeXN0ZW1hdGljIHJldmlldzwva2V5d29yZD48a2V5d29yZD5U
YW1wYSBzY2FsZSBmb3Iga2luZXNpb3Bob2JpYTwva2V5d29yZD48a2V5d29yZD50aW1lZCB1cCBh
bmQgZ28gdGVzdDwva2V5d29yZD48a2V5d29yZD50cmFuc2N1dGFuZW91cyBlbGVjdHJpY2FsIG5l
cnZlIHN0aW11bGF0aW9uPC9rZXl3b3JkPjxrZXl3b3JkPnZpZGVvIGdhbWU8L2tleXdvcmQ+PGtl
eXdvcmQ+dmlzdWFsIGFuYWxvZyBzY2FsZTwva2V5d29yZD48a2V5d29yZD53YWxraW5nPC9rZXl3
b3JkPjxrZXl3b3JkPldIT1FPTC0xMDA8L2tleXdvcmQ+PGtleXdvcmQ+eW9nYTwva2V5d29yZD48
a2V5d29yZD55b3VuZyBhZHVsdDwva2V5d29yZD48a2V5d29yZD5iYWxhbmNlIHRyYWluaW5nIHN5
c3RlbTwva2V5d29yZD48a2V5d29yZD5oZWFkLW1vdW50ZWQgZGlzcGxheTwva2V5d29yZD48a2V5
d29yZD5tb3Rpb24gYW5hbHlzaXMgc3lzdGVtPC9rZXl3b3JkPjxrZXl3b3JkPnRoZXJtYWwgcmVn
dWxhdGluZyBzeXN0ZW08L2tleXdvcmQ+PGtleXdvcmQ+dmlydHVhbCByZWFsaXR5IGhlYWQgbW91
bnRlZCBkaXNwbGF5PC9rZXl3b3JkPjxrZXl3b3JkPnZpcnR1YWwgcmVhbGl0eSBzaW11bGF0b3I8
L2tleXdvcmQ+PGtleXdvcmQ+T2N1bHVzIEdvPC9rZXl3b3JkPjxrZXl3b3JkPk9jdWx1cyBRdWVz
dDwva2V5d29yZD48a2V5d29yZD5QaWNvIEcyIDRLPC9rZXl3b3JkPjxrZXl3b3JkPlByby1LaW4g
c3lzdGVtIFBLIDI1MiBOPC9rZXl3b3JkPjxrZXl3b3JkPlRvdWNoICh2aXJ0dWFsIHJlYWxpdHkg
aGVhZHNldCk8L2tleXdvcmQ+PGtleXdvcmQ+V2lpIG1vdGlvbjwva2V5d29yZD48L2tleXdvcmRz
PjxkYXRlcz48eWVhcj4yMDI0PC95ZWFyPjwvZGF0ZXM+PHB1Yi1sb2NhdGlvbj5DYW5hZGE8L3B1
Yi1sb2NhdGlvbj48cHVibGlzaGVyPkpNSVIgUHVibGljYXRpb25zIEluYy48L3B1Ymxpc2hlcj48
aXNibj4xNDM4LTg4NzEgKGVsZWN0cm9uaWMpJiN4RDsxNDM4LTg4NzE8L2lzYm4+PGFjY2Vzc2lv
bi1udW0+MjAzMDcyMDU3ODwvYWNjZXNzaW9uLW51bT48dXJscz48cmVsYXRlZC11cmxzPjx1cmw+
aHR0cHM6Ly93d3cuam1pci5vcmcvMjAyNC8xL2U0NTQwNjwvdXJsPjx1cmw+aHR0cDovL292aWRz
cC5vdmlkLmNvbS9vdmlkd2ViLmNnaT9UPUpTJmFtcDtQQUdFPXJlZmVyZW5jZSZhbXA7RD1lbWV4
YiZhbXA7TkVXUz1OJmFtcDtBTj0yMDMwNzIwNTc4PC91cmw+PC9yZWxhdGVkLXVybHM+PC91cmxz
PjxjdXN0b20xPktpbmVjdCwgT2N1bHVzIEdvLCBPY3VsdXMgUXVlc3QsIFBpY28gRzIgNEssIFBy
by1LaW4gc3lzdGVtIFBLIDI1MiBOLCBUb3VjaCAodmlydHVhbCByZWFsaXR5IGhlYWRzZXQpLCBX
aWkgbW90aW9uOiBOaW50ZW5kbzwvY3VzdG9tMT48Y3VzdG9tMj5OaW50ZW5kbzwvY3VzdG9tMj48
ZWxlY3Ryb25pYy1yZXNvdXJjZS1udW0+aHR0cHM6Ly9kb2kub3JnLzEwLjIxOTYvNDU0MDY8L2Vs
ZWN0cm9uaWMtcmVzb3VyY2UtbnVtPjxyZW1vdGUtZGF0YWJhc2UtbmFtZT5FbWJhc2UgV2Vla2x5
IFVwZGF0ZXM8L3JlbW90ZS1kYXRhYmFzZS1uYW1lPjxsYW5ndWFnZT5FbmdsaXNoPC9sYW5ndWFn
ZT48L3JlY29yZD48L0NpdGU+PENpdGUgQXV0aG9yWWVhcj0iMSI+PEF1dGhvcj5aaGFuZzwvQXV0
aG9yPjxZZWFyPjIwMjQ8L1llYXI+PFJlY051bT4xNTI3PC9SZWNOdW0+PHJlY29yZD48cmVjLW51
bWJlcj4xNTI3PC9yZWMtbnVtYmVyPjxmb3JlaWduLWtleXM+PGtleSBhcHA9IkVOIiBkYi1pZD0i
MGV4enpyOWVuOXR6OTNlZDkwcXh2MmEyeDJlenZ0MGZlcGVkIiB0aW1lc3RhbXA9IjE3MjAwMzQ2
MzMiIGd1aWQ9IjI1NmJmZjMxLWU5NTUtNDZjNy05ZjVmLWVkNDRkNzBhODM4MSI+MTUyNzwva2V5
PjwvZm9yZWlnbi1rZXlzPjxyZWYtdHlwZSBuYW1lPSJKb3VybmFsIEFydGljbGUiPjE3PC9yZWYt
dHlwZT48Y29udHJpYnV0b3JzPjxhdXRob3JzPjxhdXRob3I+WmhhbmcsIFQuIFQuPC9hdXRob3I+
PGF1dGhvcj5MaSwgWC48L2F1dGhvcj48YXV0aG9yPlpob3UsIFguPC9hdXRob3I+PGF1dGhvcj5a
aGFuLCBMLiBYLjwvYXV0aG9yPjxhdXRob3I+V3UsIEYuPC9hdXRob3I+PGF1dGhvcj5IdWFuZywg
Wi4gRi48L2F1dGhvcj48YXV0aG9yPlN1biwgWS4gWC48L2F1dGhvcj48YXV0aG9yPkZlbmcsIFku
IEYuPC9hdXRob3I+PGF1dGhvcj5EdSwgUS48L2F1dGhvcj48L2F1dGhvcnM+PC9jb250cmlidXRv
cnM+PHRpdGxlcz48dGl0bGU+VmlydHVhbCByZWFsaXR5IHRoZXJhcHkgZm9yIHRoZSBtYW5hZ2Vt
ZW50IG9mIGNocm9uaWMgc3BpbmFsIHBhaW46IHN5c3RlbWF0aWMgcmV2aWV3IGFuZCBtZXRhLWFu
YWx5c2lzPC90aXRsZT48c2Vjb25kYXJ5LXRpdGxlPkpNSVIgU2VyaW91cyBHYW1lcyA8L3NlY29u
ZGFyeS10aXRsZT48L3RpdGxlcz48dm9sdW1lPjEyPC92b2x1bWU+PGRhdGVzPjx5ZWFyPjIwMjQ8
L3llYXI+PC9kYXRlcz48aXNibj4yMjkxLTkyNzk8L2lzYm4+PGFjY2Vzc2lvbi1udW0+V09TOjAw
MTE3NzY0MTcwMDAwMTwvYWNjZXNzaW9uLW51bT48dXJscz48L3VybHM+PGN1c3RvbTc+ZTUwMDg5
PC9jdXN0b203PjxlbGVjdHJvbmljLXJlc291cmNlLW51bT48c3R5bGUgZmFjZT0ibm9ybWFsIiBm
b250PSJkZWZhdWx0IiBzaXplPSIxMiI+aHR0cHM6Ly9kb2kub3JnLzwvc3R5bGU+PHN0eWxlIGZh
Y2U9Im5vcm1hbCIgZm9udD0iZGVmYXVsdCIgc2l6ZT0iMTAwJSI+MTAuMjE5Ni81MDA4OTwvc3R5
bGU+PC9lbGVjdHJvbmljLXJlc291cmNlLW51bT48L3JlY29yZD48L0NpdGU+PC9FbmROb3RlPn=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rea-Gómez et al. (2021); Li et al. (2024); Zhang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426186FA" w14:textId="0DD61CCF" w:rsidTr="00DE6F10">
        <w:trPr>
          <w:trHeight w:val="630"/>
        </w:trPr>
        <w:tc>
          <w:tcPr>
            <w:tcW w:w="0" w:type="auto"/>
            <w:vMerge/>
          </w:tcPr>
          <w:p w14:paraId="4A2C6EC5" w14:textId="77777777" w:rsidR="0039028E" w:rsidRDefault="0039028E" w:rsidP="0039028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3731BF" w14:textId="39A9C0F9" w:rsidR="0039028E" w:rsidRPr="000961EC" w:rsidRDefault="0039028E" w:rsidP="0039028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AuthorYear="1"&gt;&lt;Author&gt;Oh&lt;/Author&gt;&lt;Year&gt;2014&lt;/Year&gt;&lt;RecNum&gt;25&lt;/RecNum&gt;&lt;DisplayText&gt;Oh et al. (2014)&lt;/DisplayText&gt;&lt;record&gt;&lt;rec-number&gt;25&lt;/rec-number&gt;&lt;foreign-keys&gt;&lt;key app="EN" db-id="0exzzr9en9tz93ed90qxv2a2x2ezvt0feped" timestamp="1698327269" guid="44a11396-222f-481c-a278-5299ecb9a3b5"&gt;25&lt;/key&gt;&lt;/foreign-keys&gt;&lt;ref-type name="Journal Article"&gt;17&lt;/ref-type&gt;&lt;contributors&gt;&lt;authors&gt;&lt;author&gt;Oh, Hye-Won&lt;/author&gt;&lt;author&gt;Lee, Min-Geol&lt;/author&gt;&lt;author&gt;Jang, Jun-Young&lt;/author&gt;&lt;author&gt;Jin, Jun-Jang&lt;/author&gt;&lt;author&gt;Cha, Jun-Youl&lt;/author&gt;&lt;author&gt;Jin, Young-Yoon&lt;/author&gt;&lt;author&gt;Jee, Yong-Seok&lt;/author&gt;&lt;/authors&gt;&lt;/contributors&gt;&lt;titles&gt;&lt;title&gt;Time-effects of horse simulator exercise on psychophysiological responses in men with chronic low back pain&lt;/title&gt;&lt;secondary-title&gt;Isokinet Exerc Sci&lt;/secondary-title&gt;&lt;/titles&gt;&lt;periodical&gt;&lt;full-title&gt;Isokinet Exerc Sci&lt;/full-title&gt;&lt;/periodical&gt;&lt;pages&gt;153-163&lt;/pages&gt;&lt;volume&gt;22&lt;/volume&gt;&lt;number&gt;2&lt;/number&gt;&lt;dates&gt;&lt;year&gt;2014&lt;/year&gt;&lt;/dates&gt;&lt;isbn&gt;0959-3020&lt;/isbn&gt;&lt;urls&gt;&lt;/urls&gt;&lt;electronic-resource-num&gt;&lt;style face="normal" font="default" size="12"&gt;https://doi.org/&lt;/style&gt;&lt;style face="normal" font="default" size="100%"&gt;10.3233/IES-140533&lt;/style&gt;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Oh et al. (201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1A119745" w14:textId="264E135A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VR-based </w:t>
            </w:r>
            <w:r w:rsidR="00E8444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rse-riding</w:t>
            </w:r>
            <w:r w:rsidR="0024579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simulator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FE4E9AB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 intervention</w:t>
            </w:r>
          </w:p>
        </w:tc>
        <w:tc>
          <w:tcPr>
            <w:tcW w:w="0" w:type="auto"/>
          </w:tcPr>
          <w:p w14:paraId="7BE5070E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Five 15-, 20-, and 35-min sessions/week for 8 weeks</w:t>
            </w:r>
          </w:p>
        </w:tc>
        <w:tc>
          <w:tcPr>
            <w:tcW w:w="0" w:type="auto"/>
          </w:tcPr>
          <w:p w14:paraId="1C4C9E4C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0" w:type="auto"/>
          </w:tcPr>
          <w:p w14:paraId="6A1BE113" w14:textId="47BAC8ED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VhLUfDs21lejwvQXV0aG9y
PjxZZWFyPjIwMjE8L1llYXI+PFJlY051bT4zNDE8L1JlY051bT48RGlzcGxheVRleHQ+QnJlYS1H
w7NtZXogZXQgYWwuICgyMDIxKTsgTGkgZXQgYWwuICgyMDI0KTwvRGlzcGxheVRleHQ+PHJlY29y
ZD48cmVjLW51bWJlcj4zNDE8L3JlYy1udW1iZXI+PGZvcmVpZ24ta2V5cz48a2V5IGFwcD0iRU4i
IGRiLWlkPSIwZXh6enI5ZW45dHo5M2VkOTBxeHYyYTJ4MmV6dnQwZmVwZWQiIHRpbWVzdGFtcD0i
MTY5ODkzNjMzOSIgZ3VpZD0iOTY0YjhiOTMtYzdlZi00OTc3LWI1Y2QtYjJmMjNlMTAyNWJjIj4z
NDE8L2tleT48L2ZvcmVpZ24ta2V5cz48cmVmLXR5cGUgbmFtZT0iSm91cm5hbCBBcnRpY2xlIj4x
NzwvcmVmLXR5cGU+PGNvbnRyaWJ1dG9ycz48YXV0aG9ycz48YXV0aG9yPkJyZWEtR8OzbWV6LCBC
ZWF0cml6PC9hdXRob3I+PGF1dGhvcj5Ub3JyZXMtU8OhbmNoZXosIElyZW5lPC9hdXRob3I+PGF1
dGhvcj5PcnRpei1SdWJpbywgQXJhY2VsaTwvYXV0aG9yPjxhdXRob3I+Q2FsdmFjaGUtTWF0ZW8s
IEFuZHLDqXM8L2F1dGhvcj48YXV0aG9yPkNhYnJlcmEtTWFydG9zLCBJcmVuZTwvYXV0aG9yPjxh
dXRob3I+TMOzcGV6LUzDs3BleiwgTGF1cmE8L2F1dGhvcj48YXV0aG9yPlZhbGVuemEsIE1hcmll
IENhcm1lbjwvYXV0aG9yPjwvYXV0aG9ycz48L2NvbnRyaWJ1dG9ycz48dGl0bGVzPjx0aXRsZT5W
aXJ0dWFsIHJlYWxpdHkgaW4gdGhlIHRyZWF0bWVudCBvZiBhZHVsdHMgd2l0aCBjaHJvbmljIGxv
dyBiYWNrIHBhaW46IGEgc3lzdGVtYXRpYyByZXZpZXcgYW5kIG1ldGEtYW5hbHlzaXMgb2YgcmFu
ZG9taXplZCBjbGluaWNhbCB0cmlhbHM8L3RpdGxlPjxzZWNvbmRhcnktdGl0bGU+SW50IEogRW52
aXJvbiBSZXMgUHVibGljIEhlYWx0aDwvc2Vjb25kYXJ5LXRpdGxlPjwvdGl0bGVzPjxwZXJpb2Rp
Y2FsPjxmdWxsLXRpdGxlPkludCBKIEVudmlyb24gUmVzIFB1YmxpYyBIZWFsdGg8L2Z1bGwtdGl0
bGU+PC9wZXJpb2RpY2FsPjxwYWdlcz4xMTgwNjwvcGFnZXM+PHZvbHVtZT4xODwvdm9sdW1lPjxu
dW1iZXI+MjI8L251bWJlcj48ZGF0ZXM+PHllYXI+MjAyMTwveWVhcj48L2RhdGVzPjx1cmxzPjwv
dXJscz48ZWxlY3Ryb25pYy1yZXNvdXJjZS1udW0+aHR0cHM6Ly9kb2kub3JnLzEwLjMzOTAvaWpl
cnBoMTgyMjExODA2PC9lbGVjdHJvbmljLXJlc291cmNlLW51bT48L3JlY29yZD48L0NpdGU+PENp
dGUgQXV0aG9yWWVhcj0iMSI+PEF1dGhvcj5MaTwvQXV0aG9yPjxZZWFyPjIwMjQ8L1llYXI+PFJl
Y051bT44OTE8L1JlY051bT48cmVjb3JkPjxyZWMtbnVtYmVyPjg5MTwvcmVjLW51bWJlcj48Zm9y
ZWlnbi1rZXlzPjxrZXkgYXBwPSJFTiIgZGItaWQ9IjBleHp6cjllbjl0ejkzZWQ5MHF4djJhMngy
ZXp2dDBmZXBlZCIgdGltZXN0YW1wPSIxNzIwMDM0NjE0IiBndWlkPSI5NjQ0ZDBkZC05YjM5LTRm
NmQtOWYzMC04MDY5NDVmNWIzNjciPjg5MTwva2V5PjwvZm9yZWlnbi1rZXlzPjxyZWYtdHlwZSBu
YW1lPSJKb3VybmFsIEFydGljbGUiPjE3PC9yZWYtdHlwZT48Y29udHJpYnV0b3JzPjxhdXRob3Jz
PjxhdXRob3I+TGksIFIuPC9hdXRob3I+PGF1dGhvcj5MaSwgWS48L2F1dGhvcj48YXV0aG9yPktv
bmcsIFkuPC9hdXRob3I+PGF1dGhvcj5MaSwgSC48L2F1dGhvcj48YXV0aG9yPkh1LCBELjwvYXV0
aG9yPjxhdXRob3I+RnUsIEMuPC9hdXRob3I+PGF1dGhvcj5XZWksIFEuPC9hdXRob3I+PC9hdXRo
b3JzPjwvY29udHJpYnV0b3JzPjxhdXRoLWFkZHJlc3M+US4gV2VpLCBSZWhhYmlsaXRhdGlvbiBN
ZWRpY2luZSBDZW50ZXIsIEluc3RpdHV0ZSBvZiBSZWhhYmlsaXRhdGlvbiBNZWRpY2luZSwgV2Vz
dCBDaGluYSBIb3NwaXRhbCwgU2ljaHVhbiBVbml2ZXJzaXR5LCBOby4zNyBHdW8gWHVlIEFsbGV5
LCBDaGVuZ2R1IDYxMDA0MSwgQ2hpbmEuIEUtbWFpbDogd2VpcXVhbkBzY3UuZWR1LmNuPC9hdXRo
LWFkZHJlc3M+PHRpdGxlcz48dGl0bGU+VmlydHVhbCByZWFsaXR5LWJhc2VkIHRyYWluaW5nIGlu
IGNocm9uaWMgbG93IGJhY2sgcGFpbjogc3lzdGVtYXRpYyByZXZpZXcgYW5kIG1ldGEtYW5hbHlz
aXMgb2YgcmFuZG9taXplZCBjb250cm9sbGVkIHRyaWFsczwvdGl0bGU+PHNlY29uZGFyeS10aXRs
ZT5KIE1lZCBJbnRlcm5ldCBSZXM8L3NlY29uZGFyeS10aXRsZT48L3RpdGxlcz48cGVyaW9kaWNh
bD48ZnVsbC10aXRsZT5KIE1lZCBJbnRlcm5ldCBSZXM8L2Z1bGwtdGl0bGU+PC9wZXJpb2RpY2Fs
PjxwYWdlcz5lNDU0MDY8L3BhZ2VzPjx2b2x1bWU+MjY8L3ZvbHVtZT48bnVtYmVyPjE8L251bWJl
cj48c2VjdGlvbj5LaW5lY3QsIE9jdWx1cyBHbywgT2N1bHVzIFF1ZXN0LCBQaWNvIEcyIDRLLCBQ
cm8tS2luIHN5c3RlbSBQSyAyNTIgTiwgVG91Y2ggKHZpcnR1YWwgcmVhbGl0eSBoZWFkc2V0KSwg
V2lpIG1vdGlvbjogTmludGVuZG88L3NlY3Rpb24+PGtleXdvcmRzPjxrZXl3b3JkPmFkdWx0PC9r
ZXl3b3JkPjxrZXl3b3JkPmFnZWQ8L2tleXdvcmQ+PGtleXdvcmQ+QnJpZWYgUGFpbiBJbnZlbnRv
cnk8L2tleXdvcmQ+PGtleXdvcmQ+Y2hyb25pYyBwYWluIGFjY2VwdGFuY2UgcXVlc3Rpb25uYWly
ZTwva2V5d29yZD48a2V5d29yZD5jbGluaWNhbCBlZmZlY3RpdmVuZXNzPC9rZXl3b3JkPjxrZXl3
b3JkPmNsaW5pY2FsIG91dGNvbWU8L2tleXdvcmQ+PGtleXdvcmQ+Y29nbml0aXZlIGJlaGF2aW9y
YWwgdGhlcmFweTwva2V5d29yZD48a2V5d29yZD5lY2hvZ3JhcGh5PC9rZXl3b3JkPjxrZXl3b3Jk
PkV1cm9wZWFuIFF1YWxpdHkgb2YgTGlmZSA1IERpbWVuc2lvbnMgNSBMZXZlbCBxdWVzdGlvbm5h
aXJlPC9rZXl3b3JkPjxrZXl3b3JkPipleGVyZ2FtaW5nPC9rZXl3b3JkPjxrZXl3b3JkPmZhbGwg
cmlzayBhc3Nlc3NtZW50PC9rZXl3b3JkPjxrZXl3b3JkPmZlYXI8L2tleXdvcmQ+PGtleXdvcmQ+
RmVhci1Bdm9pZGFuY2UgQmVsaWVmcyBRdWVzdGlvbm5haXJlPC9rZXl3b3JkPjxrZXl3b3JkPmZl
bWFsZTwva2V5d29yZD48a2V5d29yZD5mb2xsb3cgdXA8L2tleXdvcmQ+PGtleXdvcmQ+aG9yc2Vi
YWNrIHJpZGluZzwva2V5d29yZD48a2V5d29yZD5Ib3NwaXRhbCBBbnhpZXR5IGFuZCBEZXByZXNz
aW9uIFNjYWxlPC9rZXl3b3JkPjxrZXl3b3JkPmh1bWFuPC9rZXl3b3JkPjxrZXl3b3JkPmlzb2tp
bmV0aWMgZXhlcmNpc2U8L2tleXdvcmQ+PGtleXdvcmQ+aXNvbWV0cmljIGV4ZXJjaXNlPC9rZXl3
b3JkPjxrZXl3b3JkPmlzb3RvbmljIGV4ZXJjaXNlPC9rZXl3b3JkPjxrZXl3b3JkPipsb3cgYmFj
ayBwYWluL2RtIFtEaXNlYXNlIE1hbmFnZW1lbnRdPC9rZXl3b3JkPjxrZXl3b3JkPipsb3cgYmFj
ayBwYWluL3JoIFtSZWhhYmlsaXRhdGlvbl08L2tleXdvcmQ+PGtleXdvcmQ+KmxvdyBiYWNrIHBh
aW4vdGggW1RoZXJhcHldPC9rZXl3b3JkPjxrZXl3b3JkPm1hZ25ldG90aGVyYXB5PC9rZXl3b3Jk
PjxrZXl3b3JkPm1hbGU8L2tleXdvcmQ+PGtleXdvcmQ+bWV0YSBhbmFseXNpczwva2V5d29yZD48
a2V5d29yZD5taWRkbGUgYWdlZDwva2V5d29yZD48a2V5d29yZD5tdXNjbGUgdHJhaW5pbmc8L2tl
eXdvcmQ+PGtleXdvcmQ+Tm90dGluZ2hhbSBleHRlbmRlZCBhY3Rpdml0aWVzIG9mIGRhaWx5IGxp
dmluZyBzY2FsZTwva2V5d29yZD48a2V5d29yZD5udW1lcmljIHJhdGluZyBzY2FsZTwva2V5d29y
ZD48a2V5d29yZD5Pc3dlc3RyeSBEaXNhYmlsaXR5IEluZGV4PC9rZXl3b3JkPjxrZXl3b3JkPlBh
aW4gQ2F0YXN0cm9waGl6aW5nIHNjYWxlPC9rZXl3b3JkPjxrZXl3b3JkPnBhaW4gaW50ZW5zaXR5
PC9rZXl3b3JkPjxrZXl3b3JkPnBhdGllbnQtcmVwb3J0ZWQgb3V0Y29tZTwva2V5d29yZD48a2V5
d29yZD5waHlzaW90aGVyYXB5PC9rZXl3b3JkPjxrZXl3b3JkPlByb2ZpbGUgb2YgTW9vZCBTdGF0
ZXM8L2tleXdvcmQ+PGtleXdvcmQ+cmFuZG9taXplZCBjb250cm9sbGVkIHRyaWFsICh0b3BpYyk8
L2tleXdvcmQ+PGtleXdvcmQ+cmVzaXN0YW5jZSB0cmFpbmluZzwva2V5d29yZD48a2V5d29yZD5y
ZXZpZXc8L2tleXdvcmQ+PGtleXdvcmQ+Um9sYW5kIE1vcnJpcyBkaXNhYmlsaXR5IHF1ZXN0aW9u
bmFpcmU8L2tleXdvcmQ+PGtleXdvcmQ+U2hvcnQgRm9ybSAxMjwva2V5d29yZD48a2V5d29yZD5T
aG9ydCBGb3JtIDM2PC9rZXl3b3JkPjxrZXl3b3JkPnNpeCBtaW51dGUgd2FsayB0ZXN0PC9rZXl3
b3JkPjxrZXl3b3JkPnN1cmZhY2UgZWxlY3Ryb215b2dyYXBoeTwva2V5d29yZD48a2V5d29yZD5z
eXN0ZW1hdGljIHJldmlldzwva2V5d29yZD48a2V5d29yZD5UYW1wYSBzY2FsZSBmb3Iga2luZXNp
b3Bob2JpYTwva2V5d29yZD48a2V5d29yZD50aW1lZCB1cCBhbmQgZ28gdGVzdDwva2V5d29yZD48
a2V5d29yZD50cmFuc2N1dGFuZW91cyBlbGVjdHJpY2FsIG5lcnZlIHN0aW11bGF0aW9uPC9rZXl3
b3JkPjxrZXl3b3JkPnZpZGVvIGdhbWU8L2tleXdvcmQ+PGtleXdvcmQ+dmlzdWFsIGFuYWxvZyBz
Y2FsZTwva2V5d29yZD48a2V5d29yZD53YWxraW5nPC9rZXl3b3JkPjxrZXl3b3JkPldIT1FPTC0x
MDA8L2tleXdvcmQ+PGtleXdvcmQ+eW9nYTwva2V5d29yZD48a2V5d29yZD55b3VuZyBhZHVsdDwv
a2V5d29yZD48a2V5d29yZD5iYWxhbmNlIHRyYWluaW5nIHN5c3RlbTwva2V5d29yZD48a2V5d29y
ZD5oZWFkLW1vdW50ZWQgZGlzcGxheTwva2V5d29yZD48a2V5d29yZD5tb3Rpb24gYW5hbHlzaXMg
c3lzdGVtPC9rZXl3b3JkPjxrZXl3b3JkPnRoZXJtYWwgcmVndWxhdGluZyBzeXN0ZW08L2tleXdv
cmQ+PGtleXdvcmQ+dmlydHVhbCByZWFsaXR5IGhlYWQgbW91bnRlZCBkaXNwbGF5PC9rZXl3b3Jk
PjxrZXl3b3JkPnZpcnR1YWwgcmVhbGl0eSBzaW11bGF0b3I8L2tleXdvcmQ+PGtleXdvcmQ+T2N1
bHVzIEdvPC9rZXl3b3JkPjxrZXl3b3JkPk9jdWx1cyBRdWVzdDwva2V5d29yZD48a2V5d29yZD5Q
aWNvIEcyIDRLPC9rZXl3b3JkPjxrZXl3b3JkPlByby1LaW4gc3lzdGVtIFBLIDI1MiBOPC9rZXl3
b3JkPjxrZXl3b3JkPlRvdWNoICh2aXJ0dWFsIHJlYWxpdHkgaGVhZHNldCk8L2tleXdvcmQ+PGtl
eXdvcmQ+V2lpIG1vdGlvbjwva2V5d29yZD48L2tleXdvcmRzPjxkYXRlcz48eWVhcj4yMDI0PC95
ZWFyPjwvZGF0ZXM+PHB1Yi1sb2NhdGlvbj5DYW5hZGE8L3B1Yi1sb2NhdGlvbj48cHVibGlzaGVy
PkpNSVIgUHVibGljYXRpb25zIEluYy48L3B1Ymxpc2hlcj48aXNibj4xNDM4LTg4NzEgKGVsZWN0
cm9uaWMpJiN4RDsxNDM4LTg4NzE8L2lzYm4+PGFjY2Vzc2lvbi1udW0+MjAzMDcyMDU3ODwvYWNj
ZXNzaW9uLW51bT48dXJscz48cmVsYXRlZC11cmxzPjx1cmw+aHR0cHM6Ly93d3cuam1pci5vcmcv
MjAyNC8xL2U0NTQwNjwvdXJsPjx1cmw+aHR0cDovL292aWRzcC5vdmlkLmNvbS9vdmlkd2ViLmNn
aT9UPUpTJmFtcDtQQUdFPXJlZmVyZW5jZSZhbXA7RD1lbWV4YiZhbXA7TkVXUz1OJmFtcDtBTj0y
MDMwNzIwNTc4PC91cmw+PC9yZWxhdGVkLXVybHM+PC91cmxzPjxjdXN0b20xPktpbmVjdCwgT2N1
bHVzIEdvLCBPY3VsdXMgUXVlc3QsIFBpY28gRzIgNEssIFByby1LaW4gc3lzdGVtIFBLIDI1MiBO
LCBUb3VjaCAodmlydHVhbCByZWFsaXR5IGhlYWRzZXQpLCBXaWkgbW90aW9uOiBOaW50ZW5kbzwv
Y3VzdG9tMT48Y3VzdG9tMj5OaW50ZW5kbzwvY3VzdG9tMj48ZWxlY3Ryb25pYy1yZXNvdXJjZS1u
dW0+aHR0cHM6Ly9kb2kub3JnLzEwLjIxOTYvNDU0MDY8L2VsZWN0cm9uaWMtcmVzb3VyY2UtbnVt
PjxyZW1vdGUtZGF0YWJhc2UtbmFtZT5FbWJhc2UgV2Vla2x5IFVwZGF0ZXM8L3JlbW90ZS1kYXRh
YmFzZS1uYW1lPjxsYW5ndWFnZT5FbmdsaXNoPC9sYW5ndWFnZT48L3JlY29yZD48L0NpdGU+PC9F
bmROb3RlPn=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VhLUfDs21lejwvQXV0aG9y
PjxZZWFyPjIwMjE8L1llYXI+PFJlY051bT4zNDE8L1JlY051bT48RGlzcGxheVRleHQ+QnJlYS1H
w7NtZXogZXQgYWwuICgyMDIxKTsgTGkgZXQgYWwuICgyMDI0KTwvRGlzcGxheVRleHQ+PHJlY29y
ZD48cmVjLW51bWJlcj4zNDE8L3JlYy1udW1iZXI+PGZvcmVpZ24ta2V5cz48a2V5IGFwcD0iRU4i
IGRiLWlkPSIwZXh6enI5ZW45dHo5M2VkOTBxeHYyYTJ4MmV6dnQwZmVwZWQiIHRpbWVzdGFtcD0i
MTY5ODkzNjMzOSIgZ3VpZD0iOTY0YjhiOTMtYzdlZi00OTc3LWI1Y2QtYjJmMjNlMTAyNWJjIj4z
NDE8L2tleT48L2ZvcmVpZ24ta2V5cz48cmVmLXR5cGUgbmFtZT0iSm91cm5hbCBBcnRpY2xlIj4x
NzwvcmVmLXR5cGU+PGNvbnRyaWJ1dG9ycz48YXV0aG9ycz48YXV0aG9yPkJyZWEtR8OzbWV6LCBC
ZWF0cml6PC9hdXRob3I+PGF1dGhvcj5Ub3JyZXMtU8OhbmNoZXosIElyZW5lPC9hdXRob3I+PGF1
dGhvcj5PcnRpei1SdWJpbywgQXJhY2VsaTwvYXV0aG9yPjxhdXRob3I+Q2FsdmFjaGUtTWF0ZW8s
IEFuZHLDqXM8L2F1dGhvcj48YXV0aG9yPkNhYnJlcmEtTWFydG9zLCBJcmVuZTwvYXV0aG9yPjxh
dXRob3I+TMOzcGV6LUzDs3BleiwgTGF1cmE8L2F1dGhvcj48YXV0aG9yPlZhbGVuemEsIE1hcmll
IENhcm1lbjwvYXV0aG9yPjwvYXV0aG9ycz48L2NvbnRyaWJ1dG9ycz48dGl0bGVzPjx0aXRsZT5W
aXJ0dWFsIHJlYWxpdHkgaW4gdGhlIHRyZWF0bWVudCBvZiBhZHVsdHMgd2l0aCBjaHJvbmljIGxv
dyBiYWNrIHBhaW46IGEgc3lzdGVtYXRpYyByZXZpZXcgYW5kIG1ldGEtYW5hbHlzaXMgb2YgcmFu
ZG9taXplZCBjbGluaWNhbCB0cmlhbHM8L3RpdGxlPjxzZWNvbmRhcnktdGl0bGU+SW50IEogRW52
aXJvbiBSZXMgUHVibGljIEhlYWx0aDwvc2Vjb25kYXJ5LXRpdGxlPjwvdGl0bGVzPjxwZXJpb2Rp
Y2FsPjxmdWxsLXRpdGxlPkludCBKIEVudmlyb24gUmVzIFB1YmxpYyBIZWFsdGg8L2Z1bGwtdGl0
bGU+PC9wZXJpb2RpY2FsPjxwYWdlcz4xMTgwNjwvcGFnZXM+PHZvbHVtZT4xODwvdm9sdW1lPjxu
dW1iZXI+MjI8L251bWJlcj48ZGF0ZXM+PHllYXI+MjAyMTwveWVhcj48L2RhdGVzPjx1cmxzPjwv
dXJscz48ZWxlY3Ryb25pYy1yZXNvdXJjZS1udW0+aHR0cHM6Ly9kb2kub3JnLzEwLjMzOTAvaWpl
cnBoMTgyMjExODA2PC9lbGVjdHJvbmljLXJlc291cmNlLW51bT48L3JlY29yZD48L0NpdGU+PENp
dGUgQXV0aG9yWWVhcj0iMSI+PEF1dGhvcj5MaTwvQXV0aG9yPjxZZWFyPjIwMjQ8L1llYXI+PFJl
Y051bT44OTE8L1JlY051bT48cmVjb3JkPjxyZWMtbnVtYmVyPjg5MTwvcmVjLW51bWJlcj48Zm9y
ZWlnbi1rZXlzPjxrZXkgYXBwPSJFTiIgZGItaWQ9IjBleHp6cjllbjl0ejkzZWQ5MHF4djJhMngy
ZXp2dDBmZXBlZCIgdGltZXN0YW1wPSIxNzIwMDM0NjE0IiBndWlkPSI5NjQ0ZDBkZC05YjM5LTRm
NmQtOWYzMC04MDY5NDVmNWIzNjciPjg5MTwva2V5PjwvZm9yZWlnbi1rZXlzPjxyZWYtdHlwZSBu
YW1lPSJKb3VybmFsIEFydGljbGUiPjE3PC9yZWYtdHlwZT48Y29udHJpYnV0b3JzPjxhdXRob3Jz
PjxhdXRob3I+TGksIFIuPC9hdXRob3I+PGF1dGhvcj5MaSwgWS48L2F1dGhvcj48YXV0aG9yPktv
bmcsIFkuPC9hdXRob3I+PGF1dGhvcj5MaSwgSC48L2F1dGhvcj48YXV0aG9yPkh1LCBELjwvYXV0
aG9yPjxhdXRob3I+RnUsIEMuPC9hdXRob3I+PGF1dGhvcj5XZWksIFEuPC9hdXRob3I+PC9hdXRo
b3JzPjwvY29udHJpYnV0b3JzPjxhdXRoLWFkZHJlc3M+US4gV2VpLCBSZWhhYmlsaXRhdGlvbiBN
ZWRpY2luZSBDZW50ZXIsIEluc3RpdHV0ZSBvZiBSZWhhYmlsaXRhdGlvbiBNZWRpY2luZSwgV2Vz
dCBDaGluYSBIb3NwaXRhbCwgU2ljaHVhbiBVbml2ZXJzaXR5LCBOby4zNyBHdW8gWHVlIEFsbGV5
LCBDaGVuZ2R1IDYxMDA0MSwgQ2hpbmEuIEUtbWFpbDogd2VpcXVhbkBzY3UuZWR1LmNuPC9hdXRo
LWFkZHJlc3M+PHRpdGxlcz48dGl0bGU+VmlydHVhbCByZWFsaXR5LWJhc2VkIHRyYWluaW5nIGlu
IGNocm9uaWMgbG93IGJhY2sgcGFpbjogc3lzdGVtYXRpYyByZXZpZXcgYW5kIG1ldGEtYW5hbHlz
aXMgb2YgcmFuZG9taXplZCBjb250cm9sbGVkIHRyaWFsczwvdGl0bGU+PHNlY29uZGFyeS10aXRs
ZT5KIE1lZCBJbnRlcm5ldCBSZXM8L3NlY29uZGFyeS10aXRsZT48L3RpdGxlcz48cGVyaW9kaWNh
bD48ZnVsbC10aXRsZT5KIE1lZCBJbnRlcm5ldCBSZXM8L2Z1bGwtdGl0bGU+PC9wZXJpb2RpY2Fs
PjxwYWdlcz5lNDU0MDY8L3BhZ2VzPjx2b2x1bWU+MjY8L3ZvbHVtZT48bnVtYmVyPjE8L251bWJl
cj48c2VjdGlvbj5LaW5lY3QsIE9jdWx1cyBHbywgT2N1bHVzIFF1ZXN0LCBQaWNvIEcyIDRLLCBQ
cm8tS2luIHN5c3RlbSBQSyAyNTIgTiwgVG91Y2ggKHZpcnR1YWwgcmVhbGl0eSBoZWFkc2V0KSwg
V2lpIG1vdGlvbjogTmludGVuZG88L3NlY3Rpb24+PGtleXdvcmRzPjxrZXl3b3JkPmFkdWx0PC9r
ZXl3b3JkPjxrZXl3b3JkPmFnZWQ8L2tleXdvcmQ+PGtleXdvcmQ+QnJpZWYgUGFpbiBJbnZlbnRv
cnk8L2tleXdvcmQ+PGtleXdvcmQ+Y2hyb25pYyBwYWluIGFjY2VwdGFuY2UgcXVlc3Rpb25uYWly
ZTwva2V5d29yZD48a2V5d29yZD5jbGluaWNhbCBlZmZlY3RpdmVuZXNzPC9rZXl3b3JkPjxrZXl3
b3JkPmNsaW5pY2FsIG91dGNvbWU8L2tleXdvcmQ+PGtleXdvcmQ+Y29nbml0aXZlIGJlaGF2aW9y
YWwgdGhlcmFweTwva2V5d29yZD48a2V5d29yZD5lY2hvZ3JhcGh5PC9rZXl3b3JkPjxrZXl3b3Jk
PkV1cm9wZWFuIFF1YWxpdHkgb2YgTGlmZSA1IERpbWVuc2lvbnMgNSBMZXZlbCBxdWVzdGlvbm5h
aXJlPC9rZXl3b3JkPjxrZXl3b3JkPipleGVyZ2FtaW5nPC9rZXl3b3JkPjxrZXl3b3JkPmZhbGwg
cmlzayBhc3Nlc3NtZW50PC9rZXl3b3JkPjxrZXl3b3JkPmZlYXI8L2tleXdvcmQ+PGtleXdvcmQ+
RmVhci1Bdm9pZGFuY2UgQmVsaWVmcyBRdWVzdGlvbm5haXJlPC9rZXl3b3JkPjxrZXl3b3JkPmZl
bWFsZTwva2V5d29yZD48a2V5d29yZD5mb2xsb3cgdXA8L2tleXdvcmQ+PGtleXdvcmQ+aG9yc2Vi
YWNrIHJpZGluZzwva2V5d29yZD48a2V5d29yZD5Ib3NwaXRhbCBBbnhpZXR5IGFuZCBEZXByZXNz
aW9uIFNjYWxlPC9rZXl3b3JkPjxrZXl3b3JkPmh1bWFuPC9rZXl3b3JkPjxrZXl3b3JkPmlzb2tp
bmV0aWMgZXhlcmNpc2U8L2tleXdvcmQ+PGtleXdvcmQ+aXNvbWV0cmljIGV4ZXJjaXNlPC9rZXl3
b3JkPjxrZXl3b3JkPmlzb3RvbmljIGV4ZXJjaXNlPC9rZXl3b3JkPjxrZXl3b3JkPipsb3cgYmFj
ayBwYWluL2RtIFtEaXNlYXNlIE1hbmFnZW1lbnRdPC9rZXl3b3JkPjxrZXl3b3JkPipsb3cgYmFj
ayBwYWluL3JoIFtSZWhhYmlsaXRhdGlvbl08L2tleXdvcmQ+PGtleXdvcmQ+KmxvdyBiYWNrIHBh
aW4vdGggW1RoZXJhcHldPC9rZXl3b3JkPjxrZXl3b3JkPm1hZ25ldG90aGVyYXB5PC9rZXl3b3Jk
PjxrZXl3b3JkPm1hbGU8L2tleXdvcmQ+PGtleXdvcmQ+bWV0YSBhbmFseXNpczwva2V5d29yZD48
a2V5d29yZD5taWRkbGUgYWdlZDwva2V5d29yZD48a2V5d29yZD5tdXNjbGUgdHJhaW5pbmc8L2tl
eXdvcmQ+PGtleXdvcmQ+Tm90dGluZ2hhbSBleHRlbmRlZCBhY3Rpdml0aWVzIG9mIGRhaWx5IGxp
dmluZyBzY2FsZTwva2V5d29yZD48a2V5d29yZD5udW1lcmljIHJhdGluZyBzY2FsZTwva2V5d29y
ZD48a2V5d29yZD5Pc3dlc3RyeSBEaXNhYmlsaXR5IEluZGV4PC9rZXl3b3JkPjxrZXl3b3JkPlBh
aW4gQ2F0YXN0cm9waGl6aW5nIHNjYWxlPC9rZXl3b3JkPjxrZXl3b3JkPnBhaW4gaW50ZW5zaXR5
PC9rZXl3b3JkPjxrZXl3b3JkPnBhdGllbnQtcmVwb3J0ZWQgb3V0Y29tZTwva2V5d29yZD48a2V5
d29yZD5waHlzaW90aGVyYXB5PC9rZXl3b3JkPjxrZXl3b3JkPlByb2ZpbGUgb2YgTW9vZCBTdGF0
ZXM8L2tleXdvcmQ+PGtleXdvcmQ+cmFuZG9taXplZCBjb250cm9sbGVkIHRyaWFsICh0b3BpYyk8
L2tleXdvcmQ+PGtleXdvcmQ+cmVzaXN0YW5jZSB0cmFpbmluZzwva2V5d29yZD48a2V5d29yZD5y
ZXZpZXc8L2tleXdvcmQ+PGtleXdvcmQ+Um9sYW5kIE1vcnJpcyBkaXNhYmlsaXR5IHF1ZXN0aW9u
bmFpcmU8L2tleXdvcmQ+PGtleXdvcmQ+U2hvcnQgRm9ybSAxMjwva2V5d29yZD48a2V5d29yZD5T
aG9ydCBGb3JtIDM2PC9rZXl3b3JkPjxrZXl3b3JkPnNpeCBtaW51dGUgd2FsayB0ZXN0PC9rZXl3
b3JkPjxrZXl3b3JkPnN1cmZhY2UgZWxlY3Ryb215b2dyYXBoeTwva2V5d29yZD48a2V5d29yZD5z
eXN0ZW1hdGljIHJldmlldzwva2V5d29yZD48a2V5d29yZD5UYW1wYSBzY2FsZSBmb3Iga2luZXNp
b3Bob2JpYTwva2V5d29yZD48a2V5d29yZD50aW1lZCB1cCBhbmQgZ28gdGVzdDwva2V5d29yZD48
a2V5d29yZD50cmFuc2N1dGFuZW91cyBlbGVjdHJpY2FsIG5lcnZlIHN0aW11bGF0aW9uPC9rZXl3
b3JkPjxrZXl3b3JkPnZpZGVvIGdhbWU8L2tleXdvcmQ+PGtleXdvcmQ+dmlzdWFsIGFuYWxvZyBz
Y2FsZTwva2V5d29yZD48a2V5d29yZD53YWxraW5nPC9rZXl3b3JkPjxrZXl3b3JkPldIT1FPTC0x
MDA8L2tleXdvcmQ+PGtleXdvcmQ+eW9nYTwva2V5d29yZD48a2V5d29yZD55b3VuZyBhZHVsdDwv
a2V5d29yZD48a2V5d29yZD5iYWxhbmNlIHRyYWluaW5nIHN5c3RlbTwva2V5d29yZD48a2V5d29y
ZD5oZWFkLW1vdW50ZWQgZGlzcGxheTwva2V5d29yZD48a2V5d29yZD5tb3Rpb24gYW5hbHlzaXMg
c3lzdGVtPC9rZXl3b3JkPjxrZXl3b3JkPnRoZXJtYWwgcmVndWxhdGluZyBzeXN0ZW08L2tleXdv
cmQ+PGtleXdvcmQ+dmlydHVhbCByZWFsaXR5IGhlYWQgbW91bnRlZCBkaXNwbGF5PC9rZXl3b3Jk
PjxrZXl3b3JkPnZpcnR1YWwgcmVhbGl0eSBzaW11bGF0b3I8L2tleXdvcmQ+PGtleXdvcmQ+T2N1
bHVzIEdvPC9rZXl3b3JkPjxrZXl3b3JkPk9jdWx1cyBRdWVzdDwva2V5d29yZD48a2V5d29yZD5Q
aWNvIEcyIDRLPC9rZXl3b3JkPjxrZXl3b3JkPlByby1LaW4gc3lzdGVtIFBLIDI1MiBOPC9rZXl3
b3JkPjxrZXl3b3JkPlRvdWNoICh2aXJ0dWFsIHJlYWxpdHkgaGVhZHNldCk8L2tleXdvcmQ+PGtl
eXdvcmQ+V2lpIG1vdGlvbjwva2V5d29yZD48L2tleXdvcmRzPjxkYXRlcz48eWVhcj4yMDI0PC95
ZWFyPjwvZGF0ZXM+PHB1Yi1sb2NhdGlvbj5DYW5hZGE8L3B1Yi1sb2NhdGlvbj48cHVibGlzaGVy
PkpNSVIgUHVibGljYXRpb25zIEluYy48L3B1Ymxpc2hlcj48aXNibj4xNDM4LTg4NzEgKGVsZWN0
cm9uaWMpJiN4RDsxNDM4LTg4NzE8L2lzYm4+PGFjY2Vzc2lvbi1udW0+MjAzMDcyMDU3ODwvYWNj
ZXNzaW9uLW51bT48dXJscz48cmVsYXRlZC11cmxzPjx1cmw+aHR0cHM6Ly93d3cuam1pci5vcmcv
MjAyNC8xL2U0NTQwNjwvdXJsPjx1cmw+aHR0cDovL292aWRzcC5vdmlkLmNvbS9vdmlkd2ViLmNn
aT9UPUpTJmFtcDtQQUdFPXJlZmVyZW5jZSZhbXA7RD1lbWV4YiZhbXA7TkVXUz1OJmFtcDtBTj0y
MDMwNzIwNTc4PC91cmw+PC9yZWxhdGVkLXVybHM+PC91cmxzPjxjdXN0b20xPktpbmVjdCwgT2N1
bHVzIEdvLCBPY3VsdXMgUXVlc3QsIFBpY28gRzIgNEssIFByby1LaW4gc3lzdGVtIFBLIDI1MiBO
LCBUb3VjaCAodmlydHVhbCByZWFsaXR5IGhlYWRzZXQpLCBXaWkgbW90aW9uOiBOaW50ZW5kbzwv
Y3VzdG9tMT48Y3VzdG9tMj5OaW50ZW5kbzwvY3VzdG9tMj48ZWxlY3Ryb25pYy1yZXNvdXJjZS1u
dW0+aHR0cHM6Ly9kb2kub3JnLzEwLjIxOTYvNDU0MDY8L2VsZWN0cm9uaWMtcmVzb3VyY2UtbnVt
PjxyZW1vdGUtZGF0YWJhc2UtbmFtZT5FbWJhc2UgV2Vla2x5IFVwZGF0ZXM8L3JlbW90ZS1kYXRh
YmFzZS1uYW1lPjxsYW5ndWFnZT5FbmdsaXNoPC9sYW5ndWFnZT48L3JlY29yZD48L0NpdGU+PC9F
bmROb3RlPn=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rea-Gómez et al. (2021); Li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269E6410" w14:textId="2BA7D13F" w:rsidTr="00DE6F10">
        <w:trPr>
          <w:trHeight w:val="645"/>
        </w:trPr>
        <w:tc>
          <w:tcPr>
            <w:tcW w:w="0" w:type="auto"/>
            <w:vMerge/>
          </w:tcPr>
          <w:p w14:paraId="70ED629C" w14:textId="77777777" w:rsidR="0039028E" w:rsidRDefault="0039028E" w:rsidP="0039028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BB5A9F" w14:textId="4B085B3E" w:rsidR="0039028E" w:rsidRPr="00E0471E" w:rsidRDefault="0039028E" w:rsidP="0039028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AuthorYear="1"&gt;&lt;Author&gt;Yoo&lt;/Author&gt;&lt;Year&gt;2014&lt;/Year&gt;&lt;RecNum&gt;500&lt;/RecNum&gt;&lt;DisplayText&gt;Yoo et al. (2014)&lt;/DisplayText&gt;&lt;record&gt;&lt;rec-number&gt;500&lt;/rec-number&gt;&lt;foreign-keys&gt;&lt;key app="EN" db-id="0exzzr9en9tz93ed90qxv2a2x2ezvt0feped" timestamp="1698936573" guid="e359ee1c-9a34-4891-987f-4695594eb39a"&gt;500&lt;/key&gt;&lt;/foreign-keys&gt;&lt;ref-type name="Journal Article"&gt;17&lt;/ref-type&gt;&lt;contributors&gt;&lt;authors&gt;&lt;author&gt;Yoo, J‐H&lt;/author&gt;&lt;author&gt;Kim, S‐E&lt;/author&gt;&lt;author&gt;Lee, M‐G&lt;/author&gt;&lt;author&gt;Jin, J‐J&lt;/author&gt;&lt;author&gt;Hong, J&lt;/author&gt;&lt;author&gt;Choi, Y‐T&lt;/author&gt;&lt;author&gt;Kim, M‐H&lt;/author&gt;&lt;author&gt;Jee, Y‐S&lt;/author&gt;&lt;/authors&gt;&lt;/contributors&gt;&lt;titles&gt;&lt;title&gt;The effect of horse simulator riding on visual analogue scale, body composition and trunk strength in the patients with chronic low back pain&lt;/title&gt;&lt;secondary-title&gt;Int J Clin Pract&lt;/secondary-title&gt;&lt;/titles&gt;&lt;periodical&gt;&lt;full-title&gt;Int J Clin Pract&lt;/full-title&gt;&lt;/periodical&gt;&lt;pages&gt;941-949&lt;/pages&gt;&lt;volume&gt;68&lt;/volume&gt;&lt;number&gt;8&lt;/number&gt;&lt;dates&gt;&lt;year&gt;2014&lt;/year&gt;&lt;/dates&gt;&lt;isbn&gt;1368-5031&lt;/isbn&gt;&lt;urls&gt;&lt;/urls&gt;&lt;electronic-resource-num&gt;https://doi.org/10.1111/ijcp.12414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Yoo et al. (201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204937CC" w14:textId="3D2A0C3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VR-based </w:t>
            </w:r>
            <w:r w:rsidR="00E8444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rse-riding</w:t>
            </w:r>
            <w:r w:rsidR="0024579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simulator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3EE545E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No intervention</w:t>
            </w:r>
          </w:p>
        </w:tc>
        <w:tc>
          <w:tcPr>
            <w:tcW w:w="0" w:type="auto"/>
          </w:tcPr>
          <w:p w14:paraId="59276A05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Three 10-, 20-, 30-, and 40-min sessions/week for 8 weeks</w:t>
            </w:r>
          </w:p>
        </w:tc>
        <w:tc>
          <w:tcPr>
            <w:tcW w:w="0" w:type="auto"/>
          </w:tcPr>
          <w:p w14:paraId="581B33C8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0" w:type="auto"/>
          </w:tcPr>
          <w:p w14:paraId="60133939" w14:textId="268CD9E1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VhLUfDs21lejwvQXV0aG9y
PjxZZWFyPjIwMjE8L1llYXI+PFJlY051bT4zNDE8L1JlY051bT48RGlzcGxheVRleHQ+QnJlYS1H
w7NtZXogZXQgYWwuICgyMDIxKTsgTGkgZXQgYWwuICgyMDI0KTwvRGlzcGxheVRleHQ+PHJlY29y
ZD48cmVjLW51bWJlcj4zNDE8L3JlYy1udW1iZXI+PGZvcmVpZ24ta2V5cz48a2V5IGFwcD0iRU4i
IGRiLWlkPSIwZXh6enI5ZW45dHo5M2VkOTBxeHYyYTJ4MmV6dnQwZmVwZWQiIHRpbWVzdGFtcD0i
MTY5ODkzNjMzOSIgZ3VpZD0iOTY0YjhiOTMtYzdlZi00OTc3LWI1Y2QtYjJmMjNlMTAyNWJjIj4z
NDE8L2tleT48L2ZvcmVpZ24ta2V5cz48cmVmLXR5cGUgbmFtZT0iSm91cm5hbCBBcnRpY2xlIj4x
NzwvcmVmLXR5cGU+PGNvbnRyaWJ1dG9ycz48YXV0aG9ycz48YXV0aG9yPkJyZWEtR8OzbWV6LCBC
ZWF0cml6PC9hdXRob3I+PGF1dGhvcj5Ub3JyZXMtU8OhbmNoZXosIElyZW5lPC9hdXRob3I+PGF1
dGhvcj5PcnRpei1SdWJpbywgQXJhY2VsaTwvYXV0aG9yPjxhdXRob3I+Q2FsdmFjaGUtTWF0ZW8s
IEFuZHLDqXM8L2F1dGhvcj48YXV0aG9yPkNhYnJlcmEtTWFydG9zLCBJcmVuZTwvYXV0aG9yPjxh
dXRob3I+TMOzcGV6LUzDs3BleiwgTGF1cmE8L2F1dGhvcj48YXV0aG9yPlZhbGVuemEsIE1hcmll
IENhcm1lbjwvYXV0aG9yPjwvYXV0aG9ycz48L2NvbnRyaWJ1dG9ycz48dGl0bGVzPjx0aXRsZT5W
aXJ0dWFsIHJlYWxpdHkgaW4gdGhlIHRyZWF0bWVudCBvZiBhZHVsdHMgd2l0aCBjaHJvbmljIGxv
dyBiYWNrIHBhaW46IGEgc3lzdGVtYXRpYyByZXZpZXcgYW5kIG1ldGEtYW5hbHlzaXMgb2YgcmFu
ZG9taXplZCBjbGluaWNhbCB0cmlhbHM8L3RpdGxlPjxzZWNvbmRhcnktdGl0bGU+SW50IEogRW52
aXJvbiBSZXMgUHVibGljIEhlYWx0aDwvc2Vjb25kYXJ5LXRpdGxlPjwvdGl0bGVzPjxwZXJpb2Rp
Y2FsPjxmdWxsLXRpdGxlPkludCBKIEVudmlyb24gUmVzIFB1YmxpYyBIZWFsdGg8L2Z1bGwtdGl0
bGU+PC9wZXJpb2RpY2FsPjxwYWdlcz4xMTgwNjwvcGFnZXM+PHZvbHVtZT4xODwvdm9sdW1lPjxu
dW1iZXI+MjI8L251bWJlcj48ZGF0ZXM+PHllYXI+MjAyMTwveWVhcj48L2RhdGVzPjx1cmxzPjwv
dXJscz48ZWxlY3Ryb25pYy1yZXNvdXJjZS1udW0+aHR0cHM6Ly9kb2kub3JnLzEwLjMzOTAvaWpl
cnBoMTgyMjExODA2PC9lbGVjdHJvbmljLXJlc291cmNlLW51bT48L3JlY29yZD48L0NpdGU+PENp
dGUgQXV0aG9yWWVhcj0iMSI+PEF1dGhvcj5MaTwvQXV0aG9yPjxZZWFyPjIwMjQ8L1llYXI+PFJl
Y051bT44OTE8L1JlY051bT48cmVjb3JkPjxyZWMtbnVtYmVyPjg5MTwvcmVjLW51bWJlcj48Zm9y
ZWlnbi1rZXlzPjxrZXkgYXBwPSJFTiIgZGItaWQ9IjBleHp6cjllbjl0ejkzZWQ5MHF4djJhMngy
ZXp2dDBmZXBlZCIgdGltZXN0YW1wPSIxNzIwMDM0NjE0IiBndWlkPSI5NjQ0ZDBkZC05YjM5LTRm
NmQtOWYzMC04MDY5NDVmNWIzNjciPjg5MTwva2V5PjwvZm9yZWlnbi1rZXlzPjxyZWYtdHlwZSBu
YW1lPSJKb3VybmFsIEFydGljbGUiPjE3PC9yZWYtdHlwZT48Y29udHJpYnV0b3JzPjxhdXRob3Jz
PjxhdXRob3I+TGksIFIuPC9hdXRob3I+PGF1dGhvcj5MaSwgWS48L2F1dGhvcj48YXV0aG9yPktv
bmcsIFkuPC9hdXRob3I+PGF1dGhvcj5MaSwgSC48L2F1dGhvcj48YXV0aG9yPkh1LCBELjwvYXV0
aG9yPjxhdXRob3I+RnUsIEMuPC9hdXRob3I+PGF1dGhvcj5XZWksIFEuPC9hdXRob3I+PC9hdXRo
b3JzPjwvY29udHJpYnV0b3JzPjxhdXRoLWFkZHJlc3M+US4gV2VpLCBSZWhhYmlsaXRhdGlvbiBN
ZWRpY2luZSBDZW50ZXIsIEluc3RpdHV0ZSBvZiBSZWhhYmlsaXRhdGlvbiBNZWRpY2luZSwgV2Vz
dCBDaGluYSBIb3NwaXRhbCwgU2ljaHVhbiBVbml2ZXJzaXR5LCBOby4zNyBHdW8gWHVlIEFsbGV5
LCBDaGVuZ2R1IDYxMDA0MSwgQ2hpbmEuIEUtbWFpbDogd2VpcXVhbkBzY3UuZWR1LmNuPC9hdXRo
LWFkZHJlc3M+PHRpdGxlcz48dGl0bGU+VmlydHVhbCByZWFsaXR5LWJhc2VkIHRyYWluaW5nIGlu
IGNocm9uaWMgbG93IGJhY2sgcGFpbjogc3lzdGVtYXRpYyByZXZpZXcgYW5kIG1ldGEtYW5hbHlz
aXMgb2YgcmFuZG9taXplZCBjb250cm9sbGVkIHRyaWFsczwvdGl0bGU+PHNlY29uZGFyeS10aXRs
ZT5KIE1lZCBJbnRlcm5ldCBSZXM8L3NlY29uZGFyeS10aXRsZT48L3RpdGxlcz48cGVyaW9kaWNh
bD48ZnVsbC10aXRsZT5KIE1lZCBJbnRlcm5ldCBSZXM8L2Z1bGwtdGl0bGU+PC9wZXJpb2RpY2Fs
PjxwYWdlcz5lNDU0MDY8L3BhZ2VzPjx2b2x1bWU+MjY8L3ZvbHVtZT48bnVtYmVyPjE8L251bWJl
cj48c2VjdGlvbj5LaW5lY3QsIE9jdWx1cyBHbywgT2N1bHVzIFF1ZXN0LCBQaWNvIEcyIDRLLCBQ
cm8tS2luIHN5c3RlbSBQSyAyNTIgTiwgVG91Y2ggKHZpcnR1YWwgcmVhbGl0eSBoZWFkc2V0KSwg
V2lpIG1vdGlvbjogTmludGVuZG88L3NlY3Rpb24+PGtleXdvcmRzPjxrZXl3b3JkPmFkdWx0PC9r
ZXl3b3JkPjxrZXl3b3JkPmFnZWQ8L2tleXdvcmQ+PGtleXdvcmQ+QnJpZWYgUGFpbiBJbnZlbnRv
cnk8L2tleXdvcmQ+PGtleXdvcmQ+Y2hyb25pYyBwYWluIGFjY2VwdGFuY2UgcXVlc3Rpb25uYWly
ZTwva2V5d29yZD48a2V5d29yZD5jbGluaWNhbCBlZmZlY3RpdmVuZXNzPC9rZXl3b3JkPjxrZXl3
b3JkPmNsaW5pY2FsIG91dGNvbWU8L2tleXdvcmQ+PGtleXdvcmQ+Y29nbml0aXZlIGJlaGF2aW9y
YWwgdGhlcmFweTwva2V5d29yZD48a2V5d29yZD5lY2hvZ3JhcGh5PC9rZXl3b3JkPjxrZXl3b3Jk
PkV1cm9wZWFuIFF1YWxpdHkgb2YgTGlmZSA1IERpbWVuc2lvbnMgNSBMZXZlbCBxdWVzdGlvbm5h
aXJlPC9rZXl3b3JkPjxrZXl3b3JkPipleGVyZ2FtaW5nPC9rZXl3b3JkPjxrZXl3b3JkPmZhbGwg
cmlzayBhc3Nlc3NtZW50PC9rZXl3b3JkPjxrZXl3b3JkPmZlYXI8L2tleXdvcmQ+PGtleXdvcmQ+
RmVhci1Bdm9pZGFuY2UgQmVsaWVmcyBRdWVzdGlvbm5haXJlPC9rZXl3b3JkPjxrZXl3b3JkPmZl
bWFsZTwva2V5d29yZD48a2V5d29yZD5mb2xsb3cgdXA8L2tleXdvcmQ+PGtleXdvcmQ+aG9yc2Vi
YWNrIHJpZGluZzwva2V5d29yZD48a2V5d29yZD5Ib3NwaXRhbCBBbnhpZXR5IGFuZCBEZXByZXNz
aW9uIFNjYWxlPC9rZXl3b3JkPjxrZXl3b3JkPmh1bWFuPC9rZXl3b3JkPjxrZXl3b3JkPmlzb2tp
bmV0aWMgZXhlcmNpc2U8L2tleXdvcmQ+PGtleXdvcmQ+aXNvbWV0cmljIGV4ZXJjaXNlPC9rZXl3
b3JkPjxrZXl3b3JkPmlzb3RvbmljIGV4ZXJjaXNlPC9rZXl3b3JkPjxrZXl3b3JkPipsb3cgYmFj
ayBwYWluL2RtIFtEaXNlYXNlIE1hbmFnZW1lbnRdPC9rZXl3b3JkPjxrZXl3b3JkPipsb3cgYmFj
ayBwYWluL3JoIFtSZWhhYmlsaXRhdGlvbl08L2tleXdvcmQ+PGtleXdvcmQ+KmxvdyBiYWNrIHBh
aW4vdGggW1RoZXJhcHldPC9rZXl3b3JkPjxrZXl3b3JkPm1hZ25ldG90aGVyYXB5PC9rZXl3b3Jk
PjxrZXl3b3JkPm1hbGU8L2tleXdvcmQ+PGtleXdvcmQ+bWV0YSBhbmFseXNpczwva2V5d29yZD48
a2V5d29yZD5taWRkbGUgYWdlZDwva2V5d29yZD48a2V5d29yZD5tdXNjbGUgdHJhaW5pbmc8L2tl
eXdvcmQ+PGtleXdvcmQ+Tm90dGluZ2hhbSBleHRlbmRlZCBhY3Rpdml0aWVzIG9mIGRhaWx5IGxp
dmluZyBzY2FsZTwva2V5d29yZD48a2V5d29yZD5udW1lcmljIHJhdGluZyBzY2FsZTwva2V5d29y
ZD48a2V5d29yZD5Pc3dlc3RyeSBEaXNhYmlsaXR5IEluZGV4PC9rZXl3b3JkPjxrZXl3b3JkPlBh
aW4gQ2F0YXN0cm9waGl6aW5nIHNjYWxlPC9rZXl3b3JkPjxrZXl3b3JkPnBhaW4gaW50ZW5zaXR5
PC9rZXl3b3JkPjxrZXl3b3JkPnBhdGllbnQtcmVwb3J0ZWQgb3V0Y29tZTwva2V5d29yZD48a2V5
d29yZD5waHlzaW90aGVyYXB5PC9rZXl3b3JkPjxrZXl3b3JkPlByb2ZpbGUgb2YgTW9vZCBTdGF0
ZXM8L2tleXdvcmQ+PGtleXdvcmQ+cmFuZG9taXplZCBjb250cm9sbGVkIHRyaWFsICh0b3BpYyk8
L2tleXdvcmQ+PGtleXdvcmQ+cmVzaXN0YW5jZSB0cmFpbmluZzwva2V5d29yZD48a2V5d29yZD5y
ZXZpZXc8L2tleXdvcmQ+PGtleXdvcmQ+Um9sYW5kIE1vcnJpcyBkaXNhYmlsaXR5IHF1ZXN0aW9u
bmFpcmU8L2tleXdvcmQ+PGtleXdvcmQ+U2hvcnQgRm9ybSAxMjwva2V5d29yZD48a2V5d29yZD5T
aG9ydCBGb3JtIDM2PC9rZXl3b3JkPjxrZXl3b3JkPnNpeCBtaW51dGUgd2FsayB0ZXN0PC9rZXl3
b3JkPjxrZXl3b3JkPnN1cmZhY2UgZWxlY3Ryb215b2dyYXBoeTwva2V5d29yZD48a2V5d29yZD5z
eXN0ZW1hdGljIHJldmlldzwva2V5d29yZD48a2V5d29yZD5UYW1wYSBzY2FsZSBmb3Iga2luZXNp
b3Bob2JpYTwva2V5d29yZD48a2V5d29yZD50aW1lZCB1cCBhbmQgZ28gdGVzdDwva2V5d29yZD48
a2V5d29yZD50cmFuc2N1dGFuZW91cyBlbGVjdHJpY2FsIG5lcnZlIHN0aW11bGF0aW9uPC9rZXl3
b3JkPjxrZXl3b3JkPnZpZGVvIGdhbWU8L2tleXdvcmQ+PGtleXdvcmQ+dmlzdWFsIGFuYWxvZyBz
Y2FsZTwva2V5d29yZD48a2V5d29yZD53YWxraW5nPC9rZXl3b3JkPjxrZXl3b3JkPldIT1FPTC0x
MDA8L2tleXdvcmQ+PGtleXdvcmQ+eW9nYTwva2V5d29yZD48a2V5d29yZD55b3VuZyBhZHVsdDwv
a2V5d29yZD48a2V5d29yZD5iYWxhbmNlIHRyYWluaW5nIHN5c3RlbTwva2V5d29yZD48a2V5d29y
ZD5oZWFkLW1vdW50ZWQgZGlzcGxheTwva2V5d29yZD48a2V5d29yZD5tb3Rpb24gYW5hbHlzaXMg
c3lzdGVtPC9rZXl3b3JkPjxrZXl3b3JkPnRoZXJtYWwgcmVndWxhdGluZyBzeXN0ZW08L2tleXdv
cmQ+PGtleXdvcmQ+dmlydHVhbCByZWFsaXR5IGhlYWQgbW91bnRlZCBkaXNwbGF5PC9rZXl3b3Jk
PjxrZXl3b3JkPnZpcnR1YWwgcmVhbGl0eSBzaW11bGF0b3I8L2tleXdvcmQ+PGtleXdvcmQ+T2N1
bHVzIEdvPC9rZXl3b3JkPjxrZXl3b3JkPk9jdWx1cyBRdWVzdDwva2V5d29yZD48a2V5d29yZD5Q
aWNvIEcyIDRLPC9rZXl3b3JkPjxrZXl3b3JkPlByby1LaW4gc3lzdGVtIFBLIDI1MiBOPC9rZXl3
b3JkPjxrZXl3b3JkPlRvdWNoICh2aXJ0dWFsIHJlYWxpdHkgaGVhZHNldCk8L2tleXdvcmQ+PGtl
eXdvcmQ+V2lpIG1vdGlvbjwva2V5d29yZD48L2tleXdvcmRzPjxkYXRlcz48eWVhcj4yMDI0PC95
ZWFyPjwvZGF0ZXM+PHB1Yi1sb2NhdGlvbj5DYW5hZGE8L3B1Yi1sb2NhdGlvbj48cHVibGlzaGVy
PkpNSVIgUHVibGljYXRpb25zIEluYy48L3B1Ymxpc2hlcj48aXNibj4xNDM4LTg4NzEgKGVsZWN0
cm9uaWMpJiN4RDsxNDM4LTg4NzE8L2lzYm4+PGFjY2Vzc2lvbi1udW0+MjAzMDcyMDU3ODwvYWNj
ZXNzaW9uLW51bT48dXJscz48cmVsYXRlZC11cmxzPjx1cmw+aHR0cHM6Ly93d3cuam1pci5vcmcv
MjAyNC8xL2U0NTQwNjwvdXJsPjx1cmw+aHR0cDovL292aWRzcC5vdmlkLmNvbS9vdmlkd2ViLmNn
aT9UPUpTJmFtcDtQQUdFPXJlZmVyZW5jZSZhbXA7RD1lbWV4YiZhbXA7TkVXUz1OJmFtcDtBTj0y
MDMwNzIwNTc4PC91cmw+PC9yZWxhdGVkLXVybHM+PC91cmxzPjxjdXN0b20xPktpbmVjdCwgT2N1
bHVzIEdvLCBPY3VsdXMgUXVlc3QsIFBpY28gRzIgNEssIFByby1LaW4gc3lzdGVtIFBLIDI1MiBO
LCBUb3VjaCAodmlydHVhbCByZWFsaXR5IGhlYWRzZXQpLCBXaWkgbW90aW9uOiBOaW50ZW5kbzwv
Y3VzdG9tMT48Y3VzdG9tMj5OaW50ZW5kbzwvY3VzdG9tMj48ZWxlY3Ryb25pYy1yZXNvdXJjZS1u
dW0+aHR0cHM6Ly9kb2kub3JnLzEwLjIxOTYvNDU0MDY8L2VsZWN0cm9uaWMtcmVzb3VyY2UtbnVt
PjxyZW1vdGUtZGF0YWJhc2UtbmFtZT5FbWJhc2UgV2Vla2x5IFVwZGF0ZXM8L3JlbW90ZS1kYXRh
YmFzZS1uYW1lPjxsYW5ndWFnZT5FbmdsaXNoPC9sYW5ndWFnZT48L3JlY29yZD48L0NpdGU+PC9F
bmROb3RlPn=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VhLUfDs21lejwvQXV0aG9y
PjxZZWFyPjIwMjE8L1llYXI+PFJlY051bT4zNDE8L1JlY051bT48RGlzcGxheVRleHQ+QnJlYS1H
w7NtZXogZXQgYWwuICgyMDIxKTsgTGkgZXQgYWwuICgyMDI0KTwvRGlzcGxheVRleHQ+PHJlY29y
ZD48cmVjLW51bWJlcj4zNDE8L3JlYy1udW1iZXI+PGZvcmVpZ24ta2V5cz48a2V5IGFwcD0iRU4i
IGRiLWlkPSIwZXh6enI5ZW45dHo5M2VkOTBxeHYyYTJ4MmV6dnQwZmVwZWQiIHRpbWVzdGFtcD0i
MTY5ODkzNjMzOSIgZ3VpZD0iOTY0YjhiOTMtYzdlZi00OTc3LWI1Y2QtYjJmMjNlMTAyNWJjIj4z
NDE8L2tleT48L2ZvcmVpZ24ta2V5cz48cmVmLXR5cGUgbmFtZT0iSm91cm5hbCBBcnRpY2xlIj4x
NzwvcmVmLXR5cGU+PGNvbnRyaWJ1dG9ycz48YXV0aG9ycz48YXV0aG9yPkJyZWEtR8OzbWV6LCBC
ZWF0cml6PC9hdXRob3I+PGF1dGhvcj5Ub3JyZXMtU8OhbmNoZXosIElyZW5lPC9hdXRob3I+PGF1
dGhvcj5PcnRpei1SdWJpbywgQXJhY2VsaTwvYXV0aG9yPjxhdXRob3I+Q2FsdmFjaGUtTWF0ZW8s
IEFuZHLDqXM8L2F1dGhvcj48YXV0aG9yPkNhYnJlcmEtTWFydG9zLCBJcmVuZTwvYXV0aG9yPjxh
dXRob3I+TMOzcGV6LUzDs3BleiwgTGF1cmE8L2F1dGhvcj48YXV0aG9yPlZhbGVuemEsIE1hcmll
IENhcm1lbjwvYXV0aG9yPjwvYXV0aG9ycz48L2NvbnRyaWJ1dG9ycz48dGl0bGVzPjx0aXRsZT5W
aXJ0dWFsIHJlYWxpdHkgaW4gdGhlIHRyZWF0bWVudCBvZiBhZHVsdHMgd2l0aCBjaHJvbmljIGxv
dyBiYWNrIHBhaW46IGEgc3lzdGVtYXRpYyByZXZpZXcgYW5kIG1ldGEtYW5hbHlzaXMgb2YgcmFu
ZG9taXplZCBjbGluaWNhbCB0cmlhbHM8L3RpdGxlPjxzZWNvbmRhcnktdGl0bGU+SW50IEogRW52
aXJvbiBSZXMgUHVibGljIEhlYWx0aDwvc2Vjb25kYXJ5LXRpdGxlPjwvdGl0bGVzPjxwZXJpb2Rp
Y2FsPjxmdWxsLXRpdGxlPkludCBKIEVudmlyb24gUmVzIFB1YmxpYyBIZWFsdGg8L2Z1bGwtdGl0
bGU+PC9wZXJpb2RpY2FsPjxwYWdlcz4xMTgwNjwvcGFnZXM+PHZvbHVtZT4xODwvdm9sdW1lPjxu
dW1iZXI+MjI8L251bWJlcj48ZGF0ZXM+PHllYXI+MjAyMTwveWVhcj48L2RhdGVzPjx1cmxzPjwv
dXJscz48ZWxlY3Ryb25pYy1yZXNvdXJjZS1udW0+aHR0cHM6Ly9kb2kub3JnLzEwLjMzOTAvaWpl
cnBoMTgyMjExODA2PC9lbGVjdHJvbmljLXJlc291cmNlLW51bT48L3JlY29yZD48L0NpdGU+PENp
dGUgQXV0aG9yWWVhcj0iMSI+PEF1dGhvcj5MaTwvQXV0aG9yPjxZZWFyPjIwMjQ8L1llYXI+PFJl
Y051bT44OTE8L1JlY051bT48cmVjb3JkPjxyZWMtbnVtYmVyPjg5MTwvcmVjLW51bWJlcj48Zm9y
ZWlnbi1rZXlzPjxrZXkgYXBwPSJFTiIgZGItaWQ9IjBleHp6cjllbjl0ejkzZWQ5MHF4djJhMngy
ZXp2dDBmZXBlZCIgdGltZXN0YW1wPSIxNzIwMDM0NjE0IiBndWlkPSI5NjQ0ZDBkZC05YjM5LTRm
NmQtOWYzMC04MDY5NDVmNWIzNjciPjg5MTwva2V5PjwvZm9yZWlnbi1rZXlzPjxyZWYtdHlwZSBu
YW1lPSJKb3VybmFsIEFydGljbGUiPjE3PC9yZWYtdHlwZT48Y29udHJpYnV0b3JzPjxhdXRob3Jz
PjxhdXRob3I+TGksIFIuPC9hdXRob3I+PGF1dGhvcj5MaSwgWS48L2F1dGhvcj48YXV0aG9yPktv
bmcsIFkuPC9hdXRob3I+PGF1dGhvcj5MaSwgSC48L2F1dGhvcj48YXV0aG9yPkh1LCBELjwvYXV0
aG9yPjxhdXRob3I+RnUsIEMuPC9hdXRob3I+PGF1dGhvcj5XZWksIFEuPC9hdXRob3I+PC9hdXRo
b3JzPjwvY29udHJpYnV0b3JzPjxhdXRoLWFkZHJlc3M+US4gV2VpLCBSZWhhYmlsaXRhdGlvbiBN
ZWRpY2luZSBDZW50ZXIsIEluc3RpdHV0ZSBvZiBSZWhhYmlsaXRhdGlvbiBNZWRpY2luZSwgV2Vz
dCBDaGluYSBIb3NwaXRhbCwgU2ljaHVhbiBVbml2ZXJzaXR5LCBOby4zNyBHdW8gWHVlIEFsbGV5
LCBDaGVuZ2R1IDYxMDA0MSwgQ2hpbmEuIEUtbWFpbDogd2VpcXVhbkBzY3UuZWR1LmNuPC9hdXRo
LWFkZHJlc3M+PHRpdGxlcz48dGl0bGU+VmlydHVhbCByZWFsaXR5LWJhc2VkIHRyYWluaW5nIGlu
IGNocm9uaWMgbG93IGJhY2sgcGFpbjogc3lzdGVtYXRpYyByZXZpZXcgYW5kIG1ldGEtYW5hbHlz
aXMgb2YgcmFuZG9taXplZCBjb250cm9sbGVkIHRyaWFsczwvdGl0bGU+PHNlY29uZGFyeS10aXRs
ZT5KIE1lZCBJbnRlcm5ldCBSZXM8L3NlY29uZGFyeS10aXRsZT48L3RpdGxlcz48cGVyaW9kaWNh
bD48ZnVsbC10aXRsZT5KIE1lZCBJbnRlcm5ldCBSZXM8L2Z1bGwtdGl0bGU+PC9wZXJpb2RpY2Fs
PjxwYWdlcz5lNDU0MDY8L3BhZ2VzPjx2b2x1bWU+MjY8L3ZvbHVtZT48bnVtYmVyPjE8L251bWJl
cj48c2VjdGlvbj5LaW5lY3QsIE9jdWx1cyBHbywgT2N1bHVzIFF1ZXN0LCBQaWNvIEcyIDRLLCBQ
cm8tS2luIHN5c3RlbSBQSyAyNTIgTiwgVG91Y2ggKHZpcnR1YWwgcmVhbGl0eSBoZWFkc2V0KSwg
V2lpIG1vdGlvbjogTmludGVuZG88L3NlY3Rpb24+PGtleXdvcmRzPjxrZXl3b3JkPmFkdWx0PC9r
ZXl3b3JkPjxrZXl3b3JkPmFnZWQ8L2tleXdvcmQ+PGtleXdvcmQ+QnJpZWYgUGFpbiBJbnZlbnRv
cnk8L2tleXdvcmQ+PGtleXdvcmQ+Y2hyb25pYyBwYWluIGFjY2VwdGFuY2UgcXVlc3Rpb25uYWly
ZTwva2V5d29yZD48a2V5d29yZD5jbGluaWNhbCBlZmZlY3RpdmVuZXNzPC9rZXl3b3JkPjxrZXl3
b3JkPmNsaW5pY2FsIG91dGNvbWU8L2tleXdvcmQ+PGtleXdvcmQ+Y29nbml0aXZlIGJlaGF2aW9y
YWwgdGhlcmFweTwva2V5d29yZD48a2V5d29yZD5lY2hvZ3JhcGh5PC9rZXl3b3JkPjxrZXl3b3Jk
PkV1cm9wZWFuIFF1YWxpdHkgb2YgTGlmZSA1IERpbWVuc2lvbnMgNSBMZXZlbCBxdWVzdGlvbm5h
aXJlPC9rZXl3b3JkPjxrZXl3b3JkPipleGVyZ2FtaW5nPC9rZXl3b3JkPjxrZXl3b3JkPmZhbGwg
cmlzayBhc3Nlc3NtZW50PC9rZXl3b3JkPjxrZXl3b3JkPmZlYXI8L2tleXdvcmQ+PGtleXdvcmQ+
RmVhci1Bdm9pZGFuY2UgQmVsaWVmcyBRdWVzdGlvbm5haXJlPC9rZXl3b3JkPjxrZXl3b3JkPmZl
bWFsZTwva2V5d29yZD48a2V5d29yZD5mb2xsb3cgdXA8L2tleXdvcmQ+PGtleXdvcmQ+aG9yc2Vi
YWNrIHJpZGluZzwva2V5d29yZD48a2V5d29yZD5Ib3NwaXRhbCBBbnhpZXR5IGFuZCBEZXByZXNz
aW9uIFNjYWxlPC9rZXl3b3JkPjxrZXl3b3JkPmh1bWFuPC9rZXl3b3JkPjxrZXl3b3JkPmlzb2tp
bmV0aWMgZXhlcmNpc2U8L2tleXdvcmQ+PGtleXdvcmQ+aXNvbWV0cmljIGV4ZXJjaXNlPC9rZXl3
b3JkPjxrZXl3b3JkPmlzb3RvbmljIGV4ZXJjaXNlPC9rZXl3b3JkPjxrZXl3b3JkPipsb3cgYmFj
ayBwYWluL2RtIFtEaXNlYXNlIE1hbmFnZW1lbnRdPC9rZXl3b3JkPjxrZXl3b3JkPipsb3cgYmFj
ayBwYWluL3JoIFtSZWhhYmlsaXRhdGlvbl08L2tleXdvcmQ+PGtleXdvcmQ+KmxvdyBiYWNrIHBh
aW4vdGggW1RoZXJhcHldPC9rZXl3b3JkPjxrZXl3b3JkPm1hZ25ldG90aGVyYXB5PC9rZXl3b3Jk
PjxrZXl3b3JkPm1hbGU8L2tleXdvcmQ+PGtleXdvcmQ+bWV0YSBhbmFseXNpczwva2V5d29yZD48
a2V5d29yZD5taWRkbGUgYWdlZDwva2V5d29yZD48a2V5d29yZD5tdXNjbGUgdHJhaW5pbmc8L2tl
eXdvcmQ+PGtleXdvcmQ+Tm90dGluZ2hhbSBleHRlbmRlZCBhY3Rpdml0aWVzIG9mIGRhaWx5IGxp
dmluZyBzY2FsZTwva2V5d29yZD48a2V5d29yZD5udW1lcmljIHJhdGluZyBzY2FsZTwva2V5d29y
ZD48a2V5d29yZD5Pc3dlc3RyeSBEaXNhYmlsaXR5IEluZGV4PC9rZXl3b3JkPjxrZXl3b3JkPlBh
aW4gQ2F0YXN0cm9waGl6aW5nIHNjYWxlPC9rZXl3b3JkPjxrZXl3b3JkPnBhaW4gaW50ZW5zaXR5
PC9rZXl3b3JkPjxrZXl3b3JkPnBhdGllbnQtcmVwb3J0ZWQgb3V0Y29tZTwva2V5d29yZD48a2V5
d29yZD5waHlzaW90aGVyYXB5PC9rZXl3b3JkPjxrZXl3b3JkPlByb2ZpbGUgb2YgTW9vZCBTdGF0
ZXM8L2tleXdvcmQ+PGtleXdvcmQ+cmFuZG9taXplZCBjb250cm9sbGVkIHRyaWFsICh0b3BpYyk8
L2tleXdvcmQ+PGtleXdvcmQ+cmVzaXN0YW5jZSB0cmFpbmluZzwva2V5d29yZD48a2V5d29yZD5y
ZXZpZXc8L2tleXdvcmQ+PGtleXdvcmQ+Um9sYW5kIE1vcnJpcyBkaXNhYmlsaXR5IHF1ZXN0aW9u
bmFpcmU8L2tleXdvcmQ+PGtleXdvcmQ+U2hvcnQgRm9ybSAxMjwva2V5d29yZD48a2V5d29yZD5T
aG9ydCBGb3JtIDM2PC9rZXl3b3JkPjxrZXl3b3JkPnNpeCBtaW51dGUgd2FsayB0ZXN0PC9rZXl3
b3JkPjxrZXl3b3JkPnN1cmZhY2UgZWxlY3Ryb215b2dyYXBoeTwva2V5d29yZD48a2V5d29yZD5z
eXN0ZW1hdGljIHJldmlldzwva2V5d29yZD48a2V5d29yZD5UYW1wYSBzY2FsZSBmb3Iga2luZXNp
b3Bob2JpYTwva2V5d29yZD48a2V5d29yZD50aW1lZCB1cCBhbmQgZ28gdGVzdDwva2V5d29yZD48
a2V5d29yZD50cmFuc2N1dGFuZW91cyBlbGVjdHJpY2FsIG5lcnZlIHN0aW11bGF0aW9uPC9rZXl3
b3JkPjxrZXl3b3JkPnZpZGVvIGdhbWU8L2tleXdvcmQ+PGtleXdvcmQ+dmlzdWFsIGFuYWxvZyBz
Y2FsZTwva2V5d29yZD48a2V5d29yZD53YWxraW5nPC9rZXl3b3JkPjxrZXl3b3JkPldIT1FPTC0x
MDA8L2tleXdvcmQ+PGtleXdvcmQ+eW9nYTwva2V5d29yZD48a2V5d29yZD55b3VuZyBhZHVsdDwv
a2V5d29yZD48a2V5d29yZD5iYWxhbmNlIHRyYWluaW5nIHN5c3RlbTwva2V5d29yZD48a2V5d29y
ZD5oZWFkLW1vdW50ZWQgZGlzcGxheTwva2V5d29yZD48a2V5d29yZD5tb3Rpb24gYW5hbHlzaXMg
c3lzdGVtPC9rZXl3b3JkPjxrZXl3b3JkPnRoZXJtYWwgcmVndWxhdGluZyBzeXN0ZW08L2tleXdv
cmQ+PGtleXdvcmQ+dmlydHVhbCByZWFsaXR5IGhlYWQgbW91bnRlZCBkaXNwbGF5PC9rZXl3b3Jk
PjxrZXl3b3JkPnZpcnR1YWwgcmVhbGl0eSBzaW11bGF0b3I8L2tleXdvcmQ+PGtleXdvcmQ+T2N1
bHVzIEdvPC9rZXl3b3JkPjxrZXl3b3JkPk9jdWx1cyBRdWVzdDwva2V5d29yZD48a2V5d29yZD5Q
aWNvIEcyIDRLPC9rZXl3b3JkPjxrZXl3b3JkPlByby1LaW4gc3lzdGVtIFBLIDI1MiBOPC9rZXl3
b3JkPjxrZXl3b3JkPlRvdWNoICh2aXJ0dWFsIHJlYWxpdHkgaGVhZHNldCk8L2tleXdvcmQ+PGtl
eXdvcmQ+V2lpIG1vdGlvbjwva2V5d29yZD48L2tleXdvcmRzPjxkYXRlcz48eWVhcj4yMDI0PC95
ZWFyPjwvZGF0ZXM+PHB1Yi1sb2NhdGlvbj5DYW5hZGE8L3B1Yi1sb2NhdGlvbj48cHVibGlzaGVy
PkpNSVIgUHVibGljYXRpb25zIEluYy48L3B1Ymxpc2hlcj48aXNibj4xNDM4LTg4NzEgKGVsZWN0
cm9uaWMpJiN4RDsxNDM4LTg4NzE8L2lzYm4+PGFjY2Vzc2lvbi1udW0+MjAzMDcyMDU3ODwvYWNj
ZXNzaW9uLW51bT48dXJscz48cmVsYXRlZC11cmxzPjx1cmw+aHR0cHM6Ly93d3cuam1pci5vcmcv
MjAyNC8xL2U0NTQwNjwvdXJsPjx1cmw+aHR0cDovL292aWRzcC5vdmlkLmNvbS9vdmlkd2ViLmNn
aT9UPUpTJmFtcDtQQUdFPXJlZmVyZW5jZSZhbXA7RD1lbWV4YiZhbXA7TkVXUz1OJmFtcDtBTj0y
MDMwNzIwNTc4PC91cmw+PC9yZWxhdGVkLXVybHM+PC91cmxzPjxjdXN0b20xPktpbmVjdCwgT2N1
bHVzIEdvLCBPY3VsdXMgUXVlc3QsIFBpY28gRzIgNEssIFByby1LaW4gc3lzdGVtIFBLIDI1MiBO
LCBUb3VjaCAodmlydHVhbCByZWFsaXR5IGhlYWRzZXQpLCBXaWkgbW90aW9uOiBOaW50ZW5kbzwv
Y3VzdG9tMT48Y3VzdG9tMj5OaW50ZW5kbzwvY3VzdG9tMj48ZWxlY3Ryb25pYy1yZXNvdXJjZS1u
dW0+aHR0cHM6Ly9kb2kub3JnLzEwLjIxOTYvNDU0MDY8L2VsZWN0cm9uaWMtcmVzb3VyY2UtbnVt
PjxyZW1vdGUtZGF0YWJhc2UtbmFtZT5FbWJhc2UgV2Vla2x5IFVwZGF0ZXM8L3JlbW90ZS1kYXRh
YmFzZS1uYW1lPjxsYW5ndWFnZT5FbmdsaXNoPC9sYW5ndWFnZT48L3JlY29yZD48L0NpdGU+PC9F
bmROb3RlPn=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rea-Gómez et al. (2021); Li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50ADF3FB" w14:textId="225AE64A" w:rsidTr="00DE6F10">
        <w:trPr>
          <w:trHeight w:val="735"/>
        </w:trPr>
        <w:tc>
          <w:tcPr>
            <w:tcW w:w="0" w:type="auto"/>
            <w:vMerge/>
          </w:tcPr>
          <w:p w14:paraId="4FEE889F" w14:textId="77777777" w:rsidR="0039028E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A9AB03A" w14:textId="796861E5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Monteiro-Junior&lt;/Author&gt;&lt;Year&gt;2015&lt;/Year&gt;&lt;RecNum&gt;19&lt;/RecNum&gt;&lt;DisplayText&gt;Monteiro-Junior et al. (2015)&lt;/DisplayText&gt;&lt;record&gt;&lt;rec-number&gt;19&lt;/rec-number&gt;&lt;foreign-keys&gt;&lt;key app="EN" db-id="0exzzr9en9tz93ed90qxv2a2x2ezvt0feped" timestamp="1698327269" guid="08c3a53f-589c-4127-8832-177799431edd"&gt;19&lt;/key&gt;&lt;/foreign-keys&gt;&lt;ref-type name="Journal Article"&gt;17&lt;/ref-type&gt;&lt;contributors&gt;&lt;authors&gt;&lt;author&gt;Monteiro-Junior, R.S &lt;/author&gt;&lt;author&gt;de Souza, CP &lt;/author&gt;&lt;author&gt;Lattari, E &lt;/author&gt;&lt;author&gt;Rocha, NB &lt;/author&gt;&lt;author&gt;Mura, G  &lt;/author&gt;&lt;author&gt;Machado, S &lt;/author&gt;&lt;author&gt;da Silva, E.B &lt;/author&gt;&lt;/authors&gt;&lt;/contributors&gt;&lt;titles&gt;&lt;title&gt;Wii-workouts on chronic pain, physical capabilities and mood of older women: a randomized controlled double blind trial&lt;/title&gt;&lt;secondary-title&gt;CNS Neurol Disord Drug Targets&lt;/secondary-title&gt;&lt;/titles&gt;&lt;periodical&gt;&lt;full-title&gt;CNS Neurol Disord Drug Targets&lt;/full-title&gt;&lt;/periodical&gt;&lt;pages&gt;1157-1164&lt;/pages&gt;&lt;volume&gt;14&lt;/volume&gt;&lt;number&gt;9&lt;/number&gt;&lt;dates&gt;&lt;year&gt;2015&lt;/year&gt;&lt;/dates&gt;&lt;isbn&gt;1871-5273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Monteiro-Junior et al. (2015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55E55FAB" w14:textId="165045C9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 Wii Fit Plus workout 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 + core exercises and strength training</w:t>
            </w:r>
          </w:p>
        </w:tc>
        <w:tc>
          <w:tcPr>
            <w:tcW w:w="0" w:type="auto"/>
          </w:tcPr>
          <w:p w14:paraId="5B941769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Core exercises and strength training</w:t>
            </w:r>
          </w:p>
        </w:tc>
        <w:tc>
          <w:tcPr>
            <w:tcW w:w="0" w:type="auto"/>
          </w:tcPr>
          <w:p w14:paraId="5B52ED63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Three 30-min sessions/week for 8 weeks</w:t>
            </w:r>
          </w:p>
        </w:tc>
        <w:tc>
          <w:tcPr>
            <w:tcW w:w="0" w:type="auto"/>
          </w:tcPr>
          <w:p w14:paraId="1769CB6E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0" w:type="auto"/>
          </w:tcPr>
          <w:p w14:paraId="144176EF" w14:textId="2ED84D79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VhLUfDs21lejwvQXV0aG9y
PjxZZWFyPjIwMjE8L1llYXI+PFJlY051bT4zNDE8L1JlY051bT48RGlzcGxheVRleHQ+QnJlYS1H
w7NtZXogZXQgYWwuICgyMDIxKTsgTGkgZXQgYWwuICgyMDI0KTsgWmhhbmcgZXQgYWwuICgyMDI0
KTwvRGlzcGxheVRleHQ+PHJlY29yZD48cmVjLW51bWJlcj4zNDE8L3JlYy1udW1iZXI+PGZvcmVp
Z24ta2V5cz48a2V5IGFwcD0iRU4iIGRiLWlkPSIwZXh6enI5ZW45dHo5M2VkOTBxeHYyYTJ4MmV6
dnQwZmVwZWQiIHRpbWVzdGFtcD0iMTY5ODkzNjMzOSIgZ3VpZD0iOTY0YjhiOTMtYzdlZi00OTc3
LWI1Y2QtYjJmMjNlMTAyNWJjIj4zNDE8L2tleT48L2ZvcmVpZ24ta2V5cz48cmVmLXR5cGUgbmFt
ZT0iSm91cm5hbCBBcnRpY2xlIj4xNzwvcmVmLXR5cGU+PGNvbnRyaWJ1dG9ycz48YXV0aG9ycz48
YXV0aG9yPkJyZWEtR8OzbWV6LCBCZWF0cml6PC9hdXRob3I+PGF1dGhvcj5Ub3JyZXMtU8OhbmNo
ZXosIElyZW5lPC9hdXRob3I+PGF1dGhvcj5PcnRpei1SdWJpbywgQXJhY2VsaTwvYXV0aG9yPjxh
dXRob3I+Q2FsdmFjaGUtTWF0ZW8sIEFuZHLDqXM8L2F1dGhvcj48YXV0aG9yPkNhYnJlcmEtTWFy
dG9zLCBJcmVuZTwvYXV0aG9yPjxhdXRob3I+TMOzcGV6LUzDs3BleiwgTGF1cmE8L2F1dGhvcj48
YXV0aG9yPlZhbGVuemEsIE1hcmllIENhcm1lbjwvYXV0aG9yPjwvYXV0aG9ycz48L2NvbnRyaWJ1
dG9ycz48dGl0bGVzPjx0aXRsZT5WaXJ0dWFsIHJlYWxpdHkgaW4gdGhlIHRyZWF0bWVudCBvZiBh
ZHVsdHMgd2l0aCBjaHJvbmljIGxvdyBiYWNrIHBhaW46IGEgc3lzdGVtYXRpYyByZXZpZXcgYW5k
IG1ldGEtYW5hbHlzaXMgb2YgcmFuZG9taXplZCBjbGluaWNhbCB0cmlhbHM8L3RpdGxlPjxzZWNv
bmRhcnktdGl0bGU+SW50IEogRW52aXJvbiBSZXMgUHVibGljIEhlYWx0aDwvc2Vjb25kYXJ5LXRp
dGxlPjwvdGl0bGVzPjxwZXJpb2RpY2FsPjxmdWxsLXRpdGxlPkludCBKIEVudmlyb24gUmVzIFB1
YmxpYyBIZWFsdGg8L2Z1bGwtdGl0bGU+PC9wZXJpb2RpY2FsPjxwYWdlcz4xMTgwNjwvcGFnZXM+
PHZvbHVtZT4xODwvdm9sdW1lPjxudW1iZXI+MjI8L251bWJlcj48ZGF0ZXM+PHllYXI+MjAyMTwv
eWVhcj48L2RhdGVzPjx1cmxzPjwvdXJscz48ZWxlY3Ryb25pYy1yZXNvdXJjZS1udW0+aHR0cHM6
Ly9kb2kub3JnLzEwLjMzOTAvaWplcnBoMTgyMjExODA2PC9lbGVjdHJvbmljLXJlc291cmNlLW51
bT48L3JlY29yZD48L0NpdGU+PENpdGUgQXV0aG9yWWVhcj0iMSI+PEF1dGhvcj5MaTwvQXV0aG9y
PjxZZWFyPjIwMjQ8L1llYXI+PFJlY051bT44OTE8L1JlY051bT48cmVjb3JkPjxyZWMtbnVtYmVy
Pjg5MTwvcmVjLW51bWJlcj48Zm9yZWlnbi1rZXlzPjxrZXkgYXBwPSJFTiIgZGItaWQ9IjBleHp6
cjllbjl0ejkzZWQ5MHF4djJhMngyZXp2dDBmZXBlZCIgdGltZXN0YW1wPSIxNzIwMDM0NjE0IiBn
dWlkPSI5NjQ0ZDBkZC05YjM5LTRmNmQtOWYzMC04MDY5NDVmNWIzNjciPjg5MTwva2V5PjwvZm9y
ZWlnbi1rZXlzPjxyZWYtdHlwZSBuYW1lPSJKb3VybmFsIEFydGljbGUiPjE3PC9yZWYtdHlwZT48
Y29udHJpYnV0b3JzPjxhdXRob3JzPjxhdXRob3I+TGksIFIuPC9hdXRob3I+PGF1dGhvcj5MaSwg
WS48L2F1dGhvcj48YXV0aG9yPktvbmcsIFkuPC9hdXRob3I+PGF1dGhvcj5MaSwgSC48L2F1dGhv
cj48YXV0aG9yPkh1LCBELjwvYXV0aG9yPjxhdXRob3I+RnUsIEMuPC9hdXRob3I+PGF1dGhvcj5X
ZWksIFEuPC9hdXRob3I+PC9hdXRob3JzPjwvY29udHJpYnV0b3JzPjxhdXRoLWFkZHJlc3M+US4g
V2VpLCBSZWhhYmlsaXRhdGlvbiBNZWRpY2luZSBDZW50ZXIsIEluc3RpdHV0ZSBvZiBSZWhhYmls
aXRhdGlvbiBNZWRpY2luZSwgV2VzdCBDaGluYSBIb3NwaXRhbCwgU2ljaHVhbiBVbml2ZXJzaXR5
LCBOby4zNyBHdW8gWHVlIEFsbGV5LCBDaGVuZ2R1IDYxMDA0MSwgQ2hpbmEuIEUtbWFpbDogd2Vp
cXVhbkBzY3UuZWR1LmNuPC9hdXRoLWFkZHJlc3M+PHRpdGxlcz48dGl0bGU+VmlydHVhbCByZWFs
aXR5LWJhc2VkIHRyYWluaW5nIGluIGNocm9uaWMgbG93IGJhY2sgcGFpbjogc3lzdGVtYXRpYyBy
ZXZpZXcgYW5kIG1ldGEtYW5hbHlzaXMgb2YgcmFuZG9taXplZCBjb250cm9sbGVkIHRyaWFsczwv
dGl0bGU+PHNlY29uZGFyeS10aXRsZT5KIE1lZCBJbnRlcm5ldCBSZXM8L3NlY29uZGFyeS10aXRs
ZT48L3RpdGxlcz48cGVyaW9kaWNhbD48ZnVsbC10aXRsZT5KIE1lZCBJbnRlcm5ldCBSZXM8L2Z1
bGwtdGl0bGU+PC9wZXJpb2RpY2FsPjxwYWdlcz5lNDU0MDY8L3BhZ2VzPjx2b2x1bWU+MjY8L3Zv
bHVtZT48bnVtYmVyPjE8L251bWJlcj48c2VjdGlvbj5LaW5lY3QsIE9jdWx1cyBHbywgT2N1bHVz
IFF1ZXN0LCBQaWNvIEcyIDRLLCBQcm8tS2luIHN5c3RlbSBQSyAyNTIgTiwgVG91Y2ggKHZpcnR1
YWwgcmVhbGl0eSBoZWFkc2V0KSwgV2lpIG1vdGlvbjogTmludGVuZG88L3NlY3Rpb24+PGtleXdv
cmRzPjxrZXl3b3JkPmFkdWx0PC9rZXl3b3JkPjxrZXl3b3JkPmFnZWQ8L2tleXdvcmQ+PGtleXdv
cmQ+QnJpZWYgUGFpbiBJbnZlbnRvcnk8L2tleXdvcmQ+PGtleXdvcmQ+Y2hyb25pYyBwYWluIGFj
Y2VwdGFuY2UgcXVlc3Rpb25uYWlyZTwva2V5d29yZD48a2V5d29yZD5jbGluaWNhbCBlZmZlY3Rp
dmVuZXNzPC9rZXl3b3JkPjxrZXl3b3JkPmNsaW5pY2FsIG91dGNvbWU8L2tleXdvcmQ+PGtleXdv
cmQ+Y29nbml0aXZlIGJlaGF2aW9yYWwgdGhlcmFweTwva2V5d29yZD48a2V5d29yZD5lY2hvZ3Jh
cGh5PC9rZXl3b3JkPjxrZXl3b3JkPkV1cm9wZWFuIFF1YWxpdHkgb2YgTGlmZSA1IERpbWVuc2lv
bnMgNSBMZXZlbCBxdWVzdGlvbm5haXJlPC9rZXl3b3JkPjxrZXl3b3JkPipleGVyZ2FtaW5nPC9r
ZXl3b3JkPjxrZXl3b3JkPmZhbGwgcmlzayBhc3Nlc3NtZW50PC9rZXl3b3JkPjxrZXl3b3JkPmZl
YXI8L2tleXdvcmQ+PGtleXdvcmQ+RmVhci1Bdm9pZGFuY2UgQmVsaWVmcyBRdWVzdGlvbm5haXJl
PC9rZXl3b3JkPjxrZXl3b3JkPmZlbWFsZTwva2V5d29yZD48a2V5d29yZD5mb2xsb3cgdXA8L2tl
eXdvcmQ+PGtleXdvcmQ+aG9yc2ViYWNrIHJpZGluZzwva2V5d29yZD48a2V5d29yZD5Ib3NwaXRh
bCBBbnhpZXR5IGFuZCBEZXByZXNzaW9uIFNjYWxlPC9rZXl3b3JkPjxrZXl3b3JkPmh1bWFuPC9r
ZXl3b3JkPjxrZXl3b3JkPmlzb2tpbmV0aWMgZXhlcmNpc2U8L2tleXdvcmQ+PGtleXdvcmQ+aXNv
bWV0cmljIGV4ZXJjaXNlPC9rZXl3b3JkPjxrZXl3b3JkPmlzb3RvbmljIGV4ZXJjaXNlPC9rZXl3
b3JkPjxrZXl3b3JkPipsb3cgYmFjayBwYWluL2RtIFtEaXNlYXNlIE1hbmFnZW1lbnRdPC9rZXl3
b3JkPjxrZXl3b3JkPipsb3cgYmFjayBwYWluL3JoIFtSZWhhYmlsaXRhdGlvbl08L2tleXdvcmQ+
PGtleXdvcmQ+KmxvdyBiYWNrIHBhaW4vdGggW1RoZXJhcHldPC9rZXl3b3JkPjxrZXl3b3JkPm1h
Z25ldG90aGVyYXB5PC9rZXl3b3JkPjxrZXl3b3JkPm1hbGU8L2tleXdvcmQ+PGtleXdvcmQ+bWV0
YSBhbmFseXNpczwva2V5d29yZD48a2V5d29yZD5taWRkbGUgYWdlZDwva2V5d29yZD48a2V5d29y
ZD5tdXNjbGUgdHJhaW5pbmc8L2tleXdvcmQ+PGtleXdvcmQ+Tm90dGluZ2hhbSBleHRlbmRlZCBh
Y3Rpdml0aWVzIG9mIGRhaWx5IGxpdmluZyBzY2FsZTwva2V5d29yZD48a2V5d29yZD5udW1lcmlj
IHJhdGluZyBzY2FsZTwva2V5d29yZD48a2V5d29yZD5Pc3dlc3RyeSBEaXNhYmlsaXR5IEluZGV4
PC9rZXl3b3JkPjxrZXl3b3JkPlBhaW4gQ2F0YXN0cm9waGl6aW5nIHNjYWxlPC9rZXl3b3JkPjxr
ZXl3b3JkPnBhaW4gaW50ZW5zaXR5PC9rZXl3b3JkPjxrZXl3b3JkPnBhdGllbnQtcmVwb3J0ZWQg
b3V0Y29tZTwva2V5d29yZD48a2V5d29yZD5waHlzaW90aGVyYXB5PC9rZXl3b3JkPjxrZXl3b3Jk
PlByb2ZpbGUgb2YgTW9vZCBTdGF0ZXM8L2tleXdvcmQ+PGtleXdvcmQ+cmFuZG9taXplZCBjb250
cm9sbGVkIHRyaWFsICh0b3BpYyk8L2tleXdvcmQ+PGtleXdvcmQ+cmVzaXN0YW5jZSB0cmFpbmlu
Zzwva2V5d29yZD48a2V5d29yZD5yZXZpZXc8L2tleXdvcmQ+PGtleXdvcmQ+Um9sYW5kIE1vcnJp
cyBkaXNhYmlsaXR5IHF1ZXN0aW9ubmFpcmU8L2tleXdvcmQ+PGtleXdvcmQ+U2hvcnQgRm9ybSAx
Mjwva2V5d29yZD48a2V5d29yZD5TaG9ydCBGb3JtIDM2PC9rZXl3b3JkPjxrZXl3b3JkPnNpeCBt
aW51dGUgd2FsayB0ZXN0PC9rZXl3b3JkPjxrZXl3b3JkPnN1cmZhY2UgZWxlY3Ryb215b2dyYXBo
eTwva2V5d29yZD48a2V5d29yZD5zeXN0ZW1hdGljIHJldmlldzwva2V5d29yZD48a2V5d29yZD5U
YW1wYSBzY2FsZSBmb3Iga2luZXNpb3Bob2JpYTwva2V5d29yZD48a2V5d29yZD50aW1lZCB1cCBh
bmQgZ28gdGVzdDwva2V5d29yZD48a2V5d29yZD50cmFuc2N1dGFuZW91cyBlbGVjdHJpY2FsIG5l
cnZlIHN0aW11bGF0aW9uPC9rZXl3b3JkPjxrZXl3b3JkPnZpZGVvIGdhbWU8L2tleXdvcmQ+PGtl
eXdvcmQ+dmlzdWFsIGFuYWxvZyBzY2FsZTwva2V5d29yZD48a2V5d29yZD53YWxraW5nPC9rZXl3
b3JkPjxrZXl3b3JkPldIT1FPTC0xMDA8L2tleXdvcmQ+PGtleXdvcmQ+eW9nYTwva2V5d29yZD48
a2V5d29yZD55b3VuZyBhZHVsdDwva2V5d29yZD48a2V5d29yZD5iYWxhbmNlIHRyYWluaW5nIHN5
c3RlbTwva2V5d29yZD48a2V5d29yZD5oZWFkLW1vdW50ZWQgZGlzcGxheTwva2V5d29yZD48a2V5
d29yZD5tb3Rpb24gYW5hbHlzaXMgc3lzdGVtPC9rZXl3b3JkPjxrZXl3b3JkPnRoZXJtYWwgcmVn
dWxhdGluZyBzeXN0ZW08L2tleXdvcmQ+PGtleXdvcmQ+dmlydHVhbCByZWFsaXR5IGhlYWQgbW91
bnRlZCBkaXNwbGF5PC9rZXl3b3JkPjxrZXl3b3JkPnZpcnR1YWwgcmVhbGl0eSBzaW11bGF0b3I8
L2tleXdvcmQ+PGtleXdvcmQ+T2N1bHVzIEdvPC9rZXl3b3JkPjxrZXl3b3JkPk9jdWx1cyBRdWVz
dDwva2V5d29yZD48a2V5d29yZD5QaWNvIEcyIDRLPC9rZXl3b3JkPjxrZXl3b3JkPlByby1LaW4g
c3lzdGVtIFBLIDI1MiBOPC9rZXl3b3JkPjxrZXl3b3JkPlRvdWNoICh2aXJ0dWFsIHJlYWxpdHkg
aGVhZHNldCk8L2tleXdvcmQ+PGtleXdvcmQ+V2lpIG1vdGlvbjwva2V5d29yZD48L2tleXdvcmRz
PjxkYXRlcz48eWVhcj4yMDI0PC95ZWFyPjwvZGF0ZXM+PHB1Yi1sb2NhdGlvbj5DYW5hZGE8L3B1
Yi1sb2NhdGlvbj48cHVibGlzaGVyPkpNSVIgUHVibGljYXRpb25zIEluYy48L3B1Ymxpc2hlcj48
aXNibj4xNDM4LTg4NzEgKGVsZWN0cm9uaWMpJiN4RDsxNDM4LTg4NzE8L2lzYm4+PGFjY2Vzc2lv
bi1udW0+MjAzMDcyMDU3ODwvYWNjZXNzaW9uLW51bT48dXJscz48cmVsYXRlZC11cmxzPjx1cmw+
aHR0cHM6Ly93d3cuam1pci5vcmcvMjAyNC8xL2U0NTQwNjwvdXJsPjx1cmw+aHR0cDovL292aWRz
cC5vdmlkLmNvbS9vdmlkd2ViLmNnaT9UPUpTJmFtcDtQQUdFPXJlZmVyZW5jZSZhbXA7RD1lbWV4
YiZhbXA7TkVXUz1OJmFtcDtBTj0yMDMwNzIwNTc4PC91cmw+PC9yZWxhdGVkLXVybHM+PC91cmxz
PjxjdXN0b20xPktpbmVjdCwgT2N1bHVzIEdvLCBPY3VsdXMgUXVlc3QsIFBpY28gRzIgNEssIFBy
by1LaW4gc3lzdGVtIFBLIDI1MiBOLCBUb3VjaCAodmlydHVhbCByZWFsaXR5IGhlYWRzZXQpLCBX
aWkgbW90aW9uOiBOaW50ZW5kbzwvY3VzdG9tMT48Y3VzdG9tMj5OaW50ZW5kbzwvY3VzdG9tMj48
ZWxlY3Ryb25pYy1yZXNvdXJjZS1udW0+aHR0cHM6Ly9kb2kub3JnLzEwLjIxOTYvNDU0MDY8L2Vs
ZWN0cm9uaWMtcmVzb3VyY2UtbnVtPjxyZW1vdGUtZGF0YWJhc2UtbmFtZT5FbWJhc2UgV2Vla2x5
IFVwZGF0ZXM8L3JlbW90ZS1kYXRhYmFzZS1uYW1lPjxsYW5ndWFnZT5FbmdsaXNoPC9sYW5ndWFn
ZT48L3JlY29yZD48L0NpdGU+PENpdGUgQXV0aG9yWWVhcj0iMSI+PEF1dGhvcj5aaGFuZzwvQXV0
aG9yPjxZZWFyPjIwMjQ8L1llYXI+PFJlY051bT4xNTI3PC9SZWNOdW0+PHJlY29yZD48cmVjLW51
bWJlcj4xNTI3PC9yZWMtbnVtYmVyPjxmb3JlaWduLWtleXM+PGtleSBhcHA9IkVOIiBkYi1pZD0i
MGV4enpyOWVuOXR6OTNlZDkwcXh2MmEyeDJlenZ0MGZlcGVkIiB0aW1lc3RhbXA9IjE3MjAwMzQ2
MzMiIGd1aWQ9IjI1NmJmZjMxLWU5NTUtNDZjNy05ZjVmLWVkNDRkNzBhODM4MSI+MTUyNzwva2V5
PjwvZm9yZWlnbi1rZXlzPjxyZWYtdHlwZSBuYW1lPSJKb3VybmFsIEFydGljbGUiPjE3PC9yZWYt
dHlwZT48Y29udHJpYnV0b3JzPjxhdXRob3JzPjxhdXRob3I+WmhhbmcsIFQuIFQuPC9hdXRob3I+
PGF1dGhvcj5MaSwgWC48L2F1dGhvcj48YXV0aG9yPlpob3UsIFguPC9hdXRob3I+PGF1dGhvcj5a
aGFuLCBMLiBYLjwvYXV0aG9yPjxhdXRob3I+V3UsIEYuPC9hdXRob3I+PGF1dGhvcj5IdWFuZywg
Wi4gRi48L2F1dGhvcj48YXV0aG9yPlN1biwgWS4gWC48L2F1dGhvcj48YXV0aG9yPkZlbmcsIFku
IEYuPC9hdXRob3I+PGF1dGhvcj5EdSwgUS48L2F1dGhvcj48L2F1dGhvcnM+PC9jb250cmlidXRv
cnM+PHRpdGxlcz48dGl0bGU+VmlydHVhbCByZWFsaXR5IHRoZXJhcHkgZm9yIHRoZSBtYW5hZ2Vt
ZW50IG9mIGNocm9uaWMgc3BpbmFsIHBhaW46IHN5c3RlbWF0aWMgcmV2aWV3IGFuZCBtZXRhLWFu
YWx5c2lzPC90aXRsZT48c2Vjb25kYXJ5LXRpdGxlPkpNSVIgU2VyaW91cyBHYW1lcyA8L3NlY29u
ZGFyeS10aXRsZT48L3RpdGxlcz48dm9sdW1lPjEyPC92b2x1bWU+PGRhdGVzPjx5ZWFyPjIwMjQ8
L3llYXI+PC9kYXRlcz48aXNibj4yMjkxLTkyNzk8L2lzYm4+PGFjY2Vzc2lvbi1udW0+V09TOjAw
MTE3NzY0MTcwMDAwMTwvYWNjZXNzaW9uLW51bT48dXJscz48L3VybHM+PGN1c3RvbTc+ZTUwMDg5
PC9jdXN0b203PjxlbGVjdHJvbmljLXJlc291cmNlLW51bT48c3R5bGUgZmFjZT0ibm9ybWFsIiBm
b250PSJkZWZhdWx0IiBzaXplPSIxMiI+aHR0cHM6Ly9kb2kub3JnLzwvc3R5bGU+PHN0eWxlIGZh
Y2U9Im5vcm1hbCIgZm9udD0iZGVmYXVsdCIgc2l6ZT0iMTAwJSI+MTAuMjE5Ni81MDA4OTwvc3R5
bGU+PC9lbGVjdHJvbmljLXJlc291cmNlLW51bT48L3JlY29yZD48L0NpdGU+PC9FbmROb3RlPn=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VhLUfDs21lejwvQXV0aG9y
PjxZZWFyPjIwMjE8L1llYXI+PFJlY051bT4zNDE8L1JlY051bT48RGlzcGxheVRleHQ+QnJlYS1H
w7NtZXogZXQgYWwuICgyMDIxKTsgTGkgZXQgYWwuICgyMDI0KTsgWmhhbmcgZXQgYWwuICgyMDI0
KTwvRGlzcGxheVRleHQ+PHJlY29yZD48cmVjLW51bWJlcj4zNDE8L3JlYy1udW1iZXI+PGZvcmVp
Z24ta2V5cz48a2V5IGFwcD0iRU4iIGRiLWlkPSIwZXh6enI5ZW45dHo5M2VkOTBxeHYyYTJ4MmV6
dnQwZmVwZWQiIHRpbWVzdGFtcD0iMTY5ODkzNjMzOSIgZ3VpZD0iOTY0YjhiOTMtYzdlZi00OTc3
LWI1Y2QtYjJmMjNlMTAyNWJjIj4zNDE8L2tleT48L2ZvcmVpZ24ta2V5cz48cmVmLXR5cGUgbmFt
ZT0iSm91cm5hbCBBcnRpY2xlIj4xNzwvcmVmLXR5cGU+PGNvbnRyaWJ1dG9ycz48YXV0aG9ycz48
YXV0aG9yPkJyZWEtR8OzbWV6LCBCZWF0cml6PC9hdXRob3I+PGF1dGhvcj5Ub3JyZXMtU8OhbmNo
ZXosIElyZW5lPC9hdXRob3I+PGF1dGhvcj5PcnRpei1SdWJpbywgQXJhY2VsaTwvYXV0aG9yPjxh
dXRob3I+Q2FsdmFjaGUtTWF0ZW8sIEFuZHLDqXM8L2F1dGhvcj48YXV0aG9yPkNhYnJlcmEtTWFy
dG9zLCBJcmVuZTwvYXV0aG9yPjxhdXRob3I+TMOzcGV6LUzDs3BleiwgTGF1cmE8L2F1dGhvcj48
YXV0aG9yPlZhbGVuemEsIE1hcmllIENhcm1lbjwvYXV0aG9yPjwvYXV0aG9ycz48L2NvbnRyaWJ1
dG9ycz48dGl0bGVzPjx0aXRsZT5WaXJ0dWFsIHJlYWxpdHkgaW4gdGhlIHRyZWF0bWVudCBvZiBh
ZHVsdHMgd2l0aCBjaHJvbmljIGxvdyBiYWNrIHBhaW46IGEgc3lzdGVtYXRpYyByZXZpZXcgYW5k
IG1ldGEtYW5hbHlzaXMgb2YgcmFuZG9taXplZCBjbGluaWNhbCB0cmlhbHM8L3RpdGxlPjxzZWNv
bmRhcnktdGl0bGU+SW50IEogRW52aXJvbiBSZXMgUHVibGljIEhlYWx0aDwvc2Vjb25kYXJ5LXRp
dGxlPjwvdGl0bGVzPjxwZXJpb2RpY2FsPjxmdWxsLXRpdGxlPkludCBKIEVudmlyb24gUmVzIFB1
YmxpYyBIZWFsdGg8L2Z1bGwtdGl0bGU+PC9wZXJpb2RpY2FsPjxwYWdlcz4xMTgwNjwvcGFnZXM+
PHZvbHVtZT4xODwvdm9sdW1lPjxudW1iZXI+MjI8L251bWJlcj48ZGF0ZXM+PHllYXI+MjAyMTwv
eWVhcj48L2RhdGVzPjx1cmxzPjwvdXJscz48ZWxlY3Ryb25pYy1yZXNvdXJjZS1udW0+aHR0cHM6
Ly9kb2kub3JnLzEwLjMzOTAvaWplcnBoMTgyMjExODA2PC9lbGVjdHJvbmljLXJlc291cmNlLW51
bT48L3JlY29yZD48L0NpdGU+PENpdGUgQXV0aG9yWWVhcj0iMSI+PEF1dGhvcj5MaTwvQXV0aG9y
PjxZZWFyPjIwMjQ8L1llYXI+PFJlY051bT44OTE8L1JlY051bT48cmVjb3JkPjxyZWMtbnVtYmVy
Pjg5MTwvcmVjLW51bWJlcj48Zm9yZWlnbi1rZXlzPjxrZXkgYXBwPSJFTiIgZGItaWQ9IjBleHp6
cjllbjl0ejkzZWQ5MHF4djJhMngyZXp2dDBmZXBlZCIgdGltZXN0YW1wPSIxNzIwMDM0NjE0IiBn
dWlkPSI5NjQ0ZDBkZC05YjM5LTRmNmQtOWYzMC04MDY5NDVmNWIzNjciPjg5MTwva2V5PjwvZm9y
ZWlnbi1rZXlzPjxyZWYtdHlwZSBuYW1lPSJKb3VybmFsIEFydGljbGUiPjE3PC9yZWYtdHlwZT48
Y29udHJpYnV0b3JzPjxhdXRob3JzPjxhdXRob3I+TGksIFIuPC9hdXRob3I+PGF1dGhvcj5MaSwg
WS48L2F1dGhvcj48YXV0aG9yPktvbmcsIFkuPC9hdXRob3I+PGF1dGhvcj5MaSwgSC48L2F1dGhv
cj48YXV0aG9yPkh1LCBELjwvYXV0aG9yPjxhdXRob3I+RnUsIEMuPC9hdXRob3I+PGF1dGhvcj5X
ZWksIFEuPC9hdXRob3I+PC9hdXRob3JzPjwvY29udHJpYnV0b3JzPjxhdXRoLWFkZHJlc3M+US4g
V2VpLCBSZWhhYmlsaXRhdGlvbiBNZWRpY2luZSBDZW50ZXIsIEluc3RpdHV0ZSBvZiBSZWhhYmls
aXRhdGlvbiBNZWRpY2luZSwgV2VzdCBDaGluYSBIb3NwaXRhbCwgU2ljaHVhbiBVbml2ZXJzaXR5
LCBOby4zNyBHdW8gWHVlIEFsbGV5LCBDaGVuZ2R1IDYxMDA0MSwgQ2hpbmEuIEUtbWFpbDogd2Vp
cXVhbkBzY3UuZWR1LmNuPC9hdXRoLWFkZHJlc3M+PHRpdGxlcz48dGl0bGU+VmlydHVhbCByZWFs
aXR5LWJhc2VkIHRyYWluaW5nIGluIGNocm9uaWMgbG93IGJhY2sgcGFpbjogc3lzdGVtYXRpYyBy
ZXZpZXcgYW5kIG1ldGEtYW5hbHlzaXMgb2YgcmFuZG9taXplZCBjb250cm9sbGVkIHRyaWFsczwv
dGl0bGU+PHNlY29uZGFyeS10aXRsZT5KIE1lZCBJbnRlcm5ldCBSZXM8L3NlY29uZGFyeS10aXRs
ZT48L3RpdGxlcz48cGVyaW9kaWNhbD48ZnVsbC10aXRsZT5KIE1lZCBJbnRlcm5ldCBSZXM8L2Z1
bGwtdGl0bGU+PC9wZXJpb2RpY2FsPjxwYWdlcz5lNDU0MDY8L3BhZ2VzPjx2b2x1bWU+MjY8L3Zv
bHVtZT48bnVtYmVyPjE8L251bWJlcj48c2VjdGlvbj5LaW5lY3QsIE9jdWx1cyBHbywgT2N1bHVz
IFF1ZXN0LCBQaWNvIEcyIDRLLCBQcm8tS2luIHN5c3RlbSBQSyAyNTIgTiwgVG91Y2ggKHZpcnR1
YWwgcmVhbGl0eSBoZWFkc2V0KSwgV2lpIG1vdGlvbjogTmludGVuZG88L3NlY3Rpb24+PGtleXdv
cmRzPjxrZXl3b3JkPmFkdWx0PC9rZXl3b3JkPjxrZXl3b3JkPmFnZWQ8L2tleXdvcmQ+PGtleXdv
cmQ+QnJpZWYgUGFpbiBJbnZlbnRvcnk8L2tleXdvcmQ+PGtleXdvcmQ+Y2hyb25pYyBwYWluIGFj
Y2VwdGFuY2UgcXVlc3Rpb25uYWlyZTwva2V5d29yZD48a2V5d29yZD5jbGluaWNhbCBlZmZlY3Rp
dmVuZXNzPC9rZXl3b3JkPjxrZXl3b3JkPmNsaW5pY2FsIG91dGNvbWU8L2tleXdvcmQ+PGtleXdv
cmQ+Y29nbml0aXZlIGJlaGF2aW9yYWwgdGhlcmFweTwva2V5d29yZD48a2V5d29yZD5lY2hvZ3Jh
cGh5PC9rZXl3b3JkPjxrZXl3b3JkPkV1cm9wZWFuIFF1YWxpdHkgb2YgTGlmZSA1IERpbWVuc2lv
bnMgNSBMZXZlbCBxdWVzdGlvbm5haXJlPC9rZXl3b3JkPjxrZXl3b3JkPipleGVyZ2FtaW5nPC9r
ZXl3b3JkPjxrZXl3b3JkPmZhbGwgcmlzayBhc3Nlc3NtZW50PC9rZXl3b3JkPjxrZXl3b3JkPmZl
YXI8L2tleXdvcmQ+PGtleXdvcmQ+RmVhci1Bdm9pZGFuY2UgQmVsaWVmcyBRdWVzdGlvbm5haXJl
PC9rZXl3b3JkPjxrZXl3b3JkPmZlbWFsZTwva2V5d29yZD48a2V5d29yZD5mb2xsb3cgdXA8L2tl
eXdvcmQ+PGtleXdvcmQ+aG9yc2ViYWNrIHJpZGluZzwva2V5d29yZD48a2V5d29yZD5Ib3NwaXRh
bCBBbnhpZXR5IGFuZCBEZXByZXNzaW9uIFNjYWxlPC9rZXl3b3JkPjxrZXl3b3JkPmh1bWFuPC9r
ZXl3b3JkPjxrZXl3b3JkPmlzb2tpbmV0aWMgZXhlcmNpc2U8L2tleXdvcmQ+PGtleXdvcmQ+aXNv
bWV0cmljIGV4ZXJjaXNlPC9rZXl3b3JkPjxrZXl3b3JkPmlzb3RvbmljIGV4ZXJjaXNlPC9rZXl3
b3JkPjxrZXl3b3JkPipsb3cgYmFjayBwYWluL2RtIFtEaXNlYXNlIE1hbmFnZW1lbnRdPC9rZXl3
b3JkPjxrZXl3b3JkPipsb3cgYmFjayBwYWluL3JoIFtSZWhhYmlsaXRhdGlvbl08L2tleXdvcmQ+
PGtleXdvcmQ+KmxvdyBiYWNrIHBhaW4vdGggW1RoZXJhcHldPC9rZXl3b3JkPjxrZXl3b3JkPm1h
Z25ldG90aGVyYXB5PC9rZXl3b3JkPjxrZXl3b3JkPm1hbGU8L2tleXdvcmQ+PGtleXdvcmQ+bWV0
YSBhbmFseXNpczwva2V5d29yZD48a2V5d29yZD5taWRkbGUgYWdlZDwva2V5d29yZD48a2V5d29y
ZD5tdXNjbGUgdHJhaW5pbmc8L2tleXdvcmQ+PGtleXdvcmQ+Tm90dGluZ2hhbSBleHRlbmRlZCBh
Y3Rpdml0aWVzIG9mIGRhaWx5IGxpdmluZyBzY2FsZTwva2V5d29yZD48a2V5d29yZD5udW1lcmlj
IHJhdGluZyBzY2FsZTwva2V5d29yZD48a2V5d29yZD5Pc3dlc3RyeSBEaXNhYmlsaXR5IEluZGV4
PC9rZXl3b3JkPjxrZXl3b3JkPlBhaW4gQ2F0YXN0cm9waGl6aW5nIHNjYWxlPC9rZXl3b3JkPjxr
ZXl3b3JkPnBhaW4gaW50ZW5zaXR5PC9rZXl3b3JkPjxrZXl3b3JkPnBhdGllbnQtcmVwb3J0ZWQg
b3V0Y29tZTwva2V5d29yZD48a2V5d29yZD5waHlzaW90aGVyYXB5PC9rZXl3b3JkPjxrZXl3b3Jk
PlByb2ZpbGUgb2YgTW9vZCBTdGF0ZXM8L2tleXdvcmQ+PGtleXdvcmQ+cmFuZG9taXplZCBjb250
cm9sbGVkIHRyaWFsICh0b3BpYyk8L2tleXdvcmQ+PGtleXdvcmQ+cmVzaXN0YW5jZSB0cmFpbmlu
Zzwva2V5d29yZD48a2V5d29yZD5yZXZpZXc8L2tleXdvcmQ+PGtleXdvcmQ+Um9sYW5kIE1vcnJp
cyBkaXNhYmlsaXR5IHF1ZXN0aW9ubmFpcmU8L2tleXdvcmQ+PGtleXdvcmQ+U2hvcnQgRm9ybSAx
Mjwva2V5d29yZD48a2V5d29yZD5TaG9ydCBGb3JtIDM2PC9rZXl3b3JkPjxrZXl3b3JkPnNpeCBt
aW51dGUgd2FsayB0ZXN0PC9rZXl3b3JkPjxrZXl3b3JkPnN1cmZhY2UgZWxlY3Ryb215b2dyYXBo
eTwva2V5d29yZD48a2V5d29yZD5zeXN0ZW1hdGljIHJldmlldzwva2V5d29yZD48a2V5d29yZD5U
YW1wYSBzY2FsZSBmb3Iga2luZXNpb3Bob2JpYTwva2V5d29yZD48a2V5d29yZD50aW1lZCB1cCBh
bmQgZ28gdGVzdDwva2V5d29yZD48a2V5d29yZD50cmFuc2N1dGFuZW91cyBlbGVjdHJpY2FsIG5l
cnZlIHN0aW11bGF0aW9uPC9rZXl3b3JkPjxrZXl3b3JkPnZpZGVvIGdhbWU8L2tleXdvcmQ+PGtl
eXdvcmQ+dmlzdWFsIGFuYWxvZyBzY2FsZTwva2V5d29yZD48a2V5d29yZD53YWxraW5nPC9rZXl3
b3JkPjxrZXl3b3JkPldIT1FPTC0xMDA8L2tleXdvcmQ+PGtleXdvcmQ+eW9nYTwva2V5d29yZD48
a2V5d29yZD55b3VuZyBhZHVsdDwva2V5d29yZD48a2V5d29yZD5iYWxhbmNlIHRyYWluaW5nIHN5
c3RlbTwva2V5d29yZD48a2V5d29yZD5oZWFkLW1vdW50ZWQgZGlzcGxheTwva2V5d29yZD48a2V5
d29yZD5tb3Rpb24gYW5hbHlzaXMgc3lzdGVtPC9rZXl3b3JkPjxrZXl3b3JkPnRoZXJtYWwgcmVn
dWxhdGluZyBzeXN0ZW08L2tleXdvcmQ+PGtleXdvcmQ+dmlydHVhbCByZWFsaXR5IGhlYWQgbW91
bnRlZCBkaXNwbGF5PC9rZXl3b3JkPjxrZXl3b3JkPnZpcnR1YWwgcmVhbGl0eSBzaW11bGF0b3I8
L2tleXdvcmQ+PGtleXdvcmQ+T2N1bHVzIEdvPC9rZXl3b3JkPjxrZXl3b3JkPk9jdWx1cyBRdWVz
dDwva2V5d29yZD48a2V5d29yZD5QaWNvIEcyIDRLPC9rZXl3b3JkPjxrZXl3b3JkPlByby1LaW4g
c3lzdGVtIFBLIDI1MiBOPC9rZXl3b3JkPjxrZXl3b3JkPlRvdWNoICh2aXJ0dWFsIHJlYWxpdHkg
aGVhZHNldCk8L2tleXdvcmQ+PGtleXdvcmQ+V2lpIG1vdGlvbjwva2V5d29yZD48L2tleXdvcmRz
PjxkYXRlcz48eWVhcj4yMDI0PC95ZWFyPjwvZGF0ZXM+PHB1Yi1sb2NhdGlvbj5DYW5hZGE8L3B1
Yi1sb2NhdGlvbj48cHVibGlzaGVyPkpNSVIgUHVibGljYXRpb25zIEluYy48L3B1Ymxpc2hlcj48
aXNibj4xNDM4LTg4NzEgKGVsZWN0cm9uaWMpJiN4RDsxNDM4LTg4NzE8L2lzYm4+PGFjY2Vzc2lv
bi1udW0+MjAzMDcyMDU3ODwvYWNjZXNzaW9uLW51bT48dXJscz48cmVsYXRlZC11cmxzPjx1cmw+
aHR0cHM6Ly93d3cuam1pci5vcmcvMjAyNC8xL2U0NTQwNjwvdXJsPjx1cmw+aHR0cDovL292aWRz
cC5vdmlkLmNvbS9vdmlkd2ViLmNnaT9UPUpTJmFtcDtQQUdFPXJlZmVyZW5jZSZhbXA7RD1lbWV4
YiZhbXA7TkVXUz1OJmFtcDtBTj0yMDMwNzIwNTc4PC91cmw+PC9yZWxhdGVkLXVybHM+PC91cmxz
PjxjdXN0b20xPktpbmVjdCwgT2N1bHVzIEdvLCBPY3VsdXMgUXVlc3QsIFBpY28gRzIgNEssIFBy
by1LaW4gc3lzdGVtIFBLIDI1MiBOLCBUb3VjaCAodmlydHVhbCByZWFsaXR5IGhlYWRzZXQpLCBX
aWkgbW90aW9uOiBOaW50ZW5kbzwvY3VzdG9tMT48Y3VzdG9tMj5OaW50ZW5kbzwvY3VzdG9tMj48
ZWxlY3Ryb25pYy1yZXNvdXJjZS1udW0+aHR0cHM6Ly9kb2kub3JnLzEwLjIxOTYvNDU0MDY8L2Vs
ZWN0cm9uaWMtcmVzb3VyY2UtbnVtPjxyZW1vdGUtZGF0YWJhc2UtbmFtZT5FbWJhc2UgV2Vla2x5
IFVwZGF0ZXM8L3JlbW90ZS1kYXRhYmFzZS1uYW1lPjxsYW5ndWFnZT5FbmdsaXNoPC9sYW5ndWFn
ZT48L3JlY29yZD48L0NpdGU+PENpdGUgQXV0aG9yWWVhcj0iMSI+PEF1dGhvcj5aaGFuZzwvQXV0
aG9yPjxZZWFyPjIwMjQ8L1llYXI+PFJlY051bT4xNTI3PC9SZWNOdW0+PHJlY29yZD48cmVjLW51
bWJlcj4xNTI3PC9yZWMtbnVtYmVyPjxmb3JlaWduLWtleXM+PGtleSBhcHA9IkVOIiBkYi1pZD0i
MGV4enpyOWVuOXR6OTNlZDkwcXh2MmEyeDJlenZ0MGZlcGVkIiB0aW1lc3RhbXA9IjE3MjAwMzQ2
MzMiIGd1aWQ9IjI1NmJmZjMxLWU5NTUtNDZjNy05ZjVmLWVkNDRkNzBhODM4MSI+MTUyNzwva2V5
PjwvZm9yZWlnbi1rZXlzPjxyZWYtdHlwZSBuYW1lPSJKb3VybmFsIEFydGljbGUiPjE3PC9yZWYt
dHlwZT48Y29udHJpYnV0b3JzPjxhdXRob3JzPjxhdXRob3I+WmhhbmcsIFQuIFQuPC9hdXRob3I+
PGF1dGhvcj5MaSwgWC48L2F1dGhvcj48YXV0aG9yPlpob3UsIFguPC9hdXRob3I+PGF1dGhvcj5a
aGFuLCBMLiBYLjwvYXV0aG9yPjxhdXRob3I+V3UsIEYuPC9hdXRob3I+PGF1dGhvcj5IdWFuZywg
Wi4gRi48L2F1dGhvcj48YXV0aG9yPlN1biwgWS4gWC48L2F1dGhvcj48YXV0aG9yPkZlbmcsIFku
IEYuPC9hdXRob3I+PGF1dGhvcj5EdSwgUS48L2F1dGhvcj48L2F1dGhvcnM+PC9jb250cmlidXRv
cnM+PHRpdGxlcz48dGl0bGU+VmlydHVhbCByZWFsaXR5IHRoZXJhcHkgZm9yIHRoZSBtYW5hZ2Vt
ZW50IG9mIGNocm9uaWMgc3BpbmFsIHBhaW46IHN5c3RlbWF0aWMgcmV2aWV3IGFuZCBtZXRhLWFu
YWx5c2lzPC90aXRsZT48c2Vjb25kYXJ5LXRpdGxlPkpNSVIgU2VyaW91cyBHYW1lcyA8L3NlY29u
ZGFyeS10aXRsZT48L3RpdGxlcz48dm9sdW1lPjEyPC92b2x1bWU+PGRhdGVzPjx5ZWFyPjIwMjQ8
L3llYXI+PC9kYXRlcz48aXNibj4yMjkxLTkyNzk8L2lzYm4+PGFjY2Vzc2lvbi1udW0+V09TOjAw
MTE3NzY0MTcwMDAwMTwvYWNjZXNzaW9uLW51bT48dXJscz48L3VybHM+PGN1c3RvbTc+ZTUwMDg5
PC9jdXN0b203PjxlbGVjdHJvbmljLXJlc291cmNlLW51bT48c3R5bGUgZmFjZT0ibm9ybWFsIiBm
b250PSJkZWZhdWx0IiBzaXplPSIxMiI+aHR0cHM6Ly9kb2kub3JnLzwvc3R5bGU+PHN0eWxlIGZh
Y2U9Im5vcm1hbCIgZm9udD0iZGVmYXVsdCIgc2l6ZT0iMTAwJSI+MTAuMjE5Ni81MDA4OTwvc3R5
bGU+PC9lbGVjdHJvbmljLXJlc291cmNlLW51bT48L3JlY29yZD48L0NpdGU+PC9FbmROb3RlPn=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rea-Gómez et al. (2021); Li et al. (2024); Zhang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7F5148E6" w14:textId="2DEFA821" w:rsidTr="00DE6F10">
        <w:trPr>
          <w:trHeight w:val="645"/>
        </w:trPr>
        <w:tc>
          <w:tcPr>
            <w:tcW w:w="0" w:type="auto"/>
            <w:vMerge/>
          </w:tcPr>
          <w:p w14:paraId="49E5D32A" w14:textId="77777777" w:rsidR="0039028E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0F5CA98" w14:textId="23052E24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Chen&lt;/Author&gt;&lt;Year&gt;2016&lt;/Year&gt;&lt;RecNum&gt;27&lt;/RecNum&gt;&lt;DisplayText&gt;Chen, Kim, Kim, Lee, and HwangBo (2016)&lt;/DisplayText&gt;&lt;record&gt;&lt;rec-number&gt;27&lt;/rec-number&gt;&lt;foreign-keys&gt;&lt;key app="EN" db-id="0exzzr9en9tz93ed90qxv2a2x2ezvt0feped" timestamp="1698327269" guid="741a8942-6f6d-4f44-86ab-21e9bc0f61c6"&gt;27&lt;/key&gt;&lt;/foreign-keys&gt;&lt;ref-type name="Journal Article"&gt;17&lt;/ref-type&gt;&lt;contributors&gt;&lt;authors&gt;&lt;author&gt;Chen, Shu-Yi&lt;/author&gt;&lt;author&gt;Kim, Seung-Kyu&lt;/author&gt;&lt;author&gt;Kim, Ki-Hyun&lt;/author&gt;&lt;author&gt;Lee, In-Sil&lt;/author&gt;&lt;author&gt;HwangBo, Gak&lt;/author&gt;&lt;/authors&gt;&lt;/contributors&gt;&lt;titles&gt;&lt;title&gt;Effects of horse riding simulator on pain, oswestry disability index and balance in adults with nonspecific chronic low back pain&lt;/title&gt;&lt;secondary-title&gt;J Korean Soc Phys Med&lt;/secondary-title&gt;&lt;/titles&gt;&lt;periodical&gt;&lt;full-title&gt;J Korean Soc Phys Med&lt;/full-title&gt;&lt;/periodical&gt;&lt;pages&gt;79-84&lt;/pages&gt;&lt;volume&gt;11&lt;/volume&gt;&lt;number&gt;4&lt;/number&gt;&lt;dates&gt;&lt;year&gt;2016&lt;/year&gt;&lt;/dates&gt;&lt;isbn&gt;1975-311X&lt;/isbn&gt;&lt;urls&gt;&lt;/urls&gt;&lt;electronic-resource-num&gt;https://doi.org/10.13066/kspm.2016.11.4.79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Chen, Kim, Kim, Lee, and HwangBo (2016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063992CC" w14:textId="19721E0F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VR-based </w:t>
            </w:r>
            <w:r w:rsidR="00E8444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rse-riding</w:t>
            </w:r>
            <w:r w:rsidR="0024579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simulator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 + lumbar strengthening exercise</w:t>
            </w:r>
          </w:p>
        </w:tc>
        <w:tc>
          <w:tcPr>
            <w:tcW w:w="0" w:type="auto"/>
          </w:tcPr>
          <w:p w14:paraId="69C14970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Lumbar strengthening exercise</w:t>
            </w:r>
          </w:p>
        </w:tc>
        <w:tc>
          <w:tcPr>
            <w:tcW w:w="0" w:type="auto"/>
          </w:tcPr>
          <w:p w14:paraId="372B49C5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Three 15-min sessions/week for 4 weeks</w:t>
            </w:r>
          </w:p>
        </w:tc>
        <w:tc>
          <w:tcPr>
            <w:tcW w:w="0" w:type="auto"/>
          </w:tcPr>
          <w:p w14:paraId="12B9DC9E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0" w:type="auto"/>
          </w:tcPr>
          <w:p w14:paraId="5E11B45B" w14:textId="60C117C8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AuthorYear="1"&gt;&lt;Author&gt;Brea-Gómez&lt;/Author&gt;&lt;Year&gt;2021&lt;/Year&gt;&lt;RecNum&gt;341&lt;/RecNum&gt;&lt;DisplayText&gt;Brea-Gómez et al. (2021)&lt;/DisplayText&gt;&lt;record&gt;&lt;rec-number&gt;341&lt;/rec-number&gt;&lt;foreign-keys&gt;&lt;key app="EN" db-id="0exzzr9en9tz93ed90qxv2a2x2ezvt0feped" timestamp="1698936339" guid="964b8b93-c7ef-4977-b5cd-b2f23e1025bc"&gt;341&lt;/key&gt;&lt;/foreign-keys&gt;&lt;ref-type name="Journal Article"&gt;17&lt;/ref-type&gt;&lt;contributors&gt;&lt;authors&gt;&lt;author&gt;Brea-Gómez, Beatriz&lt;/author&gt;&lt;author&gt;Torres-Sánchez, Irene&lt;/author&gt;&lt;author&gt;Ortiz-Rubio, Araceli&lt;/author&gt;&lt;author&gt;Calvache-Mateo, Andrés&lt;/author&gt;&lt;author&gt;Cabrera-Martos, Irene&lt;/author&gt;&lt;author&gt;López-López, Laura&lt;/author&gt;&lt;author&gt;Valenza, Marie Carmen&lt;/author&gt;&lt;/authors&gt;&lt;/contributors&gt;&lt;titles&gt;&lt;title&gt;Virtual reality in the treatment of adults with chronic low back pain: a systematic review and meta-analysis of randomized clinical trials&lt;/title&gt;&lt;secondary-title&gt;Int J Environ Res Public Health&lt;/secondary-title&gt;&lt;/titles&gt;&lt;periodical&gt;&lt;full-title&gt;Int J Environ Res Public Health&lt;/full-title&gt;&lt;/periodical&gt;&lt;pages&gt;11806&lt;/pages&gt;&lt;volume&gt;18&lt;/volume&gt;&lt;number&gt;22&lt;/number&gt;&lt;dates&gt;&lt;year&gt;2021&lt;/year&gt;&lt;/dates&gt;&lt;urls&gt;&lt;/urls&gt;&lt;electronic-resource-num&gt;https://doi.org/10.3390/ijerph182211806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rea-Gómez et al. (2021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771CE921" w14:textId="388C6994" w:rsidTr="00DE6F10">
        <w:trPr>
          <w:trHeight w:val="578"/>
        </w:trPr>
        <w:tc>
          <w:tcPr>
            <w:tcW w:w="0" w:type="auto"/>
            <w:vMerge/>
          </w:tcPr>
          <w:p w14:paraId="62C5F9A7" w14:textId="77777777" w:rsidR="0039028E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7A73D4A" w14:textId="5033E89B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Zadro&lt;/Author&gt;&lt;Year&gt;2019&lt;/Year&gt;&lt;RecNum&gt;24&lt;/RecNum&gt;&lt;DisplayText&gt;Zadro et al. (2019)&lt;/DisplayText&gt;&lt;record&gt;&lt;rec-number&gt;24&lt;/rec-number&gt;&lt;foreign-keys&gt;&lt;key app="EN" db-id="0exzzr9en9tz93ed90qxv2a2x2ezvt0feped" timestamp="1698327269" guid="428f5369-507d-419d-85f2-d483633478f2"&gt;24&lt;/key&gt;&lt;/foreign-keys&gt;&lt;ref-type name="Journal Article"&gt;17&lt;/ref-type&gt;&lt;contributors&gt;&lt;authors&gt;&lt;author&gt;Zadro, Joshua R&lt;/author&gt;&lt;author&gt;Shirley, Debra&lt;/author&gt;&lt;author&gt;Simic, Milena&lt;/author&gt;&lt;author&gt;Mousavi, Seyed J&lt;/author&gt;&lt;author&gt;Ceprnja, Dragana&lt;/author&gt;&lt;author&gt;Maka, Katherine&lt;/author&gt;&lt;author&gt;Sung, Jennie&lt;/author&gt;&lt;author&gt;Ferreira, Paulo&lt;/author&gt;&lt;/authors&gt;&lt;/contributors&gt;&lt;titles&gt;&lt;title&gt;Video-game–based exercises for older people with chronic low back pain: a randomized controlledtable trial (GAMEBACK)&lt;/title&gt;&lt;secondary-title&gt;Phys Ther&lt;/secondary-title&gt;&lt;/titles&gt;&lt;periodical&gt;&lt;full-title&gt;Phys Ther&lt;/full-title&gt;&lt;/periodical&gt;&lt;pages&gt;14-27&lt;/pages&gt;&lt;volume&gt;99&lt;/volume&gt;&lt;number&gt;1&lt;/number&gt;&lt;dates&gt;&lt;year&gt;2019&lt;/year&gt;&lt;/dates&gt;&lt;isbn&gt;0031-9023&lt;/isbn&gt;&lt;urls&gt;&lt;/urls&gt;&lt;electronic-resource-num&gt;https://doi.org/10.1093/ptj/pzy112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Zadro et al. (2019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04A9012E" w14:textId="46A8527B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 Wii Fit U exercises 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29EE4C7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No intervention</w:t>
            </w:r>
          </w:p>
        </w:tc>
        <w:tc>
          <w:tcPr>
            <w:tcW w:w="0" w:type="auto"/>
          </w:tcPr>
          <w:p w14:paraId="04BB8070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Three 60-min sessions/week for 8 weeks</w:t>
            </w:r>
          </w:p>
        </w:tc>
        <w:tc>
          <w:tcPr>
            <w:tcW w:w="0" w:type="auto"/>
          </w:tcPr>
          <w:p w14:paraId="283AE982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14:paraId="7DBB33CB" w14:textId="6343A7CB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VhLUfDs21lejwvQXV0aG9y
PjxZZWFyPjIwMjE8L1llYXI+PFJlY051bT4zNDE8L1JlY051bT48RGlzcGxheVRleHQ+QnJlYS1H
w7NtZXogZXQgYWwuICgyMDIxKTsgTGkgZXQgYWwuICgyMDI0KTwvRGlzcGxheVRleHQ+PHJlY29y
ZD48cmVjLW51bWJlcj4zNDE8L3JlYy1udW1iZXI+PGZvcmVpZ24ta2V5cz48a2V5IGFwcD0iRU4i
IGRiLWlkPSIwZXh6enI5ZW45dHo5M2VkOTBxeHYyYTJ4MmV6dnQwZmVwZWQiIHRpbWVzdGFtcD0i
MTY5ODkzNjMzOSIgZ3VpZD0iOTY0YjhiOTMtYzdlZi00OTc3LWI1Y2QtYjJmMjNlMTAyNWJjIj4z
NDE8L2tleT48L2ZvcmVpZ24ta2V5cz48cmVmLXR5cGUgbmFtZT0iSm91cm5hbCBBcnRpY2xlIj4x
NzwvcmVmLXR5cGU+PGNvbnRyaWJ1dG9ycz48YXV0aG9ycz48YXV0aG9yPkJyZWEtR8OzbWV6LCBC
ZWF0cml6PC9hdXRob3I+PGF1dGhvcj5Ub3JyZXMtU8OhbmNoZXosIElyZW5lPC9hdXRob3I+PGF1
dGhvcj5PcnRpei1SdWJpbywgQXJhY2VsaTwvYXV0aG9yPjxhdXRob3I+Q2FsdmFjaGUtTWF0ZW8s
IEFuZHLDqXM8L2F1dGhvcj48YXV0aG9yPkNhYnJlcmEtTWFydG9zLCBJcmVuZTwvYXV0aG9yPjxh
dXRob3I+TMOzcGV6LUzDs3BleiwgTGF1cmE8L2F1dGhvcj48YXV0aG9yPlZhbGVuemEsIE1hcmll
IENhcm1lbjwvYXV0aG9yPjwvYXV0aG9ycz48L2NvbnRyaWJ1dG9ycz48dGl0bGVzPjx0aXRsZT5W
aXJ0dWFsIHJlYWxpdHkgaW4gdGhlIHRyZWF0bWVudCBvZiBhZHVsdHMgd2l0aCBjaHJvbmljIGxv
dyBiYWNrIHBhaW46IGEgc3lzdGVtYXRpYyByZXZpZXcgYW5kIG1ldGEtYW5hbHlzaXMgb2YgcmFu
ZG9taXplZCBjbGluaWNhbCB0cmlhbHM8L3RpdGxlPjxzZWNvbmRhcnktdGl0bGU+SW50IEogRW52
aXJvbiBSZXMgUHVibGljIEhlYWx0aDwvc2Vjb25kYXJ5LXRpdGxlPjwvdGl0bGVzPjxwZXJpb2Rp
Y2FsPjxmdWxsLXRpdGxlPkludCBKIEVudmlyb24gUmVzIFB1YmxpYyBIZWFsdGg8L2Z1bGwtdGl0
bGU+PC9wZXJpb2RpY2FsPjxwYWdlcz4xMTgwNjwvcGFnZXM+PHZvbHVtZT4xODwvdm9sdW1lPjxu
dW1iZXI+MjI8L251bWJlcj48ZGF0ZXM+PHllYXI+MjAyMTwveWVhcj48L2RhdGVzPjx1cmxzPjwv
dXJscz48ZWxlY3Ryb25pYy1yZXNvdXJjZS1udW0+aHR0cHM6Ly9kb2kub3JnLzEwLjMzOTAvaWpl
cnBoMTgyMjExODA2PC9lbGVjdHJvbmljLXJlc291cmNlLW51bT48L3JlY29yZD48L0NpdGU+PENp
dGUgQXV0aG9yWWVhcj0iMSI+PEF1dGhvcj5MaTwvQXV0aG9yPjxZZWFyPjIwMjQ8L1llYXI+PFJl
Y051bT44OTE8L1JlY051bT48cmVjb3JkPjxyZWMtbnVtYmVyPjg5MTwvcmVjLW51bWJlcj48Zm9y
ZWlnbi1rZXlzPjxrZXkgYXBwPSJFTiIgZGItaWQ9IjBleHp6cjllbjl0ejkzZWQ5MHF4djJhMngy
ZXp2dDBmZXBlZCIgdGltZXN0YW1wPSIxNzIwMDM0NjE0IiBndWlkPSI5NjQ0ZDBkZC05YjM5LTRm
NmQtOWYzMC04MDY5NDVmNWIzNjciPjg5MTwva2V5PjwvZm9yZWlnbi1rZXlzPjxyZWYtdHlwZSBu
YW1lPSJKb3VybmFsIEFydGljbGUiPjE3PC9yZWYtdHlwZT48Y29udHJpYnV0b3JzPjxhdXRob3Jz
PjxhdXRob3I+TGksIFIuPC9hdXRob3I+PGF1dGhvcj5MaSwgWS48L2F1dGhvcj48YXV0aG9yPktv
bmcsIFkuPC9hdXRob3I+PGF1dGhvcj5MaSwgSC48L2F1dGhvcj48YXV0aG9yPkh1LCBELjwvYXV0
aG9yPjxhdXRob3I+RnUsIEMuPC9hdXRob3I+PGF1dGhvcj5XZWksIFEuPC9hdXRob3I+PC9hdXRo
b3JzPjwvY29udHJpYnV0b3JzPjxhdXRoLWFkZHJlc3M+US4gV2VpLCBSZWhhYmlsaXRhdGlvbiBN
ZWRpY2luZSBDZW50ZXIsIEluc3RpdHV0ZSBvZiBSZWhhYmlsaXRhdGlvbiBNZWRpY2luZSwgV2Vz
dCBDaGluYSBIb3NwaXRhbCwgU2ljaHVhbiBVbml2ZXJzaXR5LCBOby4zNyBHdW8gWHVlIEFsbGV5
LCBDaGVuZ2R1IDYxMDA0MSwgQ2hpbmEuIEUtbWFpbDogd2VpcXVhbkBzY3UuZWR1LmNuPC9hdXRo
LWFkZHJlc3M+PHRpdGxlcz48dGl0bGU+VmlydHVhbCByZWFsaXR5LWJhc2VkIHRyYWluaW5nIGlu
IGNocm9uaWMgbG93IGJhY2sgcGFpbjogc3lzdGVtYXRpYyByZXZpZXcgYW5kIG1ldGEtYW5hbHlz
aXMgb2YgcmFuZG9taXplZCBjb250cm9sbGVkIHRyaWFsczwvdGl0bGU+PHNlY29uZGFyeS10aXRs
ZT5KIE1lZCBJbnRlcm5ldCBSZXM8L3NlY29uZGFyeS10aXRsZT48L3RpdGxlcz48cGVyaW9kaWNh
bD48ZnVsbC10aXRsZT5KIE1lZCBJbnRlcm5ldCBSZXM8L2Z1bGwtdGl0bGU+PC9wZXJpb2RpY2Fs
PjxwYWdlcz5lNDU0MDY8L3BhZ2VzPjx2b2x1bWU+MjY8L3ZvbHVtZT48bnVtYmVyPjE8L251bWJl
cj48c2VjdGlvbj5LaW5lY3QsIE9jdWx1cyBHbywgT2N1bHVzIFF1ZXN0LCBQaWNvIEcyIDRLLCBQ
cm8tS2luIHN5c3RlbSBQSyAyNTIgTiwgVG91Y2ggKHZpcnR1YWwgcmVhbGl0eSBoZWFkc2V0KSwg
V2lpIG1vdGlvbjogTmludGVuZG88L3NlY3Rpb24+PGtleXdvcmRzPjxrZXl3b3JkPmFkdWx0PC9r
ZXl3b3JkPjxrZXl3b3JkPmFnZWQ8L2tleXdvcmQ+PGtleXdvcmQ+QnJpZWYgUGFpbiBJbnZlbnRv
cnk8L2tleXdvcmQ+PGtleXdvcmQ+Y2hyb25pYyBwYWluIGFjY2VwdGFuY2UgcXVlc3Rpb25uYWly
ZTwva2V5d29yZD48a2V5d29yZD5jbGluaWNhbCBlZmZlY3RpdmVuZXNzPC9rZXl3b3JkPjxrZXl3
b3JkPmNsaW5pY2FsIG91dGNvbWU8L2tleXdvcmQ+PGtleXdvcmQ+Y29nbml0aXZlIGJlaGF2aW9y
YWwgdGhlcmFweTwva2V5d29yZD48a2V5d29yZD5lY2hvZ3JhcGh5PC9rZXl3b3JkPjxrZXl3b3Jk
PkV1cm9wZWFuIFF1YWxpdHkgb2YgTGlmZSA1IERpbWVuc2lvbnMgNSBMZXZlbCBxdWVzdGlvbm5h
aXJlPC9rZXl3b3JkPjxrZXl3b3JkPipleGVyZ2FtaW5nPC9rZXl3b3JkPjxrZXl3b3JkPmZhbGwg
cmlzayBhc3Nlc3NtZW50PC9rZXl3b3JkPjxrZXl3b3JkPmZlYXI8L2tleXdvcmQ+PGtleXdvcmQ+
RmVhci1Bdm9pZGFuY2UgQmVsaWVmcyBRdWVzdGlvbm5haXJlPC9rZXl3b3JkPjxrZXl3b3JkPmZl
bWFsZTwva2V5d29yZD48a2V5d29yZD5mb2xsb3cgdXA8L2tleXdvcmQ+PGtleXdvcmQ+aG9yc2Vi
YWNrIHJpZGluZzwva2V5d29yZD48a2V5d29yZD5Ib3NwaXRhbCBBbnhpZXR5IGFuZCBEZXByZXNz
aW9uIFNjYWxlPC9rZXl3b3JkPjxrZXl3b3JkPmh1bWFuPC9rZXl3b3JkPjxrZXl3b3JkPmlzb2tp
bmV0aWMgZXhlcmNpc2U8L2tleXdvcmQ+PGtleXdvcmQ+aXNvbWV0cmljIGV4ZXJjaXNlPC9rZXl3
b3JkPjxrZXl3b3JkPmlzb3RvbmljIGV4ZXJjaXNlPC9rZXl3b3JkPjxrZXl3b3JkPipsb3cgYmFj
ayBwYWluL2RtIFtEaXNlYXNlIE1hbmFnZW1lbnRdPC9rZXl3b3JkPjxrZXl3b3JkPipsb3cgYmFj
ayBwYWluL3JoIFtSZWhhYmlsaXRhdGlvbl08L2tleXdvcmQ+PGtleXdvcmQ+KmxvdyBiYWNrIHBh
aW4vdGggW1RoZXJhcHldPC9rZXl3b3JkPjxrZXl3b3JkPm1hZ25ldG90aGVyYXB5PC9rZXl3b3Jk
PjxrZXl3b3JkPm1hbGU8L2tleXdvcmQ+PGtleXdvcmQ+bWV0YSBhbmFseXNpczwva2V5d29yZD48
a2V5d29yZD5taWRkbGUgYWdlZDwva2V5d29yZD48a2V5d29yZD5tdXNjbGUgdHJhaW5pbmc8L2tl
eXdvcmQ+PGtleXdvcmQ+Tm90dGluZ2hhbSBleHRlbmRlZCBhY3Rpdml0aWVzIG9mIGRhaWx5IGxp
dmluZyBzY2FsZTwva2V5d29yZD48a2V5d29yZD5udW1lcmljIHJhdGluZyBzY2FsZTwva2V5d29y
ZD48a2V5d29yZD5Pc3dlc3RyeSBEaXNhYmlsaXR5IEluZGV4PC9rZXl3b3JkPjxrZXl3b3JkPlBh
aW4gQ2F0YXN0cm9waGl6aW5nIHNjYWxlPC9rZXl3b3JkPjxrZXl3b3JkPnBhaW4gaW50ZW5zaXR5
PC9rZXl3b3JkPjxrZXl3b3JkPnBhdGllbnQtcmVwb3J0ZWQgb3V0Y29tZTwva2V5d29yZD48a2V5
d29yZD5waHlzaW90aGVyYXB5PC9rZXl3b3JkPjxrZXl3b3JkPlByb2ZpbGUgb2YgTW9vZCBTdGF0
ZXM8L2tleXdvcmQ+PGtleXdvcmQ+cmFuZG9taXplZCBjb250cm9sbGVkIHRyaWFsICh0b3BpYyk8
L2tleXdvcmQ+PGtleXdvcmQ+cmVzaXN0YW5jZSB0cmFpbmluZzwva2V5d29yZD48a2V5d29yZD5y
ZXZpZXc8L2tleXdvcmQ+PGtleXdvcmQ+Um9sYW5kIE1vcnJpcyBkaXNhYmlsaXR5IHF1ZXN0aW9u
bmFpcmU8L2tleXdvcmQ+PGtleXdvcmQ+U2hvcnQgRm9ybSAxMjwva2V5d29yZD48a2V5d29yZD5T
aG9ydCBGb3JtIDM2PC9rZXl3b3JkPjxrZXl3b3JkPnNpeCBtaW51dGUgd2FsayB0ZXN0PC9rZXl3
b3JkPjxrZXl3b3JkPnN1cmZhY2UgZWxlY3Ryb215b2dyYXBoeTwva2V5d29yZD48a2V5d29yZD5z
eXN0ZW1hdGljIHJldmlldzwva2V5d29yZD48a2V5d29yZD5UYW1wYSBzY2FsZSBmb3Iga2luZXNp
b3Bob2JpYTwva2V5d29yZD48a2V5d29yZD50aW1lZCB1cCBhbmQgZ28gdGVzdDwva2V5d29yZD48
a2V5d29yZD50cmFuc2N1dGFuZW91cyBlbGVjdHJpY2FsIG5lcnZlIHN0aW11bGF0aW9uPC9rZXl3
b3JkPjxrZXl3b3JkPnZpZGVvIGdhbWU8L2tleXdvcmQ+PGtleXdvcmQ+dmlzdWFsIGFuYWxvZyBz
Y2FsZTwva2V5d29yZD48a2V5d29yZD53YWxraW5nPC9rZXl3b3JkPjxrZXl3b3JkPldIT1FPTC0x
MDA8L2tleXdvcmQ+PGtleXdvcmQ+eW9nYTwva2V5d29yZD48a2V5d29yZD55b3VuZyBhZHVsdDwv
a2V5d29yZD48a2V5d29yZD5iYWxhbmNlIHRyYWluaW5nIHN5c3RlbTwva2V5d29yZD48a2V5d29y
ZD5oZWFkLW1vdW50ZWQgZGlzcGxheTwva2V5d29yZD48a2V5d29yZD5tb3Rpb24gYW5hbHlzaXMg
c3lzdGVtPC9rZXl3b3JkPjxrZXl3b3JkPnRoZXJtYWwgcmVndWxhdGluZyBzeXN0ZW08L2tleXdv
cmQ+PGtleXdvcmQ+dmlydHVhbCByZWFsaXR5IGhlYWQgbW91bnRlZCBkaXNwbGF5PC9rZXl3b3Jk
PjxrZXl3b3JkPnZpcnR1YWwgcmVhbGl0eSBzaW11bGF0b3I8L2tleXdvcmQ+PGtleXdvcmQ+T2N1
bHVzIEdvPC9rZXl3b3JkPjxrZXl3b3JkPk9jdWx1cyBRdWVzdDwva2V5d29yZD48a2V5d29yZD5Q
aWNvIEcyIDRLPC9rZXl3b3JkPjxrZXl3b3JkPlByby1LaW4gc3lzdGVtIFBLIDI1MiBOPC9rZXl3
b3JkPjxrZXl3b3JkPlRvdWNoICh2aXJ0dWFsIHJlYWxpdHkgaGVhZHNldCk8L2tleXdvcmQ+PGtl
eXdvcmQ+V2lpIG1vdGlvbjwva2V5d29yZD48L2tleXdvcmRzPjxkYXRlcz48eWVhcj4yMDI0PC95
ZWFyPjwvZGF0ZXM+PHB1Yi1sb2NhdGlvbj5DYW5hZGE8L3B1Yi1sb2NhdGlvbj48cHVibGlzaGVy
PkpNSVIgUHVibGljYXRpb25zIEluYy48L3B1Ymxpc2hlcj48aXNibj4xNDM4LTg4NzEgKGVsZWN0
cm9uaWMpJiN4RDsxNDM4LTg4NzE8L2lzYm4+PGFjY2Vzc2lvbi1udW0+MjAzMDcyMDU3ODwvYWNj
ZXNzaW9uLW51bT48dXJscz48cmVsYXRlZC11cmxzPjx1cmw+aHR0cHM6Ly93d3cuam1pci5vcmcv
MjAyNC8xL2U0NTQwNjwvdXJsPjx1cmw+aHR0cDovL292aWRzcC5vdmlkLmNvbS9vdmlkd2ViLmNn
aT9UPUpTJmFtcDtQQUdFPXJlZmVyZW5jZSZhbXA7RD1lbWV4YiZhbXA7TkVXUz1OJmFtcDtBTj0y
MDMwNzIwNTc4PC91cmw+PC9yZWxhdGVkLXVybHM+PC91cmxzPjxjdXN0b20xPktpbmVjdCwgT2N1
bHVzIEdvLCBPY3VsdXMgUXVlc3QsIFBpY28gRzIgNEssIFByby1LaW4gc3lzdGVtIFBLIDI1MiBO
LCBUb3VjaCAodmlydHVhbCByZWFsaXR5IGhlYWRzZXQpLCBXaWkgbW90aW9uOiBOaW50ZW5kbzwv
Y3VzdG9tMT48Y3VzdG9tMj5OaW50ZW5kbzwvY3VzdG9tMj48ZWxlY3Ryb25pYy1yZXNvdXJjZS1u
dW0+aHR0cHM6Ly9kb2kub3JnLzEwLjIxOTYvNDU0MDY8L2VsZWN0cm9uaWMtcmVzb3VyY2UtbnVt
PjxyZW1vdGUtZGF0YWJhc2UtbmFtZT5FbWJhc2UgV2Vla2x5IFVwZGF0ZXM8L3JlbW90ZS1kYXRh
YmFzZS1uYW1lPjxsYW5ndWFnZT5FbmdsaXNoPC9sYW5ndWFnZT48L3JlY29yZD48L0NpdGU+PC9F
bmROb3RlPn=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VhLUfDs21lejwvQXV0aG9y
PjxZZWFyPjIwMjE8L1llYXI+PFJlY051bT4zNDE8L1JlY051bT48RGlzcGxheVRleHQ+QnJlYS1H
w7NtZXogZXQgYWwuICgyMDIxKTsgTGkgZXQgYWwuICgyMDI0KTwvRGlzcGxheVRleHQ+PHJlY29y
ZD48cmVjLW51bWJlcj4zNDE8L3JlYy1udW1iZXI+PGZvcmVpZ24ta2V5cz48a2V5IGFwcD0iRU4i
IGRiLWlkPSIwZXh6enI5ZW45dHo5M2VkOTBxeHYyYTJ4MmV6dnQwZmVwZWQiIHRpbWVzdGFtcD0i
MTY5ODkzNjMzOSIgZ3VpZD0iOTY0YjhiOTMtYzdlZi00OTc3LWI1Y2QtYjJmMjNlMTAyNWJjIj4z
NDE8L2tleT48L2ZvcmVpZ24ta2V5cz48cmVmLXR5cGUgbmFtZT0iSm91cm5hbCBBcnRpY2xlIj4x
NzwvcmVmLXR5cGU+PGNvbnRyaWJ1dG9ycz48YXV0aG9ycz48YXV0aG9yPkJyZWEtR8OzbWV6LCBC
ZWF0cml6PC9hdXRob3I+PGF1dGhvcj5Ub3JyZXMtU8OhbmNoZXosIElyZW5lPC9hdXRob3I+PGF1
dGhvcj5PcnRpei1SdWJpbywgQXJhY2VsaTwvYXV0aG9yPjxhdXRob3I+Q2FsdmFjaGUtTWF0ZW8s
IEFuZHLDqXM8L2F1dGhvcj48YXV0aG9yPkNhYnJlcmEtTWFydG9zLCBJcmVuZTwvYXV0aG9yPjxh
dXRob3I+TMOzcGV6LUzDs3BleiwgTGF1cmE8L2F1dGhvcj48YXV0aG9yPlZhbGVuemEsIE1hcmll
IENhcm1lbjwvYXV0aG9yPjwvYXV0aG9ycz48L2NvbnRyaWJ1dG9ycz48dGl0bGVzPjx0aXRsZT5W
aXJ0dWFsIHJlYWxpdHkgaW4gdGhlIHRyZWF0bWVudCBvZiBhZHVsdHMgd2l0aCBjaHJvbmljIGxv
dyBiYWNrIHBhaW46IGEgc3lzdGVtYXRpYyByZXZpZXcgYW5kIG1ldGEtYW5hbHlzaXMgb2YgcmFu
ZG9taXplZCBjbGluaWNhbCB0cmlhbHM8L3RpdGxlPjxzZWNvbmRhcnktdGl0bGU+SW50IEogRW52
aXJvbiBSZXMgUHVibGljIEhlYWx0aDwvc2Vjb25kYXJ5LXRpdGxlPjwvdGl0bGVzPjxwZXJpb2Rp
Y2FsPjxmdWxsLXRpdGxlPkludCBKIEVudmlyb24gUmVzIFB1YmxpYyBIZWFsdGg8L2Z1bGwtdGl0
bGU+PC9wZXJpb2RpY2FsPjxwYWdlcz4xMTgwNjwvcGFnZXM+PHZvbHVtZT4xODwvdm9sdW1lPjxu
dW1iZXI+MjI8L251bWJlcj48ZGF0ZXM+PHllYXI+MjAyMTwveWVhcj48L2RhdGVzPjx1cmxzPjwv
dXJscz48ZWxlY3Ryb25pYy1yZXNvdXJjZS1udW0+aHR0cHM6Ly9kb2kub3JnLzEwLjMzOTAvaWpl
cnBoMTgyMjExODA2PC9lbGVjdHJvbmljLXJlc291cmNlLW51bT48L3JlY29yZD48L0NpdGU+PENp
dGUgQXV0aG9yWWVhcj0iMSI+PEF1dGhvcj5MaTwvQXV0aG9yPjxZZWFyPjIwMjQ8L1llYXI+PFJl
Y051bT44OTE8L1JlY051bT48cmVjb3JkPjxyZWMtbnVtYmVyPjg5MTwvcmVjLW51bWJlcj48Zm9y
ZWlnbi1rZXlzPjxrZXkgYXBwPSJFTiIgZGItaWQ9IjBleHp6cjllbjl0ejkzZWQ5MHF4djJhMngy
ZXp2dDBmZXBlZCIgdGltZXN0YW1wPSIxNzIwMDM0NjE0IiBndWlkPSI5NjQ0ZDBkZC05YjM5LTRm
NmQtOWYzMC04MDY5NDVmNWIzNjciPjg5MTwva2V5PjwvZm9yZWlnbi1rZXlzPjxyZWYtdHlwZSBu
YW1lPSJKb3VybmFsIEFydGljbGUiPjE3PC9yZWYtdHlwZT48Y29udHJpYnV0b3JzPjxhdXRob3Jz
PjxhdXRob3I+TGksIFIuPC9hdXRob3I+PGF1dGhvcj5MaSwgWS48L2F1dGhvcj48YXV0aG9yPktv
bmcsIFkuPC9hdXRob3I+PGF1dGhvcj5MaSwgSC48L2F1dGhvcj48YXV0aG9yPkh1LCBELjwvYXV0
aG9yPjxhdXRob3I+RnUsIEMuPC9hdXRob3I+PGF1dGhvcj5XZWksIFEuPC9hdXRob3I+PC9hdXRo
b3JzPjwvY29udHJpYnV0b3JzPjxhdXRoLWFkZHJlc3M+US4gV2VpLCBSZWhhYmlsaXRhdGlvbiBN
ZWRpY2luZSBDZW50ZXIsIEluc3RpdHV0ZSBvZiBSZWhhYmlsaXRhdGlvbiBNZWRpY2luZSwgV2Vz
dCBDaGluYSBIb3NwaXRhbCwgU2ljaHVhbiBVbml2ZXJzaXR5LCBOby4zNyBHdW8gWHVlIEFsbGV5
LCBDaGVuZ2R1IDYxMDA0MSwgQ2hpbmEuIEUtbWFpbDogd2VpcXVhbkBzY3UuZWR1LmNuPC9hdXRo
LWFkZHJlc3M+PHRpdGxlcz48dGl0bGU+VmlydHVhbCByZWFsaXR5LWJhc2VkIHRyYWluaW5nIGlu
IGNocm9uaWMgbG93IGJhY2sgcGFpbjogc3lzdGVtYXRpYyByZXZpZXcgYW5kIG1ldGEtYW5hbHlz
aXMgb2YgcmFuZG9taXplZCBjb250cm9sbGVkIHRyaWFsczwvdGl0bGU+PHNlY29uZGFyeS10aXRs
ZT5KIE1lZCBJbnRlcm5ldCBSZXM8L3NlY29uZGFyeS10aXRsZT48L3RpdGxlcz48cGVyaW9kaWNh
bD48ZnVsbC10aXRsZT5KIE1lZCBJbnRlcm5ldCBSZXM8L2Z1bGwtdGl0bGU+PC9wZXJpb2RpY2Fs
PjxwYWdlcz5lNDU0MDY8L3BhZ2VzPjx2b2x1bWU+MjY8L3ZvbHVtZT48bnVtYmVyPjE8L251bWJl
cj48c2VjdGlvbj5LaW5lY3QsIE9jdWx1cyBHbywgT2N1bHVzIFF1ZXN0LCBQaWNvIEcyIDRLLCBQ
cm8tS2luIHN5c3RlbSBQSyAyNTIgTiwgVG91Y2ggKHZpcnR1YWwgcmVhbGl0eSBoZWFkc2V0KSwg
V2lpIG1vdGlvbjogTmludGVuZG88L3NlY3Rpb24+PGtleXdvcmRzPjxrZXl3b3JkPmFkdWx0PC9r
ZXl3b3JkPjxrZXl3b3JkPmFnZWQ8L2tleXdvcmQ+PGtleXdvcmQ+QnJpZWYgUGFpbiBJbnZlbnRv
cnk8L2tleXdvcmQ+PGtleXdvcmQ+Y2hyb25pYyBwYWluIGFjY2VwdGFuY2UgcXVlc3Rpb25uYWly
ZTwva2V5d29yZD48a2V5d29yZD5jbGluaWNhbCBlZmZlY3RpdmVuZXNzPC9rZXl3b3JkPjxrZXl3
b3JkPmNsaW5pY2FsIG91dGNvbWU8L2tleXdvcmQ+PGtleXdvcmQ+Y29nbml0aXZlIGJlaGF2aW9y
YWwgdGhlcmFweTwva2V5d29yZD48a2V5d29yZD5lY2hvZ3JhcGh5PC9rZXl3b3JkPjxrZXl3b3Jk
PkV1cm9wZWFuIFF1YWxpdHkgb2YgTGlmZSA1IERpbWVuc2lvbnMgNSBMZXZlbCBxdWVzdGlvbm5h
aXJlPC9rZXl3b3JkPjxrZXl3b3JkPipleGVyZ2FtaW5nPC9rZXl3b3JkPjxrZXl3b3JkPmZhbGwg
cmlzayBhc3Nlc3NtZW50PC9rZXl3b3JkPjxrZXl3b3JkPmZlYXI8L2tleXdvcmQ+PGtleXdvcmQ+
RmVhci1Bdm9pZGFuY2UgQmVsaWVmcyBRdWVzdGlvbm5haXJlPC9rZXl3b3JkPjxrZXl3b3JkPmZl
bWFsZTwva2V5d29yZD48a2V5d29yZD5mb2xsb3cgdXA8L2tleXdvcmQ+PGtleXdvcmQ+aG9yc2Vi
YWNrIHJpZGluZzwva2V5d29yZD48a2V5d29yZD5Ib3NwaXRhbCBBbnhpZXR5IGFuZCBEZXByZXNz
aW9uIFNjYWxlPC9rZXl3b3JkPjxrZXl3b3JkPmh1bWFuPC9rZXl3b3JkPjxrZXl3b3JkPmlzb2tp
bmV0aWMgZXhlcmNpc2U8L2tleXdvcmQ+PGtleXdvcmQ+aXNvbWV0cmljIGV4ZXJjaXNlPC9rZXl3
b3JkPjxrZXl3b3JkPmlzb3RvbmljIGV4ZXJjaXNlPC9rZXl3b3JkPjxrZXl3b3JkPipsb3cgYmFj
ayBwYWluL2RtIFtEaXNlYXNlIE1hbmFnZW1lbnRdPC9rZXl3b3JkPjxrZXl3b3JkPipsb3cgYmFj
ayBwYWluL3JoIFtSZWhhYmlsaXRhdGlvbl08L2tleXdvcmQ+PGtleXdvcmQ+KmxvdyBiYWNrIHBh
aW4vdGggW1RoZXJhcHldPC9rZXl3b3JkPjxrZXl3b3JkPm1hZ25ldG90aGVyYXB5PC9rZXl3b3Jk
PjxrZXl3b3JkPm1hbGU8L2tleXdvcmQ+PGtleXdvcmQ+bWV0YSBhbmFseXNpczwva2V5d29yZD48
a2V5d29yZD5taWRkbGUgYWdlZDwva2V5d29yZD48a2V5d29yZD5tdXNjbGUgdHJhaW5pbmc8L2tl
eXdvcmQ+PGtleXdvcmQ+Tm90dGluZ2hhbSBleHRlbmRlZCBhY3Rpdml0aWVzIG9mIGRhaWx5IGxp
dmluZyBzY2FsZTwva2V5d29yZD48a2V5d29yZD5udW1lcmljIHJhdGluZyBzY2FsZTwva2V5d29y
ZD48a2V5d29yZD5Pc3dlc3RyeSBEaXNhYmlsaXR5IEluZGV4PC9rZXl3b3JkPjxrZXl3b3JkPlBh
aW4gQ2F0YXN0cm9waGl6aW5nIHNjYWxlPC9rZXl3b3JkPjxrZXl3b3JkPnBhaW4gaW50ZW5zaXR5
PC9rZXl3b3JkPjxrZXl3b3JkPnBhdGllbnQtcmVwb3J0ZWQgb3V0Y29tZTwva2V5d29yZD48a2V5
d29yZD5waHlzaW90aGVyYXB5PC9rZXl3b3JkPjxrZXl3b3JkPlByb2ZpbGUgb2YgTW9vZCBTdGF0
ZXM8L2tleXdvcmQ+PGtleXdvcmQ+cmFuZG9taXplZCBjb250cm9sbGVkIHRyaWFsICh0b3BpYyk8
L2tleXdvcmQ+PGtleXdvcmQ+cmVzaXN0YW5jZSB0cmFpbmluZzwva2V5d29yZD48a2V5d29yZD5y
ZXZpZXc8L2tleXdvcmQ+PGtleXdvcmQ+Um9sYW5kIE1vcnJpcyBkaXNhYmlsaXR5IHF1ZXN0aW9u
bmFpcmU8L2tleXdvcmQ+PGtleXdvcmQ+U2hvcnQgRm9ybSAxMjwva2V5d29yZD48a2V5d29yZD5T
aG9ydCBGb3JtIDM2PC9rZXl3b3JkPjxrZXl3b3JkPnNpeCBtaW51dGUgd2FsayB0ZXN0PC9rZXl3
b3JkPjxrZXl3b3JkPnN1cmZhY2UgZWxlY3Ryb215b2dyYXBoeTwva2V5d29yZD48a2V5d29yZD5z
eXN0ZW1hdGljIHJldmlldzwva2V5d29yZD48a2V5d29yZD5UYW1wYSBzY2FsZSBmb3Iga2luZXNp
b3Bob2JpYTwva2V5d29yZD48a2V5d29yZD50aW1lZCB1cCBhbmQgZ28gdGVzdDwva2V5d29yZD48
a2V5d29yZD50cmFuc2N1dGFuZW91cyBlbGVjdHJpY2FsIG5lcnZlIHN0aW11bGF0aW9uPC9rZXl3
b3JkPjxrZXl3b3JkPnZpZGVvIGdhbWU8L2tleXdvcmQ+PGtleXdvcmQ+dmlzdWFsIGFuYWxvZyBz
Y2FsZTwva2V5d29yZD48a2V5d29yZD53YWxraW5nPC9rZXl3b3JkPjxrZXl3b3JkPldIT1FPTC0x
MDA8L2tleXdvcmQ+PGtleXdvcmQ+eW9nYTwva2V5d29yZD48a2V5d29yZD55b3VuZyBhZHVsdDwv
a2V5d29yZD48a2V5d29yZD5iYWxhbmNlIHRyYWluaW5nIHN5c3RlbTwva2V5d29yZD48a2V5d29y
ZD5oZWFkLW1vdW50ZWQgZGlzcGxheTwva2V5d29yZD48a2V5d29yZD5tb3Rpb24gYW5hbHlzaXMg
c3lzdGVtPC9rZXl3b3JkPjxrZXl3b3JkPnRoZXJtYWwgcmVndWxhdGluZyBzeXN0ZW08L2tleXdv
cmQ+PGtleXdvcmQ+dmlydHVhbCByZWFsaXR5IGhlYWQgbW91bnRlZCBkaXNwbGF5PC9rZXl3b3Jk
PjxrZXl3b3JkPnZpcnR1YWwgcmVhbGl0eSBzaW11bGF0b3I8L2tleXdvcmQ+PGtleXdvcmQ+T2N1
bHVzIEdvPC9rZXl3b3JkPjxrZXl3b3JkPk9jdWx1cyBRdWVzdDwva2V5d29yZD48a2V5d29yZD5Q
aWNvIEcyIDRLPC9rZXl3b3JkPjxrZXl3b3JkPlByby1LaW4gc3lzdGVtIFBLIDI1MiBOPC9rZXl3
b3JkPjxrZXl3b3JkPlRvdWNoICh2aXJ0dWFsIHJlYWxpdHkgaGVhZHNldCk8L2tleXdvcmQ+PGtl
eXdvcmQ+V2lpIG1vdGlvbjwva2V5d29yZD48L2tleXdvcmRzPjxkYXRlcz48eWVhcj4yMDI0PC95
ZWFyPjwvZGF0ZXM+PHB1Yi1sb2NhdGlvbj5DYW5hZGE8L3B1Yi1sb2NhdGlvbj48cHVibGlzaGVy
PkpNSVIgUHVibGljYXRpb25zIEluYy48L3B1Ymxpc2hlcj48aXNibj4xNDM4LTg4NzEgKGVsZWN0
cm9uaWMpJiN4RDsxNDM4LTg4NzE8L2lzYm4+PGFjY2Vzc2lvbi1udW0+MjAzMDcyMDU3ODwvYWNj
ZXNzaW9uLW51bT48dXJscz48cmVsYXRlZC11cmxzPjx1cmw+aHR0cHM6Ly93d3cuam1pci5vcmcv
MjAyNC8xL2U0NTQwNjwvdXJsPjx1cmw+aHR0cDovL292aWRzcC5vdmlkLmNvbS9vdmlkd2ViLmNn
aT9UPUpTJmFtcDtQQUdFPXJlZmVyZW5jZSZhbXA7RD1lbWV4YiZhbXA7TkVXUz1OJmFtcDtBTj0y
MDMwNzIwNTc4PC91cmw+PC9yZWxhdGVkLXVybHM+PC91cmxzPjxjdXN0b20xPktpbmVjdCwgT2N1
bHVzIEdvLCBPY3VsdXMgUXVlc3QsIFBpY28gRzIgNEssIFByby1LaW4gc3lzdGVtIFBLIDI1MiBO
LCBUb3VjaCAodmlydHVhbCByZWFsaXR5IGhlYWRzZXQpLCBXaWkgbW90aW9uOiBOaW50ZW5kbzwv
Y3VzdG9tMT48Y3VzdG9tMj5OaW50ZW5kbzwvY3VzdG9tMj48ZWxlY3Ryb25pYy1yZXNvdXJjZS1u
dW0+aHR0cHM6Ly9kb2kub3JnLzEwLjIxOTYvNDU0MDY8L2VsZWN0cm9uaWMtcmVzb3VyY2UtbnVt
PjxyZW1vdGUtZGF0YWJhc2UtbmFtZT5FbWJhc2UgV2Vla2x5IFVwZGF0ZXM8L3JlbW90ZS1kYXRh
YmFzZS1uYW1lPjxsYW5ndWFnZT5FbmdsaXNoPC9sYW5ndWFnZT48L3JlY29yZD48L0NpdGU+PC9F
bmROb3RlPn=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rea-Gómez et al. (2021); Li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0E25472F" w14:textId="4A1305D6" w:rsidTr="00DE6F10">
        <w:trPr>
          <w:trHeight w:val="615"/>
        </w:trPr>
        <w:tc>
          <w:tcPr>
            <w:tcW w:w="0" w:type="auto"/>
            <w:vMerge/>
          </w:tcPr>
          <w:p w14:paraId="62941BB1" w14:textId="77777777" w:rsidR="0039028E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8FDFC4F" w14:textId="74D102F9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Kim&lt;/Author&gt;&lt;Year&gt;2020&lt;/Year&gt;&lt;RecNum&gt;41&lt;/RecNum&gt;&lt;DisplayText&gt;Kim, Lee, Oh, Kim, and Yoon (2020)&lt;/DisplayText&gt;&lt;record&gt;&lt;rec-number&gt;41&lt;/rec-number&gt;&lt;foreign-keys&gt;&lt;key app="EN" db-id="0exzzr9en9tz93ed90qxv2a2x2ezvt0feped" timestamp="1698327270" guid="f24b8168-3ebd-4ee9-92b3-fce16082190e"&gt;41&lt;/key&gt;&lt;/foreign-keys&gt;&lt;ref-type name="Journal Article"&gt;17&lt;/ref-type&gt;&lt;contributors&gt;&lt;authors&gt;&lt;author&gt;Kim, TaeYeong&lt;/author&gt;&lt;author&gt;Lee, JaeHyuk&lt;/author&gt;&lt;author&gt;Oh, SeJun&lt;/author&gt;&lt;author&gt;Kim, Seungmin&lt;/author&gt;&lt;author&gt;Yoon, BumChul&lt;/author&gt;&lt;/authors&gt;&lt;/contributors&gt;&lt;titles&gt;&lt;title&gt;Effectiveness of simulated horseback riding for patients with chronic low back pain: a randomized controlled trial&lt;/title&gt;&lt;secondary-title&gt;J Sport Rehabil&lt;/secondary-title&gt;&lt;/titles&gt;&lt;periodical&gt;&lt;full-title&gt;J Sport Rehabil&lt;/full-title&gt;&lt;/periodical&gt;&lt;pages&gt;179-185&lt;/pages&gt;&lt;volume&gt;29&lt;/volume&gt;&lt;number&gt;2&lt;/number&gt;&lt;dates&gt;&lt;year&gt;2020&lt;/year&gt;&lt;/dates&gt;&lt;isbn&gt;1543-3072&lt;/isbn&gt;&lt;urls&gt;&lt;/urls&gt;&lt;electronic-resource-num&gt;https://doi.org/10.1123/jsr.2018-0252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Kim, Lee, Oh, Kim, and Yoon (2020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4BBF981B" w14:textId="08BABB04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VR-based </w:t>
            </w:r>
            <w:r w:rsidR="00E8444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rse-riding</w:t>
            </w:r>
            <w:r w:rsidR="0024579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simulator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03B2C30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Stabilisation exercise</w:t>
            </w:r>
          </w:p>
        </w:tc>
        <w:tc>
          <w:tcPr>
            <w:tcW w:w="0" w:type="auto"/>
          </w:tcPr>
          <w:p w14:paraId="491AE1E3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Two 30-min sessions/week for 8 weeks</w:t>
            </w:r>
          </w:p>
        </w:tc>
        <w:tc>
          <w:tcPr>
            <w:tcW w:w="0" w:type="auto"/>
          </w:tcPr>
          <w:p w14:paraId="2758A100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0" w:type="auto"/>
          </w:tcPr>
          <w:p w14:paraId="56D3AD72" w14:textId="17A41DCD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VhLUfDs21lejwvQXV0aG9y
PjxZZWFyPjIwMjE8L1llYXI+PFJlY051bT4zNDE8L1JlY051bT48RGlzcGxheVRleHQ+QnJlYS1H
w7NtZXogZXQgYWwuICgyMDIxKTsgTGkgZXQgYWwuICgyMDI0KTwvRGlzcGxheVRleHQ+PHJlY29y
ZD48cmVjLW51bWJlcj4zNDE8L3JlYy1udW1iZXI+PGZvcmVpZ24ta2V5cz48a2V5IGFwcD0iRU4i
IGRiLWlkPSIwZXh6enI5ZW45dHo5M2VkOTBxeHYyYTJ4MmV6dnQwZmVwZWQiIHRpbWVzdGFtcD0i
MTY5ODkzNjMzOSIgZ3VpZD0iOTY0YjhiOTMtYzdlZi00OTc3LWI1Y2QtYjJmMjNlMTAyNWJjIj4z
NDE8L2tleT48L2ZvcmVpZ24ta2V5cz48cmVmLXR5cGUgbmFtZT0iSm91cm5hbCBBcnRpY2xlIj4x
NzwvcmVmLXR5cGU+PGNvbnRyaWJ1dG9ycz48YXV0aG9ycz48YXV0aG9yPkJyZWEtR8OzbWV6LCBC
ZWF0cml6PC9hdXRob3I+PGF1dGhvcj5Ub3JyZXMtU8OhbmNoZXosIElyZW5lPC9hdXRob3I+PGF1
dGhvcj5PcnRpei1SdWJpbywgQXJhY2VsaTwvYXV0aG9yPjxhdXRob3I+Q2FsdmFjaGUtTWF0ZW8s
IEFuZHLDqXM8L2F1dGhvcj48YXV0aG9yPkNhYnJlcmEtTWFydG9zLCBJcmVuZTwvYXV0aG9yPjxh
dXRob3I+TMOzcGV6LUzDs3BleiwgTGF1cmE8L2F1dGhvcj48YXV0aG9yPlZhbGVuemEsIE1hcmll
IENhcm1lbjwvYXV0aG9yPjwvYXV0aG9ycz48L2NvbnRyaWJ1dG9ycz48dGl0bGVzPjx0aXRsZT5W
aXJ0dWFsIHJlYWxpdHkgaW4gdGhlIHRyZWF0bWVudCBvZiBhZHVsdHMgd2l0aCBjaHJvbmljIGxv
dyBiYWNrIHBhaW46IGEgc3lzdGVtYXRpYyByZXZpZXcgYW5kIG1ldGEtYW5hbHlzaXMgb2YgcmFu
ZG9taXplZCBjbGluaWNhbCB0cmlhbHM8L3RpdGxlPjxzZWNvbmRhcnktdGl0bGU+SW50IEogRW52
aXJvbiBSZXMgUHVibGljIEhlYWx0aDwvc2Vjb25kYXJ5LXRpdGxlPjwvdGl0bGVzPjxwZXJpb2Rp
Y2FsPjxmdWxsLXRpdGxlPkludCBKIEVudmlyb24gUmVzIFB1YmxpYyBIZWFsdGg8L2Z1bGwtdGl0
bGU+PC9wZXJpb2RpY2FsPjxwYWdlcz4xMTgwNjwvcGFnZXM+PHZvbHVtZT4xODwvdm9sdW1lPjxu
dW1iZXI+MjI8L251bWJlcj48ZGF0ZXM+PHllYXI+MjAyMTwveWVhcj48L2RhdGVzPjx1cmxzPjwv
dXJscz48ZWxlY3Ryb25pYy1yZXNvdXJjZS1udW0+aHR0cHM6Ly9kb2kub3JnLzEwLjMzOTAvaWpl
cnBoMTgyMjExODA2PC9lbGVjdHJvbmljLXJlc291cmNlLW51bT48L3JlY29yZD48L0NpdGU+PENp
dGUgQXV0aG9yWWVhcj0iMSI+PEF1dGhvcj5MaTwvQXV0aG9yPjxZZWFyPjIwMjQ8L1llYXI+PFJl
Y051bT44OTE8L1JlY051bT48cmVjb3JkPjxyZWMtbnVtYmVyPjg5MTwvcmVjLW51bWJlcj48Zm9y
ZWlnbi1rZXlzPjxrZXkgYXBwPSJFTiIgZGItaWQ9IjBleHp6cjllbjl0ejkzZWQ5MHF4djJhMngy
ZXp2dDBmZXBlZCIgdGltZXN0YW1wPSIxNzIwMDM0NjE0IiBndWlkPSI5NjQ0ZDBkZC05YjM5LTRm
NmQtOWYzMC04MDY5NDVmNWIzNjciPjg5MTwva2V5PjwvZm9yZWlnbi1rZXlzPjxyZWYtdHlwZSBu
YW1lPSJKb3VybmFsIEFydGljbGUiPjE3PC9yZWYtdHlwZT48Y29udHJpYnV0b3JzPjxhdXRob3Jz
PjxhdXRob3I+TGksIFIuPC9hdXRob3I+PGF1dGhvcj5MaSwgWS48L2F1dGhvcj48YXV0aG9yPktv
bmcsIFkuPC9hdXRob3I+PGF1dGhvcj5MaSwgSC48L2F1dGhvcj48YXV0aG9yPkh1LCBELjwvYXV0
aG9yPjxhdXRob3I+RnUsIEMuPC9hdXRob3I+PGF1dGhvcj5XZWksIFEuPC9hdXRob3I+PC9hdXRo
b3JzPjwvY29udHJpYnV0b3JzPjxhdXRoLWFkZHJlc3M+US4gV2VpLCBSZWhhYmlsaXRhdGlvbiBN
ZWRpY2luZSBDZW50ZXIsIEluc3RpdHV0ZSBvZiBSZWhhYmlsaXRhdGlvbiBNZWRpY2luZSwgV2Vz
dCBDaGluYSBIb3NwaXRhbCwgU2ljaHVhbiBVbml2ZXJzaXR5LCBOby4zNyBHdW8gWHVlIEFsbGV5
LCBDaGVuZ2R1IDYxMDA0MSwgQ2hpbmEuIEUtbWFpbDogd2VpcXVhbkBzY3UuZWR1LmNuPC9hdXRo
LWFkZHJlc3M+PHRpdGxlcz48dGl0bGU+VmlydHVhbCByZWFsaXR5LWJhc2VkIHRyYWluaW5nIGlu
IGNocm9uaWMgbG93IGJhY2sgcGFpbjogc3lzdGVtYXRpYyByZXZpZXcgYW5kIG1ldGEtYW5hbHlz
aXMgb2YgcmFuZG9taXplZCBjb250cm9sbGVkIHRyaWFsczwvdGl0bGU+PHNlY29uZGFyeS10aXRs
ZT5KIE1lZCBJbnRlcm5ldCBSZXM8L3NlY29uZGFyeS10aXRsZT48L3RpdGxlcz48cGVyaW9kaWNh
bD48ZnVsbC10aXRsZT5KIE1lZCBJbnRlcm5ldCBSZXM8L2Z1bGwtdGl0bGU+PC9wZXJpb2RpY2Fs
PjxwYWdlcz5lNDU0MDY8L3BhZ2VzPjx2b2x1bWU+MjY8L3ZvbHVtZT48bnVtYmVyPjE8L251bWJl
cj48c2VjdGlvbj5LaW5lY3QsIE9jdWx1cyBHbywgT2N1bHVzIFF1ZXN0LCBQaWNvIEcyIDRLLCBQ
cm8tS2luIHN5c3RlbSBQSyAyNTIgTiwgVG91Y2ggKHZpcnR1YWwgcmVhbGl0eSBoZWFkc2V0KSwg
V2lpIG1vdGlvbjogTmludGVuZG88L3NlY3Rpb24+PGtleXdvcmRzPjxrZXl3b3JkPmFkdWx0PC9r
ZXl3b3JkPjxrZXl3b3JkPmFnZWQ8L2tleXdvcmQ+PGtleXdvcmQ+QnJpZWYgUGFpbiBJbnZlbnRv
cnk8L2tleXdvcmQ+PGtleXdvcmQ+Y2hyb25pYyBwYWluIGFjY2VwdGFuY2UgcXVlc3Rpb25uYWly
ZTwva2V5d29yZD48a2V5d29yZD5jbGluaWNhbCBlZmZlY3RpdmVuZXNzPC9rZXl3b3JkPjxrZXl3
b3JkPmNsaW5pY2FsIG91dGNvbWU8L2tleXdvcmQ+PGtleXdvcmQ+Y29nbml0aXZlIGJlaGF2aW9y
YWwgdGhlcmFweTwva2V5d29yZD48a2V5d29yZD5lY2hvZ3JhcGh5PC9rZXl3b3JkPjxrZXl3b3Jk
PkV1cm9wZWFuIFF1YWxpdHkgb2YgTGlmZSA1IERpbWVuc2lvbnMgNSBMZXZlbCBxdWVzdGlvbm5h
aXJlPC9rZXl3b3JkPjxrZXl3b3JkPipleGVyZ2FtaW5nPC9rZXl3b3JkPjxrZXl3b3JkPmZhbGwg
cmlzayBhc3Nlc3NtZW50PC9rZXl3b3JkPjxrZXl3b3JkPmZlYXI8L2tleXdvcmQ+PGtleXdvcmQ+
RmVhci1Bdm9pZGFuY2UgQmVsaWVmcyBRdWVzdGlvbm5haXJlPC9rZXl3b3JkPjxrZXl3b3JkPmZl
bWFsZTwva2V5d29yZD48a2V5d29yZD5mb2xsb3cgdXA8L2tleXdvcmQ+PGtleXdvcmQ+aG9yc2Vi
YWNrIHJpZGluZzwva2V5d29yZD48a2V5d29yZD5Ib3NwaXRhbCBBbnhpZXR5IGFuZCBEZXByZXNz
aW9uIFNjYWxlPC9rZXl3b3JkPjxrZXl3b3JkPmh1bWFuPC9rZXl3b3JkPjxrZXl3b3JkPmlzb2tp
bmV0aWMgZXhlcmNpc2U8L2tleXdvcmQ+PGtleXdvcmQ+aXNvbWV0cmljIGV4ZXJjaXNlPC9rZXl3
b3JkPjxrZXl3b3JkPmlzb3RvbmljIGV4ZXJjaXNlPC9rZXl3b3JkPjxrZXl3b3JkPipsb3cgYmFj
ayBwYWluL2RtIFtEaXNlYXNlIE1hbmFnZW1lbnRdPC9rZXl3b3JkPjxrZXl3b3JkPipsb3cgYmFj
ayBwYWluL3JoIFtSZWhhYmlsaXRhdGlvbl08L2tleXdvcmQ+PGtleXdvcmQ+KmxvdyBiYWNrIHBh
aW4vdGggW1RoZXJhcHldPC9rZXl3b3JkPjxrZXl3b3JkPm1hZ25ldG90aGVyYXB5PC9rZXl3b3Jk
PjxrZXl3b3JkPm1hbGU8L2tleXdvcmQ+PGtleXdvcmQ+bWV0YSBhbmFseXNpczwva2V5d29yZD48
a2V5d29yZD5taWRkbGUgYWdlZDwva2V5d29yZD48a2V5d29yZD5tdXNjbGUgdHJhaW5pbmc8L2tl
eXdvcmQ+PGtleXdvcmQ+Tm90dGluZ2hhbSBleHRlbmRlZCBhY3Rpdml0aWVzIG9mIGRhaWx5IGxp
dmluZyBzY2FsZTwva2V5d29yZD48a2V5d29yZD5udW1lcmljIHJhdGluZyBzY2FsZTwva2V5d29y
ZD48a2V5d29yZD5Pc3dlc3RyeSBEaXNhYmlsaXR5IEluZGV4PC9rZXl3b3JkPjxrZXl3b3JkPlBh
aW4gQ2F0YXN0cm9waGl6aW5nIHNjYWxlPC9rZXl3b3JkPjxrZXl3b3JkPnBhaW4gaW50ZW5zaXR5
PC9rZXl3b3JkPjxrZXl3b3JkPnBhdGllbnQtcmVwb3J0ZWQgb3V0Y29tZTwva2V5d29yZD48a2V5
d29yZD5waHlzaW90aGVyYXB5PC9rZXl3b3JkPjxrZXl3b3JkPlByb2ZpbGUgb2YgTW9vZCBTdGF0
ZXM8L2tleXdvcmQ+PGtleXdvcmQ+cmFuZG9taXplZCBjb250cm9sbGVkIHRyaWFsICh0b3BpYyk8
L2tleXdvcmQ+PGtleXdvcmQ+cmVzaXN0YW5jZSB0cmFpbmluZzwva2V5d29yZD48a2V5d29yZD5y
ZXZpZXc8L2tleXdvcmQ+PGtleXdvcmQ+Um9sYW5kIE1vcnJpcyBkaXNhYmlsaXR5IHF1ZXN0aW9u
bmFpcmU8L2tleXdvcmQ+PGtleXdvcmQ+U2hvcnQgRm9ybSAxMjwva2V5d29yZD48a2V5d29yZD5T
aG9ydCBGb3JtIDM2PC9rZXl3b3JkPjxrZXl3b3JkPnNpeCBtaW51dGUgd2FsayB0ZXN0PC9rZXl3
b3JkPjxrZXl3b3JkPnN1cmZhY2UgZWxlY3Ryb215b2dyYXBoeTwva2V5d29yZD48a2V5d29yZD5z
eXN0ZW1hdGljIHJldmlldzwva2V5d29yZD48a2V5d29yZD5UYW1wYSBzY2FsZSBmb3Iga2luZXNp
b3Bob2JpYTwva2V5d29yZD48a2V5d29yZD50aW1lZCB1cCBhbmQgZ28gdGVzdDwva2V5d29yZD48
a2V5d29yZD50cmFuc2N1dGFuZW91cyBlbGVjdHJpY2FsIG5lcnZlIHN0aW11bGF0aW9uPC9rZXl3
b3JkPjxrZXl3b3JkPnZpZGVvIGdhbWU8L2tleXdvcmQ+PGtleXdvcmQ+dmlzdWFsIGFuYWxvZyBz
Y2FsZTwva2V5d29yZD48a2V5d29yZD53YWxraW5nPC9rZXl3b3JkPjxrZXl3b3JkPldIT1FPTC0x
MDA8L2tleXdvcmQ+PGtleXdvcmQ+eW9nYTwva2V5d29yZD48a2V5d29yZD55b3VuZyBhZHVsdDwv
a2V5d29yZD48a2V5d29yZD5iYWxhbmNlIHRyYWluaW5nIHN5c3RlbTwva2V5d29yZD48a2V5d29y
ZD5oZWFkLW1vdW50ZWQgZGlzcGxheTwva2V5d29yZD48a2V5d29yZD5tb3Rpb24gYW5hbHlzaXMg
c3lzdGVtPC9rZXl3b3JkPjxrZXl3b3JkPnRoZXJtYWwgcmVndWxhdGluZyBzeXN0ZW08L2tleXdv
cmQ+PGtleXdvcmQ+dmlydHVhbCByZWFsaXR5IGhlYWQgbW91bnRlZCBkaXNwbGF5PC9rZXl3b3Jk
PjxrZXl3b3JkPnZpcnR1YWwgcmVhbGl0eSBzaW11bGF0b3I8L2tleXdvcmQ+PGtleXdvcmQ+T2N1
bHVzIEdvPC9rZXl3b3JkPjxrZXl3b3JkPk9jdWx1cyBRdWVzdDwva2V5d29yZD48a2V5d29yZD5Q
aWNvIEcyIDRLPC9rZXl3b3JkPjxrZXl3b3JkPlByby1LaW4gc3lzdGVtIFBLIDI1MiBOPC9rZXl3
b3JkPjxrZXl3b3JkPlRvdWNoICh2aXJ0dWFsIHJlYWxpdHkgaGVhZHNldCk8L2tleXdvcmQ+PGtl
eXdvcmQ+V2lpIG1vdGlvbjwva2V5d29yZD48L2tleXdvcmRzPjxkYXRlcz48eWVhcj4yMDI0PC95
ZWFyPjwvZGF0ZXM+PHB1Yi1sb2NhdGlvbj5DYW5hZGE8L3B1Yi1sb2NhdGlvbj48cHVibGlzaGVy
PkpNSVIgUHVibGljYXRpb25zIEluYy48L3B1Ymxpc2hlcj48aXNibj4xNDM4LTg4NzEgKGVsZWN0
cm9uaWMpJiN4RDsxNDM4LTg4NzE8L2lzYm4+PGFjY2Vzc2lvbi1udW0+MjAzMDcyMDU3ODwvYWNj
ZXNzaW9uLW51bT48dXJscz48cmVsYXRlZC11cmxzPjx1cmw+aHR0cHM6Ly93d3cuam1pci5vcmcv
MjAyNC8xL2U0NTQwNjwvdXJsPjx1cmw+aHR0cDovL292aWRzcC5vdmlkLmNvbS9vdmlkd2ViLmNn
aT9UPUpTJmFtcDtQQUdFPXJlZmVyZW5jZSZhbXA7RD1lbWV4YiZhbXA7TkVXUz1OJmFtcDtBTj0y
MDMwNzIwNTc4PC91cmw+PC9yZWxhdGVkLXVybHM+PC91cmxzPjxjdXN0b20xPktpbmVjdCwgT2N1
bHVzIEdvLCBPY3VsdXMgUXVlc3QsIFBpY28gRzIgNEssIFByby1LaW4gc3lzdGVtIFBLIDI1MiBO
LCBUb3VjaCAodmlydHVhbCByZWFsaXR5IGhlYWRzZXQpLCBXaWkgbW90aW9uOiBOaW50ZW5kbzwv
Y3VzdG9tMT48Y3VzdG9tMj5OaW50ZW5kbzwvY3VzdG9tMj48ZWxlY3Ryb25pYy1yZXNvdXJjZS1u
dW0+aHR0cHM6Ly9kb2kub3JnLzEwLjIxOTYvNDU0MDY8L2VsZWN0cm9uaWMtcmVzb3VyY2UtbnVt
PjxyZW1vdGUtZGF0YWJhc2UtbmFtZT5FbWJhc2UgV2Vla2x5IFVwZGF0ZXM8L3JlbW90ZS1kYXRh
YmFzZS1uYW1lPjxsYW5ndWFnZT5FbmdsaXNoPC9sYW5ndWFnZT48L3JlY29yZD48L0NpdGU+PC9F
bmROb3RlPn=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VhLUfDs21lejwvQXV0aG9y
PjxZZWFyPjIwMjE8L1llYXI+PFJlY051bT4zNDE8L1JlY051bT48RGlzcGxheVRleHQ+QnJlYS1H
w7NtZXogZXQgYWwuICgyMDIxKTsgTGkgZXQgYWwuICgyMDI0KTwvRGlzcGxheVRleHQ+PHJlY29y
ZD48cmVjLW51bWJlcj4zNDE8L3JlYy1udW1iZXI+PGZvcmVpZ24ta2V5cz48a2V5IGFwcD0iRU4i
IGRiLWlkPSIwZXh6enI5ZW45dHo5M2VkOTBxeHYyYTJ4MmV6dnQwZmVwZWQiIHRpbWVzdGFtcD0i
MTY5ODkzNjMzOSIgZ3VpZD0iOTY0YjhiOTMtYzdlZi00OTc3LWI1Y2QtYjJmMjNlMTAyNWJjIj4z
NDE8L2tleT48L2ZvcmVpZ24ta2V5cz48cmVmLXR5cGUgbmFtZT0iSm91cm5hbCBBcnRpY2xlIj4x
NzwvcmVmLXR5cGU+PGNvbnRyaWJ1dG9ycz48YXV0aG9ycz48YXV0aG9yPkJyZWEtR8OzbWV6LCBC
ZWF0cml6PC9hdXRob3I+PGF1dGhvcj5Ub3JyZXMtU8OhbmNoZXosIElyZW5lPC9hdXRob3I+PGF1
dGhvcj5PcnRpei1SdWJpbywgQXJhY2VsaTwvYXV0aG9yPjxhdXRob3I+Q2FsdmFjaGUtTWF0ZW8s
IEFuZHLDqXM8L2F1dGhvcj48YXV0aG9yPkNhYnJlcmEtTWFydG9zLCBJcmVuZTwvYXV0aG9yPjxh
dXRob3I+TMOzcGV6LUzDs3BleiwgTGF1cmE8L2F1dGhvcj48YXV0aG9yPlZhbGVuemEsIE1hcmll
IENhcm1lbjwvYXV0aG9yPjwvYXV0aG9ycz48L2NvbnRyaWJ1dG9ycz48dGl0bGVzPjx0aXRsZT5W
aXJ0dWFsIHJlYWxpdHkgaW4gdGhlIHRyZWF0bWVudCBvZiBhZHVsdHMgd2l0aCBjaHJvbmljIGxv
dyBiYWNrIHBhaW46IGEgc3lzdGVtYXRpYyByZXZpZXcgYW5kIG1ldGEtYW5hbHlzaXMgb2YgcmFu
ZG9taXplZCBjbGluaWNhbCB0cmlhbHM8L3RpdGxlPjxzZWNvbmRhcnktdGl0bGU+SW50IEogRW52
aXJvbiBSZXMgUHVibGljIEhlYWx0aDwvc2Vjb25kYXJ5LXRpdGxlPjwvdGl0bGVzPjxwZXJpb2Rp
Y2FsPjxmdWxsLXRpdGxlPkludCBKIEVudmlyb24gUmVzIFB1YmxpYyBIZWFsdGg8L2Z1bGwtdGl0
bGU+PC9wZXJpb2RpY2FsPjxwYWdlcz4xMTgwNjwvcGFnZXM+PHZvbHVtZT4xODwvdm9sdW1lPjxu
dW1iZXI+MjI8L251bWJlcj48ZGF0ZXM+PHllYXI+MjAyMTwveWVhcj48L2RhdGVzPjx1cmxzPjwv
dXJscz48ZWxlY3Ryb25pYy1yZXNvdXJjZS1udW0+aHR0cHM6Ly9kb2kub3JnLzEwLjMzOTAvaWpl
cnBoMTgyMjExODA2PC9lbGVjdHJvbmljLXJlc291cmNlLW51bT48L3JlY29yZD48L0NpdGU+PENp
dGUgQXV0aG9yWWVhcj0iMSI+PEF1dGhvcj5MaTwvQXV0aG9yPjxZZWFyPjIwMjQ8L1llYXI+PFJl
Y051bT44OTE8L1JlY051bT48cmVjb3JkPjxyZWMtbnVtYmVyPjg5MTwvcmVjLW51bWJlcj48Zm9y
ZWlnbi1rZXlzPjxrZXkgYXBwPSJFTiIgZGItaWQ9IjBleHp6cjllbjl0ejkzZWQ5MHF4djJhMngy
ZXp2dDBmZXBlZCIgdGltZXN0YW1wPSIxNzIwMDM0NjE0IiBndWlkPSI5NjQ0ZDBkZC05YjM5LTRm
NmQtOWYzMC04MDY5NDVmNWIzNjciPjg5MTwva2V5PjwvZm9yZWlnbi1rZXlzPjxyZWYtdHlwZSBu
YW1lPSJKb3VybmFsIEFydGljbGUiPjE3PC9yZWYtdHlwZT48Y29udHJpYnV0b3JzPjxhdXRob3Jz
PjxhdXRob3I+TGksIFIuPC9hdXRob3I+PGF1dGhvcj5MaSwgWS48L2F1dGhvcj48YXV0aG9yPktv
bmcsIFkuPC9hdXRob3I+PGF1dGhvcj5MaSwgSC48L2F1dGhvcj48YXV0aG9yPkh1LCBELjwvYXV0
aG9yPjxhdXRob3I+RnUsIEMuPC9hdXRob3I+PGF1dGhvcj5XZWksIFEuPC9hdXRob3I+PC9hdXRo
b3JzPjwvY29udHJpYnV0b3JzPjxhdXRoLWFkZHJlc3M+US4gV2VpLCBSZWhhYmlsaXRhdGlvbiBN
ZWRpY2luZSBDZW50ZXIsIEluc3RpdHV0ZSBvZiBSZWhhYmlsaXRhdGlvbiBNZWRpY2luZSwgV2Vz
dCBDaGluYSBIb3NwaXRhbCwgU2ljaHVhbiBVbml2ZXJzaXR5LCBOby4zNyBHdW8gWHVlIEFsbGV5
LCBDaGVuZ2R1IDYxMDA0MSwgQ2hpbmEuIEUtbWFpbDogd2VpcXVhbkBzY3UuZWR1LmNuPC9hdXRo
LWFkZHJlc3M+PHRpdGxlcz48dGl0bGU+VmlydHVhbCByZWFsaXR5LWJhc2VkIHRyYWluaW5nIGlu
IGNocm9uaWMgbG93IGJhY2sgcGFpbjogc3lzdGVtYXRpYyByZXZpZXcgYW5kIG1ldGEtYW5hbHlz
aXMgb2YgcmFuZG9taXplZCBjb250cm9sbGVkIHRyaWFsczwvdGl0bGU+PHNlY29uZGFyeS10aXRs
ZT5KIE1lZCBJbnRlcm5ldCBSZXM8L3NlY29uZGFyeS10aXRsZT48L3RpdGxlcz48cGVyaW9kaWNh
bD48ZnVsbC10aXRsZT5KIE1lZCBJbnRlcm5ldCBSZXM8L2Z1bGwtdGl0bGU+PC9wZXJpb2RpY2Fs
PjxwYWdlcz5lNDU0MDY8L3BhZ2VzPjx2b2x1bWU+MjY8L3ZvbHVtZT48bnVtYmVyPjE8L251bWJl
cj48c2VjdGlvbj5LaW5lY3QsIE9jdWx1cyBHbywgT2N1bHVzIFF1ZXN0LCBQaWNvIEcyIDRLLCBQ
cm8tS2luIHN5c3RlbSBQSyAyNTIgTiwgVG91Y2ggKHZpcnR1YWwgcmVhbGl0eSBoZWFkc2V0KSwg
V2lpIG1vdGlvbjogTmludGVuZG88L3NlY3Rpb24+PGtleXdvcmRzPjxrZXl3b3JkPmFkdWx0PC9r
ZXl3b3JkPjxrZXl3b3JkPmFnZWQ8L2tleXdvcmQ+PGtleXdvcmQ+QnJpZWYgUGFpbiBJbnZlbnRv
cnk8L2tleXdvcmQ+PGtleXdvcmQ+Y2hyb25pYyBwYWluIGFjY2VwdGFuY2UgcXVlc3Rpb25uYWly
ZTwva2V5d29yZD48a2V5d29yZD5jbGluaWNhbCBlZmZlY3RpdmVuZXNzPC9rZXl3b3JkPjxrZXl3
b3JkPmNsaW5pY2FsIG91dGNvbWU8L2tleXdvcmQ+PGtleXdvcmQ+Y29nbml0aXZlIGJlaGF2aW9y
YWwgdGhlcmFweTwva2V5d29yZD48a2V5d29yZD5lY2hvZ3JhcGh5PC9rZXl3b3JkPjxrZXl3b3Jk
PkV1cm9wZWFuIFF1YWxpdHkgb2YgTGlmZSA1IERpbWVuc2lvbnMgNSBMZXZlbCBxdWVzdGlvbm5h
aXJlPC9rZXl3b3JkPjxrZXl3b3JkPipleGVyZ2FtaW5nPC9rZXl3b3JkPjxrZXl3b3JkPmZhbGwg
cmlzayBhc3Nlc3NtZW50PC9rZXl3b3JkPjxrZXl3b3JkPmZlYXI8L2tleXdvcmQ+PGtleXdvcmQ+
RmVhci1Bdm9pZGFuY2UgQmVsaWVmcyBRdWVzdGlvbm5haXJlPC9rZXl3b3JkPjxrZXl3b3JkPmZl
bWFsZTwva2V5d29yZD48a2V5d29yZD5mb2xsb3cgdXA8L2tleXdvcmQ+PGtleXdvcmQ+aG9yc2Vi
YWNrIHJpZGluZzwva2V5d29yZD48a2V5d29yZD5Ib3NwaXRhbCBBbnhpZXR5IGFuZCBEZXByZXNz
aW9uIFNjYWxlPC9rZXl3b3JkPjxrZXl3b3JkPmh1bWFuPC9rZXl3b3JkPjxrZXl3b3JkPmlzb2tp
bmV0aWMgZXhlcmNpc2U8L2tleXdvcmQ+PGtleXdvcmQ+aXNvbWV0cmljIGV4ZXJjaXNlPC9rZXl3
b3JkPjxrZXl3b3JkPmlzb3RvbmljIGV4ZXJjaXNlPC9rZXl3b3JkPjxrZXl3b3JkPipsb3cgYmFj
ayBwYWluL2RtIFtEaXNlYXNlIE1hbmFnZW1lbnRdPC9rZXl3b3JkPjxrZXl3b3JkPipsb3cgYmFj
ayBwYWluL3JoIFtSZWhhYmlsaXRhdGlvbl08L2tleXdvcmQ+PGtleXdvcmQ+KmxvdyBiYWNrIHBh
aW4vdGggW1RoZXJhcHldPC9rZXl3b3JkPjxrZXl3b3JkPm1hZ25ldG90aGVyYXB5PC9rZXl3b3Jk
PjxrZXl3b3JkPm1hbGU8L2tleXdvcmQ+PGtleXdvcmQ+bWV0YSBhbmFseXNpczwva2V5d29yZD48
a2V5d29yZD5taWRkbGUgYWdlZDwva2V5d29yZD48a2V5d29yZD5tdXNjbGUgdHJhaW5pbmc8L2tl
eXdvcmQ+PGtleXdvcmQ+Tm90dGluZ2hhbSBleHRlbmRlZCBhY3Rpdml0aWVzIG9mIGRhaWx5IGxp
dmluZyBzY2FsZTwva2V5d29yZD48a2V5d29yZD5udW1lcmljIHJhdGluZyBzY2FsZTwva2V5d29y
ZD48a2V5d29yZD5Pc3dlc3RyeSBEaXNhYmlsaXR5IEluZGV4PC9rZXl3b3JkPjxrZXl3b3JkPlBh
aW4gQ2F0YXN0cm9waGl6aW5nIHNjYWxlPC9rZXl3b3JkPjxrZXl3b3JkPnBhaW4gaW50ZW5zaXR5
PC9rZXl3b3JkPjxrZXl3b3JkPnBhdGllbnQtcmVwb3J0ZWQgb3V0Y29tZTwva2V5d29yZD48a2V5
d29yZD5waHlzaW90aGVyYXB5PC9rZXl3b3JkPjxrZXl3b3JkPlByb2ZpbGUgb2YgTW9vZCBTdGF0
ZXM8L2tleXdvcmQ+PGtleXdvcmQ+cmFuZG9taXplZCBjb250cm9sbGVkIHRyaWFsICh0b3BpYyk8
L2tleXdvcmQ+PGtleXdvcmQ+cmVzaXN0YW5jZSB0cmFpbmluZzwva2V5d29yZD48a2V5d29yZD5y
ZXZpZXc8L2tleXdvcmQ+PGtleXdvcmQ+Um9sYW5kIE1vcnJpcyBkaXNhYmlsaXR5IHF1ZXN0aW9u
bmFpcmU8L2tleXdvcmQ+PGtleXdvcmQ+U2hvcnQgRm9ybSAxMjwva2V5d29yZD48a2V5d29yZD5T
aG9ydCBGb3JtIDM2PC9rZXl3b3JkPjxrZXl3b3JkPnNpeCBtaW51dGUgd2FsayB0ZXN0PC9rZXl3
b3JkPjxrZXl3b3JkPnN1cmZhY2UgZWxlY3Ryb215b2dyYXBoeTwva2V5d29yZD48a2V5d29yZD5z
eXN0ZW1hdGljIHJldmlldzwva2V5d29yZD48a2V5d29yZD5UYW1wYSBzY2FsZSBmb3Iga2luZXNp
b3Bob2JpYTwva2V5d29yZD48a2V5d29yZD50aW1lZCB1cCBhbmQgZ28gdGVzdDwva2V5d29yZD48
a2V5d29yZD50cmFuc2N1dGFuZW91cyBlbGVjdHJpY2FsIG5lcnZlIHN0aW11bGF0aW9uPC9rZXl3
b3JkPjxrZXl3b3JkPnZpZGVvIGdhbWU8L2tleXdvcmQ+PGtleXdvcmQ+dmlzdWFsIGFuYWxvZyBz
Y2FsZTwva2V5d29yZD48a2V5d29yZD53YWxraW5nPC9rZXl3b3JkPjxrZXl3b3JkPldIT1FPTC0x
MDA8L2tleXdvcmQ+PGtleXdvcmQ+eW9nYTwva2V5d29yZD48a2V5d29yZD55b3VuZyBhZHVsdDwv
a2V5d29yZD48a2V5d29yZD5iYWxhbmNlIHRyYWluaW5nIHN5c3RlbTwva2V5d29yZD48a2V5d29y
ZD5oZWFkLW1vdW50ZWQgZGlzcGxheTwva2V5d29yZD48a2V5d29yZD5tb3Rpb24gYW5hbHlzaXMg
c3lzdGVtPC9rZXl3b3JkPjxrZXl3b3JkPnRoZXJtYWwgcmVndWxhdGluZyBzeXN0ZW08L2tleXdv
cmQ+PGtleXdvcmQ+dmlydHVhbCByZWFsaXR5IGhlYWQgbW91bnRlZCBkaXNwbGF5PC9rZXl3b3Jk
PjxrZXl3b3JkPnZpcnR1YWwgcmVhbGl0eSBzaW11bGF0b3I8L2tleXdvcmQ+PGtleXdvcmQ+T2N1
bHVzIEdvPC9rZXl3b3JkPjxrZXl3b3JkPk9jdWx1cyBRdWVzdDwva2V5d29yZD48a2V5d29yZD5Q
aWNvIEcyIDRLPC9rZXl3b3JkPjxrZXl3b3JkPlByby1LaW4gc3lzdGVtIFBLIDI1MiBOPC9rZXl3
b3JkPjxrZXl3b3JkPlRvdWNoICh2aXJ0dWFsIHJlYWxpdHkgaGVhZHNldCk8L2tleXdvcmQ+PGtl
eXdvcmQ+V2lpIG1vdGlvbjwva2V5d29yZD48L2tleXdvcmRzPjxkYXRlcz48eWVhcj4yMDI0PC95
ZWFyPjwvZGF0ZXM+PHB1Yi1sb2NhdGlvbj5DYW5hZGE8L3B1Yi1sb2NhdGlvbj48cHVibGlzaGVy
PkpNSVIgUHVibGljYXRpb25zIEluYy48L3B1Ymxpc2hlcj48aXNibj4xNDM4LTg4NzEgKGVsZWN0
cm9uaWMpJiN4RDsxNDM4LTg4NzE8L2lzYm4+PGFjY2Vzc2lvbi1udW0+MjAzMDcyMDU3ODwvYWNj
ZXNzaW9uLW51bT48dXJscz48cmVsYXRlZC11cmxzPjx1cmw+aHR0cHM6Ly93d3cuam1pci5vcmcv
MjAyNC8xL2U0NTQwNjwvdXJsPjx1cmw+aHR0cDovL292aWRzcC5vdmlkLmNvbS9vdmlkd2ViLmNn
aT9UPUpTJmFtcDtQQUdFPXJlZmVyZW5jZSZhbXA7RD1lbWV4YiZhbXA7TkVXUz1OJmFtcDtBTj0y
MDMwNzIwNTc4PC91cmw+PC9yZWxhdGVkLXVybHM+PC91cmxzPjxjdXN0b20xPktpbmVjdCwgT2N1
bHVzIEdvLCBPY3VsdXMgUXVlc3QsIFBpY28gRzIgNEssIFByby1LaW4gc3lzdGVtIFBLIDI1MiBO
LCBUb3VjaCAodmlydHVhbCByZWFsaXR5IGhlYWRzZXQpLCBXaWkgbW90aW9uOiBOaW50ZW5kbzwv
Y3VzdG9tMT48Y3VzdG9tMj5OaW50ZW5kbzwvY3VzdG9tMj48ZWxlY3Ryb25pYy1yZXNvdXJjZS1u
dW0+aHR0cHM6Ly9kb2kub3JnLzEwLjIxOTYvNDU0MDY8L2VsZWN0cm9uaWMtcmVzb3VyY2UtbnVt
PjxyZW1vdGUtZGF0YWJhc2UtbmFtZT5FbWJhc2UgV2Vla2x5IFVwZGF0ZXM8L3JlbW90ZS1kYXRh
YmFzZS1uYW1lPjxsYW5ndWFnZT5FbmdsaXNoPC9sYW5ndWFnZT48L3JlY29yZD48L0NpdGU+PC9F
bmROb3RlPn=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rea-Gómez et al. (2021); Li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31540543" w14:textId="443C098D" w:rsidTr="00DE6F10">
        <w:trPr>
          <w:trHeight w:val="608"/>
        </w:trPr>
        <w:tc>
          <w:tcPr>
            <w:tcW w:w="0" w:type="auto"/>
            <w:vMerge/>
          </w:tcPr>
          <w:p w14:paraId="5575FC01" w14:textId="77777777" w:rsidR="0039028E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4A7212C" w14:textId="17545BC6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gQXV0aG9yWWVhcj0iMSI+PEF1dGhvcj5OYW1iaTwvQXV0aG9yPjxZZWFy
PjIwMjA8L1llYXI+PFJlY051bT41MDU8L1JlY051bT48RGlzcGxheVRleHQ+TmFtYmkgZXQgYWwu
ICgyMDIwKTwvRGlzcGxheVRleHQ+PHJlY29yZD48cmVjLW51bWJlcj41MDU8L3JlYy1udW1iZXI+
PGZvcmVpZ24ta2V5cz48a2V5IGFwcD0iRU4iIGRiLWlkPSIwZXh6enI5ZW45dHo5M2VkOTBxeHYy
YTJ4MmV6dnQwZmVwZWQiIHRpbWVzdGFtcD0iMTY5ODkzNjU3MyIgZ3VpZD0iYzc4NWQ1NzgtMzMz
MS00M2U3LWFlMjItYjNhMWRkMTI0OGVkIj41MDU8L2tleT48L2ZvcmVpZ24ta2V5cz48cmVmLXR5
cGUgbmFtZT0iSm91cm5hbCBBcnRpY2xlIj4xNzwvcmVmLXR5cGU+PGNvbnRyaWJ1dG9ycz48YXV0
aG9ycz48YXV0aG9yPk5hbWJpLCBHLiw8L2F1dGhvcj48YXV0aG9yPkFiZGVsYmFzc2V0LCBLLiw8
L2F1dGhvcj48YXV0aG9yPkVsc2F5ZWQsIFMuLDwvYXV0aG9yPjxhdXRob3I+QWxyYXdhaWxpLCBT
Liw8L2F1dGhvcj48YXV0aG9yPkFib2RvbnlhLCBBLiw8L2F1dGhvcj48YXV0aG9yPlNhbGVoLCBB
Liw8L2F1dGhvcj48YXV0aG9yPkVsbmVnYW15LCBULiw8L2F1dGhvcj48L2F1dGhvcnM+PC9jb250
cmlidXRvcnM+PGF1dGgtYWRkcmVzcz5EZXBhcnRtZW50IG9mIEhlYWx0aCBhbmQgUmVoYWJpbGl0
YXRpb24gU2NpZW5jZXMsIENvbGxlZ2Ugb2YgQXBwbGllZCBNZWRpY2FsIFNjaWVuY2VzLCBQcmlu
Y2UgU2F0dGFtIEJpbiBBYmR1bGF6aXogVW5pdmVyc2l0eSwgQWwtS2hhcmosIFNhdWRpIEFyYWJp
YS4mI3hEO0RlcGFydG1lbnQgb2YgUGh5c2ljYWwgVGhlcmFweSwgS2FzciBBbC1BaW5pIEhvc3Bp
dGFsLCBDYWlybyBVbml2ZXJzaXR5LCBHaXphLCBFZ3lwdC4mI3hEO0RlcGFydG1lbnQgb2YgUmVo
YWJpbGl0YXRpb24gU2NpZW5jZXMsIEZhY3VsdHkgb2YgSGVhbHRoIGFuZCBSZWhhYmlsaXRhdGlv
biBTY2llbmNlcywgUHJpbmNlc3MgTm91cmFoIEJpbnQgQWJkdWxyYWhtYW4gVW5pdmVyc2l0eSwg
Uml5YWRoLCBTYXVkaSBBcmFiaWEuJiN4RDtEZXBhcnRtZW50IG9mIEFuZXN0aGVzaWEgYW5kIElu
dGVuc2l2ZSBDYXJlLCBGYWN1bHR5IG9mIE1lZGljaW5lLCBBbC1BemhhciBVbml2ZXJzaXR5LCBD
YWlybywgRWd5cHQuJiN4RDtDb2xsZWdlIG9mIE1lZGljaW5lLCBQcmluY2UgU2F0dGFtIEJpbiBB
YmR1bGF6aXogVW5pdmVyc2l0eSwgQWwtS2hhcmosIFNhdWRpIEFyYWJpYS4mI3hEO0RlcGFydG1l
bnQgb2YgT3J0aG9wZWRpY3MsIEZhY3VsdHkgb2YgTWVkaWNpbmUgZm9yIEdpcmxzLCBBbC1Bemhh
ciBVbml2ZXJzaXR5LCBDYWlybywgRWd5cHQuPC9hdXRoLWFkZHJlc3M+PHRpdGxlcz48dGl0bGU+
Q29tcGFyYXRpdmUgZWZmZWN0cyBvZiBpc29raW5ldGljIHRyYWluaW5nIGFuZCB2aXJ0dWFsIHJl
YWxpdHkgdHJhaW5pbmcgb24gc3BvcnRzIHBlcmZvcm1hbmNlcyBpbiB1bml2ZXJzaXR5IGZvb3Ri
YWxsIHBsYXllcnMgd2l0aCBjaHJvbmljIGxvdyBiYWNrIHBhaW4tcmFuZG9taXplZCBjb250cm9s
bGVkIHN0dWR5PC90aXRsZT48c2Vjb25kYXJ5LXRpdGxlPkV2aWQgQmFzZWQgQ29tcGxlbWVudCBB
bHRlcm5hdCBNZWQ8L3NlY29uZGFyeS10aXRsZT48L3RpdGxlcz48cGVyaW9kaWNhbD48ZnVsbC10
aXRsZT5FdmlkIEJhc2VkIENvbXBsZW1lbnQgQWx0ZXJuYXQgTWVkPC9mdWxsLXRpdGxlPjwvcGVy
aW9kaWNhbD48cGFnZXM+Mjk4MTI3MzwvcGFnZXM+PHZvbHVtZT4yMDIwPC92b2x1bWU+PGVkaXRp
b24+MjAyMC8wNy8wNDwvZWRpdGlvbj48ZGF0ZXM+PHllYXI+MjAyMDwveWVhcj48L2RhdGVzPjxp
c2JuPjE3NDEtNDI3WCAoUHJpbnQpJiN4RDsxNzQxLTQyN3g8L2lzYm4+PGFjY2Vzc2lvbi1udW0+
MzI2MTcxMDQ8L2FjY2Vzc2lvbi1udW0+PHVybHM+PC91cmxzPjxjdXN0b20yPlBNQzczMTUzMDQ8
L2N1c3RvbTI+PGVsZWN0cm9uaWMtcmVzb3VyY2UtbnVtPmh0dHBzOi8vZG9pLm9yZy8xMC4xMTU1
LzIwMjAvMjk4MTI3MzwvZWxlY3Ryb25pYy1yZXNvdXJjZS1udW0+PHJlbW90ZS1kYXRhYmFzZS1w
cm92aWRlcj5OTE08L3JlbW90ZS1kYXRhYmFzZS1wcm92aWRlcj48bGFuZ3VhZ2U+ZW5nPC9sYW5n
dWFnZT48L3JlY29yZD48L0NpdGU+PC9FbmROb3RlPn==
</w:fldData>
              </w:fldChar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gQXV0aG9yWWVhcj0iMSI+PEF1dGhvcj5OYW1iaTwvQXV0aG9yPjxZZWFy
PjIwMjA8L1llYXI+PFJlY051bT41MDU8L1JlY051bT48RGlzcGxheVRleHQ+TmFtYmkgZXQgYWwu
ICgyMDIwKTwvRGlzcGxheVRleHQ+PHJlY29yZD48cmVjLW51bWJlcj41MDU8L3JlYy1udW1iZXI+
PGZvcmVpZ24ta2V5cz48a2V5IGFwcD0iRU4iIGRiLWlkPSIwZXh6enI5ZW45dHo5M2VkOTBxeHYy
YTJ4MmV6dnQwZmVwZWQiIHRpbWVzdGFtcD0iMTY5ODkzNjU3MyIgZ3VpZD0iYzc4NWQ1NzgtMzMz
MS00M2U3LWFlMjItYjNhMWRkMTI0OGVkIj41MDU8L2tleT48L2ZvcmVpZ24ta2V5cz48cmVmLXR5
cGUgbmFtZT0iSm91cm5hbCBBcnRpY2xlIj4xNzwvcmVmLXR5cGU+PGNvbnRyaWJ1dG9ycz48YXV0
aG9ycz48YXV0aG9yPk5hbWJpLCBHLiw8L2F1dGhvcj48YXV0aG9yPkFiZGVsYmFzc2V0LCBLLiw8
L2F1dGhvcj48YXV0aG9yPkVsc2F5ZWQsIFMuLDwvYXV0aG9yPjxhdXRob3I+QWxyYXdhaWxpLCBT
Liw8L2F1dGhvcj48YXV0aG9yPkFib2RvbnlhLCBBLiw8L2F1dGhvcj48YXV0aG9yPlNhbGVoLCBB
Liw8L2F1dGhvcj48YXV0aG9yPkVsbmVnYW15LCBULiw8L2F1dGhvcj48L2F1dGhvcnM+PC9jb250
cmlidXRvcnM+PGF1dGgtYWRkcmVzcz5EZXBhcnRtZW50IG9mIEhlYWx0aCBhbmQgUmVoYWJpbGl0
YXRpb24gU2NpZW5jZXMsIENvbGxlZ2Ugb2YgQXBwbGllZCBNZWRpY2FsIFNjaWVuY2VzLCBQcmlu
Y2UgU2F0dGFtIEJpbiBBYmR1bGF6aXogVW5pdmVyc2l0eSwgQWwtS2hhcmosIFNhdWRpIEFyYWJp
YS4mI3hEO0RlcGFydG1lbnQgb2YgUGh5c2ljYWwgVGhlcmFweSwgS2FzciBBbC1BaW5pIEhvc3Bp
dGFsLCBDYWlybyBVbml2ZXJzaXR5LCBHaXphLCBFZ3lwdC4mI3hEO0RlcGFydG1lbnQgb2YgUmVo
YWJpbGl0YXRpb24gU2NpZW5jZXMsIEZhY3VsdHkgb2YgSGVhbHRoIGFuZCBSZWhhYmlsaXRhdGlv
biBTY2llbmNlcywgUHJpbmNlc3MgTm91cmFoIEJpbnQgQWJkdWxyYWhtYW4gVW5pdmVyc2l0eSwg
Uml5YWRoLCBTYXVkaSBBcmFiaWEuJiN4RDtEZXBhcnRtZW50IG9mIEFuZXN0aGVzaWEgYW5kIElu
dGVuc2l2ZSBDYXJlLCBGYWN1bHR5IG9mIE1lZGljaW5lLCBBbC1BemhhciBVbml2ZXJzaXR5LCBD
YWlybywgRWd5cHQuJiN4RDtDb2xsZWdlIG9mIE1lZGljaW5lLCBQcmluY2UgU2F0dGFtIEJpbiBB
YmR1bGF6aXogVW5pdmVyc2l0eSwgQWwtS2hhcmosIFNhdWRpIEFyYWJpYS4mI3hEO0RlcGFydG1l
bnQgb2YgT3J0aG9wZWRpY3MsIEZhY3VsdHkgb2YgTWVkaWNpbmUgZm9yIEdpcmxzLCBBbC1Bemhh
ciBVbml2ZXJzaXR5LCBDYWlybywgRWd5cHQuPC9hdXRoLWFkZHJlc3M+PHRpdGxlcz48dGl0bGU+
Q29tcGFyYXRpdmUgZWZmZWN0cyBvZiBpc29raW5ldGljIHRyYWluaW5nIGFuZCB2aXJ0dWFsIHJl
YWxpdHkgdHJhaW5pbmcgb24gc3BvcnRzIHBlcmZvcm1hbmNlcyBpbiB1bml2ZXJzaXR5IGZvb3Ri
YWxsIHBsYXllcnMgd2l0aCBjaHJvbmljIGxvdyBiYWNrIHBhaW4tcmFuZG9taXplZCBjb250cm9s
bGVkIHN0dWR5PC90aXRsZT48c2Vjb25kYXJ5LXRpdGxlPkV2aWQgQmFzZWQgQ29tcGxlbWVudCBB
bHRlcm5hdCBNZWQ8L3NlY29uZGFyeS10aXRsZT48L3RpdGxlcz48cGVyaW9kaWNhbD48ZnVsbC10
aXRsZT5FdmlkIEJhc2VkIENvbXBsZW1lbnQgQWx0ZXJuYXQgTWVkPC9mdWxsLXRpdGxlPjwvcGVy
aW9kaWNhbD48cGFnZXM+Mjk4MTI3MzwvcGFnZXM+PHZvbHVtZT4yMDIwPC92b2x1bWU+PGVkaXRp
b24+MjAyMC8wNy8wNDwvZWRpdGlvbj48ZGF0ZXM+PHllYXI+MjAyMDwveWVhcj48L2RhdGVzPjxp
c2JuPjE3NDEtNDI3WCAoUHJpbnQpJiN4RDsxNzQxLTQyN3g8L2lzYm4+PGFjY2Vzc2lvbi1udW0+
MzI2MTcxMDQ8L2FjY2Vzc2lvbi1udW0+PHVybHM+PC91cmxzPjxjdXN0b20yPlBNQzczMTUzMDQ8
L2N1c3RvbTI+PGVsZWN0cm9uaWMtcmVzb3VyY2UtbnVtPmh0dHBzOi8vZG9pLm9yZy8xMC4xMTU1
LzIwMjAvMjk4MTI3MzwvZWxlY3Ryb25pYy1yZXNvdXJjZS1udW0+PHJlbW90ZS1kYXRhYmFzZS1w
cm92aWRlcj5OTE08L3JlbW90ZS1kYXRhYmFzZS1wcm92aWRlcj48bGFuZ3VhZ2U+ZW5nPC9sYW5n
dWFnZT48L3JlY29yZD48L0NpdGU+PC9FbmROb3RlPn==
</w:fldData>
              </w:fldChar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Nambi et al. (2020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3EA76B6C" w14:textId="257CF9AD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 Prokin System 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 + physiotherapy</w:t>
            </w:r>
          </w:p>
        </w:tc>
        <w:tc>
          <w:tcPr>
            <w:tcW w:w="0" w:type="auto"/>
          </w:tcPr>
          <w:p w14:paraId="635B7E78" w14:textId="77777777" w:rsidR="0039028E" w:rsidRPr="000E3E1A" w:rsidRDefault="0039028E" w:rsidP="00F010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Conventional balance training + physiotherapy</w:t>
            </w:r>
          </w:p>
        </w:tc>
        <w:tc>
          <w:tcPr>
            <w:tcW w:w="0" w:type="auto"/>
          </w:tcPr>
          <w:p w14:paraId="480FBCDA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Five 30-min sessions/week for 4 weeks</w:t>
            </w:r>
          </w:p>
        </w:tc>
        <w:tc>
          <w:tcPr>
            <w:tcW w:w="0" w:type="auto"/>
          </w:tcPr>
          <w:p w14:paraId="1ECCC952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0" w:type="auto"/>
          </w:tcPr>
          <w:p w14:paraId="4E4746F4" w14:textId="3049E2EC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VhLUfDs21lejwvQXV0aG9y
PjxZZWFyPjIwMjE8L1llYXI+PFJlY051bT4zNDE8L1JlY051bT48RGlzcGxheVRleHQ+QnJlYS1H
w7NtZXogZXQgYWwuICgyMDIxKTsgS3VtYXIsIFZhdGthciwgS2F0YXJpYSwgRGhhdHQsIGFuZCBC
YWJ1cmFqICgyMDI0KTsgTGkgZXQgYWwuICgyMDI0KTsgWmhhbmcgZXQgYWwuICgyMDI0KTwvRGlz
cGxheVRleHQ+PHJlY29yZD48cmVjLW51bWJlcj4zNDE8L3JlYy1udW1iZXI+PGZvcmVpZ24ta2V5
cz48a2V5IGFwcD0iRU4iIGRiLWlkPSIwZXh6enI5ZW45dHo5M2VkOTBxeHYyYTJ4MmV6dnQwZmVw
ZWQiIHRpbWVzdGFtcD0iMTY5ODkzNjMzOSIgZ3VpZD0iOTY0YjhiOTMtYzdlZi00OTc3LWI1Y2Qt
YjJmMjNlMTAyNWJjIj4zNDE8L2tleT48L2ZvcmVpZ24ta2V5cz48cmVmLXR5cGUgbmFtZT0iSm91
cm5hbCBBcnRpY2xlIj4xNzwvcmVmLXR5cGU+PGNvbnRyaWJ1dG9ycz48YXV0aG9ycz48YXV0aG9y
PkJyZWEtR8OzbWV6LCBCZWF0cml6PC9hdXRob3I+PGF1dGhvcj5Ub3JyZXMtU8OhbmNoZXosIEly
ZW5lPC9hdXRob3I+PGF1dGhvcj5PcnRpei1SdWJpbywgQXJhY2VsaTwvYXV0aG9yPjxhdXRob3I+
Q2FsdmFjaGUtTWF0ZW8sIEFuZHLDqXM8L2F1dGhvcj48YXV0aG9yPkNhYnJlcmEtTWFydG9zLCBJ
cmVuZTwvYXV0aG9yPjxhdXRob3I+TMOzcGV6LUzDs3BleiwgTGF1cmE8L2F1dGhvcj48YXV0aG9y
PlZhbGVuemEsIE1hcmllIENhcm1lbjwvYXV0aG9yPjwvYXV0aG9ycz48L2NvbnRyaWJ1dG9ycz48
dGl0bGVzPjx0aXRsZT5WaXJ0dWFsIHJlYWxpdHkgaW4gdGhlIHRyZWF0bWVudCBvZiBhZHVsdHMg
d2l0aCBjaHJvbmljIGxvdyBiYWNrIHBhaW46IGEgc3lzdGVtYXRpYyByZXZpZXcgYW5kIG1ldGEt
YW5hbHlzaXMgb2YgcmFuZG9taXplZCBjbGluaWNhbCB0cmlhbHM8L3RpdGxlPjxzZWNvbmRhcnkt
dGl0bGU+SW50IEogRW52aXJvbiBSZXMgUHVibGljIEhlYWx0aDwvc2Vjb25kYXJ5LXRpdGxlPjwv
dGl0bGVzPjxwZXJpb2RpY2FsPjxmdWxsLXRpdGxlPkludCBKIEVudmlyb24gUmVzIFB1YmxpYyBI
ZWFsdGg8L2Z1bGwtdGl0bGU+PC9wZXJpb2RpY2FsPjxwYWdlcz4xMTgwNjwvcGFnZXM+PHZvbHVt
ZT4xODwvdm9sdW1lPjxudW1iZXI+MjI8L251bWJlcj48ZGF0ZXM+PHllYXI+MjAyMTwveWVhcj48
L2RhdGVzPjx1cmxzPjwvdXJscz48ZWxlY3Ryb25pYy1yZXNvdXJjZS1udW0+aHR0cHM6Ly9kb2ku
b3JnLzEwLjMzOTAvaWplcnBoMTgyMjExODA2PC9lbGVjdHJvbmljLXJlc291cmNlLW51bT48L3Jl
Y29yZD48L0NpdGU+PENpdGUgQXV0aG9yWWVhcj0iMSI+PEF1dGhvcj5LdW1hcjwvQXV0aG9yPjxZ
ZWFyPjIwMjQ8L1llYXI+PFJlY051bT4xMjY0PC9SZWNOdW0+PHJlY29yZD48cmVjLW51bWJlcj4x
MjY0PC9yZWMtbnVtYmVyPjxmb3JlaWduLWtleXM+PGtleSBhcHA9IkVOIiBkYi1pZD0iMGV4enpy
OWVuOXR6OTNlZDkwcXh2MmEyeDJlenZ0MGZlcGVkIiB0aW1lc3RhbXA9IjE3MjAwMzQ2MTUiIGd1
aWQ9ImQyMTI1ZTQxLTk5ZDEtNDc1Yi1iMmNjLWRjNjYzNTA4ZjA1YiI+MTI2NDwva2V5PjwvZm9y
ZWlnbi1rZXlzPjxyZWYtdHlwZSBuYW1lPSJKb3VybmFsIEFydGljbGUiPjE3PC9yZWYtdHlwZT48
Y29udHJpYnV0b3JzPjxhdXRob3JzPjxhdXRob3I+S3VtYXIsIFZpc2hhbDwvYXV0aG9yPjxhdXRo
b3I+VmF0a2FyLCBBcnZpbmQgSmFuYXJkaGFuPC9hdXRob3I+PGF1dGhvcj5LYXRhcmlhLCBNb2hh
azwvYXV0aG9yPjxhdXRob3I+RGhhdHQsIFNhcnZkZWVwIFNpbmdoPC9hdXRob3I+PGF1dGhvcj5C
YWJ1cmFqLCBWaXNobnU8L2F1dGhvcj48L2F1dGhvcnM+PC9jb250cmlidXRvcnM+PHRpdGxlcz48
dGl0bGU+VmlydHVhbCByZWFsaXR5IGlzIGVmZmVjdGl2ZSBpbiB0aGUgbWFuYWdlbWVudCBvZiBj
aHJvbmljIGxvdyBiYWNrIGFjaGUgaW4gYWR1bHRzOiBhIHN5c3RlbWF0aWMgcmV2aWV3IGFuZCBt
ZXRhLWFuYWx5c2lzIG9mIHJhbmRvbWl6ZWQgY29udHJvbGxlZCB0cmlhbHM8L3RpdGxlPjxzZWNv
bmRhcnktdGl0bGU+RXVyIFNwaW5lIEo8L3NlY29uZGFyeS10aXRsZT48L3RpdGxlcz48cGVyaW9k
aWNhbD48ZnVsbC10aXRsZT5FdXIgU3BpbmUgSjwvZnVsbC10aXRsZT48L3BlcmlvZGljYWw+PHBh
Z2VzPjQ3NC00ODA8L3BhZ2VzPjx2b2x1bWU+MzM8L3ZvbHVtZT48bnVtYmVyPjI8L251bWJlcj48
c2VjdGlvbj5LdW1hciwgVmlzaGFsLiBEZXBhcnRtZW50IG9mIE9ydGhvcGFlZGljcywgUG9zdGdy
YWR1YXRlIEluc3RpdHV0ZSBvZiBNZWRpY2FsIEVkdWNhdGlvbiBhbmQgUmVzZWFyY2gsIENoYW5k
aWdhcmgsIEluZGlhLiYjeEQ7VmF0a2FyLCBBcnZpbmQgSmFuYXJkaGFuLiBRdWVlbnMgTWVkaWNh
bCBDZW50ZXIsIE5vdHRpbmdoYW0sIFVLLiYjeEQ7S2F0YXJpYSwgTW9oYWsuIERlcGFydG1lbnQg
b2YgT3J0aG9wYWVkaWNzLCBQb3N0Z3JhZHVhdGUgSW5zdGl0dXRlIG9mIE1lZGljYWwgRWR1Y2F0
aW9uIGFuZCBSZXNlYXJjaCwgQ2hhbmRpZ2FyaCwgSW5kaWEuJiN4RDtEaGF0dCwgU2FydmRlZXAg
U2luZ2guIERlcGFydG1lbnQgb2YgT3J0aG9wYWVkaWNzLCBQb3N0Z3JhZHVhdGUgSW5zdGl0dXRl
IG9mIE1lZGljYWwgRWR1Y2F0aW9uIGFuZCBSZXNlYXJjaCwgQ2hhbmRpZ2FyaCwgSW5kaWEuJiN4
RDtCYWJ1cmFqLCBWaXNobnUuIERlcGFydG1lbnQgb2YgT3J0aG9wYWVkaWNzLCBQb3N0Z3JhZHVh
dGUgSW5zdGl0dXRlIG9mIE1lZGljYWwgRWR1Y2F0aW9uIGFuZCBSZXNlYXJjaCwgQ2hhbmRpZ2Fy
aCwgSW5kaWEuIGRydmJtc0BnbWFpbC5jb20uPC9zZWN0aW9uPjxrZXl3b3Jkcz48a2V5d29yZD5B
ZHVsdDwva2V5d29yZD48a2V5d29yZD5IdW1hbnM8L2tleXdvcmQ+PGtleXdvcmQ+TWlkZGxlIEFn
ZWQ8L2tleXdvcmQ+PGtleXdvcmQ+TG93IEJhY2sgUGFpbi90aCBbVGhlcmFweV08L2tleXdvcmQ+
PGtleXdvcmQ+KkxvdyBCYWNrIFBhaW48L2tleXdvcmQ+PGtleXdvcmQ+UmFuZG9taXplZCBDb250
cm9sbGVkIFRyaWFscyBhcyBUb3BpYzwva2V5d29yZD48a2V5d29yZD5Db250cm9sIEdyb3Vwczwv
a2V5d29yZD48a2V5d29yZD5EYXRhYmFzZXMsIEZhY3R1YWw8L2tleXdvcmQ+PGtleXdvcmQ+KlZp
cnR1YWwgUmVhbGl0eTwva2V5d29yZD48L2tleXdvcmRzPjxkYXRlcz48eWVhcj4yMDI0PC95ZWFy
PjwvZGF0ZXM+PHB1Yi1sb2NhdGlvbj5HZXJtYW55PC9wdWItbG9jYXRpb24+PGlzYm4+MTQzMi0w
OTMyJiN4RDswOTQwLTY3MTk8L2lzYm4+PHVybHM+PHJlbGF0ZWQtdXJscz48dXJsPmh0dHA6Ly9v
dmlkc3Aub3ZpZC5jb20vb3ZpZHdlYi5jZ2k/VD1KUyZhbXA7UEFHRT1yZWZlcmVuY2UmYW1wO0Q9
bWVkbCZhbXA7TkVXUz1OJmFtcDtBTj0zNzk3OTA2ODwvdXJsPjx1cmw+aHR0cHM6Ly9saW5rLnNw
cmluZ2VyLmNvbS9hcnRpY2xlLzEwLjEwMDcvczAwNTg2LTAyMy0wODA0MC01PC91cmw+PC9yZWxh
dGVkLXVybHM+PC91cmxzPjxlbGVjdHJvbmljLXJlc291cmNlLW51bT5odHRwczovL2RvaS5vcmcv
MTAuMTAwNy9zMDA1ODYtMDIzLTA4MDQwLTU8L2VsZWN0cm9uaWMtcmVzb3VyY2UtbnVtPjxyZW1v
dGUtZGF0YWJhc2UtbmFtZT5PdmlkIE1FRExJTkUoUik8L3JlbW90ZS1kYXRhYmFzZS1uYW1lPjxh
Y2Nlc3MtZGF0ZT4yMDIzMTExOC8vPC9hY2Nlc3MtZGF0ZT48L3JlY29yZD48L0NpdGU+PENpdGUg
QXV0aG9yWWVhcj0iMSI+PEF1dGhvcj5MaTwvQXV0aG9yPjxZZWFyPjIwMjQ8L1llYXI+PFJlY051
bT44OTE8L1JlY051bT48cmVjb3JkPjxyZWMtbnVtYmVyPjg5MTwvcmVjLW51bWJlcj48Zm9yZWln
bi1rZXlzPjxrZXkgYXBwPSJFTiIgZGItaWQ9IjBleHp6cjllbjl0ejkzZWQ5MHF4djJhMngyZXp2
dDBmZXBlZCIgdGltZXN0YW1wPSIxNzIwMDM0NjE0IiBndWlkPSI5NjQ0ZDBkZC05YjM5LTRmNmQt
OWYzMC04MDY5NDVmNWIzNjciPjg5MTwva2V5PjwvZm9yZWlnbi1rZXlzPjxyZWYtdHlwZSBuYW1l
PSJKb3VybmFsIEFydGljbGUiPjE3PC9yZWYtdHlwZT48Y29udHJpYnV0b3JzPjxhdXRob3JzPjxh
dXRob3I+TGksIFIuPC9hdXRob3I+PGF1dGhvcj5MaSwgWS48L2F1dGhvcj48YXV0aG9yPktvbmcs
IFkuPC9hdXRob3I+PGF1dGhvcj5MaSwgSC48L2F1dGhvcj48YXV0aG9yPkh1LCBELjwvYXV0aG9y
PjxhdXRob3I+RnUsIEMuPC9hdXRob3I+PGF1dGhvcj5XZWksIFEuPC9hdXRob3I+PC9hdXRob3Jz
PjwvY29udHJpYnV0b3JzPjxhdXRoLWFkZHJlc3M+US4gV2VpLCBSZWhhYmlsaXRhdGlvbiBNZWRp
Y2luZSBDZW50ZXIsIEluc3RpdHV0ZSBvZiBSZWhhYmlsaXRhdGlvbiBNZWRpY2luZSwgV2VzdCBD
aGluYSBIb3NwaXRhbCwgU2ljaHVhbiBVbml2ZXJzaXR5LCBOby4zNyBHdW8gWHVlIEFsbGV5LCBD
aGVuZ2R1IDYxMDA0MSwgQ2hpbmEuIEUtbWFpbDogd2VpcXVhbkBzY3UuZWR1LmNuPC9hdXRoLWFk
ZHJlc3M+PHRpdGxlcz48dGl0bGU+VmlydHVhbCByZWFsaXR5LWJhc2VkIHRyYWluaW5nIGluIGNo
cm9uaWMgbG93IGJhY2sgcGFpbjogc3lzdGVtYXRpYyByZXZpZXcgYW5kIG1ldGEtYW5hbHlzaXMg
b2YgcmFuZG9taXplZCBjb250cm9sbGVkIHRyaWFsczwvdGl0bGU+PHNlY29uZGFyeS10aXRsZT5K
IE1lZCBJbnRlcm5ldCBSZXM8L3NlY29uZGFyeS10aXRsZT48L3RpdGxlcz48cGVyaW9kaWNhbD48
ZnVsbC10aXRsZT5KIE1lZCBJbnRlcm5ldCBSZXM8L2Z1bGwtdGl0bGU+PC9wZXJpb2RpY2FsPjxw
YWdlcz5lNDU0MDY8L3BhZ2VzPjx2b2x1bWU+MjY8L3ZvbHVtZT48bnVtYmVyPjE8L251bWJlcj48
c2VjdGlvbj5LaW5lY3QsIE9jdWx1cyBHbywgT2N1bHVzIFF1ZXN0LCBQaWNvIEcyIDRLLCBQcm8t
S2luIHN5c3RlbSBQSyAyNTIgTiwgVG91Y2ggKHZpcnR1YWwgcmVhbGl0eSBoZWFkc2V0KSwgV2lp
IG1vdGlvbjogTmludGVuZG88L3NlY3Rpb24+PGtleXdvcmRzPjxrZXl3b3JkPmFkdWx0PC9rZXl3
b3JkPjxrZXl3b3JkPmFnZWQ8L2tleXdvcmQ+PGtleXdvcmQ+QnJpZWYgUGFpbiBJbnZlbnRvcnk8
L2tleXdvcmQ+PGtleXdvcmQ+Y2hyb25pYyBwYWluIGFjY2VwdGFuY2UgcXVlc3Rpb25uYWlyZTwv
a2V5d29yZD48a2V5d29yZD5jbGluaWNhbCBlZmZlY3RpdmVuZXNzPC9rZXl3b3JkPjxrZXl3b3Jk
PmNsaW5pY2FsIG91dGNvbWU8L2tleXdvcmQ+PGtleXdvcmQ+Y29nbml0aXZlIGJlaGF2aW9yYWwg
dGhlcmFweTwva2V5d29yZD48a2V5d29yZD5lY2hvZ3JhcGh5PC9rZXl3b3JkPjxrZXl3b3JkPkV1
cm9wZWFuIFF1YWxpdHkgb2YgTGlmZSA1IERpbWVuc2lvbnMgNSBMZXZlbCBxdWVzdGlvbm5haXJl
PC9rZXl3b3JkPjxrZXl3b3JkPipleGVyZ2FtaW5nPC9rZXl3b3JkPjxrZXl3b3JkPmZhbGwgcmlz
ayBhc3Nlc3NtZW50PC9rZXl3b3JkPjxrZXl3b3JkPmZlYXI8L2tleXdvcmQ+PGtleXdvcmQ+RmVh
ci1Bdm9pZGFuY2UgQmVsaWVmcyBRdWVzdGlvbm5haXJlPC9rZXl3b3JkPjxrZXl3b3JkPmZlbWFs
ZTwva2V5d29yZD48a2V5d29yZD5mb2xsb3cgdXA8L2tleXdvcmQ+PGtleXdvcmQ+aG9yc2ViYWNr
IHJpZGluZzwva2V5d29yZD48a2V5d29yZD5Ib3NwaXRhbCBBbnhpZXR5IGFuZCBEZXByZXNzaW9u
IFNjYWxlPC9rZXl3b3JkPjxrZXl3b3JkPmh1bWFuPC9rZXl3b3JkPjxrZXl3b3JkPmlzb2tpbmV0
aWMgZXhlcmNpc2U8L2tleXdvcmQ+PGtleXdvcmQ+aXNvbWV0cmljIGV4ZXJjaXNlPC9rZXl3b3Jk
PjxrZXl3b3JkPmlzb3RvbmljIGV4ZXJjaXNlPC9rZXl3b3JkPjxrZXl3b3JkPipsb3cgYmFjayBw
YWluL2RtIFtEaXNlYXNlIE1hbmFnZW1lbnRdPC9rZXl3b3JkPjxrZXl3b3JkPipsb3cgYmFjayBw
YWluL3JoIFtSZWhhYmlsaXRhdGlvbl08L2tleXdvcmQ+PGtleXdvcmQ+KmxvdyBiYWNrIHBhaW4v
dGggW1RoZXJhcHldPC9rZXl3b3JkPjxrZXl3b3JkPm1hZ25ldG90aGVyYXB5PC9rZXl3b3JkPjxr
ZXl3b3JkPm1hbGU8L2tleXdvcmQ+PGtleXdvcmQ+bWV0YSBhbmFseXNpczwva2V5d29yZD48a2V5
d29yZD5taWRkbGUgYWdlZDwva2V5d29yZD48a2V5d29yZD5tdXNjbGUgdHJhaW5pbmc8L2tleXdv
cmQ+PGtleXdvcmQ+Tm90dGluZ2hhbSBleHRlbmRlZCBhY3Rpdml0aWVzIG9mIGRhaWx5IGxpdmlu
ZyBzY2FsZTwva2V5d29yZD48a2V5d29yZD5udW1lcmljIHJhdGluZyBzY2FsZTwva2V5d29yZD48
a2V5d29yZD5Pc3dlc3RyeSBEaXNhYmlsaXR5IEluZGV4PC9rZXl3b3JkPjxrZXl3b3JkPlBhaW4g
Q2F0YXN0cm9waGl6aW5nIHNjYWxlPC9rZXl3b3JkPjxrZXl3b3JkPnBhaW4gaW50ZW5zaXR5PC9r
ZXl3b3JkPjxrZXl3b3JkPnBhdGllbnQtcmVwb3J0ZWQgb3V0Y29tZTwva2V5d29yZD48a2V5d29y
ZD5waHlzaW90aGVyYXB5PC9rZXl3b3JkPjxrZXl3b3JkPlByb2ZpbGUgb2YgTW9vZCBTdGF0ZXM8
L2tleXdvcmQ+PGtleXdvcmQ+cmFuZG9taXplZCBjb250cm9sbGVkIHRyaWFsICh0b3BpYyk8L2tl
eXdvcmQ+PGtleXdvcmQ+cmVzaXN0YW5jZSB0cmFpbmluZzwva2V5d29yZD48a2V5d29yZD5yZXZp
ZXc8L2tleXdvcmQ+PGtleXdvcmQ+Um9sYW5kIE1vcnJpcyBkaXNhYmlsaXR5IHF1ZXN0aW9ubmFp
cmU8L2tleXdvcmQ+PGtleXdvcmQ+U2hvcnQgRm9ybSAxMjwva2V5d29yZD48a2V5d29yZD5TaG9y
dCBGb3JtIDM2PC9rZXl3b3JkPjxrZXl3b3JkPnNpeCBtaW51dGUgd2FsayB0ZXN0PC9rZXl3b3Jk
PjxrZXl3b3JkPnN1cmZhY2UgZWxlY3Ryb215b2dyYXBoeTwva2V5d29yZD48a2V5d29yZD5zeXN0
ZW1hdGljIHJldmlldzwva2V5d29yZD48a2V5d29yZD5UYW1wYSBzY2FsZSBmb3Iga2luZXNpb3Bo
b2JpYTwva2V5d29yZD48a2V5d29yZD50aW1lZCB1cCBhbmQgZ28gdGVzdDwva2V5d29yZD48a2V5
d29yZD50cmFuc2N1dGFuZW91cyBlbGVjdHJpY2FsIG5lcnZlIHN0aW11bGF0aW9uPC9rZXl3b3Jk
PjxrZXl3b3JkPnZpZGVvIGdhbWU8L2tleXdvcmQ+PGtleXdvcmQ+dmlzdWFsIGFuYWxvZyBzY2Fs
ZTwva2V5d29yZD48a2V5d29yZD53YWxraW5nPC9rZXl3b3JkPjxrZXl3b3JkPldIT1FPTC0xMDA8
L2tleXdvcmQ+PGtleXdvcmQ+eW9nYTwva2V5d29yZD48a2V5d29yZD55b3VuZyBhZHVsdDwva2V5
d29yZD48a2V5d29yZD5iYWxhbmNlIHRyYWluaW5nIHN5c3RlbTwva2V5d29yZD48a2V5d29yZD5o
ZWFkLW1vdW50ZWQgZGlzcGxheTwva2V5d29yZD48a2V5d29yZD5tb3Rpb24gYW5hbHlzaXMgc3lz
dGVtPC9rZXl3b3JkPjxrZXl3b3JkPnRoZXJtYWwgcmVndWxhdGluZyBzeXN0ZW08L2tleXdvcmQ+
PGtleXdvcmQ+dmlydHVhbCByZWFsaXR5IGhlYWQgbW91bnRlZCBkaXNwbGF5PC9rZXl3b3JkPjxr
ZXl3b3JkPnZpcnR1YWwgcmVhbGl0eSBzaW11bGF0b3I8L2tleXdvcmQ+PGtleXdvcmQ+T2N1bHVz
IEdvPC9rZXl3b3JkPjxrZXl3b3JkPk9jdWx1cyBRdWVzdDwva2V5d29yZD48a2V5d29yZD5QaWNv
IEcyIDRLPC9rZXl3b3JkPjxrZXl3b3JkPlByby1LaW4gc3lzdGVtIFBLIDI1MiBOPC9rZXl3b3Jk
PjxrZXl3b3JkPlRvdWNoICh2aXJ0dWFsIHJlYWxpdHkgaGVhZHNldCk8L2tleXdvcmQ+PGtleXdv
cmQ+V2lpIG1vdGlvbjwva2V5d29yZD48L2tleXdvcmRzPjxkYXRlcz48eWVhcj4yMDI0PC95ZWFy
PjwvZGF0ZXM+PHB1Yi1sb2NhdGlvbj5DYW5hZGE8L3B1Yi1sb2NhdGlvbj48cHVibGlzaGVyPkpN
SVIgUHVibGljYXRpb25zIEluYy48L3B1Ymxpc2hlcj48aXNibj4xNDM4LTg4NzEgKGVsZWN0cm9u
aWMpJiN4RDsxNDM4LTg4NzE8L2lzYm4+PGFjY2Vzc2lvbi1udW0+MjAzMDcyMDU3ODwvYWNjZXNz
aW9uLW51bT48dXJscz48cmVsYXRlZC11cmxzPjx1cmw+aHR0cHM6Ly93d3cuam1pci5vcmcvMjAy
NC8xL2U0NTQwNjwvdXJsPjx1cmw+aHR0cDovL292aWRzcC5vdmlkLmNvbS9vdmlkd2ViLmNnaT9U
PUpTJmFtcDtQQUdFPXJlZmVyZW5jZSZhbXA7RD1lbWV4YiZhbXA7TkVXUz1OJmFtcDtBTj0yMDMw
NzIwNTc4PC91cmw+PC9yZWxhdGVkLXVybHM+PC91cmxzPjxjdXN0b20xPktpbmVjdCwgT2N1bHVz
IEdvLCBPY3VsdXMgUXVlc3QsIFBpY28gRzIgNEssIFByby1LaW4gc3lzdGVtIFBLIDI1MiBOLCBU
b3VjaCAodmlydHVhbCByZWFsaXR5IGhlYWRzZXQpLCBXaWkgbW90aW9uOiBOaW50ZW5kbzwvY3Vz
dG9tMT48Y3VzdG9tMj5OaW50ZW5kbzwvY3VzdG9tMj48ZWxlY3Ryb25pYy1yZXNvdXJjZS1udW0+
aHR0cHM6Ly9kb2kub3JnLzEwLjIxOTYvNDU0MDY8L2VsZWN0cm9uaWMtcmVzb3VyY2UtbnVtPjxy
ZW1vdGUtZGF0YWJhc2UtbmFtZT5FbWJhc2UgV2Vla2x5IFVwZGF0ZXM8L3JlbW90ZS1kYXRhYmFz
ZS1uYW1lPjxsYW5ndWFnZT5FbmdsaXNoPC9sYW5ndWFnZT48L3JlY29yZD48L0NpdGU+PENpdGUg
QXV0aG9yWWVhcj0iMSI+PEF1dGhvcj5aaGFuZzwvQXV0aG9yPjxZZWFyPjIwMjQ8L1llYXI+PFJl
Y051bT4xNTI3PC9SZWNOdW0+PHJlY29yZD48cmVjLW51bWJlcj4xNTI3PC9yZWMtbnVtYmVyPjxm
b3JlaWduLWtleXM+PGtleSBhcHA9IkVOIiBkYi1pZD0iMGV4enpyOWVuOXR6OTNlZDkwcXh2MmEy
eDJlenZ0MGZlcGVkIiB0aW1lc3RhbXA9IjE3MjAwMzQ2MzMiIGd1aWQ9IjI1NmJmZjMxLWU5NTUt
NDZjNy05ZjVmLWVkNDRkNzBhODM4MSI+MTUyNzwva2V5PjwvZm9yZWlnbi1rZXlzPjxyZWYtdHlw
ZSBuYW1lPSJKb3VybmFsIEFydGljbGUiPjE3PC9yZWYtdHlwZT48Y29udHJpYnV0b3JzPjxhdXRo
b3JzPjxhdXRob3I+WmhhbmcsIFQuIFQuPC9hdXRob3I+PGF1dGhvcj5MaSwgWC48L2F1dGhvcj48
YXV0aG9yPlpob3UsIFguPC9hdXRob3I+PGF1dGhvcj5aaGFuLCBMLiBYLjwvYXV0aG9yPjxhdXRo
b3I+V3UsIEYuPC9hdXRob3I+PGF1dGhvcj5IdWFuZywgWi4gRi48L2F1dGhvcj48YXV0aG9yPlN1
biwgWS4gWC48L2F1dGhvcj48YXV0aG9yPkZlbmcsIFkuIEYuPC9hdXRob3I+PGF1dGhvcj5EdSwg
US48L2F1dGhvcj48L2F1dGhvcnM+PC9jb250cmlidXRvcnM+PHRpdGxlcz48dGl0bGU+VmlydHVh
bCByZWFsaXR5IHRoZXJhcHkgZm9yIHRoZSBtYW5hZ2VtZW50IG9mIGNocm9uaWMgc3BpbmFsIHBh
aW46IHN5c3RlbWF0aWMgcmV2aWV3IGFuZCBtZXRhLWFuYWx5c2lzPC90aXRsZT48c2Vjb25kYXJ5
LXRpdGxlPkpNSVIgU2VyaW91cyBHYW1lcyA8L3NlY29uZGFyeS10aXRsZT48L3RpdGxlcz48dm9s
dW1lPjEyPC92b2x1bWU+PGRhdGVzPjx5ZWFyPjIwMjQ8L3llYXI+PC9kYXRlcz48aXNibj4yMjkx
LTkyNzk8L2lzYm4+PGFjY2Vzc2lvbi1udW0+V09TOjAwMTE3NzY0MTcwMDAwMTwvYWNjZXNzaW9u
LW51bT48dXJscz48L3VybHM+PGN1c3RvbTc+ZTUwMDg5PC9jdXN0b203PjxlbGVjdHJvbmljLXJl
c291cmNlLW51bT48c3R5bGUgZmFjZT0ibm9ybWFsIiBmb250PSJkZWZhdWx0IiBzaXplPSIxMiI+
aHR0cHM6Ly9kb2kub3JnLzwvc3R5bGU+PHN0eWxlIGZhY2U9Im5vcm1hbCIgZm9udD0iZGVmYXVs
dCIgc2l6ZT0iMTAwJSI+MTAuMjE5Ni81MDA4OTwvc3R5bGU+PC9lbGVjdHJvbmljLXJlc291cmNl
LW51bT48L3JlY29yZD48L0NpdGU+PC9FbmROb3RlPgB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VhLUfDs21lejwvQXV0aG9y
PjxZZWFyPjIwMjE8L1llYXI+PFJlY051bT4zNDE8L1JlY051bT48RGlzcGxheVRleHQ+QnJlYS1H
w7NtZXogZXQgYWwuICgyMDIxKTsgS3VtYXIsIFZhdGthciwgS2F0YXJpYSwgRGhhdHQsIGFuZCBC
YWJ1cmFqICgyMDI0KTsgTGkgZXQgYWwuICgyMDI0KTsgWmhhbmcgZXQgYWwuICgyMDI0KTwvRGlz
cGxheVRleHQ+PHJlY29yZD48cmVjLW51bWJlcj4zNDE8L3JlYy1udW1iZXI+PGZvcmVpZ24ta2V5
cz48a2V5IGFwcD0iRU4iIGRiLWlkPSIwZXh6enI5ZW45dHo5M2VkOTBxeHYyYTJ4MmV6dnQwZmVw
ZWQiIHRpbWVzdGFtcD0iMTY5ODkzNjMzOSIgZ3VpZD0iOTY0YjhiOTMtYzdlZi00OTc3LWI1Y2Qt
YjJmMjNlMTAyNWJjIj4zNDE8L2tleT48L2ZvcmVpZ24ta2V5cz48cmVmLXR5cGUgbmFtZT0iSm91
cm5hbCBBcnRpY2xlIj4xNzwvcmVmLXR5cGU+PGNvbnRyaWJ1dG9ycz48YXV0aG9ycz48YXV0aG9y
PkJyZWEtR8OzbWV6LCBCZWF0cml6PC9hdXRob3I+PGF1dGhvcj5Ub3JyZXMtU8OhbmNoZXosIEly
ZW5lPC9hdXRob3I+PGF1dGhvcj5PcnRpei1SdWJpbywgQXJhY2VsaTwvYXV0aG9yPjxhdXRob3I+
Q2FsdmFjaGUtTWF0ZW8sIEFuZHLDqXM8L2F1dGhvcj48YXV0aG9yPkNhYnJlcmEtTWFydG9zLCBJ
cmVuZTwvYXV0aG9yPjxhdXRob3I+TMOzcGV6LUzDs3BleiwgTGF1cmE8L2F1dGhvcj48YXV0aG9y
PlZhbGVuemEsIE1hcmllIENhcm1lbjwvYXV0aG9yPjwvYXV0aG9ycz48L2NvbnRyaWJ1dG9ycz48
dGl0bGVzPjx0aXRsZT5WaXJ0dWFsIHJlYWxpdHkgaW4gdGhlIHRyZWF0bWVudCBvZiBhZHVsdHMg
d2l0aCBjaHJvbmljIGxvdyBiYWNrIHBhaW46IGEgc3lzdGVtYXRpYyByZXZpZXcgYW5kIG1ldGEt
YW5hbHlzaXMgb2YgcmFuZG9taXplZCBjbGluaWNhbCB0cmlhbHM8L3RpdGxlPjxzZWNvbmRhcnkt
dGl0bGU+SW50IEogRW52aXJvbiBSZXMgUHVibGljIEhlYWx0aDwvc2Vjb25kYXJ5LXRpdGxlPjwv
dGl0bGVzPjxwZXJpb2RpY2FsPjxmdWxsLXRpdGxlPkludCBKIEVudmlyb24gUmVzIFB1YmxpYyBI
ZWFsdGg8L2Z1bGwtdGl0bGU+PC9wZXJpb2RpY2FsPjxwYWdlcz4xMTgwNjwvcGFnZXM+PHZvbHVt
ZT4xODwvdm9sdW1lPjxudW1iZXI+MjI8L251bWJlcj48ZGF0ZXM+PHllYXI+MjAyMTwveWVhcj48
L2RhdGVzPjx1cmxzPjwvdXJscz48ZWxlY3Ryb25pYy1yZXNvdXJjZS1udW0+aHR0cHM6Ly9kb2ku
b3JnLzEwLjMzOTAvaWplcnBoMTgyMjExODA2PC9lbGVjdHJvbmljLXJlc291cmNlLW51bT48L3Jl
Y29yZD48L0NpdGU+PENpdGUgQXV0aG9yWWVhcj0iMSI+PEF1dGhvcj5LdW1hcjwvQXV0aG9yPjxZ
ZWFyPjIwMjQ8L1llYXI+PFJlY051bT4xMjY0PC9SZWNOdW0+PHJlY29yZD48cmVjLW51bWJlcj4x
MjY0PC9yZWMtbnVtYmVyPjxmb3JlaWduLWtleXM+PGtleSBhcHA9IkVOIiBkYi1pZD0iMGV4enpy
OWVuOXR6OTNlZDkwcXh2MmEyeDJlenZ0MGZlcGVkIiB0aW1lc3RhbXA9IjE3MjAwMzQ2MTUiIGd1
aWQ9ImQyMTI1ZTQxLTk5ZDEtNDc1Yi1iMmNjLWRjNjYzNTA4ZjA1YiI+MTI2NDwva2V5PjwvZm9y
ZWlnbi1rZXlzPjxyZWYtdHlwZSBuYW1lPSJKb3VybmFsIEFydGljbGUiPjE3PC9yZWYtdHlwZT48
Y29udHJpYnV0b3JzPjxhdXRob3JzPjxhdXRob3I+S3VtYXIsIFZpc2hhbDwvYXV0aG9yPjxhdXRo
b3I+VmF0a2FyLCBBcnZpbmQgSmFuYXJkaGFuPC9hdXRob3I+PGF1dGhvcj5LYXRhcmlhLCBNb2hh
azwvYXV0aG9yPjxhdXRob3I+RGhhdHQsIFNhcnZkZWVwIFNpbmdoPC9hdXRob3I+PGF1dGhvcj5C
YWJ1cmFqLCBWaXNobnU8L2F1dGhvcj48L2F1dGhvcnM+PC9jb250cmlidXRvcnM+PHRpdGxlcz48
dGl0bGU+VmlydHVhbCByZWFsaXR5IGlzIGVmZmVjdGl2ZSBpbiB0aGUgbWFuYWdlbWVudCBvZiBj
aHJvbmljIGxvdyBiYWNrIGFjaGUgaW4gYWR1bHRzOiBhIHN5c3RlbWF0aWMgcmV2aWV3IGFuZCBt
ZXRhLWFuYWx5c2lzIG9mIHJhbmRvbWl6ZWQgY29udHJvbGxlZCB0cmlhbHM8L3RpdGxlPjxzZWNv
bmRhcnktdGl0bGU+RXVyIFNwaW5lIEo8L3NlY29uZGFyeS10aXRsZT48L3RpdGxlcz48cGVyaW9k
aWNhbD48ZnVsbC10aXRsZT5FdXIgU3BpbmUgSjwvZnVsbC10aXRsZT48L3BlcmlvZGljYWw+PHBh
Z2VzPjQ3NC00ODA8L3BhZ2VzPjx2b2x1bWU+MzM8L3ZvbHVtZT48bnVtYmVyPjI8L251bWJlcj48
c2VjdGlvbj5LdW1hciwgVmlzaGFsLiBEZXBhcnRtZW50IG9mIE9ydGhvcGFlZGljcywgUG9zdGdy
YWR1YXRlIEluc3RpdHV0ZSBvZiBNZWRpY2FsIEVkdWNhdGlvbiBhbmQgUmVzZWFyY2gsIENoYW5k
aWdhcmgsIEluZGlhLiYjeEQ7VmF0a2FyLCBBcnZpbmQgSmFuYXJkaGFuLiBRdWVlbnMgTWVkaWNh
bCBDZW50ZXIsIE5vdHRpbmdoYW0sIFVLLiYjeEQ7S2F0YXJpYSwgTW9oYWsuIERlcGFydG1lbnQg
b2YgT3J0aG9wYWVkaWNzLCBQb3N0Z3JhZHVhdGUgSW5zdGl0dXRlIG9mIE1lZGljYWwgRWR1Y2F0
aW9uIGFuZCBSZXNlYXJjaCwgQ2hhbmRpZ2FyaCwgSW5kaWEuJiN4RDtEaGF0dCwgU2FydmRlZXAg
U2luZ2guIERlcGFydG1lbnQgb2YgT3J0aG9wYWVkaWNzLCBQb3N0Z3JhZHVhdGUgSW5zdGl0dXRl
IG9mIE1lZGljYWwgRWR1Y2F0aW9uIGFuZCBSZXNlYXJjaCwgQ2hhbmRpZ2FyaCwgSW5kaWEuJiN4
RDtCYWJ1cmFqLCBWaXNobnUuIERlcGFydG1lbnQgb2YgT3J0aG9wYWVkaWNzLCBQb3N0Z3JhZHVh
dGUgSW5zdGl0dXRlIG9mIE1lZGljYWwgRWR1Y2F0aW9uIGFuZCBSZXNlYXJjaCwgQ2hhbmRpZ2Fy
aCwgSW5kaWEuIGRydmJtc0BnbWFpbC5jb20uPC9zZWN0aW9uPjxrZXl3b3Jkcz48a2V5d29yZD5B
ZHVsdDwva2V5d29yZD48a2V5d29yZD5IdW1hbnM8L2tleXdvcmQ+PGtleXdvcmQ+TWlkZGxlIEFn
ZWQ8L2tleXdvcmQ+PGtleXdvcmQ+TG93IEJhY2sgUGFpbi90aCBbVGhlcmFweV08L2tleXdvcmQ+
PGtleXdvcmQ+KkxvdyBCYWNrIFBhaW48L2tleXdvcmQ+PGtleXdvcmQ+UmFuZG9taXplZCBDb250
cm9sbGVkIFRyaWFscyBhcyBUb3BpYzwva2V5d29yZD48a2V5d29yZD5Db250cm9sIEdyb3Vwczwv
a2V5d29yZD48a2V5d29yZD5EYXRhYmFzZXMsIEZhY3R1YWw8L2tleXdvcmQ+PGtleXdvcmQ+KlZp
cnR1YWwgUmVhbGl0eTwva2V5d29yZD48L2tleXdvcmRzPjxkYXRlcz48eWVhcj4yMDI0PC95ZWFy
PjwvZGF0ZXM+PHB1Yi1sb2NhdGlvbj5HZXJtYW55PC9wdWItbG9jYXRpb24+PGlzYm4+MTQzMi0w
OTMyJiN4RDswOTQwLTY3MTk8L2lzYm4+PHVybHM+PHJlbGF0ZWQtdXJscz48dXJsPmh0dHA6Ly9v
dmlkc3Aub3ZpZC5jb20vb3ZpZHdlYi5jZ2k/VD1KUyZhbXA7UEFHRT1yZWZlcmVuY2UmYW1wO0Q9
bWVkbCZhbXA7TkVXUz1OJmFtcDtBTj0zNzk3OTA2ODwvdXJsPjx1cmw+aHR0cHM6Ly9saW5rLnNw
cmluZ2VyLmNvbS9hcnRpY2xlLzEwLjEwMDcvczAwNTg2LTAyMy0wODA0MC01PC91cmw+PC9yZWxh
dGVkLXVybHM+PC91cmxzPjxlbGVjdHJvbmljLXJlc291cmNlLW51bT5odHRwczovL2RvaS5vcmcv
MTAuMTAwNy9zMDA1ODYtMDIzLTA4MDQwLTU8L2VsZWN0cm9uaWMtcmVzb3VyY2UtbnVtPjxyZW1v
dGUtZGF0YWJhc2UtbmFtZT5PdmlkIE1FRExJTkUoUik8L3JlbW90ZS1kYXRhYmFzZS1uYW1lPjxh
Y2Nlc3MtZGF0ZT4yMDIzMTExOC8vPC9hY2Nlc3MtZGF0ZT48L3JlY29yZD48L0NpdGU+PENpdGUg
QXV0aG9yWWVhcj0iMSI+PEF1dGhvcj5MaTwvQXV0aG9yPjxZZWFyPjIwMjQ8L1llYXI+PFJlY051
bT44OTE8L1JlY051bT48cmVjb3JkPjxyZWMtbnVtYmVyPjg5MTwvcmVjLW51bWJlcj48Zm9yZWln
bi1rZXlzPjxrZXkgYXBwPSJFTiIgZGItaWQ9IjBleHp6cjllbjl0ejkzZWQ5MHF4djJhMngyZXp2
dDBmZXBlZCIgdGltZXN0YW1wPSIxNzIwMDM0NjE0IiBndWlkPSI5NjQ0ZDBkZC05YjM5LTRmNmQt
OWYzMC04MDY5NDVmNWIzNjciPjg5MTwva2V5PjwvZm9yZWlnbi1rZXlzPjxyZWYtdHlwZSBuYW1l
PSJKb3VybmFsIEFydGljbGUiPjE3PC9yZWYtdHlwZT48Y29udHJpYnV0b3JzPjxhdXRob3JzPjxh
dXRob3I+TGksIFIuPC9hdXRob3I+PGF1dGhvcj5MaSwgWS48L2F1dGhvcj48YXV0aG9yPktvbmcs
IFkuPC9hdXRob3I+PGF1dGhvcj5MaSwgSC48L2F1dGhvcj48YXV0aG9yPkh1LCBELjwvYXV0aG9y
PjxhdXRob3I+RnUsIEMuPC9hdXRob3I+PGF1dGhvcj5XZWksIFEuPC9hdXRob3I+PC9hdXRob3Jz
PjwvY29udHJpYnV0b3JzPjxhdXRoLWFkZHJlc3M+US4gV2VpLCBSZWhhYmlsaXRhdGlvbiBNZWRp
Y2luZSBDZW50ZXIsIEluc3RpdHV0ZSBvZiBSZWhhYmlsaXRhdGlvbiBNZWRpY2luZSwgV2VzdCBD
aGluYSBIb3NwaXRhbCwgU2ljaHVhbiBVbml2ZXJzaXR5LCBOby4zNyBHdW8gWHVlIEFsbGV5LCBD
aGVuZ2R1IDYxMDA0MSwgQ2hpbmEuIEUtbWFpbDogd2VpcXVhbkBzY3UuZWR1LmNuPC9hdXRoLWFk
ZHJlc3M+PHRpdGxlcz48dGl0bGU+VmlydHVhbCByZWFsaXR5LWJhc2VkIHRyYWluaW5nIGluIGNo
cm9uaWMgbG93IGJhY2sgcGFpbjogc3lzdGVtYXRpYyByZXZpZXcgYW5kIG1ldGEtYW5hbHlzaXMg
b2YgcmFuZG9taXplZCBjb250cm9sbGVkIHRyaWFsczwvdGl0bGU+PHNlY29uZGFyeS10aXRsZT5K
IE1lZCBJbnRlcm5ldCBSZXM8L3NlY29uZGFyeS10aXRsZT48L3RpdGxlcz48cGVyaW9kaWNhbD48
ZnVsbC10aXRsZT5KIE1lZCBJbnRlcm5ldCBSZXM8L2Z1bGwtdGl0bGU+PC9wZXJpb2RpY2FsPjxw
YWdlcz5lNDU0MDY8L3BhZ2VzPjx2b2x1bWU+MjY8L3ZvbHVtZT48bnVtYmVyPjE8L251bWJlcj48
c2VjdGlvbj5LaW5lY3QsIE9jdWx1cyBHbywgT2N1bHVzIFF1ZXN0LCBQaWNvIEcyIDRLLCBQcm8t
S2luIHN5c3RlbSBQSyAyNTIgTiwgVG91Y2ggKHZpcnR1YWwgcmVhbGl0eSBoZWFkc2V0KSwgV2lp
IG1vdGlvbjogTmludGVuZG88L3NlY3Rpb24+PGtleXdvcmRzPjxrZXl3b3JkPmFkdWx0PC9rZXl3
b3JkPjxrZXl3b3JkPmFnZWQ8L2tleXdvcmQ+PGtleXdvcmQ+QnJpZWYgUGFpbiBJbnZlbnRvcnk8
L2tleXdvcmQ+PGtleXdvcmQ+Y2hyb25pYyBwYWluIGFjY2VwdGFuY2UgcXVlc3Rpb25uYWlyZTwv
a2V5d29yZD48a2V5d29yZD5jbGluaWNhbCBlZmZlY3RpdmVuZXNzPC9rZXl3b3JkPjxrZXl3b3Jk
PmNsaW5pY2FsIG91dGNvbWU8L2tleXdvcmQ+PGtleXdvcmQ+Y29nbml0aXZlIGJlaGF2aW9yYWwg
dGhlcmFweTwva2V5d29yZD48a2V5d29yZD5lY2hvZ3JhcGh5PC9rZXl3b3JkPjxrZXl3b3JkPkV1
cm9wZWFuIFF1YWxpdHkgb2YgTGlmZSA1IERpbWVuc2lvbnMgNSBMZXZlbCBxdWVzdGlvbm5haXJl
PC9rZXl3b3JkPjxrZXl3b3JkPipleGVyZ2FtaW5nPC9rZXl3b3JkPjxrZXl3b3JkPmZhbGwgcmlz
ayBhc3Nlc3NtZW50PC9rZXl3b3JkPjxrZXl3b3JkPmZlYXI8L2tleXdvcmQ+PGtleXdvcmQ+RmVh
ci1Bdm9pZGFuY2UgQmVsaWVmcyBRdWVzdGlvbm5haXJlPC9rZXl3b3JkPjxrZXl3b3JkPmZlbWFs
ZTwva2V5d29yZD48a2V5d29yZD5mb2xsb3cgdXA8L2tleXdvcmQ+PGtleXdvcmQ+aG9yc2ViYWNr
IHJpZGluZzwva2V5d29yZD48a2V5d29yZD5Ib3NwaXRhbCBBbnhpZXR5IGFuZCBEZXByZXNzaW9u
IFNjYWxlPC9rZXl3b3JkPjxrZXl3b3JkPmh1bWFuPC9rZXl3b3JkPjxrZXl3b3JkPmlzb2tpbmV0
aWMgZXhlcmNpc2U8L2tleXdvcmQ+PGtleXdvcmQ+aXNvbWV0cmljIGV4ZXJjaXNlPC9rZXl3b3Jk
PjxrZXl3b3JkPmlzb3RvbmljIGV4ZXJjaXNlPC9rZXl3b3JkPjxrZXl3b3JkPipsb3cgYmFjayBw
YWluL2RtIFtEaXNlYXNlIE1hbmFnZW1lbnRdPC9rZXl3b3JkPjxrZXl3b3JkPipsb3cgYmFjayBw
YWluL3JoIFtSZWhhYmlsaXRhdGlvbl08L2tleXdvcmQ+PGtleXdvcmQ+KmxvdyBiYWNrIHBhaW4v
dGggW1RoZXJhcHldPC9rZXl3b3JkPjxrZXl3b3JkPm1hZ25ldG90aGVyYXB5PC9rZXl3b3JkPjxr
ZXl3b3JkPm1hbGU8L2tleXdvcmQ+PGtleXdvcmQ+bWV0YSBhbmFseXNpczwva2V5d29yZD48a2V5
d29yZD5taWRkbGUgYWdlZDwva2V5d29yZD48a2V5d29yZD5tdXNjbGUgdHJhaW5pbmc8L2tleXdv
cmQ+PGtleXdvcmQ+Tm90dGluZ2hhbSBleHRlbmRlZCBhY3Rpdml0aWVzIG9mIGRhaWx5IGxpdmlu
ZyBzY2FsZTwva2V5d29yZD48a2V5d29yZD5udW1lcmljIHJhdGluZyBzY2FsZTwva2V5d29yZD48
a2V5d29yZD5Pc3dlc3RyeSBEaXNhYmlsaXR5IEluZGV4PC9rZXl3b3JkPjxrZXl3b3JkPlBhaW4g
Q2F0YXN0cm9waGl6aW5nIHNjYWxlPC9rZXl3b3JkPjxrZXl3b3JkPnBhaW4gaW50ZW5zaXR5PC9r
ZXl3b3JkPjxrZXl3b3JkPnBhdGllbnQtcmVwb3J0ZWQgb3V0Y29tZTwva2V5d29yZD48a2V5d29y
ZD5waHlzaW90aGVyYXB5PC9rZXl3b3JkPjxrZXl3b3JkPlByb2ZpbGUgb2YgTW9vZCBTdGF0ZXM8
L2tleXdvcmQ+PGtleXdvcmQ+cmFuZG9taXplZCBjb250cm9sbGVkIHRyaWFsICh0b3BpYyk8L2tl
eXdvcmQ+PGtleXdvcmQ+cmVzaXN0YW5jZSB0cmFpbmluZzwva2V5d29yZD48a2V5d29yZD5yZXZp
ZXc8L2tleXdvcmQ+PGtleXdvcmQ+Um9sYW5kIE1vcnJpcyBkaXNhYmlsaXR5IHF1ZXN0aW9ubmFp
cmU8L2tleXdvcmQ+PGtleXdvcmQ+U2hvcnQgRm9ybSAxMjwva2V5d29yZD48a2V5d29yZD5TaG9y
dCBGb3JtIDM2PC9rZXl3b3JkPjxrZXl3b3JkPnNpeCBtaW51dGUgd2FsayB0ZXN0PC9rZXl3b3Jk
PjxrZXl3b3JkPnN1cmZhY2UgZWxlY3Ryb215b2dyYXBoeTwva2V5d29yZD48a2V5d29yZD5zeXN0
ZW1hdGljIHJldmlldzwva2V5d29yZD48a2V5d29yZD5UYW1wYSBzY2FsZSBmb3Iga2luZXNpb3Bo
b2JpYTwva2V5d29yZD48a2V5d29yZD50aW1lZCB1cCBhbmQgZ28gdGVzdDwva2V5d29yZD48a2V5
d29yZD50cmFuc2N1dGFuZW91cyBlbGVjdHJpY2FsIG5lcnZlIHN0aW11bGF0aW9uPC9rZXl3b3Jk
PjxrZXl3b3JkPnZpZGVvIGdhbWU8L2tleXdvcmQ+PGtleXdvcmQ+dmlzdWFsIGFuYWxvZyBzY2Fs
ZTwva2V5d29yZD48a2V5d29yZD53YWxraW5nPC9rZXl3b3JkPjxrZXl3b3JkPldIT1FPTC0xMDA8
L2tleXdvcmQ+PGtleXdvcmQ+eW9nYTwva2V5d29yZD48a2V5d29yZD55b3VuZyBhZHVsdDwva2V5
d29yZD48a2V5d29yZD5iYWxhbmNlIHRyYWluaW5nIHN5c3RlbTwva2V5d29yZD48a2V5d29yZD5o
ZWFkLW1vdW50ZWQgZGlzcGxheTwva2V5d29yZD48a2V5d29yZD5tb3Rpb24gYW5hbHlzaXMgc3lz
dGVtPC9rZXl3b3JkPjxrZXl3b3JkPnRoZXJtYWwgcmVndWxhdGluZyBzeXN0ZW08L2tleXdvcmQ+
PGtleXdvcmQ+dmlydHVhbCByZWFsaXR5IGhlYWQgbW91bnRlZCBkaXNwbGF5PC9rZXl3b3JkPjxr
ZXl3b3JkPnZpcnR1YWwgcmVhbGl0eSBzaW11bGF0b3I8L2tleXdvcmQ+PGtleXdvcmQ+T2N1bHVz
IEdvPC9rZXl3b3JkPjxrZXl3b3JkPk9jdWx1cyBRdWVzdDwva2V5d29yZD48a2V5d29yZD5QaWNv
IEcyIDRLPC9rZXl3b3JkPjxrZXl3b3JkPlByby1LaW4gc3lzdGVtIFBLIDI1MiBOPC9rZXl3b3Jk
PjxrZXl3b3JkPlRvdWNoICh2aXJ0dWFsIHJlYWxpdHkgaGVhZHNldCk8L2tleXdvcmQ+PGtleXdv
cmQ+V2lpIG1vdGlvbjwva2V5d29yZD48L2tleXdvcmRzPjxkYXRlcz48eWVhcj4yMDI0PC95ZWFy
PjwvZGF0ZXM+PHB1Yi1sb2NhdGlvbj5DYW5hZGE8L3B1Yi1sb2NhdGlvbj48cHVibGlzaGVyPkpN
SVIgUHVibGljYXRpb25zIEluYy48L3B1Ymxpc2hlcj48aXNibj4xNDM4LTg4NzEgKGVsZWN0cm9u
aWMpJiN4RDsxNDM4LTg4NzE8L2lzYm4+PGFjY2Vzc2lvbi1udW0+MjAzMDcyMDU3ODwvYWNjZXNz
aW9uLW51bT48dXJscz48cmVsYXRlZC11cmxzPjx1cmw+aHR0cHM6Ly93d3cuam1pci5vcmcvMjAy
NC8xL2U0NTQwNjwvdXJsPjx1cmw+aHR0cDovL292aWRzcC5vdmlkLmNvbS9vdmlkd2ViLmNnaT9U
PUpTJmFtcDtQQUdFPXJlZmVyZW5jZSZhbXA7RD1lbWV4YiZhbXA7TkVXUz1OJmFtcDtBTj0yMDMw
NzIwNTc4PC91cmw+PC9yZWxhdGVkLXVybHM+PC91cmxzPjxjdXN0b20xPktpbmVjdCwgT2N1bHVz
IEdvLCBPY3VsdXMgUXVlc3QsIFBpY28gRzIgNEssIFByby1LaW4gc3lzdGVtIFBLIDI1MiBOLCBU
b3VjaCAodmlydHVhbCByZWFsaXR5IGhlYWRzZXQpLCBXaWkgbW90aW9uOiBOaW50ZW5kbzwvY3Vz
dG9tMT48Y3VzdG9tMj5OaW50ZW5kbzwvY3VzdG9tMj48ZWxlY3Ryb25pYy1yZXNvdXJjZS1udW0+
aHR0cHM6Ly9kb2kub3JnLzEwLjIxOTYvNDU0MDY8L2VsZWN0cm9uaWMtcmVzb3VyY2UtbnVtPjxy
ZW1vdGUtZGF0YWJhc2UtbmFtZT5FbWJhc2UgV2Vla2x5IFVwZGF0ZXM8L3JlbW90ZS1kYXRhYmFz
ZS1uYW1lPjxsYW5ndWFnZT5FbmdsaXNoPC9sYW5ndWFnZT48L3JlY29yZD48L0NpdGU+PENpdGUg
QXV0aG9yWWVhcj0iMSI+PEF1dGhvcj5aaGFuZzwvQXV0aG9yPjxZZWFyPjIwMjQ8L1llYXI+PFJl
Y051bT4xNTI3PC9SZWNOdW0+PHJlY29yZD48cmVjLW51bWJlcj4xNTI3PC9yZWMtbnVtYmVyPjxm
b3JlaWduLWtleXM+PGtleSBhcHA9IkVOIiBkYi1pZD0iMGV4enpyOWVuOXR6OTNlZDkwcXh2MmEy
eDJlenZ0MGZlcGVkIiB0aW1lc3RhbXA9IjE3MjAwMzQ2MzMiIGd1aWQ9IjI1NmJmZjMxLWU5NTUt
NDZjNy05ZjVmLWVkNDRkNzBhODM4MSI+MTUyNzwva2V5PjwvZm9yZWlnbi1rZXlzPjxyZWYtdHlw
ZSBuYW1lPSJKb3VybmFsIEFydGljbGUiPjE3PC9yZWYtdHlwZT48Y29udHJpYnV0b3JzPjxhdXRo
b3JzPjxhdXRob3I+WmhhbmcsIFQuIFQuPC9hdXRob3I+PGF1dGhvcj5MaSwgWC48L2F1dGhvcj48
YXV0aG9yPlpob3UsIFguPC9hdXRob3I+PGF1dGhvcj5aaGFuLCBMLiBYLjwvYXV0aG9yPjxhdXRo
b3I+V3UsIEYuPC9hdXRob3I+PGF1dGhvcj5IdWFuZywgWi4gRi48L2F1dGhvcj48YXV0aG9yPlN1
biwgWS4gWC48L2F1dGhvcj48YXV0aG9yPkZlbmcsIFkuIEYuPC9hdXRob3I+PGF1dGhvcj5EdSwg
US48L2F1dGhvcj48L2F1dGhvcnM+PC9jb250cmlidXRvcnM+PHRpdGxlcz48dGl0bGU+VmlydHVh
bCByZWFsaXR5IHRoZXJhcHkgZm9yIHRoZSBtYW5hZ2VtZW50IG9mIGNocm9uaWMgc3BpbmFsIHBh
aW46IHN5c3RlbWF0aWMgcmV2aWV3IGFuZCBtZXRhLWFuYWx5c2lzPC90aXRsZT48c2Vjb25kYXJ5
LXRpdGxlPkpNSVIgU2VyaW91cyBHYW1lcyA8L3NlY29uZGFyeS10aXRsZT48L3RpdGxlcz48dm9s
dW1lPjEyPC92b2x1bWU+PGRhdGVzPjx5ZWFyPjIwMjQ8L3llYXI+PC9kYXRlcz48aXNibj4yMjkx
LTkyNzk8L2lzYm4+PGFjY2Vzc2lvbi1udW0+V09TOjAwMTE3NzY0MTcwMDAwMTwvYWNjZXNzaW9u
LW51bT48dXJscz48L3VybHM+PGN1c3RvbTc+ZTUwMDg5PC9jdXN0b203PjxlbGVjdHJvbmljLXJl
c291cmNlLW51bT48c3R5bGUgZmFjZT0ibm9ybWFsIiBmb250PSJkZWZhdWx0IiBzaXplPSIxMiI+
aHR0cHM6Ly9kb2kub3JnLzwvc3R5bGU+PHN0eWxlIGZhY2U9Im5vcm1hbCIgZm9udD0iZGVmYXVs
dCIgc2l6ZT0iMTAwJSI+MTAuMjE5Ni81MDA4OTwvc3R5bGU+PC9lbGVjdHJvbmljLXJlc291cmNl
LW51bT48L3JlY29yZD48L0NpdGU+PC9FbmROb3RlPgB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rea-Gómez et al. (2021); Kumar, Vatkar, Kataria, Dhatt, and Baburaj (2024); Li et al. (2024); Zhang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37F43F98" w14:textId="77777777" w:rsidTr="00DE6F10">
        <w:trPr>
          <w:trHeight w:val="608"/>
        </w:trPr>
        <w:tc>
          <w:tcPr>
            <w:tcW w:w="0" w:type="auto"/>
            <w:vMerge/>
          </w:tcPr>
          <w:p w14:paraId="26D98B79" w14:textId="77777777" w:rsidR="009B230B" w:rsidRDefault="009B230B" w:rsidP="009B230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2C8612D" w14:textId="5E475379" w:rsidR="009B230B" w:rsidRDefault="009B230B" w:rsidP="009B230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Nambi&lt;/Author&gt;&lt;Year&gt;2021&lt;/Year&gt;&lt;RecNum&gt;1990&lt;/RecNum&gt;&lt;DisplayText&gt;Nambi, Abdelbasset, and Alqahatani (2021)&lt;/DisplayText&gt;&lt;record&gt;&lt;rec-number&gt;1990&lt;/rec-number&gt;&lt;foreign-keys&gt;&lt;key app="EN" db-id="0exzzr9en9tz93ed90qxv2a2x2ezvt0feped" timestamp="1721319340" guid="77d607fe-9829-4e7b-9c25-859cd5b3ed48"&gt;1990&lt;/key&gt;&lt;/foreign-keys&gt;&lt;ref-type name="Journal Article"&gt;17&lt;/ref-type&gt;&lt;contributors&gt;&lt;authors&gt;&lt;author&gt;Nambi, G.,&lt;/author&gt;&lt;author&gt;Abdelbasset, W.,&lt;/author&gt;&lt;author&gt;Alqahatani, B.&lt;/author&gt;&lt;/authors&gt;&lt;/contributors&gt;&lt;titles&gt;&lt;title&gt;Radiological (magnetic resonance image and ultrasound) and biochemical effects of virtual reality training on balance training in football players with chronic low back pain: a randomized controlled study&lt;/title&gt;&lt;secondary-title&gt;J Back Musculoskelet Rehabil&lt;/secondary-title&gt;&lt;/titles&gt;&lt;periodical&gt;&lt;full-title&gt;J Back Musculoskelet Rehabil&lt;/full-title&gt;&lt;/periodical&gt;&lt;pages&gt;269-277&lt;/pages&gt;&lt;volume&gt;34&lt;/volume&gt;&lt;keywords&gt;&lt;keyword&gt;Virtual reality training&lt;/keyword&gt;&lt;keyword&gt;cross-sectional area&lt;/keyword&gt;&lt;keyword&gt;muscle thickness&lt;/keyword&gt;&lt;keyword&gt;chronic low back pain&lt;/keyword&gt;&lt;keyword&gt;sports&lt;/keyword&gt;&lt;/keywords&gt;&lt;dates&gt;&lt;year&gt;2021&lt;/year&gt;&lt;/dates&gt;&lt;publisher&gt;IOS Press&lt;/publisher&gt;&lt;isbn&gt;1878-6324&lt;/isbn&gt;&lt;urls&gt;&lt;/urls&gt;&lt;electronic-resource-num&gt;https://doi.org/10.3233/BMR-191657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Nambi, Abdelbasset, and Alqahatani (2021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5C44A202" w14:textId="30A4827E" w:rsidR="009B230B" w:rsidRPr="000E3E1A" w:rsidRDefault="009B230B" w:rsidP="009B230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 Prokin System 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 + physiotherapy</w:t>
            </w:r>
          </w:p>
        </w:tc>
        <w:tc>
          <w:tcPr>
            <w:tcW w:w="0" w:type="auto"/>
          </w:tcPr>
          <w:p w14:paraId="50081C71" w14:textId="4224A7AD" w:rsidR="009B230B" w:rsidRPr="000E3E1A" w:rsidRDefault="009B230B" w:rsidP="00F010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26D0">
              <w:rPr>
                <w:rFonts w:ascii="Times New Roman" w:eastAsia="Calibri" w:hAnsi="Times New Roman" w:cs="Times New Roman"/>
                <w:sz w:val="24"/>
                <w:szCs w:val="24"/>
              </w:rPr>
              <w:t>Conventional balance training + physiotherapy</w:t>
            </w:r>
          </w:p>
        </w:tc>
        <w:tc>
          <w:tcPr>
            <w:tcW w:w="0" w:type="auto"/>
          </w:tcPr>
          <w:p w14:paraId="6237F33D" w14:textId="13417DE7" w:rsidR="009B230B" w:rsidRPr="000E3E1A" w:rsidRDefault="009B230B" w:rsidP="009B230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Five 30-min sessions/week for 4 weeks</w:t>
            </w:r>
          </w:p>
        </w:tc>
        <w:tc>
          <w:tcPr>
            <w:tcW w:w="0" w:type="auto"/>
          </w:tcPr>
          <w:p w14:paraId="177B6359" w14:textId="5287C987" w:rsidR="009B230B" w:rsidRPr="000E3E1A" w:rsidRDefault="009B230B" w:rsidP="009B230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0" w:type="auto"/>
          </w:tcPr>
          <w:p w14:paraId="739F0E4B" w14:textId="5E375112" w:rsidR="009B230B" w:rsidRDefault="009B230B" w:rsidP="009B230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AuthorYear="1"&gt;&lt;Author&gt;Zhang&lt;/Author&gt;&lt;Year&gt;2024&lt;/Year&gt;&lt;RecNum&gt;1527&lt;/RecNum&gt;&lt;DisplayText&gt;Zhang et al. (2024)&lt;/DisplayText&gt;&lt;record&gt;&lt;rec-number&gt;1527&lt;/rec-number&gt;&lt;foreign-keys&gt;&lt;key app="EN" db-id="0exzzr9en9tz93ed90qxv2a2x2ezvt0feped" timestamp="1720034633" guid="256bff31-e955-46c7-9f5f-ed44d70a8381"&gt;1527&lt;/key&gt;&lt;/foreign-keys&gt;&lt;ref-type name="Journal Article"&gt;17&lt;/ref-type&gt;&lt;contributors&gt;&lt;authors&gt;&lt;author&gt;Zhang, T. T.&lt;/author&gt;&lt;author&gt;Li, X.&lt;/author&gt;&lt;author&gt;Zhou, X.&lt;/author&gt;&lt;author&gt;Zhan, L. X.&lt;/author&gt;&lt;author&gt;Wu, F.&lt;/author&gt;&lt;author&gt;Huang, Z. F.&lt;/author&gt;&lt;author&gt;Sun, Y. X.&lt;/author&gt;&lt;author&gt;Feng, Y. F.&lt;/author&gt;&lt;author&gt;Du, Q.&lt;/author&gt;&lt;/authors&gt;&lt;/contributors&gt;&lt;titles&gt;&lt;title&gt;Virtual reality therapy for the management of chronic spinal pain: systematic review and meta-analysis&lt;/title&gt;&lt;secondary-title&gt;JMIR Serious Games &lt;/secondary-title&gt;&lt;/titles&gt;&lt;volume&gt;12&lt;/volume&gt;&lt;dates&gt;&lt;year&gt;2024&lt;/year&gt;&lt;/dates&gt;&lt;isbn&gt;2291-9279&lt;/isbn&gt;&lt;accession-num&gt;WOS:001177641700001&lt;/accession-num&gt;&lt;urls&gt;&lt;/urls&gt;&lt;custom7&gt;e50089&lt;/custom7&gt;&lt;electronic-resource-num&gt;&lt;style face="normal" font="default" size="12"&gt;https://doi.org/&lt;/style&gt;&lt;style face="normal" font="default" size="100%"&gt;10.2196/50089&lt;/style&gt;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Zhang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0AACB992" w14:textId="443ACE91" w:rsidTr="00DE6F10">
        <w:trPr>
          <w:trHeight w:val="915"/>
        </w:trPr>
        <w:tc>
          <w:tcPr>
            <w:tcW w:w="0" w:type="auto"/>
            <w:vMerge/>
          </w:tcPr>
          <w:p w14:paraId="7BD86A70" w14:textId="77777777" w:rsidR="0039028E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257A564" w14:textId="610C36AC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Nambi&lt;/Author&gt;&lt;Year&gt;2021&lt;/Year&gt;&lt;RecNum&gt;506&lt;/RecNum&gt;&lt;DisplayText&gt;Nambi, Abdelbasset, Alrawaili, et al. (2021)&lt;/DisplayText&gt;&lt;record&gt;&lt;rec-number&gt;506&lt;/rec-number&gt;&lt;foreign-keys&gt;&lt;key app="EN" db-id="0exzzr9en9tz93ed90qxv2a2x2ezvt0feped" timestamp="1698936573" guid="26616f86-40f6-46a1-9ec9-2e7b61b53cf5"&gt;506&lt;/key&gt;&lt;/foreign-keys&gt;&lt;ref-type name="Journal Article"&gt;17&lt;/ref-type&gt;&lt;contributors&gt;&lt;authors&gt;&lt;author&gt;Nambi, G.,&lt;/author&gt;&lt;author&gt;Abdelbasset, W.,&lt;/author&gt;&lt;author&gt;Alrawaili, S.,&lt;/author&gt;&lt;author&gt;Alsubaie, S.,&lt;/author&gt;&lt;author&gt;Abodonya, A.,&lt;/author&gt;&lt;author&gt;Saleh, A.,&lt;/author&gt;&lt;/authors&gt;&lt;/contributors&gt;&lt;titles&gt;&lt;title&gt;Virtual reality or isokinetic training; its effect on pain, kinesiophobia and serum stress hormones in chronic low back pain: a randomized controlled trial&lt;/title&gt;&lt;secondary-title&gt;Technol Health Care&lt;/secondary-title&gt;&lt;/titles&gt;&lt;periodical&gt;&lt;full-title&gt;Technol Health Care&lt;/full-title&gt;&lt;/periodical&gt;&lt;pages&gt;155-166&lt;/pages&gt;&lt;volume&gt;29&lt;/volume&gt;&lt;keywords&gt;&lt;keyword&gt;Virtual reality training&lt;/keyword&gt;&lt;keyword&gt;isokinetic training&lt;/keyword&gt;&lt;keyword&gt;pain intensity&lt;/keyword&gt;&lt;keyword&gt;kinesiophobia&lt;/keyword&gt;&lt;keyword&gt;hormones&lt;/keyword&gt;&lt;keyword&gt;low back pain&lt;/keyword&gt;&lt;/keywords&gt;&lt;dates&gt;&lt;year&gt;2021&lt;/year&gt;&lt;/dates&gt;&lt;publisher&gt;IOS Press&lt;/publisher&gt;&lt;isbn&gt;1878-7401&lt;/isbn&gt;&lt;urls&gt;&lt;/urls&gt;&lt;electronic-resource-num&gt;https://doi.org/10.3233/THC-202301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Nambi, Abdelbasset, Alrawaili, et al. (2021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008EEF1E" w14:textId="4F54D0EA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 Prokin System 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 + physiotherapy</w:t>
            </w:r>
          </w:p>
        </w:tc>
        <w:tc>
          <w:tcPr>
            <w:tcW w:w="0" w:type="auto"/>
          </w:tcPr>
          <w:p w14:paraId="4644DC1B" w14:textId="77777777" w:rsidR="0039028E" w:rsidRPr="000E3E1A" w:rsidRDefault="0039028E" w:rsidP="00F010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Conventional balance training + physiotherapy</w:t>
            </w:r>
          </w:p>
        </w:tc>
        <w:tc>
          <w:tcPr>
            <w:tcW w:w="0" w:type="auto"/>
          </w:tcPr>
          <w:p w14:paraId="5ABCE2C3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Five 30-min sessions/week for 4 weeks</w:t>
            </w:r>
          </w:p>
        </w:tc>
        <w:tc>
          <w:tcPr>
            <w:tcW w:w="0" w:type="auto"/>
          </w:tcPr>
          <w:p w14:paraId="1B544376" w14:textId="77777777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0" w:type="auto"/>
          </w:tcPr>
          <w:p w14:paraId="1F1371B6" w14:textId="66ED33BE" w:rsidR="0039028E" w:rsidRPr="000E3E1A" w:rsidRDefault="0039028E" w:rsidP="0039028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VhLUfDs21lejwvQXV0aG9y
PjxZZWFyPjIwMjE8L1llYXI+PFJlY051bT4zNDE8L1JlY051bT48RGlzcGxheVRleHQ+QnJlYS1H
w7NtZXogZXQgYWwuICgyMDIxKTsgR3Jhc3NpbmkgKDIwMjIpOyBMaSBldCBhbC4gKDIwMjQpPC9E
aXNwbGF5VGV4dD48cmVjb3JkPjxyZWMtbnVtYmVyPjM0MTwvcmVjLW51bWJlcj48Zm9yZWlnbi1r
ZXlzPjxrZXkgYXBwPSJFTiIgZGItaWQ9IjBleHp6cjllbjl0ejkzZWQ5MHF4djJhMngyZXp2dDBm
ZXBlZCIgdGltZXN0YW1wPSIxNjk4OTM2MzM5IiBndWlkPSI5NjRiOGI5My1jN2VmLTQ5NzctYjVj
ZC1iMmYyM2UxMDI1YmMiPjM0MTwva2V5PjwvZm9yZWlnbi1rZXlzPjxyZWYtdHlwZSBuYW1lPSJK
b3VybmFsIEFydGljbGUiPjE3PC9yZWYtdHlwZT48Y29udHJpYnV0b3JzPjxhdXRob3JzPjxhdXRo
b3I+QnJlYS1Hw7NtZXosIEJlYXRyaXo8L2F1dGhvcj48YXV0aG9yPlRvcnJlcy1Tw6FuY2hleiwg
SXJlbmU8L2F1dGhvcj48YXV0aG9yPk9ydGl6LVJ1YmlvLCBBcmFjZWxpPC9hdXRob3I+PGF1dGhv
cj5DYWx2YWNoZS1NYXRlbywgQW5kcsOpczwvYXV0aG9yPjxhdXRob3I+Q2FicmVyYS1NYXJ0b3Ms
IElyZW5lPC9hdXRob3I+PGF1dGhvcj5Mw7NwZXotTMOzcGV6LCBMYXVyYTwvYXV0aG9yPjxhdXRo
b3I+VmFsZW56YSwgTWFyaWUgQ2FybWVuPC9hdXRob3I+PC9hdXRob3JzPjwvY29udHJpYnV0b3Jz
Pjx0aXRsZXM+PHRpdGxlPlZpcnR1YWwgcmVhbGl0eSBpbiB0aGUgdHJlYXRtZW50IG9mIGFkdWx0
cyB3aXRoIGNocm9uaWMgbG93IGJhY2sgcGFpbjogYSBzeXN0ZW1hdGljIHJldmlldyBhbmQgbWV0
YS1hbmFseXNpcyBvZiByYW5kb21pemVkIGNsaW5pY2FsIHRyaWFsczwvdGl0bGU+PHNlY29uZGFy
eS10aXRsZT5JbnQgSiBFbnZpcm9uIFJlcyBQdWJsaWMgSGVhbHRoPC9zZWNvbmRhcnktdGl0bGU+
PC90aXRsZXM+PHBlcmlvZGljYWw+PGZ1bGwtdGl0bGU+SW50IEogRW52aXJvbiBSZXMgUHVibGlj
IEhlYWx0aDwvZnVsbC10aXRsZT48L3BlcmlvZGljYWw+PHBhZ2VzPjExODA2PC9wYWdlcz48dm9s
dW1lPjE4PC92b2x1bWU+PG51bWJlcj4yMjwvbnVtYmVyPjxkYXRlcz48eWVhcj4yMDIxPC95ZWFy
PjwvZGF0ZXM+PHVybHM+PC91cmxzPjxlbGVjdHJvbmljLXJlc291cmNlLW51bT5odHRwczovL2Rv
aS5vcmcvMTAuMzM5MC9pamVycGgxODIyMTE4MDY8L2VsZWN0cm9uaWMtcmVzb3VyY2UtbnVtPjwv
cmVjb3JkPjwvQ2l0ZT48Q2l0ZSBBdXRob3JZZWFyPSIxIj48QXV0aG9yPkdyYXNzaW5pPC9BdXRo
b3I+PFllYXI+MjAyMjwvWWVhcj48UmVjTnVtPjM0MjwvUmVjTnVtPjxyZWNvcmQ+PHJlYy1udW1i
ZXI+MzQyPC9yZWMtbnVtYmVyPjxmb3JlaWduLWtleXM+PGtleSBhcHA9IkVOIiBkYi1pZD0iMGV4
enpyOWVuOXR6OTNlZDkwcXh2MmEyeDJlenZ0MGZlcGVkIiB0aW1lc3RhbXA9IjE2OTg5MzYzMzki
IGd1aWQ9IjAxODE1ZmI5LTg3YWItNGNjNy1hNGQyLTRlYmJiZmI4YzMwNiI+MzQyPC9rZXk+PC9m
b3JlaWduLWtleXM+PHJlZi10eXBlIG5hbWU9IkpvdXJuYWwgQXJ0aWNsZSI+MTc8L3JlZi10eXBl
Pjxjb250cmlidXRvcnM+PGF1dGhvcnM+PGF1dGhvcj5HcmFzc2luaSwgU2ltb25lPC9hdXRob3I+
PC9hdXRob3JzPjwvY29udHJpYnV0b3JzPjx0aXRsZXM+PHRpdGxlPlZpcnR1YWwgcmVhbGl0eSBh
c3Npc3RlZCBub24tcGhhcm1hY29sb2dpY2FsIHRyZWF0bWVudHMgaW4gY2hyb25pYyBwYWluIG1h
bmFnZW1lbnQ6IGEgc3lzdGVtYXRpYyByZXZpZXcgYW5kIHF1YW50aXRhdGl2ZSBtZXRhLWFuYWx5
c2lzPC90aXRsZT48c2Vjb25kYXJ5LXRpdGxlPkludCBKIEVudmlyb24gUmVzIFB1YmxpYyBIZWFs
dGg8L3NlY29uZGFyeS10aXRsZT48L3RpdGxlcz48cGVyaW9kaWNhbD48ZnVsbC10aXRsZT5JbnQg
SiBFbnZpcm9uIFJlcyBQdWJsaWMgSGVhbHRoPC9mdWxsLXRpdGxlPjwvcGVyaW9kaWNhbD48cGFn
ZXM+NDA3MTwvcGFnZXM+PHZvbHVtZT4xOTwvdm9sdW1lPjxudW1iZXI+NzwvbnVtYmVyPjxkYXRl
cz48eWVhcj4yMDIyPC95ZWFyPjwvZGF0ZXM+PGlzYm4+MTY2MC00NjAxPC9pc2JuPjx1cmxzPjwv
dXJscz48ZWxlY3Ryb25pYy1yZXNvdXJjZS1udW0+aHR0cHM6Ly9kb2kub3JnLzEwLjMzOTAvaWpl
cnBoMTkwNzQwNzE8L2VsZWN0cm9uaWMtcmVzb3VyY2UtbnVtPjwvcmVjb3JkPjwvQ2l0ZT48Q2l0
ZSBBdXRob3JZZWFyPSIxIj48QXV0aG9yPkxpPC9BdXRob3I+PFllYXI+MjAyNDwvWWVhcj48UmVj
TnVtPjg5MTwvUmVjTnVtPjxyZWNvcmQ+PHJlYy1udW1iZXI+ODkxPC9yZWMtbnVtYmVyPjxmb3Jl
aWduLWtleXM+PGtleSBhcHA9IkVOIiBkYi1pZD0iMGV4enpyOWVuOXR6OTNlZDkwcXh2MmEyeDJl
enZ0MGZlcGVkIiB0aW1lc3RhbXA9IjE3MjAwMzQ2MTQiIGd1aWQ9Ijk2NDRkMGRkLTliMzktNGY2
ZC05ZjMwLTgwNjk0NWY1YjM2NyI+ODkxPC9rZXk+PC9mb3JlaWduLWtleXM+PHJlZi10eXBlIG5h
bWU9IkpvdXJuYWwgQXJ0aWNsZSI+MTc8L3JlZi10eXBlPjxjb250cmlidXRvcnM+PGF1dGhvcnM+
PGF1dGhvcj5MaSwgUi48L2F1dGhvcj48YXV0aG9yPkxpLCBZLjwvYXV0aG9yPjxhdXRob3I+S29u
ZywgWS48L2F1dGhvcj48YXV0aG9yPkxpLCBILjwvYXV0aG9yPjxhdXRob3I+SHUsIEQuPC9hdXRo
b3I+PGF1dGhvcj5GdSwgQy48L2F1dGhvcj48YXV0aG9yPldlaSwgUS48L2F1dGhvcj48L2F1dGhv
cnM+PC9jb250cmlidXRvcnM+PGF1dGgtYWRkcmVzcz5RLiBXZWksIFJlaGFiaWxpdGF0aW9uIE1l
ZGljaW5lIENlbnRlciwgSW5zdGl0dXRlIG9mIFJlaGFiaWxpdGF0aW9uIE1lZGljaW5lLCBXZXN0
IENoaW5hIEhvc3BpdGFsLCBTaWNodWFuIFVuaXZlcnNpdHksIE5vLjM3IEd1byBYdWUgQWxsZXks
IENoZW5nZHUgNjEwMDQxLCBDaGluYS4gRS1tYWlsOiB3ZWlxdWFuQHNjdS5lZHUuY248L2F1dGgt
YWRkcmVzcz48dGl0bGVzPjx0aXRsZT5WaXJ0dWFsIHJlYWxpdHktYmFzZWQgdHJhaW5pbmcgaW4g
Y2hyb25pYyBsb3cgYmFjayBwYWluOiBzeXN0ZW1hdGljIHJldmlldyBhbmQgbWV0YS1hbmFseXNp
cyBvZiByYW5kb21pemVkIGNvbnRyb2xsZWQgdHJpYWxzPC90aXRsZT48c2Vjb25kYXJ5LXRpdGxl
PkogTWVkIEludGVybmV0IFJlczwvc2Vjb25kYXJ5LXRpdGxlPjwvdGl0bGVzPjxwZXJpb2RpY2Fs
PjxmdWxsLXRpdGxlPkogTWVkIEludGVybmV0IFJlczwvZnVsbC10aXRsZT48L3BlcmlvZGljYWw+
PHBhZ2VzPmU0NTQwNjwvcGFnZXM+PHZvbHVtZT4yNjwvdm9sdW1lPjxudW1iZXI+MTwvbnVtYmVy
PjxzZWN0aW9uPktpbmVjdCwgT2N1bHVzIEdvLCBPY3VsdXMgUXVlc3QsIFBpY28gRzIgNEssIFBy
by1LaW4gc3lzdGVtIFBLIDI1MiBOLCBUb3VjaCAodmlydHVhbCByZWFsaXR5IGhlYWRzZXQpLCBX
aWkgbW90aW9uOiBOaW50ZW5kbzwvc2VjdGlvbj48a2V5d29yZHM+PGtleXdvcmQ+YWR1bHQ8L2tl
eXdvcmQ+PGtleXdvcmQ+YWdlZDwva2V5d29yZD48a2V5d29yZD5CcmllZiBQYWluIEludmVudG9y
eTwva2V5d29yZD48a2V5d29yZD5jaHJvbmljIHBhaW4gYWNjZXB0YW5jZSBxdWVzdGlvbm5haXJl
PC9rZXl3b3JkPjxrZXl3b3JkPmNsaW5pY2FsIGVmZmVjdGl2ZW5lc3M8L2tleXdvcmQ+PGtleXdv
cmQ+Y2xpbmljYWwgb3V0Y29tZTwva2V5d29yZD48a2V5d29yZD5jb2duaXRpdmUgYmVoYXZpb3Jh
bCB0aGVyYXB5PC9rZXl3b3JkPjxrZXl3b3JkPmVjaG9ncmFwaHk8L2tleXdvcmQ+PGtleXdvcmQ+
RXVyb3BlYW4gUXVhbGl0eSBvZiBMaWZlIDUgRGltZW5zaW9ucyA1IExldmVsIHF1ZXN0aW9ubmFp
cmU8L2tleXdvcmQ+PGtleXdvcmQ+KmV4ZXJnYW1pbmc8L2tleXdvcmQ+PGtleXdvcmQ+ZmFsbCBy
aXNrIGFzc2Vzc21lbnQ8L2tleXdvcmQ+PGtleXdvcmQ+ZmVhcjwva2V5d29yZD48a2V5d29yZD5G
ZWFyLUF2b2lkYW5jZSBCZWxpZWZzIFF1ZXN0aW9ubmFpcmU8L2tleXdvcmQ+PGtleXdvcmQ+ZmVt
YWxlPC9rZXl3b3JkPjxrZXl3b3JkPmZvbGxvdyB1cDwva2V5d29yZD48a2V5d29yZD5ob3JzZWJh
Y2sgcmlkaW5nPC9rZXl3b3JkPjxrZXl3b3JkPkhvc3BpdGFsIEFueGlldHkgYW5kIERlcHJlc3Np
b24gU2NhbGU8L2tleXdvcmQ+PGtleXdvcmQ+aHVtYW48L2tleXdvcmQ+PGtleXdvcmQ+aXNva2lu
ZXRpYyBleGVyY2lzZTwva2V5d29yZD48a2V5d29yZD5pc29tZXRyaWMgZXhlcmNpc2U8L2tleXdv
cmQ+PGtleXdvcmQ+aXNvdG9uaWMgZXhlcmNpc2U8L2tleXdvcmQ+PGtleXdvcmQ+KmxvdyBiYWNr
IHBhaW4vZG0gW0Rpc2Vhc2UgTWFuYWdlbWVudF08L2tleXdvcmQ+PGtleXdvcmQ+KmxvdyBiYWNr
IHBhaW4vcmggW1JlaGFiaWxpdGF0aW9uXTwva2V5d29yZD48a2V5d29yZD4qbG93IGJhY2sgcGFp
bi90aCBbVGhlcmFweV08L2tleXdvcmQ+PGtleXdvcmQ+bWFnbmV0b3RoZXJhcHk8L2tleXdvcmQ+
PGtleXdvcmQ+bWFsZTwva2V5d29yZD48a2V5d29yZD5tZXRhIGFuYWx5c2lzPC9rZXl3b3JkPjxr
ZXl3b3JkPm1pZGRsZSBhZ2VkPC9rZXl3b3JkPjxrZXl3b3JkPm11c2NsZSB0cmFpbmluZzwva2V5
d29yZD48a2V5d29yZD5Ob3R0aW5naGFtIGV4dGVuZGVkIGFjdGl2aXRpZXMgb2YgZGFpbHkgbGl2
aW5nIHNjYWxlPC9rZXl3b3JkPjxrZXl3b3JkPm51bWVyaWMgcmF0aW5nIHNjYWxlPC9rZXl3b3Jk
PjxrZXl3b3JkPk9zd2VzdHJ5IERpc2FiaWxpdHkgSW5kZXg8L2tleXdvcmQ+PGtleXdvcmQ+UGFp
biBDYXRhc3Ryb3BoaXppbmcgc2NhbGU8L2tleXdvcmQ+PGtleXdvcmQ+cGFpbiBpbnRlbnNpdHk8
L2tleXdvcmQ+PGtleXdvcmQ+cGF0aWVudC1yZXBvcnRlZCBvdXRjb21lPC9rZXl3b3JkPjxrZXl3
b3JkPnBoeXNpb3RoZXJhcHk8L2tleXdvcmQ+PGtleXdvcmQ+UHJvZmlsZSBvZiBNb29kIFN0YXRl
czwva2V5d29yZD48a2V5d29yZD5yYW5kb21pemVkIGNvbnRyb2xsZWQgdHJpYWwgKHRvcGljKTwv
a2V5d29yZD48a2V5d29yZD5yZXNpc3RhbmNlIHRyYWluaW5nPC9rZXl3b3JkPjxrZXl3b3JkPnJl
dmlldzwva2V5d29yZD48a2V5d29yZD5Sb2xhbmQgTW9ycmlzIGRpc2FiaWxpdHkgcXVlc3Rpb25u
YWlyZTwva2V5d29yZD48a2V5d29yZD5TaG9ydCBGb3JtIDEyPC9rZXl3b3JkPjxrZXl3b3JkPlNo
b3J0IEZvcm0gMzY8L2tleXdvcmQ+PGtleXdvcmQ+c2l4IG1pbnV0ZSB3YWxrIHRlc3Q8L2tleXdv
cmQ+PGtleXdvcmQ+c3VyZmFjZSBlbGVjdHJvbXlvZ3JhcGh5PC9rZXl3b3JkPjxrZXl3b3JkPnN5
c3RlbWF0aWMgcmV2aWV3PC9rZXl3b3JkPjxrZXl3b3JkPlRhbXBhIHNjYWxlIGZvciBraW5lc2lv
cGhvYmlhPC9rZXl3b3JkPjxrZXl3b3JkPnRpbWVkIHVwIGFuZCBnbyB0ZXN0PC9rZXl3b3JkPjxr
ZXl3b3JkPnRyYW5zY3V0YW5lb3VzIGVsZWN0cmljYWwgbmVydmUgc3RpbXVsYXRpb248L2tleXdv
cmQ+PGtleXdvcmQ+dmlkZW8gZ2FtZTwva2V5d29yZD48a2V5d29yZD52aXN1YWwgYW5hbG9nIHNj
YWxlPC9rZXl3b3JkPjxrZXl3b3JkPndhbGtpbmc8L2tleXdvcmQ+PGtleXdvcmQ+V0hPUU9MLTEw
MDwva2V5d29yZD48a2V5d29yZD55b2dhPC9rZXl3b3JkPjxrZXl3b3JkPnlvdW5nIGFkdWx0PC9r
ZXl3b3JkPjxrZXl3b3JkPmJhbGFuY2UgdHJhaW5pbmcgc3lzdGVtPC9rZXl3b3JkPjxrZXl3b3Jk
PmhlYWQtbW91bnRlZCBkaXNwbGF5PC9rZXl3b3JkPjxrZXl3b3JkPm1vdGlvbiBhbmFseXNpcyBz
eXN0ZW08L2tleXdvcmQ+PGtleXdvcmQ+dGhlcm1hbCByZWd1bGF0aW5nIHN5c3RlbTwva2V5d29y
ZD48a2V5d29yZD52aXJ0dWFsIHJlYWxpdHkgaGVhZCBtb3VudGVkIGRpc3BsYXk8L2tleXdvcmQ+
PGtleXdvcmQ+dmlydHVhbCByZWFsaXR5IHNpbXVsYXRvcjwva2V5d29yZD48a2V5d29yZD5PY3Vs
dXMgR288L2tleXdvcmQ+PGtleXdvcmQ+T2N1bHVzIFF1ZXN0PC9rZXl3b3JkPjxrZXl3b3JkPlBp
Y28gRzIgNEs8L2tleXdvcmQ+PGtleXdvcmQ+UHJvLUtpbiBzeXN0ZW0gUEsgMjUyIE48L2tleXdv
cmQ+PGtleXdvcmQ+VG91Y2ggKHZpcnR1YWwgcmVhbGl0eSBoZWFkc2V0KTwva2V5d29yZD48a2V5
d29yZD5XaWkgbW90aW9uPC9rZXl3b3JkPjwva2V5d29yZHM+PGRhdGVzPjx5ZWFyPjIwMjQ8L3ll
YXI+PC9kYXRlcz48cHViLWxvY2F0aW9uPkNhbmFkYTwvcHViLWxvY2F0aW9uPjxwdWJsaXNoZXI+
Sk1JUiBQdWJsaWNhdGlvbnMgSW5jLjwvcHVibGlzaGVyPjxpc2JuPjE0MzgtODg3MSAoZWxlY3Ry
b25pYykmI3hEOzE0MzgtODg3MTwvaXNibj48YWNjZXNzaW9uLW51bT4yMDMwNzIwNTc4PC9hY2Nl
c3Npb24tbnVtPjx1cmxzPjxyZWxhdGVkLXVybHM+PHVybD5odHRwczovL3d3dy5qbWlyLm9yZy8y
MDI0LzEvZTQ1NDA2PC91cmw+PHVybD5odHRwOi8vb3ZpZHNwLm92aWQuY29tL292aWR3ZWIuY2dp
P1Q9SlMmYW1wO1BBR0U9cmVmZXJlbmNlJmFtcDtEPWVtZXhiJmFtcDtORVdTPU4mYW1wO0FOPTIw
MzA3MjA1Nzg8L3VybD48L3JlbGF0ZWQtdXJscz48L3VybHM+PGN1c3RvbTE+S2luZWN0LCBPY3Vs
dXMgR28sIE9jdWx1cyBRdWVzdCwgUGljbyBHMiA0SywgUHJvLUtpbiBzeXN0ZW0gUEsgMjUyIE4s
IFRvdWNoICh2aXJ0dWFsIHJlYWxpdHkgaGVhZHNldCksIFdpaSBtb3Rpb246IE5pbnRlbmRvPC9j
dXN0b20xPjxjdXN0b20yPk5pbnRlbmRvPC9jdXN0b20yPjxlbGVjdHJvbmljLXJlc291cmNlLW51
bT5odHRwczovL2RvaS5vcmcvMTAuMjE5Ni80NTQwNjwvZWxlY3Ryb25pYy1yZXNvdXJjZS1udW0+
PHJlbW90ZS1kYXRhYmFzZS1uYW1lPkVtYmFzZSBXZWVrbHkgVXBkYXRlczwvcmVtb3RlLWRhdGFi
YXNlLW5hbWU+PGxhbmd1YWdlPkVuZ2xpc2g8L2xhbmd1YWdlPjwvcmVjb3JkPjwvQ2l0ZT48L0Vu
ZE5vdGU+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VhLUfDs21lejwvQXV0aG9y
PjxZZWFyPjIwMjE8L1llYXI+PFJlY051bT4zNDE8L1JlY051bT48RGlzcGxheVRleHQ+QnJlYS1H
w7NtZXogZXQgYWwuICgyMDIxKTsgR3Jhc3NpbmkgKDIwMjIpOyBMaSBldCBhbC4gKDIwMjQpPC9E
aXNwbGF5VGV4dD48cmVjb3JkPjxyZWMtbnVtYmVyPjM0MTwvcmVjLW51bWJlcj48Zm9yZWlnbi1r
ZXlzPjxrZXkgYXBwPSJFTiIgZGItaWQ9IjBleHp6cjllbjl0ejkzZWQ5MHF4djJhMngyZXp2dDBm
ZXBlZCIgdGltZXN0YW1wPSIxNjk4OTM2MzM5IiBndWlkPSI5NjRiOGI5My1jN2VmLTQ5NzctYjVj
ZC1iMmYyM2UxMDI1YmMiPjM0MTwva2V5PjwvZm9yZWlnbi1rZXlzPjxyZWYtdHlwZSBuYW1lPSJK
b3VybmFsIEFydGljbGUiPjE3PC9yZWYtdHlwZT48Y29udHJpYnV0b3JzPjxhdXRob3JzPjxhdXRo
b3I+QnJlYS1Hw7NtZXosIEJlYXRyaXo8L2F1dGhvcj48YXV0aG9yPlRvcnJlcy1Tw6FuY2hleiwg
SXJlbmU8L2F1dGhvcj48YXV0aG9yPk9ydGl6LVJ1YmlvLCBBcmFjZWxpPC9hdXRob3I+PGF1dGhv
cj5DYWx2YWNoZS1NYXRlbywgQW5kcsOpczwvYXV0aG9yPjxhdXRob3I+Q2FicmVyYS1NYXJ0b3Ms
IElyZW5lPC9hdXRob3I+PGF1dGhvcj5Mw7NwZXotTMOzcGV6LCBMYXVyYTwvYXV0aG9yPjxhdXRo
b3I+VmFsZW56YSwgTWFyaWUgQ2FybWVuPC9hdXRob3I+PC9hdXRob3JzPjwvY29udHJpYnV0b3Jz
Pjx0aXRsZXM+PHRpdGxlPlZpcnR1YWwgcmVhbGl0eSBpbiB0aGUgdHJlYXRtZW50IG9mIGFkdWx0
cyB3aXRoIGNocm9uaWMgbG93IGJhY2sgcGFpbjogYSBzeXN0ZW1hdGljIHJldmlldyBhbmQgbWV0
YS1hbmFseXNpcyBvZiByYW5kb21pemVkIGNsaW5pY2FsIHRyaWFsczwvdGl0bGU+PHNlY29uZGFy
eS10aXRsZT5JbnQgSiBFbnZpcm9uIFJlcyBQdWJsaWMgSGVhbHRoPC9zZWNvbmRhcnktdGl0bGU+
PC90aXRsZXM+PHBlcmlvZGljYWw+PGZ1bGwtdGl0bGU+SW50IEogRW52aXJvbiBSZXMgUHVibGlj
IEhlYWx0aDwvZnVsbC10aXRsZT48L3BlcmlvZGljYWw+PHBhZ2VzPjExODA2PC9wYWdlcz48dm9s
dW1lPjE4PC92b2x1bWU+PG51bWJlcj4yMjwvbnVtYmVyPjxkYXRlcz48eWVhcj4yMDIxPC95ZWFy
PjwvZGF0ZXM+PHVybHM+PC91cmxzPjxlbGVjdHJvbmljLXJlc291cmNlLW51bT5odHRwczovL2Rv
aS5vcmcvMTAuMzM5MC9pamVycGgxODIyMTE4MDY8L2VsZWN0cm9uaWMtcmVzb3VyY2UtbnVtPjwv
cmVjb3JkPjwvQ2l0ZT48Q2l0ZSBBdXRob3JZZWFyPSIxIj48QXV0aG9yPkdyYXNzaW5pPC9BdXRo
b3I+PFllYXI+MjAyMjwvWWVhcj48UmVjTnVtPjM0MjwvUmVjTnVtPjxyZWNvcmQ+PHJlYy1udW1i
ZXI+MzQyPC9yZWMtbnVtYmVyPjxmb3JlaWduLWtleXM+PGtleSBhcHA9IkVOIiBkYi1pZD0iMGV4
enpyOWVuOXR6OTNlZDkwcXh2MmEyeDJlenZ0MGZlcGVkIiB0aW1lc3RhbXA9IjE2OTg5MzYzMzki
IGd1aWQ9IjAxODE1ZmI5LTg3YWItNGNjNy1hNGQyLTRlYmJiZmI4YzMwNiI+MzQyPC9rZXk+PC9m
b3JlaWduLWtleXM+PHJlZi10eXBlIG5hbWU9IkpvdXJuYWwgQXJ0aWNsZSI+MTc8L3JlZi10eXBl
Pjxjb250cmlidXRvcnM+PGF1dGhvcnM+PGF1dGhvcj5HcmFzc2luaSwgU2ltb25lPC9hdXRob3I+
PC9hdXRob3JzPjwvY29udHJpYnV0b3JzPjx0aXRsZXM+PHRpdGxlPlZpcnR1YWwgcmVhbGl0eSBh
c3Npc3RlZCBub24tcGhhcm1hY29sb2dpY2FsIHRyZWF0bWVudHMgaW4gY2hyb25pYyBwYWluIG1h
bmFnZW1lbnQ6IGEgc3lzdGVtYXRpYyByZXZpZXcgYW5kIHF1YW50aXRhdGl2ZSBtZXRhLWFuYWx5
c2lzPC90aXRsZT48c2Vjb25kYXJ5LXRpdGxlPkludCBKIEVudmlyb24gUmVzIFB1YmxpYyBIZWFs
dGg8L3NlY29uZGFyeS10aXRsZT48L3RpdGxlcz48cGVyaW9kaWNhbD48ZnVsbC10aXRsZT5JbnQg
SiBFbnZpcm9uIFJlcyBQdWJsaWMgSGVhbHRoPC9mdWxsLXRpdGxlPjwvcGVyaW9kaWNhbD48cGFn
ZXM+NDA3MTwvcGFnZXM+PHZvbHVtZT4xOTwvdm9sdW1lPjxudW1iZXI+NzwvbnVtYmVyPjxkYXRl
cz48eWVhcj4yMDIyPC95ZWFyPjwvZGF0ZXM+PGlzYm4+MTY2MC00NjAxPC9pc2JuPjx1cmxzPjwv
dXJscz48ZWxlY3Ryb25pYy1yZXNvdXJjZS1udW0+aHR0cHM6Ly9kb2kub3JnLzEwLjMzOTAvaWpl
cnBoMTkwNzQwNzE8L2VsZWN0cm9uaWMtcmVzb3VyY2UtbnVtPjwvcmVjb3JkPjwvQ2l0ZT48Q2l0
ZSBBdXRob3JZZWFyPSIxIj48QXV0aG9yPkxpPC9BdXRob3I+PFllYXI+MjAyNDwvWWVhcj48UmVj
TnVtPjg5MTwvUmVjTnVtPjxyZWNvcmQ+PHJlYy1udW1iZXI+ODkxPC9yZWMtbnVtYmVyPjxmb3Jl
aWduLWtleXM+PGtleSBhcHA9IkVOIiBkYi1pZD0iMGV4enpyOWVuOXR6OTNlZDkwcXh2MmEyeDJl
enZ0MGZlcGVkIiB0aW1lc3RhbXA9IjE3MjAwMzQ2MTQiIGd1aWQ9Ijk2NDRkMGRkLTliMzktNGY2
ZC05ZjMwLTgwNjk0NWY1YjM2NyI+ODkxPC9rZXk+PC9mb3JlaWduLWtleXM+PHJlZi10eXBlIG5h
bWU9IkpvdXJuYWwgQXJ0aWNsZSI+MTc8L3JlZi10eXBlPjxjb250cmlidXRvcnM+PGF1dGhvcnM+
PGF1dGhvcj5MaSwgUi48L2F1dGhvcj48YXV0aG9yPkxpLCBZLjwvYXV0aG9yPjxhdXRob3I+S29u
ZywgWS48L2F1dGhvcj48YXV0aG9yPkxpLCBILjwvYXV0aG9yPjxhdXRob3I+SHUsIEQuPC9hdXRo
b3I+PGF1dGhvcj5GdSwgQy48L2F1dGhvcj48YXV0aG9yPldlaSwgUS48L2F1dGhvcj48L2F1dGhv
cnM+PC9jb250cmlidXRvcnM+PGF1dGgtYWRkcmVzcz5RLiBXZWksIFJlaGFiaWxpdGF0aW9uIE1l
ZGljaW5lIENlbnRlciwgSW5zdGl0dXRlIG9mIFJlaGFiaWxpdGF0aW9uIE1lZGljaW5lLCBXZXN0
IENoaW5hIEhvc3BpdGFsLCBTaWNodWFuIFVuaXZlcnNpdHksIE5vLjM3IEd1byBYdWUgQWxsZXks
IENoZW5nZHUgNjEwMDQxLCBDaGluYS4gRS1tYWlsOiB3ZWlxdWFuQHNjdS5lZHUuY248L2F1dGgt
YWRkcmVzcz48dGl0bGVzPjx0aXRsZT5WaXJ0dWFsIHJlYWxpdHktYmFzZWQgdHJhaW5pbmcgaW4g
Y2hyb25pYyBsb3cgYmFjayBwYWluOiBzeXN0ZW1hdGljIHJldmlldyBhbmQgbWV0YS1hbmFseXNp
cyBvZiByYW5kb21pemVkIGNvbnRyb2xsZWQgdHJpYWxzPC90aXRsZT48c2Vjb25kYXJ5LXRpdGxl
PkogTWVkIEludGVybmV0IFJlczwvc2Vjb25kYXJ5LXRpdGxlPjwvdGl0bGVzPjxwZXJpb2RpY2Fs
PjxmdWxsLXRpdGxlPkogTWVkIEludGVybmV0IFJlczwvZnVsbC10aXRsZT48L3BlcmlvZGljYWw+
PHBhZ2VzPmU0NTQwNjwvcGFnZXM+PHZvbHVtZT4yNjwvdm9sdW1lPjxudW1iZXI+MTwvbnVtYmVy
PjxzZWN0aW9uPktpbmVjdCwgT2N1bHVzIEdvLCBPY3VsdXMgUXVlc3QsIFBpY28gRzIgNEssIFBy
by1LaW4gc3lzdGVtIFBLIDI1MiBOLCBUb3VjaCAodmlydHVhbCByZWFsaXR5IGhlYWRzZXQpLCBX
aWkgbW90aW9uOiBOaW50ZW5kbzwvc2VjdGlvbj48a2V5d29yZHM+PGtleXdvcmQ+YWR1bHQ8L2tl
eXdvcmQ+PGtleXdvcmQ+YWdlZDwva2V5d29yZD48a2V5d29yZD5CcmllZiBQYWluIEludmVudG9y
eTwva2V5d29yZD48a2V5d29yZD5jaHJvbmljIHBhaW4gYWNjZXB0YW5jZSBxdWVzdGlvbm5haXJl
PC9rZXl3b3JkPjxrZXl3b3JkPmNsaW5pY2FsIGVmZmVjdGl2ZW5lc3M8L2tleXdvcmQ+PGtleXdv
cmQ+Y2xpbmljYWwgb3V0Y29tZTwva2V5d29yZD48a2V5d29yZD5jb2duaXRpdmUgYmVoYXZpb3Jh
bCB0aGVyYXB5PC9rZXl3b3JkPjxrZXl3b3JkPmVjaG9ncmFwaHk8L2tleXdvcmQ+PGtleXdvcmQ+
RXVyb3BlYW4gUXVhbGl0eSBvZiBMaWZlIDUgRGltZW5zaW9ucyA1IExldmVsIHF1ZXN0aW9ubmFp
cmU8L2tleXdvcmQ+PGtleXdvcmQ+KmV4ZXJnYW1pbmc8L2tleXdvcmQ+PGtleXdvcmQ+ZmFsbCBy
aXNrIGFzc2Vzc21lbnQ8L2tleXdvcmQ+PGtleXdvcmQ+ZmVhcjwva2V5d29yZD48a2V5d29yZD5G
ZWFyLUF2b2lkYW5jZSBCZWxpZWZzIFF1ZXN0aW9ubmFpcmU8L2tleXdvcmQ+PGtleXdvcmQ+ZmVt
YWxlPC9rZXl3b3JkPjxrZXl3b3JkPmZvbGxvdyB1cDwva2V5d29yZD48a2V5d29yZD5ob3JzZWJh
Y2sgcmlkaW5nPC9rZXl3b3JkPjxrZXl3b3JkPkhvc3BpdGFsIEFueGlldHkgYW5kIERlcHJlc3Np
b24gU2NhbGU8L2tleXdvcmQ+PGtleXdvcmQ+aHVtYW48L2tleXdvcmQ+PGtleXdvcmQ+aXNva2lu
ZXRpYyBleGVyY2lzZTwva2V5d29yZD48a2V5d29yZD5pc29tZXRyaWMgZXhlcmNpc2U8L2tleXdv
cmQ+PGtleXdvcmQ+aXNvdG9uaWMgZXhlcmNpc2U8L2tleXdvcmQ+PGtleXdvcmQ+KmxvdyBiYWNr
IHBhaW4vZG0gW0Rpc2Vhc2UgTWFuYWdlbWVudF08L2tleXdvcmQ+PGtleXdvcmQ+KmxvdyBiYWNr
IHBhaW4vcmggW1JlaGFiaWxpdGF0aW9uXTwva2V5d29yZD48a2V5d29yZD4qbG93IGJhY2sgcGFp
bi90aCBbVGhlcmFweV08L2tleXdvcmQ+PGtleXdvcmQ+bWFnbmV0b3RoZXJhcHk8L2tleXdvcmQ+
PGtleXdvcmQ+bWFsZTwva2V5d29yZD48a2V5d29yZD5tZXRhIGFuYWx5c2lzPC9rZXl3b3JkPjxr
ZXl3b3JkPm1pZGRsZSBhZ2VkPC9rZXl3b3JkPjxrZXl3b3JkPm11c2NsZSB0cmFpbmluZzwva2V5
d29yZD48a2V5d29yZD5Ob3R0aW5naGFtIGV4dGVuZGVkIGFjdGl2aXRpZXMgb2YgZGFpbHkgbGl2
aW5nIHNjYWxlPC9rZXl3b3JkPjxrZXl3b3JkPm51bWVyaWMgcmF0aW5nIHNjYWxlPC9rZXl3b3Jk
PjxrZXl3b3JkPk9zd2VzdHJ5IERpc2FiaWxpdHkgSW5kZXg8L2tleXdvcmQ+PGtleXdvcmQ+UGFp
biBDYXRhc3Ryb3BoaXppbmcgc2NhbGU8L2tleXdvcmQ+PGtleXdvcmQ+cGFpbiBpbnRlbnNpdHk8
L2tleXdvcmQ+PGtleXdvcmQ+cGF0aWVudC1yZXBvcnRlZCBvdXRjb21lPC9rZXl3b3JkPjxrZXl3
b3JkPnBoeXNpb3RoZXJhcHk8L2tleXdvcmQ+PGtleXdvcmQ+UHJvZmlsZSBvZiBNb29kIFN0YXRl
czwva2V5d29yZD48a2V5d29yZD5yYW5kb21pemVkIGNvbnRyb2xsZWQgdHJpYWwgKHRvcGljKTwv
a2V5d29yZD48a2V5d29yZD5yZXNpc3RhbmNlIHRyYWluaW5nPC9rZXl3b3JkPjxrZXl3b3JkPnJl
dmlldzwva2V5d29yZD48a2V5d29yZD5Sb2xhbmQgTW9ycmlzIGRpc2FiaWxpdHkgcXVlc3Rpb25u
YWlyZTwva2V5d29yZD48a2V5d29yZD5TaG9ydCBGb3JtIDEyPC9rZXl3b3JkPjxrZXl3b3JkPlNo
b3J0IEZvcm0gMzY8L2tleXdvcmQ+PGtleXdvcmQ+c2l4IG1pbnV0ZSB3YWxrIHRlc3Q8L2tleXdv
cmQ+PGtleXdvcmQ+c3VyZmFjZSBlbGVjdHJvbXlvZ3JhcGh5PC9rZXl3b3JkPjxrZXl3b3JkPnN5
c3RlbWF0aWMgcmV2aWV3PC9rZXl3b3JkPjxrZXl3b3JkPlRhbXBhIHNjYWxlIGZvciBraW5lc2lv
cGhvYmlhPC9rZXl3b3JkPjxrZXl3b3JkPnRpbWVkIHVwIGFuZCBnbyB0ZXN0PC9rZXl3b3JkPjxr
ZXl3b3JkPnRyYW5zY3V0YW5lb3VzIGVsZWN0cmljYWwgbmVydmUgc3RpbXVsYXRpb248L2tleXdv
cmQ+PGtleXdvcmQ+dmlkZW8gZ2FtZTwva2V5d29yZD48a2V5d29yZD52aXN1YWwgYW5hbG9nIHNj
YWxlPC9rZXl3b3JkPjxrZXl3b3JkPndhbGtpbmc8L2tleXdvcmQ+PGtleXdvcmQ+V0hPUU9MLTEw
MDwva2V5d29yZD48a2V5d29yZD55b2dhPC9rZXl3b3JkPjxrZXl3b3JkPnlvdW5nIGFkdWx0PC9r
ZXl3b3JkPjxrZXl3b3JkPmJhbGFuY2UgdHJhaW5pbmcgc3lzdGVtPC9rZXl3b3JkPjxrZXl3b3Jk
PmhlYWQtbW91bnRlZCBkaXNwbGF5PC9rZXl3b3JkPjxrZXl3b3JkPm1vdGlvbiBhbmFseXNpcyBz
eXN0ZW08L2tleXdvcmQ+PGtleXdvcmQ+dGhlcm1hbCByZWd1bGF0aW5nIHN5c3RlbTwva2V5d29y
ZD48a2V5d29yZD52aXJ0dWFsIHJlYWxpdHkgaGVhZCBtb3VudGVkIGRpc3BsYXk8L2tleXdvcmQ+
PGtleXdvcmQ+dmlydHVhbCByZWFsaXR5IHNpbXVsYXRvcjwva2V5d29yZD48a2V5d29yZD5PY3Vs
dXMgR288L2tleXdvcmQ+PGtleXdvcmQ+T2N1bHVzIFF1ZXN0PC9rZXl3b3JkPjxrZXl3b3JkPlBp
Y28gRzIgNEs8L2tleXdvcmQ+PGtleXdvcmQ+UHJvLUtpbiBzeXN0ZW0gUEsgMjUyIE48L2tleXdv
cmQ+PGtleXdvcmQ+VG91Y2ggKHZpcnR1YWwgcmVhbGl0eSBoZWFkc2V0KTwva2V5d29yZD48a2V5
d29yZD5XaWkgbW90aW9uPC9rZXl3b3JkPjwva2V5d29yZHM+PGRhdGVzPjx5ZWFyPjIwMjQ8L3ll
YXI+PC9kYXRlcz48cHViLWxvY2F0aW9uPkNhbmFkYTwvcHViLWxvY2F0aW9uPjxwdWJsaXNoZXI+
Sk1JUiBQdWJsaWNhdGlvbnMgSW5jLjwvcHVibGlzaGVyPjxpc2JuPjE0MzgtODg3MSAoZWxlY3Ry
b25pYykmI3hEOzE0MzgtODg3MTwvaXNibj48YWNjZXNzaW9uLW51bT4yMDMwNzIwNTc4PC9hY2Nl
c3Npb24tbnVtPjx1cmxzPjxyZWxhdGVkLXVybHM+PHVybD5odHRwczovL3d3dy5qbWlyLm9yZy8y
MDI0LzEvZTQ1NDA2PC91cmw+PHVybD5odHRwOi8vb3ZpZHNwLm92aWQuY29tL292aWR3ZWIuY2dp
P1Q9SlMmYW1wO1BBR0U9cmVmZXJlbmNlJmFtcDtEPWVtZXhiJmFtcDtORVdTPU4mYW1wO0FOPTIw
MzA3MjA1Nzg8L3VybD48L3JlbGF0ZWQtdXJscz48L3VybHM+PGN1c3RvbTE+S2luZWN0LCBPY3Vs
dXMgR28sIE9jdWx1cyBRdWVzdCwgUGljbyBHMiA0SywgUHJvLUtpbiBzeXN0ZW0gUEsgMjUyIE4s
IFRvdWNoICh2aXJ0dWFsIHJlYWxpdHkgaGVhZHNldCksIFdpaSBtb3Rpb246IE5pbnRlbmRvPC9j
dXN0b20xPjxjdXN0b20yPk5pbnRlbmRvPC9jdXN0b20yPjxlbGVjdHJvbmljLXJlc291cmNlLW51
bT5odHRwczovL2RvaS5vcmcvMTAuMjE5Ni80NTQwNjwvZWxlY3Ryb25pYy1yZXNvdXJjZS1udW0+
PHJlbW90ZS1kYXRhYmFzZS1uYW1lPkVtYmFzZSBXZWVrbHkgVXBkYXRlczwvcmVtb3RlLWRhdGFi
YXNlLW5hbWU+PGxhbmd1YWdlPkVuZ2xpc2g8L2xhbmd1YWdlPjwvcmVjb3JkPjwvQ2l0ZT48L0Vu
ZE5vdGU+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Brea-Gómez et al. (2021); Grassini </w:t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lastRenderedPageBreak/>
              <w:t>(2022); Li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70BFE3D2" w14:textId="77777777" w:rsidTr="00DE6F10">
        <w:trPr>
          <w:trHeight w:val="915"/>
        </w:trPr>
        <w:tc>
          <w:tcPr>
            <w:tcW w:w="0" w:type="auto"/>
            <w:vMerge/>
          </w:tcPr>
          <w:p w14:paraId="61B8B3FD" w14:textId="77777777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5DDD1F2" w14:textId="74233BEB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Nambi&lt;/Author&gt;&lt;Year&gt;2021&lt;/Year&gt;&lt;RecNum&gt;507&lt;/RecNum&gt;&lt;DisplayText&gt;Nambi, Abdelbasset, Alsubaie, et al. (2021)&lt;/DisplayText&gt;&lt;record&gt;&lt;rec-number&gt;507&lt;/rec-number&gt;&lt;foreign-keys&gt;&lt;key app="EN" db-id="0exzzr9en9tz93ed90qxv2a2x2ezvt0feped" timestamp="1698936573" guid="24348eee-0c91-4f87-a879-39a1e4d8ecb4"&gt;507&lt;/key&gt;&lt;/foreign-keys&gt;&lt;ref-type name="Journal Article"&gt;17&lt;/ref-type&gt;&lt;contributors&gt;&lt;authors&gt;&lt;author&gt;Nambi, G.,&lt;/author&gt;&lt;author&gt;Abdelbasset, W.,&lt;/author&gt;&lt;author&gt;Alsubaie, S.,&lt;/author&gt;&lt;author&gt;Saleh, A.,&lt;/author&gt;&lt;author&gt;Verma, A.,&lt;/author&gt;&lt;author&gt;Abdelaziz, M.,&lt;/author&gt;&lt;author&gt;Alkathiry, A.,&lt;/author&gt;&lt;/authors&gt;&lt;/contributors&gt;&lt;titles&gt;&lt;title&gt;Short-term psychological and hormonal effects of virtual reality training on chronic low back pain in soccer players&lt;/title&gt;&lt;secondary-title&gt;J Sport Rehabil&lt;/secondary-title&gt;&lt;/titles&gt;&lt;periodical&gt;&lt;full-title&gt;J Sport Rehabil&lt;/full-title&gt;&lt;/periodical&gt;&lt;pages&gt;884-893&lt;/pages&gt;&lt;volume&gt;30&lt;/volume&gt;&lt;number&gt;6&lt;/number&gt;&lt;dates&gt;&lt;year&gt;2021&lt;/year&gt;&lt;/dates&gt;&lt;isbn&gt;1543-3072&lt;/isbn&gt;&lt;urls&gt;&lt;/urls&gt;&lt;electronic-resource-num&gt;https://doi.org/10.1123/jsr.2020-0075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Nambi, Abdelbasset, Alsubaie, et al. (2021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29CBED02" w14:textId="2DA6FD75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 Prokin System 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 + physiotherapy</w:t>
            </w:r>
          </w:p>
        </w:tc>
        <w:tc>
          <w:tcPr>
            <w:tcW w:w="0" w:type="auto"/>
          </w:tcPr>
          <w:p w14:paraId="0F503321" w14:textId="1EA5E6CE" w:rsidR="00DF26D0" w:rsidRPr="00DF26D0" w:rsidRDefault="00DF26D0" w:rsidP="00F010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26D0">
              <w:rPr>
                <w:rFonts w:ascii="Times New Roman" w:eastAsia="Calibri" w:hAnsi="Times New Roman" w:cs="Times New Roman"/>
                <w:sz w:val="24"/>
                <w:szCs w:val="24"/>
              </w:rPr>
              <w:t>Conventional balance training + physiotherapy</w:t>
            </w:r>
          </w:p>
        </w:tc>
        <w:tc>
          <w:tcPr>
            <w:tcW w:w="0" w:type="auto"/>
          </w:tcPr>
          <w:p w14:paraId="12C644D2" w14:textId="697EBAC5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Five 30-min sessions/week for 4 weeks</w:t>
            </w:r>
          </w:p>
        </w:tc>
        <w:tc>
          <w:tcPr>
            <w:tcW w:w="0" w:type="auto"/>
          </w:tcPr>
          <w:p w14:paraId="5B4AD8DF" w14:textId="3DD0032A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0" w:type="auto"/>
          </w:tcPr>
          <w:p w14:paraId="616EBFC5" w14:textId="2B3955F8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VhLUfDs21lejwvQXV0aG9y
PjxZZWFyPjIwMjE8L1llYXI+PFJlY051bT4zNDE8L1JlY051bT48RGlzcGxheVRleHQ+QnJlYS1H
w7NtZXogZXQgYWwuICgyMDIxKTsgTGkgZXQgYWwuICgyMDI0KTsgWmhhbmcgZXQgYWwuICgyMDI0
KTwvRGlzcGxheVRleHQ+PHJlY29yZD48cmVjLW51bWJlcj4zNDE8L3JlYy1udW1iZXI+PGZvcmVp
Z24ta2V5cz48a2V5IGFwcD0iRU4iIGRiLWlkPSIwZXh6enI5ZW45dHo5M2VkOTBxeHYyYTJ4MmV6
dnQwZmVwZWQiIHRpbWVzdGFtcD0iMTY5ODkzNjMzOSIgZ3VpZD0iOTY0YjhiOTMtYzdlZi00OTc3
LWI1Y2QtYjJmMjNlMTAyNWJjIj4zNDE8L2tleT48L2ZvcmVpZ24ta2V5cz48cmVmLXR5cGUgbmFt
ZT0iSm91cm5hbCBBcnRpY2xlIj4xNzwvcmVmLXR5cGU+PGNvbnRyaWJ1dG9ycz48YXV0aG9ycz48
YXV0aG9yPkJyZWEtR8OzbWV6LCBCZWF0cml6PC9hdXRob3I+PGF1dGhvcj5Ub3JyZXMtU8OhbmNo
ZXosIElyZW5lPC9hdXRob3I+PGF1dGhvcj5PcnRpei1SdWJpbywgQXJhY2VsaTwvYXV0aG9yPjxh
dXRob3I+Q2FsdmFjaGUtTWF0ZW8sIEFuZHLDqXM8L2F1dGhvcj48YXV0aG9yPkNhYnJlcmEtTWFy
dG9zLCBJcmVuZTwvYXV0aG9yPjxhdXRob3I+TMOzcGV6LUzDs3BleiwgTGF1cmE8L2F1dGhvcj48
YXV0aG9yPlZhbGVuemEsIE1hcmllIENhcm1lbjwvYXV0aG9yPjwvYXV0aG9ycz48L2NvbnRyaWJ1
dG9ycz48dGl0bGVzPjx0aXRsZT5WaXJ0dWFsIHJlYWxpdHkgaW4gdGhlIHRyZWF0bWVudCBvZiBh
ZHVsdHMgd2l0aCBjaHJvbmljIGxvdyBiYWNrIHBhaW46IGEgc3lzdGVtYXRpYyByZXZpZXcgYW5k
IG1ldGEtYW5hbHlzaXMgb2YgcmFuZG9taXplZCBjbGluaWNhbCB0cmlhbHM8L3RpdGxlPjxzZWNv
bmRhcnktdGl0bGU+SW50IEogRW52aXJvbiBSZXMgUHVibGljIEhlYWx0aDwvc2Vjb25kYXJ5LXRp
dGxlPjwvdGl0bGVzPjxwZXJpb2RpY2FsPjxmdWxsLXRpdGxlPkludCBKIEVudmlyb24gUmVzIFB1
YmxpYyBIZWFsdGg8L2Z1bGwtdGl0bGU+PC9wZXJpb2RpY2FsPjxwYWdlcz4xMTgwNjwvcGFnZXM+
PHZvbHVtZT4xODwvdm9sdW1lPjxudW1iZXI+MjI8L251bWJlcj48ZGF0ZXM+PHllYXI+MjAyMTwv
eWVhcj48L2RhdGVzPjx1cmxzPjwvdXJscz48ZWxlY3Ryb25pYy1yZXNvdXJjZS1udW0+aHR0cHM6
Ly9kb2kub3JnLzEwLjMzOTAvaWplcnBoMTgyMjExODA2PC9lbGVjdHJvbmljLXJlc291cmNlLW51
bT48L3JlY29yZD48L0NpdGU+PENpdGUgQXV0aG9yWWVhcj0iMSI+PEF1dGhvcj5MaTwvQXV0aG9y
PjxZZWFyPjIwMjQ8L1llYXI+PFJlY051bT44OTE8L1JlY051bT48cmVjb3JkPjxyZWMtbnVtYmVy
Pjg5MTwvcmVjLW51bWJlcj48Zm9yZWlnbi1rZXlzPjxrZXkgYXBwPSJFTiIgZGItaWQ9IjBleHp6
cjllbjl0ejkzZWQ5MHF4djJhMngyZXp2dDBmZXBlZCIgdGltZXN0YW1wPSIxNzIwMDM0NjE0IiBn
dWlkPSI5NjQ0ZDBkZC05YjM5LTRmNmQtOWYzMC04MDY5NDVmNWIzNjciPjg5MTwva2V5PjwvZm9y
ZWlnbi1rZXlzPjxyZWYtdHlwZSBuYW1lPSJKb3VybmFsIEFydGljbGUiPjE3PC9yZWYtdHlwZT48
Y29udHJpYnV0b3JzPjxhdXRob3JzPjxhdXRob3I+TGksIFIuPC9hdXRob3I+PGF1dGhvcj5MaSwg
WS48L2F1dGhvcj48YXV0aG9yPktvbmcsIFkuPC9hdXRob3I+PGF1dGhvcj5MaSwgSC48L2F1dGhv
cj48YXV0aG9yPkh1LCBELjwvYXV0aG9yPjxhdXRob3I+RnUsIEMuPC9hdXRob3I+PGF1dGhvcj5X
ZWksIFEuPC9hdXRob3I+PC9hdXRob3JzPjwvY29udHJpYnV0b3JzPjxhdXRoLWFkZHJlc3M+US4g
V2VpLCBSZWhhYmlsaXRhdGlvbiBNZWRpY2luZSBDZW50ZXIsIEluc3RpdHV0ZSBvZiBSZWhhYmls
aXRhdGlvbiBNZWRpY2luZSwgV2VzdCBDaGluYSBIb3NwaXRhbCwgU2ljaHVhbiBVbml2ZXJzaXR5
LCBOby4zNyBHdW8gWHVlIEFsbGV5LCBDaGVuZ2R1IDYxMDA0MSwgQ2hpbmEuIEUtbWFpbDogd2Vp
cXVhbkBzY3UuZWR1LmNuPC9hdXRoLWFkZHJlc3M+PHRpdGxlcz48dGl0bGU+VmlydHVhbCByZWFs
aXR5LWJhc2VkIHRyYWluaW5nIGluIGNocm9uaWMgbG93IGJhY2sgcGFpbjogc3lzdGVtYXRpYyBy
ZXZpZXcgYW5kIG1ldGEtYW5hbHlzaXMgb2YgcmFuZG9taXplZCBjb250cm9sbGVkIHRyaWFsczwv
dGl0bGU+PHNlY29uZGFyeS10aXRsZT5KIE1lZCBJbnRlcm5ldCBSZXM8L3NlY29uZGFyeS10aXRs
ZT48L3RpdGxlcz48cGVyaW9kaWNhbD48ZnVsbC10aXRsZT5KIE1lZCBJbnRlcm5ldCBSZXM8L2Z1
bGwtdGl0bGU+PC9wZXJpb2RpY2FsPjxwYWdlcz5lNDU0MDY8L3BhZ2VzPjx2b2x1bWU+MjY8L3Zv
bHVtZT48bnVtYmVyPjE8L251bWJlcj48c2VjdGlvbj5LaW5lY3QsIE9jdWx1cyBHbywgT2N1bHVz
IFF1ZXN0LCBQaWNvIEcyIDRLLCBQcm8tS2luIHN5c3RlbSBQSyAyNTIgTiwgVG91Y2ggKHZpcnR1
YWwgcmVhbGl0eSBoZWFkc2V0KSwgV2lpIG1vdGlvbjogTmludGVuZG88L3NlY3Rpb24+PGtleXdv
cmRzPjxrZXl3b3JkPmFkdWx0PC9rZXl3b3JkPjxrZXl3b3JkPmFnZWQ8L2tleXdvcmQ+PGtleXdv
cmQ+QnJpZWYgUGFpbiBJbnZlbnRvcnk8L2tleXdvcmQ+PGtleXdvcmQ+Y2hyb25pYyBwYWluIGFj
Y2VwdGFuY2UgcXVlc3Rpb25uYWlyZTwva2V5d29yZD48a2V5d29yZD5jbGluaWNhbCBlZmZlY3Rp
dmVuZXNzPC9rZXl3b3JkPjxrZXl3b3JkPmNsaW5pY2FsIG91dGNvbWU8L2tleXdvcmQ+PGtleXdv
cmQ+Y29nbml0aXZlIGJlaGF2aW9yYWwgdGhlcmFweTwva2V5d29yZD48a2V5d29yZD5lY2hvZ3Jh
cGh5PC9rZXl3b3JkPjxrZXl3b3JkPkV1cm9wZWFuIFF1YWxpdHkgb2YgTGlmZSA1IERpbWVuc2lv
bnMgNSBMZXZlbCBxdWVzdGlvbm5haXJlPC9rZXl3b3JkPjxrZXl3b3JkPipleGVyZ2FtaW5nPC9r
ZXl3b3JkPjxrZXl3b3JkPmZhbGwgcmlzayBhc3Nlc3NtZW50PC9rZXl3b3JkPjxrZXl3b3JkPmZl
YXI8L2tleXdvcmQ+PGtleXdvcmQ+RmVhci1Bdm9pZGFuY2UgQmVsaWVmcyBRdWVzdGlvbm5haXJl
PC9rZXl3b3JkPjxrZXl3b3JkPmZlbWFsZTwva2V5d29yZD48a2V5d29yZD5mb2xsb3cgdXA8L2tl
eXdvcmQ+PGtleXdvcmQ+aG9yc2ViYWNrIHJpZGluZzwva2V5d29yZD48a2V5d29yZD5Ib3NwaXRh
bCBBbnhpZXR5IGFuZCBEZXByZXNzaW9uIFNjYWxlPC9rZXl3b3JkPjxrZXl3b3JkPmh1bWFuPC9r
ZXl3b3JkPjxrZXl3b3JkPmlzb2tpbmV0aWMgZXhlcmNpc2U8L2tleXdvcmQ+PGtleXdvcmQ+aXNv
bWV0cmljIGV4ZXJjaXNlPC9rZXl3b3JkPjxrZXl3b3JkPmlzb3RvbmljIGV4ZXJjaXNlPC9rZXl3
b3JkPjxrZXl3b3JkPipsb3cgYmFjayBwYWluL2RtIFtEaXNlYXNlIE1hbmFnZW1lbnRdPC9rZXl3
b3JkPjxrZXl3b3JkPipsb3cgYmFjayBwYWluL3JoIFtSZWhhYmlsaXRhdGlvbl08L2tleXdvcmQ+
PGtleXdvcmQ+KmxvdyBiYWNrIHBhaW4vdGggW1RoZXJhcHldPC9rZXl3b3JkPjxrZXl3b3JkPm1h
Z25ldG90aGVyYXB5PC9rZXl3b3JkPjxrZXl3b3JkPm1hbGU8L2tleXdvcmQ+PGtleXdvcmQ+bWV0
YSBhbmFseXNpczwva2V5d29yZD48a2V5d29yZD5taWRkbGUgYWdlZDwva2V5d29yZD48a2V5d29y
ZD5tdXNjbGUgdHJhaW5pbmc8L2tleXdvcmQ+PGtleXdvcmQ+Tm90dGluZ2hhbSBleHRlbmRlZCBh
Y3Rpdml0aWVzIG9mIGRhaWx5IGxpdmluZyBzY2FsZTwva2V5d29yZD48a2V5d29yZD5udW1lcmlj
IHJhdGluZyBzY2FsZTwva2V5d29yZD48a2V5d29yZD5Pc3dlc3RyeSBEaXNhYmlsaXR5IEluZGV4
PC9rZXl3b3JkPjxrZXl3b3JkPlBhaW4gQ2F0YXN0cm9waGl6aW5nIHNjYWxlPC9rZXl3b3JkPjxr
ZXl3b3JkPnBhaW4gaW50ZW5zaXR5PC9rZXl3b3JkPjxrZXl3b3JkPnBhdGllbnQtcmVwb3J0ZWQg
b3V0Y29tZTwva2V5d29yZD48a2V5d29yZD5waHlzaW90aGVyYXB5PC9rZXl3b3JkPjxrZXl3b3Jk
PlByb2ZpbGUgb2YgTW9vZCBTdGF0ZXM8L2tleXdvcmQ+PGtleXdvcmQ+cmFuZG9taXplZCBjb250
cm9sbGVkIHRyaWFsICh0b3BpYyk8L2tleXdvcmQ+PGtleXdvcmQ+cmVzaXN0YW5jZSB0cmFpbmlu
Zzwva2V5d29yZD48a2V5d29yZD5yZXZpZXc8L2tleXdvcmQ+PGtleXdvcmQ+Um9sYW5kIE1vcnJp
cyBkaXNhYmlsaXR5IHF1ZXN0aW9ubmFpcmU8L2tleXdvcmQ+PGtleXdvcmQ+U2hvcnQgRm9ybSAx
Mjwva2V5d29yZD48a2V5d29yZD5TaG9ydCBGb3JtIDM2PC9rZXl3b3JkPjxrZXl3b3JkPnNpeCBt
aW51dGUgd2FsayB0ZXN0PC9rZXl3b3JkPjxrZXl3b3JkPnN1cmZhY2UgZWxlY3Ryb215b2dyYXBo
eTwva2V5d29yZD48a2V5d29yZD5zeXN0ZW1hdGljIHJldmlldzwva2V5d29yZD48a2V5d29yZD5U
YW1wYSBzY2FsZSBmb3Iga2luZXNpb3Bob2JpYTwva2V5d29yZD48a2V5d29yZD50aW1lZCB1cCBh
bmQgZ28gdGVzdDwva2V5d29yZD48a2V5d29yZD50cmFuc2N1dGFuZW91cyBlbGVjdHJpY2FsIG5l
cnZlIHN0aW11bGF0aW9uPC9rZXl3b3JkPjxrZXl3b3JkPnZpZGVvIGdhbWU8L2tleXdvcmQ+PGtl
eXdvcmQ+dmlzdWFsIGFuYWxvZyBzY2FsZTwva2V5d29yZD48a2V5d29yZD53YWxraW5nPC9rZXl3
b3JkPjxrZXl3b3JkPldIT1FPTC0xMDA8L2tleXdvcmQ+PGtleXdvcmQ+eW9nYTwva2V5d29yZD48
a2V5d29yZD55b3VuZyBhZHVsdDwva2V5d29yZD48a2V5d29yZD5iYWxhbmNlIHRyYWluaW5nIHN5
c3RlbTwva2V5d29yZD48a2V5d29yZD5oZWFkLW1vdW50ZWQgZGlzcGxheTwva2V5d29yZD48a2V5
d29yZD5tb3Rpb24gYW5hbHlzaXMgc3lzdGVtPC9rZXl3b3JkPjxrZXl3b3JkPnRoZXJtYWwgcmVn
dWxhdGluZyBzeXN0ZW08L2tleXdvcmQ+PGtleXdvcmQ+dmlydHVhbCByZWFsaXR5IGhlYWQgbW91
bnRlZCBkaXNwbGF5PC9rZXl3b3JkPjxrZXl3b3JkPnZpcnR1YWwgcmVhbGl0eSBzaW11bGF0b3I8
L2tleXdvcmQ+PGtleXdvcmQ+T2N1bHVzIEdvPC9rZXl3b3JkPjxrZXl3b3JkPk9jdWx1cyBRdWVz
dDwva2V5d29yZD48a2V5d29yZD5QaWNvIEcyIDRLPC9rZXl3b3JkPjxrZXl3b3JkPlByby1LaW4g
c3lzdGVtIFBLIDI1MiBOPC9rZXl3b3JkPjxrZXl3b3JkPlRvdWNoICh2aXJ0dWFsIHJlYWxpdHkg
aGVhZHNldCk8L2tleXdvcmQ+PGtleXdvcmQ+V2lpIG1vdGlvbjwva2V5d29yZD48L2tleXdvcmRz
PjxkYXRlcz48eWVhcj4yMDI0PC95ZWFyPjwvZGF0ZXM+PHB1Yi1sb2NhdGlvbj5DYW5hZGE8L3B1
Yi1sb2NhdGlvbj48cHVibGlzaGVyPkpNSVIgUHVibGljYXRpb25zIEluYy48L3B1Ymxpc2hlcj48
aXNibj4xNDM4LTg4NzEgKGVsZWN0cm9uaWMpJiN4RDsxNDM4LTg4NzE8L2lzYm4+PGFjY2Vzc2lv
bi1udW0+MjAzMDcyMDU3ODwvYWNjZXNzaW9uLW51bT48dXJscz48cmVsYXRlZC11cmxzPjx1cmw+
aHR0cHM6Ly93d3cuam1pci5vcmcvMjAyNC8xL2U0NTQwNjwvdXJsPjx1cmw+aHR0cDovL292aWRz
cC5vdmlkLmNvbS9vdmlkd2ViLmNnaT9UPUpTJmFtcDtQQUdFPXJlZmVyZW5jZSZhbXA7RD1lbWV4
YiZhbXA7TkVXUz1OJmFtcDtBTj0yMDMwNzIwNTc4PC91cmw+PC9yZWxhdGVkLXVybHM+PC91cmxz
PjxjdXN0b20xPktpbmVjdCwgT2N1bHVzIEdvLCBPY3VsdXMgUXVlc3QsIFBpY28gRzIgNEssIFBy
by1LaW4gc3lzdGVtIFBLIDI1MiBOLCBUb3VjaCAodmlydHVhbCByZWFsaXR5IGhlYWRzZXQpLCBX
aWkgbW90aW9uOiBOaW50ZW5kbzwvY3VzdG9tMT48Y3VzdG9tMj5OaW50ZW5kbzwvY3VzdG9tMj48
ZWxlY3Ryb25pYy1yZXNvdXJjZS1udW0+aHR0cHM6Ly9kb2kub3JnLzEwLjIxOTYvNDU0MDY8L2Vs
ZWN0cm9uaWMtcmVzb3VyY2UtbnVtPjxyZW1vdGUtZGF0YWJhc2UtbmFtZT5FbWJhc2UgV2Vla2x5
IFVwZGF0ZXM8L3JlbW90ZS1kYXRhYmFzZS1uYW1lPjxsYW5ndWFnZT5FbmdsaXNoPC9sYW5ndWFn
ZT48L3JlY29yZD48L0NpdGU+PENpdGUgQXV0aG9yWWVhcj0iMSI+PEF1dGhvcj5aaGFuZzwvQXV0
aG9yPjxZZWFyPjIwMjQ8L1llYXI+PFJlY051bT4xNTI3PC9SZWNOdW0+PHJlY29yZD48cmVjLW51
bWJlcj4xNTI3PC9yZWMtbnVtYmVyPjxmb3JlaWduLWtleXM+PGtleSBhcHA9IkVOIiBkYi1pZD0i
MGV4enpyOWVuOXR6OTNlZDkwcXh2MmEyeDJlenZ0MGZlcGVkIiB0aW1lc3RhbXA9IjE3MjAwMzQ2
MzMiIGd1aWQ9IjI1NmJmZjMxLWU5NTUtNDZjNy05ZjVmLWVkNDRkNzBhODM4MSI+MTUyNzwva2V5
PjwvZm9yZWlnbi1rZXlzPjxyZWYtdHlwZSBuYW1lPSJKb3VybmFsIEFydGljbGUiPjE3PC9yZWYt
dHlwZT48Y29udHJpYnV0b3JzPjxhdXRob3JzPjxhdXRob3I+WmhhbmcsIFQuIFQuPC9hdXRob3I+
PGF1dGhvcj5MaSwgWC48L2F1dGhvcj48YXV0aG9yPlpob3UsIFguPC9hdXRob3I+PGF1dGhvcj5a
aGFuLCBMLiBYLjwvYXV0aG9yPjxhdXRob3I+V3UsIEYuPC9hdXRob3I+PGF1dGhvcj5IdWFuZywg
Wi4gRi48L2F1dGhvcj48YXV0aG9yPlN1biwgWS4gWC48L2F1dGhvcj48YXV0aG9yPkZlbmcsIFku
IEYuPC9hdXRob3I+PGF1dGhvcj5EdSwgUS48L2F1dGhvcj48L2F1dGhvcnM+PC9jb250cmlidXRv
cnM+PHRpdGxlcz48dGl0bGU+VmlydHVhbCByZWFsaXR5IHRoZXJhcHkgZm9yIHRoZSBtYW5hZ2Vt
ZW50IG9mIGNocm9uaWMgc3BpbmFsIHBhaW46IHN5c3RlbWF0aWMgcmV2aWV3IGFuZCBtZXRhLWFu
YWx5c2lzPC90aXRsZT48c2Vjb25kYXJ5LXRpdGxlPkpNSVIgU2VyaW91cyBHYW1lcyA8L3NlY29u
ZGFyeS10aXRsZT48L3RpdGxlcz48dm9sdW1lPjEyPC92b2x1bWU+PGRhdGVzPjx5ZWFyPjIwMjQ8
L3llYXI+PC9kYXRlcz48aXNibj4yMjkxLTkyNzk8L2lzYm4+PGFjY2Vzc2lvbi1udW0+V09TOjAw
MTE3NzY0MTcwMDAwMTwvYWNjZXNzaW9uLW51bT48dXJscz48L3VybHM+PGN1c3RvbTc+ZTUwMDg5
PC9jdXN0b203PjxlbGVjdHJvbmljLXJlc291cmNlLW51bT48c3R5bGUgZmFjZT0ibm9ybWFsIiBm
b250PSJkZWZhdWx0IiBzaXplPSIxMiI+aHR0cHM6Ly9kb2kub3JnLzwvc3R5bGU+PHN0eWxlIGZh
Y2U9Im5vcm1hbCIgZm9udD0iZGVmYXVsdCIgc2l6ZT0iMTAwJSI+MTAuMjE5Ni81MDA4OTwvc3R5
bGU+PC9lbGVjdHJvbmljLXJlc291cmNlLW51bT48L3JlY29yZD48L0NpdGU+PC9FbmROb3RlPn=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VhLUfDs21lejwvQXV0aG9y
PjxZZWFyPjIwMjE8L1llYXI+PFJlY051bT4zNDE8L1JlY051bT48RGlzcGxheVRleHQ+QnJlYS1H
w7NtZXogZXQgYWwuICgyMDIxKTsgTGkgZXQgYWwuICgyMDI0KTsgWmhhbmcgZXQgYWwuICgyMDI0
KTwvRGlzcGxheVRleHQ+PHJlY29yZD48cmVjLW51bWJlcj4zNDE8L3JlYy1udW1iZXI+PGZvcmVp
Z24ta2V5cz48a2V5IGFwcD0iRU4iIGRiLWlkPSIwZXh6enI5ZW45dHo5M2VkOTBxeHYyYTJ4MmV6
dnQwZmVwZWQiIHRpbWVzdGFtcD0iMTY5ODkzNjMzOSIgZ3VpZD0iOTY0YjhiOTMtYzdlZi00OTc3
LWI1Y2QtYjJmMjNlMTAyNWJjIj4zNDE8L2tleT48L2ZvcmVpZ24ta2V5cz48cmVmLXR5cGUgbmFt
ZT0iSm91cm5hbCBBcnRpY2xlIj4xNzwvcmVmLXR5cGU+PGNvbnRyaWJ1dG9ycz48YXV0aG9ycz48
YXV0aG9yPkJyZWEtR8OzbWV6LCBCZWF0cml6PC9hdXRob3I+PGF1dGhvcj5Ub3JyZXMtU8OhbmNo
ZXosIElyZW5lPC9hdXRob3I+PGF1dGhvcj5PcnRpei1SdWJpbywgQXJhY2VsaTwvYXV0aG9yPjxh
dXRob3I+Q2FsdmFjaGUtTWF0ZW8sIEFuZHLDqXM8L2F1dGhvcj48YXV0aG9yPkNhYnJlcmEtTWFy
dG9zLCBJcmVuZTwvYXV0aG9yPjxhdXRob3I+TMOzcGV6LUzDs3BleiwgTGF1cmE8L2F1dGhvcj48
YXV0aG9yPlZhbGVuemEsIE1hcmllIENhcm1lbjwvYXV0aG9yPjwvYXV0aG9ycz48L2NvbnRyaWJ1
dG9ycz48dGl0bGVzPjx0aXRsZT5WaXJ0dWFsIHJlYWxpdHkgaW4gdGhlIHRyZWF0bWVudCBvZiBh
ZHVsdHMgd2l0aCBjaHJvbmljIGxvdyBiYWNrIHBhaW46IGEgc3lzdGVtYXRpYyByZXZpZXcgYW5k
IG1ldGEtYW5hbHlzaXMgb2YgcmFuZG9taXplZCBjbGluaWNhbCB0cmlhbHM8L3RpdGxlPjxzZWNv
bmRhcnktdGl0bGU+SW50IEogRW52aXJvbiBSZXMgUHVibGljIEhlYWx0aDwvc2Vjb25kYXJ5LXRp
dGxlPjwvdGl0bGVzPjxwZXJpb2RpY2FsPjxmdWxsLXRpdGxlPkludCBKIEVudmlyb24gUmVzIFB1
YmxpYyBIZWFsdGg8L2Z1bGwtdGl0bGU+PC9wZXJpb2RpY2FsPjxwYWdlcz4xMTgwNjwvcGFnZXM+
PHZvbHVtZT4xODwvdm9sdW1lPjxudW1iZXI+MjI8L251bWJlcj48ZGF0ZXM+PHllYXI+MjAyMTwv
eWVhcj48L2RhdGVzPjx1cmxzPjwvdXJscz48ZWxlY3Ryb25pYy1yZXNvdXJjZS1udW0+aHR0cHM6
Ly9kb2kub3JnLzEwLjMzOTAvaWplcnBoMTgyMjExODA2PC9lbGVjdHJvbmljLXJlc291cmNlLW51
bT48L3JlY29yZD48L0NpdGU+PENpdGUgQXV0aG9yWWVhcj0iMSI+PEF1dGhvcj5MaTwvQXV0aG9y
PjxZZWFyPjIwMjQ8L1llYXI+PFJlY051bT44OTE8L1JlY051bT48cmVjb3JkPjxyZWMtbnVtYmVy
Pjg5MTwvcmVjLW51bWJlcj48Zm9yZWlnbi1rZXlzPjxrZXkgYXBwPSJFTiIgZGItaWQ9IjBleHp6
cjllbjl0ejkzZWQ5MHF4djJhMngyZXp2dDBmZXBlZCIgdGltZXN0YW1wPSIxNzIwMDM0NjE0IiBn
dWlkPSI5NjQ0ZDBkZC05YjM5LTRmNmQtOWYzMC04MDY5NDVmNWIzNjciPjg5MTwva2V5PjwvZm9y
ZWlnbi1rZXlzPjxyZWYtdHlwZSBuYW1lPSJKb3VybmFsIEFydGljbGUiPjE3PC9yZWYtdHlwZT48
Y29udHJpYnV0b3JzPjxhdXRob3JzPjxhdXRob3I+TGksIFIuPC9hdXRob3I+PGF1dGhvcj5MaSwg
WS48L2F1dGhvcj48YXV0aG9yPktvbmcsIFkuPC9hdXRob3I+PGF1dGhvcj5MaSwgSC48L2F1dGhv
cj48YXV0aG9yPkh1LCBELjwvYXV0aG9yPjxhdXRob3I+RnUsIEMuPC9hdXRob3I+PGF1dGhvcj5X
ZWksIFEuPC9hdXRob3I+PC9hdXRob3JzPjwvY29udHJpYnV0b3JzPjxhdXRoLWFkZHJlc3M+US4g
V2VpLCBSZWhhYmlsaXRhdGlvbiBNZWRpY2luZSBDZW50ZXIsIEluc3RpdHV0ZSBvZiBSZWhhYmls
aXRhdGlvbiBNZWRpY2luZSwgV2VzdCBDaGluYSBIb3NwaXRhbCwgU2ljaHVhbiBVbml2ZXJzaXR5
LCBOby4zNyBHdW8gWHVlIEFsbGV5LCBDaGVuZ2R1IDYxMDA0MSwgQ2hpbmEuIEUtbWFpbDogd2Vp
cXVhbkBzY3UuZWR1LmNuPC9hdXRoLWFkZHJlc3M+PHRpdGxlcz48dGl0bGU+VmlydHVhbCByZWFs
aXR5LWJhc2VkIHRyYWluaW5nIGluIGNocm9uaWMgbG93IGJhY2sgcGFpbjogc3lzdGVtYXRpYyBy
ZXZpZXcgYW5kIG1ldGEtYW5hbHlzaXMgb2YgcmFuZG9taXplZCBjb250cm9sbGVkIHRyaWFsczwv
dGl0bGU+PHNlY29uZGFyeS10aXRsZT5KIE1lZCBJbnRlcm5ldCBSZXM8L3NlY29uZGFyeS10aXRs
ZT48L3RpdGxlcz48cGVyaW9kaWNhbD48ZnVsbC10aXRsZT5KIE1lZCBJbnRlcm5ldCBSZXM8L2Z1
bGwtdGl0bGU+PC9wZXJpb2RpY2FsPjxwYWdlcz5lNDU0MDY8L3BhZ2VzPjx2b2x1bWU+MjY8L3Zv
bHVtZT48bnVtYmVyPjE8L251bWJlcj48c2VjdGlvbj5LaW5lY3QsIE9jdWx1cyBHbywgT2N1bHVz
IFF1ZXN0LCBQaWNvIEcyIDRLLCBQcm8tS2luIHN5c3RlbSBQSyAyNTIgTiwgVG91Y2ggKHZpcnR1
YWwgcmVhbGl0eSBoZWFkc2V0KSwgV2lpIG1vdGlvbjogTmludGVuZG88L3NlY3Rpb24+PGtleXdv
cmRzPjxrZXl3b3JkPmFkdWx0PC9rZXl3b3JkPjxrZXl3b3JkPmFnZWQ8L2tleXdvcmQ+PGtleXdv
cmQ+QnJpZWYgUGFpbiBJbnZlbnRvcnk8L2tleXdvcmQ+PGtleXdvcmQ+Y2hyb25pYyBwYWluIGFj
Y2VwdGFuY2UgcXVlc3Rpb25uYWlyZTwva2V5d29yZD48a2V5d29yZD5jbGluaWNhbCBlZmZlY3Rp
dmVuZXNzPC9rZXl3b3JkPjxrZXl3b3JkPmNsaW5pY2FsIG91dGNvbWU8L2tleXdvcmQ+PGtleXdv
cmQ+Y29nbml0aXZlIGJlaGF2aW9yYWwgdGhlcmFweTwva2V5d29yZD48a2V5d29yZD5lY2hvZ3Jh
cGh5PC9rZXl3b3JkPjxrZXl3b3JkPkV1cm9wZWFuIFF1YWxpdHkgb2YgTGlmZSA1IERpbWVuc2lv
bnMgNSBMZXZlbCBxdWVzdGlvbm5haXJlPC9rZXl3b3JkPjxrZXl3b3JkPipleGVyZ2FtaW5nPC9r
ZXl3b3JkPjxrZXl3b3JkPmZhbGwgcmlzayBhc3Nlc3NtZW50PC9rZXl3b3JkPjxrZXl3b3JkPmZl
YXI8L2tleXdvcmQ+PGtleXdvcmQ+RmVhci1Bdm9pZGFuY2UgQmVsaWVmcyBRdWVzdGlvbm5haXJl
PC9rZXl3b3JkPjxrZXl3b3JkPmZlbWFsZTwva2V5d29yZD48a2V5d29yZD5mb2xsb3cgdXA8L2tl
eXdvcmQ+PGtleXdvcmQ+aG9yc2ViYWNrIHJpZGluZzwva2V5d29yZD48a2V5d29yZD5Ib3NwaXRh
bCBBbnhpZXR5IGFuZCBEZXByZXNzaW9uIFNjYWxlPC9rZXl3b3JkPjxrZXl3b3JkPmh1bWFuPC9r
ZXl3b3JkPjxrZXl3b3JkPmlzb2tpbmV0aWMgZXhlcmNpc2U8L2tleXdvcmQ+PGtleXdvcmQ+aXNv
bWV0cmljIGV4ZXJjaXNlPC9rZXl3b3JkPjxrZXl3b3JkPmlzb3RvbmljIGV4ZXJjaXNlPC9rZXl3
b3JkPjxrZXl3b3JkPipsb3cgYmFjayBwYWluL2RtIFtEaXNlYXNlIE1hbmFnZW1lbnRdPC9rZXl3
b3JkPjxrZXl3b3JkPipsb3cgYmFjayBwYWluL3JoIFtSZWhhYmlsaXRhdGlvbl08L2tleXdvcmQ+
PGtleXdvcmQ+KmxvdyBiYWNrIHBhaW4vdGggW1RoZXJhcHldPC9rZXl3b3JkPjxrZXl3b3JkPm1h
Z25ldG90aGVyYXB5PC9rZXl3b3JkPjxrZXl3b3JkPm1hbGU8L2tleXdvcmQ+PGtleXdvcmQ+bWV0
YSBhbmFseXNpczwva2V5d29yZD48a2V5d29yZD5taWRkbGUgYWdlZDwva2V5d29yZD48a2V5d29y
ZD5tdXNjbGUgdHJhaW5pbmc8L2tleXdvcmQ+PGtleXdvcmQ+Tm90dGluZ2hhbSBleHRlbmRlZCBh
Y3Rpdml0aWVzIG9mIGRhaWx5IGxpdmluZyBzY2FsZTwva2V5d29yZD48a2V5d29yZD5udW1lcmlj
IHJhdGluZyBzY2FsZTwva2V5d29yZD48a2V5d29yZD5Pc3dlc3RyeSBEaXNhYmlsaXR5IEluZGV4
PC9rZXl3b3JkPjxrZXl3b3JkPlBhaW4gQ2F0YXN0cm9waGl6aW5nIHNjYWxlPC9rZXl3b3JkPjxr
ZXl3b3JkPnBhaW4gaW50ZW5zaXR5PC9rZXl3b3JkPjxrZXl3b3JkPnBhdGllbnQtcmVwb3J0ZWQg
b3V0Y29tZTwva2V5d29yZD48a2V5d29yZD5waHlzaW90aGVyYXB5PC9rZXl3b3JkPjxrZXl3b3Jk
PlByb2ZpbGUgb2YgTW9vZCBTdGF0ZXM8L2tleXdvcmQ+PGtleXdvcmQ+cmFuZG9taXplZCBjb250
cm9sbGVkIHRyaWFsICh0b3BpYyk8L2tleXdvcmQ+PGtleXdvcmQ+cmVzaXN0YW5jZSB0cmFpbmlu
Zzwva2V5d29yZD48a2V5d29yZD5yZXZpZXc8L2tleXdvcmQ+PGtleXdvcmQ+Um9sYW5kIE1vcnJp
cyBkaXNhYmlsaXR5IHF1ZXN0aW9ubmFpcmU8L2tleXdvcmQ+PGtleXdvcmQ+U2hvcnQgRm9ybSAx
Mjwva2V5d29yZD48a2V5d29yZD5TaG9ydCBGb3JtIDM2PC9rZXl3b3JkPjxrZXl3b3JkPnNpeCBt
aW51dGUgd2FsayB0ZXN0PC9rZXl3b3JkPjxrZXl3b3JkPnN1cmZhY2UgZWxlY3Ryb215b2dyYXBo
eTwva2V5d29yZD48a2V5d29yZD5zeXN0ZW1hdGljIHJldmlldzwva2V5d29yZD48a2V5d29yZD5U
YW1wYSBzY2FsZSBmb3Iga2luZXNpb3Bob2JpYTwva2V5d29yZD48a2V5d29yZD50aW1lZCB1cCBh
bmQgZ28gdGVzdDwva2V5d29yZD48a2V5d29yZD50cmFuc2N1dGFuZW91cyBlbGVjdHJpY2FsIG5l
cnZlIHN0aW11bGF0aW9uPC9rZXl3b3JkPjxrZXl3b3JkPnZpZGVvIGdhbWU8L2tleXdvcmQ+PGtl
eXdvcmQ+dmlzdWFsIGFuYWxvZyBzY2FsZTwva2V5d29yZD48a2V5d29yZD53YWxraW5nPC9rZXl3
b3JkPjxrZXl3b3JkPldIT1FPTC0xMDA8L2tleXdvcmQ+PGtleXdvcmQ+eW9nYTwva2V5d29yZD48
a2V5d29yZD55b3VuZyBhZHVsdDwva2V5d29yZD48a2V5d29yZD5iYWxhbmNlIHRyYWluaW5nIHN5
c3RlbTwva2V5d29yZD48a2V5d29yZD5oZWFkLW1vdW50ZWQgZGlzcGxheTwva2V5d29yZD48a2V5
d29yZD5tb3Rpb24gYW5hbHlzaXMgc3lzdGVtPC9rZXl3b3JkPjxrZXl3b3JkPnRoZXJtYWwgcmVn
dWxhdGluZyBzeXN0ZW08L2tleXdvcmQ+PGtleXdvcmQ+dmlydHVhbCByZWFsaXR5IGhlYWQgbW91
bnRlZCBkaXNwbGF5PC9rZXl3b3JkPjxrZXl3b3JkPnZpcnR1YWwgcmVhbGl0eSBzaW11bGF0b3I8
L2tleXdvcmQ+PGtleXdvcmQ+T2N1bHVzIEdvPC9rZXl3b3JkPjxrZXl3b3JkPk9jdWx1cyBRdWVz
dDwva2V5d29yZD48a2V5d29yZD5QaWNvIEcyIDRLPC9rZXl3b3JkPjxrZXl3b3JkPlByby1LaW4g
c3lzdGVtIFBLIDI1MiBOPC9rZXl3b3JkPjxrZXl3b3JkPlRvdWNoICh2aXJ0dWFsIHJlYWxpdHkg
aGVhZHNldCk8L2tleXdvcmQ+PGtleXdvcmQ+V2lpIG1vdGlvbjwva2V5d29yZD48L2tleXdvcmRz
PjxkYXRlcz48eWVhcj4yMDI0PC95ZWFyPjwvZGF0ZXM+PHB1Yi1sb2NhdGlvbj5DYW5hZGE8L3B1
Yi1sb2NhdGlvbj48cHVibGlzaGVyPkpNSVIgUHVibGljYXRpb25zIEluYy48L3B1Ymxpc2hlcj48
aXNibj4xNDM4LTg4NzEgKGVsZWN0cm9uaWMpJiN4RDsxNDM4LTg4NzE8L2lzYm4+PGFjY2Vzc2lv
bi1udW0+MjAzMDcyMDU3ODwvYWNjZXNzaW9uLW51bT48dXJscz48cmVsYXRlZC11cmxzPjx1cmw+
aHR0cHM6Ly93d3cuam1pci5vcmcvMjAyNC8xL2U0NTQwNjwvdXJsPjx1cmw+aHR0cDovL292aWRz
cC5vdmlkLmNvbS9vdmlkd2ViLmNnaT9UPUpTJmFtcDtQQUdFPXJlZmVyZW5jZSZhbXA7RD1lbWV4
YiZhbXA7TkVXUz1OJmFtcDtBTj0yMDMwNzIwNTc4PC91cmw+PC9yZWxhdGVkLXVybHM+PC91cmxz
PjxjdXN0b20xPktpbmVjdCwgT2N1bHVzIEdvLCBPY3VsdXMgUXVlc3QsIFBpY28gRzIgNEssIFBy
by1LaW4gc3lzdGVtIFBLIDI1MiBOLCBUb3VjaCAodmlydHVhbCByZWFsaXR5IGhlYWRzZXQpLCBX
aWkgbW90aW9uOiBOaW50ZW5kbzwvY3VzdG9tMT48Y3VzdG9tMj5OaW50ZW5kbzwvY3VzdG9tMj48
ZWxlY3Ryb25pYy1yZXNvdXJjZS1udW0+aHR0cHM6Ly9kb2kub3JnLzEwLjIxOTYvNDU0MDY8L2Vs
ZWN0cm9uaWMtcmVzb3VyY2UtbnVtPjxyZW1vdGUtZGF0YWJhc2UtbmFtZT5FbWJhc2UgV2Vla2x5
IFVwZGF0ZXM8L3JlbW90ZS1kYXRhYmFzZS1uYW1lPjxsYW5ndWFnZT5FbmdsaXNoPC9sYW5ndWFn
ZT48L3JlY29yZD48L0NpdGU+PENpdGUgQXV0aG9yWWVhcj0iMSI+PEF1dGhvcj5aaGFuZzwvQXV0
aG9yPjxZZWFyPjIwMjQ8L1llYXI+PFJlY051bT4xNTI3PC9SZWNOdW0+PHJlY29yZD48cmVjLW51
bWJlcj4xNTI3PC9yZWMtbnVtYmVyPjxmb3JlaWduLWtleXM+PGtleSBhcHA9IkVOIiBkYi1pZD0i
MGV4enpyOWVuOXR6OTNlZDkwcXh2MmEyeDJlenZ0MGZlcGVkIiB0aW1lc3RhbXA9IjE3MjAwMzQ2
MzMiIGd1aWQ9IjI1NmJmZjMxLWU5NTUtNDZjNy05ZjVmLWVkNDRkNzBhODM4MSI+MTUyNzwva2V5
PjwvZm9yZWlnbi1rZXlzPjxyZWYtdHlwZSBuYW1lPSJKb3VybmFsIEFydGljbGUiPjE3PC9yZWYt
dHlwZT48Y29udHJpYnV0b3JzPjxhdXRob3JzPjxhdXRob3I+WmhhbmcsIFQuIFQuPC9hdXRob3I+
PGF1dGhvcj5MaSwgWC48L2F1dGhvcj48YXV0aG9yPlpob3UsIFguPC9hdXRob3I+PGF1dGhvcj5a
aGFuLCBMLiBYLjwvYXV0aG9yPjxhdXRob3I+V3UsIEYuPC9hdXRob3I+PGF1dGhvcj5IdWFuZywg
Wi4gRi48L2F1dGhvcj48YXV0aG9yPlN1biwgWS4gWC48L2F1dGhvcj48YXV0aG9yPkZlbmcsIFku
IEYuPC9hdXRob3I+PGF1dGhvcj5EdSwgUS48L2F1dGhvcj48L2F1dGhvcnM+PC9jb250cmlidXRv
cnM+PHRpdGxlcz48dGl0bGU+VmlydHVhbCByZWFsaXR5IHRoZXJhcHkgZm9yIHRoZSBtYW5hZ2Vt
ZW50IG9mIGNocm9uaWMgc3BpbmFsIHBhaW46IHN5c3RlbWF0aWMgcmV2aWV3IGFuZCBtZXRhLWFu
YWx5c2lzPC90aXRsZT48c2Vjb25kYXJ5LXRpdGxlPkpNSVIgU2VyaW91cyBHYW1lcyA8L3NlY29u
ZGFyeS10aXRsZT48L3RpdGxlcz48dm9sdW1lPjEyPC92b2x1bWU+PGRhdGVzPjx5ZWFyPjIwMjQ8
L3llYXI+PC9kYXRlcz48aXNibj4yMjkxLTkyNzk8L2lzYm4+PGFjY2Vzc2lvbi1udW0+V09TOjAw
MTE3NzY0MTcwMDAwMTwvYWNjZXNzaW9uLW51bT48dXJscz48L3VybHM+PGN1c3RvbTc+ZTUwMDg5
PC9jdXN0b203PjxlbGVjdHJvbmljLXJlc291cmNlLW51bT48c3R5bGUgZmFjZT0ibm9ybWFsIiBm
b250PSJkZWZhdWx0IiBzaXplPSIxMiI+aHR0cHM6Ly9kb2kub3JnLzwvc3R5bGU+PHN0eWxlIGZh
Y2U9Im5vcm1hbCIgZm9udD0iZGVmYXVsdCIgc2l6ZT0iMTAwJSI+MTAuMjE5Ni81MDA4OTwvc3R5
bGU+PC9lbGVjdHJvbmljLXJlc291cmNlLW51bT48L3JlY29yZD48L0NpdGU+PC9FbmROb3RlPn=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rea-Gómez et al. (2021); Li et al. (2024); Zhang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0AF12B66" w14:textId="77777777" w:rsidTr="00DE6F10">
        <w:trPr>
          <w:trHeight w:val="915"/>
        </w:trPr>
        <w:tc>
          <w:tcPr>
            <w:tcW w:w="0" w:type="auto"/>
            <w:vMerge/>
          </w:tcPr>
          <w:p w14:paraId="28B5ED7B" w14:textId="77777777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6646019" w14:textId="6587C5A3" w:rsidR="00DF26D0" w:rsidRDefault="006460DD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Nambi&lt;/Author&gt;&lt;Year&gt;2021&lt;/Year&gt;&lt;RecNum&gt;1986&lt;/RecNum&gt;&lt;DisplayText&gt;Nambi, Abdelbasset, Elsayed, et al. (2021)&lt;/DisplayText&gt;&lt;record&gt;&lt;rec-number&gt;1986&lt;/rec-number&gt;&lt;foreign-keys&gt;&lt;key app="EN" db-id="0exzzr9en9tz93ed90qxv2a2x2ezvt0feped" timestamp="1721137590" guid="12e1f758-e980-41a9-994b-d06515562e6c"&gt;1986&lt;/key&gt;&lt;/foreign-keys&gt;&lt;ref-type name="Journal Article"&gt;17&lt;/ref-type&gt;&lt;contributors&gt;&lt;authors&gt;&lt;author&gt;Nambi, G.,&lt;/author&gt;&lt;author&gt;Abdelbasset, W.,&lt;/author&gt;&lt;author&gt;Elsayed, S.,&lt;/author&gt;&lt;author&gt;Verma, A.,&lt;/author&gt;&lt;author&gt;George, J.,&lt;/author&gt;&lt;author&gt;Saleh, A.&lt;/author&gt;&lt;/authors&gt;&lt;/contributors&gt;&lt;titles&gt;&lt;title&gt;Clinical and physical efficiency of virtual reality games in soccer players with low back pain&lt;/title&gt;&lt;secondary-title&gt;Rev Bras Med Esporte&lt;/secondary-title&gt;&lt;/titles&gt;&lt;periodical&gt;&lt;full-title&gt;Rev Bras Med Esporte&lt;/full-title&gt;&lt;/periodical&gt;&lt;pages&gt;597-602&lt;/pages&gt;&lt;volume&gt;27&lt;/volume&gt;&lt;number&gt;6&lt;/number&gt;&lt;dates&gt;&lt;year&gt;2021&lt;/year&gt;&lt;/dates&gt;&lt;publisher&gt;scielo&lt;/publisher&gt;&lt;isbn&gt;1517-8692&lt;/isbn&gt;&lt;urls&gt;&lt;/urls&gt;&lt;electronic-resource-num&gt;https://doi.org/10.1590/1517-8692202127062021_0034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Nambi, Abdelbasset, Elsayed, et al. (2021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33C785CF" w14:textId="581468FD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 Prokin System 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 + physiotherapy</w:t>
            </w:r>
          </w:p>
        </w:tc>
        <w:tc>
          <w:tcPr>
            <w:tcW w:w="0" w:type="auto"/>
          </w:tcPr>
          <w:p w14:paraId="0865312A" w14:textId="1B8047C4" w:rsidR="00DF26D0" w:rsidRPr="000E3E1A" w:rsidRDefault="00DF26D0" w:rsidP="00F010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4889">
              <w:rPr>
                <w:rFonts w:ascii="Times New Roman" w:eastAsia="Calibri" w:hAnsi="Times New Roman" w:cs="Times New Roman"/>
                <w:sz w:val="24"/>
                <w:szCs w:val="24"/>
              </w:rPr>
              <w:t>Conventional balance training + physiotherapy</w:t>
            </w:r>
          </w:p>
        </w:tc>
        <w:tc>
          <w:tcPr>
            <w:tcW w:w="0" w:type="auto"/>
          </w:tcPr>
          <w:p w14:paraId="2D1BDF5E" w14:textId="234DF2D0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Five 30-min sessions/week for 4 weeks</w:t>
            </w:r>
          </w:p>
        </w:tc>
        <w:tc>
          <w:tcPr>
            <w:tcW w:w="0" w:type="auto"/>
          </w:tcPr>
          <w:p w14:paraId="2154DB16" w14:textId="0068C96B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0" w:type="auto"/>
          </w:tcPr>
          <w:p w14:paraId="4F65AED6" w14:textId="70CB9134" w:rsidR="00DF26D0" w:rsidRDefault="00407CE3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aTwvQXV0aG9yPjxZZWFyPjIw
MjQ8L1llYXI+PFJlY051bT44OTE8L1JlY051bT48RGlzcGxheVRleHQ+TGkgZXQgYWwuICgyMDI0
KTsgWmhhbmcgZXQgYWwuICgyMDI0KTwvRGlzcGxheVRleHQ+PHJlY29yZD48cmVjLW51bWJlcj44
OTE8L3JlYy1udW1iZXI+PGZvcmVpZ24ta2V5cz48a2V5IGFwcD0iRU4iIGRiLWlkPSIwZXh6enI5
ZW45dHo5M2VkOTBxeHYyYTJ4MmV6dnQwZmVwZWQiIHRpbWVzdGFtcD0iMTcyMDAzNDYxNCIgZ3Vp
ZD0iOTY0NGQwZGQtOWIzOS00ZjZkLTlmMzAtODA2OTQ1ZjViMzY3Ij44OTE8L2tleT48L2ZvcmVp
Z24ta2V5cz48cmVmLXR5cGUgbmFtZT0iSm91cm5hbCBBcnRpY2xlIj4xNzwvcmVmLXR5cGU+PGNv
bnRyaWJ1dG9ycz48YXV0aG9ycz48YXV0aG9yPkxpLCBSLjwvYXV0aG9yPjxhdXRob3I+TGksIFku
PC9hdXRob3I+PGF1dGhvcj5Lb25nLCBZLjwvYXV0aG9yPjxhdXRob3I+TGksIEguPC9hdXRob3I+
PGF1dGhvcj5IdSwgRC48L2F1dGhvcj48YXV0aG9yPkZ1LCBDLjwvYXV0aG9yPjxhdXRob3I+V2Vp
LCBRLjwvYXV0aG9yPjwvYXV0aG9ycz48L2NvbnRyaWJ1dG9ycz48YXV0aC1hZGRyZXNzPlEuIFdl
aSwgUmVoYWJpbGl0YXRpb24gTWVkaWNpbmUgQ2VudGVyLCBJbnN0aXR1dGUgb2YgUmVoYWJpbGl0
YXRpb24gTWVkaWNpbmUsIFdlc3QgQ2hpbmEgSG9zcGl0YWwsIFNpY2h1YW4gVW5pdmVyc2l0eSwg
Tm8uMzcgR3VvIFh1ZSBBbGxleSwgQ2hlbmdkdSA2MTAwNDEsIENoaW5hLiBFLW1haWw6IHdlaXF1
YW5Ac2N1LmVkdS5jbjwvYXV0aC1hZGRyZXNzPjx0aXRsZXM+PHRpdGxlPlZpcnR1YWwgcmVhbGl0
eS1iYXNlZCB0cmFpbmluZyBpbiBjaHJvbmljIGxvdyBiYWNrIHBhaW46IHN5c3RlbWF0aWMgcmV2
aWV3IGFuZCBtZXRhLWFuYWx5c2lzIG9mIHJhbmRvbWl6ZWQgY29udHJvbGxlZCB0cmlhbHM8L3Rp
dGxlPjxzZWNvbmRhcnktdGl0bGU+SiBNZWQgSW50ZXJuZXQgUmVzPC9zZWNvbmRhcnktdGl0bGU+
PC90aXRsZXM+PHBlcmlvZGljYWw+PGZ1bGwtdGl0bGU+SiBNZWQgSW50ZXJuZXQgUmVzPC9mdWxs
LXRpdGxlPjwvcGVyaW9kaWNhbD48cGFnZXM+ZTQ1NDA2PC9wYWdlcz48dm9sdW1lPjI2PC92b2x1
bWU+PG51bWJlcj4xPC9udW1iZXI+PHNlY3Rpb24+S2luZWN0LCBPY3VsdXMgR28sIE9jdWx1cyBR
dWVzdCwgUGljbyBHMiA0SywgUHJvLUtpbiBzeXN0ZW0gUEsgMjUyIE4sIFRvdWNoICh2aXJ0dWFs
IHJlYWxpdHkgaGVhZHNldCksIFdpaSBtb3Rpb246IE5pbnRlbmRvPC9zZWN0aW9uPjxrZXl3b3Jk
cz48a2V5d29yZD5hZHVsdDwva2V5d29yZD48a2V5d29yZD5hZ2VkPC9rZXl3b3JkPjxrZXl3b3Jk
PkJyaWVmIFBhaW4gSW52ZW50b3J5PC9rZXl3b3JkPjxrZXl3b3JkPmNocm9uaWMgcGFpbiBhY2Nl
cHRhbmNlIHF1ZXN0aW9ubmFpcmU8L2tleXdvcmQ+PGtleXdvcmQ+Y2xpbmljYWwgZWZmZWN0aXZl
bmVzczwva2V5d29yZD48a2V5d29yZD5jbGluaWNhbCBvdXRjb21lPC9rZXl3b3JkPjxrZXl3b3Jk
PmNvZ25pdGl2ZSBiZWhhdmlvcmFsIHRoZXJhcHk8L2tleXdvcmQ+PGtleXdvcmQ+ZWNob2dyYXBo
eTwva2V5d29yZD48a2V5d29yZD5FdXJvcGVhbiBRdWFsaXR5IG9mIExpZmUgNSBEaW1lbnNpb25z
IDUgTGV2ZWwgcXVlc3Rpb25uYWlyZTwva2V5d29yZD48a2V5d29yZD4qZXhlcmdhbWluZzwva2V5
d29yZD48a2V5d29yZD5mYWxsIHJpc2sgYXNzZXNzbWVudDwva2V5d29yZD48a2V5d29yZD5mZWFy
PC9rZXl3b3JkPjxrZXl3b3JkPkZlYXItQXZvaWRhbmNlIEJlbGllZnMgUXVlc3Rpb25uYWlyZTwv
a2V5d29yZD48a2V5d29yZD5mZW1hbGU8L2tleXdvcmQ+PGtleXdvcmQ+Zm9sbG93IHVwPC9rZXl3
b3JkPjxrZXl3b3JkPmhvcnNlYmFjayByaWRpbmc8L2tleXdvcmQ+PGtleXdvcmQ+SG9zcGl0YWwg
QW54aWV0eSBhbmQgRGVwcmVzc2lvbiBTY2FsZTwva2V5d29yZD48a2V5d29yZD5odW1hbjwva2V5
d29yZD48a2V5d29yZD5pc29raW5ldGljIGV4ZXJjaXNlPC9rZXl3b3JkPjxrZXl3b3JkPmlzb21l
dHJpYyBleGVyY2lzZTwva2V5d29yZD48a2V5d29yZD5pc290b25pYyBleGVyY2lzZTwva2V5d29y
ZD48a2V5d29yZD4qbG93IGJhY2sgcGFpbi9kbSBbRGlzZWFzZSBNYW5hZ2VtZW50XTwva2V5d29y
ZD48a2V5d29yZD4qbG93IGJhY2sgcGFpbi9yaCBbUmVoYWJpbGl0YXRpb25dPC9rZXl3b3JkPjxr
ZXl3b3JkPipsb3cgYmFjayBwYWluL3RoIFtUaGVyYXB5XTwva2V5d29yZD48a2V5d29yZD5tYWdu
ZXRvdGhlcmFweTwva2V5d29yZD48a2V5d29yZD5tYWxlPC9rZXl3b3JkPjxrZXl3b3JkPm1ldGEg
YW5hbHlzaXM8L2tleXdvcmQ+PGtleXdvcmQ+bWlkZGxlIGFnZWQ8L2tleXdvcmQ+PGtleXdvcmQ+
bXVzY2xlIHRyYWluaW5nPC9rZXl3b3JkPjxrZXl3b3JkPk5vdHRpbmdoYW0gZXh0ZW5kZWQgYWN0
aXZpdGllcyBvZiBkYWlseSBsaXZpbmcgc2NhbGU8L2tleXdvcmQ+PGtleXdvcmQ+bnVtZXJpYyBy
YXRpbmcgc2NhbGU8L2tleXdvcmQ+PGtleXdvcmQ+T3N3ZXN0cnkgRGlzYWJpbGl0eSBJbmRleDwv
a2V5d29yZD48a2V5d29yZD5QYWluIENhdGFzdHJvcGhpemluZyBzY2FsZTwva2V5d29yZD48a2V5
d29yZD5wYWluIGludGVuc2l0eTwva2V5d29yZD48a2V5d29yZD5wYXRpZW50LXJlcG9ydGVkIG91
dGNvbWU8L2tleXdvcmQ+PGtleXdvcmQ+cGh5c2lvdGhlcmFweTwva2V5d29yZD48a2V5d29yZD5Q
cm9maWxlIG9mIE1vb2QgU3RhdGVzPC9rZXl3b3JkPjxrZXl3b3JkPnJhbmRvbWl6ZWQgY29udHJv
bGxlZCB0cmlhbCAodG9waWMpPC9rZXl3b3JkPjxrZXl3b3JkPnJlc2lzdGFuY2UgdHJhaW5pbmc8
L2tleXdvcmQ+PGtleXdvcmQ+cmV2aWV3PC9rZXl3b3JkPjxrZXl3b3JkPlJvbGFuZCBNb3JyaXMg
ZGlzYWJpbGl0eSBxdWVzdGlvbm5haXJlPC9rZXl3b3JkPjxrZXl3b3JkPlNob3J0IEZvcm0gMTI8
L2tleXdvcmQ+PGtleXdvcmQ+U2hvcnQgRm9ybSAzNjwva2V5d29yZD48a2V5d29yZD5zaXggbWlu
dXRlIHdhbGsgdGVzdDwva2V5d29yZD48a2V5d29yZD5zdXJmYWNlIGVsZWN0cm9teW9ncmFwaHk8
L2tleXdvcmQ+PGtleXdvcmQ+c3lzdGVtYXRpYyByZXZpZXc8L2tleXdvcmQ+PGtleXdvcmQ+VGFt
cGEgc2NhbGUgZm9yIGtpbmVzaW9waG9iaWE8L2tleXdvcmQ+PGtleXdvcmQ+dGltZWQgdXAgYW5k
IGdvIHRlc3Q8L2tleXdvcmQ+PGtleXdvcmQ+dHJhbnNjdXRhbmVvdXMgZWxlY3RyaWNhbCBuZXJ2
ZSBzdGltdWxhdGlvbjwva2V5d29yZD48a2V5d29yZD52aWRlbyBnYW1lPC9rZXl3b3JkPjxrZXl3
b3JkPnZpc3VhbCBhbmFsb2cgc2NhbGU8L2tleXdvcmQ+PGtleXdvcmQ+d2Fsa2luZzwva2V5d29y
ZD48a2V5d29yZD5XSE9RT0wtMTAwPC9rZXl3b3JkPjxrZXl3b3JkPnlvZ2E8L2tleXdvcmQ+PGtl
eXdvcmQ+eW91bmcgYWR1bHQ8L2tleXdvcmQ+PGtleXdvcmQ+YmFsYW5jZSB0cmFpbmluZyBzeXN0
ZW08L2tleXdvcmQ+PGtleXdvcmQ+aGVhZC1tb3VudGVkIGRpc3BsYXk8L2tleXdvcmQ+PGtleXdv
cmQ+bW90aW9uIGFuYWx5c2lzIHN5c3RlbTwva2V5d29yZD48a2V5d29yZD50aGVybWFsIHJlZ3Vs
YXRpbmcgc3lzdGVtPC9rZXl3b3JkPjxrZXl3b3JkPnZpcnR1YWwgcmVhbGl0eSBoZWFkIG1vdW50
ZWQgZGlzcGxheTwva2V5d29yZD48a2V5d29yZD52aXJ0dWFsIHJlYWxpdHkgc2ltdWxhdG9yPC9r
ZXl3b3JkPjxrZXl3b3JkPk9jdWx1cyBHbzwva2V5d29yZD48a2V5d29yZD5PY3VsdXMgUXVlc3Q8
L2tleXdvcmQ+PGtleXdvcmQ+UGljbyBHMiA0Szwva2V5d29yZD48a2V5d29yZD5Qcm8tS2luIHN5
c3RlbSBQSyAyNTIgTjwva2V5d29yZD48a2V5d29yZD5Ub3VjaCAodmlydHVhbCByZWFsaXR5IGhl
YWRzZXQpPC9rZXl3b3JkPjxrZXl3b3JkPldpaSBtb3Rpb248L2tleXdvcmQ+PC9rZXl3b3Jkcz48
ZGF0ZXM+PHllYXI+MjAyNDwveWVhcj48L2RhdGVzPjxwdWItbG9jYXRpb24+Q2FuYWRhPC9wdWIt
bG9jYXRpb24+PHB1Ymxpc2hlcj5KTUlSIFB1YmxpY2F0aW9ucyBJbmMuPC9wdWJsaXNoZXI+PGlz
Ym4+MTQzOC04ODcxIChlbGVjdHJvbmljKSYjeEQ7MTQzOC04ODcxPC9pc2JuPjxhY2Nlc3Npb24t
bnVtPjIwMzA3MjA1Nzg8L2FjY2Vzc2lvbi1udW0+PHVybHM+PHJlbGF0ZWQtdXJscz48dXJsPmh0
dHBzOi8vd3d3LmptaXIub3JnLzIwMjQvMS9lNDU0MDY8L3VybD48dXJsPmh0dHA6Ly9vdmlkc3Au
b3ZpZC5jb20vb3ZpZHdlYi5jZ2k/VD1KUyZhbXA7UEFHRT1yZWZlcmVuY2UmYW1wO0Q9ZW1leGIm
YW1wO05FV1M9TiZhbXA7QU49MjAzMDcyMDU3ODwvdXJsPjwvcmVsYXRlZC11cmxzPjwvdXJscz48
Y3VzdG9tMT5LaW5lY3QsIE9jdWx1cyBHbywgT2N1bHVzIFF1ZXN0LCBQaWNvIEcyIDRLLCBQcm8t
S2luIHN5c3RlbSBQSyAyNTIgTiwgVG91Y2ggKHZpcnR1YWwgcmVhbGl0eSBoZWFkc2V0KSwgV2lp
IG1vdGlvbjogTmludGVuZG88L2N1c3RvbTE+PGN1c3RvbTI+TmludGVuZG88L2N1c3RvbTI+PGVs
ZWN0cm9uaWMtcmVzb3VyY2UtbnVtPmh0dHBzOi8vZG9pLm9yZy8xMC4yMTk2LzQ1NDA2PC9lbGVj
dHJvbmljLXJlc291cmNlLW51bT48cmVtb3RlLWRhdGFiYXNlLW5hbWU+RW1iYXNlIFdlZWtseSBV
cGRhdGVzPC9yZW1vdGUtZGF0YWJhc2UtbmFtZT48bGFuZ3VhZ2U+RW5nbGlzaDwvbGFuZ3VhZ2U+
PC9yZWNvcmQ+PC9DaXRlPjxDaXRlIEF1dGhvclllYXI9IjEiPjxBdXRob3I+Wmhhbmc8L0F1dGhv
cj48WWVhcj4yMDI0PC9ZZWFyPjxSZWNOdW0+MTUyNzwvUmVjTnVtPjxyZWNvcmQ+PHJlYy1udW1i
ZXI+MTUyNzwvcmVjLW51bWJlcj48Zm9yZWlnbi1rZXlzPjxrZXkgYXBwPSJFTiIgZGItaWQ9IjBl
eHp6cjllbjl0ejkzZWQ5MHF4djJhMngyZXp2dDBmZXBlZCIgdGltZXN0YW1wPSIxNzIwMDM0NjMz
IiBndWlkPSIyNTZiZmYzMS1lOTU1LTQ2YzctOWY1Zi1lZDQ0ZDcwYTgzODEiPjE1Mjc8L2tleT48
L2ZvcmVpZ24ta2V5cz48cmVmLXR5cGUgbmFtZT0iSm91cm5hbCBBcnRpY2xlIj4xNzwvcmVmLXR5
cGU+PGNvbnRyaWJ1dG9ycz48YXV0aG9ycz48YXV0aG9yPlpoYW5nLCBULiBULjwvYXV0aG9yPjxh
dXRob3I+TGksIFguPC9hdXRob3I+PGF1dGhvcj5aaG91LCBYLjwvYXV0aG9yPjxhdXRob3I+Wmhh
biwgTC4gWC48L2F1dGhvcj48YXV0aG9yPld1LCBGLjwvYXV0aG9yPjxhdXRob3I+SHVhbmcsIFou
IEYuPC9hdXRob3I+PGF1dGhvcj5TdW4sIFkuIFguPC9hdXRob3I+PGF1dGhvcj5GZW5nLCBZLiBG
LjwvYXV0aG9yPjxhdXRob3I+RHUsIFEuPC9hdXRob3I+PC9hdXRob3JzPjwvY29udHJpYnV0b3Jz
Pjx0aXRsZXM+PHRpdGxlPlZpcnR1YWwgcmVhbGl0eSB0aGVyYXB5IGZvciB0aGUgbWFuYWdlbWVu
dCBvZiBjaHJvbmljIHNwaW5hbCBwYWluOiBzeXN0ZW1hdGljIHJldmlldyBhbmQgbWV0YS1hbmFs
eXNpczwvdGl0bGU+PHNlY29uZGFyeS10aXRsZT5KTUlSIFNlcmlvdXMgR2FtZXMgPC9zZWNvbmRh
cnktdGl0bGU+PC90aXRsZXM+PHZvbHVtZT4xMjwvdm9sdW1lPjxkYXRlcz48eWVhcj4yMDI0PC95
ZWFyPjwvZGF0ZXM+PGlzYm4+MjI5MS05Mjc5PC9pc2JuPjxhY2Nlc3Npb24tbnVtPldPUzowMDEx
Nzc2NDE3MDAwMDE8L2FjY2Vzc2lvbi1udW0+PHVybHM+PC91cmxzPjxjdXN0b203PmU1MDA4OTwv
Y3VzdG9tNz48ZWxlY3Ryb25pYy1yZXNvdXJjZS1udW0+PHN0eWxlIGZhY2U9Im5vcm1hbCIgZm9u
dD0iZGVmYXVsdCIgc2l6ZT0iMTIiPmh0dHBzOi8vZG9pLm9yZy88L3N0eWxlPjxzdHlsZSBmYWNl
PSJub3JtYWwiIGZvbnQ9ImRlZmF1bHQiIHNpemU9IjEwMCUiPjEwLjIxOTYvNTAwODk8L3N0eWxl
PjwvZWxlY3Ryb25pYy1yZXNvdXJjZS1udW0+PC9yZWNvcmQ+PC9DaXRlPjwvRW5kTm90ZT4A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aTwvQXV0aG9yPjxZZWFyPjIw
MjQ8L1llYXI+PFJlY051bT44OTE8L1JlY051bT48RGlzcGxheVRleHQ+TGkgZXQgYWwuICgyMDI0
KTsgWmhhbmcgZXQgYWwuICgyMDI0KTwvRGlzcGxheVRleHQ+PHJlY29yZD48cmVjLW51bWJlcj44
OTE8L3JlYy1udW1iZXI+PGZvcmVpZ24ta2V5cz48a2V5IGFwcD0iRU4iIGRiLWlkPSIwZXh6enI5
ZW45dHo5M2VkOTBxeHYyYTJ4MmV6dnQwZmVwZWQiIHRpbWVzdGFtcD0iMTcyMDAzNDYxNCIgZ3Vp
ZD0iOTY0NGQwZGQtOWIzOS00ZjZkLTlmMzAtODA2OTQ1ZjViMzY3Ij44OTE8L2tleT48L2ZvcmVp
Z24ta2V5cz48cmVmLXR5cGUgbmFtZT0iSm91cm5hbCBBcnRpY2xlIj4xNzwvcmVmLXR5cGU+PGNv
bnRyaWJ1dG9ycz48YXV0aG9ycz48YXV0aG9yPkxpLCBSLjwvYXV0aG9yPjxhdXRob3I+TGksIFku
PC9hdXRob3I+PGF1dGhvcj5Lb25nLCBZLjwvYXV0aG9yPjxhdXRob3I+TGksIEguPC9hdXRob3I+
PGF1dGhvcj5IdSwgRC48L2F1dGhvcj48YXV0aG9yPkZ1LCBDLjwvYXV0aG9yPjxhdXRob3I+V2Vp
LCBRLjwvYXV0aG9yPjwvYXV0aG9ycz48L2NvbnRyaWJ1dG9ycz48YXV0aC1hZGRyZXNzPlEuIFdl
aSwgUmVoYWJpbGl0YXRpb24gTWVkaWNpbmUgQ2VudGVyLCBJbnN0aXR1dGUgb2YgUmVoYWJpbGl0
YXRpb24gTWVkaWNpbmUsIFdlc3QgQ2hpbmEgSG9zcGl0YWwsIFNpY2h1YW4gVW5pdmVyc2l0eSwg
Tm8uMzcgR3VvIFh1ZSBBbGxleSwgQ2hlbmdkdSA2MTAwNDEsIENoaW5hLiBFLW1haWw6IHdlaXF1
YW5Ac2N1LmVkdS5jbjwvYXV0aC1hZGRyZXNzPjx0aXRsZXM+PHRpdGxlPlZpcnR1YWwgcmVhbGl0
eS1iYXNlZCB0cmFpbmluZyBpbiBjaHJvbmljIGxvdyBiYWNrIHBhaW46IHN5c3RlbWF0aWMgcmV2
aWV3IGFuZCBtZXRhLWFuYWx5c2lzIG9mIHJhbmRvbWl6ZWQgY29udHJvbGxlZCB0cmlhbHM8L3Rp
dGxlPjxzZWNvbmRhcnktdGl0bGU+SiBNZWQgSW50ZXJuZXQgUmVzPC9zZWNvbmRhcnktdGl0bGU+
PC90aXRsZXM+PHBlcmlvZGljYWw+PGZ1bGwtdGl0bGU+SiBNZWQgSW50ZXJuZXQgUmVzPC9mdWxs
LXRpdGxlPjwvcGVyaW9kaWNhbD48cGFnZXM+ZTQ1NDA2PC9wYWdlcz48dm9sdW1lPjI2PC92b2x1
bWU+PG51bWJlcj4xPC9udW1iZXI+PHNlY3Rpb24+S2luZWN0LCBPY3VsdXMgR28sIE9jdWx1cyBR
dWVzdCwgUGljbyBHMiA0SywgUHJvLUtpbiBzeXN0ZW0gUEsgMjUyIE4sIFRvdWNoICh2aXJ0dWFs
IHJlYWxpdHkgaGVhZHNldCksIFdpaSBtb3Rpb246IE5pbnRlbmRvPC9zZWN0aW9uPjxrZXl3b3Jk
cz48a2V5d29yZD5hZHVsdDwva2V5d29yZD48a2V5d29yZD5hZ2VkPC9rZXl3b3JkPjxrZXl3b3Jk
PkJyaWVmIFBhaW4gSW52ZW50b3J5PC9rZXl3b3JkPjxrZXl3b3JkPmNocm9uaWMgcGFpbiBhY2Nl
cHRhbmNlIHF1ZXN0aW9ubmFpcmU8L2tleXdvcmQ+PGtleXdvcmQ+Y2xpbmljYWwgZWZmZWN0aXZl
bmVzczwva2V5d29yZD48a2V5d29yZD5jbGluaWNhbCBvdXRjb21lPC9rZXl3b3JkPjxrZXl3b3Jk
PmNvZ25pdGl2ZSBiZWhhdmlvcmFsIHRoZXJhcHk8L2tleXdvcmQ+PGtleXdvcmQ+ZWNob2dyYXBo
eTwva2V5d29yZD48a2V5d29yZD5FdXJvcGVhbiBRdWFsaXR5IG9mIExpZmUgNSBEaW1lbnNpb25z
IDUgTGV2ZWwgcXVlc3Rpb25uYWlyZTwva2V5d29yZD48a2V5d29yZD4qZXhlcmdhbWluZzwva2V5
d29yZD48a2V5d29yZD5mYWxsIHJpc2sgYXNzZXNzbWVudDwva2V5d29yZD48a2V5d29yZD5mZWFy
PC9rZXl3b3JkPjxrZXl3b3JkPkZlYXItQXZvaWRhbmNlIEJlbGllZnMgUXVlc3Rpb25uYWlyZTwv
a2V5d29yZD48a2V5d29yZD5mZW1hbGU8L2tleXdvcmQ+PGtleXdvcmQ+Zm9sbG93IHVwPC9rZXl3
b3JkPjxrZXl3b3JkPmhvcnNlYmFjayByaWRpbmc8L2tleXdvcmQ+PGtleXdvcmQ+SG9zcGl0YWwg
QW54aWV0eSBhbmQgRGVwcmVzc2lvbiBTY2FsZTwva2V5d29yZD48a2V5d29yZD5odW1hbjwva2V5
d29yZD48a2V5d29yZD5pc29raW5ldGljIGV4ZXJjaXNlPC9rZXl3b3JkPjxrZXl3b3JkPmlzb21l
dHJpYyBleGVyY2lzZTwva2V5d29yZD48a2V5d29yZD5pc290b25pYyBleGVyY2lzZTwva2V5d29y
ZD48a2V5d29yZD4qbG93IGJhY2sgcGFpbi9kbSBbRGlzZWFzZSBNYW5hZ2VtZW50XTwva2V5d29y
ZD48a2V5d29yZD4qbG93IGJhY2sgcGFpbi9yaCBbUmVoYWJpbGl0YXRpb25dPC9rZXl3b3JkPjxr
ZXl3b3JkPipsb3cgYmFjayBwYWluL3RoIFtUaGVyYXB5XTwva2V5d29yZD48a2V5d29yZD5tYWdu
ZXRvdGhlcmFweTwva2V5d29yZD48a2V5d29yZD5tYWxlPC9rZXl3b3JkPjxrZXl3b3JkPm1ldGEg
YW5hbHlzaXM8L2tleXdvcmQ+PGtleXdvcmQ+bWlkZGxlIGFnZWQ8L2tleXdvcmQ+PGtleXdvcmQ+
bXVzY2xlIHRyYWluaW5nPC9rZXl3b3JkPjxrZXl3b3JkPk5vdHRpbmdoYW0gZXh0ZW5kZWQgYWN0
aXZpdGllcyBvZiBkYWlseSBsaXZpbmcgc2NhbGU8L2tleXdvcmQ+PGtleXdvcmQ+bnVtZXJpYyBy
YXRpbmcgc2NhbGU8L2tleXdvcmQ+PGtleXdvcmQ+T3N3ZXN0cnkgRGlzYWJpbGl0eSBJbmRleDwv
a2V5d29yZD48a2V5d29yZD5QYWluIENhdGFzdHJvcGhpemluZyBzY2FsZTwva2V5d29yZD48a2V5
d29yZD5wYWluIGludGVuc2l0eTwva2V5d29yZD48a2V5d29yZD5wYXRpZW50LXJlcG9ydGVkIG91
dGNvbWU8L2tleXdvcmQ+PGtleXdvcmQ+cGh5c2lvdGhlcmFweTwva2V5d29yZD48a2V5d29yZD5Q
cm9maWxlIG9mIE1vb2QgU3RhdGVzPC9rZXl3b3JkPjxrZXl3b3JkPnJhbmRvbWl6ZWQgY29udHJv
bGxlZCB0cmlhbCAodG9waWMpPC9rZXl3b3JkPjxrZXl3b3JkPnJlc2lzdGFuY2UgdHJhaW5pbmc8
L2tleXdvcmQ+PGtleXdvcmQ+cmV2aWV3PC9rZXl3b3JkPjxrZXl3b3JkPlJvbGFuZCBNb3JyaXMg
ZGlzYWJpbGl0eSBxdWVzdGlvbm5haXJlPC9rZXl3b3JkPjxrZXl3b3JkPlNob3J0IEZvcm0gMTI8
L2tleXdvcmQ+PGtleXdvcmQ+U2hvcnQgRm9ybSAzNjwva2V5d29yZD48a2V5d29yZD5zaXggbWlu
dXRlIHdhbGsgdGVzdDwva2V5d29yZD48a2V5d29yZD5zdXJmYWNlIGVsZWN0cm9teW9ncmFwaHk8
L2tleXdvcmQ+PGtleXdvcmQ+c3lzdGVtYXRpYyByZXZpZXc8L2tleXdvcmQ+PGtleXdvcmQ+VGFt
cGEgc2NhbGUgZm9yIGtpbmVzaW9waG9iaWE8L2tleXdvcmQ+PGtleXdvcmQ+dGltZWQgdXAgYW5k
IGdvIHRlc3Q8L2tleXdvcmQ+PGtleXdvcmQ+dHJhbnNjdXRhbmVvdXMgZWxlY3RyaWNhbCBuZXJ2
ZSBzdGltdWxhdGlvbjwva2V5d29yZD48a2V5d29yZD52aWRlbyBnYW1lPC9rZXl3b3JkPjxrZXl3
b3JkPnZpc3VhbCBhbmFsb2cgc2NhbGU8L2tleXdvcmQ+PGtleXdvcmQ+d2Fsa2luZzwva2V5d29y
ZD48a2V5d29yZD5XSE9RT0wtMTAwPC9rZXl3b3JkPjxrZXl3b3JkPnlvZ2E8L2tleXdvcmQ+PGtl
eXdvcmQ+eW91bmcgYWR1bHQ8L2tleXdvcmQ+PGtleXdvcmQ+YmFsYW5jZSB0cmFpbmluZyBzeXN0
ZW08L2tleXdvcmQ+PGtleXdvcmQ+aGVhZC1tb3VudGVkIGRpc3BsYXk8L2tleXdvcmQ+PGtleXdv
cmQ+bW90aW9uIGFuYWx5c2lzIHN5c3RlbTwva2V5d29yZD48a2V5d29yZD50aGVybWFsIHJlZ3Vs
YXRpbmcgc3lzdGVtPC9rZXl3b3JkPjxrZXl3b3JkPnZpcnR1YWwgcmVhbGl0eSBoZWFkIG1vdW50
ZWQgZGlzcGxheTwva2V5d29yZD48a2V5d29yZD52aXJ0dWFsIHJlYWxpdHkgc2ltdWxhdG9yPC9r
ZXl3b3JkPjxrZXl3b3JkPk9jdWx1cyBHbzwva2V5d29yZD48a2V5d29yZD5PY3VsdXMgUXVlc3Q8
L2tleXdvcmQ+PGtleXdvcmQ+UGljbyBHMiA0Szwva2V5d29yZD48a2V5d29yZD5Qcm8tS2luIHN5
c3RlbSBQSyAyNTIgTjwva2V5d29yZD48a2V5d29yZD5Ub3VjaCAodmlydHVhbCByZWFsaXR5IGhl
YWRzZXQpPC9rZXl3b3JkPjxrZXl3b3JkPldpaSBtb3Rpb248L2tleXdvcmQ+PC9rZXl3b3Jkcz48
ZGF0ZXM+PHllYXI+MjAyNDwveWVhcj48L2RhdGVzPjxwdWItbG9jYXRpb24+Q2FuYWRhPC9wdWIt
bG9jYXRpb24+PHB1Ymxpc2hlcj5KTUlSIFB1YmxpY2F0aW9ucyBJbmMuPC9wdWJsaXNoZXI+PGlz
Ym4+MTQzOC04ODcxIChlbGVjdHJvbmljKSYjeEQ7MTQzOC04ODcxPC9pc2JuPjxhY2Nlc3Npb24t
bnVtPjIwMzA3MjA1Nzg8L2FjY2Vzc2lvbi1udW0+PHVybHM+PHJlbGF0ZWQtdXJscz48dXJsPmh0
dHBzOi8vd3d3LmptaXIub3JnLzIwMjQvMS9lNDU0MDY8L3VybD48dXJsPmh0dHA6Ly9vdmlkc3Au
b3ZpZC5jb20vb3ZpZHdlYi5jZ2k/VD1KUyZhbXA7UEFHRT1yZWZlcmVuY2UmYW1wO0Q9ZW1leGIm
YW1wO05FV1M9TiZhbXA7QU49MjAzMDcyMDU3ODwvdXJsPjwvcmVsYXRlZC11cmxzPjwvdXJscz48
Y3VzdG9tMT5LaW5lY3QsIE9jdWx1cyBHbywgT2N1bHVzIFF1ZXN0LCBQaWNvIEcyIDRLLCBQcm8t
S2luIHN5c3RlbSBQSyAyNTIgTiwgVG91Y2ggKHZpcnR1YWwgcmVhbGl0eSBoZWFkc2V0KSwgV2lp
IG1vdGlvbjogTmludGVuZG88L2N1c3RvbTE+PGN1c3RvbTI+TmludGVuZG88L2N1c3RvbTI+PGVs
ZWN0cm9uaWMtcmVzb3VyY2UtbnVtPmh0dHBzOi8vZG9pLm9yZy8xMC4yMTk2LzQ1NDA2PC9lbGVj
dHJvbmljLXJlc291cmNlLW51bT48cmVtb3RlLWRhdGFiYXNlLW5hbWU+RW1iYXNlIFdlZWtseSBV
cGRhdGVzPC9yZW1vdGUtZGF0YWJhc2UtbmFtZT48bGFuZ3VhZ2U+RW5nbGlzaDwvbGFuZ3VhZ2U+
PC9yZWNvcmQ+PC9DaXRlPjxDaXRlIEF1dGhvclllYXI9IjEiPjxBdXRob3I+Wmhhbmc8L0F1dGhv
cj48WWVhcj4yMDI0PC9ZZWFyPjxSZWNOdW0+MTUyNzwvUmVjTnVtPjxyZWNvcmQ+PHJlYy1udW1i
ZXI+MTUyNzwvcmVjLW51bWJlcj48Zm9yZWlnbi1rZXlzPjxrZXkgYXBwPSJFTiIgZGItaWQ9IjBl
eHp6cjllbjl0ejkzZWQ5MHF4djJhMngyZXp2dDBmZXBlZCIgdGltZXN0YW1wPSIxNzIwMDM0NjMz
IiBndWlkPSIyNTZiZmYzMS1lOTU1LTQ2YzctOWY1Zi1lZDQ0ZDcwYTgzODEiPjE1Mjc8L2tleT48
L2ZvcmVpZ24ta2V5cz48cmVmLXR5cGUgbmFtZT0iSm91cm5hbCBBcnRpY2xlIj4xNzwvcmVmLXR5
cGU+PGNvbnRyaWJ1dG9ycz48YXV0aG9ycz48YXV0aG9yPlpoYW5nLCBULiBULjwvYXV0aG9yPjxh
dXRob3I+TGksIFguPC9hdXRob3I+PGF1dGhvcj5aaG91LCBYLjwvYXV0aG9yPjxhdXRob3I+Wmhh
biwgTC4gWC48L2F1dGhvcj48YXV0aG9yPld1LCBGLjwvYXV0aG9yPjxhdXRob3I+SHVhbmcsIFou
IEYuPC9hdXRob3I+PGF1dGhvcj5TdW4sIFkuIFguPC9hdXRob3I+PGF1dGhvcj5GZW5nLCBZLiBG
LjwvYXV0aG9yPjxhdXRob3I+RHUsIFEuPC9hdXRob3I+PC9hdXRob3JzPjwvY29udHJpYnV0b3Jz
Pjx0aXRsZXM+PHRpdGxlPlZpcnR1YWwgcmVhbGl0eSB0aGVyYXB5IGZvciB0aGUgbWFuYWdlbWVu
dCBvZiBjaHJvbmljIHNwaW5hbCBwYWluOiBzeXN0ZW1hdGljIHJldmlldyBhbmQgbWV0YS1hbmFs
eXNpczwvdGl0bGU+PHNlY29uZGFyeS10aXRsZT5KTUlSIFNlcmlvdXMgR2FtZXMgPC9zZWNvbmRh
cnktdGl0bGU+PC90aXRsZXM+PHZvbHVtZT4xMjwvdm9sdW1lPjxkYXRlcz48eWVhcj4yMDI0PC95
ZWFyPjwvZGF0ZXM+PGlzYm4+MjI5MS05Mjc5PC9pc2JuPjxhY2Nlc3Npb24tbnVtPldPUzowMDEx
Nzc2NDE3MDAwMDE8L2FjY2Vzc2lvbi1udW0+PHVybHM+PC91cmxzPjxjdXN0b203PmU1MDA4OTwv
Y3VzdG9tNz48ZWxlY3Ryb25pYy1yZXNvdXJjZS1udW0+PHN0eWxlIGZhY2U9Im5vcm1hbCIgZm9u
dD0iZGVmYXVsdCIgc2l6ZT0iMTIiPmh0dHBzOi8vZG9pLm9yZy88L3N0eWxlPjxzdHlsZSBmYWNl
PSJub3JtYWwiIGZvbnQ9ImRlZmF1bHQiIHNpemU9IjEwMCUiPjEwLjIxOTYvNTAwODk8L3N0eWxl
PjwvZWxlY3Ryb25pYy1yZXNvdXJjZS1udW0+PC9yZWNvcmQ+PC9DaXRlPjwvRW5kTm90ZT4A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Li et al. (2024); Zhang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039153FF" w14:textId="77777777" w:rsidTr="00DE6F10">
        <w:trPr>
          <w:trHeight w:val="915"/>
        </w:trPr>
        <w:tc>
          <w:tcPr>
            <w:tcW w:w="0" w:type="auto"/>
            <w:vMerge/>
          </w:tcPr>
          <w:p w14:paraId="1DA7378B" w14:textId="77777777" w:rsidR="00362AF3" w:rsidRDefault="00362AF3" w:rsidP="00362AF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30A9AF3" w14:textId="18619EC6" w:rsidR="00362AF3" w:rsidRDefault="00362AF3" w:rsidP="00362AF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Nambi&lt;/Author&gt;&lt;Year&gt;2022&lt;/Year&gt;&lt;RecNum&gt;1989&lt;/RecNum&gt;&lt;DisplayText&gt;Nambi et al. (2022)&lt;/DisplayText&gt;&lt;record&gt;&lt;rec-number&gt;1989&lt;/rec-number&gt;&lt;foreign-keys&gt;&lt;key app="EN" db-id="0exzzr9en9tz93ed90qxv2a2x2ezvt0feped" timestamp="1721318739" guid="237ae991-731a-4dde-84cc-2d0ce81bcdb2"&gt;1989&lt;/key&gt;&lt;/foreign-keys&gt;&lt;ref-type name="Journal Article"&gt;17&lt;/ref-type&gt;&lt;contributors&gt;&lt;authors&gt;&lt;author&gt;Nambi, G.,&lt;/author&gt;&lt;author&gt;Alghadier, M.,&lt;/author&gt;&lt;author&gt;Kashoo, F.,&lt;/author&gt;&lt;author&gt;Aldhafian, O.,&lt;/author&gt;&lt;author&gt;Nwihadh, N.,&lt;/author&gt;&lt;author&gt;Saleh, A.,&lt;/author&gt;&lt;author&gt;Omar, M.,&lt;/author&gt;&lt;author&gt;Hassan, T.,&lt;/author&gt;&lt;author&gt;Ibrahim, M.,&lt;/author&gt;&lt;author&gt;El Behairy, H.,&lt;/author&gt;&lt;author&gt;Attallah, A.,&lt;/author&gt;&lt;author&gt;Ismail, M.,&lt;/author&gt;&lt;/authors&gt;&lt;/contributors&gt;&lt;titles&gt;&lt;title&gt;Effects of virtual reality exercises versus isokinetic exercises in comparison with conventional exercises on the imaging findings and inflammatory biomarker changes in soccer players with non specific low back pain: a randomized controlled trial&lt;/title&gt;&lt;secondary-title&gt;Int J Environ Res Public Health&lt;/secondary-title&gt;&lt;/titles&gt;&lt;periodical&gt;&lt;full-title&gt;Int J Environ Res Public Health&lt;/full-title&gt;&lt;/periodical&gt;&lt;pages&gt;524&lt;/pages&gt;&lt;volume&gt;20&lt;/volume&gt;&lt;number&gt;1&lt;/number&gt;&lt;keywords&gt;&lt;keyword&gt;chronic non-specific low back pain&lt;/keyword&gt;&lt;keyword&gt;exercise&lt;/keyword&gt;&lt;keyword&gt;imaging findings&lt;/keyword&gt;&lt;keyword&gt;inflammatory biomarkers&lt;/keyword&gt;&lt;keyword&gt;soccer players&lt;/keyword&gt;&lt;/keywords&gt;&lt;dates&gt;&lt;year&gt;2022&lt;/year&gt;&lt;/dates&gt;&lt;isbn&gt;1660-4601&lt;/isbn&gt;&lt;urls&gt;&lt;/urls&gt;&lt;electronic-resource-num&gt;https://doi.org/10.3390/ijerph20010524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Nambi et al. (2022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38E732BF" w14:textId="594574CC" w:rsidR="00362AF3" w:rsidRPr="000E3E1A" w:rsidRDefault="00362AF3" w:rsidP="00362AF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62A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 Prokin System 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362A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 + physiotherapy</w:t>
            </w:r>
          </w:p>
        </w:tc>
        <w:tc>
          <w:tcPr>
            <w:tcW w:w="0" w:type="auto"/>
          </w:tcPr>
          <w:p w14:paraId="18929465" w14:textId="0F970E74" w:rsidR="00362AF3" w:rsidRDefault="00340C0A" w:rsidP="00F010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0C0A">
              <w:rPr>
                <w:rFonts w:ascii="Times New Roman" w:eastAsia="Calibri" w:hAnsi="Times New Roman" w:cs="Times New Roman"/>
                <w:sz w:val="24"/>
                <w:szCs w:val="24"/>
              </w:rPr>
              <w:t>Conventional balance training + physiotherapy</w:t>
            </w:r>
          </w:p>
        </w:tc>
        <w:tc>
          <w:tcPr>
            <w:tcW w:w="0" w:type="auto"/>
          </w:tcPr>
          <w:p w14:paraId="4A539359" w14:textId="569337FA" w:rsidR="00362AF3" w:rsidRPr="000E3E1A" w:rsidRDefault="00362AF3" w:rsidP="00362AF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Five 30-min sessions/week for 4 weeks</w:t>
            </w:r>
          </w:p>
        </w:tc>
        <w:tc>
          <w:tcPr>
            <w:tcW w:w="0" w:type="auto"/>
          </w:tcPr>
          <w:p w14:paraId="0348A111" w14:textId="68D74A29" w:rsidR="00362AF3" w:rsidRPr="000E3E1A" w:rsidRDefault="00362AF3" w:rsidP="00362AF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0" w:type="auto"/>
          </w:tcPr>
          <w:p w14:paraId="1457B397" w14:textId="5788644F" w:rsidR="00362AF3" w:rsidRDefault="00362AF3" w:rsidP="00362AF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AuthorYear="1"&gt;&lt;Author&gt;Zhang&lt;/Author&gt;&lt;Year&gt;2024&lt;/Year&gt;&lt;RecNum&gt;1527&lt;/RecNum&gt;&lt;DisplayText&gt;Zhang et al. (2024)&lt;/DisplayText&gt;&lt;record&gt;&lt;rec-number&gt;1527&lt;/rec-number&gt;&lt;foreign-keys&gt;&lt;key app="EN" db-id="0exzzr9en9tz93ed90qxv2a2x2ezvt0feped" timestamp="1720034633" guid="256bff31-e955-46c7-9f5f-ed44d70a8381"&gt;1527&lt;/key&gt;&lt;/foreign-keys&gt;&lt;ref-type name="Journal Article"&gt;17&lt;/ref-type&gt;&lt;contributors&gt;&lt;authors&gt;&lt;author&gt;Zhang, T. T.&lt;/author&gt;&lt;author&gt;Li, X.&lt;/author&gt;&lt;author&gt;Zhou, X.&lt;/author&gt;&lt;author&gt;Zhan, L. X.&lt;/author&gt;&lt;author&gt;Wu, F.&lt;/author&gt;&lt;author&gt;Huang, Z. F.&lt;/author&gt;&lt;author&gt;Sun, Y. X.&lt;/author&gt;&lt;author&gt;Feng, Y. F.&lt;/author&gt;&lt;author&gt;Du, Q.&lt;/author&gt;&lt;/authors&gt;&lt;/contributors&gt;&lt;titles&gt;&lt;title&gt;Virtual reality therapy for the management of chronic spinal pain: systematic review and meta-analysis&lt;/title&gt;&lt;secondary-title&gt;JMIR Serious Games &lt;/secondary-title&gt;&lt;/titles&gt;&lt;volume&gt;12&lt;/volume&gt;&lt;dates&gt;&lt;year&gt;2024&lt;/year&gt;&lt;/dates&gt;&lt;isbn&gt;2291-9279&lt;/isbn&gt;&lt;accession-num&gt;WOS:001177641700001&lt;/accession-num&gt;&lt;urls&gt;&lt;/urls&gt;&lt;custom7&gt;e50089&lt;/custom7&gt;&lt;electronic-resource-num&gt;&lt;style face="normal" font="default" size="12"&gt;https://doi.org/&lt;/style&gt;&lt;style face="normal" font="default" size="100%"&gt;10.2196/50089&lt;/style&gt;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Zhang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2C7C9BDC" w14:textId="542F83A5" w:rsidTr="00DE6F10">
        <w:trPr>
          <w:trHeight w:val="348"/>
        </w:trPr>
        <w:tc>
          <w:tcPr>
            <w:tcW w:w="0" w:type="auto"/>
            <w:vMerge/>
          </w:tcPr>
          <w:p w14:paraId="0E71CE22" w14:textId="77777777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1C352F1" w14:textId="2B3A7A1E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Park&lt;/Author&gt;&lt;Year&gt;2020&lt;/Year&gt;&lt;RecNum&gt;37&lt;/RecNum&gt;&lt;DisplayText&gt;Park, Park, Min, Kim, and Jee (2020)&lt;/DisplayText&gt;&lt;record&gt;&lt;rec-number&gt;37&lt;/rec-number&gt;&lt;foreign-keys&gt;&lt;key app="EN" db-id="0exzzr9en9tz93ed90qxv2a2x2ezvt0feped" timestamp="1698327269" guid="ba9dbe82-adda-4efb-b5be-a7f95a6e76c5"&gt;37&lt;/key&gt;&lt;/foreign-keys&gt;&lt;ref-type name="Journal Article"&gt;17&lt;/ref-type&gt;&lt;contributors&gt;&lt;authors&gt;&lt;author&gt;Park, Sihwa&lt;/author&gt;&lt;author&gt;Park, Sunhee&lt;/author&gt;&lt;author&gt;Min, Sukyung&lt;/author&gt;&lt;author&gt;Kim, Chang-Ju&lt;/author&gt;&lt;author&gt;Jee, Yong-Seok&lt;/author&gt;&lt;/authors&gt;&lt;/contributors&gt;&lt;titles&gt;&lt;title&gt;A randomized controlled trial investigating the effects of equine simulator riding on low back pain, morphological changes, and trunk musculature in elderly women&lt;/title&gt;&lt;secondary-title&gt;Medicina&lt;/secondary-title&gt;&lt;/titles&gt;&lt;periodical&gt;&lt;full-title&gt;Medicina&lt;/full-title&gt;&lt;/periodical&gt;&lt;pages&gt;610&lt;/pages&gt;&lt;volume&gt;56&lt;/volume&gt;&lt;number&gt;11&lt;/number&gt;&lt;dates&gt;&lt;year&gt;2020&lt;/year&gt;&lt;/dates&gt;&lt;urls&gt;&lt;/urls&gt;&lt;electronic-resource-num&gt;https://doi.org/10.3390/medicina56110610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Park, Park, Min, Kim, and Jee (2020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69C68AED" w14:textId="565B6B12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VR-based </w:t>
            </w:r>
            <w:r w:rsidR="00E8444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rse-riding</w:t>
            </w:r>
            <w:r w:rsidR="0024579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simulator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0CC8DA7" w14:textId="77777777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Watching video</w:t>
            </w:r>
          </w:p>
        </w:tc>
        <w:tc>
          <w:tcPr>
            <w:tcW w:w="0" w:type="auto"/>
          </w:tcPr>
          <w:p w14:paraId="4262F431" w14:textId="77777777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Three 15-min sessions/week for 12 weeks</w:t>
            </w:r>
          </w:p>
        </w:tc>
        <w:tc>
          <w:tcPr>
            <w:tcW w:w="0" w:type="auto"/>
          </w:tcPr>
          <w:p w14:paraId="693EE24D" w14:textId="77777777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0" w:type="auto"/>
          </w:tcPr>
          <w:p w14:paraId="3DDA23E3" w14:textId="52A6CDCE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VhLUfDs21lejwvQXV0aG9y
PjxZZWFyPjIwMjE8L1llYXI+PFJlY051bT4zNDE8L1JlY051bT48RGlzcGxheVRleHQ+QnJlYS1H
w7NtZXogZXQgYWwuICgyMDIxKTsgTGkgZXQgYWwuICgyMDI0KTwvRGlzcGxheVRleHQ+PHJlY29y
ZD48cmVjLW51bWJlcj4zNDE8L3JlYy1udW1iZXI+PGZvcmVpZ24ta2V5cz48a2V5IGFwcD0iRU4i
IGRiLWlkPSIwZXh6enI5ZW45dHo5M2VkOTBxeHYyYTJ4MmV6dnQwZmVwZWQiIHRpbWVzdGFtcD0i
MTY5ODkzNjMzOSIgZ3VpZD0iOTY0YjhiOTMtYzdlZi00OTc3LWI1Y2QtYjJmMjNlMTAyNWJjIj4z
NDE8L2tleT48L2ZvcmVpZ24ta2V5cz48cmVmLXR5cGUgbmFtZT0iSm91cm5hbCBBcnRpY2xlIj4x
NzwvcmVmLXR5cGU+PGNvbnRyaWJ1dG9ycz48YXV0aG9ycz48YXV0aG9yPkJyZWEtR8OzbWV6LCBC
ZWF0cml6PC9hdXRob3I+PGF1dGhvcj5Ub3JyZXMtU8OhbmNoZXosIElyZW5lPC9hdXRob3I+PGF1
dGhvcj5PcnRpei1SdWJpbywgQXJhY2VsaTwvYXV0aG9yPjxhdXRob3I+Q2FsdmFjaGUtTWF0ZW8s
IEFuZHLDqXM8L2F1dGhvcj48YXV0aG9yPkNhYnJlcmEtTWFydG9zLCBJcmVuZTwvYXV0aG9yPjxh
dXRob3I+TMOzcGV6LUzDs3BleiwgTGF1cmE8L2F1dGhvcj48YXV0aG9yPlZhbGVuemEsIE1hcmll
IENhcm1lbjwvYXV0aG9yPjwvYXV0aG9ycz48L2NvbnRyaWJ1dG9ycz48dGl0bGVzPjx0aXRsZT5W
aXJ0dWFsIHJlYWxpdHkgaW4gdGhlIHRyZWF0bWVudCBvZiBhZHVsdHMgd2l0aCBjaHJvbmljIGxv
dyBiYWNrIHBhaW46IGEgc3lzdGVtYXRpYyByZXZpZXcgYW5kIG1ldGEtYW5hbHlzaXMgb2YgcmFu
ZG9taXplZCBjbGluaWNhbCB0cmlhbHM8L3RpdGxlPjxzZWNvbmRhcnktdGl0bGU+SW50IEogRW52
aXJvbiBSZXMgUHVibGljIEhlYWx0aDwvc2Vjb25kYXJ5LXRpdGxlPjwvdGl0bGVzPjxwZXJpb2Rp
Y2FsPjxmdWxsLXRpdGxlPkludCBKIEVudmlyb24gUmVzIFB1YmxpYyBIZWFsdGg8L2Z1bGwtdGl0
bGU+PC9wZXJpb2RpY2FsPjxwYWdlcz4xMTgwNjwvcGFnZXM+PHZvbHVtZT4xODwvdm9sdW1lPjxu
dW1iZXI+MjI8L251bWJlcj48ZGF0ZXM+PHllYXI+MjAyMTwveWVhcj48L2RhdGVzPjx1cmxzPjwv
dXJscz48ZWxlY3Ryb25pYy1yZXNvdXJjZS1udW0+aHR0cHM6Ly9kb2kub3JnLzEwLjMzOTAvaWpl
cnBoMTgyMjExODA2PC9lbGVjdHJvbmljLXJlc291cmNlLW51bT48L3JlY29yZD48L0NpdGU+PENp
dGUgQXV0aG9yWWVhcj0iMSI+PEF1dGhvcj5MaTwvQXV0aG9yPjxZZWFyPjIwMjQ8L1llYXI+PFJl
Y051bT44OTE8L1JlY051bT48cmVjb3JkPjxyZWMtbnVtYmVyPjg5MTwvcmVjLW51bWJlcj48Zm9y
ZWlnbi1rZXlzPjxrZXkgYXBwPSJFTiIgZGItaWQ9IjBleHp6cjllbjl0ejkzZWQ5MHF4djJhMngy
ZXp2dDBmZXBlZCIgdGltZXN0YW1wPSIxNzIwMDM0NjE0IiBndWlkPSI5NjQ0ZDBkZC05YjM5LTRm
NmQtOWYzMC04MDY5NDVmNWIzNjciPjg5MTwva2V5PjwvZm9yZWlnbi1rZXlzPjxyZWYtdHlwZSBu
YW1lPSJKb3VybmFsIEFydGljbGUiPjE3PC9yZWYtdHlwZT48Y29udHJpYnV0b3JzPjxhdXRob3Jz
PjxhdXRob3I+TGksIFIuPC9hdXRob3I+PGF1dGhvcj5MaSwgWS48L2F1dGhvcj48YXV0aG9yPktv
bmcsIFkuPC9hdXRob3I+PGF1dGhvcj5MaSwgSC48L2F1dGhvcj48YXV0aG9yPkh1LCBELjwvYXV0
aG9yPjxhdXRob3I+RnUsIEMuPC9hdXRob3I+PGF1dGhvcj5XZWksIFEuPC9hdXRob3I+PC9hdXRo
b3JzPjwvY29udHJpYnV0b3JzPjxhdXRoLWFkZHJlc3M+US4gV2VpLCBSZWhhYmlsaXRhdGlvbiBN
ZWRpY2luZSBDZW50ZXIsIEluc3RpdHV0ZSBvZiBSZWhhYmlsaXRhdGlvbiBNZWRpY2luZSwgV2Vz
dCBDaGluYSBIb3NwaXRhbCwgU2ljaHVhbiBVbml2ZXJzaXR5LCBOby4zNyBHdW8gWHVlIEFsbGV5
LCBDaGVuZ2R1IDYxMDA0MSwgQ2hpbmEuIEUtbWFpbDogd2VpcXVhbkBzY3UuZWR1LmNuPC9hdXRo
LWFkZHJlc3M+PHRpdGxlcz48dGl0bGU+VmlydHVhbCByZWFsaXR5LWJhc2VkIHRyYWluaW5nIGlu
IGNocm9uaWMgbG93IGJhY2sgcGFpbjogc3lzdGVtYXRpYyByZXZpZXcgYW5kIG1ldGEtYW5hbHlz
aXMgb2YgcmFuZG9taXplZCBjb250cm9sbGVkIHRyaWFsczwvdGl0bGU+PHNlY29uZGFyeS10aXRs
ZT5KIE1lZCBJbnRlcm5ldCBSZXM8L3NlY29uZGFyeS10aXRsZT48L3RpdGxlcz48cGVyaW9kaWNh
bD48ZnVsbC10aXRsZT5KIE1lZCBJbnRlcm5ldCBSZXM8L2Z1bGwtdGl0bGU+PC9wZXJpb2RpY2Fs
PjxwYWdlcz5lNDU0MDY8L3BhZ2VzPjx2b2x1bWU+MjY8L3ZvbHVtZT48bnVtYmVyPjE8L251bWJl
cj48c2VjdGlvbj5LaW5lY3QsIE9jdWx1cyBHbywgT2N1bHVzIFF1ZXN0LCBQaWNvIEcyIDRLLCBQ
cm8tS2luIHN5c3RlbSBQSyAyNTIgTiwgVG91Y2ggKHZpcnR1YWwgcmVhbGl0eSBoZWFkc2V0KSwg
V2lpIG1vdGlvbjogTmludGVuZG88L3NlY3Rpb24+PGtleXdvcmRzPjxrZXl3b3JkPmFkdWx0PC9r
ZXl3b3JkPjxrZXl3b3JkPmFnZWQ8L2tleXdvcmQ+PGtleXdvcmQ+QnJpZWYgUGFpbiBJbnZlbnRv
cnk8L2tleXdvcmQ+PGtleXdvcmQ+Y2hyb25pYyBwYWluIGFjY2VwdGFuY2UgcXVlc3Rpb25uYWly
ZTwva2V5d29yZD48a2V5d29yZD5jbGluaWNhbCBlZmZlY3RpdmVuZXNzPC9rZXl3b3JkPjxrZXl3
b3JkPmNsaW5pY2FsIG91dGNvbWU8L2tleXdvcmQ+PGtleXdvcmQ+Y29nbml0aXZlIGJlaGF2aW9y
YWwgdGhlcmFweTwva2V5d29yZD48a2V5d29yZD5lY2hvZ3JhcGh5PC9rZXl3b3JkPjxrZXl3b3Jk
PkV1cm9wZWFuIFF1YWxpdHkgb2YgTGlmZSA1IERpbWVuc2lvbnMgNSBMZXZlbCBxdWVzdGlvbm5h
aXJlPC9rZXl3b3JkPjxrZXl3b3JkPipleGVyZ2FtaW5nPC9rZXl3b3JkPjxrZXl3b3JkPmZhbGwg
cmlzayBhc3Nlc3NtZW50PC9rZXl3b3JkPjxrZXl3b3JkPmZlYXI8L2tleXdvcmQ+PGtleXdvcmQ+
RmVhci1Bdm9pZGFuY2UgQmVsaWVmcyBRdWVzdGlvbm5haXJlPC9rZXl3b3JkPjxrZXl3b3JkPmZl
bWFsZTwva2V5d29yZD48a2V5d29yZD5mb2xsb3cgdXA8L2tleXdvcmQ+PGtleXdvcmQ+aG9yc2Vi
YWNrIHJpZGluZzwva2V5d29yZD48a2V5d29yZD5Ib3NwaXRhbCBBbnhpZXR5IGFuZCBEZXByZXNz
aW9uIFNjYWxlPC9rZXl3b3JkPjxrZXl3b3JkPmh1bWFuPC9rZXl3b3JkPjxrZXl3b3JkPmlzb2tp
bmV0aWMgZXhlcmNpc2U8L2tleXdvcmQ+PGtleXdvcmQ+aXNvbWV0cmljIGV4ZXJjaXNlPC9rZXl3
b3JkPjxrZXl3b3JkPmlzb3RvbmljIGV4ZXJjaXNlPC9rZXl3b3JkPjxrZXl3b3JkPipsb3cgYmFj
ayBwYWluL2RtIFtEaXNlYXNlIE1hbmFnZW1lbnRdPC9rZXl3b3JkPjxrZXl3b3JkPipsb3cgYmFj
ayBwYWluL3JoIFtSZWhhYmlsaXRhdGlvbl08L2tleXdvcmQ+PGtleXdvcmQ+KmxvdyBiYWNrIHBh
aW4vdGggW1RoZXJhcHldPC9rZXl3b3JkPjxrZXl3b3JkPm1hZ25ldG90aGVyYXB5PC9rZXl3b3Jk
PjxrZXl3b3JkPm1hbGU8L2tleXdvcmQ+PGtleXdvcmQ+bWV0YSBhbmFseXNpczwva2V5d29yZD48
a2V5d29yZD5taWRkbGUgYWdlZDwva2V5d29yZD48a2V5d29yZD5tdXNjbGUgdHJhaW5pbmc8L2tl
eXdvcmQ+PGtleXdvcmQ+Tm90dGluZ2hhbSBleHRlbmRlZCBhY3Rpdml0aWVzIG9mIGRhaWx5IGxp
dmluZyBzY2FsZTwva2V5d29yZD48a2V5d29yZD5udW1lcmljIHJhdGluZyBzY2FsZTwva2V5d29y
ZD48a2V5d29yZD5Pc3dlc3RyeSBEaXNhYmlsaXR5IEluZGV4PC9rZXl3b3JkPjxrZXl3b3JkPlBh
aW4gQ2F0YXN0cm9waGl6aW5nIHNjYWxlPC9rZXl3b3JkPjxrZXl3b3JkPnBhaW4gaW50ZW5zaXR5
PC9rZXl3b3JkPjxrZXl3b3JkPnBhdGllbnQtcmVwb3J0ZWQgb3V0Y29tZTwva2V5d29yZD48a2V5
d29yZD5waHlzaW90aGVyYXB5PC9rZXl3b3JkPjxrZXl3b3JkPlByb2ZpbGUgb2YgTW9vZCBTdGF0
ZXM8L2tleXdvcmQ+PGtleXdvcmQ+cmFuZG9taXplZCBjb250cm9sbGVkIHRyaWFsICh0b3BpYyk8
L2tleXdvcmQ+PGtleXdvcmQ+cmVzaXN0YW5jZSB0cmFpbmluZzwva2V5d29yZD48a2V5d29yZD5y
ZXZpZXc8L2tleXdvcmQ+PGtleXdvcmQ+Um9sYW5kIE1vcnJpcyBkaXNhYmlsaXR5IHF1ZXN0aW9u
bmFpcmU8L2tleXdvcmQ+PGtleXdvcmQ+U2hvcnQgRm9ybSAxMjwva2V5d29yZD48a2V5d29yZD5T
aG9ydCBGb3JtIDM2PC9rZXl3b3JkPjxrZXl3b3JkPnNpeCBtaW51dGUgd2FsayB0ZXN0PC9rZXl3
b3JkPjxrZXl3b3JkPnN1cmZhY2UgZWxlY3Ryb215b2dyYXBoeTwva2V5d29yZD48a2V5d29yZD5z
eXN0ZW1hdGljIHJldmlldzwva2V5d29yZD48a2V5d29yZD5UYW1wYSBzY2FsZSBmb3Iga2luZXNp
b3Bob2JpYTwva2V5d29yZD48a2V5d29yZD50aW1lZCB1cCBhbmQgZ28gdGVzdDwva2V5d29yZD48
a2V5d29yZD50cmFuc2N1dGFuZW91cyBlbGVjdHJpY2FsIG5lcnZlIHN0aW11bGF0aW9uPC9rZXl3
b3JkPjxrZXl3b3JkPnZpZGVvIGdhbWU8L2tleXdvcmQ+PGtleXdvcmQ+dmlzdWFsIGFuYWxvZyBz
Y2FsZTwva2V5d29yZD48a2V5d29yZD53YWxraW5nPC9rZXl3b3JkPjxrZXl3b3JkPldIT1FPTC0x
MDA8L2tleXdvcmQ+PGtleXdvcmQ+eW9nYTwva2V5d29yZD48a2V5d29yZD55b3VuZyBhZHVsdDwv
a2V5d29yZD48a2V5d29yZD5iYWxhbmNlIHRyYWluaW5nIHN5c3RlbTwva2V5d29yZD48a2V5d29y
ZD5oZWFkLW1vdW50ZWQgZGlzcGxheTwva2V5d29yZD48a2V5d29yZD5tb3Rpb24gYW5hbHlzaXMg
c3lzdGVtPC9rZXl3b3JkPjxrZXl3b3JkPnRoZXJtYWwgcmVndWxhdGluZyBzeXN0ZW08L2tleXdv
cmQ+PGtleXdvcmQ+dmlydHVhbCByZWFsaXR5IGhlYWQgbW91bnRlZCBkaXNwbGF5PC9rZXl3b3Jk
PjxrZXl3b3JkPnZpcnR1YWwgcmVhbGl0eSBzaW11bGF0b3I8L2tleXdvcmQ+PGtleXdvcmQ+T2N1
bHVzIEdvPC9rZXl3b3JkPjxrZXl3b3JkPk9jdWx1cyBRdWVzdDwva2V5d29yZD48a2V5d29yZD5Q
aWNvIEcyIDRLPC9rZXl3b3JkPjxrZXl3b3JkPlByby1LaW4gc3lzdGVtIFBLIDI1MiBOPC9rZXl3
b3JkPjxrZXl3b3JkPlRvdWNoICh2aXJ0dWFsIHJlYWxpdHkgaGVhZHNldCk8L2tleXdvcmQ+PGtl
eXdvcmQ+V2lpIG1vdGlvbjwva2V5d29yZD48L2tleXdvcmRzPjxkYXRlcz48eWVhcj4yMDI0PC95
ZWFyPjwvZGF0ZXM+PHB1Yi1sb2NhdGlvbj5DYW5hZGE8L3B1Yi1sb2NhdGlvbj48cHVibGlzaGVy
PkpNSVIgUHVibGljYXRpb25zIEluYy48L3B1Ymxpc2hlcj48aXNibj4xNDM4LTg4NzEgKGVsZWN0
cm9uaWMpJiN4RDsxNDM4LTg4NzE8L2lzYm4+PGFjY2Vzc2lvbi1udW0+MjAzMDcyMDU3ODwvYWNj
ZXNzaW9uLW51bT48dXJscz48cmVsYXRlZC11cmxzPjx1cmw+aHR0cHM6Ly93d3cuam1pci5vcmcv
MjAyNC8xL2U0NTQwNjwvdXJsPjx1cmw+aHR0cDovL292aWRzcC5vdmlkLmNvbS9vdmlkd2ViLmNn
aT9UPUpTJmFtcDtQQUdFPXJlZmVyZW5jZSZhbXA7RD1lbWV4YiZhbXA7TkVXUz1OJmFtcDtBTj0y
MDMwNzIwNTc4PC91cmw+PC9yZWxhdGVkLXVybHM+PC91cmxzPjxjdXN0b20xPktpbmVjdCwgT2N1
bHVzIEdvLCBPY3VsdXMgUXVlc3QsIFBpY28gRzIgNEssIFByby1LaW4gc3lzdGVtIFBLIDI1MiBO
LCBUb3VjaCAodmlydHVhbCByZWFsaXR5IGhlYWRzZXQpLCBXaWkgbW90aW9uOiBOaW50ZW5kbzwv
Y3VzdG9tMT48Y3VzdG9tMj5OaW50ZW5kbzwvY3VzdG9tMj48ZWxlY3Ryb25pYy1yZXNvdXJjZS1u
dW0+aHR0cHM6Ly9kb2kub3JnLzEwLjIxOTYvNDU0MDY8L2VsZWN0cm9uaWMtcmVzb3VyY2UtbnVt
PjxyZW1vdGUtZGF0YWJhc2UtbmFtZT5FbWJhc2UgV2Vla2x5IFVwZGF0ZXM8L3JlbW90ZS1kYXRh
YmFzZS1uYW1lPjxsYW5ndWFnZT5FbmdsaXNoPC9sYW5ndWFnZT48L3JlY29yZD48L0NpdGU+PC9F
bmROb3RlPn=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VhLUfDs21lejwvQXV0aG9y
PjxZZWFyPjIwMjE8L1llYXI+PFJlY051bT4zNDE8L1JlY051bT48RGlzcGxheVRleHQ+QnJlYS1H
w7NtZXogZXQgYWwuICgyMDIxKTsgTGkgZXQgYWwuICgyMDI0KTwvRGlzcGxheVRleHQ+PHJlY29y
ZD48cmVjLW51bWJlcj4zNDE8L3JlYy1udW1iZXI+PGZvcmVpZ24ta2V5cz48a2V5IGFwcD0iRU4i
IGRiLWlkPSIwZXh6enI5ZW45dHo5M2VkOTBxeHYyYTJ4MmV6dnQwZmVwZWQiIHRpbWVzdGFtcD0i
MTY5ODkzNjMzOSIgZ3VpZD0iOTY0YjhiOTMtYzdlZi00OTc3LWI1Y2QtYjJmMjNlMTAyNWJjIj4z
NDE8L2tleT48L2ZvcmVpZ24ta2V5cz48cmVmLXR5cGUgbmFtZT0iSm91cm5hbCBBcnRpY2xlIj4x
NzwvcmVmLXR5cGU+PGNvbnRyaWJ1dG9ycz48YXV0aG9ycz48YXV0aG9yPkJyZWEtR8OzbWV6LCBC
ZWF0cml6PC9hdXRob3I+PGF1dGhvcj5Ub3JyZXMtU8OhbmNoZXosIElyZW5lPC9hdXRob3I+PGF1
dGhvcj5PcnRpei1SdWJpbywgQXJhY2VsaTwvYXV0aG9yPjxhdXRob3I+Q2FsdmFjaGUtTWF0ZW8s
IEFuZHLDqXM8L2F1dGhvcj48YXV0aG9yPkNhYnJlcmEtTWFydG9zLCBJcmVuZTwvYXV0aG9yPjxh
dXRob3I+TMOzcGV6LUzDs3BleiwgTGF1cmE8L2F1dGhvcj48YXV0aG9yPlZhbGVuemEsIE1hcmll
IENhcm1lbjwvYXV0aG9yPjwvYXV0aG9ycz48L2NvbnRyaWJ1dG9ycz48dGl0bGVzPjx0aXRsZT5W
aXJ0dWFsIHJlYWxpdHkgaW4gdGhlIHRyZWF0bWVudCBvZiBhZHVsdHMgd2l0aCBjaHJvbmljIGxv
dyBiYWNrIHBhaW46IGEgc3lzdGVtYXRpYyByZXZpZXcgYW5kIG1ldGEtYW5hbHlzaXMgb2YgcmFu
ZG9taXplZCBjbGluaWNhbCB0cmlhbHM8L3RpdGxlPjxzZWNvbmRhcnktdGl0bGU+SW50IEogRW52
aXJvbiBSZXMgUHVibGljIEhlYWx0aDwvc2Vjb25kYXJ5LXRpdGxlPjwvdGl0bGVzPjxwZXJpb2Rp
Y2FsPjxmdWxsLXRpdGxlPkludCBKIEVudmlyb24gUmVzIFB1YmxpYyBIZWFsdGg8L2Z1bGwtdGl0
bGU+PC9wZXJpb2RpY2FsPjxwYWdlcz4xMTgwNjwvcGFnZXM+PHZvbHVtZT4xODwvdm9sdW1lPjxu
dW1iZXI+MjI8L251bWJlcj48ZGF0ZXM+PHllYXI+MjAyMTwveWVhcj48L2RhdGVzPjx1cmxzPjwv
dXJscz48ZWxlY3Ryb25pYy1yZXNvdXJjZS1udW0+aHR0cHM6Ly9kb2kub3JnLzEwLjMzOTAvaWpl
cnBoMTgyMjExODA2PC9lbGVjdHJvbmljLXJlc291cmNlLW51bT48L3JlY29yZD48L0NpdGU+PENp
dGUgQXV0aG9yWWVhcj0iMSI+PEF1dGhvcj5MaTwvQXV0aG9yPjxZZWFyPjIwMjQ8L1llYXI+PFJl
Y051bT44OTE8L1JlY051bT48cmVjb3JkPjxyZWMtbnVtYmVyPjg5MTwvcmVjLW51bWJlcj48Zm9y
ZWlnbi1rZXlzPjxrZXkgYXBwPSJFTiIgZGItaWQ9IjBleHp6cjllbjl0ejkzZWQ5MHF4djJhMngy
ZXp2dDBmZXBlZCIgdGltZXN0YW1wPSIxNzIwMDM0NjE0IiBndWlkPSI5NjQ0ZDBkZC05YjM5LTRm
NmQtOWYzMC04MDY5NDVmNWIzNjciPjg5MTwva2V5PjwvZm9yZWlnbi1rZXlzPjxyZWYtdHlwZSBu
YW1lPSJKb3VybmFsIEFydGljbGUiPjE3PC9yZWYtdHlwZT48Y29udHJpYnV0b3JzPjxhdXRob3Jz
PjxhdXRob3I+TGksIFIuPC9hdXRob3I+PGF1dGhvcj5MaSwgWS48L2F1dGhvcj48YXV0aG9yPktv
bmcsIFkuPC9hdXRob3I+PGF1dGhvcj5MaSwgSC48L2F1dGhvcj48YXV0aG9yPkh1LCBELjwvYXV0
aG9yPjxhdXRob3I+RnUsIEMuPC9hdXRob3I+PGF1dGhvcj5XZWksIFEuPC9hdXRob3I+PC9hdXRo
b3JzPjwvY29udHJpYnV0b3JzPjxhdXRoLWFkZHJlc3M+US4gV2VpLCBSZWhhYmlsaXRhdGlvbiBN
ZWRpY2luZSBDZW50ZXIsIEluc3RpdHV0ZSBvZiBSZWhhYmlsaXRhdGlvbiBNZWRpY2luZSwgV2Vz
dCBDaGluYSBIb3NwaXRhbCwgU2ljaHVhbiBVbml2ZXJzaXR5LCBOby4zNyBHdW8gWHVlIEFsbGV5
LCBDaGVuZ2R1IDYxMDA0MSwgQ2hpbmEuIEUtbWFpbDogd2VpcXVhbkBzY3UuZWR1LmNuPC9hdXRo
LWFkZHJlc3M+PHRpdGxlcz48dGl0bGU+VmlydHVhbCByZWFsaXR5LWJhc2VkIHRyYWluaW5nIGlu
IGNocm9uaWMgbG93IGJhY2sgcGFpbjogc3lzdGVtYXRpYyByZXZpZXcgYW5kIG1ldGEtYW5hbHlz
aXMgb2YgcmFuZG9taXplZCBjb250cm9sbGVkIHRyaWFsczwvdGl0bGU+PHNlY29uZGFyeS10aXRs
ZT5KIE1lZCBJbnRlcm5ldCBSZXM8L3NlY29uZGFyeS10aXRsZT48L3RpdGxlcz48cGVyaW9kaWNh
bD48ZnVsbC10aXRsZT5KIE1lZCBJbnRlcm5ldCBSZXM8L2Z1bGwtdGl0bGU+PC9wZXJpb2RpY2Fs
PjxwYWdlcz5lNDU0MDY8L3BhZ2VzPjx2b2x1bWU+MjY8L3ZvbHVtZT48bnVtYmVyPjE8L251bWJl
cj48c2VjdGlvbj5LaW5lY3QsIE9jdWx1cyBHbywgT2N1bHVzIFF1ZXN0LCBQaWNvIEcyIDRLLCBQ
cm8tS2luIHN5c3RlbSBQSyAyNTIgTiwgVG91Y2ggKHZpcnR1YWwgcmVhbGl0eSBoZWFkc2V0KSwg
V2lpIG1vdGlvbjogTmludGVuZG88L3NlY3Rpb24+PGtleXdvcmRzPjxrZXl3b3JkPmFkdWx0PC9r
ZXl3b3JkPjxrZXl3b3JkPmFnZWQ8L2tleXdvcmQ+PGtleXdvcmQ+QnJpZWYgUGFpbiBJbnZlbnRv
cnk8L2tleXdvcmQ+PGtleXdvcmQ+Y2hyb25pYyBwYWluIGFjY2VwdGFuY2UgcXVlc3Rpb25uYWly
ZTwva2V5d29yZD48a2V5d29yZD5jbGluaWNhbCBlZmZlY3RpdmVuZXNzPC9rZXl3b3JkPjxrZXl3
b3JkPmNsaW5pY2FsIG91dGNvbWU8L2tleXdvcmQ+PGtleXdvcmQ+Y29nbml0aXZlIGJlaGF2aW9y
YWwgdGhlcmFweTwva2V5d29yZD48a2V5d29yZD5lY2hvZ3JhcGh5PC9rZXl3b3JkPjxrZXl3b3Jk
PkV1cm9wZWFuIFF1YWxpdHkgb2YgTGlmZSA1IERpbWVuc2lvbnMgNSBMZXZlbCBxdWVzdGlvbm5h
aXJlPC9rZXl3b3JkPjxrZXl3b3JkPipleGVyZ2FtaW5nPC9rZXl3b3JkPjxrZXl3b3JkPmZhbGwg
cmlzayBhc3Nlc3NtZW50PC9rZXl3b3JkPjxrZXl3b3JkPmZlYXI8L2tleXdvcmQ+PGtleXdvcmQ+
RmVhci1Bdm9pZGFuY2UgQmVsaWVmcyBRdWVzdGlvbm5haXJlPC9rZXl3b3JkPjxrZXl3b3JkPmZl
bWFsZTwva2V5d29yZD48a2V5d29yZD5mb2xsb3cgdXA8L2tleXdvcmQ+PGtleXdvcmQ+aG9yc2Vi
YWNrIHJpZGluZzwva2V5d29yZD48a2V5d29yZD5Ib3NwaXRhbCBBbnhpZXR5IGFuZCBEZXByZXNz
aW9uIFNjYWxlPC9rZXl3b3JkPjxrZXl3b3JkPmh1bWFuPC9rZXl3b3JkPjxrZXl3b3JkPmlzb2tp
bmV0aWMgZXhlcmNpc2U8L2tleXdvcmQ+PGtleXdvcmQ+aXNvbWV0cmljIGV4ZXJjaXNlPC9rZXl3
b3JkPjxrZXl3b3JkPmlzb3RvbmljIGV4ZXJjaXNlPC9rZXl3b3JkPjxrZXl3b3JkPipsb3cgYmFj
ayBwYWluL2RtIFtEaXNlYXNlIE1hbmFnZW1lbnRdPC9rZXl3b3JkPjxrZXl3b3JkPipsb3cgYmFj
ayBwYWluL3JoIFtSZWhhYmlsaXRhdGlvbl08L2tleXdvcmQ+PGtleXdvcmQ+KmxvdyBiYWNrIHBh
aW4vdGggW1RoZXJhcHldPC9rZXl3b3JkPjxrZXl3b3JkPm1hZ25ldG90aGVyYXB5PC9rZXl3b3Jk
PjxrZXl3b3JkPm1hbGU8L2tleXdvcmQ+PGtleXdvcmQ+bWV0YSBhbmFseXNpczwva2V5d29yZD48
a2V5d29yZD5taWRkbGUgYWdlZDwva2V5d29yZD48a2V5d29yZD5tdXNjbGUgdHJhaW5pbmc8L2tl
eXdvcmQ+PGtleXdvcmQ+Tm90dGluZ2hhbSBleHRlbmRlZCBhY3Rpdml0aWVzIG9mIGRhaWx5IGxp
dmluZyBzY2FsZTwva2V5d29yZD48a2V5d29yZD5udW1lcmljIHJhdGluZyBzY2FsZTwva2V5d29y
ZD48a2V5d29yZD5Pc3dlc3RyeSBEaXNhYmlsaXR5IEluZGV4PC9rZXl3b3JkPjxrZXl3b3JkPlBh
aW4gQ2F0YXN0cm9waGl6aW5nIHNjYWxlPC9rZXl3b3JkPjxrZXl3b3JkPnBhaW4gaW50ZW5zaXR5
PC9rZXl3b3JkPjxrZXl3b3JkPnBhdGllbnQtcmVwb3J0ZWQgb3V0Y29tZTwva2V5d29yZD48a2V5
d29yZD5waHlzaW90aGVyYXB5PC9rZXl3b3JkPjxrZXl3b3JkPlByb2ZpbGUgb2YgTW9vZCBTdGF0
ZXM8L2tleXdvcmQ+PGtleXdvcmQ+cmFuZG9taXplZCBjb250cm9sbGVkIHRyaWFsICh0b3BpYyk8
L2tleXdvcmQ+PGtleXdvcmQ+cmVzaXN0YW5jZSB0cmFpbmluZzwva2V5d29yZD48a2V5d29yZD5y
ZXZpZXc8L2tleXdvcmQ+PGtleXdvcmQ+Um9sYW5kIE1vcnJpcyBkaXNhYmlsaXR5IHF1ZXN0aW9u
bmFpcmU8L2tleXdvcmQ+PGtleXdvcmQ+U2hvcnQgRm9ybSAxMjwva2V5d29yZD48a2V5d29yZD5T
aG9ydCBGb3JtIDM2PC9rZXl3b3JkPjxrZXl3b3JkPnNpeCBtaW51dGUgd2FsayB0ZXN0PC9rZXl3
b3JkPjxrZXl3b3JkPnN1cmZhY2UgZWxlY3Ryb215b2dyYXBoeTwva2V5d29yZD48a2V5d29yZD5z
eXN0ZW1hdGljIHJldmlldzwva2V5d29yZD48a2V5d29yZD5UYW1wYSBzY2FsZSBmb3Iga2luZXNp
b3Bob2JpYTwva2V5d29yZD48a2V5d29yZD50aW1lZCB1cCBhbmQgZ28gdGVzdDwva2V5d29yZD48
a2V5d29yZD50cmFuc2N1dGFuZW91cyBlbGVjdHJpY2FsIG5lcnZlIHN0aW11bGF0aW9uPC9rZXl3
b3JkPjxrZXl3b3JkPnZpZGVvIGdhbWU8L2tleXdvcmQ+PGtleXdvcmQ+dmlzdWFsIGFuYWxvZyBz
Y2FsZTwva2V5d29yZD48a2V5d29yZD53YWxraW5nPC9rZXl3b3JkPjxrZXl3b3JkPldIT1FPTC0x
MDA8L2tleXdvcmQ+PGtleXdvcmQ+eW9nYTwva2V5d29yZD48a2V5d29yZD55b3VuZyBhZHVsdDwv
a2V5d29yZD48a2V5d29yZD5iYWxhbmNlIHRyYWluaW5nIHN5c3RlbTwva2V5d29yZD48a2V5d29y
ZD5oZWFkLW1vdW50ZWQgZGlzcGxheTwva2V5d29yZD48a2V5d29yZD5tb3Rpb24gYW5hbHlzaXMg
c3lzdGVtPC9rZXl3b3JkPjxrZXl3b3JkPnRoZXJtYWwgcmVndWxhdGluZyBzeXN0ZW08L2tleXdv
cmQ+PGtleXdvcmQ+dmlydHVhbCByZWFsaXR5IGhlYWQgbW91bnRlZCBkaXNwbGF5PC9rZXl3b3Jk
PjxrZXl3b3JkPnZpcnR1YWwgcmVhbGl0eSBzaW11bGF0b3I8L2tleXdvcmQ+PGtleXdvcmQ+T2N1
bHVzIEdvPC9rZXl3b3JkPjxrZXl3b3JkPk9jdWx1cyBRdWVzdDwva2V5d29yZD48a2V5d29yZD5Q
aWNvIEcyIDRLPC9rZXl3b3JkPjxrZXl3b3JkPlByby1LaW4gc3lzdGVtIFBLIDI1MiBOPC9rZXl3
b3JkPjxrZXl3b3JkPlRvdWNoICh2aXJ0dWFsIHJlYWxpdHkgaGVhZHNldCk8L2tleXdvcmQ+PGtl
eXdvcmQ+V2lpIG1vdGlvbjwva2V5d29yZD48L2tleXdvcmRzPjxkYXRlcz48eWVhcj4yMDI0PC95
ZWFyPjwvZGF0ZXM+PHB1Yi1sb2NhdGlvbj5DYW5hZGE8L3B1Yi1sb2NhdGlvbj48cHVibGlzaGVy
PkpNSVIgUHVibGljYXRpb25zIEluYy48L3B1Ymxpc2hlcj48aXNibj4xNDM4LTg4NzEgKGVsZWN0
cm9uaWMpJiN4RDsxNDM4LTg4NzE8L2lzYm4+PGFjY2Vzc2lvbi1udW0+MjAzMDcyMDU3ODwvYWNj
ZXNzaW9uLW51bT48dXJscz48cmVsYXRlZC11cmxzPjx1cmw+aHR0cHM6Ly93d3cuam1pci5vcmcv
MjAyNC8xL2U0NTQwNjwvdXJsPjx1cmw+aHR0cDovL292aWRzcC5vdmlkLmNvbS9vdmlkd2ViLmNn
aT9UPUpTJmFtcDtQQUdFPXJlZmVyZW5jZSZhbXA7RD1lbWV4YiZhbXA7TkVXUz1OJmFtcDtBTj0y
MDMwNzIwNTc4PC91cmw+PC9yZWxhdGVkLXVybHM+PC91cmxzPjxjdXN0b20xPktpbmVjdCwgT2N1
bHVzIEdvLCBPY3VsdXMgUXVlc3QsIFBpY28gRzIgNEssIFByby1LaW4gc3lzdGVtIFBLIDI1MiBO
LCBUb3VjaCAodmlydHVhbCByZWFsaXR5IGhlYWRzZXQpLCBXaWkgbW90aW9uOiBOaW50ZW5kbzwv
Y3VzdG9tMT48Y3VzdG9tMj5OaW50ZW5kbzwvY3VzdG9tMj48ZWxlY3Ryb25pYy1yZXNvdXJjZS1u
dW0+aHR0cHM6Ly9kb2kub3JnLzEwLjIxOTYvNDU0MDY8L2VsZWN0cm9uaWMtcmVzb3VyY2UtbnVt
PjxyZW1vdGUtZGF0YWJhc2UtbmFtZT5FbWJhc2UgV2Vla2x5IFVwZGF0ZXM8L3JlbW90ZS1kYXRh
YmFzZS1uYW1lPjxsYW5ndWFnZT5FbmdsaXNoPC9sYW5ndWFnZT48L3JlY29yZD48L0NpdGU+PC9F
bmROb3RlPn=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rea-Gómez et al. (2021); Li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36878DA2" w14:textId="70477EED" w:rsidTr="00DE6F10">
        <w:trPr>
          <w:trHeight w:val="767"/>
        </w:trPr>
        <w:tc>
          <w:tcPr>
            <w:tcW w:w="0" w:type="auto"/>
            <w:vMerge/>
          </w:tcPr>
          <w:p w14:paraId="171C7D76" w14:textId="77777777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52132C6" w14:textId="71923F42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Tomruk&lt;/Author&gt;&lt;Year&gt;2020&lt;/Year&gt;&lt;RecNum&gt;508&lt;/RecNum&gt;&lt;DisplayText&gt;Tomruk, Bilge, and Erbayraktar (2020)&lt;/DisplayText&gt;&lt;record&gt;&lt;rec-number&gt;508&lt;/rec-number&gt;&lt;foreign-keys&gt;&lt;key app="EN" db-id="0exzzr9en9tz93ed90qxv2a2x2ezvt0feped" timestamp="1698936573" guid="583d0d5f-8ffc-49f2-8d6f-1e52af9d06f1"&gt;508&lt;/key&gt;&lt;/foreign-keys&gt;&lt;ref-type name="Journal Article"&gt;17&lt;/ref-type&gt;&lt;contributors&gt;&lt;authors&gt;&lt;author&gt;Tomruk, Melda Soysal&lt;/author&gt;&lt;author&gt;Bilge, KARA&lt;/author&gt;&lt;author&gt;Erbayraktar, R Serhat&lt;/author&gt;&lt;/authors&gt;&lt;/contributors&gt;&lt;titles&gt;&lt;title&gt;The effect of computer-based training on postural control in patients with chronic low back pain: a randomized controlled trial&lt;/title&gt;&lt;secondary-title&gt;J Basic Clin Health Sci&lt;/secondary-title&gt;&lt;/titles&gt;&lt;periodical&gt;&lt;full-title&gt;J Basic Clin Health Sci&lt;/full-title&gt;&lt;/periodical&gt;&lt;pages&gt;329-334&lt;/pages&gt;&lt;volume&gt;4&lt;/volume&gt;&lt;number&gt;3&lt;/number&gt;&lt;dates&gt;&lt;year&gt;2020&lt;/year&gt;&lt;/dates&gt;&lt;urls&gt;&lt;/urls&gt;&lt;electronic-resource-num&gt;https://doi.org/10.30621/jbachs.2020.1150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Tomruk, Bilge, and Erbayraktar (2020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13DFD1FA" w14:textId="1A694FA5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VR-based biofeedback program via glasses with the </w:t>
            </w:r>
            <w:proofErr w:type="spellStart"/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iodex</w:t>
            </w:r>
            <w:proofErr w:type="spellEnd"/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Balance System (non-immersive)</w:t>
            </w:r>
          </w:p>
        </w:tc>
        <w:tc>
          <w:tcPr>
            <w:tcW w:w="0" w:type="auto"/>
          </w:tcPr>
          <w:p w14:paraId="0C87107B" w14:textId="77777777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Traditional training</w:t>
            </w:r>
          </w:p>
        </w:tc>
        <w:tc>
          <w:tcPr>
            <w:tcW w:w="0" w:type="auto"/>
          </w:tcPr>
          <w:p w14:paraId="348FFC0D" w14:textId="77777777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Two 30-min sessions/week for 12 weeks</w:t>
            </w:r>
          </w:p>
        </w:tc>
        <w:tc>
          <w:tcPr>
            <w:tcW w:w="0" w:type="auto"/>
          </w:tcPr>
          <w:p w14:paraId="12C54F80" w14:textId="77777777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0" w:type="auto"/>
          </w:tcPr>
          <w:p w14:paraId="01DD2DE8" w14:textId="6BDFCAF6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AuthorYear="1"&gt;&lt;Author&gt;Brea-Gómez&lt;/Author&gt;&lt;Year&gt;2021&lt;/Year&gt;&lt;RecNum&gt;341&lt;/RecNum&gt;&lt;DisplayText&gt;Brea-Gómez et al. (2021)&lt;/DisplayText&gt;&lt;record&gt;&lt;rec-number&gt;341&lt;/rec-number&gt;&lt;foreign-keys&gt;&lt;key app="EN" db-id="0exzzr9en9tz93ed90qxv2a2x2ezvt0feped" timestamp="1698936339" guid="964b8b93-c7ef-4977-b5cd-b2f23e1025bc"&gt;341&lt;/key&gt;&lt;/foreign-keys&gt;&lt;ref-type name="Journal Article"&gt;17&lt;/ref-type&gt;&lt;contributors&gt;&lt;authors&gt;&lt;author&gt;Brea-Gómez, Beatriz&lt;/author&gt;&lt;author&gt;Torres-Sánchez, Irene&lt;/author&gt;&lt;author&gt;Ortiz-Rubio, Araceli&lt;/author&gt;&lt;author&gt;Calvache-Mateo, Andrés&lt;/author&gt;&lt;author&gt;Cabrera-Martos, Irene&lt;/author&gt;&lt;author&gt;López-López, Laura&lt;/author&gt;&lt;author&gt;Valenza, Marie Carmen&lt;/author&gt;&lt;/authors&gt;&lt;/contributors&gt;&lt;titles&gt;&lt;title&gt;Virtual reality in the treatment of adults with chronic low back pain: a systematic review and meta-analysis of randomized clinical trials&lt;/title&gt;&lt;secondary-title&gt;Int J Environ Res Public Health&lt;/secondary-title&gt;&lt;/titles&gt;&lt;periodical&gt;&lt;full-title&gt;Int J Environ Res Public Health&lt;/full-title&gt;&lt;/periodical&gt;&lt;pages&gt;11806&lt;/pages&gt;&lt;volume&gt;18&lt;/volume&gt;&lt;number&gt;22&lt;/number&gt;&lt;dates&gt;&lt;year&gt;2021&lt;/year&gt;&lt;/dates&gt;&lt;urls&gt;&lt;/urls&gt;&lt;electronic-resource-num&gt;https://doi.org/10.3390/ijerph182211806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rea-Gómez et al. (2021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75085986" w14:textId="39083142" w:rsidTr="00DE6F10">
        <w:trPr>
          <w:trHeight w:val="799"/>
        </w:trPr>
        <w:tc>
          <w:tcPr>
            <w:tcW w:w="0" w:type="auto"/>
            <w:vMerge/>
          </w:tcPr>
          <w:p w14:paraId="469D3BC4" w14:textId="77777777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73EB047" w14:textId="24EB43D3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Garcia&lt;/Author&gt;&lt;Year&gt;2021&lt;/Year&gt;&lt;RecNum&gt;385&lt;/RecNum&gt;&lt;DisplayText&gt;Garcia et al. (2021)&lt;/DisplayText&gt;&lt;record&gt;&lt;rec-number&gt;385&lt;/rec-number&gt;&lt;foreign-keys&gt;&lt;key app="EN" db-id="0exzzr9en9tz93ed90qxv2a2x2ezvt0feped" timestamp="1698936340" guid="f8e8efdc-11db-423f-b92c-3fcdc3ed499f"&gt;385&lt;/key&gt;&lt;/foreign-keys&gt;&lt;ref-type name="Journal Article"&gt;17&lt;/ref-type&gt;&lt;contributors&gt;&lt;authors&gt;&lt;author&gt;Garcia, Laura&lt;/author&gt;&lt;author&gt;Birckhead, Brandon&lt;/author&gt;&lt;author&gt;Krishnamurthy, Parthasarathy&lt;/author&gt;&lt;author&gt;Sackman, Josh&lt;/author&gt;&lt;author&gt;Mackey, Ian&lt;/author&gt;&lt;author&gt;Louis, Robert&lt;/author&gt;&lt;author&gt;Salmasi, Vafi&lt;/author&gt;&lt;author&gt;Maddox, Todd&lt;/author&gt;&lt;author&gt;Darnall, Beth&lt;/author&gt;&lt;/authors&gt;&lt;/contributors&gt;&lt;titles&gt;&lt;title&gt;An 8-week self-administered at-home behavioral skills-based virtual reality program for chronic low back pain: double-blind, randomized, placebo-controlled trial conducted during COVID-19&lt;/title&gt;&lt;secondary-title&gt;J Med Internet Res&lt;/secondary-title&gt;&lt;/titles&gt;&lt;periodical&gt;&lt;full-title&gt;J Med Internet Res&lt;/full-title&gt;&lt;/periodical&gt;&lt;pages&gt;e26292&lt;/pages&gt;&lt;volume&gt;23&lt;/volume&gt;&lt;number&gt;2&lt;/number&gt;&lt;dates&gt;&lt;year&gt;2021&lt;/year&gt;&lt;/dates&gt;&lt;isbn&gt;1438-8871&lt;/isbn&gt;&lt;urls&gt;&lt;/urls&gt;&lt;electronic-resource-num&gt;https://doi.org/10.2196/26292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Garcia et al. (2021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120DC09D" w14:textId="45603785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 Pico (</w:t>
            </w:r>
            <w:proofErr w:type="spellStart"/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aseVRx</w:t>
            </w:r>
            <w:proofErr w:type="spellEnd"/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 HMD (immersive)</w:t>
            </w:r>
          </w:p>
        </w:tc>
        <w:tc>
          <w:tcPr>
            <w:tcW w:w="0" w:type="auto"/>
          </w:tcPr>
          <w:p w14:paraId="34A312A4" w14:textId="030A5097" w:rsidR="00DF26D0" w:rsidRPr="000E3E1A" w:rsidRDefault="00AB22C7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ham </w:t>
            </w:r>
            <w:r w:rsidRPr="00AB22C7">
              <w:rPr>
                <w:rFonts w:ascii="Times New Roman" w:eastAsia="Calibri" w:hAnsi="Times New Roman" w:cs="Times New Roman"/>
                <w:sz w:val="24"/>
                <w:szCs w:val="24"/>
              </w:rPr>
              <w:t>VR</w:t>
            </w:r>
          </w:p>
        </w:tc>
        <w:tc>
          <w:tcPr>
            <w:tcW w:w="0" w:type="auto"/>
          </w:tcPr>
          <w:p w14:paraId="6F0EDB9E" w14:textId="77777777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Seven 2–16-min sessions/week for 8 weeks</w:t>
            </w:r>
          </w:p>
        </w:tc>
        <w:tc>
          <w:tcPr>
            <w:tcW w:w="0" w:type="auto"/>
          </w:tcPr>
          <w:p w14:paraId="280C2586" w14:textId="70CAD09F" w:rsidR="00DF26D0" w:rsidRPr="000E3E1A" w:rsidRDefault="00FC7E5D" w:rsidP="00FC7E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7E5D">
              <w:rPr>
                <w:rFonts w:ascii="Times New Roman" w:eastAsia="Calibri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0" w:type="auto"/>
          </w:tcPr>
          <w:p w14:paraId="0A569203" w14:textId="01F34C3F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VhLUfDs21lejwvQXV0aG9y
PjxZZWFyPjIwMjE8L1llYXI+PFJlY051bT4zNDE8L1JlY051bT48RGlzcGxheVRleHQ+QnJlYS1H
w7NtZXogZXQgYWwuICgyMDIxKTsgS3VtYXIgZXQgYWwuICgyMDI0KTsgTGkgZXQgYWwuICgyMDI0
KTsgWmhhbmcgZXQgYWwuICgyMDI0KTwvRGlzcGxheVRleHQ+PHJlY29yZD48cmVjLW51bWJlcj4z
NDE8L3JlYy1udW1iZXI+PGZvcmVpZ24ta2V5cz48a2V5IGFwcD0iRU4iIGRiLWlkPSIwZXh6enI5
ZW45dHo5M2VkOTBxeHYyYTJ4MmV6dnQwZmVwZWQiIHRpbWVzdGFtcD0iMTY5ODkzNjMzOSIgZ3Vp
ZD0iOTY0YjhiOTMtYzdlZi00OTc3LWI1Y2QtYjJmMjNlMTAyNWJjIj4zNDE8L2tleT48L2ZvcmVp
Z24ta2V5cz48cmVmLXR5cGUgbmFtZT0iSm91cm5hbCBBcnRpY2xlIj4xNzwvcmVmLXR5cGU+PGNv
bnRyaWJ1dG9ycz48YXV0aG9ycz48YXV0aG9yPkJyZWEtR8OzbWV6LCBCZWF0cml6PC9hdXRob3I+
PGF1dGhvcj5Ub3JyZXMtU8OhbmNoZXosIElyZW5lPC9hdXRob3I+PGF1dGhvcj5PcnRpei1SdWJp
bywgQXJhY2VsaTwvYXV0aG9yPjxhdXRob3I+Q2FsdmFjaGUtTWF0ZW8sIEFuZHLDqXM8L2F1dGhv
cj48YXV0aG9yPkNhYnJlcmEtTWFydG9zLCBJcmVuZTwvYXV0aG9yPjxhdXRob3I+TMOzcGV6LUzD
s3BleiwgTGF1cmE8L2F1dGhvcj48YXV0aG9yPlZhbGVuemEsIE1hcmllIENhcm1lbjwvYXV0aG9y
PjwvYXV0aG9ycz48L2NvbnRyaWJ1dG9ycz48dGl0bGVzPjx0aXRsZT5WaXJ0dWFsIHJlYWxpdHkg
aW4gdGhlIHRyZWF0bWVudCBvZiBhZHVsdHMgd2l0aCBjaHJvbmljIGxvdyBiYWNrIHBhaW46IGEg
c3lzdGVtYXRpYyByZXZpZXcgYW5kIG1ldGEtYW5hbHlzaXMgb2YgcmFuZG9taXplZCBjbGluaWNh
bCB0cmlhbHM8L3RpdGxlPjxzZWNvbmRhcnktdGl0bGU+SW50IEogRW52aXJvbiBSZXMgUHVibGlj
IEhlYWx0aDwvc2Vjb25kYXJ5LXRpdGxlPjwvdGl0bGVzPjxwZXJpb2RpY2FsPjxmdWxsLXRpdGxl
PkludCBKIEVudmlyb24gUmVzIFB1YmxpYyBIZWFsdGg8L2Z1bGwtdGl0bGU+PC9wZXJpb2RpY2Fs
PjxwYWdlcz4xMTgwNjwvcGFnZXM+PHZvbHVtZT4xODwvdm9sdW1lPjxudW1iZXI+MjI8L251bWJl
cj48ZGF0ZXM+PHllYXI+MjAyMTwveWVhcj48L2RhdGVzPjx1cmxzPjwvdXJscz48ZWxlY3Ryb25p
Yy1yZXNvdXJjZS1udW0+aHR0cHM6Ly9kb2kub3JnLzEwLjMzOTAvaWplcnBoMTgyMjExODA2PC9l
bGVjdHJvbmljLXJlc291cmNlLW51bT48L3JlY29yZD48L0NpdGU+PENpdGUgQXV0aG9yWWVhcj0i
MSI+PEF1dGhvcj5MaTwvQXV0aG9yPjxZZWFyPjIwMjQ8L1llYXI+PFJlY051bT44OTE8L1JlY051
bT48cmVjb3JkPjxyZWMtbnVtYmVyPjg5MTwvcmVjLW51bWJlcj48Zm9yZWlnbi1rZXlzPjxrZXkg
YXBwPSJFTiIgZGItaWQ9IjBleHp6cjllbjl0ejkzZWQ5MHF4djJhMngyZXp2dDBmZXBlZCIgdGlt
ZXN0YW1wPSIxNzIwMDM0NjE0IiBndWlkPSI5NjQ0ZDBkZC05YjM5LTRmNmQtOWYzMC04MDY5NDVm
NWIzNjciPjg5MTwva2V5PjwvZm9yZWlnbi1rZXlzPjxyZWYtdHlwZSBuYW1lPSJKb3VybmFsIEFy
dGljbGUiPjE3PC9yZWYtdHlwZT48Y29udHJpYnV0b3JzPjxhdXRob3JzPjxhdXRob3I+TGksIFIu
PC9hdXRob3I+PGF1dGhvcj5MaSwgWS48L2F1dGhvcj48YXV0aG9yPktvbmcsIFkuPC9hdXRob3I+
PGF1dGhvcj5MaSwgSC48L2F1dGhvcj48YXV0aG9yPkh1LCBELjwvYXV0aG9yPjxhdXRob3I+RnUs
IEMuPC9hdXRob3I+PGF1dGhvcj5XZWksIFEuPC9hdXRob3I+PC9hdXRob3JzPjwvY29udHJpYnV0
b3JzPjxhdXRoLWFkZHJlc3M+US4gV2VpLCBSZWhhYmlsaXRhdGlvbiBNZWRpY2luZSBDZW50ZXIs
IEluc3RpdHV0ZSBvZiBSZWhhYmlsaXRhdGlvbiBNZWRpY2luZSwgV2VzdCBDaGluYSBIb3NwaXRh
bCwgU2ljaHVhbiBVbml2ZXJzaXR5LCBOby4zNyBHdW8gWHVlIEFsbGV5LCBDaGVuZ2R1IDYxMDA0
MSwgQ2hpbmEuIEUtbWFpbDogd2VpcXVhbkBzY3UuZWR1LmNuPC9hdXRoLWFkZHJlc3M+PHRpdGxl
cz48dGl0bGU+VmlydHVhbCByZWFsaXR5LWJhc2VkIHRyYWluaW5nIGluIGNocm9uaWMgbG93IGJh
Y2sgcGFpbjogc3lzdGVtYXRpYyByZXZpZXcgYW5kIG1ldGEtYW5hbHlzaXMgb2YgcmFuZG9taXpl
ZCBjb250cm9sbGVkIHRyaWFsczwvdGl0bGU+PHNlY29uZGFyeS10aXRsZT5KIE1lZCBJbnRlcm5l
dCBSZXM8L3NlY29uZGFyeS10aXRsZT48L3RpdGxlcz48cGVyaW9kaWNhbD48ZnVsbC10aXRsZT5K
IE1lZCBJbnRlcm5ldCBSZXM8L2Z1bGwtdGl0bGU+PC9wZXJpb2RpY2FsPjxwYWdlcz5lNDU0MDY8
L3BhZ2VzPjx2b2x1bWU+MjY8L3ZvbHVtZT48bnVtYmVyPjE8L251bWJlcj48c2VjdGlvbj5LaW5l
Y3QsIE9jdWx1cyBHbywgT2N1bHVzIFF1ZXN0LCBQaWNvIEcyIDRLLCBQcm8tS2luIHN5c3RlbSBQ
SyAyNTIgTiwgVG91Y2ggKHZpcnR1YWwgcmVhbGl0eSBoZWFkc2V0KSwgV2lpIG1vdGlvbjogTmlu
dGVuZG88L3NlY3Rpb24+PGtleXdvcmRzPjxrZXl3b3JkPmFkdWx0PC9rZXl3b3JkPjxrZXl3b3Jk
PmFnZWQ8L2tleXdvcmQ+PGtleXdvcmQ+QnJpZWYgUGFpbiBJbnZlbnRvcnk8L2tleXdvcmQ+PGtl
eXdvcmQ+Y2hyb25pYyBwYWluIGFjY2VwdGFuY2UgcXVlc3Rpb25uYWlyZTwva2V5d29yZD48a2V5
d29yZD5jbGluaWNhbCBlZmZlY3RpdmVuZXNzPC9rZXl3b3JkPjxrZXl3b3JkPmNsaW5pY2FsIG91
dGNvbWU8L2tleXdvcmQ+PGtleXdvcmQ+Y29nbml0aXZlIGJlaGF2aW9yYWwgdGhlcmFweTwva2V5
d29yZD48a2V5d29yZD5lY2hvZ3JhcGh5PC9rZXl3b3JkPjxrZXl3b3JkPkV1cm9wZWFuIFF1YWxp
dHkgb2YgTGlmZSA1IERpbWVuc2lvbnMgNSBMZXZlbCBxdWVzdGlvbm5haXJlPC9rZXl3b3JkPjxr
ZXl3b3JkPipleGVyZ2FtaW5nPC9rZXl3b3JkPjxrZXl3b3JkPmZhbGwgcmlzayBhc3Nlc3NtZW50
PC9rZXl3b3JkPjxrZXl3b3JkPmZlYXI8L2tleXdvcmQ+PGtleXdvcmQ+RmVhci1Bdm9pZGFuY2Ug
QmVsaWVmcyBRdWVzdGlvbm5haXJlPC9rZXl3b3JkPjxrZXl3b3JkPmZlbWFsZTwva2V5d29yZD48
a2V5d29yZD5mb2xsb3cgdXA8L2tleXdvcmQ+PGtleXdvcmQ+aG9yc2ViYWNrIHJpZGluZzwva2V5
d29yZD48a2V5d29yZD5Ib3NwaXRhbCBBbnhpZXR5IGFuZCBEZXByZXNzaW9uIFNjYWxlPC9rZXl3
b3JkPjxrZXl3b3JkPmh1bWFuPC9rZXl3b3JkPjxrZXl3b3JkPmlzb2tpbmV0aWMgZXhlcmNpc2U8
L2tleXdvcmQ+PGtleXdvcmQ+aXNvbWV0cmljIGV4ZXJjaXNlPC9rZXl3b3JkPjxrZXl3b3JkPmlz
b3RvbmljIGV4ZXJjaXNlPC9rZXl3b3JkPjxrZXl3b3JkPipsb3cgYmFjayBwYWluL2RtIFtEaXNl
YXNlIE1hbmFnZW1lbnRdPC9rZXl3b3JkPjxrZXl3b3JkPipsb3cgYmFjayBwYWluL3JoIFtSZWhh
YmlsaXRhdGlvbl08L2tleXdvcmQ+PGtleXdvcmQ+KmxvdyBiYWNrIHBhaW4vdGggW1RoZXJhcHld
PC9rZXl3b3JkPjxrZXl3b3JkPm1hZ25ldG90aGVyYXB5PC9rZXl3b3JkPjxrZXl3b3JkPm1hbGU8
L2tleXdvcmQ+PGtleXdvcmQ+bWV0YSBhbmFseXNpczwva2V5d29yZD48a2V5d29yZD5taWRkbGUg
YWdlZDwva2V5d29yZD48a2V5d29yZD5tdXNjbGUgdHJhaW5pbmc8L2tleXdvcmQ+PGtleXdvcmQ+
Tm90dGluZ2hhbSBleHRlbmRlZCBhY3Rpdml0aWVzIG9mIGRhaWx5IGxpdmluZyBzY2FsZTwva2V5
d29yZD48a2V5d29yZD5udW1lcmljIHJhdGluZyBzY2FsZTwva2V5d29yZD48a2V5d29yZD5Pc3dl
c3RyeSBEaXNhYmlsaXR5IEluZGV4PC9rZXl3b3JkPjxrZXl3b3JkPlBhaW4gQ2F0YXN0cm9waGl6
aW5nIHNjYWxlPC9rZXl3b3JkPjxrZXl3b3JkPnBhaW4gaW50ZW5zaXR5PC9rZXl3b3JkPjxrZXl3
b3JkPnBhdGllbnQtcmVwb3J0ZWQgb3V0Y29tZTwva2V5d29yZD48a2V5d29yZD5waHlzaW90aGVy
YXB5PC9rZXl3b3JkPjxrZXl3b3JkPlByb2ZpbGUgb2YgTW9vZCBTdGF0ZXM8L2tleXdvcmQ+PGtl
eXdvcmQ+cmFuZG9taXplZCBjb250cm9sbGVkIHRyaWFsICh0b3BpYyk8L2tleXdvcmQ+PGtleXdv
cmQ+cmVzaXN0YW5jZSB0cmFpbmluZzwva2V5d29yZD48a2V5d29yZD5yZXZpZXc8L2tleXdvcmQ+
PGtleXdvcmQ+Um9sYW5kIE1vcnJpcyBkaXNhYmlsaXR5IHF1ZXN0aW9ubmFpcmU8L2tleXdvcmQ+
PGtleXdvcmQ+U2hvcnQgRm9ybSAxMjwva2V5d29yZD48a2V5d29yZD5TaG9ydCBGb3JtIDM2PC9r
ZXl3b3JkPjxrZXl3b3JkPnNpeCBtaW51dGUgd2FsayB0ZXN0PC9rZXl3b3JkPjxrZXl3b3JkPnN1
cmZhY2UgZWxlY3Ryb215b2dyYXBoeTwva2V5d29yZD48a2V5d29yZD5zeXN0ZW1hdGljIHJldmll
dzwva2V5d29yZD48a2V5d29yZD5UYW1wYSBzY2FsZSBmb3Iga2luZXNpb3Bob2JpYTwva2V5d29y
ZD48a2V5d29yZD50aW1lZCB1cCBhbmQgZ28gdGVzdDwva2V5d29yZD48a2V5d29yZD50cmFuc2N1
dGFuZW91cyBlbGVjdHJpY2FsIG5lcnZlIHN0aW11bGF0aW9uPC9rZXl3b3JkPjxrZXl3b3JkPnZp
ZGVvIGdhbWU8L2tleXdvcmQ+PGtleXdvcmQ+dmlzdWFsIGFuYWxvZyBzY2FsZTwva2V5d29yZD48
a2V5d29yZD53YWxraW5nPC9rZXl3b3JkPjxrZXl3b3JkPldIT1FPTC0xMDA8L2tleXdvcmQ+PGtl
eXdvcmQ+eW9nYTwva2V5d29yZD48a2V5d29yZD55b3VuZyBhZHVsdDwva2V5d29yZD48a2V5d29y
ZD5iYWxhbmNlIHRyYWluaW5nIHN5c3RlbTwva2V5d29yZD48a2V5d29yZD5oZWFkLW1vdW50ZWQg
ZGlzcGxheTwva2V5d29yZD48a2V5d29yZD5tb3Rpb24gYW5hbHlzaXMgc3lzdGVtPC9rZXl3b3Jk
PjxrZXl3b3JkPnRoZXJtYWwgcmVndWxhdGluZyBzeXN0ZW08L2tleXdvcmQ+PGtleXdvcmQ+dmly
dHVhbCByZWFsaXR5IGhlYWQgbW91bnRlZCBkaXNwbGF5PC9rZXl3b3JkPjxrZXl3b3JkPnZpcnR1
YWwgcmVhbGl0eSBzaW11bGF0b3I8L2tleXdvcmQ+PGtleXdvcmQ+T2N1bHVzIEdvPC9rZXl3b3Jk
PjxrZXl3b3JkPk9jdWx1cyBRdWVzdDwva2V5d29yZD48a2V5d29yZD5QaWNvIEcyIDRLPC9rZXl3
b3JkPjxrZXl3b3JkPlByby1LaW4gc3lzdGVtIFBLIDI1MiBOPC9rZXl3b3JkPjxrZXl3b3JkPlRv
dWNoICh2aXJ0dWFsIHJlYWxpdHkgaGVhZHNldCk8L2tleXdvcmQ+PGtleXdvcmQ+V2lpIG1vdGlv
bjwva2V5d29yZD48L2tleXdvcmRzPjxkYXRlcz48eWVhcj4yMDI0PC95ZWFyPjwvZGF0ZXM+PHB1
Yi1sb2NhdGlvbj5DYW5hZGE8L3B1Yi1sb2NhdGlvbj48cHVibGlzaGVyPkpNSVIgUHVibGljYXRp
b25zIEluYy48L3B1Ymxpc2hlcj48aXNibj4xNDM4LTg4NzEgKGVsZWN0cm9uaWMpJiN4RDsxNDM4
LTg4NzE8L2lzYm4+PGFjY2Vzc2lvbi1udW0+MjAzMDcyMDU3ODwvYWNjZXNzaW9uLW51bT48dXJs
cz48cmVsYXRlZC11cmxzPjx1cmw+aHR0cHM6Ly93d3cuam1pci5vcmcvMjAyNC8xL2U0NTQwNjwv
dXJsPjx1cmw+aHR0cDovL292aWRzcC5vdmlkLmNvbS9vdmlkd2ViLmNnaT9UPUpTJmFtcDtQQUdF
PXJlZmVyZW5jZSZhbXA7RD1lbWV4YiZhbXA7TkVXUz1OJmFtcDtBTj0yMDMwNzIwNTc4PC91cmw+
PC9yZWxhdGVkLXVybHM+PC91cmxzPjxjdXN0b20xPktpbmVjdCwgT2N1bHVzIEdvLCBPY3VsdXMg
UXVlc3QsIFBpY28gRzIgNEssIFByby1LaW4gc3lzdGVtIFBLIDI1MiBOLCBUb3VjaCAodmlydHVh
bCByZWFsaXR5IGhlYWRzZXQpLCBXaWkgbW90aW9uOiBOaW50ZW5kbzwvY3VzdG9tMT48Y3VzdG9t
Mj5OaW50ZW5kbzwvY3VzdG9tMj48ZWxlY3Ryb25pYy1yZXNvdXJjZS1udW0+aHR0cHM6Ly9kb2ku
b3JnLzEwLjIxOTYvNDU0MDY8L2VsZWN0cm9uaWMtcmVzb3VyY2UtbnVtPjxyZW1vdGUtZGF0YWJh
c2UtbmFtZT5FbWJhc2UgV2Vla2x5IFVwZGF0ZXM8L3JlbW90ZS1kYXRhYmFzZS1uYW1lPjxsYW5n
dWFnZT5FbmdsaXNoPC9sYW5ndWFnZT48L3JlY29yZD48L0NpdGU+PENpdGUgQXV0aG9yWWVhcj0i
MSI+PEF1dGhvcj5aaGFuZzwvQXV0aG9yPjxZZWFyPjIwMjQ8L1llYXI+PFJlY051bT4xNTI3PC9S
ZWNOdW0+PHJlY29yZD48cmVjLW51bWJlcj4xNTI3PC9yZWMtbnVtYmVyPjxmb3JlaWduLWtleXM+
PGtleSBhcHA9IkVOIiBkYi1pZD0iMGV4enpyOWVuOXR6OTNlZDkwcXh2MmEyeDJlenZ0MGZlcGVk
IiB0aW1lc3RhbXA9IjE3MjAwMzQ2MzMiIGd1aWQ9IjI1NmJmZjMxLWU5NTUtNDZjNy05ZjVmLWVk
NDRkNzBhODM4MSI+MTUyNzwva2V5PjwvZm9yZWlnbi1rZXlzPjxyZWYtdHlwZSBuYW1lPSJKb3Vy
bmFsIEFydGljbGUiPjE3PC9yZWYtdHlwZT48Y29udHJpYnV0b3JzPjxhdXRob3JzPjxhdXRob3I+
WmhhbmcsIFQuIFQuPC9hdXRob3I+PGF1dGhvcj5MaSwgWC48L2F1dGhvcj48YXV0aG9yPlpob3Us
IFguPC9hdXRob3I+PGF1dGhvcj5aaGFuLCBMLiBYLjwvYXV0aG9yPjxhdXRob3I+V3UsIEYuPC9h
dXRob3I+PGF1dGhvcj5IdWFuZywgWi4gRi48L2F1dGhvcj48YXV0aG9yPlN1biwgWS4gWC48L2F1
dGhvcj48YXV0aG9yPkZlbmcsIFkuIEYuPC9hdXRob3I+PGF1dGhvcj5EdSwgUS48L2F1dGhvcj48
L2F1dGhvcnM+PC9jb250cmlidXRvcnM+PHRpdGxlcz48dGl0bGU+VmlydHVhbCByZWFsaXR5IHRo
ZXJhcHkgZm9yIHRoZSBtYW5hZ2VtZW50IG9mIGNocm9uaWMgc3BpbmFsIHBhaW46IHN5c3RlbWF0
aWMgcmV2aWV3IGFuZCBtZXRhLWFuYWx5c2lzPC90aXRsZT48c2Vjb25kYXJ5LXRpdGxlPkpNSVIg
U2VyaW91cyBHYW1lcyA8L3NlY29uZGFyeS10aXRsZT48L3RpdGxlcz48dm9sdW1lPjEyPC92b2x1
bWU+PGRhdGVzPjx5ZWFyPjIwMjQ8L3llYXI+PC9kYXRlcz48aXNibj4yMjkxLTkyNzk8L2lzYm4+
PGFjY2Vzc2lvbi1udW0+V09TOjAwMTE3NzY0MTcwMDAwMTwvYWNjZXNzaW9uLW51bT48dXJscz48
L3VybHM+PGN1c3RvbTc+ZTUwMDg5PC9jdXN0b203PjxlbGVjdHJvbmljLXJlc291cmNlLW51bT48
c3R5bGUgZmFjZT0ibm9ybWFsIiBmb250PSJkZWZhdWx0IiBzaXplPSIxMiI+aHR0cHM6Ly9kb2ku
b3JnLzwvc3R5bGU+PHN0eWxlIGZhY2U9Im5vcm1hbCIgZm9udD0iZGVmYXVsdCIgc2l6ZT0iMTAw
JSI+MTAuMjE5Ni81MDA4OTwvc3R5bGU+PC9lbGVjdHJvbmljLXJlc291cmNlLW51bT48L3JlY29y
ZD48L0NpdGU+PENpdGUgQXV0aG9yWWVhcj0iMSI+PEF1dGhvcj5LdW1hcjwvQXV0aG9yPjxZZWFy
PjIwMjQ8L1llYXI+PFJlY051bT4xMjY0PC9SZWNOdW0+PHJlY29yZD48cmVjLW51bWJlcj4xMjY0
PC9yZWMtbnVtYmVyPjxmb3JlaWduLWtleXM+PGtleSBhcHA9IkVOIiBkYi1pZD0iMGV4enpyOWVu
OXR6OTNlZDkwcXh2MmEyeDJlenZ0MGZlcGVkIiB0aW1lc3RhbXA9IjE3MjAwMzQ2MTUiIGd1aWQ9
ImQyMTI1ZTQxLTk5ZDEtNDc1Yi1iMmNjLWRjNjYzNTA4ZjA1YiI+MTI2NDwva2V5PjwvZm9yZWln
bi1rZXlzPjxyZWYtdHlwZSBuYW1lPSJKb3VybmFsIEFydGljbGUiPjE3PC9yZWYtdHlwZT48Y29u
dHJpYnV0b3JzPjxhdXRob3JzPjxhdXRob3I+S3VtYXIsIFZpc2hhbDwvYXV0aG9yPjxhdXRob3I+
VmF0a2FyLCBBcnZpbmQgSmFuYXJkaGFuPC9hdXRob3I+PGF1dGhvcj5LYXRhcmlhLCBNb2hhazwv
YXV0aG9yPjxhdXRob3I+RGhhdHQsIFNhcnZkZWVwIFNpbmdoPC9hdXRob3I+PGF1dGhvcj5CYWJ1
cmFqLCBWaXNobnU8L2F1dGhvcj48L2F1dGhvcnM+PC9jb250cmlidXRvcnM+PHRpdGxlcz48dGl0
bGU+VmlydHVhbCByZWFsaXR5IGlzIGVmZmVjdGl2ZSBpbiB0aGUgbWFuYWdlbWVudCBvZiBjaHJv
bmljIGxvdyBiYWNrIGFjaGUgaW4gYWR1bHRzOiBhIHN5c3RlbWF0aWMgcmV2aWV3IGFuZCBtZXRh
LWFuYWx5c2lzIG9mIHJhbmRvbWl6ZWQgY29udHJvbGxlZCB0cmlhbHM8L3RpdGxlPjxzZWNvbmRh
cnktdGl0bGU+RXVyIFNwaW5lIEo8L3NlY29uZGFyeS10aXRsZT48L3RpdGxlcz48cGVyaW9kaWNh
bD48ZnVsbC10aXRsZT5FdXIgU3BpbmUgSjwvZnVsbC10aXRsZT48L3BlcmlvZGljYWw+PHBhZ2Vz
PjQ3NC00ODA8L3BhZ2VzPjx2b2x1bWU+MzM8L3ZvbHVtZT48bnVtYmVyPjI8L251bWJlcj48c2Vj
dGlvbj5LdW1hciwgVmlzaGFsLiBEZXBhcnRtZW50IG9mIE9ydGhvcGFlZGljcywgUG9zdGdyYWR1
YXRlIEluc3RpdHV0ZSBvZiBNZWRpY2FsIEVkdWNhdGlvbiBhbmQgUmVzZWFyY2gsIENoYW5kaWdh
cmgsIEluZGlhLiYjeEQ7VmF0a2FyLCBBcnZpbmQgSmFuYXJkaGFuLiBRdWVlbnMgTWVkaWNhbCBD
ZW50ZXIsIE5vdHRpbmdoYW0sIFVLLiYjeEQ7S2F0YXJpYSwgTW9oYWsuIERlcGFydG1lbnQgb2Yg
T3J0aG9wYWVkaWNzLCBQb3N0Z3JhZHVhdGUgSW5zdGl0dXRlIG9mIE1lZGljYWwgRWR1Y2F0aW9u
IGFuZCBSZXNlYXJjaCwgQ2hhbmRpZ2FyaCwgSW5kaWEuJiN4RDtEaGF0dCwgU2FydmRlZXAgU2lu
Z2guIERlcGFydG1lbnQgb2YgT3J0aG9wYWVkaWNzLCBQb3N0Z3JhZHVhdGUgSW5zdGl0dXRlIG9m
IE1lZGljYWwgRWR1Y2F0aW9uIGFuZCBSZXNlYXJjaCwgQ2hhbmRpZ2FyaCwgSW5kaWEuJiN4RDtC
YWJ1cmFqLCBWaXNobnUuIERlcGFydG1lbnQgb2YgT3J0aG9wYWVkaWNzLCBQb3N0Z3JhZHVhdGUg
SW5zdGl0dXRlIG9mIE1lZGljYWwgRWR1Y2F0aW9uIGFuZCBSZXNlYXJjaCwgQ2hhbmRpZ2FyaCwg
SW5kaWEuIGRydmJtc0BnbWFpbC5jb20uPC9zZWN0aW9uPjxrZXl3b3Jkcz48a2V5d29yZD5BZHVs
dDwva2V5d29yZD48a2V5d29yZD5IdW1hbnM8L2tleXdvcmQ+PGtleXdvcmQ+TWlkZGxlIEFnZWQ8
L2tleXdvcmQ+PGtleXdvcmQ+TG93IEJhY2sgUGFpbi90aCBbVGhlcmFweV08L2tleXdvcmQ+PGtl
eXdvcmQ+KkxvdyBCYWNrIFBhaW48L2tleXdvcmQ+PGtleXdvcmQ+UmFuZG9taXplZCBDb250cm9s
bGVkIFRyaWFscyBhcyBUb3BpYzwva2V5d29yZD48a2V5d29yZD5Db250cm9sIEdyb3Vwczwva2V5
d29yZD48a2V5d29yZD5EYXRhYmFzZXMsIEZhY3R1YWw8L2tleXdvcmQ+PGtleXdvcmQ+KlZpcnR1
YWwgUmVhbGl0eTwva2V5d29yZD48L2tleXdvcmRzPjxkYXRlcz48eWVhcj4yMDI0PC95ZWFyPjwv
ZGF0ZXM+PHB1Yi1sb2NhdGlvbj5HZXJtYW55PC9wdWItbG9jYXRpb24+PGlzYm4+MTQzMi0wOTMy
JiN4RDswOTQwLTY3MTk8L2lzYm4+PHVybHM+PHJlbGF0ZWQtdXJscz48dXJsPmh0dHA6Ly9vdmlk
c3Aub3ZpZC5jb20vb3ZpZHdlYi5jZ2k/VD1KUyZhbXA7UEFHRT1yZWZlcmVuY2UmYW1wO0Q9bWVk
bCZhbXA7TkVXUz1OJmFtcDtBTj0zNzk3OTA2ODwvdXJsPjx1cmw+aHR0cHM6Ly9saW5rLnNwcmlu
Z2VyLmNvbS9hcnRpY2xlLzEwLjEwMDcvczAwNTg2LTAyMy0wODA0MC01PC91cmw+PC9yZWxhdGVk
LXVybHM+PC91cmxzPjxlbGVjdHJvbmljLXJlc291cmNlLW51bT5odHRwczovL2RvaS5vcmcvMTAu
MTAwNy9zMDA1ODYtMDIzLTA4MDQwLTU8L2VsZWN0cm9uaWMtcmVzb3VyY2UtbnVtPjxyZW1vdGUt
ZGF0YWJhc2UtbmFtZT5PdmlkIE1FRExJTkUoUik8L3JlbW90ZS1kYXRhYmFzZS1uYW1lPjxhY2Nl
c3MtZGF0ZT4yMDIzMTExOC8vPC9hY2Nlc3MtZGF0ZT48L3JlY29yZD48L0NpdGU+PC9FbmROb3Rl
PgB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VhLUfDs21lejwvQXV0aG9y
PjxZZWFyPjIwMjE8L1llYXI+PFJlY051bT4zNDE8L1JlY051bT48RGlzcGxheVRleHQ+QnJlYS1H
w7NtZXogZXQgYWwuICgyMDIxKTsgS3VtYXIgZXQgYWwuICgyMDI0KTsgTGkgZXQgYWwuICgyMDI0
KTsgWmhhbmcgZXQgYWwuICgyMDI0KTwvRGlzcGxheVRleHQ+PHJlY29yZD48cmVjLW51bWJlcj4z
NDE8L3JlYy1udW1iZXI+PGZvcmVpZ24ta2V5cz48a2V5IGFwcD0iRU4iIGRiLWlkPSIwZXh6enI5
ZW45dHo5M2VkOTBxeHYyYTJ4MmV6dnQwZmVwZWQiIHRpbWVzdGFtcD0iMTY5ODkzNjMzOSIgZ3Vp
ZD0iOTY0YjhiOTMtYzdlZi00OTc3LWI1Y2QtYjJmMjNlMTAyNWJjIj4zNDE8L2tleT48L2ZvcmVp
Z24ta2V5cz48cmVmLXR5cGUgbmFtZT0iSm91cm5hbCBBcnRpY2xlIj4xNzwvcmVmLXR5cGU+PGNv
bnRyaWJ1dG9ycz48YXV0aG9ycz48YXV0aG9yPkJyZWEtR8OzbWV6LCBCZWF0cml6PC9hdXRob3I+
PGF1dGhvcj5Ub3JyZXMtU8OhbmNoZXosIElyZW5lPC9hdXRob3I+PGF1dGhvcj5PcnRpei1SdWJp
bywgQXJhY2VsaTwvYXV0aG9yPjxhdXRob3I+Q2FsdmFjaGUtTWF0ZW8sIEFuZHLDqXM8L2F1dGhv
cj48YXV0aG9yPkNhYnJlcmEtTWFydG9zLCBJcmVuZTwvYXV0aG9yPjxhdXRob3I+TMOzcGV6LUzD
s3BleiwgTGF1cmE8L2F1dGhvcj48YXV0aG9yPlZhbGVuemEsIE1hcmllIENhcm1lbjwvYXV0aG9y
PjwvYXV0aG9ycz48L2NvbnRyaWJ1dG9ycz48dGl0bGVzPjx0aXRsZT5WaXJ0dWFsIHJlYWxpdHkg
aW4gdGhlIHRyZWF0bWVudCBvZiBhZHVsdHMgd2l0aCBjaHJvbmljIGxvdyBiYWNrIHBhaW46IGEg
c3lzdGVtYXRpYyByZXZpZXcgYW5kIG1ldGEtYW5hbHlzaXMgb2YgcmFuZG9taXplZCBjbGluaWNh
bCB0cmlhbHM8L3RpdGxlPjxzZWNvbmRhcnktdGl0bGU+SW50IEogRW52aXJvbiBSZXMgUHVibGlj
IEhlYWx0aDwvc2Vjb25kYXJ5LXRpdGxlPjwvdGl0bGVzPjxwZXJpb2RpY2FsPjxmdWxsLXRpdGxl
PkludCBKIEVudmlyb24gUmVzIFB1YmxpYyBIZWFsdGg8L2Z1bGwtdGl0bGU+PC9wZXJpb2RpY2Fs
PjxwYWdlcz4xMTgwNjwvcGFnZXM+PHZvbHVtZT4xODwvdm9sdW1lPjxudW1iZXI+MjI8L251bWJl
cj48ZGF0ZXM+PHllYXI+MjAyMTwveWVhcj48L2RhdGVzPjx1cmxzPjwvdXJscz48ZWxlY3Ryb25p
Yy1yZXNvdXJjZS1udW0+aHR0cHM6Ly9kb2kub3JnLzEwLjMzOTAvaWplcnBoMTgyMjExODA2PC9l
bGVjdHJvbmljLXJlc291cmNlLW51bT48L3JlY29yZD48L0NpdGU+PENpdGUgQXV0aG9yWWVhcj0i
MSI+PEF1dGhvcj5MaTwvQXV0aG9yPjxZZWFyPjIwMjQ8L1llYXI+PFJlY051bT44OTE8L1JlY051
bT48cmVjb3JkPjxyZWMtbnVtYmVyPjg5MTwvcmVjLW51bWJlcj48Zm9yZWlnbi1rZXlzPjxrZXkg
YXBwPSJFTiIgZGItaWQ9IjBleHp6cjllbjl0ejkzZWQ5MHF4djJhMngyZXp2dDBmZXBlZCIgdGlt
ZXN0YW1wPSIxNzIwMDM0NjE0IiBndWlkPSI5NjQ0ZDBkZC05YjM5LTRmNmQtOWYzMC04MDY5NDVm
NWIzNjciPjg5MTwva2V5PjwvZm9yZWlnbi1rZXlzPjxyZWYtdHlwZSBuYW1lPSJKb3VybmFsIEFy
dGljbGUiPjE3PC9yZWYtdHlwZT48Y29udHJpYnV0b3JzPjxhdXRob3JzPjxhdXRob3I+TGksIFIu
PC9hdXRob3I+PGF1dGhvcj5MaSwgWS48L2F1dGhvcj48YXV0aG9yPktvbmcsIFkuPC9hdXRob3I+
PGF1dGhvcj5MaSwgSC48L2F1dGhvcj48YXV0aG9yPkh1LCBELjwvYXV0aG9yPjxhdXRob3I+RnUs
IEMuPC9hdXRob3I+PGF1dGhvcj5XZWksIFEuPC9hdXRob3I+PC9hdXRob3JzPjwvY29udHJpYnV0
b3JzPjxhdXRoLWFkZHJlc3M+US4gV2VpLCBSZWhhYmlsaXRhdGlvbiBNZWRpY2luZSBDZW50ZXIs
IEluc3RpdHV0ZSBvZiBSZWhhYmlsaXRhdGlvbiBNZWRpY2luZSwgV2VzdCBDaGluYSBIb3NwaXRh
bCwgU2ljaHVhbiBVbml2ZXJzaXR5LCBOby4zNyBHdW8gWHVlIEFsbGV5LCBDaGVuZ2R1IDYxMDA0
MSwgQ2hpbmEuIEUtbWFpbDogd2VpcXVhbkBzY3UuZWR1LmNuPC9hdXRoLWFkZHJlc3M+PHRpdGxl
cz48dGl0bGU+VmlydHVhbCByZWFsaXR5LWJhc2VkIHRyYWluaW5nIGluIGNocm9uaWMgbG93IGJh
Y2sgcGFpbjogc3lzdGVtYXRpYyByZXZpZXcgYW5kIG1ldGEtYW5hbHlzaXMgb2YgcmFuZG9taXpl
ZCBjb250cm9sbGVkIHRyaWFsczwvdGl0bGU+PHNlY29uZGFyeS10aXRsZT5KIE1lZCBJbnRlcm5l
dCBSZXM8L3NlY29uZGFyeS10aXRsZT48L3RpdGxlcz48cGVyaW9kaWNhbD48ZnVsbC10aXRsZT5K
IE1lZCBJbnRlcm5ldCBSZXM8L2Z1bGwtdGl0bGU+PC9wZXJpb2RpY2FsPjxwYWdlcz5lNDU0MDY8
L3BhZ2VzPjx2b2x1bWU+MjY8L3ZvbHVtZT48bnVtYmVyPjE8L251bWJlcj48c2VjdGlvbj5LaW5l
Y3QsIE9jdWx1cyBHbywgT2N1bHVzIFF1ZXN0LCBQaWNvIEcyIDRLLCBQcm8tS2luIHN5c3RlbSBQ
SyAyNTIgTiwgVG91Y2ggKHZpcnR1YWwgcmVhbGl0eSBoZWFkc2V0KSwgV2lpIG1vdGlvbjogTmlu
dGVuZG88L3NlY3Rpb24+PGtleXdvcmRzPjxrZXl3b3JkPmFkdWx0PC9rZXl3b3JkPjxrZXl3b3Jk
PmFnZWQ8L2tleXdvcmQ+PGtleXdvcmQ+QnJpZWYgUGFpbiBJbnZlbnRvcnk8L2tleXdvcmQ+PGtl
eXdvcmQ+Y2hyb25pYyBwYWluIGFjY2VwdGFuY2UgcXVlc3Rpb25uYWlyZTwva2V5d29yZD48a2V5
d29yZD5jbGluaWNhbCBlZmZlY3RpdmVuZXNzPC9rZXl3b3JkPjxrZXl3b3JkPmNsaW5pY2FsIG91
dGNvbWU8L2tleXdvcmQ+PGtleXdvcmQ+Y29nbml0aXZlIGJlaGF2aW9yYWwgdGhlcmFweTwva2V5
d29yZD48a2V5d29yZD5lY2hvZ3JhcGh5PC9rZXl3b3JkPjxrZXl3b3JkPkV1cm9wZWFuIFF1YWxp
dHkgb2YgTGlmZSA1IERpbWVuc2lvbnMgNSBMZXZlbCBxdWVzdGlvbm5haXJlPC9rZXl3b3JkPjxr
ZXl3b3JkPipleGVyZ2FtaW5nPC9rZXl3b3JkPjxrZXl3b3JkPmZhbGwgcmlzayBhc3Nlc3NtZW50
PC9rZXl3b3JkPjxrZXl3b3JkPmZlYXI8L2tleXdvcmQ+PGtleXdvcmQ+RmVhci1Bdm9pZGFuY2Ug
QmVsaWVmcyBRdWVzdGlvbm5haXJlPC9rZXl3b3JkPjxrZXl3b3JkPmZlbWFsZTwva2V5d29yZD48
a2V5d29yZD5mb2xsb3cgdXA8L2tleXdvcmQ+PGtleXdvcmQ+aG9yc2ViYWNrIHJpZGluZzwva2V5
d29yZD48a2V5d29yZD5Ib3NwaXRhbCBBbnhpZXR5IGFuZCBEZXByZXNzaW9uIFNjYWxlPC9rZXl3
b3JkPjxrZXl3b3JkPmh1bWFuPC9rZXl3b3JkPjxrZXl3b3JkPmlzb2tpbmV0aWMgZXhlcmNpc2U8
L2tleXdvcmQ+PGtleXdvcmQ+aXNvbWV0cmljIGV4ZXJjaXNlPC9rZXl3b3JkPjxrZXl3b3JkPmlz
b3RvbmljIGV4ZXJjaXNlPC9rZXl3b3JkPjxrZXl3b3JkPipsb3cgYmFjayBwYWluL2RtIFtEaXNl
YXNlIE1hbmFnZW1lbnRdPC9rZXl3b3JkPjxrZXl3b3JkPipsb3cgYmFjayBwYWluL3JoIFtSZWhh
YmlsaXRhdGlvbl08L2tleXdvcmQ+PGtleXdvcmQ+KmxvdyBiYWNrIHBhaW4vdGggW1RoZXJhcHld
PC9rZXl3b3JkPjxrZXl3b3JkPm1hZ25ldG90aGVyYXB5PC9rZXl3b3JkPjxrZXl3b3JkPm1hbGU8
L2tleXdvcmQ+PGtleXdvcmQ+bWV0YSBhbmFseXNpczwva2V5d29yZD48a2V5d29yZD5taWRkbGUg
YWdlZDwva2V5d29yZD48a2V5d29yZD5tdXNjbGUgdHJhaW5pbmc8L2tleXdvcmQ+PGtleXdvcmQ+
Tm90dGluZ2hhbSBleHRlbmRlZCBhY3Rpdml0aWVzIG9mIGRhaWx5IGxpdmluZyBzY2FsZTwva2V5
d29yZD48a2V5d29yZD5udW1lcmljIHJhdGluZyBzY2FsZTwva2V5d29yZD48a2V5d29yZD5Pc3dl
c3RyeSBEaXNhYmlsaXR5IEluZGV4PC9rZXl3b3JkPjxrZXl3b3JkPlBhaW4gQ2F0YXN0cm9waGl6
aW5nIHNjYWxlPC9rZXl3b3JkPjxrZXl3b3JkPnBhaW4gaW50ZW5zaXR5PC9rZXl3b3JkPjxrZXl3
b3JkPnBhdGllbnQtcmVwb3J0ZWQgb3V0Y29tZTwva2V5d29yZD48a2V5d29yZD5waHlzaW90aGVy
YXB5PC9rZXl3b3JkPjxrZXl3b3JkPlByb2ZpbGUgb2YgTW9vZCBTdGF0ZXM8L2tleXdvcmQ+PGtl
eXdvcmQ+cmFuZG9taXplZCBjb250cm9sbGVkIHRyaWFsICh0b3BpYyk8L2tleXdvcmQ+PGtleXdv
cmQ+cmVzaXN0YW5jZSB0cmFpbmluZzwva2V5d29yZD48a2V5d29yZD5yZXZpZXc8L2tleXdvcmQ+
PGtleXdvcmQ+Um9sYW5kIE1vcnJpcyBkaXNhYmlsaXR5IHF1ZXN0aW9ubmFpcmU8L2tleXdvcmQ+
PGtleXdvcmQ+U2hvcnQgRm9ybSAxMjwva2V5d29yZD48a2V5d29yZD5TaG9ydCBGb3JtIDM2PC9r
ZXl3b3JkPjxrZXl3b3JkPnNpeCBtaW51dGUgd2FsayB0ZXN0PC9rZXl3b3JkPjxrZXl3b3JkPnN1
cmZhY2UgZWxlY3Ryb215b2dyYXBoeTwva2V5d29yZD48a2V5d29yZD5zeXN0ZW1hdGljIHJldmll
dzwva2V5d29yZD48a2V5d29yZD5UYW1wYSBzY2FsZSBmb3Iga2luZXNpb3Bob2JpYTwva2V5d29y
ZD48a2V5d29yZD50aW1lZCB1cCBhbmQgZ28gdGVzdDwva2V5d29yZD48a2V5d29yZD50cmFuc2N1
dGFuZW91cyBlbGVjdHJpY2FsIG5lcnZlIHN0aW11bGF0aW9uPC9rZXl3b3JkPjxrZXl3b3JkPnZp
ZGVvIGdhbWU8L2tleXdvcmQ+PGtleXdvcmQ+dmlzdWFsIGFuYWxvZyBzY2FsZTwva2V5d29yZD48
a2V5d29yZD53YWxraW5nPC9rZXl3b3JkPjxrZXl3b3JkPldIT1FPTC0xMDA8L2tleXdvcmQ+PGtl
eXdvcmQ+eW9nYTwva2V5d29yZD48a2V5d29yZD55b3VuZyBhZHVsdDwva2V5d29yZD48a2V5d29y
ZD5iYWxhbmNlIHRyYWluaW5nIHN5c3RlbTwva2V5d29yZD48a2V5d29yZD5oZWFkLW1vdW50ZWQg
ZGlzcGxheTwva2V5d29yZD48a2V5d29yZD5tb3Rpb24gYW5hbHlzaXMgc3lzdGVtPC9rZXl3b3Jk
PjxrZXl3b3JkPnRoZXJtYWwgcmVndWxhdGluZyBzeXN0ZW08L2tleXdvcmQ+PGtleXdvcmQ+dmly
dHVhbCByZWFsaXR5IGhlYWQgbW91bnRlZCBkaXNwbGF5PC9rZXl3b3JkPjxrZXl3b3JkPnZpcnR1
YWwgcmVhbGl0eSBzaW11bGF0b3I8L2tleXdvcmQ+PGtleXdvcmQ+T2N1bHVzIEdvPC9rZXl3b3Jk
PjxrZXl3b3JkPk9jdWx1cyBRdWVzdDwva2V5d29yZD48a2V5d29yZD5QaWNvIEcyIDRLPC9rZXl3
b3JkPjxrZXl3b3JkPlByby1LaW4gc3lzdGVtIFBLIDI1MiBOPC9rZXl3b3JkPjxrZXl3b3JkPlRv
dWNoICh2aXJ0dWFsIHJlYWxpdHkgaGVhZHNldCk8L2tleXdvcmQ+PGtleXdvcmQ+V2lpIG1vdGlv
bjwva2V5d29yZD48L2tleXdvcmRzPjxkYXRlcz48eWVhcj4yMDI0PC95ZWFyPjwvZGF0ZXM+PHB1
Yi1sb2NhdGlvbj5DYW5hZGE8L3B1Yi1sb2NhdGlvbj48cHVibGlzaGVyPkpNSVIgUHVibGljYXRp
b25zIEluYy48L3B1Ymxpc2hlcj48aXNibj4xNDM4LTg4NzEgKGVsZWN0cm9uaWMpJiN4RDsxNDM4
LTg4NzE8L2lzYm4+PGFjY2Vzc2lvbi1udW0+MjAzMDcyMDU3ODwvYWNjZXNzaW9uLW51bT48dXJs
cz48cmVsYXRlZC11cmxzPjx1cmw+aHR0cHM6Ly93d3cuam1pci5vcmcvMjAyNC8xL2U0NTQwNjwv
dXJsPjx1cmw+aHR0cDovL292aWRzcC5vdmlkLmNvbS9vdmlkd2ViLmNnaT9UPUpTJmFtcDtQQUdF
PXJlZmVyZW5jZSZhbXA7RD1lbWV4YiZhbXA7TkVXUz1OJmFtcDtBTj0yMDMwNzIwNTc4PC91cmw+
PC9yZWxhdGVkLXVybHM+PC91cmxzPjxjdXN0b20xPktpbmVjdCwgT2N1bHVzIEdvLCBPY3VsdXMg
UXVlc3QsIFBpY28gRzIgNEssIFByby1LaW4gc3lzdGVtIFBLIDI1MiBOLCBUb3VjaCAodmlydHVh
bCByZWFsaXR5IGhlYWRzZXQpLCBXaWkgbW90aW9uOiBOaW50ZW5kbzwvY3VzdG9tMT48Y3VzdG9t
Mj5OaW50ZW5kbzwvY3VzdG9tMj48ZWxlY3Ryb25pYy1yZXNvdXJjZS1udW0+aHR0cHM6Ly9kb2ku
b3JnLzEwLjIxOTYvNDU0MDY8L2VsZWN0cm9uaWMtcmVzb3VyY2UtbnVtPjxyZW1vdGUtZGF0YWJh
c2UtbmFtZT5FbWJhc2UgV2Vla2x5IFVwZGF0ZXM8L3JlbW90ZS1kYXRhYmFzZS1uYW1lPjxsYW5n
dWFnZT5FbmdsaXNoPC9sYW5ndWFnZT48L3JlY29yZD48L0NpdGU+PENpdGUgQXV0aG9yWWVhcj0i
MSI+PEF1dGhvcj5aaGFuZzwvQXV0aG9yPjxZZWFyPjIwMjQ8L1llYXI+PFJlY051bT4xNTI3PC9S
ZWNOdW0+PHJlY29yZD48cmVjLW51bWJlcj4xNTI3PC9yZWMtbnVtYmVyPjxmb3JlaWduLWtleXM+
PGtleSBhcHA9IkVOIiBkYi1pZD0iMGV4enpyOWVuOXR6OTNlZDkwcXh2MmEyeDJlenZ0MGZlcGVk
IiB0aW1lc3RhbXA9IjE3MjAwMzQ2MzMiIGd1aWQ9IjI1NmJmZjMxLWU5NTUtNDZjNy05ZjVmLWVk
NDRkNzBhODM4MSI+MTUyNzwva2V5PjwvZm9yZWlnbi1rZXlzPjxyZWYtdHlwZSBuYW1lPSJKb3Vy
bmFsIEFydGljbGUiPjE3PC9yZWYtdHlwZT48Y29udHJpYnV0b3JzPjxhdXRob3JzPjxhdXRob3I+
WmhhbmcsIFQuIFQuPC9hdXRob3I+PGF1dGhvcj5MaSwgWC48L2F1dGhvcj48YXV0aG9yPlpob3Us
IFguPC9hdXRob3I+PGF1dGhvcj5aaGFuLCBMLiBYLjwvYXV0aG9yPjxhdXRob3I+V3UsIEYuPC9h
dXRob3I+PGF1dGhvcj5IdWFuZywgWi4gRi48L2F1dGhvcj48YXV0aG9yPlN1biwgWS4gWC48L2F1
dGhvcj48YXV0aG9yPkZlbmcsIFkuIEYuPC9hdXRob3I+PGF1dGhvcj5EdSwgUS48L2F1dGhvcj48
L2F1dGhvcnM+PC9jb250cmlidXRvcnM+PHRpdGxlcz48dGl0bGU+VmlydHVhbCByZWFsaXR5IHRo
ZXJhcHkgZm9yIHRoZSBtYW5hZ2VtZW50IG9mIGNocm9uaWMgc3BpbmFsIHBhaW46IHN5c3RlbWF0
aWMgcmV2aWV3IGFuZCBtZXRhLWFuYWx5c2lzPC90aXRsZT48c2Vjb25kYXJ5LXRpdGxlPkpNSVIg
U2VyaW91cyBHYW1lcyA8L3NlY29uZGFyeS10aXRsZT48L3RpdGxlcz48dm9sdW1lPjEyPC92b2x1
bWU+PGRhdGVzPjx5ZWFyPjIwMjQ8L3llYXI+PC9kYXRlcz48aXNibj4yMjkxLTkyNzk8L2lzYm4+
PGFjY2Vzc2lvbi1udW0+V09TOjAwMTE3NzY0MTcwMDAwMTwvYWNjZXNzaW9uLW51bT48dXJscz48
L3VybHM+PGN1c3RvbTc+ZTUwMDg5PC9jdXN0b203PjxlbGVjdHJvbmljLXJlc291cmNlLW51bT48
c3R5bGUgZmFjZT0ibm9ybWFsIiBmb250PSJkZWZhdWx0IiBzaXplPSIxMiI+aHR0cHM6Ly9kb2ku
b3JnLzwvc3R5bGU+PHN0eWxlIGZhY2U9Im5vcm1hbCIgZm9udD0iZGVmYXVsdCIgc2l6ZT0iMTAw
JSI+MTAuMjE5Ni81MDA4OTwvc3R5bGU+PC9lbGVjdHJvbmljLXJlc291cmNlLW51bT48L3JlY29y
ZD48L0NpdGU+PENpdGUgQXV0aG9yWWVhcj0iMSI+PEF1dGhvcj5LdW1hcjwvQXV0aG9yPjxZZWFy
PjIwMjQ8L1llYXI+PFJlY051bT4xMjY0PC9SZWNOdW0+PHJlY29yZD48cmVjLW51bWJlcj4xMjY0
PC9yZWMtbnVtYmVyPjxmb3JlaWduLWtleXM+PGtleSBhcHA9IkVOIiBkYi1pZD0iMGV4enpyOWVu
OXR6OTNlZDkwcXh2MmEyeDJlenZ0MGZlcGVkIiB0aW1lc3RhbXA9IjE3MjAwMzQ2MTUiIGd1aWQ9
ImQyMTI1ZTQxLTk5ZDEtNDc1Yi1iMmNjLWRjNjYzNTA4ZjA1YiI+MTI2NDwva2V5PjwvZm9yZWln
bi1rZXlzPjxyZWYtdHlwZSBuYW1lPSJKb3VybmFsIEFydGljbGUiPjE3PC9yZWYtdHlwZT48Y29u
dHJpYnV0b3JzPjxhdXRob3JzPjxhdXRob3I+S3VtYXIsIFZpc2hhbDwvYXV0aG9yPjxhdXRob3I+
VmF0a2FyLCBBcnZpbmQgSmFuYXJkaGFuPC9hdXRob3I+PGF1dGhvcj5LYXRhcmlhLCBNb2hhazwv
YXV0aG9yPjxhdXRob3I+RGhhdHQsIFNhcnZkZWVwIFNpbmdoPC9hdXRob3I+PGF1dGhvcj5CYWJ1
cmFqLCBWaXNobnU8L2F1dGhvcj48L2F1dGhvcnM+PC9jb250cmlidXRvcnM+PHRpdGxlcz48dGl0
bGU+VmlydHVhbCByZWFsaXR5IGlzIGVmZmVjdGl2ZSBpbiB0aGUgbWFuYWdlbWVudCBvZiBjaHJv
bmljIGxvdyBiYWNrIGFjaGUgaW4gYWR1bHRzOiBhIHN5c3RlbWF0aWMgcmV2aWV3IGFuZCBtZXRh
LWFuYWx5c2lzIG9mIHJhbmRvbWl6ZWQgY29udHJvbGxlZCB0cmlhbHM8L3RpdGxlPjxzZWNvbmRh
cnktdGl0bGU+RXVyIFNwaW5lIEo8L3NlY29uZGFyeS10aXRsZT48L3RpdGxlcz48cGVyaW9kaWNh
bD48ZnVsbC10aXRsZT5FdXIgU3BpbmUgSjwvZnVsbC10aXRsZT48L3BlcmlvZGljYWw+PHBhZ2Vz
PjQ3NC00ODA8L3BhZ2VzPjx2b2x1bWU+MzM8L3ZvbHVtZT48bnVtYmVyPjI8L251bWJlcj48c2Vj
dGlvbj5LdW1hciwgVmlzaGFsLiBEZXBhcnRtZW50IG9mIE9ydGhvcGFlZGljcywgUG9zdGdyYWR1
YXRlIEluc3RpdHV0ZSBvZiBNZWRpY2FsIEVkdWNhdGlvbiBhbmQgUmVzZWFyY2gsIENoYW5kaWdh
cmgsIEluZGlhLiYjeEQ7VmF0a2FyLCBBcnZpbmQgSmFuYXJkaGFuLiBRdWVlbnMgTWVkaWNhbCBD
ZW50ZXIsIE5vdHRpbmdoYW0sIFVLLiYjeEQ7S2F0YXJpYSwgTW9oYWsuIERlcGFydG1lbnQgb2Yg
T3J0aG9wYWVkaWNzLCBQb3N0Z3JhZHVhdGUgSW5zdGl0dXRlIG9mIE1lZGljYWwgRWR1Y2F0aW9u
IGFuZCBSZXNlYXJjaCwgQ2hhbmRpZ2FyaCwgSW5kaWEuJiN4RDtEaGF0dCwgU2FydmRlZXAgU2lu
Z2guIERlcGFydG1lbnQgb2YgT3J0aG9wYWVkaWNzLCBQb3N0Z3JhZHVhdGUgSW5zdGl0dXRlIG9m
IE1lZGljYWwgRWR1Y2F0aW9uIGFuZCBSZXNlYXJjaCwgQ2hhbmRpZ2FyaCwgSW5kaWEuJiN4RDtC
YWJ1cmFqLCBWaXNobnUuIERlcGFydG1lbnQgb2YgT3J0aG9wYWVkaWNzLCBQb3N0Z3JhZHVhdGUg
SW5zdGl0dXRlIG9mIE1lZGljYWwgRWR1Y2F0aW9uIGFuZCBSZXNlYXJjaCwgQ2hhbmRpZ2FyaCwg
SW5kaWEuIGRydmJtc0BnbWFpbC5jb20uPC9zZWN0aW9uPjxrZXl3b3Jkcz48a2V5d29yZD5BZHVs
dDwva2V5d29yZD48a2V5d29yZD5IdW1hbnM8L2tleXdvcmQ+PGtleXdvcmQ+TWlkZGxlIEFnZWQ8
L2tleXdvcmQ+PGtleXdvcmQ+TG93IEJhY2sgUGFpbi90aCBbVGhlcmFweV08L2tleXdvcmQ+PGtl
eXdvcmQ+KkxvdyBCYWNrIFBhaW48L2tleXdvcmQ+PGtleXdvcmQ+UmFuZG9taXplZCBDb250cm9s
bGVkIFRyaWFscyBhcyBUb3BpYzwva2V5d29yZD48a2V5d29yZD5Db250cm9sIEdyb3Vwczwva2V5
d29yZD48a2V5d29yZD5EYXRhYmFzZXMsIEZhY3R1YWw8L2tleXdvcmQ+PGtleXdvcmQ+KlZpcnR1
YWwgUmVhbGl0eTwva2V5d29yZD48L2tleXdvcmRzPjxkYXRlcz48eWVhcj4yMDI0PC95ZWFyPjwv
ZGF0ZXM+PHB1Yi1sb2NhdGlvbj5HZXJtYW55PC9wdWItbG9jYXRpb24+PGlzYm4+MTQzMi0wOTMy
JiN4RDswOTQwLTY3MTk8L2lzYm4+PHVybHM+PHJlbGF0ZWQtdXJscz48dXJsPmh0dHA6Ly9vdmlk
c3Aub3ZpZC5jb20vb3ZpZHdlYi5jZ2k/VD1KUyZhbXA7UEFHRT1yZWZlcmVuY2UmYW1wO0Q9bWVk
bCZhbXA7TkVXUz1OJmFtcDtBTj0zNzk3OTA2ODwvdXJsPjx1cmw+aHR0cHM6Ly9saW5rLnNwcmlu
Z2VyLmNvbS9hcnRpY2xlLzEwLjEwMDcvczAwNTg2LTAyMy0wODA0MC01PC91cmw+PC9yZWxhdGVk
LXVybHM+PC91cmxzPjxlbGVjdHJvbmljLXJlc291cmNlLW51bT5odHRwczovL2RvaS5vcmcvMTAu
MTAwNy9zMDA1ODYtMDIzLTA4MDQwLTU8L2VsZWN0cm9uaWMtcmVzb3VyY2UtbnVtPjxyZW1vdGUt
ZGF0YWJhc2UtbmFtZT5PdmlkIE1FRExJTkUoUik8L3JlbW90ZS1kYXRhYmFzZS1uYW1lPjxhY2Nl
c3MtZGF0ZT4yMDIzMTExOC8vPC9hY2Nlc3MtZGF0ZT48L3JlY29yZD48L0NpdGU+PC9FbmROb3Rl
PgB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rea-Gómez et al. (2021); Kumar et al. (2024); Li et al. (2024); Zhang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7DB3CFA0" w14:textId="6F40E82A" w:rsidTr="00DE6F10">
        <w:trPr>
          <w:trHeight w:val="765"/>
        </w:trPr>
        <w:tc>
          <w:tcPr>
            <w:tcW w:w="0" w:type="auto"/>
            <w:vMerge/>
          </w:tcPr>
          <w:p w14:paraId="54E7F48B" w14:textId="77777777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6A32286" w14:textId="7905AD8B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Sato&lt;/Author&gt;&lt;Year&gt;2021&lt;/Year&gt;&lt;RecNum&gt;133&lt;/RecNum&gt;&lt;DisplayText&gt;Sato et al. (2021)&lt;/DisplayText&gt;&lt;record&gt;&lt;rec-number&gt;133&lt;/rec-number&gt;&lt;foreign-keys&gt;&lt;key app="EN" db-id="0exzzr9en9tz93ed90qxv2a2x2ezvt0feped" timestamp="1698327273" guid="1987e71e-f87f-4040-b8ef-1fbfd43d48b7"&gt;133&lt;/key&gt;&lt;/foreign-keys&gt;&lt;ref-type name="Journal Article"&gt;17&lt;/ref-type&gt;&lt;contributors&gt;&lt;authors&gt;&lt;author&gt;Sato, T.,&lt;/author&gt;&lt;author&gt;Shimizu, K.,&lt;/author&gt;&lt;author&gt;Shiko, Y.,&lt;/author&gt;&lt;author&gt;Kawasaki, Y.,&lt;/author&gt;&lt;author&gt;Orita, S.,&lt;/author&gt;&lt;author&gt;Inage, K.,&lt;/author&gt;&lt;author&gt;Shiga, Y.,&lt;/author&gt;&lt;author&gt;Suzuki, M.,&lt;/author&gt;&lt;author&gt;Sato, M.,&lt;/author&gt;&lt;author&gt;Enomoto, K.,&lt;/author&gt;&lt;/authors&gt;&lt;/contributors&gt;&lt;titles&gt;&lt;title&gt;Effects of Nintendo Ring Fit Adventure exergame on pain and psychological factors in patients with chronic low back pain&lt;/title&gt;&lt;secondary-title&gt;Games Health J&lt;/secondary-title&gt;&lt;/titles&gt;&lt;periodical&gt;&lt;full-title&gt;Games Health J&lt;/full-title&gt;&lt;/periodical&gt;&lt;pages&gt;158-164&lt;/pages&gt;&lt;volume&gt;10&lt;/volume&gt;&lt;number&gt;3&lt;/number&gt;&lt;dates&gt;&lt;year&gt;2021&lt;/year&gt;&lt;/dates&gt;&lt;isbn&gt;2161-783X&lt;/isbn&gt;&lt;urls&gt;&lt;/urls&gt;&lt;electronic-resource-num&gt;https://doi.org/10.1089/g4h.2020.0180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Sato et al. (2021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77FF0367" w14:textId="5DF6496D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 Nintendo Ring Fit Adventure 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D328CEB" w14:textId="77777777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ral treatment</w:t>
            </w:r>
          </w:p>
        </w:tc>
        <w:tc>
          <w:tcPr>
            <w:tcW w:w="0" w:type="auto"/>
          </w:tcPr>
          <w:p w14:paraId="6754C8A5" w14:textId="5AB7D4C4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One 40-min session/week for 8 weeks</w:t>
            </w:r>
          </w:p>
        </w:tc>
        <w:tc>
          <w:tcPr>
            <w:tcW w:w="0" w:type="auto"/>
          </w:tcPr>
          <w:p w14:paraId="3AA24167" w14:textId="77777777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0" w:type="auto"/>
          </w:tcPr>
          <w:p w14:paraId="28179676" w14:textId="5C469F1F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AuthorYear="1"&gt;&lt;Author&gt;Brea-Gómez&lt;/Author&gt;&lt;Year&gt;2021&lt;/Year&gt;&lt;RecNum&gt;341&lt;/RecNum&gt;&lt;DisplayText&gt;Brea-Gómez et al. (2021)&lt;/DisplayText&gt;&lt;record&gt;&lt;rec-number&gt;341&lt;/rec-number&gt;&lt;foreign-keys&gt;&lt;key app="EN" db-id="0exzzr9en9tz93ed90qxv2a2x2ezvt0feped" timestamp="1698936339" guid="964b8b93-c7ef-4977-b5cd-b2f23e1025bc"&gt;341&lt;/key&gt;&lt;/foreign-keys&gt;&lt;ref-type name="Journal Article"&gt;17&lt;/ref-type&gt;&lt;contributors&gt;&lt;authors&gt;&lt;author&gt;Brea-Gómez, Beatriz&lt;/author&gt;&lt;author&gt;Torres-Sánchez, Irene&lt;/author&gt;&lt;author&gt;Ortiz-Rubio, Araceli&lt;/author&gt;&lt;author&gt;Calvache-Mateo, Andrés&lt;/author&gt;&lt;author&gt;Cabrera-Martos, Irene&lt;/author&gt;&lt;author&gt;López-López, Laura&lt;/author&gt;&lt;author&gt;Valenza, Marie Carmen&lt;/author&gt;&lt;/authors&gt;&lt;/contributors&gt;&lt;titles&gt;&lt;title&gt;Virtual reality in the treatment of adults with chronic low back pain: a systematic review and meta-analysis of randomized clinical trials&lt;/title&gt;&lt;secondary-title&gt;Int J Environ Res Public Health&lt;/secondary-title&gt;&lt;/titles&gt;&lt;periodical&gt;&lt;full-title&gt;Int J Environ Res Public Health&lt;/full-title&gt;&lt;/periodical&gt;&lt;pages&gt;11806&lt;/pages&gt;&lt;volume&gt;18&lt;/volume&gt;&lt;number&gt;22&lt;/number&gt;&lt;dates&gt;&lt;year&gt;2021&lt;/year&gt;&lt;/dates&gt;&lt;urls&gt;&lt;/urls&gt;&lt;electronic-resource-num&gt;https://doi.org/10.3390/ijerph182211806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rea-Gómez et al. (2021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4545C902" w14:textId="6F0EAF54" w:rsidTr="00DE6F10">
        <w:trPr>
          <w:trHeight w:val="195"/>
        </w:trPr>
        <w:tc>
          <w:tcPr>
            <w:tcW w:w="0" w:type="auto"/>
            <w:vMerge/>
          </w:tcPr>
          <w:p w14:paraId="321220A1" w14:textId="77777777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8932B8D" w14:textId="73C82AB3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Thomas&lt;/Author&gt;&lt;Year&gt;2016&lt;/Year&gt;&lt;RecNum&gt;351&lt;/RecNum&gt;&lt;DisplayText&gt;Thomas, France, Applegate, Leitkam, and Walkowski (2016)&lt;/DisplayText&gt;&lt;record&gt;&lt;rec-number&gt;351&lt;/rec-number&gt;&lt;foreign-keys&gt;&lt;key app="EN" db-id="0exzzr9en9tz93ed90qxv2a2x2ezvt0feped" timestamp="1698936339" guid="55450c18-f527-4cd7-a882-31f1d7c61b5a"&gt;351&lt;/key&gt;&lt;/foreign-keys&gt;&lt;ref-type name="Journal Article"&gt;17&lt;/ref-type&gt;&lt;contributors&gt;&lt;authors&gt;&lt;author&gt;Thomas, James&lt;/author&gt;&lt;author&gt;France, Christopher&lt;/author&gt;&lt;author&gt;Applegate, Megan&lt;/author&gt;&lt;author&gt;Leitkam, Samuel&lt;/author&gt;&lt;author&gt;Walkowski, Stevan&lt;/author&gt;&lt;/authors&gt;&lt;/contributors&gt;&lt;titles&gt;&lt;title&gt;Feasibility and safety of a virtual reality dodgeball intervention for chronic low back pain: a randomized clinical trial&lt;/title&gt;&lt;secondary-title&gt;Pain&lt;/secondary-title&gt;&lt;/titles&gt;&lt;periodical&gt;&lt;full-title&gt;Pain&lt;/full-title&gt;&lt;/periodical&gt;&lt;pages&gt;1302-1317&lt;/pages&gt;&lt;volume&gt;17&lt;/volume&gt;&lt;number&gt;12&lt;/number&gt;&lt;dates&gt;&lt;year&gt;2016&lt;/year&gt;&lt;/dates&gt;&lt;isbn&gt;1526-5900&lt;/isbn&gt;&lt;urls&gt;&lt;/urls&gt;&lt;electronic-resource-num&gt;https://doi.org/10.1016/j.jpain.2016.08.011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Thomas, France, Applegate, Leitkam, and Walkowski (2016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0E52D5E1" w14:textId="2A906A4B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VR-based </w:t>
            </w:r>
            <w:r w:rsidR="007147ED" w:rsidRPr="007147E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Samsung 3D eyeglasses 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AE3D535" w14:textId="77777777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Care as usual</w:t>
            </w:r>
          </w:p>
        </w:tc>
        <w:tc>
          <w:tcPr>
            <w:tcW w:w="0" w:type="auto"/>
          </w:tcPr>
          <w:p w14:paraId="31771C22" w14:textId="6AB04D72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ree 15-min </w:t>
            </w:r>
            <w:r w:rsidR="004D1A1A">
              <w:rPr>
                <w:rFonts w:ascii="Times New Roman" w:eastAsia="Calibri" w:hAnsi="Times New Roman" w:cs="Times New Roman"/>
                <w:sz w:val="24"/>
                <w:szCs w:val="24"/>
              </w:rPr>
              <w:t>sessions</w:t>
            </w: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ver 3 days</w:t>
            </w:r>
          </w:p>
        </w:tc>
        <w:tc>
          <w:tcPr>
            <w:tcW w:w="0" w:type="auto"/>
          </w:tcPr>
          <w:p w14:paraId="417F21F0" w14:textId="2EFC1811" w:rsidR="00DF26D0" w:rsidRPr="000E3E1A" w:rsidRDefault="00FC7E5D" w:rsidP="00FC7E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7E5D">
              <w:rPr>
                <w:rFonts w:ascii="Times New Roman" w:eastAsia="Calibri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0" w:type="auto"/>
          </w:tcPr>
          <w:p w14:paraId="216920CE" w14:textId="50208CDA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AuthorYear="1"&gt;&lt;Author&gt;Grassini&lt;/Author&gt;&lt;Year&gt;2022&lt;/Year&gt;&lt;RecNum&gt;342&lt;/RecNum&gt;&lt;DisplayText&gt;Grassini (2022)&lt;/DisplayText&gt;&lt;record&gt;&lt;rec-number&gt;342&lt;/rec-number&gt;&lt;foreign-keys&gt;&lt;key app="EN" db-id="0exzzr9en9tz93ed90qxv2a2x2ezvt0feped" timestamp="1698936339" guid="01815fb9-87ab-4cc7-a4d2-4ebbbfb8c306"&gt;342&lt;/key&gt;&lt;/foreign-keys&gt;&lt;ref-type name="Journal Article"&gt;17&lt;/ref-type&gt;&lt;contributors&gt;&lt;authors&gt;&lt;author&gt;Grassini, Simone&lt;/author&gt;&lt;/authors&gt;&lt;/contributors&gt;&lt;titles&gt;&lt;title&gt;Virtual reality assisted non-pharmacological treatments in chronic pain management: a systematic review and quantitative meta-analysis&lt;/title&gt;&lt;secondary-title&gt;Int J Environ Res Public Health&lt;/secondary-title&gt;&lt;/titles&gt;&lt;periodical&gt;&lt;full-title&gt;Int J Environ Res Public Health&lt;/full-title&gt;&lt;/periodical&gt;&lt;pages&gt;4071&lt;/pages&gt;&lt;volume&gt;19&lt;/volume&gt;&lt;number&gt;7&lt;/number&gt;&lt;dates&gt;&lt;year&gt;2022&lt;/year&gt;&lt;/dates&gt;&lt;isbn&gt;1660-4601&lt;/isbn&gt;&lt;urls&gt;&lt;/urls&gt;&lt;electronic-resource-num&gt;https://doi.org/10.3390/ijerph19074071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rassini (2022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20FBEF46" w14:textId="20018411" w:rsidTr="00DE6F10">
        <w:trPr>
          <w:trHeight w:val="255"/>
        </w:trPr>
        <w:tc>
          <w:tcPr>
            <w:tcW w:w="0" w:type="auto"/>
            <w:vMerge/>
          </w:tcPr>
          <w:p w14:paraId="3F9FE04F" w14:textId="77777777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E779E3A" w14:textId="7E38A5C6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Li&lt;/Author&gt;&lt;Year&gt;2021&lt;/Year&gt;&lt;RecNum&gt;28&lt;/RecNum&gt;&lt;DisplayText&gt;Li et al. (2021)&lt;/DisplayText&gt;&lt;record&gt;&lt;rec-number&gt;28&lt;/rec-number&gt;&lt;foreign-keys&gt;&lt;key app="EN" db-id="0exzzr9en9tz93ed90qxv2a2x2ezvt0feped" timestamp="1698327269" guid="7dc877e9-6f8e-45df-95ed-37484bd630e0"&gt;28&lt;/key&gt;&lt;/foreign-keys&gt;&lt;ref-type name="Journal Article"&gt;17&lt;/ref-type&gt;&lt;contributors&gt;&lt;authors&gt;&lt;author&gt;Li, Zhicheng&lt;/author&gt;&lt;author&gt;Yu, Qiuhua&lt;/author&gt;&lt;author&gt;Luo, Haizhen&lt;/author&gt;&lt;author&gt;Liang, Wenzhao&lt;/author&gt;&lt;author&gt;Li, Xin&lt;/author&gt;&lt;author&gt;Ge, Le&lt;/author&gt;&lt;author&gt;Zhang, Siyun&lt;/author&gt;&lt;author&gt;Li, Le&lt;/author&gt;&lt;author&gt;Wang, Chuhuai&lt;/author&gt;&lt;/authors&gt;&lt;/contributors&gt;&lt;titles&gt;&lt;title&gt;The effect of virtual reality training on anticipatory postural adjustments in patients with chronic nonspecific low back pain: a preliminary study&lt;/title&gt;&lt;secondary-title&gt;Neural Plast&lt;/secondary-title&gt;&lt;/titles&gt;&lt;periodical&gt;&lt;full-title&gt;Neural Plast&lt;/full-title&gt;&lt;/periodical&gt;&lt;volume&gt;2021&lt;/volume&gt;&lt;dates&gt;&lt;year&gt;2021&lt;/year&gt;&lt;/dates&gt;&lt;isbn&gt;2090-5904&lt;/isbn&gt;&lt;urls&gt;&lt;/urls&gt;&lt;electronic-resource-num&gt;https://doi.org/10.1155/2021/9975862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Li et al. (2021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004BBC28" w14:textId="3DB43D08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 Kinetic Xbox 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 + magnetic therapy</w:t>
            </w:r>
          </w:p>
        </w:tc>
        <w:tc>
          <w:tcPr>
            <w:tcW w:w="0" w:type="auto"/>
          </w:tcPr>
          <w:p w14:paraId="1F4752C2" w14:textId="4E04A239" w:rsidR="00DF26D0" w:rsidRPr="002E1E53" w:rsidRDefault="006777DE" w:rsidP="002E1E5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77DE">
              <w:rPr>
                <w:rFonts w:ascii="Times New Roman" w:eastAsia="Calibri" w:hAnsi="Times New Roman" w:cs="Times New Roman"/>
                <w:sz w:val="24"/>
                <w:szCs w:val="24"/>
              </w:rPr>
              <w:t>Conventional</w:t>
            </w:r>
            <w:r w:rsidR="002E1E5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6777DE">
              <w:rPr>
                <w:rFonts w:ascii="Times New Roman" w:eastAsia="Calibri" w:hAnsi="Times New Roman" w:cs="Times New Roman"/>
                <w:sz w:val="24"/>
                <w:szCs w:val="24"/>
              </w:rPr>
              <w:t>thermal</w:t>
            </w:r>
            <w:r w:rsidRPr="006777D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="00DF26D0"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agnetic therapy</w:t>
            </w:r>
          </w:p>
        </w:tc>
        <w:tc>
          <w:tcPr>
            <w:tcW w:w="0" w:type="auto"/>
          </w:tcPr>
          <w:p w14:paraId="0E3E9B0C" w14:textId="47A12E91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x 3-min sessions/day, 5 times/week for </w:t>
            </w:r>
            <w:r w:rsidR="004C49F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eeks</w:t>
            </w:r>
          </w:p>
        </w:tc>
        <w:tc>
          <w:tcPr>
            <w:tcW w:w="0" w:type="auto"/>
          </w:tcPr>
          <w:p w14:paraId="12CEC22D" w14:textId="77777777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</w:tcPr>
          <w:p w14:paraId="75344901" w14:textId="376D0A85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HcmFzc2luaTwvQXV0aG9yPjxZ
ZWFyPjIwMjI8L1llYXI+PFJlY051bT4zNDI8L1JlY051bT48RGlzcGxheVRleHQ+R3Jhc3Npbmkg
KDIwMjIpOyBMaSBldCBhbC4gKDIwMjQpPC9EaXNwbGF5VGV4dD48cmVjb3JkPjxyZWMtbnVtYmVy
PjM0MjwvcmVjLW51bWJlcj48Zm9yZWlnbi1rZXlzPjxrZXkgYXBwPSJFTiIgZGItaWQ9IjBleHp6
cjllbjl0ejkzZWQ5MHF4djJhMngyZXp2dDBmZXBlZCIgdGltZXN0YW1wPSIxNjk4OTM2MzM5IiBn
dWlkPSIwMTgxNWZiOS04N2FiLTRjYzctYTRkMi00ZWJiYmZiOGMzMDYiPjM0Mjwva2V5PjwvZm9y
ZWlnbi1rZXlzPjxyZWYtdHlwZSBuYW1lPSJKb3VybmFsIEFydGljbGUiPjE3PC9yZWYtdHlwZT48
Y29udHJpYnV0b3JzPjxhdXRob3JzPjxhdXRob3I+R3Jhc3NpbmksIFNpbW9uZTwvYXV0aG9yPjwv
YXV0aG9ycz48L2NvbnRyaWJ1dG9ycz48dGl0bGVzPjx0aXRsZT5WaXJ0dWFsIHJlYWxpdHkgYXNz
aXN0ZWQgbm9uLXBoYXJtYWNvbG9naWNhbCB0cmVhdG1lbnRzIGluIGNocm9uaWMgcGFpbiBtYW5h
Z2VtZW50OiBhIHN5c3RlbWF0aWMgcmV2aWV3IGFuZCBxdWFudGl0YXRpdmUgbWV0YS1hbmFseXNp
czwvdGl0bGU+PHNlY29uZGFyeS10aXRsZT5JbnQgSiBFbnZpcm9uIFJlcyBQdWJsaWMgSGVhbHRo
PC9zZWNvbmRhcnktdGl0bGU+PC90aXRsZXM+PHBlcmlvZGljYWw+PGZ1bGwtdGl0bGU+SW50IEog
RW52aXJvbiBSZXMgUHVibGljIEhlYWx0aDwvZnVsbC10aXRsZT48L3BlcmlvZGljYWw+PHBhZ2Vz
PjQwNzE8L3BhZ2VzPjx2b2x1bWU+MTk8L3ZvbHVtZT48bnVtYmVyPjc8L251bWJlcj48ZGF0ZXM+
PHllYXI+MjAyMjwveWVhcj48L2RhdGVzPjxpc2JuPjE2NjAtNDYwMTwvaXNibj48dXJscz48L3Vy
bHM+PGVsZWN0cm9uaWMtcmVzb3VyY2UtbnVtPmh0dHBzOi8vZG9pLm9yZy8xMC4zMzkwL2lqZXJw
aDE5MDc0MDcxPC9lbGVjdHJvbmljLXJlc291cmNlLW51bT48L3JlY29yZD48L0NpdGU+PENpdGUg
QXV0aG9yWWVhcj0iMSI+PEF1dGhvcj5MaTwvQXV0aG9yPjxZZWFyPjIwMjQ8L1llYXI+PFJlY051
bT44OTE8L1JlY051bT48cmVjb3JkPjxyZWMtbnVtYmVyPjg5MTwvcmVjLW51bWJlcj48Zm9yZWln
bi1rZXlzPjxrZXkgYXBwPSJFTiIgZGItaWQ9IjBleHp6cjllbjl0ejkzZWQ5MHF4djJhMngyZXp2
dDBmZXBlZCIgdGltZXN0YW1wPSIxNzIwMDM0NjE0IiBndWlkPSI5NjQ0ZDBkZC05YjM5LTRmNmQt
OWYzMC04MDY5NDVmNWIzNjciPjg5MTwva2V5PjwvZm9yZWlnbi1rZXlzPjxyZWYtdHlwZSBuYW1l
PSJKb3VybmFsIEFydGljbGUiPjE3PC9yZWYtdHlwZT48Y29udHJpYnV0b3JzPjxhdXRob3JzPjxh
dXRob3I+TGksIFIuPC9hdXRob3I+PGF1dGhvcj5MaSwgWS48L2F1dGhvcj48YXV0aG9yPktvbmcs
IFkuPC9hdXRob3I+PGF1dGhvcj5MaSwgSC48L2F1dGhvcj48YXV0aG9yPkh1LCBELjwvYXV0aG9y
PjxhdXRob3I+RnUsIEMuPC9hdXRob3I+PGF1dGhvcj5XZWksIFEuPC9hdXRob3I+PC9hdXRob3Jz
PjwvY29udHJpYnV0b3JzPjxhdXRoLWFkZHJlc3M+US4gV2VpLCBSZWhhYmlsaXRhdGlvbiBNZWRp
Y2luZSBDZW50ZXIsIEluc3RpdHV0ZSBvZiBSZWhhYmlsaXRhdGlvbiBNZWRpY2luZSwgV2VzdCBD
aGluYSBIb3NwaXRhbCwgU2ljaHVhbiBVbml2ZXJzaXR5LCBOby4zNyBHdW8gWHVlIEFsbGV5LCBD
aGVuZ2R1IDYxMDA0MSwgQ2hpbmEuIEUtbWFpbDogd2VpcXVhbkBzY3UuZWR1LmNuPC9hdXRoLWFk
ZHJlc3M+PHRpdGxlcz48dGl0bGU+VmlydHVhbCByZWFsaXR5LWJhc2VkIHRyYWluaW5nIGluIGNo
cm9uaWMgbG93IGJhY2sgcGFpbjogc3lzdGVtYXRpYyByZXZpZXcgYW5kIG1ldGEtYW5hbHlzaXMg
b2YgcmFuZG9taXplZCBjb250cm9sbGVkIHRyaWFsczwvdGl0bGU+PHNlY29uZGFyeS10aXRsZT5K
IE1lZCBJbnRlcm5ldCBSZXM8L3NlY29uZGFyeS10aXRsZT48L3RpdGxlcz48cGVyaW9kaWNhbD48
ZnVsbC10aXRsZT5KIE1lZCBJbnRlcm5ldCBSZXM8L2Z1bGwtdGl0bGU+PC9wZXJpb2RpY2FsPjxw
YWdlcz5lNDU0MDY8L3BhZ2VzPjx2b2x1bWU+MjY8L3ZvbHVtZT48bnVtYmVyPjE8L251bWJlcj48
c2VjdGlvbj5LaW5lY3QsIE9jdWx1cyBHbywgT2N1bHVzIFF1ZXN0LCBQaWNvIEcyIDRLLCBQcm8t
S2luIHN5c3RlbSBQSyAyNTIgTiwgVG91Y2ggKHZpcnR1YWwgcmVhbGl0eSBoZWFkc2V0KSwgV2lp
IG1vdGlvbjogTmludGVuZG88L3NlY3Rpb24+PGtleXdvcmRzPjxrZXl3b3JkPmFkdWx0PC9rZXl3
b3JkPjxrZXl3b3JkPmFnZWQ8L2tleXdvcmQ+PGtleXdvcmQ+QnJpZWYgUGFpbiBJbnZlbnRvcnk8
L2tleXdvcmQ+PGtleXdvcmQ+Y2hyb25pYyBwYWluIGFjY2VwdGFuY2UgcXVlc3Rpb25uYWlyZTwv
a2V5d29yZD48a2V5d29yZD5jbGluaWNhbCBlZmZlY3RpdmVuZXNzPC9rZXl3b3JkPjxrZXl3b3Jk
PmNsaW5pY2FsIG91dGNvbWU8L2tleXdvcmQ+PGtleXdvcmQ+Y29nbml0aXZlIGJlaGF2aW9yYWwg
dGhlcmFweTwva2V5d29yZD48a2V5d29yZD5lY2hvZ3JhcGh5PC9rZXl3b3JkPjxrZXl3b3JkPkV1
cm9wZWFuIFF1YWxpdHkgb2YgTGlmZSA1IERpbWVuc2lvbnMgNSBMZXZlbCBxdWVzdGlvbm5haXJl
PC9rZXl3b3JkPjxrZXl3b3JkPipleGVyZ2FtaW5nPC9rZXl3b3JkPjxrZXl3b3JkPmZhbGwgcmlz
ayBhc3Nlc3NtZW50PC9rZXl3b3JkPjxrZXl3b3JkPmZlYXI8L2tleXdvcmQ+PGtleXdvcmQ+RmVh
ci1Bdm9pZGFuY2UgQmVsaWVmcyBRdWVzdGlvbm5haXJlPC9rZXl3b3JkPjxrZXl3b3JkPmZlbWFs
ZTwva2V5d29yZD48a2V5d29yZD5mb2xsb3cgdXA8L2tleXdvcmQ+PGtleXdvcmQ+aG9yc2ViYWNr
IHJpZGluZzwva2V5d29yZD48a2V5d29yZD5Ib3NwaXRhbCBBbnhpZXR5IGFuZCBEZXByZXNzaW9u
IFNjYWxlPC9rZXl3b3JkPjxrZXl3b3JkPmh1bWFuPC9rZXl3b3JkPjxrZXl3b3JkPmlzb2tpbmV0
aWMgZXhlcmNpc2U8L2tleXdvcmQ+PGtleXdvcmQ+aXNvbWV0cmljIGV4ZXJjaXNlPC9rZXl3b3Jk
PjxrZXl3b3JkPmlzb3RvbmljIGV4ZXJjaXNlPC9rZXl3b3JkPjxrZXl3b3JkPipsb3cgYmFjayBw
YWluL2RtIFtEaXNlYXNlIE1hbmFnZW1lbnRdPC9rZXl3b3JkPjxrZXl3b3JkPipsb3cgYmFjayBw
YWluL3JoIFtSZWhhYmlsaXRhdGlvbl08L2tleXdvcmQ+PGtleXdvcmQ+KmxvdyBiYWNrIHBhaW4v
dGggW1RoZXJhcHldPC9rZXl3b3JkPjxrZXl3b3JkPm1hZ25ldG90aGVyYXB5PC9rZXl3b3JkPjxr
ZXl3b3JkPm1hbGU8L2tleXdvcmQ+PGtleXdvcmQ+bWV0YSBhbmFseXNpczwva2V5d29yZD48a2V5
d29yZD5taWRkbGUgYWdlZDwva2V5d29yZD48a2V5d29yZD5tdXNjbGUgdHJhaW5pbmc8L2tleXdv
cmQ+PGtleXdvcmQ+Tm90dGluZ2hhbSBleHRlbmRlZCBhY3Rpdml0aWVzIG9mIGRhaWx5IGxpdmlu
ZyBzY2FsZTwva2V5d29yZD48a2V5d29yZD5udW1lcmljIHJhdGluZyBzY2FsZTwva2V5d29yZD48
a2V5d29yZD5Pc3dlc3RyeSBEaXNhYmlsaXR5IEluZGV4PC9rZXl3b3JkPjxrZXl3b3JkPlBhaW4g
Q2F0YXN0cm9waGl6aW5nIHNjYWxlPC9rZXl3b3JkPjxrZXl3b3JkPnBhaW4gaW50ZW5zaXR5PC9r
ZXl3b3JkPjxrZXl3b3JkPnBhdGllbnQtcmVwb3J0ZWQgb3V0Y29tZTwva2V5d29yZD48a2V5d29y
ZD5waHlzaW90aGVyYXB5PC9rZXl3b3JkPjxrZXl3b3JkPlByb2ZpbGUgb2YgTW9vZCBTdGF0ZXM8
L2tleXdvcmQ+PGtleXdvcmQ+cmFuZG9taXplZCBjb250cm9sbGVkIHRyaWFsICh0b3BpYyk8L2tl
eXdvcmQ+PGtleXdvcmQ+cmVzaXN0YW5jZSB0cmFpbmluZzwva2V5d29yZD48a2V5d29yZD5yZXZp
ZXc8L2tleXdvcmQ+PGtleXdvcmQ+Um9sYW5kIE1vcnJpcyBkaXNhYmlsaXR5IHF1ZXN0aW9ubmFp
cmU8L2tleXdvcmQ+PGtleXdvcmQ+U2hvcnQgRm9ybSAxMjwva2V5d29yZD48a2V5d29yZD5TaG9y
dCBGb3JtIDM2PC9rZXl3b3JkPjxrZXl3b3JkPnNpeCBtaW51dGUgd2FsayB0ZXN0PC9rZXl3b3Jk
PjxrZXl3b3JkPnN1cmZhY2UgZWxlY3Ryb215b2dyYXBoeTwva2V5d29yZD48a2V5d29yZD5zeXN0
ZW1hdGljIHJldmlldzwva2V5d29yZD48a2V5d29yZD5UYW1wYSBzY2FsZSBmb3Iga2luZXNpb3Bo
b2JpYTwva2V5d29yZD48a2V5d29yZD50aW1lZCB1cCBhbmQgZ28gdGVzdDwva2V5d29yZD48a2V5
d29yZD50cmFuc2N1dGFuZW91cyBlbGVjdHJpY2FsIG5lcnZlIHN0aW11bGF0aW9uPC9rZXl3b3Jk
PjxrZXl3b3JkPnZpZGVvIGdhbWU8L2tleXdvcmQ+PGtleXdvcmQ+dmlzdWFsIGFuYWxvZyBzY2Fs
ZTwva2V5d29yZD48a2V5d29yZD53YWxraW5nPC9rZXl3b3JkPjxrZXl3b3JkPldIT1FPTC0xMDA8
L2tleXdvcmQ+PGtleXdvcmQ+eW9nYTwva2V5d29yZD48a2V5d29yZD55b3VuZyBhZHVsdDwva2V5
d29yZD48a2V5d29yZD5iYWxhbmNlIHRyYWluaW5nIHN5c3RlbTwva2V5d29yZD48a2V5d29yZD5o
ZWFkLW1vdW50ZWQgZGlzcGxheTwva2V5d29yZD48a2V5d29yZD5tb3Rpb24gYW5hbHlzaXMgc3lz
dGVtPC9rZXl3b3JkPjxrZXl3b3JkPnRoZXJtYWwgcmVndWxhdGluZyBzeXN0ZW08L2tleXdvcmQ+
PGtleXdvcmQ+dmlydHVhbCByZWFsaXR5IGhlYWQgbW91bnRlZCBkaXNwbGF5PC9rZXl3b3JkPjxr
ZXl3b3JkPnZpcnR1YWwgcmVhbGl0eSBzaW11bGF0b3I8L2tleXdvcmQ+PGtleXdvcmQ+T2N1bHVz
IEdvPC9rZXl3b3JkPjxrZXl3b3JkPk9jdWx1cyBRdWVzdDwva2V5d29yZD48a2V5d29yZD5QaWNv
IEcyIDRLPC9rZXl3b3JkPjxrZXl3b3JkPlByby1LaW4gc3lzdGVtIFBLIDI1MiBOPC9rZXl3b3Jk
PjxrZXl3b3JkPlRvdWNoICh2aXJ0dWFsIHJlYWxpdHkgaGVhZHNldCk8L2tleXdvcmQ+PGtleXdv
cmQ+V2lpIG1vdGlvbjwva2V5d29yZD48L2tleXdvcmRzPjxkYXRlcz48eWVhcj4yMDI0PC95ZWFy
PjwvZGF0ZXM+PHB1Yi1sb2NhdGlvbj5DYW5hZGE8L3B1Yi1sb2NhdGlvbj48cHVibGlzaGVyPkpN
SVIgUHVibGljYXRpb25zIEluYy48L3B1Ymxpc2hlcj48aXNibj4xNDM4LTg4NzEgKGVsZWN0cm9u
aWMpJiN4RDsxNDM4LTg4NzE8L2lzYm4+PGFjY2Vzc2lvbi1udW0+MjAzMDcyMDU3ODwvYWNjZXNz
aW9uLW51bT48dXJscz48cmVsYXRlZC11cmxzPjx1cmw+aHR0cHM6Ly93d3cuam1pci5vcmcvMjAy
NC8xL2U0NTQwNjwvdXJsPjx1cmw+aHR0cDovL292aWRzcC5vdmlkLmNvbS9vdmlkd2ViLmNnaT9U
PUpTJmFtcDtQQUdFPXJlZmVyZW5jZSZhbXA7RD1lbWV4YiZhbXA7TkVXUz1OJmFtcDtBTj0yMDMw
NzIwNTc4PC91cmw+PC9yZWxhdGVkLXVybHM+PC91cmxzPjxjdXN0b20xPktpbmVjdCwgT2N1bHVz
IEdvLCBPY3VsdXMgUXVlc3QsIFBpY28gRzIgNEssIFByby1LaW4gc3lzdGVtIFBLIDI1MiBOLCBU
b3VjaCAodmlydHVhbCByZWFsaXR5IGhlYWRzZXQpLCBXaWkgbW90aW9uOiBOaW50ZW5kbzwvY3Vz
dG9tMT48Y3VzdG9tMj5OaW50ZW5kbzwvY3VzdG9tMj48ZWxlY3Ryb25pYy1yZXNvdXJjZS1udW0+
aHR0cHM6Ly9kb2kub3JnLzEwLjIxOTYvNDU0MDY8L2VsZWN0cm9uaWMtcmVzb3VyY2UtbnVtPjxy
ZW1vdGUtZGF0YWJhc2UtbmFtZT5FbWJhc2UgV2Vla2x5IFVwZGF0ZXM8L3JlbW90ZS1kYXRhYmFz
ZS1uYW1lPjxsYW5ndWFnZT5FbmdsaXNoPC9sYW5ndWFnZT48L3JlY29yZD48L0NpdGU+PC9FbmRO
b3RlPgB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HcmFzc2luaTwvQXV0aG9yPjxZ
ZWFyPjIwMjI8L1llYXI+PFJlY051bT4zNDI8L1JlY051bT48RGlzcGxheVRleHQ+R3Jhc3Npbmkg
KDIwMjIpOyBMaSBldCBhbC4gKDIwMjQpPC9EaXNwbGF5VGV4dD48cmVjb3JkPjxyZWMtbnVtYmVy
PjM0MjwvcmVjLW51bWJlcj48Zm9yZWlnbi1rZXlzPjxrZXkgYXBwPSJFTiIgZGItaWQ9IjBleHp6
cjllbjl0ejkzZWQ5MHF4djJhMngyZXp2dDBmZXBlZCIgdGltZXN0YW1wPSIxNjk4OTM2MzM5IiBn
dWlkPSIwMTgxNWZiOS04N2FiLTRjYzctYTRkMi00ZWJiYmZiOGMzMDYiPjM0Mjwva2V5PjwvZm9y
ZWlnbi1rZXlzPjxyZWYtdHlwZSBuYW1lPSJKb3VybmFsIEFydGljbGUiPjE3PC9yZWYtdHlwZT48
Y29udHJpYnV0b3JzPjxhdXRob3JzPjxhdXRob3I+R3Jhc3NpbmksIFNpbW9uZTwvYXV0aG9yPjwv
YXV0aG9ycz48L2NvbnRyaWJ1dG9ycz48dGl0bGVzPjx0aXRsZT5WaXJ0dWFsIHJlYWxpdHkgYXNz
aXN0ZWQgbm9uLXBoYXJtYWNvbG9naWNhbCB0cmVhdG1lbnRzIGluIGNocm9uaWMgcGFpbiBtYW5h
Z2VtZW50OiBhIHN5c3RlbWF0aWMgcmV2aWV3IGFuZCBxdWFudGl0YXRpdmUgbWV0YS1hbmFseXNp
czwvdGl0bGU+PHNlY29uZGFyeS10aXRsZT5JbnQgSiBFbnZpcm9uIFJlcyBQdWJsaWMgSGVhbHRo
PC9zZWNvbmRhcnktdGl0bGU+PC90aXRsZXM+PHBlcmlvZGljYWw+PGZ1bGwtdGl0bGU+SW50IEog
RW52aXJvbiBSZXMgUHVibGljIEhlYWx0aDwvZnVsbC10aXRsZT48L3BlcmlvZGljYWw+PHBhZ2Vz
PjQwNzE8L3BhZ2VzPjx2b2x1bWU+MTk8L3ZvbHVtZT48bnVtYmVyPjc8L251bWJlcj48ZGF0ZXM+
PHllYXI+MjAyMjwveWVhcj48L2RhdGVzPjxpc2JuPjE2NjAtNDYwMTwvaXNibj48dXJscz48L3Vy
bHM+PGVsZWN0cm9uaWMtcmVzb3VyY2UtbnVtPmh0dHBzOi8vZG9pLm9yZy8xMC4zMzkwL2lqZXJw
aDE5MDc0MDcxPC9lbGVjdHJvbmljLXJlc291cmNlLW51bT48L3JlY29yZD48L0NpdGU+PENpdGUg
QXV0aG9yWWVhcj0iMSI+PEF1dGhvcj5MaTwvQXV0aG9yPjxZZWFyPjIwMjQ8L1llYXI+PFJlY051
bT44OTE8L1JlY051bT48cmVjb3JkPjxyZWMtbnVtYmVyPjg5MTwvcmVjLW51bWJlcj48Zm9yZWln
bi1rZXlzPjxrZXkgYXBwPSJFTiIgZGItaWQ9IjBleHp6cjllbjl0ejkzZWQ5MHF4djJhMngyZXp2
dDBmZXBlZCIgdGltZXN0YW1wPSIxNzIwMDM0NjE0IiBndWlkPSI5NjQ0ZDBkZC05YjM5LTRmNmQt
OWYzMC04MDY5NDVmNWIzNjciPjg5MTwva2V5PjwvZm9yZWlnbi1rZXlzPjxyZWYtdHlwZSBuYW1l
PSJKb3VybmFsIEFydGljbGUiPjE3PC9yZWYtdHlwZT48Y29udHJpYnV0b3JzPjxhdXRob3JzPjxh
dXRob3I+TGksIFIuPC9hdXRob3I+PGF1dGhvcj5MaSwgWS48L2F1dGhvcj48YXV0aG9yPktvbmcs
IFkuPC9hdXRob3I+PGF1dGhvcj5MaSwgSC48L2F1dGhvcj48YXV0aG9yPkh1LCBELjwvYXV0aG9y
PjxhdXRob3I+RnUsIEMuPC9hdXRob3I+PGF1dGhvcj5XZWksIFEuPC9hdXRob3I+PC9hdXRob3Jz
PjwvY29udHJpYnV0b3JzPjxhdXRoLWFkZHJlc3M+US4gV2VpLCBSZWhhYmlsaXRhdGlvbiBNZWRp
Y2luZSBDZW50ZXIsIEluc3RpdHV0ZSBvZiBSZWhhYmlsaXRhdGlvbiBNZWRpY2luZSwgV2VzdCBD
aGluYSBIb3NwaXRhbCwgU2ljaHVhbiBVbml2ZXJzaXR5LCBOby4zNyBHdW8gWHVlIEFsbGV5LCBD
aGVuZ2R1IDYxMDA0MSwgQ2hpbmEuIEUtbWFpbDogd2VpcXVhbkBzY3UuZWR1LmNuPC9hdXRoLWFk
ZHJlc3M+PHRpdGxlcz48dGl0bGU+VmlydHVhbCByZWFsaXR5LWJhc2VkIHRyYWluaW5nIGluIGNo
cm9uaWMgbG93IGJhY2sgcGFpbjogc3lzdGVtYXRpYyByZXZpZXcgYW5kIG1ldGEtYW5hbHlzaXMg
b2YgcmFuZG9taXplZCBjb250cm9sbGVkIHRyaWFsczwvdGl0bGU+PHNlY29uZGFyeS10aXRsZT5K
IE1lZCBJbnRlcm5ldCBSZXM8L3NlY29uZGFyeS10aXRsZT48L3RpdGxlcz48cGVyaW9kaWNhbD48
ZnVsbC10aXRsZT5KIE1lZCBJbnRlcm5ldCBSZXM8L2Z1bGwtdGl0bGU+PC9wZXJpb2RpY2FsPjxw
YWdlcz5lNDU0MDY8L3BhZ2VzPjx2b2x1bWU+MjY8L3ZvbHVtZT48bnVtYmVyPjE8L251bWJlcj48
c2VjdGlvbj5LaW5lY3QsIE9jdWx1cyBHbywgT2N1bHVzIFF1ZXN0LCBQaWNvIEcyIDRLLCBQcm8t
S2luIHN5c3RlbSBQSyAyNTIgTiwgVG91Y2ggKHZpcnR1YWwgcmVhbGl0eSBoZWFkc2V0KSwgV2lp
IG1vdGlvbjogTmludGVuZG88L3NlY3Rpb24+PGtleXdvcmRzPjxrZXl3b3JkPmFkdWx0PC9rZXl3
b3JkPjxrZXl3b3JkPmFnZWQ8L2tleXdvcmQ+PGtleXdvcmQ+QnJpZWYgUGFpbiBJbnZlbnRvcnk8
L2tleXdvcmQ+PGtleXdvcmQ+Y2hyb25pYyBwYWluIGFjY2VwdGFuY2UgcXVlc3Rpb25uYWlyZTwv
a2V5d29yZD48a2V5d29yZD5jbGluaWNhbCBlZmZlY3RpdmVuZXNzPC9rZXl3b3JkPjxrZXl3b3Jk
PmNsaW5pY2FsIG91dGNvbWU8L2tleXdvcmQ+PGtleXdvcmQ+Y29nbml0aXZlIGJlaGF2aW9yYWwg
dGhlcmFweTwva2V5d29yZD48a2V5d29yZD5lY2hvZ3JhcGh5PC9rZXl3b3JkPjxrZXl3b3JkPkV1
cm9wZWFuIFF1YWxpdHkgb2YgTGlmZSA1IERpbWVuc2lvbnMgNSBMZXZlbCBxdWVzdGlvbm5haXJl
PC9rZXl3b3JkPjxrZXl3b3JkPipleGVyZ2FtaW5nPC9rZXl3b3JkPjxrZXl3b3JkPmZhbGwgcmlz
ayBhc3Nlc3NtZW50PC9rZXl3b3JkPjxrZXl3b3JkPmZlYXI8L2tleXdvcmQ+PGtleXdvcmQ+RmVh
ci1Bdm9pZGFuY2UgQmVsaWVmcyBRdWVzdGlvbm5haXJlPC9rZXl3b3JkPjxrZXl3b3JkPmZlbWFs
ZTwva2V5d29yZD48a2V5d29yZD5mb2xsb3cgdXA8L2tleXdvcmQ+PGtleXdvcmQ+aG9yc2ViYWNr
IHJpZGluZzwva2V5d29yZD48a2V5d29yZD5Ib3NwaXRhbCBBbnhpZXR5IGFuZCBEZXByZXNzaW9u
IFNjYWxlPC9rZXl3b3JkPjxrZXl3b3JkPmh1bWFuPC9rZXl3b3JkPjxrZXl3b3JkPmlzb2tpbmV0
aWMgZXhlcmNpc2U8L2tleXdvcmQ+PGtleXdvcmQ+aXNvbWV0cmljIGV4ZXJjaXNlPC9rZXl3b3Jk
PjxrZXl3b3JkPmlzb3RvbmljIGV4ZXJjaXNlPC9rZXl3b3JkPjxrZXl3b3JkPipsb3cgYmFjayBw
YWluL2RtIFtEaXNlYXNlIE1hbmFnZW1lbnRdPC9rZXl3b3JkPjxrZXl3b3JkPipsb3cgYmFjayBw
YWluL3JoIFtSZWhhYmlsaXRhdGlvbl08L2tleXdvcmQ+PGtleXdvcmQ+KmxvdyBiYWNrIHBhaW4v
dGggW1RoZXJhcHldPC9rZXl3b3JkPjxrZXl3b3JkPm1hZ25ldG90aGVyYXB5PC9rZXl3b3JkPjxr
ZXl3b3JkPm1hbGU8L2tleXdvcmQ+PGtleXdvcmQ+bWV0YSBhbmFseXNpczwva2V5d29yZD48a2V5
d29yZD5taWRkbGUgYWdlZDwva2V5d29yZD48a2V5d29yZD5tdXNjbGUgdHJhaW5pbmc8L2tleXdv
cmQ+PGtleXdvcmQ+Tm90dGluZ2hhbSBleHRlbmRlZCBhY3Rpdml0aWVzIG9mIGRhaWx5IGxpdmlu
ZyBzY2FsZTwva2V5d29yZD48a2V5d29yZD5udW1lcmljIHJhdGluZyBzY2FsZTwva2V5d29yZD48
a2V5d29yZD5Pc3dlc3RyeSBEaXNhYmlsaXR5IEluZGV4PC9rZXl3b3JkPjxrZXl3b3JkPlBhaW4g
Q2F0YXN0cm9waGl6aW5nIHNjYWxlPC9rZXl3b3JkPjxrZXl3b3JkPnBhaW4gaW50ZW5zaXR5PC9r
ZXl3b3JkPjxrZXl3b3JkPnBhdGllbnQtcmVwb3J0ZWQgb3V0Y29tZTwva2V5d29yZD48a2V5d29y
ZD5waHlzaW90aGVyYXB5PC9rZXl3b3JkPjxrZXl3b3JkPlByb2ZpbGUgb2YgTW9vZCBTdGF0ZXM8
L2tleXdvcmQ+PGtleXdvcmQ+cmFuZG9taXplZCBjb250cm9sbGVkIHRyaWFsICh0b3BpYyk8L2tl
eXdvcmQ+PGtleXdvcmQ+cmVzaXN0YW5jZSB0cmFpbmluZzwva2V5d29yZD48a2V5d29yZD5yZXZp
ZXc8L2tleXdvcmQ+PGtleXdvcmQ+Um9sYW5kIE1vcnJpcyBkaXNhYmlsaXR5IHF1ZXN0aW9ubmFp
cmU8L2tleXdvcmQ+PGtleXdvcmQ+U2hvcnQgRm9ybSAxMjwva2V5d29yZD48a2V5d29yZD5TaG9y
dCBGb3JtIDM2PC9rZXl3b3JkPjxrZXl3b3JkPnNpeCBtaW51dGUgd2FsayB0ZXN0PC9rZXl3b3Jk
PjxrZXl3b3JkPnN1cmZhY2UgZWxlY3Ryb215b2dyYXBoeTwva2V5d29yZD48a2V5d29yZD5zeXN0
ZW1hdGljIHJldmlldzwva2V5d29yZD48a2V5d29yZD5UYW1wYSBzY2FsZSBmb3Iga2luZXNpb3Bo
b2JpYTwva2V5d29yZD48a2V5d29yZD50aW1lZCB1cCBhbmQgZ28gdGVzdDwva2V5d29yZD48a2V5
d29yZD50cmFuc2N1dGFuZW91cyBlbGVjdHJpY2FsIG5lcnZlIHN0aW11bGF0aW9uPC9rZXl3b3Jk
PjxrZXl3b3JkPnZpZGVvIGdhbWU8L2tleXdvcmQ+PGtleXdvcmQ+dmlzdWFsIGFuYWxvZyBzY2Fs
ZTwva2V5d29yZD48a2V5d29yZD53YWxraW5nPC9rZXl3b3JkPjxrZXl3b3JkPldIT1FPTC0xMDA8
L2tleXdvcmQ+PGtleXdvcmQ+eW9nYTwva2V5d29yZD48a2V5d29yZD55b3VuZyBhZHVsdDwva2V5
d29yZD48a2V5d29yZD5iYWxhbmNlIHRyYWluaW5nIHN5c3RlbTwva2V5d29yZD48a2V5d29yZD5o
ZWFkLW1vdW50ZWQgZGlzcGxheTwva2V5d29yZD48a2V5d29yZD5tb3Rpb24gYW5hbHlzaXMgc3lz
dGVtPC9rZXl3b3JkPjxrZXl3b3JkPnRoZXJtYWwgcmVndWxhdGluZyBzeXN0ZW08L2tleXdvcmQ+
PGtleXdvcmQ+dmlydHVhbCByZWFsaXR5IGhlYWQgbW91bnRlZCBkaXNwbGF5PC9rZXl3b3JkPjxr
ZXl3b3JkPnZpcnR1YWwgcmVhbGl0eSBzaW11bGF0b3I8L2tleXdvcmQ+PGtleXdvcmQ+T2N1bHVz
IEdvPC9rZXl3b3JkPjxrZXl3b3JkPk9jdWx1cyBRdWVzdDwva2V5d29yZD48a2V5d29yZD5QaWNv
IEcyIDRLPC9rZXl3b3JkPjxrZXl3b3JkPlByby1LaW4gc3lzdGVtIFBLIDI1MiBOPC9rZXl3b3Jk
PjxrZXl3b3JkPlRvdWNoICh2aXJ0dWFsIHJlYWxpdHkgaGVhZHNldCk8L2tleXdvcmQ+PGtleXdv
cmQ+V2lpIG1vdGlvbjwva2V5d29yZD48L2tleXdvcmRzPjxkYXRlcz48eWVhcj4yMDI0PC95ZWFy
PjwvZGF0ZXM+PHB1Yi1sb2NhdGlvbj5DYW5hZGE8L3B1Yi1sb2NhdGlvbj48cHVibGlzaGVyPkpN
SVIgUHVibGljYXRpb25zIEluYy48L3B1Ymxpc2hlcj48aXNibj4xNDM4LTg4NzEgKGVsZWN0cm9u
aWMpJiN4RDsxNDM4LTg4NzE8L2lzYm4+PGFjY2Vzc2lvbi1udW0+MjAzMDcyMDU3ODwvYWNjZXNz
aW9uLW51bT48dXJscz48cmVsYXRlZC11cmxzPjx1cmw+aHR0cHM6Ly93d3cuam1pci5vcmcvMjAy
NC8xL2U0NTQwNjwvdXJsPjx1cmw+aHR0cDovL292aWRzcC5vdmlkLmNvbS9vdmlkd2ViLmNnaT9U
PUpTJmFtcDtQQUdFPXJlZmVyZW5jZSZhbXA7RD1lbWV4YiZhbXA7TkVXUz1OJmFtcDtBTj0yMDMw
NzIwNTc4PC91cmw+PC9yZWxhdGVkLXVybHM+PC91cmxzPjxjdXN0b20xPktpbmVjdCwgT2N1bHVz
IEdvLCBPY3VsdXMgUXVlc3QsIFBpY28gRzIgNEssIFByby1LaW4gc3lzdGVtIFBLIDI1MiBOLCBU
b3VjaCAodmlydHVhbCByZWFsaXR5IGhlYWRzZXQpLCBXaWkgbW90aW9uOiBOaW50ZW5kbzwvY3Vz
dG9tMT48Y3VzdG9tMj5OaW50ZW5kbzwvY3VzdG9tMj48ZWxlY3Ryb25pYy1yZXNvdXJjZS1udW0+
aHR0cHM6Ly9kb2kub3JnLzEwLjIxOTYvNDU0MDY8L2VsZWN0cm9uaWMtcmVzb3VyY2UtbnVtPjxy
ZW1vdGUtZGF0YWJhc2UtbmFtZT5FbWJhc2UgV2Vla2x5IFVwZGF0ZXM8L3JlbW90ZS1kYXRhYmFz
ZS1uYW1lPjxsYW5ndWFnZT5FbmdsaXNoPC9sYW5ndWFnZT48L3JlY29yZD48L0NpdGU+PC9FbmRO
b3RlPgB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rassini (2022); Li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04528C8D" w14:textId="7B29DF98" w:rsidTr="00DE6F10">
        <w:trPr>
          <w:trHeight w:val="240"/>
        </w:trPr>
        <w:tc>
          <w:tcPr>
            <w:tcW w:w="0" w:type="auto"/>
            <w:vMerge/>
          </w:tcPr>
          <w:p w14:paraId="6492758E" w14:textId="77777777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4459A25" w14:textId="67708949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Yilmaz Yelvar&lt;/Author&gt;&lt;Year&gt;2017&lt;/Year&gt;&lt;RecNum&gt;31&lt;/RecNum&gt;&lt;DisplayText&gt;Yilmaz Yelvar et al. (2017)&lt;/DisplayText&gt;&lt;record&gt;&lt;rec-number&gt;31&lt;/rec-number&gt;&lt;foreign-keys&gt;&lt;key app="EN" db-id="0exzzr9en9tz93ed90qxv2a2x2ezvt0feped" timestamp="1698327269" guid="9b90ac2f-7ead-4ac8-bdfe-6e880abeadd2"&gt;31&lt;/key&gt;&lt;/foreign-keys&gt;&lt;ref-type name="Journal Article"&gt;17&lt;/ref-type&gt;&lt;contributors&gt;&lt;authors&gt;&lt;author&gt;Yilmaz Yelvar, Gul Deniz&lt;/author&gt;&lt;author&gt;Çırak, Yasemin&lt;/author&gt;&lt;author&gt;Dalkılınç, Murat&lt;/author&gt;&lt;author&gt;Parlak Demir, Yasemin&lt;/author&gt;&lt;author&gt;Guner, Zeynep&lt;/author&gt;&lt;author&gt;Boydak, Ayşenur&lt;/author&gt;&lt;/authors&gt;&lt;/contributors&gt;&lt;titles&gt;&lt;title&gt;Is physiotherapy integrated virtual walking effective on pain, function, and kinesiophobia in patients with non-specific low-back pain? Randomised controlled trial&lt;/title&gt;&lt;secondary-title&gt;Eur Spine J&lt;/secondary-title&gt;&lt;/titles&gt;&lt;periodical&gt;&lt;full-title&gt;Eur Spine J&lt;/full-title&gt;&lt;/periodical&gt;&lt;pages&gt;538-545&lt;/pages&gt;&lt;volume&gt;26&lt;/volume&gt;&lt;number&gt;2&lt;/number&gt;&lt;dates&gt;&lt;year&gt;2017&lt;/year&gt;&lt;/dates&gt;&lt;isbn&gt;1432-0932&lt;/isbn&gt;&lt;urls&gt;&lt;/urls&gt;&lt;electronic-resource-num&gt;https://doi.org/10.1007/s00586-016-4892-7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Yilmaz Yelvar et al. (2017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25F51820" w14:textId="0D75F399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 eyeglasses video of virtual walking 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 + care as usual</w:t>
            </w:r>
          </w:p>
        </w:tc>
        <w:tc>
          <w:tcPr>
            <w:tcW w:w="0" w:type="auto"/>
          </w:tcPr>
          <w:p w14:paraId="46AB4DCE" w14:textId="77777777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Care as usual</w:t>
            </w:r>
          </w:p>
        </w:tc>
        <w:tc>
          <w:tcPr>
            <w:tcW w:w="0" w:type="auto"/>
          </w:tcPr>
          <w:p w14:paraId="34D4AAEF" w14:textId="77777777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Five 35-min sessions/week for 2 weeks</w:t>
            </w:r>
          </w:p>
        </w:tc>
        <w:tc>
          <w:tcPr>
            <w:tcW w:w="0" w:type="auto"/>
          </w:tcPr>
          <w:p w14:paraId="5DAE5728" w14:textId="77777777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0" w:type="auto"/>
          </w:tcPr>
          <w:p w14:paraId="1073B90A" w14:textId="5D683CB4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HcmFzc2luaTwvQXV0aG9yPjxZ
ZWFyPjIwMjI8L1llYXI+PFJlY051bT4zNDI8L1JlY051bT48RGlzcGxheVRleHQ+R3Jhc3Npbmkg
KDIwMjIpOyBMaSBldCBhbC4gKDIwMjQpPC9EaXNwbGF5VGV4dD48cmVjb3JkPjxyZWMtbnVtYmVy
PjM0MjwvcmVjLW51bWJlcj48Zm9yZWlnbi1rZXlzPjxrZXkgYXBwPSJFTiIgZGItaWQ9IjBleHp6
cjllbjl0ejkzZWQ5MHF4djJhMngyZXp2dDBmZXBlZCIgdGltZXN0YW1wPSIxNjk4OTM2MzM5IiBn
dWlkPSIwMTgxNWZiOS04N2FiLTRjYzctYTRkMi00ZWJiYmZiOGMzMDYiPjM0Mjwva2V5PjwvZm9y
ZWlnbi1rZXlzPjxyZWYtdHlwZSBuYW1lPSJKb3VybmFsIEFydGljbGUiPjE3PC9yZWYtdHlwZT48
Y29udHJpYnV0b3JzPjxhdXRob3JzPjxhdXRob3I+R3Jhc3NpbmksIFNpbW9uZTwvYXV0aG9yPjwv
YXV0aG9ycz48L2NvbnRyaWJ1dG9ycz48dGl0bGVzPjx0aXRsZT5WaXJ0dWFsIHJlYWxpdHkgYXNz
aXN0ZWQgbm9uLXBoYXJtYWNvbG9naWNhbCB0cmVhdG1lbnRzIGluIGNocm9uaWMgcGFpbiBtYW5h
Z2VtZW50OiBhIHN5c3RlbWF0aWMgcmV2aWV3IGFuZCBxdWFudGl0YXRpdmUgbWV0YS1hbmFseXNp
czwvdGl0bGU+PHNlY29uZGFyeS10aXRsZT5JbnQgSiBFbnZpcm9uIFJlcyBQdWJsaWMgSGVhbHRo
PC9zZWNvbmRhcnktdGl0bGU+PC90aXRsZXM+PHBlcmlvZGljYWw+PGZ1bGwtdGl0bGU+SW50IEog
RW52aXJvbiBSZXMgUHVibGljIEhlYWx0aDwvZnVsbC10aXRsZT48L3BlcmlvZGljYWw+PHBhZ2Vz
PjQwNzE8L3BhZ2VzPjx2b2x1bWU+MTk8L3ZvbHVtZT48bnVtYmVyPjc8L251bWJlcj48ZGF0ZXM+
PHllYXI+MjAyMjwveWVhcj48L2RhdGVzPjxpc2JuPjE2NjAtNDYwMTwvaXNibj48dXJscz48L3Vy
bHM+PGVsZWN0cm9uaWMtcmVzb3VyY2UtbnVtPmh0dHBzOi8vZG9pLm9yZy8xMC4zMzkwL2lqZXJw
aDE5MDc0MDcxPC9lbGVjdHJvbmljLXJlc291cmNlLW51bT48L3JlY29yZD48L0NpdGU+PENpdGUg
QXV0aG9yWWVhcj0iMSI+PEF1dGhvcj5MaTwvQXV0aG9yPjxZZWFyPjIwMjQ8L1llYXI+PFJlY051
bT44OTE8L1JlY051bT48cmVjb3JkPjxyZWMtbnVtYmVyPjg5MTwvcmVjLW51bWJlcj48Zm9yZWln
bi1rZXlzPjxrZXkgYXBwPSJFTiIgZGItaWQ9IjBleHp6cjllbjl0ejkzZWQ5MHF4djJhMngyZXp2
dDBmZXBlZCIgdGltZXN0YW1wPSIxNzIwMDM0NjE0IiBndWlkPSI5NjQ0ZDBkZC05YjM5LTRmNmQt
OWYzMC04MDY5NDVmNWIzNjciPjg5MTwva2V5PjwvZm9yZWlnbi1rZXlzPjxyZWYtdHlwZSBuYW1l
PSJKb3VybmFsIEFydGljbGUiPjE3PC9yZWYtdHlwZT48Y29udHJpYnV0b3JzPjxhdXRob3JzPjxh
dXRob3I+TGksIFIuPC9hdXRob3I+PGF1dGhvcj5MaSwgWS48L2F1dGhvcj48YXV0aG9yPktvbmcs
IFkuPC9hdXRob3I+PGF1dGhvcj5MaSwgSC48L2F1dGhvcj48YXV0aG9yPkh1LCBELjwvYXV0aG9y
PjxhdXRob3I+RnUsIEMuPC9hdXRob3I+PGF1dGhvcj5XZWksIFEuPC9hdXRob3I+PC9hdXRob3Jz
PjwvY29udHJpYnV0b3JzPjxhdXRoLWFkZHJlc3M+US4gV2VpLCBSZWhhYmlsaXRhdGlvbiBNZWRp
Y2luZSBDZW50ZXIsIEluc3RpdHV0ZSBvZiBSZWhhYmlsaXRhdGlvbiBNZWRpY2luZSwgV2VzdCBD
aGluYSBIb3NwaXRhbCwgU2ljaHVhbiBVbml2ZXJzaXR5LCBOby4zNyBHdW8gWHVlIEFsbGV5LCBD
aGVuZ2R1IDYxMDA0MSwgQ2hpbmEuIEUtbWFpbDogd2VpcXVhbkBzY3UuZWR1LmNuPC9hdXRoLWFk
ZHJlc3M+PHRpdGxlcz48dGl0bGU+VmlydHVhbCByZWFsaXR5LWJhc2VkIHRyYWluaW5nIGluIGNo
cm9uaWMgbG93IGJhY2sgcGFpbjogc3lzdGVtYXRpYyByZXZpZXcgYW5kIG1ldGEtYW5hbHlzaXMg
b2YgcmFuZG9taXplZCBjb250cm9sbGVkIHRyaWFsczwvdGl0bGU+PHNlY29uZGFyeS10aXRsZT5K
IE1lZCBJbnRlcm5ldCBSZXM8L3NlY29uZGFyeS10aXRsZT48L3RpdGxlcz48cGVyaW9kaWNhbD48
ZnVsbC10aXRsZT5KIE1lZCBJbnRlcm5ldCBSZXM8L2Z1bGwtdGl0bGU+PC9wZXJpb2RpY2FsPjxw
YWdlcz5lNDU0MDY8L3BhZ2VzPjx2b2x1bWU+MjY8L3ZvbHVtZT48bnVtYmVyPjE8L251bWJlcj48
c2VjdGlvbj5LaW5lY3QsIE9jdWx1cyBHbywgT2N1bHVzIFF1ZXN0LCBQaWNvIEcyIDRLLCBQcm8t
S2luIHN5c3RlbSBQSyAyNTIgTiwgVG91Y2ggKHZpcnR1YWwgcmVhbGl0eSBoZWFkc2V0KSwgV2lp
IG1vdGlvbjogTmludGVuZG88L3NlY3Rpb24+PGtleXdvcmRzPjxrZXl3b3JkPmFkdWx0PC9rZXl3
b3JkPjxrZXl3b3JkPmFnZWQ8L2tleXdvcmQ+PGtleXdvcmQ+QnJpZWYgUGFpbiBJbnZlbnRvcnk8
L2tleXdvcmQ+PGtleXdvcmQ+Y2hyb25pYyBwYWluIGFjY2VwdGFuY2UgcXVlc3Rpb25uYWlyZTwv
a2V5d29yZD48a2V5d29yZD5jbGluaWNhbCBlZmZlY3RpdmVuZXNzPC9rZXl3b3JkPjxrZXl3b3Jk
PmNsaW5pY2FsIG91dGNvbWU8L2tleXdvcmQ+PGtleXdvcmQ+Y29nbml0aXZlIGJlaGF2aW9yYWwg
dGhlcmFweTwva2V5d29yZD48a2V5d29yZD5lY2hvZ3JhcGh5PC9rZXl3b3JkPjxrZXl3b3JkPkV1
cm9wZWFuIFF1YWxpdHkgb2YgTGlmZSA1IERpbWVuc2lvbnMgNSBMZXZlbCBxdWVzdGlvbm5haXJl
PC9rZXl3b3JkPjxrZXl3b3JkPipleGVyZ2FtaW5nPC9rZXl3b3JkPjxrZXl3b3JkPmZhbGwgcmlz
ayBhc3Nlc3NtZW50PC9rZXl3b3JkPjxrZXl3b3JkPmZlYXI8L2tleXdvcmQ+PGtleXdvcmQ+RmVh
ci1Bdm9pZGFuY2UgQmVsaWVmcyBRdWVzdGlvbm5haXJlPC9rZXl3b3JkPjxrZXl3b3JkPmZlbWFs
ZTwva2V5d29yZD48a2V5d29yZD5mb2xsb3cgdXA8L2tleXdvcmQ+PGtleXdvcmQ+aG9yc2ViYWNr
IHJpZGluZzwva2V5d29yZD48a2V5d29yZD5Ib3NwaXRhbCBBbnhpZXR5IGFuZCBEZXByZXNzaW9u
IFNjYWxlPC9rZXl3b3JkPjxrZXl3b3JkPmh1bWFuPC9rZXl3b3JkPjxrZXl3b3JkPmlzb2tpbmV0
aWMgZXhlcmNpc2U8L2tleXdvcmQ+PGtleXdvcmQ+aXNvbWV0cmljIGV4ZXJjaXNlPC9rZXl3b3Jk
PjxrZXl3b3JkPmlzb3RvbmljIGV4ZXJjaXNlPC9rZXl3b3JkPjxrZXl3b3JkPipsb3cgYmFjayBw
YWluL2RtIFtEaXNlYXNlIE1hbmFnZW1lbnRdPC9rZXl3b3JkPjxrZXl3b3JkPipsb3cgYmFjayBw
YWluL3JoIFtSZWhhYmlsaXRhdGlvbl08L2tleXdvcmQ+PGtleXdvcmQ+KmxvdyBiYWNrIHBhaW4v
dGggW1RoZXJhcHldPC9rZXl3b3JkPjxrZXl3b3JkPm1hZ25ldG90aGVyYXB5PC9rZXl3b3JkPjxr
ZXl3b3JkPm1hbGU8L2tleXdvcmQ+PGtleXdvcmQ+bWV0YSBhbmFseXNpczwva2V5d29yZD48a2V5
d29yZD5taWRkbGUgYWdlZDwva2V5d29yZD48a2V5d29yZD5tdXNjbGUgdHJhaW5pbmc8L2tleXdv
cmQ+PGtleXdvcmQ+Tm90dGluZ2hhbSBleHRlbmRlZCBhY3Rpdml0aWVzIG9mIGRhaWx5IGxpdmlu
ZyBzY2FsZTwva2V5d29yZD48a2V5d29yZD5udW1lcmljIHJhdGluZyBzY2FsZTwva2V5d29yZD48
a2V5d29yZD5Pc3dlc3RyeSBEaXNhYmlsaXR5IEluZGV4PC9rZXl3b3JkPjxrZXl3b3JkPlBhaW4g
Q2F0YXN0cm9waGl6aW5nIHNjYWxlPC9rZXl3b3JkPjxrZXl3b3JkPnBhaW4gaW50ZW5zaXR5PC9r
ZXl3b3JkPjxrZXl3b3JkPnBhdGllbnQtcmVwb3J0ZWQgb3V0Y29tZTwva2V5d29yZD48a2V5d29y
ZD5waHlzaW90aGVyYXB5PC9rZXl3b3JkPjxrZXl3b3JkPlByb2ZpbGUgb2YgTW9vZCBTdGF0ZXM8
L2tleXdvcmQ+PGtleXdvcmQ+cmFuZG9taXplZCBjb250cm9sbGVkIHRyaWFsICh0b3BpYyk8L2tl
eXdvcmQ+PGtleXdvcmQ+cmVzaXN0YW5jZSB0cmFpbmluZzwva2V5d29yZD48a2V5d29yZD5yZXZp
ZXc8L2tleXdvcmQ+PGtleXdvcmQ+Um9sYW5kIE1vcnJpcyBkaXNhYmlsaXR5IHF1ZXN0aW9ubmFp
cmU8L2tleXdvcmQ+PGtleXdvcmQ+U2hvcnQgRm9ybSAxMjwva2V5d29yZD48a2V5d29yZD5TaG9y
dCBGb3JtIDM2PC9rZXl3b3JkPjxrZXl3b3JkPnNpeCBtaW51dGUgd2FsayB0ZXN0PC9rZXl3b3Jk
PjxrZXl3b3JkPnN1cmZhY2UgZWxlY3Ryb215b2dyYXBoeTwva2V5d29yZD48a2V5d29yZD5zeXN0
ZW1hdGljIHJldmlldzwva2V5d29yZD48a2V5d29yZD5UYW1wYSBzY2FsZSBmb3Iga2luZXNpb3Bo
b2JpYTwva2V5d29yZD48a2V5d29yZD50aW1lZCB1cCBhbmQgZ28gdGVzdDwva2V5d29yZD48a2V5
d29yZD50cmFuc2N1dGFuZW91cyBlbGVjdHJpY2FsIG5lcnZlIHN0aW11bGF0aW9uPC9rZXl3b3Jk
PjxrZXl3b3JkPnZpZGVvIGdhbWU8L2tleXdvcmQ+PGtleXdvcmQ+dmlzdWFsIGFuYWxvZyBzY2Fs
ZTwva2V5d29yZD48a2V5d29yZD53YWxraW5nPC9rZXl3b3JkPjxrZXl3b3JkPldIT1FPTC0xMDA8
L2tleXdvcmQ+PGtleXdvcmQ+eW9nYTwva2V5d29yZD48a2V5d29yZD55b3VuZyBhZHVsdDwva2V5
d29yZD48a2V5d29yZD5iYWxhbmNlIHRyYWluaW5nIHN5c3RlbTwva2V5d29yZD48a2V5d29yZD5o
ZWFkLW1vdW50ZWQgZGlzcGxheTwva2V5d29yZD48a2V5d29yZD5tb3Rpb24gYW5hbHlzaXMgc3lz
dGVtPC9rZXl3b3JkPjxrZXl3b3JkPnRoZXJtYWwgcmVndWxhdGluZyBzeXN0ZW08L2tleXdvcmQ+
PGtleXdvcmQ+dmlydHVhbCByZWFsaXR5IGhlYWQgbW91bnRlZCBkaXNwbGF5PC9rZXl3b3JkPjxr
ZXl3b3JkPnZpcnR1YWwgcmVhbGl0eSBzaW11bGF0b3I8L2tleXdvcmQ+PGtleXdvcmQ+T2N1bHVz
IEdvPC9rZXl3b3JkPjxrZXl3b3JkPk9jdWx1cyBRdWVzdDwva2V5d29yZD48a2V5d29yZD5QaWNv
IEcyIDRLPC9rZXl3b3JkPjxrZXl3b3JkPlByby1LaW4gc3lzdGVtIFBLIDI1MiBOPC9rZXl3b3Jk
PjxrZXl3b3JkPlRvdWNoICh2aXJ0dWFsIHJlYWxpdHkgaGVhZHNldCk8L2tleXdvcmQ+PGtleXdv
cmQ+V2lpIG1vdGlvbjwva2V5d29yZD48L2tleXdvcmRzPjxkYXRlcz48eWVhcj4yMDI0PC95ZWFy
PjwvZGF0ZXM+PHB1Yi1sb2NhdGlvbj5DYW5hZGE8L3B1Yi1sb2NhdGlvbj48cHVibGlzaGVyPkpN
SVIgUHVibGljYXRpb25zIEluYy48L3B1Ymxpc2hlcj48aXNibj4xNDM4LTg4NzEgKGVsZWN0cm9u
aWMpJiN4RDsxNDM4LTg4NzE8L2lzYm4+PGFjY2Vzc2lvbi1udW0+MjAzMDcyMDU3ODwvYWNjZXNz
aW9uLW51bT48dXJscz48cmVsYXRlZC11cmxzPjx1cmw+aHR0cHM6Ly93d3cuam1pci5vcmcvMjAy
NC8xL2U0NTQwNjwvdXJsPjx1cmw+aHR0cDovL292aWRzcC5vdmlkLmNvbS9vdmlkd2ViLmNnaT9U
PUpTJmFtcDtQQUdFPXJlZmVyZW5jZSZhbXA7RD1lbWV4YiZhbXA7TkVXUz1OJmFtcDtBTj0yMDMw
NzIwNTc4PC91cmw+PC9yZWxhdGVkLXVybHM+PC91cmxzPjxjdXN0b20xPktpbmVjdCwgT2N1bHVz
IEdvLCBPY3VsdXMgUXVlc3QsIFBpY28gRzIgNEssIFByby1LaW4gc3lzdGVtIFBLIDI1MiBOLCBU
b3VjaCAodmlydHVhbCByZWFsaXR5IGhlYWRzZXQpLCBXaWkgbW90aW9uOiBOaW50ZW5kbzwvY3Vz
dG9tMT48Y3VzdG9tMj5OaW50ZW5kbzwvY3VzdG9tMj48ZWxlY3Ryb25pYy1yZXNvdXJjZS1udW0+
aHR0cHM6Ly9kb2kub3JnLzEwLjIxOTYvNDU0MDY8L2VsZWN0cm9uaWMtcmVzb3VyY2UtbnVtPjxy
ZW1vdGUtZGF0YWJhc2UtbmFtZT5FbWJhc2UgV2Vla2x5IFVwZGF0ZXM8L3JlbW90ZS1kYXRhYmFz
ZS1uYW1lPjxsYW5ndWFnZT5FbmdsaXNoPC9sYW5ndWFnZT48L3JlY29yZD48L0NpdGU+PC9FbmRO
b3RlPgB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HcmFzc2luaTwvQXV0aG9yPjxZ
ZWFyPjIwMjI8L1llYXI+PFJlY051bT4zNDI8L1JlY051bT48RGlzcGxheVRleHQ+R3Jhc3Npbmkg
KDIwMjIpOyBMaSBldCBhbC4gKDIwMjQpPC9EaXNwbGF5VGV4dD48cmVjb3JkPjxyZWMtbnVtYmVy
PjM0MjwvcmVjLW51bWJlcj48Zm9yZWlnbi1rZXlzPjxrZXkgYXBwPSJFTiIgZGItaWQ9IjBleHp6
cjllbjl0ejkzZWQ5MHF4djJhMngyZXp2dDBmZXBlZCIgdGltZXN0YW1wPSIxNjk4OTM2MzM5IiBn
dWlkPSIwMTgxNWZiOS04N2FiLTRjYzctYTRkMi00ZWJiYmZiOGMzMDYiPjM0Mjwva2V5PjwvZm9y
ZWlnbi1rZXlzPjxyZWYtdHlwZSBuYW1lPSJKb3VybmFsIEFydGljbGUiPjE3PC9yZWYtdHlwZT48
Y29udHJpYnV0b3JzPjxhdXRob3JzPjxhdXRob3I+R3Jhc3NpbmksIFNpbW9uZTwvYXV0aG9yPjwv
YXV0aG9ycz48L2NvbnRyaWJ1dG9ycz48dGl0bGVzPjx0aXRsZT5WaXJ0dWFsIHJlYWxpdHkgYXNz
aXN0ZWQgbm9uLXBoYXJtYWNvbG9naWNhbCB0cmVhdG1lbnRzIGluIGNocm9uaWMgcGFpbiBtYW5h
Z2VtZW50OiBhIHN5c3RlbWF0aWMgcmV2aWV3IGFuZCBxdWFudGl0YXRpdmUgbWV0YS1hbmFseXNp
czwvdGl0bGU+PHNlY29uZGFyeS10aXRsZT5JbnQgSiBFbnZpcm9uIFJlcyBQdWJsaWMgSGVhbHRo
PC9zZWNvbmRhcnktdGl0bGU+PC90aXRsZXM+PHBlcmlvZGljYWw+PGZ1bGwtdGl0bGU+SW50IEog
RW52aXJvbiBSZXMgUHVibGljIEhlYWx0aDwvZnVsbC10aXRsZT48L3BlcmlvZGljYWw+PHBhZ2Vz
PjQwNzE8L3BhZ2VzPjx2b2x1bWU+MTk8L3ZvbHVtZT48bnVtYmVyPjc8L251bWJlcj48ZGF0ZXM+
PHllYXI+MjAyMjwveWVhcj48L2RhdGVzPjxpc2JuPjE2NjAtNDYwMTwvaXNibj48dXJscz48L3Vy
bHM+PGVsZWN0cm9uaWMtcmVzb3VyY2UtbnVtPmh0dHBzOi8vZG9pLm9yZy8xMC4zMzkwL2lqZXJw
aDE5MDc0MDcxPC9lbGVjdHJvbmljLXJlc291cmNlLW51bT48L3JlY29yZD48L0NpdGU+PENpdGUg
QXV0aG9yWWVhcj0iMSI+PEF1dGhvcj5MaTwvQXV0aG9yPjxZZWFyPjIwMjQ8L1llYXI+PFJlY051
bT44OTE8L1JlY051bT48cmVjb3JkPjxyZWMtbnVtYmVyPjg5MTwvcmVjLW51bWJlcj48Zm9yZWln
bi1rZXlzPjxrZXkgYXBwPSJFTiIgZGItaWQ9IjBleHp6cjllbjl0ejkzZWQ5MHF4djJhMngyZXp2
dDBmZXBlZCIgdGltZXN0YW1wPSIxNzIwMDM0NjE0IiBndWlkPSI5NjQ0ZDBkZC05YjM5LTRmNmQt
OWYzMC04MDY5NDVmNWIzNjciPjg5MTwva2V5PjwvZm9yZWlnbi1rZXlzPjxyZWYtdHlwZSBuYW1l
PSJKb3VybmFsIEFydGljbGUiPjE3PC9yZWYtdHlwZT48Y29udHJpYnV0b3JzPjxhdXRob3JzPjxh
dXRob3I+TGksIFIuPC9hdXRob3I+PGF1dGhvcj5MaSwgWS48L2F1dGhvcj48YXV0aG9yPktvbmcs
IFkuPC9hdXRob3I+PGF1dGhvcj5MaSwgSC48L2F1dGhvcj48YXV0aG9yPkh1LCBELjwvYXV0aG9y
PjxhdXRob3I+RnUsIEMuPC9hdXRob3I+PGF1dGhvcj5XZWksIFEuPC9hdXRob3I+PC9hdXRob3Jz
PjwvY29udHJpYnV0b3JzPjxhdXRoLWFkZHJlc3M+US4gV2VpLCBSZWhhYmlsaXRhdGlvbiBNZWRp
Y2luZSBDZW50ZXIsIEluc3RpdHV0ZSBvZiBSZWhhYmlsaXRhdGlvbiBNZWRpY2luZSwgV2VzdCBD
aGluYSBIb3NwaXRhbCwgU2ljaHVhbiBVbml2ZXJzaXR5LCBOby4zNyBHdW8gWHVlIEFsbGV5LCBD
aGVuZ2R1IDYxMDA0MSwgQ2hpbmEuIEUtbWFpbDogd2VpcXVhbkBzY3UuZWR1LmNuPC9hdXRoLWFk
ZHJlc3M+PHRpdGxlcz48dGl0bGU+VmlydHVhbCByZWFsaXR5LWJhc2VkIHRyYWluaW5nIGluIGNo
cm9uaWMgbG93IGJhY2sgcGFpbjogc3lzdGVtYXRpYyByZXZpZXcgYW5kIG1ldGEtYW5hbHlzaXMg
b2YgcmFuZG9taXplZCBjb250cm9sbGVkIHRyaWFsczwvdGl0bGU+PHNlY29uZGFyeS10aXRsZT5K
IE1lZCBJbnRlcm5ldCBSZXM8L3NlY29uZGFyeS10aXRsZT48L3RpdGxlcz48cGVyaW9kaWNhbD48
ZnVsbC10aXRsZT5KIE1lZCBJbnRlcm5ldCBSZXM8L2Z1bGwtdGl0bGU+PC9wZXJpb2RpY2FsPjxw
YWdlcz5lNDU0MDY8L3BhZ2VzPjx2b2x1bWU+MjY8L3ZvbHVtZT48bnVtYmVyPjE8L251bWJlcj48
c2VjdGlvbj5LaW5lY3QsIE9jdWx1cyBHbywgT2N1bHVzIFF1ZXN0LCBQaWNvIEcyIDRLLCBQcm8t
S2luIHN5c3RlbSBQSyAyNTIgTiwgVG91Y2ggKHZpcnR1YWwgcmVhbGl0eSBoZWFkc2V0KSwgV2lp
IG1vdGlvbjogTmludGVuZG88L3NlY3Rpb24+PGtleXdvcmRzPjxrZXl3b3JkPmFkdWx0PC9rZXl3
b3JkPjxrZXl3b3JkPmFnZWQ8L2tleXdvcmQ+PGtleXdvcmQ+QnJpZWYgUGFpbiBJbnZlbnRvcnk8
L2tleXdvcmQ+PGtleXdvcmQ+Y2hyb25pYyBwYWluIGFjY2VwdGFuY2UgcXVlc3Rpb25uYWlyZTwv
a2V5d29yZD48a2V5d29yZD5jbGluaWNhbCBlZmZlY3RpdmVuZXNzPC9rZXl3b3JkPjxrZXl3b3Jk
PmNsaW5pY2FsIG91dGNvbWU8L2tleXdvcmQ+PGtleXdvcmQ+Y29nbml0aXZlIGJlaGF2aW9yYWwg
dGhlcmFweTwva2V5d29yZD48a2V5d29yZD5lY2hvZ3JhcGh5PC9rZXl3b3JkPjxrZXl3b3JkPkV1
cm9wZWFuIFF1YWxpdHkgb2YgTGlmZSA1IERpbWVuc2lvbnMgNSBMZXZlbCBxdWVzdGlvbm5haXJl
PC9rZXl3b3JkPjxrZXl3b3JkPipleGVyZ2FtaW5nPC9rZXl3b3JkPjxrZXl3b3JkPmZhbGwgcmlz
ayBhc3Nlc3NtZW50PC9rZXl3b3JkPjxrZXl3b3JkPmZlYXI8L2tleXdvcmQ+PGtleXdvcmQ+RmVh
ci1Bdm9pZGFuY2UgQmVsaWVmcyBRdWVzdGlvbm5haXJlPC9rZXl3b3JkPjxrZXl3b3JkPmZlbWFs
ZTwva2V5d29yZD48a2V5d29yZD5mb2xsb3cgdXA8L2tleXdvcmQ+PGtleXdvcmQ+aG9yc2ViYWNr
IHJpZGluZzwva2V5d29yZD48a2V5d29yZD5Ib3NwaXRhbCBBbnhpZXR5IGFuZCBEZXByZXNzaW9u
IFNjYWxlPC9rZXl3b3JkPjxrZXl3b3JkPmh1bWFuPC9rZXl3b3JkPjxrZXl3b3JkPmlzb2tpbmV0
aWMgZXhlcmNpc2U8L2tleXdvcmQ+PGtleXdvcmQ+aXNvbWV0cmljIGV4ZXJjaXNlPC9rZXl3b3Jk
PjxrZXl3b3JkPmlzb3RvbmljIGV4ZXJjaXNlPC9rZXl3b3JkPjxrZXl3b3JkPipsb3cgYmFjayBw
YWluL2RtIFtEaXNlYXNlIE1hbmFnZW1lbnRdPC9rZXl3b3JkPjxrZXl3b3JkPipsb3cgYmFjayBw
YWluL3JoIFtSZWhhYmlsaXRhdGlvbl08L2tleXdvcmQ+PGtleXdvcmQ+KmxvdyBiYWNrIHBhaW4v
dGggW1RoZXJhcHldPC9rZXl3b3JkPjxrZXl3b3JkPm1hZ25ldG90aGVyYXB5PC9rZXl3b3JkPjxr
ZXl3b3JkPm1hbGU8L2tleXdvcmQ+PGtleXdvcmQ+bWV0YSBhbmFseXNpczwva2V5d29yZD48a2V5
d29yZD5taWRkbGUgYWdlZDwva2V5d29yZD48a2V5d29yZD5tdXNjbGUgdHJhaW5pbmc8L2tleXdv
cmQ+PGtleXdvcmQ+Tm90dGluZ2hhbSBleHRlbmRlZCBhY3Rpdml0aWVzIG9mIGRhaWx5IGxpdmlu
ZyBzY2FsZTwva2V5d29yZD48a2V5d29yZD5udW1lcmljIHJhdGluZyBzY2FsZTwva2V5d29yZD48
a2V5d29yZD5Pc3dlc3RyeSBEaXNhYmlsaXR5IEluZGV4PC9rZXl3b3JkPjxrZXl3b3JkPlBhaW4g
Q2F0YXN0cm9waGl6aW5nIHNjYWxlPC9rZXl3b3JkPjxrZXl3b3JkPnBhaW4gaW50ZW5zaXR5PC9r
ZXl3b3JkPjxrZXl3b3JkPnBhdGllbnQtcmVwb3J0ZWQgb3V0Y29tZTwva2V5d29yZD48a2V5d29y
ZD5waHlzaW90aGVyYXB5PC9rZXl3b3JkPjxrZXl3b3JkPlByb2ZpbGUgb2YgTW9vZCBTdGF0ZXM8
L2tleXdvcmQ+PGtleXdvcmQ+cmFuZG9taXplZCBjb250cm9sbGVkIHRyaWFsICh0b3BpYyk8L2tl
eXdvcmQ+PGtleXdvcmQ+cmVzaXN0YW5jZSB0cmFpbmluZzwva2V5d29yZD48a2V5d29yZD5yZXZp
ZXc8L2tleXdvcmQ+PGtleXdvcmQ+Um9sYW5kIE1vcnJpcyBkaXNhYmlsaXR5IHF1ZXN0aW9ubmFp
cmU8L2tleXdvcmQ+PGtleXdvcmQ+U2hvcnQgRm9ybSAxMjwva2V5d29yZD48a2V5d29yZD5TaG9y
dCBGb3JtIDM2PC9rZXl3b3JkPjxrZXl3b3JkPnNpeCBtaW51dGUgd2FsayB0ZXN0PC9rZXl3b3Jk
PjxrZXl3b3JkPnN1cmZhY2UgZWxlY3Ryb215b2dyYXBoeTwva2V5d29yZD48a2V5d29yZD5zeXN0
ZW1hdGljIHJldmlldzwva2V5d29yZD48a2V5d29yZD5UYW1wYSBzY2FsZSBmb3Iga2luZXNpb3Bo
b2JpYTwva2V5d29yZD48a2V5d29yZD50aW1lZCB1cCBhbmQgZ28gdGVzdDwva2V5d29yZD48a2V5
d29yZD50cmFuc2N1dGFuZW91cyBlbGVjdHJpY2FsIG5lcnZlIHN0aW11bGF0aW9uPC9rZXl3b3Jk
PjxrZXl3b3JkPnZpZGVvIGdhbWU8L2tleXdvcmQ+PGtleXdvcmQ+dmlzdWFsIGFuYWxvZyBzY2Fs
ZTwva2V5d29yZD48a2V5d29yZD53YWxraW5nPC9rZXl3b3JkPjxrZXl3b3JkPldIT1FPTC0xMDA8
L2tleXdvcmQ+PGtleXdvcmQ+eW9nYTwva2V5d29yZD48a2V5d29yZD55b3VuZyBhZHVsdDwva2V5
d29yZD48a2V5d29yZD5iYWxhbmNlIHRyYWluaW5nIHN5c3RlbTwva2V5d29yZD48a2V5d29yZD5o
ZWFkLW1vdW50ZWQgZGlzcGxheTwva2V5d29yZD48a2V5d29yZD5tb3Rpb24gYW5hbHlzaXMgc3lz
dGVtPC9rZXl3b3JkPjxrZXl3b3JkPnRoZXJtYWwgcmVndWxhdGluZyBzeXN0ZW08L2tleXdvcmQ+
PGtleXdvcmQ+dmlydHVhbCByZWFsaXR5IGhlYWQgbW91bnRlZCBkaXNwbGF5PC9rZXl3b3JkPjxr
ZXl3b3JkPnZpcnR1YWwgcmVhbGl0eSBzaW11bGF0b3I8L2tleXdvcmQ+PGtleXdvcmQ+T2N1bHVz
IEdvPC9rZXl3b3JkPjxrZXl3b3JkPk9jdWx1cyBRdWVzdDwva2V5d29yZD48a2V5d29yZD5QaWNv
IEcyIDRLPC9rZXl3b3JkPjxrZXl3b3JkPlByby1LaW4gc3lzdGVtIFBLIDI1MiBOPC9rZXl3b3Jk
PjxrZXl3b3JkPlRvdWNoICh2aXJ0dWFsIHJlYWxpdHkgaGVhZHNldCk8L2tleXdvcmQ+PGtleXdv
cmQ+V2lpIG1vdGlvbjwva2V5d29yZD48L2tleXdvcmRzPjxkYXRlcz48eWVhcj4yMDI0PC95ZWFy
PjwvZGF0ZXM+PHB1Yi1sb2NhdGlvbj5DYW5hZGE8L3B1Yi1sb2NhdGlvbj48cHVibGlzaGVyPkpN
SVIgUHVibGljYXRpb25zIEluYy48L3B1Ymxpc2hlcj48aXNibj4xNDM4LTg4NzEgKGVsZWN0cm9u
aWMpJiN4RDsxNDM4LTg4NzE8L2lzYm4+PGFjY2Vzc2lvbi1udW0+MjAzMDcyMDU3ODwvYWNjZXNz
aW9uLW51bT48dXJscz48cmVsYXRlZC11cmxzPjx1cmw+aHR0cHM6Ly93d3cuam1pci5vcmcvMjAy
NC8xL2U0NTQwNjwvdXJsPjx1cmw+aHR0cDovL292aWRzcC5vdmlkLmNvbS9vdmlkd2ViLmNnaT9U
PUpTJmFtcDtQQUdFPXJlZmVyZW5jZSZhbXA7RD1lbWV4YiZhbXA7TkVXUz1OJmFtcDtBTj0yMDMw
NzIwNTc4PC91cmw+PC9yZWxhdGVkLXVybHM+PC91cmxzPjxjdXN0b20xPktpbmVjdCwgT2N1bHVz
IEdvLCBPY3VsdXMgUXVlc3QsIFBpY28gRzIgNEssIFByby1LaW4gc3lzdGVtIFBLIDI1MiBOLCBU
b3VjaCAodmlydHVhbCByZWFsaXR5IGhlYWRzZXQpLCBXaWkgbW90aW9uOiBOaW50ZW5kbzwvY3Vz
dG9tMT48Y3VzdG9tMj5OaW50ZW5kbzwvY3VzdG9tMj48ZWxlY3Ryb25pYy1yZXNvdXJjZS1udW0+
aHR0cHM6Ly9kb2kub3JnLzEwLjIxOTYvNDU0MDY8L2VsZWN0cm9uaWMtcmVzb3VyY2UtbnVtPjxy
ZW1vdGUtZGF0YWJhc2UtbmFtZT5FbWJhc2UgV2Vla2x5IFVwZGF0ZXM8L3JlbW90ZS1kYXRhYmFz
ZS1uYW1lPjxsYW5ndWFnZT5FbmdsaXNoPC9sYW5ndWFnZT48L3JlY29yZD48L0NpdGU+PC9FbmRO
b3RlPgB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rassini (2022); Li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1801C2BC" w14:textId="76B64A8E" w:rsidTr="00DE6F10">
        <w:trPr>
          <w:trHeight w:val="150"/>
        </w:trPr>
        <w:tc>
          <w:tcPr>
            <w:tcW w:w="0" w:type="auto"/>
            <w:vMerge/>
          </w:tcPr>
          <w:p w14:paraId="737CA019" w14:textId="77777777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D929EA5" w14:textId="557C4C3A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Matheve&lt;/Author&gt;&lt;Year&gt;2020&lt;/Year&gt;&lt;RecNum&gt;352&lt;/RecNum&gt;&lt;DisplayText&gt;Matheve, Bogaerts, and Timmermans (2020)&lt;/DisplayText&gt;&lt;record&gt;&lt;rec-number&gt;352&lt;/rec-number&gt;&lt;foreign-keys&gt;&lt;key app="EN" db-id="0exzzr9en9tz93ed90qxv2a2x2ezvt0feped" timestamp="1698936340" guid="12b9e7a3-aa73-49c1-9785-c9566ef8cca4"&gt;352&lt;/key&gt;&lt;/foreign-keys&gt;&lt;ref-type name="Journal Article"&gt;17&lt;/ref-type&gt;&lt;contributors&gt;&lt;authors&gt;&lt;author&gt;Matheve, Thomas&lt;/author&gt;&lt;author&gt;Bogaerts, Katleen&lt;/author&gt;&lt;author&gt;Timmermans, Annick&lt;/author&gt;&lt;/authors&gt;&lt;/contributors&gt;&lt;titles&gt;&lt;title&gt;Virtual reality distraction induces hypoalgesia in patients with chronic low back pain: a randomized controlled trial&lt;/title&gt;&lt;secondary-title&gt;J Neuroeng Rehabil&lt;/secondary-title&gt;&lt;/titles&gt;&lt;periodical&gt;&lt;full-title&gt;J Neuroeng Rehabil&lt;/full-title&gt;&lt;/periodical&gt;&lt;pages&gt;55&lt;/pages&gt;&lt;volume&gt;17&lt;/volume&gt;&lt;number&gt;1&lt;/number&gt;&lt;dates&gt;&lt;year&gt;2020&lt;/year&gt;&lt;/dates&gt;&lt;isbn&gt;1743-0003&lt;/isbn&gt;&lt;urls&gt;&lt;/urls&gt;&lt;electronic-resource-num&gt;https://doi.org/10.1186/s12984-020-00688-0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Matheve, Bogaerts, and Timmermans (2020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3561F8A9" w14:textId="74A4EF1E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VR-based </w:t>
            </w:r>
            <w:proofErr w:type="spellStart"/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aledo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®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</w:t>
            </w:r>
            <w:proofErr w:type="spellEnd"/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 + exercise</w:t>
            </w:r>
            <w:r w:rsidR="009A48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0A8D441D" w14:textId="77777777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Care as usual</w:t>
            </w:r>
          </w:p>
        </w:tc>
        <w:tc>
          <w:tcPr>
            <w:tcW w:w="0" w:type="auto"/>
          </w:tcPr>
          <w:p w14:paraId="687AC268" w14:textId="77777777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One 4-min session</w:t>
            </w:r>
          </w:p>
        </w:tc>
        <w:tc>
          <w:tcPr>
            <w:tcW w:w="0" w:type="auto"/>
          </w:tcPr>
          <w:p w14:paraId="488100A0" w14:textId="77777777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0" w:type="auto"/>
          </w:tcPr>
          <w:p w14:paraId="4A57278A" w14:textId="371FD1AB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HcmFzc2luaTwvQXV0aG9yPjxZ
ZWFyPjIwMjI8L1llYXI+PFJlY051bT4zNDI8L1JlY051bT48RGlzcGxheVRleHQ+R3Jhc3Npbmkg
KDIwMjIpOyBLdW1hciBldCBhbC4gKDIwMjQpOyBaaGFuZyBldCBhbC4gKDIwMjQpPC9EaXNwbGF5
VGV4dD48cmVjb3JkPjxyZWMtbnVtYmVyPjM0MjwvcmVjLW51bWJlcj48Zm9yZWlnbi1rZXlzPjxr
ZXkgYXBwPSJFTiIgZGItaWQ9IjBleHp6cjllbjl0ejkzZWQ5MHF4djJhMngyZXp2dDBmZXBlZCIg
dGltZXN0YW1wPSIxNjk4OTM2MzM5IiBndWlkPSIwMTgxNWZiOS04N2FiLTRjYzctYTRkMi00ZWJi
YmZiOGMzMDYiPjM0Mjwva2V5PjwvZm9yZWlnbi1rZXlzPjxyZWYtdHlwZSBuYW1lPSJKb3VybmFs
IEFydGljbGUiPjE3PC9yZWYtdHlwZT48Y29udHJpYnV0b3JzPjxhdXRob3JzPjxhdXRob3I+R3Jh
c3NpbmksIFNpbW9uZTwvYXV0aG9yPjwvYXV0aG9ycz48L2NvbnRyaWJ1dG9ycz48dGl0bGVzPjx0
aXRsZT5WaXJ0dWFsIHJlYWxpdHkgYXNzaXN0ZWQgbm9uLXBoYXJtYWNvbG9naWNhbCB0cmVhdG1l
bnRzIGluIGNocm9uaWMgcGFpbiBtYW5hZ2VtZW50OiBhIHN5c3RlbWF0aWMgcmV2aWV3IGFuZCBx
dWFudGl0YXRpdmUgbWV0YS1hbmFseXNpczwvdGl0bGU+PHNlY29uZGFyeS10aXRsZT5JbnQgSiBF
bnZpcm9uIFJlcyBQdWJsaWMgSGVhbHRoPC9zZWNvbmRhcnktdGl0bGU+PC90aXRsZXM+PHBlcmlv
ZGljYWw+PGZ1bGwtdGl0bGU+SW50IEogRW52aXJvbiBSZXMgUHVibGljIEhlYWx0aDwvZnVsbC10
aXRsZT48L3BlcmlvZGljYWw+PHBhZ2VzPjQwNzE8L3BhZ2VzPjx2b2x1bWU+MTk8L3ZvbHVtZT48
bnVtYmVyPjc8L251bWJlcj48ZGF0ZXM+PHllYXI+MjAyMjwveWVhcj48L2RhdGVzPjxpc2JuPjE2
NjAtNDYwMTwvaXNibj48dXJscz48L3VybHM+PGVsZWN0cm9uaWMtcmVzb3VyY2UtbnVtPmh0dHBz
Oi8vZG9pLm9yZy8xMC4zMzkwL2lqZXJwaDE5MDc0MDcxPC9lbGVjdHJvbmljLXJlc291cmNlLW51
bT48L3JlY29yZD48L0NpdGU+PENpdGUgQXV0aG9yWWVhcj0iMSI+PEF1dGhvcj5LdW1hcjwvQXV0
aG9yPjxZZWFyPjIwMjQ8L1llYXI+PFJlY051bT4xMjY0PC9SZWNOdW0+PHJlY29yZD48cmVjLW51
bWJlcj4xMjY0PC9yZWMtbnVtYmVyPjxmb3JlaWduLWtleXM+PGtleSBhcHA9IkVOIiBkYi1pZD0i
MGV4enpyOWVuOXR6OTNlZDkwcXh2MmEyeDJlenZ0MGZlcGVkIiB0aW1lc3RhbXA9IjE3MjAwMzQ2
MTUiIGd1aWQ9ImQyMTI1ZTQxLTk5ZDEtNDc1Yi1iMmNjLWRjNjYzNTA4ZjA1YiI+MTI2NDwva2V5
PjwvZm9yZWlnbi1rZXlzPjxyZWYtdHlwZSBuYW1lPSJKb3VybmFsIEFydGljbGUiPjE3PC9yZWYt
dHlwZT48Y29udHJpYnV0b3JzPjxhdXRob3JzPjxhdXRob3I+S3VtYXIsIFZpc2hhbDwvYXV0aG9y
PjxhdXRob3I+VmF0a2FyLCBBcnZpbmQgSmFuYXJkaGFuPC9hdXRob3I+PGF1dGhvcj5LYXRhcmlh
LCBNb2hhazwvYXV0aG9yPjxhdXRob3I+RGhhdHQsIFNhcnZkZWVwIFNpbmdoPC9hdXRob3I+PGF1
dGhvcj5CYWJ1cmFqLCBWaXNobnU8L2F1dGhvcj48L2F1dGhvcnM+PC9jb250cmlidXRvcnM+PHRp
dGxlcz48dGl0bGU+VmlydHVhbCByZWFsaXR5IGlzIGVmZmVjdGl2ZSBpbiB0aGUgbWFuYWdlbWVu
dCBvZiBjaHJvbmljIGxvdyBiYWNrIGFjaGUgaW4gYWR1bHRzOiBhIHN5c3RlbWF0aWMgcmV2aWV3
IGFuZCBtZXRhLWFuYWx5c2lzIG9mIHJhbmRvbWl6ZWQgY29udHJvbGxlZCB0cmlhbHM8L3RpdGxl
PjxzZWNvbmRhcnktdGl0bGU+RXVyIFNwaW5lIEo8L3NlY29uZGFyeS10aXRsZT48L3RpdGxlcz48
cGVyaW9kaWNhbD48ZnVsbC10aXRsZT5FdXIgU3BpbmUgSjwvZnVsbC10aXRsZT48L3BlcmlvZGlj
YWw+PHBhZ2VzPjQ3NC00ODA8L3BhZ2VzPjx2b2x1bWU+MzM8L3ZvbHVtZT48bnVtYmVyPjI8L251
bWJlcj48c2VjdGlvbj5LdW1hciwgVmlzaGFsLiBEZXBhcnRtZW50IG9mIE9ydGhvcGFlZGljcywg
UG9zdGdyYWR1YXRlIEluc3RpdHV0ZSBvZiBNZWRpY2FsIEVkdWNhdGlvbiBhbmQgUmVzZWFyY2gs
IENoYW5kaWdhcmgsIEluZGlhLiYjeEQ7VmF0a2FyLCBBcnZpbmQgSmFuYXJkaGFuLiBRdWVlbnMg
TWVkaWNhbCBDZW50ZXIsIE5vdHRpbmdoYW0sIFVLLiYjeEQ7S2F0YXJpYSwgTW9oYWsuIERlcGFy
dG1lbnQgb2YgT3J0aG9wYWVkaWNzLCBQb3N0Z3JhZHVhdGUgSW5zdGl0dXRlIG9mIE1lZGljYWwg
RWR1Y2F0aW9uIGFuZCBSZXNlYXJjaCwgQ2hhbmRpZ2FyaCwgSW5kaWEuJiN4RDtEaGF0dCwgU2Fy
dmRlZXAgU2luZ2guIERlcGFydG1lbnQgb2YgT3J0aG9wYWVkaWNzLCBQb3N0Z3JhZHVhdGUgSW5z
dGl0dXRlIG9mIE1lZGljYWwgRWR1Y2F0aW9uIGFuZCBSZXNlYXJjaCwgQ2hhbmRpZ2FyaCwgSW5k
aWEuJiN4RDtCYWJ1cmFqLCBWaXNobnUuIERlcGFydG1lbnQgb2YgT3J0aG9wYWVkaWNzLCBQb3N0
Z3JhZHVhdGUgSW5zdGl0dXRlIG9mIE1lZGljYWwgRWR1Y2F0aW9uIGFuZCBSZXNlYXJjaCwgQ2hh
bmRpZ2FyaCwgSW5kaWEuIGRydmJtc0BnbWFpbC5jb20uPC9zZWN0aW9uPjxrZXl3b3Jkcz48a2V5
d29yZD5BZHVsdDwva2V5d29yZD48a2V5d29yZD5IdW1hbnM8L2tleXdvcmQ+PGtleXdvcmQ+TWlk
ZGxlIEFnZWQ8L2tleXdvcmQ+PGtleXdvcmQ+TG93IEJhY2sgUGFpbi90aCBbVGhlcmFweV08L2tl
eXdvcmQ+PGtleXdvcmQ+KkxvdyBCYWNrIFBhaW48L2tleXdvcmQ+PGtleXdvcmQ+UmFuZG9taXpl
ZCBDb250cm9sbGVkIFRyaWFscyBhcyBUb3BpYzwva2V5d29yZD48a2V5d29yZD5Db250cm9sIEdy
b3Vwczwva2V5d29yZD48a2V5d29yZD5EYXRhYmFzZXMsIEZhY3R1YWw8L2tleXdvcmQ+PGtleXdv
cmQ+KlZpcnR1YWwgUmVhbGl0eTwva2V5d29yZD48L2tleXdvcmRzPjxkYXRlcz48eWVhcj4yMDI0
PC95ZWFyPjwvZGF0ZXM+PHB1Yi1sb2NhdGlvbj5HZXJtYW55PC9wdWItbG9jYXRpb24+PGlzYm4+
MTQzMi0wOTMyJiN4RDswOTQwLTY3MTk8L2lzYm4+PHVybHM+PHJlbGF0ZWQtdXJscz48dXJsPmh0
dHA6Ly9vdmlkc3Aub3ZpZC5jb20vb3ZpZHdlYi5jZ2k/VD1KUyZhbXA7UEFHRT1yZWZlcmVuY2Um
YW1wO0Q9bWVkbCZhbXA7TkVXUz1OJmFtcDtBTj0zNzk3OTA2ODwvdXJsPjx1cmw+aHR0cHM6Ly9s
aW5rLnNwcmluZ2VyLmNvbS9hcnRpY2xlLzEwLjEwMDcvczAwNTg2LTAyMy0wODA0MC01PC91cmw+
PC9yZWxhdGVkLXVybHM+PC91cmxzPjxlbGVjdHJvbmljLXJlc291cmNlLW51bT5odHRwczovL2Rv
aS5vcmcvMTAuMTAwNy9zMDA1ODYtMDIzLTA4MDQwLTU8L2VsZWN0cm9uaWMtcmVzb3VyY2UtbnVt
PjxyZW1vdGUtZGF0YWJhc2UtbmFtZT5PdmlkIE1FRExJTkUoUik8L3JlbW90ZS1kYXRhYmFzZS1u
YW1lPjxhY2Nlc3MtZGF0ZT4yMDIzMTExOC8vPC9hY2Nlc3MtZGF0ZT48L3JlY29yZD48L0NpdGU+
PENpdGUgQXV0aG9yWWVhcj0iMSI+PEF1dGhvcj5aaGFuZzwvQXV0aG9yPjxZZWFyPjIwMjQ8L1ll
YXI+PFJlY051bT4xNTI3PC9SZWNOdW0+PHJlY29yZD48cmVjLW51bWJlcj4xNTI3PC9yZWMtbnVt
YmVyPjxmb3JlaWduLWtleXM+PGtleSBhcHA9IkVOIiBkYi1pZD0iMGV4enpyOWVuOXR6OTNlZDkw
cXh2MmEyeDJlenZ0MGZlcGVkIiB0aW1lc3RhbXA9IjE3MjAwMzQ2MzMiIGd1aWQ9IjI1NmJmZjMx
LWU5NTUtNDZjNy05ZjVmLWVkNDRkNzBhODM4MSI+MTUyNzwva2V5PjwvZm9yZWlnbi1rZXlzPjxy
ZWYtdHlwZSBuYW1lPSJKb3VybmFsIEFydGljbGUiPjE3PC9yZWYtdHlwZT48Y29udHJpYnV0b3Jz
PjxhdXRob3JzPjxhdXRob3I+WmhhbmcsIFQuIFQuPC9hdXRob3I+PGF1dGhvcj5MaSwgWC48L2F1
dGhvcj48YXV0aG9yPlpob3UsIFguPC9hdXRob3I+PGF1dGhvcj5aaGFuLCBMLiBYLjwvYXV0aG9y
PjxhdXRob3I+V3UsIEYuPC9hdXRob3I+PGF1dGhvcj5IdWFuZywgWi4gRi48L2F1dGhvcj48YXV0
aG9yPlN1biwgWS4gWC48L2F1dGhvcj48YXV0aG9yPkZlbmcsIFkuIEYuPC9hdXRob3I+PGF1dGhv
cj5EdSwgUS48L2F1dGhvcj48L2F1dGhvcnM+PC9jb250cmlidXRvcnM+PHRpdGxlcz48dGl0bGU+
VmlydHVhbCByZWFsaXR5IHRoZXJhcHkgZm9yIHRoZSBtYW5hZ2VtZW50IG9mIGNocm9uaWMgc3Bp
bmFsIHBhaW46IHN5c3RlbWF0aWMgcmV2aWV3IGFuZCBtZXRhLWFuYWx5c2lzPC90aXRsZT48c2Vj
b25kYXJ5LXRpdGxlPkpNSVIgU2VyaW91cyBHYW1lcyA8L3NlY29uZGFyeS10aXRsZT48L3RpdGxl
cz48dm9sdW1lPjEyPC92b2x1bWU+PGRhdGVzPjx5ZWFyPjIwMjQ8L3llYXI+PC9kYXRlcz48aXNi
bj4yMjkxLTkyNzk8L2lzYm4+PGFjY2Vzc2lvbi1udW0+V09TOjAwMTE3NzY0MTcwMDAwMTwvYWNj
ZXNzaW9uLW51bT48dXJscz48L3VybHM+PGN1c3RvbTc+ZTUwMDg5PC9jdXN0b203PjxlbGVjdHJv
bmljLXJlc291cmNlLW51bT48c3R5bGUgZmFjZT0ibm9ybWFsIiBmb250PSJkZWZhdWx0IiBzaXpl
PSIxMiI+aHR0cHM6Ly9kb2kub3JnLzwvc3R5bGU+PHN0eWxlIGZhY2U9Im5vcm1hbCIgZm9udD0i
ZGVmYXVsdCIgc2l6ZT0iMTAwJSI+MTAuMjE5Ni81MDA4OTwvc3R5bGU+PC9lbGVjdHJvbmljLXJl
c291cmNlLW51bT48L3JlY29yZD48L0NpdGU+PC9FbmROb3RlPgB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HcmFzc2luaTwvQXV0aG9yPjxZ
ZWFyPjIwMjI8L1llYXI+PFJlY051bT4zNDI8L1JlY051bT48RGlzcGxheVRleHQ+R3Jhc3Npbmkg
KDIwMjIpOyBLdW1hciBldCBhbC4gKDIwMjQpOyBaaGFuZyBldCBhbC4gKDIwMjQpPC9EaXNwbGF5
VGV4dD48cmVjb3JkPjxyZWMtbnVtYmVyPjM0MjwvcmVjLW51bWJlcj48Zm9yZWlnbi1rZXlzPjxr
ZXkgYXBwPSJFTiIgZGItaWQ9IjBleHp6cjllbjl0ejkzZWQ5MHF4djJhMngyZXp2dDBmZXBlZCIg
dGltZXN0YW1wPSIxNjk4OTM2MzM5IiBndWlkPSIwMTgxNWZiOS04N2FiLTRjYzctYTRkMi00ZWJi
YmZiOGMzMDYiPjM0Mjwva2V5PjwvZm9yZWlnbi1rZXlzPjxyZWYtdHlwZSBuYW1lPSJKb3VybmFs
IEFydGljbGUiPjE3PC9yZWYtdHlwZT48Y29udHJpYnV0b3JzPjxhdXRob3JzPjxhdXRob3I+R3Jh
c3NpbmksIFNpbW9uZTwvYXV0aG9yPjwvYXV0aG9ycz48L2NvbnRyaWJ1dG9ycz48dGl0bGVzPjx0
aXRsZT5WaXJ0dWFsIHJlYWxpdHkgYXNzaXN0ZWQgbm9uLXBoYXJtYWNvbG9naWNhbCB0cmVhdG1l
bnRzIGluIGNocm9uaWMgcGFpbiBtYW5hZ2VtZW50OiBhIHN5c3RlbWF0aWMgcmV2aWV3IGFuZCBx
dWFudGl0YXRpdmUgbWV0YS1hbmFseXNpczwvdGl0bGU+PHNlY29uZGFyeS10aXRsZT5JbnQgSiBF
bnZpcm9uIFJlcyBQdWJsaWMgSGVhbHRoPC9zZWNvbmRhcnktdGl0bGU+PC90aXRsZXM+PHBlcmlv
ZGljYWw+PGZ1bGwtdGl0bGU+SW50IEogRW52aXJvbiBSZXMgUHVibGljIEhlYWx0aDwvZnVsbC10
aXRsZT48L3BlcmlvZGljYWw+PHBhZ2VzPjQwNzE8L3BhZ2VzPjx2b2x1bWU+MTk8L3ZvbHVtZT48
bnVtYmVyPjc8L251bWJlcj48ZGF0ZXM+PHllYXI+MjAyMjwveWVhcj48L2RhdGVzPjxpc2JuPjE2
NjAtNDYwMTwvaXNibj48dXJscz48L3VybHM+PGVsZWN0cm9uaWMtcmVzb3VyY2UtbnVtPmh0dHBz
Oi8vZG9pLm9yZy8xMC4zMzkwL2lqZXJwaDE5MDc0MDcxPC9lbGVjdHJvbmljLXJlc291cmNlLW51
bT48L3JlY29yZD48L0NpdGU+PENpdGUgQXV0aG9yWWVhcj0iMSI+PEF1dGhvcj5LdW1hcjwvQXV0
aG9yPjxZZWFyPjIwMjQ8L1llYXI+PFJlY051bT4xMjY0PC9SZWNOdW0+PHJlY29yZD48cmVjLW51
bWJlcj4xMjY0PC9yZWMtbnVtYmVyPjxmb3JlaWduLWtleXM+PGtleSBhcHA9IkVOIiBkYi1pZD0i
MGV4enpyOWVuOXR6OTNlZDkwcXh2MmEyeDJlenZ0MGZlcGVkIiB0aW1lc3RhbXA9IjE3MjAwMzQ2
MTUiIGd1aWQ9ImQyMTI1ZTQxLTk5ZDEtNDc1Yi1iMmNjLWRjNjYzNTA4ZjA1YiI+MTI2NDwva2V5
PjwvZm9yZWlnbi1rZXlzPjxyZWYtdHlwZSBuYW1lPSJKb3VybmFsIEFydGljbGUiPjE3PC9yZWYt
dHlwZT48Y29udHJpYnV0b3JzPjxhdXRob3JzPjxhdXRob3I+S3VtYXIsIFZpc2hhbDwvYXV0aG9y
PjxhdXRob3I+VmF0a2FyLCBBcnZpbmQgSmFuYXJkaGFuPC9hdXRob3I+PGF1dGhvcj5LYXRhcmlh
LCBNb2hhazwvYXV0aG9yPjxhdXRob3I+RGhhdHQsIFNhcnZkZWVwIFNpbmdoPC9hdXRob3I+PGF1
dGhvcj5CYWJ1cmFqLCBWaXNobnU8L2F1dGhvcj48L2F1dGhvcnM+PC9jb250cmlidXRvcnM+PHRp
dGxlcz48dGl0bGU+VmlydHVhbCByZWFsaXR5IGlzIGVmZmVjdGl2ZSBpbiB0aGUgbWFuYWdlbWVu
dCBvZiBjaHJvbmljIGxvdyBiYWNrIGFjaGUgaW4gYWR1bHRzOiBhIHN5c3RlbWF0aWMgcmV2aWV3
IGFuZCBtZXRhLWFuYWx5c2lzIG9mIHJhbmRvbWl6ZWQgY29udHJvbGxlZCB0cmlhbHM8L3RpdGxl
PjxzZWNvbmRhcnktdGl0bGU+RXVyIFNwaW5lIEo8L3NlY29uZGFyeS10aXRsZT48L3RpdGxlcz48
cGVyaW9kaWNhbD48ZnVsbC10aXRsZT5FdXIgU3BpbmUgSjwvZnVsbC10aXRsZT48L3BlcmlvZGlj
YWw+PHBhZ2VzPjQ3NC00ODA8L3BhZ2VzPjx2b2x1bWU+MzM8L3ZvbHVtZT48bnVtYmVyPjI8L251
bWJlcj48c2VjdGlvbj5LdW1hciwgVmlzaGFsLiBEZXBhcnRtZW50IG9mIE9ydGhvcGFlZGljcywg
UG9zdGdyYWR1YXRlIEluc3RpdHV0ZSBvZiBNZWRpY2FsIEVkdWNhdGlvbiBhbmQgUmVzZWFyY2gs
IENoYW5kaWdhcmgsIEluZGlhLiYjeEQ7VmF0a2FyLCBBcnZpbmQgSmFuYXJkaGFuLiBRdWVlbnMg
TWVkaWNhbCBDZW50ZXIsIE5vdHRpbmdoYW0sIFVLLiYjeEQ7S2F0YXJpYSwgTW9oYWsuIERlcGFy
dG1lbnQgb2YgT3J0aG9wYWVkaWNzLCBQb3N0Z3JhZHVhdGUgSW5zdGl0dXRlIG9mIE1lZGljYWwg
RWR1Y2F0aW9uIGFuZCBSZXNlYXJjaCwgQ2hhbmRpZ2FyaCwgSW5kaWEuJiN4RDtEaGF0dCwgU2Fy
dmRlZXAgU2luZ2guIERlcGFydG1lbnQgb2YgT3J0aG9wYWVkaWNzLCBQb3N0Z3JhZHVhdGUgSW5z
dGl0dXRlIG9mIE1lZGljYWwgRWR1Y2F0aW9uIGFuZCBSZXNlYXJjaCwgQ2hhbmRpZ2FyaCwgSW5k
aWEuJiN4RDtCYWJ1cmFqLCBWaXNobnUuIERlcGFydG1lbnQgb2YgT3J0aG9wYWVkaWNzLCBQb3N0
Z3JhZHVhdGUgSW5zdGl0dXRlIG9mIE1lZGljYWwgRWR1Y2F0aW9uIGFuZCBSZXNlYXJjaCwgQ2hh
bmRpZ2FyaCwgSW5kaWEuIGRydmJtc0BnbWFpbC5jb20uPC9zZWN0aW9uPjxrZXl3b3Jkcz48a2V5
d29yZD5BZHVsdDwva2V5d29yZD48a2V5d29yZD5IdW1hbnM8L2tleXdvcmQ+PGtleXdvcmQ+TWlk
ZGxlIEFnZWQ8L2tleXdvcmQ+PGtleXdvcmQ+TG93IEJhY2sgUGFpbi90aCBbVGhlcmFweV08L2tl
eXdvcmQ+PGtleXdvcmQ+KkxvdyBCYWNrIFBhaW48L2tleXdvcmQ+PGtleXdvcmQ+UmFuZG9taXpl
ZCBDb250cm9sbGVkIFRyaWFscyBhcyBUb3BpYzwva2V5d29yZD48a2V5d29yZD5Db250cm9sIEdy
b3Vwczwva2V5d29yZD48a2V5d29yZD5EYXRhYmFzZXMsIEZhY3R1YWw8L2tleXdvcmQ+PGtleXdv
cmQ+KlZpcnR1YWwgUmVhbGl0eTwva2V5d29yZD48L2tleXdvcmRzPjxkYXRlcz48eWVhcj4yMDI0
PC95ZWFyPjwvZGF0ZXM+PHB1Yi1sb2NhdGlvbj5HZXJtYW55PC9wdWItbG9jYXRpb24+PGlzYm4+
MTQzMi0wOTMyJiN4RDswOTQwLTY3MTk8L2lzYm4+PHVybHM+PHJlbGF0ZWQtdXJscz48dXJsPmh0
dHA6Ly9vdmlkc3Aub3ZpZC5jb20vb3ZpZHdlYi5jZ2k/VD1KUyZhbXA7UEFHRT1yZWZlcmVuY2Um
YW1wO0Q9bWVkbCZhbXA7TkVXUz1OJmFtcDtBTj0zNzk3OTA2ODwvdXJsPjx1cmw+aHR0cHM6Ly9s
aW5rLnNwcmluZ2VyLmNvbS9hcnRpY2xlLzEwLjEwMDcvczAwNTg2LTAyMy0wODA0MC01PC91cmw+
PC9yZWxhdGVkLXVybHM+PC91cmxzPjxlbGVjdHJvbmljLXJlc291cmNlLW51bT5odHRwczovL2Rv
aS5vcmcvMTAuMTAwNy9zMDA1ODYtMDIzLTA4MDQwLTU8L2VsZWN0cm9uaWMtcmVzb3VyY2UtbnVt
PjxyZW1vdGUtZGF0YWJhc2UtbmFtZT5PdmlkIE1FRExJTkUoUik8L3JlbW90ZS1kYXRhYmFzZS1u
YW1lPjxhY2Nlc3MtZGF0ZT4yMDIzMTExOC8vPC9hY2Nlc3MtZGF0ZT48L3JlY29yZD48L0NpdGU+
PENpdGUgQXV0aG9yWWVhcj0iMSI+PEF1dGhvcj5aaGFuZzwvQXV0aG9yPjxZZWFyPjIwMjQ8L1ll
YXI+PFJlY051bT4xNTI3PC9SZWNOdW0+PHJlY29yZD48cmVjLW51bWJlcj4xNTI3PC9yZWMtbnVt
YmVyPjxmb3JlaWduLWtleXM+PGtleSBhcHA9IkVOIiBkYi1pZD0iMGV4enpyOWVuOXR6OTNlZDkw
cXh2MmEyeDJlenZ0MGZlcGVkIiB0aW1lc3RhbXA9IjE3MjAwMzQ2MzMiIGd1aWQ9IjI1NmJmZjMx
LWU5NTUtNDZjNy05ZjVmLWVkNDRkNzBhODM4MSI+MTUyNzwva2V5PjwvZm9yZWlnbi1rZXlzPjxy
ZWYtdHlwZSBuYW1lPSJKb3VybmFsIEFydGljbGUiPjE3PC9yZWYtdHlwZT48Y29udHJpYnV0b3Jz
PjxhdXRob3JzPjxhdXRob3I+WmhhbmcsIFQuIFQuPC9hdXRob3I+PGF1dGhvcj5MaSwgWC48L2F1
dGhvcj48YXV0aG9yPlpob3UsIFguPC9hdXRob3I+PGF1dGhvcj5aaGFuLCBMLiBYLjwvYXV0aG9y
PjxhdXRob3I+V3UsIEYuPC9hdXRob3I+PGF1dGhvcj5IdWFuZywgWi4gRi48L2F1dGhvcj48YXV0
aG9yPlN1biwgWS4gWC48L2F1dGhvcj48YXV0aG9yPkZlbmcsIFkuIEYuPC9hdXRob3I+PGF1dGhv
cj5EdSwgUS48L2F1dGhvcj48L2F1dGhvcnM+PC9jb250cmlidXRvcnM+PHRpdGxlcz48dGl0bGU+
VmlydHVhbCByZWFsaXR5IHRoZXJhcHkgZm9yIHRoZSBtYW5hZ2VtZW50IG9mIGNocm9uaWMgc3Bp
bmFsIHBhaW46IHN5c3RlbWF0aWMgcmV2aWV3IGFuZCBtZXRhLWFuYWx5c2lzPC90aXRsZT48c2Vj
b25kYXJ5LXRpdGxlPkpNSVIgU2VyaW91cyBHYW1lcyA8L3NlY29uZGFyeS10aXRsZT48L3RpdGxl
cz48dm9sdW1lPjEyPC92b2x1bWU+PGRhdGVzPjx5ZWFyPjIwMjQ8L3llYXI+PC9kYXRlcz48aXNi
bj4yMjkxLTkyNzk8L2lzYm4+PGFjY2Vzc2lvbi1udW0+V09TOjAwMTE3NzY0MTcwMDAwMTwvYWNj
ZXNzaW9uLW51bT48dXJscz48L3VybHM+PGN1c3RvbTc+ZTUwMDg5PC9jdXN0b203PjxlbGVjdHJv
bmljLXJlc291cmNlLW51bT48c3R5bGUgZmFjZT0ibm9ybWFsIiBmb250PSJkZWZhdWx0IiBzaXpl
PSIxMiI+aHR0cHM6Ly9kb2kub3JnLzwvc3R5bGU+PHN0eWxlIGZhY2U9Im5vcm1hbCIgZm9udD0i
ZGVmYXVsdCIgc2l6ZT0iMTAwJSI+MTAuMjE5Ni81MDA4OTwvc3R5bGU+PC9lbGVjdHJvbmljLXJl
c291cmNlLW51bT48L3JlY29yZD48L0NpdGU+PC9FbmROb3RlPgB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rassini (2022); Kumar et al. (2024); Zhang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03830DC3" w14:textId="5759E05A" w:rsidTr="00DE6F10">
        <w:trPr>
          <w:trHeight w:val="240"/>
        </w:trPr>
        <w:tc>
          <w:tcPr>
            <w:tcW w:w="0" w:type="auto"/>
            <w:vMerge/>
          </w:tcPr>
          <w:p w14:paraId="6A41786A" w14:textId="77777777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7B7E2F6" w14:textId="6B0AC232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Darnall&lt;/Author&gt;&lt;Year&gt;2020&lt;/Year&gt;&lt;RecNum&gt;449&lt;/RecNum&gt;&lt;DisplayText&gt;Darnall, Krishnamurthy, Tsuei, and Minor (2020)&lt;/DisplayText&gt;&lt;record&gt;&lt;rec-number&gt;449&lt;/rec-number&gt;&lt;foreign-keys&gt;&lt;key app="EN" db-id="0exzzr9en9tz93ed90qxv2a2x2ezvt0feped" timestamp="1698936373" guid="c37f30d1-9690-4798-8967-710f92910dc2"&gt;449&lt;/key&gt;&lt;/foreign-keys&gt;&lt;ref-type name="Journal Article"&gt;17&lt;/ref-type&gt;&lt;contributors&gt;&lt;authors&gt;&lt;author&gt;Darnall, Beth D&lt;/author&gt;&lt;author&gt;Krishnamurthy, Parthasarathy&lt;/author&gt;&lt;author&gt;Tsuei, Jeannette&lt;/author&gt;&lt;author&gt;Minor, Jorge D&lt;/author&gt;&lt;/authors&gt;&lt;/contributors&gt;&lt;titles&gt;&lt;title&gt;Self-administered skills-based virtual reality intervention for chronic pain: randomized controlled pilot study&lt;/title&gt;&lt;secondary-title&gt;JMIR Form Res&lt;/secondary-title&gt;&lt;/titles&gt;&lt;periodical&gt;&lt;full-title&gt;JMIR Form Res&lt;/full-title&gt;&lt;/periodical&gt;&lt;pages&gt;e17293&lt;/pages&gt;&lt;volume&gt;4&lt;/volume&gt;&lt;number&gt;7&lt;/number&gt;&lt;dates&gt;&lt;year&gt;2020&lt;/year&gt;&lt;/dates&gt;&lt;urls&gt;&lt;/urls&gt;&lt;electronic-resource-num&gt;https://doi.org/10.2196/17293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Darnall, Krishnamurthy, Tsuei, and Minor (2020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0DD448CB" w14:textId="52627F3B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 Oculus GO HMD (immersive)</w:t>
            </w:r>
          </w:p>
        </w:tc>
        <w:tc>
          <w:tcPr>
            <w:tcW w:w="0" w:type="auto"/>
          </w:tcPr>
          <w:p w14:paraId="23F93DA2" w14:textId="77777777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udio Instruction Programme</w:t>
            </w:r>
          </w:p>
        </w:tc>
        <w:tc>
          <w:tcPr>
            <w:tcW w:w="0" w:type="auto"/>
          </w:tcPr>
          <w:p w14:paraId="2BBE37EF" w14:textId="7DDBB98B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>One 1–15-min session</w:t>
            </w:r>
            <w:r w:rsidR="00846E79">
              <w:rPr>
                <w:rFonts w:ascii="Times New Roman" w:eastAsia="Calibri" w:hAnsi="Times New Roman" w:cs="Times New Roman"/>
                <w:sz w:val="24"/>
                <w:szCs w:val="24"/>
              </w:rPr>
              <w:t>/day</w:t>
            </w:r>
            <w:r w:rsidRPr="000E3E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21 days</w:t>
            </w:r>
          </w:p>
        </w:tc>
        <w:tc>
          <w:tcPr>
            <w:tcW w:w="0" w:type="auto"/>
          </w:tcPr>
          <w:p w14:paraId="3B749BA0" w14:textId="51C648BD" w:rsidR="00DF26D0" w:rsidRPr="000E3E1A" w:rsidRDefault="00FC7E5D" w:rsidP="00FC7E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7E5D">
              <w:rPr>
                <w:rFonts w:ascii="Times New Roman" w:eastAsia="Calibri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0" w:type="auto"/>
          </w:tcPr>
          <w:p w14:paraId="2E00C5BF" w14:textId="34CDA189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HcmFzc2luaTwvQXV0aG9yPjxZ
ZWFyPjIwMjI8L1llYXI+PFJlY051bT4zNDI8L1JlY051bT48RGlzcGxheVRleHQ+R3Jhc3Npbmkg
KDIwMjIpOyBLdW1hciBldCBhbC4gKDIwMjQpPC9EaXNwbGF5VGV4dD48cmVjb3JkPjxyZWMtbnVt
YmVyPjM0MjwvcmVjLW51bWJlcj48Zm9yZWlnbi1rZXlzPjxrZXkgYXBwPSJFTiIgZGItaWQ9IjBl
eHp6cjllbjl0ejkzZWQ5MHF4djJhMngyZXp2dDBmZXBlZCIgdGltZXN0YW1wPSIxNjk4OTM2MzM5
IiBndWlkPSIwMTgxNWZiOS04N2FiLTRjYzctYTRkMi00ZWJiYmZiOGMzMDYiPjM0Mjwva2V5Pjwv
Zm9yZWlnbi1rZXlzPjxyZWYtdHlwZSBuYW1lPSJKb3VybmFsIEFydGljbGUiPjE3PC9yZWYtdHlw
ZT48Y29udHJpYnV0b3JzPjxhdXRob3JzPjxhdXRob3I+R3Jhc3NpbmksIFNpbW9uZTwvYXV0aG9y
PjwvYXV0aG9ycz48L2NvbnRyaWJ1dG9ycz48dGl0bGVzPjx0aXRsZT5WaXJ0dWFsIHJlYWxpdHkg
YXNzaXN0ZWQgbm9uLXBoYXJtYWNvbG9naWNhbCB0cmVhdG1lbnRzIGluIGNocm9uaWMgcGFpbiBt
YW5hZ2VtZW50OiBhIHN5c3RlbWF0aWMgcmV2aWV3IGFuZCBxdWFudGl0YXRpdmUgbWV0YS1hbmFs
eXNpczwvdGl0bGU+PHNlY29uZGFyeS10aXRsZT5JbnQgSiBFbnZpcm9uIFJlcyBQdWJsaWMgSGVh
bHRoPC9zZWNvbmRhcnktdGl0bGU+PC90aXRsZXM+PHBlcmlvZGljYWw+PGZ1bGwtdGl0bGU+SW50
IEogRW52aXJvbiBSZXMgUHVibGljIEhlYWx0aDwvZnVsbC10aXRsZT48L3BlcmlvZGljYWw+PHBh
Z2VzPjQwNzE8L3BhZ2VzPjx2b2x1bWU+MTk8L3ZvbHVtZT48bnVtYmVyPjc8L251bWJlcj48ZGF0
ZXM+PHllYXI+MjAyMjwveWVhcj48L2RhdGVzPjxpc2JuPjE2NjAtNDYwMTwvaXNibj48dXJscz48
L3VybHM+PGVsZWN0cm9uaWMtcmVzb3VyY2UtbnVtPmh0dHBzOi8vZG9pLm9yZy8xMC4zMzkwL2lq
ZXJwaDE5MDc0MDcxPC9lbGVjdHJvbmljLXJlc291cmNlLW51bT48L3JlY29yZD48L0NpdGU+PENp
dGUgQXV0aG9yWWVhcj0iMSI+PEF1dGhvcj5LdW1hcjwvQXV0aG9yPjxZZWFyPjIwMjQ8L1llYXI+
PFJlY051bT4xMjY0PC9SZWNOdW0+PHJlY29yZD48cmVjLW51bWJlcj4xMjY0PC9yZWMtbnVtYmVy
Pjxmb3JlaWduLWtleXM+PGtleSBhcHA9IkVOIiBkYi1pZD0iMGV4enpyOWVuOXR6OTNlZDkwcXh2
MmEyeDJlenZ0MGZlcGVkIiB0aW1lc3RhbXA9IjE3MjAwMzQ2MTUiIGd1aWQ9ImQyMTI1ZTQxLTk5
ZDEtNDc1Yi1iMmNjLWRjNjYzNTA4ZjA1YiI+MTI2NDwva2V5PjwvZm9yZWlnbi1rZXlzPjxyZWYt
dHlwZSBuYW1lPSJKb3VybmFsIEFydGljbGUiPjE3PC9yZWYtdHlwZT48Y29udHJpYnV0b3JzPjxh
dXRob3JzPjxhdXRob3I+S3VtYXIsIFZpc2hhbDwvYXV0aG9yPjxhdXRob3I+VmF0a2FyLCBBcnZp
bmQgSmFuYXJkaGFuPC9hdXRob3I+PGF1dGhvcj5LYXRhcmlhLCBNb2hhazwvYXV0aG9yPjxhdXRo
b3I+RGhhdHQsIFNhcnZkZWVwIFNpbmdoPC9hdXRob3I+PGF1dGhvcj5CYWJ1cmFqLCBWaXNobnU8
L2F1dGhvcj48L2F1dGhvcnM+PC9jb250cmlidXRvcnM+PHRpdGxlcz48dGl0bGU+VmlydHVhbCBy
ZWFsaXR5IGlzIGVmZmVjdGl2ZSBpbiB0aGUgbWFuYWdlbWVudCBvZiBjaHJvbmljIGxvdyBiYWNr
IGFjaGUgaW4gYWR1bHRzOiBhIHN5c3RlbWF0aWMgcmV2aWV3IGFuZCBtZXRhLWFuYWx5c2lzIG9m
IHJhbmRvbWl6ZWQgY29udHJvbGxlZCB0cmlhbHM8L3RpdGxlPjxzZWNvbmRhcnktdGl0bGU+RXVy
IFNwaW5lIEo8L3NlY29uZGFyeS10aXRsZT48L3RpdGxlcz48cGVyaW9kaWNhbD48ZnVsbC10aXRs
ZT5FdXIgU3BpbmUgSjwvZnVsbC10aXRsZT48L3BlcmlvZGljYWw+PHBhZ2VzPjQ3NC00ODA8L3Bh
Z2VzPjx2b2x1bWU+MzM8L3ZvbHVtZT48bnVtYmVyPjI8L251bWJlcj48c2VjdGlvbj5LdW1hciwg
VmlzaGFsLiBEZXBhcnRtZW50IG9mIE9ydGhvcGFlZGljcywgUG9zdGdyYWR1YXRlIEluc3RpdHV0
ZSBvZiBNZWRpY2FsIEVkdWNhdGlvbiBhbmQgUmVzZWFyY2gsIENoYW5kaWdhcmgsIEluZGlhLiYj
eEQ7VmF0a2FyLCBBcnZpbmQgSmFuYXJkaGFuLiBRdWVlbnMgTWVkaWNhbCBDZW50ZXIsIE5vdHRp
bmdoYW0sIFVLLiYjeEQ7S2F0YXJpYSwgTW9oYWsuIERlcGFydG1lbnQgb2YgT3J0aG9wYWVkaWNz
LCBQb3N0Z3JhZHVhdGUgSW5zdGl0dXRlIG9mIE1lZGljYWwgRWR1Y2F0aW9uIGFuZCBSZXNlYXJj
aCwgQ2hhbmRpZ2FyaCwgSW5kaWEuJiN4RDtEaGF0dCwgU2FydmRlZXAgU2luZ2guIERlcGFydG1l
bnQgb2YgT3J0aG9wYWVkaWNzLCBQb3N0Z3JhZHVhdGUgSW5zdGl0dXRlIG9mIE1lZGljYWwgRWR1
Y2F0aW9uIGFuZCBSZXNlYXJjaCwgQ2hhbmRpZ2FyaCwgSW5kaWEuJiN4RDtCYWJ1cmFqLCBWaXNo
bnUuIERlcGFydG1lbnQgb2YgT3J0aG9wYWVkaWNzLCBQb3N0Z3JhZHVhdGUgSW5zdGl0dXRlIG9m
IE1lZGljYWwgRWR1Y2F0aW9uIGFuZCBSZXNlYXJjaCwgQ2hhbmRpZ2FyaCwgSW5kaWEuIGRydmJt
c0BnbWFpbC5jb20uPC9zZWN0aW9uPjxrZXl3b3Jkcz48a2V5d29yZD5BZHVsdDwva2V5d29yZD48
a2V5d29yZD5IdW1hbnM8L2tleXdvcmQ+PGtleXdvcmQ+TWlkZGxlIEFnZWQ8L2tleXdvcmQ+PGtl
eXdvcmQ+TG93IEJhY2sgUGFpbi90aCBbVGhlcmFweV08L2tleXdvcmQ+PGtleXdvcmQ+KkxvdyBC
YWNrIFBhaW48L2tleXdvcmQ+PGtleXdvcmQ+UmFuZG9taXplZCBDb250cm9sbGVkIFRyaWFscyBh
cyBUb3BpYzwva2V5d29yZD48a2V5d29yZD5Db250cm9sIEdyb3Vwczwva2V5d29yZD48a2V5d29y
ZD5EYXRhYmFzZXMsIEZhY3R1YWw8L2tleXdvcmQ+PGtleXdvcmQ+KlZpcnR1YWwgUmVhbGl0eTwv
a2V5d29yZD48L2tleXdvcmRzPjxkYXRlcz48eWVhcj4yMDI0PC95ZWFyPjwvZGF0ZXM+PHB1Yi1s
b2NhdGlvbj5HZXJtYW55PC9wdWItbG9jYXRpb24+PGlzYm4+MTQzMi0wOTMyJiN4RDswOTQwLTY3
MTk8L2lzYm4+PHVybHM+PHJlbGF0ZWQtdXJscz48dXJsPmh0dHA6Ly9vdmlkc3Aub3ZpZC5jb20v
b3ZpZHdlYi5jZ2k/VD1KUyZhbXA7UEFHRT1yZWZlcmVuY2UmYW1wO0Q9bWVkbCZhbXA7TkVXUz1O
JmFtcDtBTj0zNzk3OTA2ODwvdXJsPjx1cmw+aHR0cHM6Ly9saW5rLnNwcmluZ2VyLmNvbS9hcnRp
Y2xlLzEwLjEwMDcvczAwNTg2LTAyMy0wODA0MC01PC91cmw+PC9yZWxhdGVkLXVybHM+PC91cmxz
PjxlbGVjdHJvbmljLXJlc291cmNlLW51bT5odHRwczovL2RvaS5vcmcvMTAuMTAwNy9zMDA1ODYt
MDIzLTA4MDQwLTU8L2VsZWN0cm9uaWMtcmVzb3VyY2UtbnVtPjxyZW1vdGUtZGF0YWJhc2UtbmFt
ZT5PdmlkIE1FRExJTkUoUik8L3JlbW90ZS1kYXRhYmFzZS1uYW1lPjxhY2Nlc3MtZGF0ZT4yMDIz
MTExOC8vPC9hY2Nlc3MtZGF0ZT48L3JlY29yZD48L0NpdGU+PC9FbmROb3RlPgB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HcmFzc2luaTwvQXV0aG9yPjxZ
ZWFyPjIwMjI8L1llYXI+PFJlY051bT4zNDI8L1JlY051bT48RGlzcGxheVRleHQ+R3Jhc3Npbmkg
KDIwMjIpOyBLdW1hciBldCBhbC4gKDIwMjQpPC9EaXNwbGF5VGV4dD48cmVjb3JkPjxyZWMtbnVt
YmVyPjM0MjwvcmVjLW51bWJlcj48Zm9yZWlnbi1rZXlzPjxrZXkgYXBwPSJFTiIgZGItaWQ9IjBl
eHp6cjllbjl0ejkzZWQ5MHF4djJhMngyZXp2dDBmZXBlZCIgdGltZXN0YW1wPSIxNjk4OTM2MzM5
IiBndWlkPSIwMTgxNWZiOS04N2FiLTRjYzctYTRkMi00ZWJiYmZiOGMzMDYiPjM0Mjwva2V5Pjwv
Zm9yZWlnbi1rZXlzPjxyZWYtdHlwZSBuYW1lPSJKb3VybmFsIEFydGljbGUiPjE3PC9yZWYtdHlw
ZT48Y29udHJpYnV0b3JzPjxhdXRob3JzPjxhdXRob3I+R3Jhc3NpbmksIFNpbW9uZTwvYXV0aG9y
PjwvYXV0aG9ycz48L2NvbnRyaWJ1dG9ycz48dGl0bGVzPjx0aXRsZT5WaXJ0dWFsIHJlYWxpdHkg
YXNzaXN0ZWQgbm9uLXBoYXJtYWNvbG9naWNhbCB0cmVhdG1lbnRzIGluIGNocm9uaWMgcGFpbiBt
YW5hZ2VtZW50OiBhIHN5c3RlbWF0aWMgcmV2aWV3IGFuZCBxdWFudGl0YXRpdmUgbWV0YS1hbmFs
eXNpczwvdGl0bGU+PHNlY29uZGFyeS10aXRsZT5JbnQgSiBFbnZpcm9uIFJlcyBQdWJsaWMgSGVh
bHRoPC9zZWNvbmRhcnktdGl0bGU+PC90aXRsZXM+PHBlcmlvZGljYWw+PGZ1bGwtdGl0bGU+SW50
IEogRW52aXJvbiBSZXMgUHVibGljIEhlYWx0aDwvZnVsbC10aXRsZT48L3BlcmlvZGljYWw+PHBh
Z2VzPjQwNzE8L3BhZ2VzPjx2b2x1bWU+MTk8L3ZvbHVtZT48bnVtYmVyPjc8L251bWJlcj48ZGF0
ZXM+PHllYXI+MjAyMjwveWVhcj48L2RhdGVzPjxpc2JuPjE2NjAtNDYwMTwvaXNibj48dXJscz48
L3VybHM+PGVsZWN0cm9uaWMtcmVzb3VyY2UtbnVtPmh0dHBzOi8vZG9pLm9yZy8xMC4zMzkwL2lq
ZXJwaDE5MDc0MDcxPC9lbGVjdHJvbmljLXJlc291cmNlLW51bT48L3JlY29yZD48L0NpdGU+PENp
dGUgQXV0aG9yWWVhcj0iMSI+PEF1dGhvcj5LdW1hcjwvQXV0aG9yPjxZZWFyPjIwMjQ8L1llYXI+
PFJlY051bT4xMjY0PC9SZWNOdW0+PHJlY29yZD48cmVjLW51bWJlcj4xMjY0PC9yZWMtbnVtYmVy
Pjxmb3JlaWduLWtleXM+PGtleSBhcHA9IkVOIiBkYi1pZD0iMGV4enpyOWVuOXR6OTNlZDkwcXh2
MmEyeDJlenZ0MGZlcGVkIiB0aW1lc3RhbXA9IjE3MjAwMzQ2MTUiIGd1aWQ9ImQyMTI1ZTQxLTk5
ZDEtNDc1Yi1iMmNjLWRjNjYzNTA4ZjA1YiI+MTI2NDwva2V5PjwvZm9yZWlnbi1rZXlzPjxyZWYt
dHlwZSBuYW1lPSJKb3VybmFsIEFydGljbGUiPjE3PC9yZWYtdHlwZT48Y29udHJpYnV0b3JzPjxh
dXRob3JzPjxhdXRob3I+S3VtYXIsIFZpc2hhbDwvYXV0aG9yPjxhdXRob3I+VmF0a2FyLCBBcnZp
bmQgSmFuYXJkaGFuPC9hdXRob3I+PGF1dGhvcj5LYXRhcmlhLCBNb2hhazwvYXV0aG9yPjxhdXRo
b3I+RGhhdHQsIFNhcnZkZWVwIFNpbmdoPC9hdXRob3I+PGF1dGhvcj5CYWJ1cmFqLCBWaXNobnU8
L2F1dGhvcj48L2F1dGhvcnM+PC9jb250cmlidXRvcnM+PHRpdGxlcz48dGl0bGU+VmlydHVhbCBy
ZWFsaXR5IGlzIGVmZmVjdGl2ZSBpbiB0aGUgbWFuYWdlbWVudCBvZiBjaHJvbmljIGxvdyBiYWNr
IGFjaGUgaW4gYWR1bHRzOiBhIHN5c3RlbWF0aWMgcmV2aWV3IGFuZCBtZXRhLWFuYWx5c2lzIG9m
IHJhbmRvbWl6ZWQgY29udHJvbGxlZCB0cmlhbHM8L3RpdGxlPjxzZWNvbmRhcnktdGl0bGU+RXVy
IFNwaW5lIEo8L3NlY29uZGFyeS10aXRsZT48L3RpdGxlcz48cGVyaW9kaWNhbD48ZnVsbC10aXRs
ZT5FdXIgU3BpbmUgSjwvZnVsbC10aXRsZT48L3BlcmlvZGljYWw+PHBhZ2VzPjQ3NC00ODA8L3Bh
Z2VzPjx2b2x1bWU+MzM8L3ZvbHVtZT48bnVtYmVyPjI8L251bWJlcj48c2VjdGlvbj5LdW1hciwg
VmlzaGFsLiBEZXBhcnRtZW50IG9mIE9ydGhvcGFlZGljcywgUG9zdGdyYWR1YXRlIEluc3RpdHV0
ZSBvZiBNZWRpY2FsIEVkdWNhdGlvbiBhbmQgUmVzZWFyY2gsIENoYW5kaWdhcmgsIEluZGlhLiYj
eEQ7VmF0a2FyLCBBcnZpbmQgSmFuYXJkaGFuLiBRdWVlbnMgTWVkaWNhbCBDZW50ZXIsIE5vdHRp
bmdoYW0sIFVLLiYjeEQ7S2F0YXJpYSwgTW9oYWsuIERlcGFydG1lbnQgb2YgT3J0aG9wYWVkaWNz
LCBQb3N0Z3JhZHVhdGUgSW5zdGl0dXRlIG9mIE1lZGljYWwgRWR1Y2F0aW9uIGFuZCBSZXNlYXJj
aCwgQ2hhbmRpZ2FyaCwgSW5kaWEuJiN4RDtEaGF0dCwgU2FydmRlZXAgU2luZ2guIERlcGFydG1l
bnQgb2YgT3J0aG9wYWVkaWNzLCBQb3N0Z3JhZHVhdGUgSW5zdGl0dXRlIG9mIE1lZGljYWwgRWR1
Y2F0aW9uIGFuZCBSZXNlYXJjaCwgQ2hhbmRpZ2FyaCwgSW5kaWEuJiN4RDtCYWJ1cmFqLCBWaXNo
bnUuIERlcGFydG1lbnQgb2YgT3J0aG9wYWVkaWNzLCBQb3N0Z3JhZHVhdGUgSW5zdGl0dXRlIG9m
IE1lZGljYWwgRWR1Y2F0aW9uIGFuZCBSZXNlYXJjaCwgQ2hhbmRpZ2FyaCwgSW5kaWEuIGRydmJt
c0BnbWFpbC5jb20uPC9zZWN0aW9uPjxrZXl3b3Jkcz48a2V5d29yZD5BZHVsdDwva2V5d29yZD48
a2V5d29yZD5IdW1hbnM8L2tleXdvcmQ+PGtleXdvcmQ+TWlkZGxlIEFnZWQ8L2tleXdvcmQ+PGtl
eXdvcmQ+TG93IEJhY2sgUGFpbi90aCBbVGhlcmFweV08L2tleXdvcmQ+PGtleXdvcmQ+KkxvdyBC
YWNrIFBhaW48L2tleXdvcmQ+PGtleXdvcmQ+UmFuZG9taXplZCBDb250cm9sbGVkIFRyaWFscyBh
cyBUb3BpYzwva2V5d29yZD48a2V5d29yZD5Db250cm9sIEdyb3Vwczwva2V5d29yZD48a2V5d29y
ZD5EYXRhYmFzZXMsIEZhY3R1YWw8L2tleXdvcmQ+PGtleXdvcmQ+KlZpcnR1YWwgUmVhbGl0eTwv
a2V5d29yZD48L2tleXdvcmRzPjxkYXRlcz48eWVhcj4yMDI0PC95ZWFyPjwvZGF0ZXM+PHB1Yi1s
b2NhdGlvbj5HZXJtYW55PC9wdWItbG9jYXRpb24+PGlzYm4+MTQzMi0wOTMyJiN4RDswOTQwLTY3
MTk8L2lzYm4+PHVybHM+PHJlbGF0ZWQtdXJscz48dXJsPmh0dHA6Ly9vdmlkc3Aub3ZpZC5jb20v
b3ZpZHdlYi5jZ2k/VD1KUyZhbXA7UEFHRT1yZWZlcmVuY2UmYW1wO0Q9bWVkbCZhbXA7TkVXUz1O
JmFtcDtBTj0zNzk3OTA2ODwvdXJsPjx1cmw+aHR0cHM6Ly9saW5rLnNwcmluZ2VyLmNvbS9hcnRp
Y2xlLzEwLjEwMDcvczAwNTg2LTAyMy0wODA0MC01PC91cmw+PC9yZWxhdGVkLXVybHM+PC91cmxz
PjxlbGVjdHJvbmljLXJlc291cmNlLW51bT5odHRwczovL2RvaS5vcmcvMTAuMTAwNy9zMDA1ODYt
MDIzLTA4MDQwLTU8L2VsZWN0cm9uaWMtcmVzb3VyY2UtbnVtPjxyZW1vdGUtZGF0YWJhc2UtbmFt
ZT5PdmlkIE1FRExJTkUoUik8L3JlbW90ZS1kYXRhYmFzZS1uYW1lPjxhY2Nlc3MtZGF0ZT4yMDIz
MTExOC8vPC9hY2Nlc3MtZGF0ZT48L3JlY29yZD48L0NpdGU+PC9FbmROb3RlPgB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rassini (2022); Kumar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67B57037" w14:textId="77777777" w:rsidTr="00DE6F10">
        <w:trPr>
          <w:trHeight w:val="240"/>
        </w:trPr>
        <w:tc>
          <w:tcPr>
            <w:tcW w:w="0" w:type="auto"/>
          </w:tcPr>
          <w:p w14:paraId="44E87382" w14:textId="77777777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4A409C9" w14:textId="3CA28432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Afzal&lt;/Author&gt;&lt;Year&gt;2022&lt;/Year&gt;&lt;RecNum&gt;1981&lt;/RecNum&gt;&lt;DisplayText&gt;Afzal et al. (2022)&lt;/DisplayText&gt;&lt;record&gt;&lt;rec-number&gt;1981&lt;/rec-number&gt;&lt;foreign-keys&gt;&lt;key app="EN" db-id="0exzzr9en9tz93ed90qxv2a2x2ezvt0feped" timestamp="1721087863" guid="82e13086-a38f-44c5-8fbe-34071fae4998"&gt;1981&lt;/key&gt;&lt;/foreign-keys&gt;&lt;ref-type name="Journal Article"&gt;17&lt;/ref-type&gt;&lt;contributors&gt;&lt;authors&gt;&lt;author&gt;Afzal, Muhammad Waqar&lt;/author&gt;&lt;author&gt;Ahmad, Ashfaq&lt;/author&gt;&lt;author&gt;Bandpei, MA Mohseni&lt;/author&gt;&lt;author&gt;Gilani, Syed Amir&lt;/author&gt;&lt;author&gt;Hanif, Asif&lt;/author&gt;&lt;author&gt;Waqas, Muhammad Sharif&lt;/author&gt;&lt;/authors&gt;&lt;/contributors&gt;&lt;titles&gt;&lt;title&gt;Effects of virtual reality exercises and routine physical therapy on pain intensity and functional disability in patients with chronic low back pain&lt;/title&gt;&lt;secondary-title&gt;J Pak Med Assoc&lt;/secondary-title&gt;&lt;/titles&gt;&lt;periodical&gt;&lt;full-title&gt;J Pak Med Assoc&lt;/full-title&gt;&lt;/periodical&gt;&lt;pages&gt;413-417&lt;/pages&gt;&lt;volume&gt;72&lt;/volume&gt;&lt;number&gt;3&lt;/number&gt;&lt;dates&gt;&lt;year&gt;2022&lt;/year&gt;&lt;/dates&gt;&lt;isbn&gt;PMID: 35320216&lt;/isbn&gt;&lt;urls&gt;&lt;/urls&gt;&lt;electronic-resource-num&gt;https://doi.org/10.47391/jpma.3424 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Afzal et al. (2022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44182967" w14:textId="71E7AF14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0166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 Kinetic Xbox 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40166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+ physiotherapy</w:t>
            </w:r>
          </w:p>
        </w:tc>
        <w:tc>
          <w:tcPr>
            <w:tcW w:w="0" w:type="auto"/>
          </w:tcPr>
          <w:p w14:paraId="6DF935E6" w14:textId="15563AD3" w:rsidR="00DF26D0" w:rsidRPr="004C552E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ack strengthening exercise + physiotherapy</w:t>
            </w:r>
          </w:p>
        </w:tc>
        <w:tc>
          <w:tcPr>
            <w:tcW w:w="0" w:type="auto"/>
          </w:tcPr>
          <w:p w14:paraId="0C959E76" w14:textId="6CB6E40F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ree 10-min sessions/week for 4 weeks</w:t>
            </w:r>
          </w:p>
        </w:tc>
        <w:tc>
          <w:tcPr>
            <w:tcW w:w="0" w:type="auto"/>
          </w:tcPr>
          <w:p w14:paraId="62ECC98A" w14:textId="2E3D1F19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0" w:type="auto"/>
          </w:tcPr>
          <w:p w14:paraId="30FCA793" w14:textId="26088CEC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LdW1hcjwvQXV0aG9yPjxZZWFy
PjIwMjQ8L1llYXI+PFJlY051bT4xMjY0PC9SZWNOdW0+PERpc3BsYXlUZXh0Pkt1bWFyIGV0IGFs
LiAoMjAyNCk7IExpIGV0IGFsLiAoMjAyNCk7IFpoYW5nIGV0IGFsLiAoMjAyNCk8L0Rpc3BsYXlU
ZXh0PjxyZWNvcmQ+PHJlYy1udW1iZXI+MTI2NDwvcmVjLW51bWJlcj48Zm9yZWlnbi1rZXlzPjxr
ZXkgYXBwPSJFTiIgZGItaWQ9IjBleHp6cjllbjl0ejkzZWQ5MHF4djJhMngyZXp2dDBmZXBlZCIg
dGltZXN0YW1wPSIxNzIwMDM0NjE1IiBndWlkPSJkMjEyNWU0MS05OWQxLTQ3NWItYjJjYy1kYzY2
MzUwOGYwNWIiPjEyNjQ8L2tleT48L2ZvcmVpZ24ta2V5cz48cmVmLXR5cGUgbmFtZT0iSm91cm5h
bCBBcnRpY2xlIj4xNzwvcmVmLXR5cGU+PGNvbnRyaWJ1dG9ycz48YXV0aG9ycz48YXV0aG9yPkt1
bWFyLCBWaXNoYWw8L2F1dGhvcj48YXV0aG9yPlZhdGthciwgQXJ2aW5kIEphbmFyZGhhbjwvYXV0
aG9yPjxhdXRob3I+S2F0YXJpYSwgTW9oYWs8L2F1dGhvcj48YXV0aG9yPkRoYXR0LCBTYXJ2ZGVl
cCBTaW5naDwvYXV0aG9yPjxhdXRob3I+QmFidXJhaiwgVmlzaG51PC9hdXRob3I+PC9hdXRob3Jz
PjwvY29udHJpYnV0b3JzPjx0aXRsZXM+PHRpdGxlPlZpcnR1YWwgcmVhbGl0eSBpcyBlZmZlY3Rp
dmUgaW4gdGhlIG1hbmFnZW1lbnQgb2YgY2hyb25pYyBsb3cgYmFjayBhY2hlIGluIGFkdWx0czog
YSBzeXN0ZW1hdGljIHJldmlldyBhbmQgbWV0YS1hbmFseXNpcyBvZiByYW5kb21pemVkIGNvbnRy
b2xsZWQgdHJpYWxzPC90aXRsZT48c2Vjb25kYXJ5LXRpdGxlPkV1ciBTcGluZSBKPC9zZWNvbmRh
cnktdGl0bGU+PC90aXRsZXM+PHBlcmlvZGljYWw+PGZ1bGwtdGl0bGU+RXVyIFNwaW5lIEo8L2Z1
bGwtdGl0bGU+PC9wZXJpb2RpY2FsPjxwYWdlcz40NzQtNDgwPC9wYWdlcz48dm9sdW1lPjMzPC92
b2x1bWU+PG51bWJlcj4yPC9udW1iZXI+PHNlY3Rpb24+S3VtYXIsIFZpc2hhbC4gRGVwYXJ0bWVu
dCBvZiBPcnRob3BhZWRpY3MsIFBvc3RncmFkdWF0ZSBJbnN0aXR1dGUgb2YgTWVkaWNhbCBFZHVj
YXRpb24gYW5kIFJlc2VhcmNoLCBDaGFuZGlnYXJoLCBJbmRpYS4mI3hEO1ZhdGthciwgQXJ2aW5k
IEphbmFyZGhhbi4gUXVlZW5zIE1lZGljYWwgQ2VudGVyLCBOb3R0aW5naGFtLCBVSy4mI3hEO0th
dGFyaWEsIE1vaGFrLiBEZXBhcnRtZW50IG9mIE9ydGhvcGFlZGljcywgUG9zdGdyYWR1YXRlIElu
c3RpdHV0ZSBvZiBNZWRpY2FsIEVkdWNhdGlvbiBhbmQgUmVzZWFyY2gsIENoYW5kaWdhcmgsIElu
ZGlhLiYjeEQ7RGhhdHQsIFNhcnZkZWVwIFNpbmdoLiBEZXBhcnRtZW50IG9mIE9ydGhvcGFlZGlj
cywgUG9zdGdyYWR1YXRlIEluc3RpdHV0ZSBvZiBNZWRpY2FsIEVkdWNhdGlvbiBhbmQgUmVzZWFy
Y2gsIENoYW5kaWdhcmgsIEluZGlhLiYjeEQ7QmFidXJhaiwgVmlzaG51LiBEZXBhcnRtZW50IG9m
IE9ydGhvcGFlZGljcywgUG9zdGdyYWR1YXRlIEluc3RpdHV0ZSBvZiBNZWRpY2FsIEVkdWNhdGlv
biBhbmQgUmVzZWFyY2gsIENoYW5kaWdhcmgsIEluZGlhLiBkcnZibXNAZ21haWwuY29tLjwvc2Vj
dGlvbj48a2V5d29yZHM+PGtleXdvcmQ+QWR1bHQ8L2tleXdvcmQ+PGtleXdvcmQ+SHVtYW5zPC9r
ZXl3b3JkPjxrZXl3b3JkPk1pZGRsZSBBZ2VkPC9rZXl3b3JkPjxrZXl3b3JkPkxvdyBCYWNrIFBh
aW4vdGggW1RoZXJhcHldPC9rZXl3b3JkPjxrZXl3b3JkPipMb3cgQmFjayBQYWluPC9rZXl3b3Jk
PjxrZXl3b3JkPlJhbmRvbWl6ZWQgQ29udHJvbGxlZCBUcmlhbHMgYXMgVG9waWM8L2tleXdvcmQ+
PGtleXdvcmQ+Q29udHJvbCBHcm91cHM8L2tleXdvcmQ+PGtleXdvcmQ+RGF0YWJhc2VzLCBGYWN0
dWFsPC9rZXl3b3JkPjxrZXl3b3JkPipWaXJ0dWFsIFJlYWxpdHk8L2tleXdvcmQ+PC9rZXl3b3Jk
cz48ZGF0ZXM+PHllYXI+MjAyNDwveWVhcj48L2RhdGVzPjxwdWItbG9jYXRpb24+R2VybWFueTwv
cHViLWxvY2F0aW9uPjxpc2JuPjE0MzItMDkzMiYjeEQ7MDk0MC02NzE5PC9pc2JuPjx1cmxzPjxy
ZWxhdGVkLXVybHM+PHVybD5odHRwOi8vb3ZpZHNwLm92aWQuY29tL292aWR3ZWIuY2dpP1Q9SlMm
YW1wO1BBR0U9cmVmZXJlbmNlJmFtcDtEPW1lZGwmYW1wO05FV1M9TiZhbXA7QU49Mzc5NzkwNjg8
L3VybD48dXJsPmh0dHBzOi8vbGluay5zcHJpbmdlci5jb20vYXJ0aWNsZS8xMC4xMDA3L3MwMDU4
Ni0wMjMtMDgwNDAtNTwvdXJsPjwvcmVsYXRlZC11cmxzPjwvdXJscz48ZWxlY3Ryb25pYy1yZXNv
dXJjZS1udW0+aHR0cHM6Ly9kb2kub3JnLzEwLjEwMDcvczAwNTg2LTAyMy0wODA0MC01PC9lbGVj
dHJvbmljLXJlc291cmNlLW51bT48cmVtb3RlLWRhdGFiYXNlLW5hbWU+T3ZpZCBNRURMSU5FKFIp
PC9yZW1vdGUtZGF0YWJhc2UtbmFtZT48YWNjZXNzLWRhdGU+MjAyMzExMTgvLzwvYWNjZXNzLWRh
dGU+PC9yZWNvcmQ+PC9DaXRlPjxDaXRlIEF1dGhvclllYXI9IjEiPjxBdXRob3I+TGk8L0F1dGhv
cj48WWVhcj4yMDI0PC9ZZWFyPjxSZWNOdW0+ODkxPC9SZWNOdW0+PHJlY29yZD48cmVjLW51bWJl
cj44OTE8L3JlYy1udW1iZXI+PGZvcmVpZ24ta2V5cz48a2V5IGFwcD0iRU4iIGRiLWlkPSIwZXh6
enI5ZW45dHo5M2VkOTBxeHYyYTJ4MmV6dnQwZmVwZWQiIHRpbWVzdGFtcD0iMTcyMDAzNDYxNCIg
Z3VpZD0iOTY0NGQwZGQtOWIzOS00ZjZkLTlmMzAtODA2OTQ1ZjViMzY3Ij44OTE8L2tleT48L2Zv
cmVpZ24ta2V5cz48cmVmLXR5cGUgbmFtZT0iSm91cm5hbCBBcnRpY2xlIj4xNzwvcmVmLXR5cGU+
PGNvbnRyaWJ1dG9ycz48YXV0aG9ycz48YXV0aG9yPkxpLCBSLjwvYXV0aG9yPjxhdXRob3I+TGks
IFkuPC9hdXRob3I+PGF1dGhvcj5Lb25nLCBZLjwvYXV0aG9yPjxhdXRob3I+TGksIEguPC9hdXRo
b3I+PGF1dGhvcj5IdSwgRC48L2F1dGhvcj48YXV0aG9yPkZ1LCBDLjwvYXV0aG9yPjxhdXRob3I+
V2VpLCBRLjwvYXV0aG9yPjwvYXV0aG9ycz48L2NvbnRyaWJ1dG9ycz48YXV0aC1hZGRyZXNzPlEu
IFdlaSwgUmVoYWJpbGl0YXRpb24gTWVkaWNpbmUgQ2VudGVyLCBJbnN0aXR1dGUgb2YgUmVoYWJp
bGl0YXRpb24gTWVkaWNpbmUsIFdlc3QgQ2hpbmEgSG9zcGl0YWwsIFNpY2h1YW4gVW5pdmVyc2l0
eSwgTm8uMzcgR3VvIFh1ZSBBbGxleSwgQ2hlbmdkdSA2MTAwNDEsIENoaW5hLiBFLW1haWw6IHdl
aXF1YW5Ac2N1LmVkdS5jbjwvYXV0aC1hZGRyZXNzPjx0aXRsZXM+PHRpdGxlPlZpcnR1YWwgcmVh
bGl0eS1iYXNlZCB0cmFpbmluZyBpbiBjaHJvbmljIGxvdyBiYWNrIHBhaW46IHN5c3RlbWF0aWMg
cmV2aWV3IGFuZCBtZXRhLWFuYWx5c2lzIG9mIHJhbmRvbWl6ZWQgY29udHJvbGxlZCB0cmlhbHM8
L3RpdGxlPjxzZWNvbmRhcnktdGl0bGU+SiBNZWQgSW50ZXJuZXQgUmVzPC9zZWNvbmRhcnktdGl0
bGU+PC90aXRsZXM+PHBlcmlvZGljYWw+PGZ1bGwtdGl0bGU+SiBNZWQgSW50ZXJuZXQgUmVzPC9m
dWxsLXRpdGxlPjwvcGVyaW9kaWNhbD48cGFnZXM+ZTQ1NDA2PC9wYWdlcz48dm9sdW1lPjI2PC92
b2x1bWU+PG51bWJlcj4xPC9udW1iZXI+PHNlY3Rpb24+S2luZWN0LCBPY3VsdXMgR28sIE9jdWx1
cyBRdWVzdCwgUGljbyBHMiA0SywgUHJvLUtpbiBzeXN0ZW0gUEsgMjUyIE4sIFRvdWNoICh2aXJ0
dWFsIHJlYWxpdHkgaGVhZHNldCksIFdpaSBtb3Rpb246IE5pbnRlbmRvPC9zZWN0aW9uPjxrZXl3
b3Jkcz48a2V5d29yZD5hZHVsdDwva2V5d29yZD48a2V5d29yZD5hZ2VkPC9rZXl3b3JkPjxrZXl3
b3JkPkJyaWVmIFBhaW4gSW52ZW50b3J5PC9rZXl3b3JkPjxrZXl3b3JkPmNocm9uaWMgcGFpbiBh
Y2NlcHRhbmNlIHF1ZXN0aW9ubmFpcmU8L2tleXdvcmQ+PGtleXdvcmQ+Y2xpbmljYWwgZWZmZWN0
aXZlbmVzczwva2V5d29yZD48a2V5d29yZD5jbGluaWNhbCBvdXRjb21lPC9rZXl3b3JkPjxrZXl3
b3JkPmNvZ25pdGl2ZSBiZWhhdmlvcmFsIHRoZXJhcHk8L2tleXdvcmQ+PGtleXdvcmQ+ZWNob2dy
YXBoeTwva2V5d29yZD48a2V5d29yZD5FdXJvcGVhbiBRdWFsaXR5IG9mIExpZmUgNSBEaW1lbnNp
b25zIDUgTGV2ZWwgcXVlc3Rpb25uYWlyZTwva2V5d29yZD48a2V5d29yZD4qZXhlcmdhbWluZzwv
a2V5d29yZD48a2V5d29yZD5mYWxsIHJpc2sgYXNzZXNzbWVudDwva2V5d29yZD48a2V5d29yZD5m
ZWFyPC9rZXl3b3JkPjxrZXl3b3JkPkZlYXItQXZvaWRhbmNlIEJlbGllZnMgUXVlc3Rpb25uYWly
ZTwva2V5d29yZD48a2V5d29yZD5mZW1hbGU8L2tleXdvcmQ+PGtleXdvcmQ+Zm9sbG93IHVwPC9r
ZXl3b3JkPjxrZXl3b3JkPmhvcnNlYmFjayByaWRpbmc8L2tleXdvcmQ+PGtleXdvcmQ+SG9zcGl0
YWwgQW54aWV0eSBhbmQgRGVwcmVzc2lvbiBTY2FsZTwva2V5d29yZD48a2V5d29yZD5odW1hbjwv
a2V5d29yZD48a2V5d29yZD5pc29raW5ldGljIGV4ZXJjaXNlPC9rZXl3b3JkPjxrZXl3b3JkPmlz
b21ldHJpYyBleGVyY2lzZTwva2V5d29yZD48a2V5d29yZD5pc290b25pYyBleGVyY2lzZTwva2V5
d29yZD48a2V5d29yZD4qbG93IGJhY2sgcGFpbi9kbSBbRGlzZWFzZSBNYW5hZ2VtZW50XTwva2V5
d29yZD48a2V5d29yZD4qbG93IGJhY2sgcGFpbi9yaCBbUmVoYWJpbGl0YXRpb25dPC9rZXl3b3Jk
PjxrZXl3b3JkPipsb3cgYmFjayBwYWluL3RoIFtUaGVyYXB5XTwva2V5d29yZD48a2V5d29yZD5t
YWduZXRvdGhlcmFweTwva2V5d29yZD48a2V5d29yZD5tYWxlPC9rZXl3b3JkPjxrZXl3b3JkPm1l
dGEgYW5hbHlzaXM8L2tleXdvcmQ+PGtleXdvcmQ+bWlkZGxlIGFnZWQ8L2tleXdvcmQ+PGtleXdv
cmQ+bXVzY2xlIHRyYWluaW5nPC9rZXl3b3JkPjxrZXl3b3JkPk5vdHRpbmdoYW0gZXh0ZW5kZWQg
YWN0aXZpdGllcyBvZiBkYWlseSBsaXZpbmcgc2NhbGU8L2tleXdvcmQ+PGtleXdvcmQ+bnVtZXJp
YyByYXRpbmcgc2NhbGU8L2tleXdvcmQ+PGtleXdvcmQ+T3N3ZXN0cnkgRGlzYWJpbGl0eSBJbmRl
eDwva2V5d29yZD48a2V5d29yZD5QYWluIENhdGFzdHJvcGhpemluZyBzY2FsZTwva2V5d29yZD48
a2V5d29yZD5wYWluIGludGVuc2l0eTwva2V5d29yZD48a2V5d29yZD5wYXRpZW50LXJlcG9ydGVk
IG91dGNvbWU8L2tleXdvcmQ+PGtleXdvcmQ+cGh5c2lvdGhlcmFweTwva2V5d29yZD48a2V5d29y
ZD5Qcm9maWxlIG9mIE1vb2QgU3RhdGVzPC9rZXl3b3JkPjxrZXl3b3JkPnJhbmRvbWl6ZWQgY29u
dHJvbGxlZCB0cmlhbCAodG9waWMpPC9rZXl3b3JkPjxrZXl3b3JkPnJlc2lzdGFuY2UgdHJhaW5p
bmc8L2tleXdvcmQ+PGtleXdvcmQ+cmV2aWV3PC9rZXl3b3JkPjxrZXl3b3JkPlJvbGFuZCBNb3Jy
aXMgZGlzYWJpbGl0eSBxdWVzdGlvbm5haXJlPC9rZXl3b3JkPjxrZXl3b3JkPlNob3J0IEZvcm0g
MTI8L2tleXdvcmQ+PGtleXdvcmQ+U2hvcnQgRm9ybSAzNjwva2V5d29yZD48a2V5d29yZD5zaXgg
bWludXRlIHdhbGsgdGVzdDwva2V5d29yZD48a2V5d29yZD5zdXJmYWNlIGVsZWN0cm9teW9ncmFw
aHk8L2tleXdvcmQ+PGtleXdvcmQ+c3lzdGVtYXRpYyByZXZpZXc8L2tleXdvcmQ+PGtleXdvcmQ+
VGFtcGEgc2NhbGUgZm9yIGtpbmVzaW9waG9iaWE8L2tleXdvcmQ+PGtleXdvcmQ+dGltZWQgdXAg
YW5kIGdvIHRlc3Q8L2tleXdvcmQ+PGtleXdvcmQ+dHJhbnNjdXRhbmVvdXMgZWxlY3RyaWNhbCBu
ZXJ2ZSBzdGltdWxhdGlvbjwva2V5d29yZD48a2V5d29yZD52aWRlbyBnYW1lPC9rZXl3b3JkPjxr
ZXl3b3JkPnZpc3VhbCBhbmFsb2cgc2NhbGU8L2tleXdvcmQ+PGtleXdvcmQ+d2Fsa2luZzwva2V5
d29yZD48a2V5d29yZD5XSE9RT0wtMTAwPC9rZXl3b3JkPjxrZXl3b3JkPnlvZ2E8L2tleXdvcmQ+
PGtleXdvcmQ+eW91bmcgYWR1bHQ8L2tleXdvcmQ+PGtleXdvcmQ+YmFsYW5jZSB0cmFpbmluZyBz
eXN0ZW08L2tleXdvcmQ+PGtleXdvcmQ+aGVhZC1tb3VudGVkIGRpc3BsYXk8L2tleXdvcmQ+PGtl
eXdvcmQ+bW90aW9uIGFuYWx5c2lzIHN5c3RlbTwva2V5d29yZD48a2V5d29yZD50aGVybWFsIHJl
Z3VsYXRpbmcgc3lzdGVtPC9rZXl3b3JkPjxrZXl3b3JkPnZpcnR1YWwgcmVhbGl0eSBoZWFkIG1v
dW50ZWQgZGlzcGxheTwva2V5d29yZD48a2V5d29yZD52aXJ0dWFsIHJlYWxpdHkgc2ltdWxhdG9y
PC9rZXl3b3JkPjxrZXl3b3JkPk9jdWx1cyBHbzwva2V5d29yZD48a2V5d29yZD5PY3VsdXMgUXVl
c3Q8L2tleXdvcmQ+PGtleXdvcmQ+UGljbyBHMiA0Szwva2V5d29yZD48a2V5d29yZD5Qcm8tS2lu
IHN5c3RlbSBQSyAyNTIgTjwva2V5d29yZD48a2V5d29yZD5Ub3VjaCAodmlydHVhbCByZWFsaXR5
IGhlYWRzZXQpPC9rZXl3b3JkPjxrZXl3b3JkPldpaSBtb3Rpb248L2tleXdvcmQ+PC9rZXl3b3Jk
cz48ZGF0ZXM+PHllYXI+MjAyNDwveWVhcj48L2RhdGVzPjxwdWItbG9jYXRpb24+Q2FuYWRhPC9w
dWItbG9jYXRpb24+PHB1Ymxpc2hlcj5KTUlSIFB1YmxpY2F0aW9ucyBJbmMuPC9wdWJsaXNoZXI+
PGlzYm4+MTQzOC04ODcxIChlbGVjdHJvbmljKSYjeEQ7MTQzOC04ODcxPC9pc2JuPjxhY2Nlc3Np
b24tbnVtPjIwMzA3MjA1Nzg8L2FjY2Vzc2lvbi1udW0+PHVybHM+PHJlbGF0ZWQtdXJscz48dXJs
Pmh0dHBzOi8vd3d3LmptaXIub3JnLzIwMjQvMS9lNDU0MDY8L3VybD48dXJsPmh0dHA6Ly9vdmlk
c3Aub3ZpZC5jb20vb3ZpZHdlYi5jZ2k/VD1KUyZhbXA7UEFHRT1yZWZlcmVuY2UmYW1wO0Q9ZW1l
eGImYW1wO05FV1M9TiZhbXA7QU49MjAzMDcyMDU3ODwvdXJsPjwvcmVsYXRlZC11cmxzPjwvdXJs
cz48Y3VzdG9tMT5LaW5lY3QsIE9jdWx1cyBHbywgT2N1bHVzIFF1ZXN0LCBQaWNvIEcyIDRLLCBQ
cm8tS2luIHN5c3RlbSBQSyAyNTIgTiwgVG91Y2ggKHZpcnR1YWwgcmVhbGl0eSBoZWFkc2V0KSwg
V2lpIG1vdGlvbjogTmludGVuZG88L2N1c3RvbTE+PGN1c3RvbTI+TmludGVuZG88L2N1c3RvbTI+
PGVsZWN0cm9uaWMtcmVzb3VyY2UtbnVtPmh0dHBzOi8vZG9pLm9yZy8xMC4yMTk2LzQ1NDA2PC9l
bGVjdHJvbmljLXJlc291cmNlLW51bT48cmVtb3RlLWRhdGFiYXNlLW5hbWU+RW1iYXNlIFdlZWts
eSBVcGRhdGVzPC9yZW1vdGUtZGF0YWJhc2UtbmFtZT48bGFuZ3VhZ2U+RW5nbGlzaDwvbGFuZ3Vh
Z2U+PC9yZWNvcmQ+PC9DaXRlPjxDaXRlIEF1dGhvclllYXI9IjEiPjxBdXRob3I+Wmhhbmc8L0F1
dGhvcj48WWVhcj4yMDI0PC9ZZWFyPjxSZWNOdW0+MTUyNzwvUmVjTnVtPjxyZWNvcmQ+PHJlYy1u
dW1iZXI+MTUyNzwvcmVjLW51bWJlcj48Zm9yZWlnbi1rZXlzPjxrZXkgYXBwPSJFTiIgZGItaWQ9
IjBleHp6cjllbjl0ejkzZWQ5MHF4djJhMngyZXp2dDBmZXBlZCIgdGltZXN0YW1wPSIxNzIwMDM0
NjMzIiBndWlkPSIyNTZiZmYzMS1lOTU1LTQ2YzctOWY1Zi1lZDQ0ZDcwYTgzODEiPjE1Mjc8L2tl
eT48L2ZvcmVpZ24ta2V5cz48cmVmLXR5cGUgbmFtZT0iSm91cm5hbCBBcnRpY2xlIj4xNzwvcmVm
LXR5cGU+PGNvbnRyaWJ1dG9ycz48YXV0aG9ycz48YXV0aG9yPlpoYW5nLCBULiBULjwvYXV0aG9y
PjxhdXRob3I+TGksIFguPC9hdXRob3I+PGF1dGhvcj5aaG91LCBYLjwvYXV0aG9yPjxhdXRob3I+
WmhhbiwgTC4gWC48L2F1dGhvcj48YXV0aG9yPld1LCBGLjwvYXV0aG9yPjxhdXRob3I+SHVhbmcs
IFouIEYuPC9hdXRob3I+PGF1dGhvcj5TdW4sIFkuIFguPC9hdXRob3I+PGF1dGhvcj5GZW5nLCBZ
LiBGLjwvYXV0aG9yPjxhdXRob3I+RHUsIFEuPC9hdXRob3I+PC9hdXRob3JzPjwvY29udHJpYnV0
b3JzPjx0aXRsZXM+PHRpdGxlPlZpcnR1YWwgcmVhbGl0eSB0aGVyYXB5IGZvciB0aGUgbWFuYWdl
bWVudCBvZiBjaHJvbmljIHNwaW5hbCBwYWluOiBzeXN0ZW1hdGljIHJldmlldyBhbmQgbWV0YS1h
bmFseXNpczwvdGl0bGU+PHNlY29uZGFyeS10aXRsZT5KTUlSIFNlcmlvdXMgR2FtZXMgPC9zZWNv
bmRhcnktdGl0bGU+PC90aXRsZXM+PHZvbHVtZT4xMjwvdm9sdW1lPjxkYXRlcz48eWVhcj4yMDI0
PC95ZWFyPjwvZGF0ZXM+PGlzYm4+MjI5MS05Mjc5PC9pc2JuPjxhY2Nlc3Npb24tbnVtPldPUzow
MDExNzc2NDE3MDAwMDE8L2FjY2Vzc2lvbi1udW0+PHVybHM+PC91cmxzPjxjdXN0b203PmU1MDA4
OTwvY3VzdG9tNz48ZWxlY3Ryb25pYy1yZXNvdXJjZS1udW0+PHN0eWxlIGZhY2U9Im5vcm1hbCIg
Zm9udD0iZGVmYXVsdCIgc2l6ZT0iMTIiPmh0dHBzOi8vZG9pLm9yZy88L3N0eWxlPjxzdHlsZSBm
YWNlPSJub3JtYWwiIGZvbnQ9ImRlZmF1bHQiIHNpemU9IjEwMCUiPjEwLjIxOTYvNTAwODk8L3N0
eWxlPjwvZWxlY3Ryb25pYy1yZXNvdXJjZS1udW0+PC9yZWNvcmQ+PC9DaXRlPjwvRW5kTm90ZT5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LdW1hcjwvQXV0aG9yPjxZZWFy
PjIwMjQ8L1llYXI+PFJlY051bT4xMjY0PC9SZWNOdW0+PERpc3BsYXlUZXh0Pkt1bWFyIGV0IGFs
LiAoMjAyNCk7IExpIGV0IGFsLiAoMjAyNCk7IFpoYW5nIGV0IGFsLiAoMjAyNCk8L0Rpc3BsYXlU
ZXh0PjxyZWNvcmQ+PHJlYy1udW1iZXI+MTI2NDwvcmVjLW51bWJlcj48Zm9yZWlnbi1rZXlzPjxr
ZXkgYXBwPSJFTiIgZGItaWQ9IjBleHp6cjllbjl0ejkzZWQ5MHF4djJhMngyZXp2dDBmZXBlZCIg
dGltZXN0YW1wPSIxNzIwMDM0NjE1IiBndWlkPSJkMjEyNWU0MS05OWQxLTQ3NWItYjJjYy1kYzY2
MzUwOGYwNWIiPjEyNjQ8L2tleT48L2ZvcmVpZ24ta2V5cz48cmVmLXR5cGUgbmFtZT0iSm91cm5h
bCBBcnRpY2xlIj4xNzwvcmVmLXR5cGU+PGNvbnRyaWJ1dG9ycz48YXV0aG9ycz48YXV0aG9yPkt1
bWFyLCBWaXNoYWw8L2F1dGhvcj48YXV0aG9yPlZhdGthciwgQXJ2aW5kIEphbmFyZGhhbjwvYXV0
aG9yPjxhdXRob3I+S2F0YXJpYSwgTW9oYWs8L2F1dGhvcj48YXV0aG9yPkRoYXR0LCBTYXJ2ZGVl
cCBTaW5naDwvYXV0aG9yPjxhdXRob3I+QmFidXJhaiwgVmlzaG51PC9hdXRob3I+PC9hdXRob3Jz
PjwvY29udHJpYnV0b3JzPjx0aXRsZXM+PHRpdGxlPlZpcnR1YWwgcmVhbGl0eSBpcyBlZmZlY3Rp
dmUgaW4gdGhlIG1hbmFnZW1lbnQgb2YgY2hyb25pYyBsb3cgYmFjayBhY2hlIGluIGFkdWx0czog
YSBzeXN0ZW1hdGljIHJldmlldyBhbmQgbWV0YS1hbmFseXNpcyBvZiByYW5kb21pemVkIGNvbnRy
b2xsZWQgdHJpYWxzPC90aXRsZT48c2Vjb25kYXJ5LXRpdGxlPkV1ciBTcGluZSBKPC9zZWNvbmRh
cnktdGl0bGU+PC90aXRsZXM+PHBlcmlvZGljYWw+PGZ1bGwtdGl0bGU+RXVyIFNwaW5lIEo8L2Z1
bGwtdGl0bGU+PC9wZXJpb2RpY2FsPjxwYWdlcz40NzQtNDgwPC9wYWdlcz48dm9sdW1lPjMzPC92
b2x1bWU+PG51bWJlcj4yPC9udW1iZXI+PHNlY3Rpb24+S3VtYXIsIFZpc2hhbC4gRGVwYXJ0bWVu
dCBvZiBPcnRob3BhZWRpY3MsIFBvc3RncmFkdWF0ZSBJbnN0aXR1dGUgb2YgTWVkaWNhbCBFZHVj
YXRpb24gYW5kIFJlc2VhcmNoLCBDaGFuZGlnYXJoLCBJbmRpYS4mI3hEO1ZhdGthciwgQXJ2aW5k
IEphbmFyZGhhbi4gUXVlZW5zIE1lZGljYWwgQ2VudGVyLCBOb3R0aW5naGFtLCBVSy4mI3hEO0th
dGFyaWEsIE1vaGFrLiBEZXBhcnRtZW50IG9mIE9ydGhvcGFlZGljcywgUG9zdGdyYWR1YXRlIElu
c3RpdHV0ZSBvZiBNZWRpY2FsIEVkdWNhdGlvbiBhbmQgUmVzZWFyY2gsIENoYW5kaWdhcmgsIElu
ZGlhLiYjeEQ7RGhhdHQsIFNhcnZkZWVwIFNpbmdoLiBEZXBhcnRtZW50IG9mIE9ydGhvcGFlZGlj
cywgUG9zdGdyYWR1YXRlIEluc3RpdHV0ZSBvZiBNZWRpY2FsIEVkdWNhdGlvbiBhbmQgUmVzZWFy
Y2gsIENoYW5kaWdhcmgsIEluZGlhLiYjeEQ7QmFidXJhaiwgVmlzaG51LiBEZXBhcnRtZW50IG9m
IE9ydGhvcGFlZGljcywgUG9zdGdyYWR1YXRlIEluc3RpdHV0ZSBvZiBNZWRpY2FsIEVkdWNhdGlv
biBhbmQgUmVzZWFyY2gsIENoYW5kaWdhcmgsIEluZGlhLiBkcnZibXNAZ21haWwuY29tLjwvc2Vj
dGlvbj48a2V5d29yZHM+PGtleXdvcmQ+QWR1bHQ8L2tleXdvcmQ+PGtleXdvcmQ+SHVtYW5zPC9r
ZXl3b3JkPjxrZXl3b3JkPk1pZGRsZSBBZ2VkPC9rZXl3b3JkPjxrZXl3b3JkPkxvdyBCYWNrIFBh
aW4vdGggW1RoZXJhcHldPC9rZXl3b3JkPjxrZXl3b3JkPipMb3cgQmFjayBQYWluPC9rZXl3b3Jk
PjxrZXl3b3JkPlJhbmRvbWl6ZWQgQ29udHJvbGxlZCBUcmlhbHMgYXMgVG9waWM8L2tleXdvcmQ+
PGtleXdvcmQ+Q29udHJvbCBHcm91cHM8L2tleXdvcmQ+PGtleXdvcmQ+RGF0YWJhc2VzLCBGYWN0
dWFsPC9rZXl3b3JkPjxrZXl3b3JkPipWaXJ0dWFsIFJlYWxpdHk8L2tleXdvcmQ+PC9rZXl3b3Jk
cz48ZGF0ZXM+PHllYXI+MjAyNDwveWVhcj48L2RhdGVzPjxwdWItbG9jYXRpb24+R2VybWFueTwv
cHViLWxvY2F0aW9uPjxpc2JuPjE0MzItMDkzMiYjeEQ7MDk0MC02NzE5PC9pc2JuPjx1cmxzPjxy
ZWxhdGVkLXVybHM+PHVybD5odHRwOi8vb3ZpZHNwLm92aWQuY29tL292aWR3ZWIuY2dpP1Q9SlMm
YW1wO1BBR0U9cmVmZXJlbmNlJmFtcDtEPW1lZGwmYW1wO05FV1M9TiZhbXA7QU49Mzc5NzkwNjg8
L3VybD48dXJsPmh0dHBzOi8vbGluay5zcHJpbmdlci5jb20vYXJ0aWNsZS8xMC4xMDA3L3MwMDU4
Ni0wMjMtMDgwNDAtNTwvdXJsPjwvcmVsYXRlZC11cmxzPjwvdXJscz48ZWxlY3Ryb25pYy1yZXNv
dXJjZS1udW0+aHR0cHM6Ly9kb2kub3JnLzEwLjEwMDcvczAwNTg2LTAyMy0wODA0MC01PC9lbGVj
dHJvbmljLXJlc291cmNlLW51bT48cmVtb3RlLWRhdGFiYXNlLW5hbWU+T3ZpZCBNRURMSU5FKFIp
PC9yZW1vdGUtZGF0YWJhc2UtbmFtZT48YWNjZXNzLWRhdGU+MjAyMzExMTgvLzwvYWNjZXNzLWRh
dGU+PC9yZWNvcmQ+PC9DaXRlPjxDaXRlIEF1dGhvclllYXI9IjEiPjxBdXRob3I+TGk8L0F1dGhv
cj48WWVhcj4yMDI0PC9ZZWFyPjxSZWNOdW0+ODkxPC9SZWNOdW0+PHJlY29yZD48cmVjLW51bWJl
cj44OTE8L3JlYy1udW1iZXI+PGZvcmVpZ24ta2V5cz48a2V5IGFwcD0iRU4iIGRiLWlkPSIwZXh6
enI5ZW45dHo5M2VkOTBxeHYyYTJ4MmV6dnQwZmVwZWQiIHRpbWVzdGFtcD0iMTcyMDAzNDYxNCIg
Z3VpZD0iOTY0NGQwZGQtOWIzOS00ZjZkLTlmMzAtODA2OTQ1ZjViMzY3Ij44OTE8L2tleT48L2Zv
cmVpZ24ta2V5cz48cmVmLXR5cGUgbmFtZT0iSm91cm5hbCBBcnRpY2xlIj4xNzwvcmVmLXR5cGU+
PGNvbnRyaWJ1dG9ycz48YXV0aG9ycz48YXV0aG9yPkxpLCBSLjwvYXV0aG9yPjxhdXRob3I+TGks
IFkuPC9hdXRob3I+PGF1dGhvcj5Lb25nLCBZLjwvYXV0aG9yPjxhdXRob3I+TGksIEguPC9hdXRo
b3I+PGF1dGhvcj5IdSwgRC48L2F1dGhvcj48YXV0aG9yPkZ1LCBDLjwvYXV0aG9yPjxhdXRob3I+
V2VpLCBRLjwvYXV0aG9yPjwvYXV0aG9ycz48L2NvbnRyaWJ1dG9ycz48YXV0aC1hZGRyZXNzPlEu
IFdlaSwgUmVoYWJpbGl0YXRpb24gTWVkaWNpbmUgQ2VudGVyLCBJbnN0aXR1dGUgb2YgUmVoYWJp
bGl0YXRpb24gTWVkaWNpbmUsIFdlc3QgQ2hpbmEgSG9zcGl0YWwsIFNpY2h1YW4gVW5pdmVyc2l0
eSwgTm8uMzcgR3VvIFh1ZSBBbGxleSwgQ2hlbmdkdSA2MTAwNDEsIENoaW5hLiBFLW1haWw6IHdl
aXF1YW5Ac2N1LmVkdS5jbjwvYXV0aC1hZGRyZXNzPjx0aXRsZXM+PHRpdGxlPlZpcnR1YWwgcmVh
bGl0eS1iYXNlZCB0cmFpbmluZyBpbiBjaHJvbmljIGxvdyBiYWNrIHBhaW46IHN5c3RlbWF0aWMg
cmV2aWV3IGFuZCBtZXRhLWFuYWx5c2lzIG9mIHJhbmRvbWl6ZWQgY29udHJvbGxlZCB0cmlhbHM8
L3RpdGxlPjxzZWNvbmRhcnktdGl0bGU+SiBNZWQgSW50ZXJuZXQgUmVzPC9zZWNvbmRhcnktdGl0
bGU+PC90aXRsZXM+PHBlcmlvZGljYWw+PGZ1bGwtdGl0bGU+SiBNZWQgSW50ZXJuZXQgUmVzPC9m
dWxsLXRpdGxlPjwvcGVyaW9kaWNhbD48cGFnZXM+ZTQ1NDA2PC9wYWdlcz48dm9sdW1lPjI2PC92
b2x1bWU+PG51bWJlcj4xPC9udW1iZXI+PHNlY3Rpb24+S2luZWN0LCBPY3VsdXMgR28sIE9jdWx1
cyBRdWVzdCwgUGljbyBHMiA0SywgUHJvLUtpbiBzeXN0ZW0gUEsgMjUyIE4sIFRvdWNoICh2aXJ0
dWFsIHJlYWxpdHkgaGVhZHNldCksIFdpaSBtb3Rpb246IE5pbnRlbmRvPC9zZWN0aW9uPjxrZXl3
b3Jkcz48a2V5d29yZD5hZHVsdDwva2V5d29yZD48a2V5d29yZD5hZ2VkPC9rZXl3b3JkPjxrZXl3
b3JkPkJyaWVmIFBhaW4gSW52ZW50b3J5PC9rZXl3b3JkPjxrZXl3b3JkPmNocm9uaWMgcGFpbiBh
Y2NlcHRhbmNlIHF1ZXN0aW9ubmFpcmU8L2tleXdvcmQ+PGtleXdvcmQ+Y2xpbmljYWwgZWZmZWN0
aXZlbmVzczwva2V5d29yZD48a2V5d29yZD5jbGluaWNhbCBvdXRjb21lPC9rZXl3b3JkPjxrZXl3
b3JkPmNvZ25pdGl2ZSBiZWhhdmlvcmFsIHRoZXJhcHk8L2tleXdvcmQ+PGtleXdvcmQ+ZWNob2dy
YXBoeTwva2V5d29yZD48a2V5d29yZD5FdXJvcGVhbiBRdWFsaXR5IG9mIExpZmUgNSBEaW1lbnNp
b25zIDUgTGV2ZWwgcXVlc3Rpb25uYWlyZTwva2V5d29yZD48a2V5d29yZD4qZXhlcmdhbWluZzwv
a2V5d29yZD48a2V5d29yZD5mYWxsIHJpc2sgYXNzZXNzbWVudDwva2V5d29yZD48a2V5d29yZD5m
ZWFyPC9rZXl3b3JkPjxrZXl3b3JkPkZlYXItQXZvaWRhbmNlIEJlbGllZnMgUXVlc3Rpb25uYWly
ZTwva2V5d29yZD48a2V5d29yZD5mZW1hbGU8L2tleXdvcmQ+PGtleXdvcmQ+Zm9sbG93IHVwPC9r
ZXl3b3JkPjxrZXl3b3JkPmhvcnNlYmFjayByaWRpbmc8L2tleXdvcmQ+PGtleXdvcmQ+SG9zcGl0
YWwgQW54aWV0eSBhbmQgRGVwcmVzc2lvbiBTY2FsZTwva2V5d29yZD48a2V5d29yZD5odW1hbjwv
a2V5d29yZD48a2V5d29yZD5pc29raW5ldGljIGV4ZXJjaXNlPC9rZXl3b3JkPjxrZXl3b3JkPmlz
b21ldHJpYyBleGVyY2lzZTwva2V5d29yZD48a2V5d29yZD5pc290b25pYyBleGVyY2lzZTwva2V5
d29yZD48a2V5d29yZD4qbG93IGJhY2sgcGFpbi9kbSBbRGlzZWFzZSBNYW5hZ2VtZW50XTwva2V5
d29yZD48a2V5d29yZD4qbG93IGJhY2sgcGFpbi9yaCBbUmVoYWJpbGl0YXRpb25dPC9rZXl3b3Jk
PjxrZXl3b3JkPipsb3cgYmFjayBwYWluL3RoIFtUaGVyYXB5XTwva2V5d29yZD48a2V5d29yZD5t
YWduZXRvdGhlcmFweTwva2V5d29yZD48a2V5d29yZD5tYWxlPC9rZXl3b3JkPjxrZXl3b3JkPm1l
dGEgYW5hbHlzaXM8L2tleXdvcmQ+PGtleXdvcmQ+bWlkZGxlIGFnZWQ8L2tleXdvcmQ+PGtleXdv
cmQ+bXVzY2xlIHRyYWluaW5nPC9rZXl3b3JkPjxrZXl3b3JkPk5vdHRpbmdoYW0gZXh0ZW5kZWQg
YWN0aXZpdGllcyBvZiBkYWlseSBsaXZpbmcgc2NhbGU8L2tleXdvcmQ+PGtleXdvcmQ+bnVtZXJp
YyByYXRpbmcgc2NhbGU8L2tleXdvcmQ+PGtleXdvcmQ+T3N3ZXN0cnkgRGlzYWJpbGl0eSBJbmRl
eDwva2V5d29yZD48a2V5d29yZD5QYWluIENhdGFzdHJvcGhpemluZyBzY2FsZTwva2V5d29yZD48
a2V5d29yZD5wYWluIGludGVuc2l0eTwva2V5d29yZD48a2V5d29yZD5wYXRpZW50LXJlcG9ydGVk
IG91dGNvbWU8L2tleXdvcmQ+PGtleXdvcmQ+cGh5c2lvdGhlcmFweTwva2V5d29yZD48a2V5d29y
ZD5Qcm9maWxlIG9mIE1vb2QgU3RhdGVzPC9rZXl3b3JkPjxrZXl3b3JkPnJhbmRvbWl6ZWQgY29u
dHJvbGxlZCB0cmlhbCAodG9waWMpPC9rZXl3b3JkPjxrZXl3b3JkPnJlc2lzdGFuY2UgdHJhaW5p
bmc8L2tleXdvcmQ+PGtleXdvcmQ+cmV2aWV3PC9rZXl3b3JkPjxrZXl3b3JkPlJvbGFuZCBNb3Jy
aXMgZGlzYWJpbGl0eSBxdWVzdGlvbm5haXJlPC9rZXl3b3JkPjxrZXl3b3JkPlNob3J0IEZvcm0g
MTI8L2tleXdvcmQ+PGtleXdvcmQ+U2hvcnQgRm9ybSAzNjwva2V5d29yZD48a2V5d29yZD5zaXgg
bWludXRlIHdhbGsgdGVzdDwva2V5d29yZD48a2V5d29yZD5zdXJmYWNlIGVsZWN0cm9teW9ncmFw
aHk8L2tleXdvcmQ+PGtleXdvcmQ+c3lzdGVtYXRpYyByZXZpZXc8L2tleXdvcmQ+PGtleXdvcmQ+
VGFtcGEgc2NhbGUgZm9yIGtpbmVzaW9waG9iaWE8L2tleXdvcmQ+PGtleXdvcmQ+dGltZWQgdXAg
YW5kIGdvIHRlc3Q8L2tleXdvcmQ+PGtleXdvcmQ+dHJhbnNjdXRhbmVvdXMgZWxlY3RyaWNhbCBu
ZXJ2ZSBzdGltdWxhdGlvbjwva2V5d29yZD48a2V5d29yZD52aWRlbyBnYW1lPC9rZXl3b3JkPjxr
ZXl3b3JkPnZpc3VhbCBhbmFsb2cgc2NhbGU8L2tleXdvcmQ+PGtleXdvcmQ+d2Fsa2luZzwva2V5
d29yZD48a2V5d29yZD5XSE9RT0wtMTAwPC9rZXl3b3JkPjxrZXl3b3JkPnlvZ2E8L2tleXdvcmQ+
PGtleXdvcmQ+eW91bmcgYWR1bHQ8L2tleXdvcmQ+PGtleXdvcmQ+YmFsYW5jZSB0cmFpbmluZyBz
eXN0ZW08L2tleXdvcmQ+PGtleXdvcmQ+aGVhZC1tb3VudGVkIGRpc3BsYXk8L2tleXdvcmQ+PGtl
eXdvcmQ+bW90aW9uIGFuYWx5c2lzIHN5c3RlbTwva2V5d29yZD48a2V5d29yZD50aGVybWFsIHJl
Z3VsYXRpbmcgc3lzdGVtPC9rZXl3b3JkPjxrZXl3b3JkPnZpcnR1YWwgcmVhbGl0eSBoZWFkIG1v
dW50ZWQgZGlzcGxheTwva2V5d29yZD48a2V5d29yZD52aXJ0dWFsIHJlYWxpdHkgc2ltdWxhdG9y
PC9rZXl3b3JkPjxrZXl3b3JkPk9jdWx1cyBHbzwva2V5d29yZD48a2V5d29yZD5PY3VsdXMgUXVl
c3Q8L2tleXdvcmQ+PGtleXdvcmQ+UGljbyBHMiA0Szwva2V5d29yZD48a2V5d29yZD5Qcm8tS2lu
IHN5c3RlbSBQSyAyNTIgTjwva2V5d29yZD48a2V5d29yZD5Ub3VjaCAodmlydHVhbCByZWFsaXR5
IGhlYWRzZXQpPC9rZXl3b3JkPjxrZXl3b3JkPldpaSBtb3Rpb248L2tleXdvcmQ+PC9rZXl3b3Jk
cz48ZGF0ZXM+PHllYXI+MjAyNDwveWVhcj48L2RhdGVzPjxwdWItbG9jYXRpb24+Q2FuYWRhPC9w
dWItbG9jYXRpb24+PHB1Ymxpc2hlcj5KTUlSIFB1YmxpY2F0aW9ucyBJbmMuPC9wdWJsaXNoZXI+
PGlzYm4+MTQzOC04ODcxIChlbGVjdHJvbmljKSYjeEQ7MTQzOC04ODcxPC9pc2JuPjxhY2Nlc3Np
b24tbnVtPjIwMzA3MjA1Nzg8L2FjY2Vzc2lvbi1udW0+PHVybHM+PHJlbGF0ZWQtdXJscz48dXJs
Pmh0dHBzOi8vd3d3LmptaXIub3JnLzIwMjQvMS9lNDU0MDY8L3VybD48dXJsPmh0dHA6Ly9vdmlk
c3Aub3ZpZC5jb20vb3ZpZHdlYi5jZ2k/VD1KUyZhbXA7UEFHRT1yZWZlcmVuY2UmYW1wO0Q9ZW1l
eGImYW1wO05FV1M9TiZhbXA7QU49MjAzMDcyMDU3ODwvdXJsPjwvcmVsYXRlZC11cmxzPjwvdXJs
cz48Y3VzdG9tMT5LaW5lY3QsIE9jdWx1cyBHbywgT2N1bHVzIFF1ZXN0LCBQaWNvIEcyIDRLLCBQ
cm8tS2luIHN5c3RlbSBQSyAyNTIgTiwgVG91Y2ggKHZpcnR1YWwgcmVhbGl0eSBoZWFkc2V0KSwg
V2lpIG1vdGlvbjogTmludGVuZG88L2N1c3RvbTE+PGN1c3RvbTI+TmludGVuZG88L2N1c3RvbTI+
PGVsZWN0cm9uaWMtcmVzb3VyY2UtbnVtPmh0dHBzOi8vZG9pLm9yZy8xMC4yMTk2LzQ1NDA2PC9l
bGVjdHJvbmljLXJlc291cmNlLW51bT48cmVtb3RlLWRhdGFiYXNlLW5hbWU+RW1iYXNlIFdlZWts
eSBVcGRhdGVzPC9yZW1vdGUtZGF0YWJhc2UtbmFtZT48bGFuZ3VhZ2U+RW5nbGlzaDwvbGFuZ3Vh
Z2U+PC9yZWNvcmQ+PC9DaXRlPjxDaXRlIEF1dGhvclllYXI9IjEiPjxBdXRob3I+Wmhhbmc8L0F1
dGhvcj48WWVhcj4yMDI0PC9ZZWFyPjxSZWNOdW0+MTUyNzwvUmVjTnVtPjxyZWNvcmQ+PHJlYy1u
dW1iZXI+MTUyNzwvcmVjLW51bWJlcj48Zm9yZWlnbi1rZXlzPjxrZXkgYXBwPSJFTiIgZGItaWQ9
IjBleHp6cjllbjl0ejkzZWQ5MHF4djJhMngyZXp2dDBmZXBlZCIgdGltZXN0YW1wPSIxNzIwMDM0
NjMzIiBndWlkPSIyNTZiZmYzMS1lOTU1LTQ2YzctOWY1Zi1lZDQ0ZDcwYTgzODEiPjE1Mjc8L2tl
eT48L2ZvcmVpZ24ta2V5cz48cmVmLXR5cGUgbmFtZT0iSm91cm5hbCBBcnRpY2xlIj4xNzwvcmVm
LXR5cGU+PGNvbnRyaWJ1dG9ycz48YXV0aG9ycz48YXV0aG9yPlpoYW5nLCBULiBULjwvYXV0aG9y
PjxhdXRob3I+TGksIFguPC9hdXRob3I+PGF1dGhvcj5aaG91LCBYLjwvYXV0aG9yPjxhdXRob3I+
WmhhbiwgTC4gWC48L2F1dGhvcj48YXV0aG9yPld1LCBGLjwvYXV0aG9yPjxhdXRob3I+SHVhbmcs
IFouIEYuPC9hdXRob3I+PGF1dGhvcj5TdW4sIFkuIFguPC9hdXRob3I+PGF1dGhvcj5GZW5nLCBZ
LiBGLjwvYXV0aG9yPjxhdXRob3I+RHUsIFEuPC9hdXRob3I+PC9hdXRob3JzPjwvY29udHJpYnV0
b3JzPjx0aXRsZXM+PHRpdGxlPlZpcnR1YWwgcmVhbGl0eSB0aGVyYXB5IGZvciB0aGUgbWFuYWdl
bWVudCBvZiBjaHJvbmljIHNwaW5hbCBwYWluOiBzeXN0ZW1hdGljIHJldmlldyBhbmQgbWV0YS1h
bmFseXNpczwvdGl0bGU+PHNlY29uZGFyeS10aXRsZT5KTUlSIFNlcmlvdXMgR2FtZXMgPC9zZWNv
bmRhcnktdGl0bGU+PC90aXRsZXM+PHZvbHVtZT4xMjwvdm9sdW1lPjxkYXRlcz48eWVhcj4yMDI0
PC95ZWFyPjwvZGF0ZXM+PGlzYm4+MjI5MS05Mjc5PC9pc2JuPjxhY2Nlc3Npb24tbnVtPldPUzow
MDExNzc2NDE3MDAwMDE8L2FjY2Vzc2lvbi1udW0+PHVybHM+PC91cmxzPjxjdXN0b203PmU1MDA4
OTwvY3VzdG9tNz48ZWxlY3Ryb25pYy1yZXNvdXJjZS1udW0+PHN0eWxlIGZhY2U9Im5vcm1hbCIg
Zm9udD0iZGVmYXVsdCIgc2l6ZT0iMTIiPmh0dHBzOi8vZG9pLm9yZy88L3N0eWxlPjxzdHlsZSBm
YWNlPSJub3JtYWwiIGZvbnQ9ImRlZmF1bHQiIHNpemU9IjEwMCUiPjEwLjIxOTYvNTAwODk8L3N0
eWxlPjwvZWxlY3Ryb25pYy1yZXNvdXJjZS1udW0+PC9yZWNvcmQ+PC9DaXRlPjwvRW5kTm90ZT5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Kumar et al. (2024); Li et al. (2024); Zhang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23BACC19" w14:textId="77777777" w:rsidTr="00DE6F10">
        <w:trPr>
          <w:trHeight w:val="240"/>
        </w:trPr>
        <w:tc>
          <w:tcPr>
            <w:tcW w:w="0" w:type="auto"/>
          </w:tcPr>
          <w:p w14:paraId="77936142" w14:textId="77777777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C07217A" w14:textId="3451D8BD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Yalfani&lt;/Author&gt;&lt;Year&gt;2022&lt;/Year&gt;&lt;RecNum&gt;1982&lt;/RecNum&gt;&lt;DisplayText&gt;Yalfani, Abedi, and Raeisi (2022)&lt;/DisplayText&gt;&lt;record&gt;&lt;rec-number&gt;1982&lt;/rec-number&gt;&lt;foreign-keys&gt;&lt;key app="EN" db-id="0exzzr9en9tz93ed90qxv2a2x2ezvt0feped" timestamp="1721088389" guid="5bf4bd56-96b7-40cb-900d-c9a3e00491a8"&gt;1982&lt;/key&gt;&lt;/foreign-keys&gt;&lt;ref-type name="Journal Article"&gt;17&lt;/ref-type&gt;&lt;contributors&gt;&lt;authors&gt;&lt;author&gt;Yalfani, Ali &lt;/author&gt;&lt;author&gt;Abedi, Mitra &lt;/author&gt;&lt;author&gt;Raeisi, Zahra &lt;/author&gt;&lt;/authors&gt;&lt;/contributors&gt;&lt;titles&gt;&lt;title&gt;Effects of an 8-week virtual reality training program on pain, fall risk, and quality of life in elderly women with chronic low back pain: double-blind randomized clinical trial&lt;/title&gt;&lt;secondary-title&gt;Games Health J&lt;/secondary-title&gt;&lt;/titles&gt;&lt;periodical&gt;&lt;full-title&gt;Games Health J&lt;/full-title&gt;&lt;/periodical&gt;&lt;pages&gt;85-92&lt;/pages&gt;&lt;volume&gt;11&lt;/volume&gt;&lt;number&gt;2&lt;/number&gt;&lt;keywords&gt;&lt;keyword&gt;Videogame,Assistive technology,Exercise therapy,Back pain,Postural control&lt;/keyword&gt;&lt;/keywords&gt;&lt;dates&gt;&lt;year&gt;2022&lt;/year&gt;&lt;/dates&gt;&lt;accession-num&gt;35290742&lt;/accession-num&gt;&lt;urls&gt;&lt;related-urls&gt;&lt;url&gt;https://www.liebertpub.com/doi/abs/10.1089/g4h.2021.0175&lt;/url&gt;&lt;/related-urls&gt;&lt;/urls&gt;&lt;electronic-resource-num&gt;https://doi.org/10.1089/g4h.2021.0175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Yalfani, Abedi, and Raeisi (2022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689C32F0" w14:textId="31E0AA07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VR-based </w:t>
            </w:r>
            <w:r w:rsidRPr="00482B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TC</w:t>
            </w:r>
            <w:r w:rsidR="00705F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  <w:proofErr w:type="spellStart"/>
            <w:r w:rsidRPr="00482B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</w:t>
            </w:r>
            <w:r w:rsidR="00705F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ve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immersive)</w:t>
            </w:r>
          </w:p>
        </w:tc>
        <w:tc>
          <w:tcPr>
            <w:tcW w:w="0" w:type="auto"/>
          </w:tcPr>
          <w:p w14:paraId="4B5B1780" w14:textId="78E6BB05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aily life routines</w:t>
            </w:r>
          </w:p>
        </w:tc>
        <w:tc>
          <w:tcPr>
            <w:tcW w:w="0" w:type="auto"/>
          </w:tcPr>
          <w:p w14:paraId="00A15C13" w14:textId="4E749211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ree 30-min sessions/week for 8 weeks</w:t>
            </w:r>
          </w:p>
        </w:tc>
        <w:tc>
          <w:tcPr>
            <w:tcW w:w="0" w:type="auto"/>
          </w:tcPr>
          <w:p w14:paraId="4955FED2" w14:textId="2C52B35D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0" w:type="auto"/>
          </w:tcPr>
          <w:p w14:paraId="031DA7CB" w14:textId="232CA243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LdW1hcjwvQXV0aG9yPjxZZWFy
PjIwMjQ8L1llYXI+PFJlY051bT4xMjY0PC9SZWNOdW0+PERpc3BsYXlUZXh0Pkt1bWFyIGV0IGFs
LiAoMjAyNCk7IExpIGV0IGFsLiAoMjAyNCk7IFpoYW5nIGV0IGFsLiAoMjAyNCk8L0Rpc3BsYXlU
ZXh0PjxyZWNvcmQ+PHJlYy1udW1iZXI+MTI2NDwvcmVjLW51bWJlcj48Zm9yZWlnbi1rZXlzPjxr
ZXkgYXBwPSJFTiIgZGItaWQ9IjBleHp6cjllbjl0ejkzZWQ5MHF4djJhMngyZXp2dDBmZXBlZCIg
dGltZXN0YW1wPSIxNzIwMDM0NjE1IiBndWlkPSJkMjEyNWU0MS05OWQxLTQ3NWItYjJjYy1kYzY2
MzUwOGYwNWIiPjEyNjQ8L2tleT48L2ZvcmVpZ24ta2V5cz48cmVmLXR5cGUgbmFtZT0iSm91cm5h
bCBBcnRpY2xlIj4xNzwvcmVmLXR5cGU+PGNvbnRyaWJ1dG9ycz48YXV0aG9ycz48YXV0aG9yPkt1
bWFyLCBWaXNoYWw8L2F1dGhvcj48YXV0aG9yPlZhdGthciwgQXJ2aW5kIEphbmFyZGhhbjwvYXV0
aG9yPjxhdXRob3I+S2F0YXJpYSwgTW9oYWs8L2F1dGhvcj48YXV0aG9yPkRoYXR0LCBTYXJ2ZGVl
cCBTaW5naDwvYXV0aG9yPjxhdXRob3I+QmFidXJhaiwgVmlzaG51PC9hdXRob3I+PC9hdXRob3Jz
PjwvY29udHJpYnV0b3JzPjx0aXRsZXM+PHRpdGxlPlZpcnR1YWwgcmVhbGl0eSBpcyBlZmZlY3Rp
dmUgaW4gdGhlIG1hbmFnZW1lbnQgb2YgY2hyb25pYyBsb3cgYmFjayBhY2hlIGluIGFkdWx0czog
YSBzeXN0ZW1hdGljIHJldmlldyBhbmQgbWV0YS1hbmFseXNpcyBvZiByYW5kb21pemVkIGNvbnRy
b2xsZWQgdHJpYWxzPC90aXRsZT48c2Vjb25kYXJ5LXRpdGxlPkV1ciBTcGluZSBKPC9zZWNvbmRh
cnktdGl0bGU+PC90aXRsZXM+PHBlcmlvZGljYWw+PGZ1bGwtdGl0bGU+RXVyIFNwaW5lIEo8L2Z1
bGwtdGl0bGU+PC9wZXJpb2RpY2FsPjxwYWdlcz40NzQtNDgwPC9wYWdlcz48dm9sdW1lPjMzPC92
b2x1bWU+PG51bWJlcj4yPC9udW1iZXI+PHNlY3Rpb24+S3VtYXIsIFZpc2hhbC4gRGVwYXJ0bWVu
dCBvZiBPcnRob3BhZWRpY3MsIFBvc3RncmFkdWF0ZSBJbnN0aXR1dGUgb2YgTWVkaWNhbCBFZHVj
YXRpb24gYW5kIFJlc2VhcmNoLCBDaGFuZGlnYXJoLCBJbmRpYS4mI3hEO1ZhdGthciwgQXJ2aW5k
IEphbmFyZGhhbi4gUXVlZW5zIE1lZGljYWwgQ2VudGVyLCBOb3R0aW5naGFtLCBVSy4mI3hEO0th
dGFyaWEsIE1vaGFrLiBEZXBhcnRtZW50IG9mIE9ydGhvcGFlZGljcywgUG9zdGdyYWR1YXRlIElu
c3RpdHV0ZSBvZiBNZWRpY2FsIEVkdWNhdGlvbiBhbmQgUmVzZWFyY2gsIENoYW5kaWdhcmgsIElu
ZGlhLiYjeEQ7RGhhdHQsIFNhcnZkZWVwIFNpbmdoLiBEZXBhcnRtZW50IG9mIE9ydGhvcGFlZGlj
cywgUG9zdGdyYWR1YXRlIEluc3RpdHV0ZSBvZiBNZWRpY2FsIEVkdWNhdGlvbiBhbmQgUmVzZWFy
Y2gsIENoYW5kaWdhcmgsIEluZGlhLiYjeEQ7QmFidXJhaiwgVmlzaG51LiBEZXBhcnRtZW50IG9m
IE9ydGhvcGFlZGljcywgUG9zdGdyYWR1YXRlIEluc3RpdHV0ZSBvZiBNZWRpY2FsIEVkdWNhdGlv
biBhbmQgUmVzZWFyY2gsIENoYW5kaWdhcmgsIEluZGlhLiBkcnZibXNAZ21haWwuY29tLjwvc2Vj
dGlvbj48a2V5d29yZHM+PGtleXdvcmQ+QWR1bHQ8L2tleXdvcmQ+PGtleXdvcmQ+SHVtYW5zPC9r
ZXl3b3JkPjxrZXl3b3JkPk1pZGRsZSBBZ2VkPC9rZXl3b3JkPjxrZXl3b3JkPkxvdyBCYWNrIFBh
aW4vdGggW1RoZXJhcHldPC9rZXl3b3JkPjxrZXl3b3JkPipMb3cgQmFjayBQYWluPC9rZXl3b3Jk
PjxrZXl3b3JkPlJhbmRvbWl6ZWQgQ29udHJvbGxlZCBUcmlhbHMgYXMgVG9waWM8L2tleXdvcmQ+
PGtleXdvcmQ+Q29udHJvbCBHcm91cHM8L2tleXdvcmQ+PGtleXdvcmQ+RGF0YWJhc2VzLCBGYWN0
dWFsPC9rZXl3b3JkPjxrZXl3b3JkPipWaXJ0dWFsIFJlYWxpdHk8L2tleXdvcmQ+PC9rZXl3b3Jk
cz48ZGF0ZXM+PHllYXI+MjAyNDwveWVhcj48L2RhdGVzPjxwdWItbG9jYXRpb24+R2VybWFueTwv
cHViLWxvY2F0aW9uPjxpc2JuPjE0MzItMDkzMiYjeEQ7MDk0MC02NzE5PC9pc2JuPjx1cmxzPjxy
ZWxhdGVkLXVybHM+PHVybD5odHRwOi8vb3ZpZHNwLm92aWQuY29tL292aWR3ZWIuY2dpP1Q9SlMm
YW1wO1BBR0U9cmVmZXJlbmNlJmFtcDtEPW1lZGwmYW1wO05FV1M9TiZhbXA7QU49Mzc5NzkwNjg8
L3VybD48dXJsPmh0dHBzOi8vbGluay5zcHJpbmdlci5jb20vYXJ0aWNsZS8xMC4xMDA3L3MwMDU4
Ni0wMjMtMDgwNDAtNTwvdXJsPjwvcmVsYXRlZC11cmxzPjwvdXJscz48ZWxlY3Ryb25pYy1yZXNv
dXJjZS1udW0+aHR0cHM6Ly9kb2kub3JnLzEwLjEwMDcvczAwNTg2LTAyMy0wODA0MC01PC9lbGVj
dHJvbmljLXJlc291cmNlLW51bT48cmVtb3RlLWRhdGFiYXNlLW5hbWU+T3ZpZCBNRURMSU5FKFIp
PC9yZW1vdGUtZGF0YWJhc2UtbmFtZT48YWNjZXNzLWRhdGU+MjAyMzExMTgvLzwvYWNjZXNzLWRh
dGU+PC9yZWNvcmQ+PC9DaXRlPjxDaXRlIEF1dGhvclllYXI9IjEiPjxBdXRob3I+TGk8L0F1dGhv
cj48WWVhcj4yMDI0PC9ZZWFyPjxSZWNOdW0+ODkxPC9SZWNOdW0+PHJlY29yZD48cmVjLW51bWJl
cj44OTE8L3JlYy1udW1iZXI+PGZvcmVpZ24ta2V5cz48a2V5IGFwcD0iRU4iIGRiLWlkPSIwZXh6
enI5ZW45dHo5M2VkOTBxeHYyYTJ4MmV6dnQwZmVwZWQiIHRpbWVzdGFtcD0iMTcyMDAzNDYxNCIg
Z3VpZD0iOTY0NGQwZGQtOWIzOS00ZjZkLTlmMzAtODA2OTQ1ZjViMzY3Ij44OTE8L2tleT48L2Zv
cmVpZ24ta2V5cz48cmVmLXR5cGUgbmFtZT0iSm91cm5hbCBBcnRpY2xlIj4xNzwvcmVmLXR5cGU+
PGNvbnRyaWJ1dG9ycz48YXV0aG9ycz48YXV0aG9yPkxpLCBSLjwvYXV0aG9yPjxhdXRob3I+TGks
IFkuPC9hdXRob3I+PGF1dGhvcj5Lb25nLCBZLjwvYXV0aG9yPjxhdXRob3I+TGksIEguPC9hdXRo
b3I+PGF1dGhvcj5IdSwgRC48L2F1dGhvcj48YXV0aG9yPkZ1LCBDLjwvYXV0aG9yPjxhdXRob3I+
V2VpLCBRLjwvYXV0aG9yPjwvYXV0aG9ycz48L2NvbnRyaWJ1dG9ycz48YXV0aC1hZGRyZXNzPlEu
IFdlaSwgUmVoYWJpbGl0YXRpb24gTWVkaWNpbmUgQ2VudGVyLCBJbnN0aXR1dGUgb2YgUmVoYWJp
bGl0YXRpb24gTWVkaWNpbmUsIFdlc3QgQ2hpbmEgSG9zcGl0YWwsIFNpY2h1YW4gVW5pdmVyc2l0
eSwgTm8uMzcgR3VvIFh1ZSBBbGxleSwgQ2hlbmdkdSA2MTAwNDEsIENoaW5hLiBFLW1haWw6IHdl
aXF1YW5Ac2N1LmVkdS5jbjwvYXV0aC1hZGRyZXNzPjx0aXRsZXM+PHRpdGxlPlZpcnR1YWwgcmVh
bGl0eS1iYXNlZCB0cmFpbmluZyBpbiBjaHJvbmljIGxvdyBiYWNrIHBhaW46IHN5c3RlbWF0aWMg
cmV2aWV3IGFuZCBtZXRhLWFuYWx5c2lzIG9mIHJhbmRvbWl6ZWQgY29udHJvbGxlZCB0cmlhbHM8
L3RpdGxlPjxzZWNvbmRhcnktdGl0bGU+SiBNZWQgSW50ZXJuZXQgUmVzPC9zZWNvbmRhcnktdGl0
bGU+PC90aXRsZXM+PHBlcmlvZGljYWw+PGZ1bGwtdGl0bGU+SiBNZWQgSW50ZXJuZXQgUmVzPC9m
dWxsLXRpdGxlPjwvcGVyaW9kaWNhbD48cGFnZXM+ZTQ1NDA2PC9wYWdlcz48dm9sdW1lPjI2PC92
b2x1bWU+PG51bWJlcj4xPC9udW1iZXI+PHNlY3Rpb24+S2luZWN0LCBPY3VsdXMgR28sIE9jdWx1
cyBRdWVzdCwgUGljbyBHMiA0SywgUHJvLUtpbiBzeXN0ZW0gUEsgMjUyIE4sIFRvdWNoICh2aXJ0
dWFsIHJlYWxpdHkgaGVhZHNldCksIFdpaSBtb3Rpb246IE5pbnRlbmRvPC9zZWN0aW9uPjxrZXl3
b3Jkcz48a2V5d29yZD5hZHVsdDwva2V5d29yZD48a2V5d29yZD5hZ2VkPC9rZXl3b3JkPjxrZXl3
b3JkPkJyaWVmIFBhaW4gSW52ZW50b3J5PC9rZXl3b3JkPjxrZXl3b3JkPmNocm9uaWMgcGFpbiBh
Y2NlcHRhbmNlIHF1ZXN0aW9ubmFpcmU8L2tleXdvcmQ+PGtleXdvcmQ+Y2xpbmljYWwgZWZmZWN0
aXZlbmVzczwva2V5d29yZD48a2V5d29yZD5jbGluaWNhbCBvdXRjb21lPC9rZXl3b3JkPjxrZXl3
b3JkPmNvZ25pdGl2ZSBiZWhhdmlvcmFsIHRoZXJhcHk8L2tleXdvcmQ+PGtleXdvcmQ+ZWNob2dy
YXBoeTwva2V5d29yZD48a2V5d29yZD5FdXJvcGVhbiBRdWFsaXR5IG9mIExpZmUgNSBEaW1lbnNp
b25zIDUgTGV2ZWwgcXVlc3Rpb25uYWlyZTwva2V5d29yZD48a2V5d29yZD4qZXhlcmdhbWluZzwv
a2V5d29yZD48a2V5d29yZD5mYWxsIHJpc2sgYXNzZXNzbWVudDwva2V5d29yZD48a2V5d29yZD5m
ZWFyPC9rZXl3b3JkPjxrZXl3b3JkPkZlYXItQXZvaWRhbmNlIEJlbGllZnMgUXVlc3Rpb25uYWly
ZTwva2V5d29yZD48a2V5d29yZD5mZW1hbGU8L2tleXdvcmQ+PGtleXdvcmQ+Zm9sbG93IHVwPC9r
ZXl3b3JkPjxrZXl3b3JkPmhvcnNlYmFjayByaWRpbmc8L2tleXdvcmQ+PGtleXdvcmQ+SG9zcGl0
YWwgQW54aWV0eSBhbmQgRGVwcmVzc2lvbiBTY2FsZTwva2V5d29yZD48a2V5d29yZD5odW1hbjwv
a2V5d29yZD48a2V5d29yZD5pc29raW5ldGljIGV4ZXJjaXNlPC9rZXl3b3JkPjxrZXl3b3JkPmlz
b21ldHJpYyBleGVyY2lzZTwva2V5d29yZD48a2V5d29yZD5pc290b25pYyBleGVyY2lzZTwva2V5
d29yZD48a2V5d29yZD4qbG93IGJhY2sgcGFpbi9kbSBbRGlzZWFzZSBNYW5hZ2VtZW50XTwva2V5
d29yZD48a2V5d29yZD4qbG93IGJhY2sgcGFpbi9yaCBbUmVoYWJpbGl0YXRpb25dPC9rZXl3b3Jk
PjxrZXl3b3JkPipsb3cgYmFjayBwYWluL3RoIFtUaGVyYXB5XTwva2V5d29yZD48a2V5d29yZD5t
YWduZXRvdGhlcmFweTwva2V5d29yZD48a2V5d29yZD5tYWxlPC9rZXl3b3JkPjxrZXl3b3JkPm1l
dGEgYW5hbHlzaXM8L2tleXdvcmQ+PGtleXdvcmQ+bWlkZGxlIGFnZWQ8L2tleXdvcmQ+PGtleXdv
cmQ+bXVzY2xlIHRyYWluaW5nPC9rZXl3b3JkPjxrZXl3b3JkPk5vdHRpbmdoYW0gZXh0ZW5kZWQg
YWN0aXZpdGllcyBvZiBkYWlseSBsaXZpbmcgc2NhbGU8L2tleXdvcmQ+PGtleXdvcmQ+bnVtZXJp
YyByYXRpbmcgc2NhbGU8L2tleXdvcmQ+PGtleXdvcmQ+T3N3ZXN0cnkgRGlzYWJpbGl0eSBJbmRl
eDwva2V5d29yZD48a2V5d29yZD5QYWluIENhdGFzdHJvcGhpemluZyBzY2FsZTwva2V5d29yZD48
a2V5d29yZD5wYWluIGludGVuc2l0eTwva2V5d29yZD48a2V5d29yZD5wYXRpZW50LXJlcG9ydGVk
IG91dGNvbWU8L2tleXdvcmQ+PGtleXdvcmQ+cGh5c2lvdGhlcmFweTwva2V5d29yZD48a2V5d29y
ZD5Qcm9maWxlIG9mIE1vb2QgU3RhdGVzPC9rZXl3b3JkPjxrZXl3b3JkPnJhbmRvbWl6ZWQgY29u
dHJvbGxlZCB0cmlhbCAodG9waWMpPC9rZXl3b3JkPjxrZXl3b3JkPnJlc2lzdGFuY2UgdHJhaW5p
bmc8L2tleXdvcmQ+PGtleXdvcmQ+cmV2aWV3PC9rZXl3b3JkPjxrZXl3b3JkPlJvbGFuZCBNb3Jy
aXMgZGlzYWJpbGl0eSBxdWVzdGlvbm5haXJlPC9rZXl3b3JkPjxrZXl3b3JkPlNob3J0IEZvcm0g
MTI8L2tleXdvcmQ+PGtleXdvcmQ+U2hvcnQgRm9ybSAzNjwva2V5d29yZD48a2V5d29yZD5zaXgg
bWludXRlIHdhbGsgdGVzdDwva2V5d29yZD48a2V5d29yZD5zdXJmYWNlIGVsZWN0cm9teW9ncmFw
aHk8L2tleXdvcmQ+PGtleXdvcmQ+c3lzdGVtYXRpYyByZXZpZXc8L2tleXdvcmQ+PGtleXdvcmQ+
VGFtcGEgc2NhbGUgZm9yIGtpbmVzaW9waG9iaWE8L2tleXdvcmQ+PGtleXdvcmQ+dGltZWQgdXAg
YW5kIGdvIHRlc3Q8L2tleXdvcmQ+PGtleXdvcmQ+dHJhbnNjdXRhbmVvdXMgZWxlY3RyaWNhbCBu
ZXJ2ZSBzdGltdWxhdGlvbjwva2V5d29yZD48a2V5d29yZD52aWRlbyBnYW1lPC9rZXl3b3JkPjxr
ZXl3b3JkPnZpc3VhbCBhbmFsb2cgc2NhbGU8L2tleXdvcmQ+PGtleXdvcmQ+d2Fsa2luZzwva2V5
d29yZD48a2V5d29yZD5XSE9RT0wtMTAwPC9rZXl3b3JkPjxrZXl3b3JkPnlvZ2E8L2tleXdvcmQ+
PGtleXdvcmQ+eW91bmcgYWR1bHQ8L2tleXdvcmQ+PGtleXdvcmQ+YmFsYW5jZSB0cmFpbmluZyBz
eXN0ZW08L2tleXdvcmQ+PGtleXdvcmQ+aGVhZC1tb3VudGVkIGRpc3BsYXk8L2tleXdvcmQ+PGtl
eXdvcmQ+bW90aW9uIGFuYWx5c2lzIHN5c3RlbTwva2V5d29yZD48a2V5d29yZD50aGVybWFsIHJl
Z3VsYXRpbmcgc3lzdGVtPC9rZXl3b3JkPjxrZXl3b3JkPnZpcnR1YWwgcmVhbGl0eSBoZWFkIG1v
dW50ZWQgZGlzcGxheTwva2V5d29yZD48a2V5d29yZD52aXJ0dWFsIHJlYWxpdHkgc2ltdWxhdG9y
PC9rZXl3b3JkPjxrZXl3b3JkPk9jdWx1cyBHbzwva2V5d29yZD48a2V5d29yZD5PY3VsdXMgUXVl
c3Q8L2tleXdvcmQ+PGtleXdvcmQ+UGljbyBHMiA0Szwva2V5d29yZD48a2V5d29yZD5Qcm8tS2lu
IHN5c3RlbSBQSyAyNTIgTjwva2V5d29yZD48a2V5d29yZD5Ub3VjaCAodmlydHVhbCByZWFsaXR5
IGhlYWRzZXQpPC9rZXl3b3JkPjxrZXl3b3JkPldpaSBtb3Rpb248L2tleXdvcmQ+PC9rZXl3b3Jk
cz48ZGF0ZXM+PHllYXI+MjAyNDwveWVhcj48L2RhdGVzPjxwdWItbG9jYXRpb24+Q2FuYWRhPC9w
dWItbG9jYXRpb24+PHB1Ymxpc2hlcj5KTUlSIFB1YmxpY2F0aW9ucyBJbmMuPC9wdWJsaXNoZXI+
PGlzYm4+MTQzOC04ODcxIChlbGVjdHJvbmljKSYjeEQ7MTQzOC04ODcxPC9pc2JuPjxhY2Nlc3Np
b24tbnVtPjIwMzA3MjA1Nzg8L2FjY2Vzc2lvbi1udW0+PHVybHM+PHJlbGF0ZWQtdXJscz48dXJs
Pmh0dHBzOi8vd3d3LmptaXIub3JnLzIwMjQvMS9lNDU0MDY8L3VybD48dXJsPmh0dHA6Ly9vdmlk
c3Aub3ZpZC5jb20vb3ZpZHdlYi5jZ2k/VD1KUyZhbXA7UEFHRT1yZWZlcmVuY2UmYW1wO0Q9ZW1l
eGImYW1wO05FV1M9TiZhbXA7QU49MjAzMDcyMDU3ODwvdXJsPjwvcmVsYXRlZC11cmxzPjwvdXJs
cz48Y3VzdG9tMT5LaW5lY3QsIE9jdWx1cyBHbywgT2N1bHVzIFF1ZXN0LCBQaWNvIEcyIDRLLCBQ
cm8tS2luIHN5c3RlbSBQSyAyNTIgTiwgVG91Y2ggKHZpcnR1YWwgcmVhbGl0eSBoZWFkc2V0KSwg
V2lpIG1vdGlvbjogTmludGVuZG88L2N1c3RvbTE+PGN1c3RvbTI+TmludGVuZG88L2N1c3RvbTI+
PGVsZWN0cm9uaWMtcmVzb3VyY2UtbnVtPmh0dHBzOi8vZG9pLm9yZy8xMC4yMTk2LzQ1NDA2PC9l
bGVjdHJvbmljLXJlc291cmNlLW51bT48cmVtb3RlLWRhdGFiYXNlLW5hbWU+RW1iYXNlIFdlZWts
eSBVcGRhdGVzPC9yZW1vdGUtZGF0YWJhc2UtbmFtZT48bGFuZ3VhZ2U+RW5nbGlzaDwvbGFuZ3Vh
Z2U+PC9yZWNvcmQ+PC9DaXRlPjxDaXRlIEF1dGhvclllYXI9IjEiPjxBdXRob3I+Wmhhbmc8L0F1
dGhvcj48WWVhcj4yMDI0PC9ZZWFyPjxSZWNOdW0+MTUyNzwvUmVjTnVtPjxyZWNvcmQ+PHJlYy1u
dW1iZXI+MTUyNzwvcmVjLW51bWJlcj48Zm9yZWlnbi1rZXlzPjxrZXkgYXBwPSJFTiIgZGItaWQ9
IjBleHp6cjllbjl0ejkzZWQ5MHF4djJhMngyZXp2dDBmZXBlZCIgdGltZXN0YW1wPSIxNzIwMDM0
NjMzIiBndWlkPSIyNTZiZmYzMS1lOTU1LTQ2YzctOWY1Zi1lZDQ0ZDcwYTgzODEiPjE1Mjc8L2tl
eT48L2ZvcmVpZ24ta2V5cz48cmVmLXR5cGUgbmFtZT0iSm91cm5hbCBBcnRpY2xlIj4xNzwvcmVm
LXR5cGU+PGNvbnRyaWJ1dG9ycz48YXV0aG9ycz48YXV0aG9yPlpoYW5nLCBULiBULjwvYXV0aG9y
PjxhdXRob3I+TGksIFguPC9hdXRob3I+PGF1dGhvcj5aaG91LCBYLjwvYXV0aG9yPjxhdXRob3I+
WmhhbiwgTC4gWC48L2F1dGhvcj48YXV0aG9yPld1LCBGLjwvYXV0aG9yPjxhdXRob3I+SHVhbmcs
IFouIEYuPC9hdXRob3I+PGF1dGhvcj5TdW4sIFkuIFguPC9hdXRob3I+PGF1dGhvcj5GZW5nLCBZ
LiBGLjwvYXV0aG9yPjxhdXRob3I+RHUsIFEuPC9hdXRob3I+PC9hdXRob3JzPjwvY29udHJpYnV0
b3JzPjx0aXRsZXM+PHRpdGxlPlZpcnR1YWwgcmVhbGl0eSB0aGVyYXB5IGZvciB0aGUgbWFuYWdl
bWVudCBvZiBjaHJvbmljIHNwaW5hbCBwYWluOiBzeXN0ZW1hdGljIHJldmlldyBhbmQgbWV0YS1h
bmFseXNpczwvdGl0bGU+PHNlY29uZGFyeS10aXRsZT5KTUlSIFNlcmlvdXMgR2FtZXMgPC9zZWNv
bmRhcnktdGl0bGU+PC90aXRsZXM+PHZvbHVtZT4xMjwvdm9sdW1lPjxkYXRlcz48eWVhcj4yMDI0
PC95ZWFyPjwvZGF0ZXM+PGlzYm4+MjI5MS05Mjc5PC9pc2JuPjxhY2Nlc3Npb24tbnVtPldPUzow
MDExNzc2NDE3MDAwMDE8L2FjY2Vzc2lvbi1udW0+PHVybHM+PC91cmxzPjxjdXN0b203PmU1MDA4
OTwvY3VzdG9tNz48ZWxlY3Ryb25pYy1yZXNvdXJjZS1udW0+PHN0eWxlIGZhY2U9Im5vcm1hbCIg
Zm9udD0iZGVmYXVsdCIgc2l6ZT0iMTIiPmh0dHBzOi8vZG9pLm9yZy88L3N0eWxlPjxzdHlsZSBm
YWNlPSJub3JtYWwiIGZvbnQ9ImRlZmF1bHQiIHNpemU9IjEwMCUiPjEwLjIxOTYvNTAwODk8L3N0
eWxlPjwvZWxlY3Ryb25pYy1yZXNvdXJjZS1udW0+PC9yZWNvcmQ+PC9DaXRlPjwvRW5kTm90ZT5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LdW1hcjwvQXV0aG9yPjxZZWFy
PjIwMjQ8L1llYXI+PFJlY051bT4xMjY0PC9SZWNOdW0+PERpc3BsYXlUZXh0Pkt1bWFyIGV0IGFs
LiAoMjAyNCk7IExpIGV0IGFsLiAoMjAyNCk7IFpoYW5nIGV0IGFsLiAoMjAyNCk8L0Rpc3BsYXlU
ZXh0PjxyZWNvcmQ+PHJlYy1udW1iZXI+MTI2NDwvcmVjLW51bWJlcj48Zm9yZWlnbi1rZXlzPjxr
ZXkgYXBwPSJFTiIgZGItaWQ9IjBleHp6cjllbjl0ejkzZWQ5MHF4djJhMngyZXp2dDBmZXBlZCIg
dGltZXN0YW1wPSIxNzIwMDM0NjE1IiBndWlkPSJkMjEyNWU0MS05OWQxLTQ3NWItYjJjYy1kYzY2
MzUwOGYwNWIiPjEyNjQ8L2tleT48L2ZvcmVpZ24ta2V5cz48cmVmLXR5cGUgbmFtZT0iSm91cm5h
bCBBcnRpY2xlIj4xNzwvcmVmLXR5cGU+PGNvbnRyaWJ1dG9ycz48YXV0aG9ycz48YXV0aG9yPkt1
bWFyLCBWaXNoYWw8L2F1dGhvcj48YXV0aG9yPlZhdGthciwgQXJ2aW5kIEphbmFyZGhhbjwvYXV0
aG9yPjxhdXRob3I+S2F0YXJpYSwgTW9oYWs8L2F1dGhvcj48YXV0aG9yPkRoYXR0LCBTYXJ2ZGVl
cCBTaW5naDwvYXV0aG9yPjxhdXRob3I+QmFidXJhaiwgVmlzaG51PC9hdXRob3I+PC9hdXRob3Jz
PjwvY29udHJpYnV0b3JzPjx0aXRsZXM+PHRpdGxlPlZpcnR1YWwgcmVhbGl0eSBpcyBlZmZlY3Rp
dmUgaW4gdGhlIG1hbmFnZW1lbnQgb2YgY2hyb25pYyBsb3cgYmFjayBhY2hlIGluIGFkdWx0czog
YSBzeXN0ZW1hdGljIHJldmlldyBhbmQgbWV0YS1hbmFseXNpcyBvZiByYW5kb21pemVkIGNvbnRy
b2xsZWQgdHJpYWxzPC90aXRsZT48c2Vjb25kYXJ5LXRpdGxlPkV1ciBTcGluZSBKPC9zZWNvbmRh
cnktdGl0bGU+PC90aXRsZXM+PHBlcmlvZGljYWw+PGZ1bGwtdGl0bGU+RXVyIFNwaW5lIEo8L2Z1
bGwtdGl0bGU+PC9wZXJpb2RpY2FsPjxwYWdlcz40NzQtNDgwPC9wYWdlcz48dm9sdW1lPjMzPC92
b2x1bWU+PG51bWJlcj4yPC9udW1iZXI+PHNlY3Rpb24+S3VtYXIsIFZpc2hhbC4gRGVwYXJ0bWVu
dCBvZiBPcnRob3BhZWRpY3MsIFBvc3RncmFkdWF0ZSBJbnN0aXR1dGUgb2YgTWVkaWNhbCBFZHVj
YXRpb24gYW5kIFJlc2VhcmNoLCBDaGFuZGlnYXJoLCBJbmRpYS4mI3hEO1ZhdGthciwgQXJ2aW5k
IEphbmFyZGhhbi4gUXVlZW5zIE1lZGljYWwgQ2VudGVyLCBOb3R0aW5naGFtLCBVSy4mI3hEO0th
dGFyaWEsIE1vaGFrLiBEZXBhcnRtZW50IG9mIE9ydGhvcGFlZGljcywgUG9zdGdyYWR1YXRlIElu
c3RpdHV0ZSBvZiBNZWRpY2FsIEVkdWNhdGlvbiBhbmQgUmVzZWFyY2gsIENoYW5kaWdhcmgsIElu
ZGlhLiYjeEQ7RGhhdHQsIFNhcnZkZWVwIFNpbmdoLiBEZXBhcnRtZW50IG9mIE9ydGhvcGFlZGlj
cywgUG9zdGdyYWR1YXRlIEluc3RpdHV0ZSBvZiBNZWRpY2FsIEVkdWNhdGlvbiBhbmQgUmVzZWFy
Y2gsIENoYW5kaWdhcmgsIEluZGlhLiYjeEQ7QmFidXJhaiwgVmlzaG51LiBEZXBhcnRtZW50IG9m
IE9ydGhvcGFlZGljcywgUG9zdGdyYWR1YXRlIEluc3RpdHV0ZSBvZiBNZWRpY2FsIEVkdWNhdGlv
biBhbmQgUmVzZWFyY2gsIENoYW5kaWdhcmgsIEluZGlhLiBkcnZibXNAZ21haWwuY29tLjwvc2Vj
dGlvbj48a2V5d29yZHM+PGtleXdvcmQ+QWR1bHQ8L2tleXdvcmQ+PGtleXdvcmQ+SHVtYW5zPC9r
ZXl3b3JkPjxrZXl3b3JkPk1pZGRsZSBBZ2VkPC9rZXl3b3JkPjxrZXl3b3JkPkxvdyBCYWNrIFBh
aW4vdGggW1RoZXJhcHldPC9rZXl3b3JkPjxrZXl3b3JkPipMb3cgQmFjayBQYWluPC9rZXl3b3Jk
PjxrZXl3b3JkPlJhbmRvbWl6ZWQgQ29udHJvbGxlZCBUcmlhbHMgYXMgVG9waWM8L2tleXdvcmQ+
PGtleXdvcmQ+Q29udHJvbCBHcm91cHM8L2tleXdvcmQ+PGtleXdvcmQ+RGF0YWJhc2VzLCBGYWN0
dWFsPC9rZXl3b3JkPjxrZXl3b3JkPipWaXJ0dWFsIFJlYWxpdHk8L2tleXdvcmQ+PC9rZXl3b3Jk
cz48ZGF0ZXM+PHllYXI+MjAyNDwveWVhcj48L2RhdGVzPjxwdWItbG9jYXRpb24+R2VybWFueTwv
cHViLWxvY2F0aW9uPjxpc2JuPjE0MzItMDkzMiYjeEQ7MDk0MC02NzE5PC9pc2JuPjx1cmxzPjxy
ZWxhdGVkLXVybHM+PHVybD5odHRwOi8vb3ZpZHNwLm92aWQuY29tL292aWR3ZWIuY2dpP1Q9SlMm
YW1wO1BBR0U9cmVmZXJlbmNlJmFtcDtEPW1lZGwmYW1wO05FV1M9TiZhbXA7QU49Mzc5NzkwNjg8
L3VybD48dXJsPmh0dHBzOi8vbGluay5zcHJpbmdlci5jb20vYXJ0aWNsZS8xMC4xMDA3L3MwMDU4
Ni0wMjMtMDgwNDAtNTwvdXJsPjwvcmVsYXRlZC11cmxzPjwvdXJscz48ZWxlY3Ryb25pYy1yZXNv
dXJjZS1udW0+aHR0cHM6Ly9kb2kub3JnLzEwLjEwMDcvczAwNTg2LTAyMy0wODA0MC01PC9lbGVj
dHJvbmljLXJlc291cmNlLW51bT48cmVtb3RlLWRhdGFiYXNlLW5hbWU+T3ZpZCBNRURMSU5FKFIp
PC9yZW1vdGUtZGF0YWJhc2UtbmFtZT48YWNjZXNzLWRhdGU+MjAyMzExMTgvLzwvYWNjZXNzLWRh
dGU+PC9yZWNvcmQ+PC9DaXRlPjxDaXRlIEF1dGhvclllYXI9IjEiPjxBdXRob3I+TGk8L0F1dGhv
cj48WWVhcj4yMDI0PC9ZZWFyPjxSZWNOdW0+ODkxPC9SZWNOdW0+PHJlY29yZD48cmVjLW51bWJl
cj44OTE8L3JlYy1udW1iZXI+PGZvcmVpZ24ta2V5cz48a2V5IGFwcD0iRU4iIGRiLWlkPSIwZXh6
enI5ZW45dHo5M2VkOTBxeHYyYTJ4MmV6dnQwZmVwZWQiIHRpbWVzdGFtcD0iMTcyMDAzNDYxNCIg
Z3VpZD0iOTY0NGQwZGQtOWIzOS00ZjZkLTlmMzAtODA2OTQ1ZjViMzY3Ij44OTE8L2tleT48L2Zv
cmVpZ24ta2V5cz48cmVmLXR5cGUgbmFtZT0iSm91cm5hbCBBcnRpY2xlIj4xNzwvcmVmLXR5cGU+
PGNvbnRyaWJ1dG9ycz48YXV0aG9ycz48YXV0aG9yPkxpLCBSLjwvYXV0aG9yPjxhdXRob3I+TGks
IFkuPC9hdXRob3I+PGF1dGhvcj5Lb25nLCBZLjwvYXV0aG9yPjxhdXRob3I+TGksIEguPC9hdXRo
b3I+PGF1dGhvcj5IdSwgRC48L2F1dGhvcj48YXV0aG9yPkZ1LCBDLjwvYXV0aG9yPjxhdXRob3I+
V2VpLCBRLjwvYXV0aG9yPjwvYXV0aG9ycz48L2NvbnRyaWJ1dG9ycz48YXV0aC1hZGRyZXNzPlEu
IFdlaSwgUmVoYWJpbGl0YXRpb24gTWVkaWNpbmUgQ2VudGVyLCBJbnN0aXR1dGUgb2YgUmVoYWJp
bGl0YXRpb24gTWVkaWNpbmUsIFdlc3QgQ2hpbmEgSG9zcGl0YWwsIFNpY2h1YW4gVW5pdmVyc2l0
eSwgTm8uMzcgR3VvIFh1ZSBBbGxleSwgQ2hlbmdkdSA2MTAwNDEsIENoaW5hLiBFLW1haWw6IHdl
aXF1YW5Ac2N1LmVkdS5jbjwvYXV0aC1hZGRyZXNzPjx0aXRsZXM+PHRpdGxlPlZpcnR1YWwgcmVh
bGl0eS1iYXNlZCB0cmFpbmluZyBpbiBjaHJvbmljIGxvdyBiYWNrIHBhaW46IHN5c3RlbWF0aWMg
cmV2aWV3IGFuZCBtZXRhLWFuYWx5c2lzIG9mIHJhbmRvbWl6ZWQgY29udHJvbGxlZCB0cmlhbHM8
L3RpdGxlPjxzZWNvbmRhcnktdGl0bGU+SiBNZWQgSW50ZXJuZXQgUmVzPC9zZWNvbmRhcnktdGl0
bGU+PC90aXRsZXM+PHBlcmlvZGljYWw+PGZ1bGwtdGl0bGU+SiBNZWQgSW50ZXJuZXQgUmVzPC9m
dWxsLXRpdGxlPjwvcGVyaW9kaWNhbD48cGFnZXM+ZTQ1NDA2PC9wYWdlcz48dm9sdW1lPjI2PC92
b2x1bWU+PG51bWJlcj4xPC9udW1iZXI+PHNlY3Rpb24+S2luZWN0LCBPY3VsdXMgR28sIE9jdWx1
cyBRdWVzdCwgUGljbyBHMiA0SywgUHJvLUtpbiBzeXN0ZW0gUEsgMjUyIE4sIFRvdWNoICh2aXJ0
dWFsIHJlYWxpdHkgaGVhZHNldCksIFdpaSBtb3Rpb246IE5pbnRlbmRvPC9zZWN0aW9uPjxrZXl3
b3Jkcz48a2V5d29yZD5hZHVsdDwva2V5d29yZD48a2V5d29yZD5hZ2VkPC9rZXl3b3JkPjxrZXl3
b3JkPkJyaWVmIFBhaW4gSW52ZW50b3J5PC9rZXl3b3JkPjxrZXl3b3JkPmNocm9uaWMgcGFpbiBh
Y2NlcHRhbmNlIHF1ZXN0aW9ubmFpcmU8L2tleXdvcmQ+PGtleXdvcmQ+Y2xpbmljYWwgZWZmZWN0
aXZlbmVzczwva2V5d29yZD48a2V5d29yZD5jbGluaWNhbCBvdXRjb21lPC9rZXl3b3JkPjxrZXl3
b3JkPmNvZ25pdGl2ZSBiZWhhdmlvcmFsIHRoZXJhcHk8L2tleXdvcmQ+PGtleXdvcmQ+ZWNob2dy
YXBoeTwva2V5d29yZD48a2V5d29yZD5FdXJvcGVhbiBRdWFsaXR5IG9mIExpZmUgNSBEaW1lbnNp
b25zIDUgTGV2ZWwgcXVlc3Rpb25uYWlyZTwva2V5d29yZD48a2V5d29yZD4qZXhlcmdhbWluZzwv
a2V5d29yZD48a2V5d29yZD5mYWxsIHJpc2sgYXNzZXNzbWVudDwva2V5d29yZD48a2V5d29yZD5m
ZWFyPC9rZXl3b3JkPjxrZXl3b3JkPkZlYXItQXZvaWRhbmNlIEJlbGllZnMgUXVlc3Rpb25uYWly
ZTwva2V5d29yZD48a2V5d29yZD5mZW1hbGU8L2tleXdvcmQ+PGtleXdvcmQ+Zm9sbG93IHVwPC9r
ZXl3b3JkPjxrZXl3b3JkPmhvcnNlYmFjayByaWRpbmc8L2tleXdvcmQ+PGtleXdvcmQ+SG9zcGl0
YWwgQW54aWV0eSBhbmQgRGVwcmVzc2lvbiBTY2FsZTwva2V5d29yZD48a2V5d29yZD5odW1hbjwv
a2V5d29yZD48a2V5d29yZD5pc29raW5ldGljIGV4ZXJjaXNlPC9rZXl3b3JkPjxrZXl3b3JkPmlz
b21ldHJpYyBleGVyY2lzZTwva2V5d29yZD48a2V5d29yZD5pc290b25pYyBleGVyY2lzZTwva2V5
d29yZD48a2V5d29yZD4qbG93IGJhY2sgcGFpbi9kbSBbRGlzZWFzZSBNYW5hZ2VtZW50XTwva2V5
d29yZD48a2V5d29yZD4qbG93IGJhY2sgcGFpbi9yaCBbUmVoYWJpbGl0YXRpb25dPC9rZXl3b3Jk
PjxrZXl3b3JkPipsb3cgYmFjayBwYWluL3RoIFtUaGVyYXB5XTwva2V5d29yZD48a2V5d29yZD5t
YWduZXRvdGhlcmFweTwva2V5d29yZD48a2V5d29yZD5tYWxlPC9rZXl3b3JkPjxrZXl3b3JkPm1l
dGEgYW5hbHlzaXM8L2tleXdvcmQ+PGtleXdvcmQ+bWlkZGxlIGFnZWQ8L2tleXdvcmQ+PGtleXdv
cmQ+bXVzY2xlIHRyYWluaW5nPC9rZXl3b3JkPjxrZXl3b3JkPk5vdHRpbmdoYW0gZXh0ZW5kZWQg
YWN0aXZpdGllcyBvZiBkYWlseSBsaXZpbmcgc2NhbGU8L2tleXdvcmQ+PGtleXdvcmQ+bnVtZXJp
YyByYXRpbmcgc2NhbGU8L2tleXdvcmQ+PGtleXdvcmQ+T3N3ZXN0cnkgRGlzYWJpbGl0eSBJbmRl
eDwva2V5d29yZD48a2V5d29yZD5QYWluIENhdGFzdHJvcGhpemluZyBzY2FsZTwva2V5d29yZD48
a2V5d29yZD5wYWluIGludGVuc2l0eTwva2V5d29yZD48a2V5d29yZD5wYXRpZW50LXJlcG9ydGVk
IG91dGNvbWU8L2tleXdvcmQ+PGtleXdvcmQ+cGh5c2lvdGhlcmFweTwva2V5d29yZD48a2V5d29y
ZD5Qcm9maWxlIG9mIE1vb2QgU3RhdGVzPC9rZXl3b3JkPjxrZXl3b3JkPnJhbmRvbWl6ZWQgY29u
dHJvbGxlZCB0cmlhbCAodG9waWMpPC9rZXl3b3JkPjxrZXl3b3JkPnJlc2lzdGFuY2UgdHJhaW5p
bmc8L2tleXdvcmQ+PGtleXdvcmQ+cmV2aWV3PC9rZXl3b3JkPjxrZXl3b3JkPlJvbGFuZCBNb3Jy
aXMgZGlzYWJpbGl0eSBxdWVzdGlvbm5haXJlPC9rZXl3b3JkPjxrZXl3b3JkPlNob3J0IEZvcm0g
MTI8L2tleXdvcmQ+PGtleXdvcmQ+U2hvcnQgRm9ybSAzNjwva2V5d29yZD48a2V5d29yZD5zaXgg
bWludXRlIHdhbGsgdGVzdDwva2V5d29yZD48a2V5d29yZD5zdXJmYWNlIGVsZWN0cm9teW9ncmFw
aHk8L2tleXdvcmQ+PGtleXdvcmQ+c3lzdGVtYXRpYyByZXZpZXc8L2tleXdvcmQ+PGtleXdvcmQ+
VGFtcGEgc2NhbGUgZm9yIGtpbmVzaW9waG9iaWE8L2tleXdvcmQ+PGtleXdvcmQ+dGltZWQgdXAg
YW5kIGdvIHRlc3Q8L2tleXdvcmQ+PGtleXdvcmQ+dHJhbnNjdXRhbmVvdXMgZWxlY3RyaWNhbCBu
ZXJ2ZSBzdGltdWxhdGlvbjwva2V5d29yZD48a2V5d29yZD52aWRlbyBnYW1lPC9rZXl3b3JkPjxr
ZXl3b3JkPnZpc3VhbCBhbmFsb2cgc2NhbGU8L2tleXdvcmQ+PGtleXdvcmQ+d2Fsa2luZzwva2V5
d29yZD48a2V5d29yZD5XSE9RT0wtMTAwPC9rZXl3b3JkPjxrZXl3b3JkPnlvZ2E8L2tleXdvcmQ+
PGtleXdvcmQ+eW91bmcgYWR1bHQ8L2tleXdvcmQ+PGtleXdvcmQ+YmFsYW5jZSB0cmFpbmluZyBz
eXN0ZW08L2tleXdvcmQ+PGtleXdvcmQ+aGVhZC1tb3VudGVkIGRpc3BsYXk8L2tleXdvcmQ+PGtl
eXdvcmQ+bW90aW9uIGFuYWx5c2lzIHN5c3RlbTwva2V5d29yZD48a2V5d29yZD50aGVybWFsIHJl
Z3VsYXRpbmcgc3lzdGVtPC9rZXl3b3JkPjxrZXl3b3JkPnZpcnR1YWwgcmVhbGl0eSBoZWFkIG1v
dW50ZWQgZGlzcGxheTwva2V5d29yZD48a2V5d29yZD52aXJ0dWFsIHJlYWxpdHkgc2ltdWxhdG9y
PC9rZXl3b3JkPjxrZXl3b3JkPk9jdWx1cyBHbzwva2V5d29yZD48a2V5d29yZD5PY3VsdXMgUXVl
c3Q8L2tleXdvcmQ+PGtleXdvcmQ+UGljbyBHMiA0Szwva2V5d29yZD48a2V5d29yZD5Qcm8tS2lu
IHN5c3RlbSBQSyAyNTIgTjwva2V5d29yZD48a2V5d29yZD5Ub3VjaCAodmlydHVhbCByZWFsaXR5
IGhlYWRzZXQpPC9rZXl3b3JkPjxrZXl3b3JkPldpaSBtb3Rpb248L2tleXdvcmQ+PC9rZXl3b3Jk
cz48ZGF0ZXM+PHllYXI+MjAyNDwveWVhcj48L2RhdGVzPjxwdWItbG9jYXRpb24+Q2FuYWRhPC9w
dWItbG9jYXRpb24+PHB1Ymxpc2hlcj5KTUlSIFB1YmxpY2F0aW9ucyBJbmMuPC9wdWJsaXNoZXI+
PGlzYm4+MTQzOC04ODcxIChlbGVjdHJvbmljKSYjeEQ7MTQzOC04ODcxPC9pc2JuPjxhY2Nlc3Np
b24tbnVtPjIwMzA3MjA1Nzg8L2FjY2Vzc2lvbi1udW0+PHVybHM+PHJlbGF0ZWQtdXJscz48dXJs
Pmh0dHBzOi8vd3d3LmptaXIub3JnLzIwMjQvMS9lNDU0MDY8L3VybD48dXJsPmh0dHA6Ly9vdmlk
c3Aub3ZpZC5jb20vb3ZpZHdlYi5jZ2k/VD1KUyZhbXA7UEFHRT1yZWZlcmVuY2UmYW1wO0Q9ZW1l
eGImYW1wO05FV1M9TiZhbXA7QU49MjAzMDcyMDU3ODwvdXJsPjwvcmVsYXRlZC11cmxzPjwvdXJs
cz48Y3VzdG9tMT5LaW5lY3QsIE9jdWx1cyBHbywgT2N1bHVzIFF1ZXN0LCBQaWNvIEcyIDRLLCBQ
cm8tS2luIHN5c3RlbSBQSyAyNTIgTiwgVG91Y2ggKHZpcnR1YWwgcmVhbGl0eSBoZWFkc2V0KSwg
V2lpIG1vdGlvbjogTmludGVuZG88L2N1c3RvbTE+PGN1c3RvbTI+TmludGVuZG88L2N1c3RvbTI+
PGVsZWN0cm9uaWMtcmVzb3VyY2UtbnVtPmh0dHBzOi8vZG9pLm9yZy8xMC4yMTk2LzQ1NDA2PC9l
bGVjdHJvbmljLXJlc291cmNlLW51bT48cmVtb3RlLWRhdGFiYXNlLW5hbWU+RW1iYXNlIFdlZWts
eSBVcGRhdGVzPC9yZW1vdGUtZGF0YWJhc2UtbmFtZT48bGFuZ3VhZ2U+RW5nbGlzaDwvbGFuZ3Vh
Z2U+PC9yZWNvcmQ+PC9DaXRlPjxDaXRlIEF1dGhvclllYXI9IjEiPjxBdXRob3I+Wmhhbmc8L0F1
dGhvcj48WWVhcj4yMDI0PC9ZZWFyPjxSZWNOdW0+MTUyNzwvUmVjTnVtPjxyZWNvcmQ+PHJlYy1u
dW1iZXI+MTUyNzwvcmVjLW51bWJlcj48Zm9yZWlnbi1rZXlzPjxrZXkgYXBwPSJFTiIgZGItaWQ9
IjBleHp6cjllbjl0ejkzZWQ5MHF4djJhMngyZXp2dDBmZXBlZCIgdGltZXN0YW1wPSIxNzIwMDM0
NjMzIiBndWlkPSIyNTZiZmYzMS1lOTU1LTQ2YzctOWY1Zi1lZDQ0ZDcwYTgzODEiPjE1Mjc8L2tl
eT48L2ZvcmVpZ24ta2V5cz48cmVmLXR5cGUgbmFtZT0iSm91cm5hbCBBcnRpY2xlIj4xNzwvcmVm
LXR5cGU+PGNvbnRyaWJ1dG9ycz48YXV0aG9ycz48YXV0aG9yPlpoYW5nLCBULiBULjwvYXV0aG9y
PjxhdXRob3I+TGksIFguPC9hdXRob3I+PGF1dGhvcj5aaG91LCBYLjwvYXV0aG9yPjxhdXRob3I+
WmhhbiwgTC4gWC48L2F1dGhvcj48YXV0aG9yPld1LCBGLjwvYXV0aG9yPjxhdXRob3I+SHVhbmcs
IFouIEYuPC9hdXRob3I+PGF1dGhvcj5TdW4sIFkuIFguPC9hdXRob3I+PGF1dGhvcj5GZW5nLCBZ
LiBGLjwvYXV0aG9yPjxhdXRob3I+RHUsIFEuPC9hdXRob3I+PC9hdXRob3JzPjwvY29udHJpYnV0
b3JzPjx0aXRsZXM+PHRpdGxlPlZpcnR1YWwgcmVhbGl0eSB0aGVyYXB5IGZvciB0aGUgbWFuYWdl
bWVudCBvZiBjaHJvbmljIHNwaW5hbCBwYWluOiBzeXN0ZW1hdGljIHJldmlldyBhbmQgbWV0YS1h
bmFseXNpczwvdGl0bGU+PHNlY29uZGFyeS10aXRsZT5KTUlSIFNlcmlvdXMgR2FtZXMgPC9zZWNv
bmRhcnktdGl0bGU+PC90aXRsZXM+PHZvbHVtZT4xMjwvdm9sdW1lPjxkYXRlcz48eWVhcj4yMDI0
PC95ZWFyPjwvZGF0ZXM+PGlzYm4+MjI5MS05Mjc5PC9pc2JuPjxhY2Nlc3Npb24tbnVtPldPUzow
MDExNzc2NDE3MDAwMDE8L2FjY2Vzc2lvbi1udW0+PHVybHM+PC91cmxzPjxjdXN0b203PmU1MDA4
OTwvY3VzdG9tNz48ZWxlY3Ryb25pYy1yZXNvdXJjZS1udW0+PHN0eWxlIGZhY2U9Im5vcm1hbCIg
Zm9udD0iZGVmYXVsdCIgc2l6ZT0iMTIiPmh0dHBzOi8vZG9pLm9yZy88L3N0eWxlPjxzdHlsZSBm
YWNlPSJub3JtYWwiIGZvbnQ9ImRlZmF1bHQiIHNpemU9IjEwMCUiPjEwLjIxOTYvNTAwODk8L3N0
eWxlPjwvZWxlY3Ryb25pYy1yZXNvdXJjZS1udW0+PC9yZWNvcmQ+PC9DaXRlPjwvRW5kTm90ZT5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Kumar et al. (2024); Li et al. (2024); Zhang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1E9548A6" w14:textId="77777777" w:rsidTr="00DE6F10">
        <w:trPr>
          <w:trHeight w:val="240"/>
        </w:trPr>
        <w:tc>
          <w:tcPr>
            <w:tcW w:w="0" w:type="auto"/>
          </w:tcPr>
          <w:p w14:paraId="281581D6" w14:textId="77777777" w:rsidR="000F1AD8" w:rsidRDefault="000F1AD8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C22B613" w14:textId="413F68DE" w:rsidR="000F1AD8" w:rsidRDefault="000F1AD8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Stamm&lt;/Author&gt;&lt;Year&gt;2022&lt;/Year&gt;&lt;RecNum&gt;1991&lt;/RecNum&gt;&lt;DisplayText&gt;Stamm, Dahms, Reithinger, Ruß, and Müller-Werdan (2022)&lt;/DisplayText&gt;&lt;record&gt;&lt;rec-number&gt;1991&lt;/rec-number&gt;&lt;foreign-keys&gt;&lt;key app="EN" db-id="0exzzr9en9tz93ed90qxv2a2x2ezvt0feped" timestamp="1721320219" guid="e7471bc9-4237-4693-9599-639c021e051a"&gt;1991&lt;/key&gt;&lt;/foreign-keys&gt;&lt;ref-type name="Journal Article"&gt;17&lt;/ref-type&gt;&lt;contributors&gt;&lt;authors&gt;&lt;author&gt;Stamm, Oskar&lt;/author&gt;&lt;author&gt;Dahms, Rebecca&lt;/author&gt;&lt;author&gt;Reithinger, Norbert&lt;/author&gt;&lt;author&gt;Ruß, Aaron&lt;/author&gt;&lt;author&gt;Müller-Werdan, Ursula&lt;/author&gt;&lt;/authors&gt;&lt;/contributors&gt;&lt;titles&gt;&lt;title&gt;Virtual reality exergame for supplementing multimodal pain therapy in older adults with chronic back pain: a randomized controlled pilot study&lt;/title&gt;&lt;secondary-title&gt;Virtual Real&lt;/secondary-title&gt;&lt;/titles&gt;&lt;periodical&gt;&lt;full-title&gt;Virtual Real&lt;/full-title&gt;&lt;/periodical&gt;&lt;pages&gt;1291-1305&lt;/pages&gt;&lt;volume&gt;26&lt;/volume&gt;&lt;number&gt;4&lt;/number&gt;&lt;dates&gt;&lt;year&gt;2022&lt;/year&gt;&lt;pub-dates&gt;&lt;date&gt;2022/12/01&lt;/date&gt;&lt;/pub-dates&gt;&lt;/dates&gt;&lt;isbn&gt;1434-9957&lt;/isbn&gt;&lt;urls&gt;&lt;related-urls&gt;&lt;url&gt;https://doi.org/10.1007/s10055-022-00629-3&lt;/url&gt;&lt;/related-urls&gt;&lt;/urls&gt;&lt;electronic-resource-num&gt;https://doi.org/10.1007/s10055-022-00629-3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Stamm, Dahms, Reithinger, Ruß, and Müller-Werdan (2022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3AAFCDBF" w14:textId="7168ABEB" w:rsidR="000F1AD8" w:rsidRDefault="00CD515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VR-based </w:t>
            </w:r>
            <w:r w:rsidR="001177C9" w:rsidRPr="001177C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TC</w:t>
            </w:r>
            <w:r w:rsidR="00705F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  <w:proofErr w:type="spellStart"/>
            <w:r w:rsidR="001177C9" w:rsidRPr="001177C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</w:t>
            </w:r>
            <w:r w:rsidR="00705F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ve</w:t>
            </w:r>
            <w:proofErr w:type="spellEnd"/>
            <w:r w:rsidR="001177C9" w:rsidRPr="001177C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immersive)</w:t>
            </w:r>
            <w:r w:rsidR="0042009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+ </w:t>
            </w:r>
            <w:r w:rsidR="00420094" w:rsidRPr="0042009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sychoeducation</w:t>
            </w:r>
          </w:p>
        </w:tc>
        <w:tc>
          <w:tcPr>
            <w:tcW w:w="0" w:type="auto"/>
          </w:tcPr>
          <w:p w14:paraId="0574DFDF" w14:textId="6CA74173" w:rsidR="000F1AD8" w:rsidRDefault="00607F2F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</w:t>
            </w:r>
            <w:r w:rsidR="00CD5150" w:rsidRPr="00CD515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air-based exercises</w:t>
            </w:r>
            <w:r w:rsidR="0042009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+ </w:t>
            </w:r>
            <w:r w:rsidR="00420094" w:rsidRPr="0042009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sychoeducation</w:t>
            </w:r>
          </w:p>
        </w:tc>
        <w:tc>
          <w:tcPr>
            <w:tcW w:w="0" w:type="auto"/>
          </w:tcPr>
          <w:p w14:paraId="6FBD2C6D" w14:textId="48BC6B97" w:rsidR="000F1AD8" w:rsidRDefault="00B252FC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ree </w:t>
            </w:r>
            <w:r w:rsidR="00F94350">
              <w:rPr>
                <w:rFonts w:ascii="Times New Roman" w:eastAsia="Calibri" w:hAnsi="Times New Roman" w:cs="Times New Roman"/>
                <w:sz w:val="24"/>
                <w:szCs w:val="24"/>
              </w:rPr>
              <w:t>30-min sessions/week for</w:t>
            </w:r>
            <w:r w:rsidR="00701F6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 weeks</w:t>
            </w:r>
          </w:p>
        </w:tc>
        <w:tc>
          <w:tcPr>
            <w:tcW w:w="0" w:type="auto"/>
          </w:tcPr>
          <w:p w14:paraId="475E3733" w14:textId="7B9F9331" w:rsidR="000F1AD8" w:rsidRDefault="003F2D0C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0" w:type="auto"/>
          </w:tcPr>
          <w:p w14:paraId="0478850F" w14:textId="2AC7558E" w:rsidR="000F1AD8" w:rsidRDefault="00645E3F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AuthorYear="1"&gt;&lt;Author&gt;Zhang&lt;/Author&gt;&lt;Year&gt;2024&lt;/Year&gt;&lt;RecNum&gt;1527&lt;/RecNum&gt;&lt;DisplayText&gt;Zhang et al. (2024)&lt;/DisplayText&gt;&lt;record&gt;&lt;rec-number&gt;1527&lt;/rec-number&gt;&lt;foreign-keys&gt;&lt;key app="EN" db-id="0exzzr9en9tz93ed90qxv2a2x2ezvt0feped" timestamp="1720034633" guid="256bff31-e955-46c7-9f5f-ed44d70a8381"&gt;1527&lt;/key&gt;&lt;/foreign-keys&gt;&lt;ref-type name="Journal Article"&gt;17&lt;/ref-type&gt;&lt;contributors&gt;&lt;authors&gt;&lt;author&gt;Zhang, T. T.&lt;/author&gt;&lt;author&gt;Li, X.&lt;/author&gt;&lt;author&gt;Zhou, X.&lt;/author&gt;&lt;author&gt;Zhan, L. X.&lt;/author&gt;&lt;author&gt;Wu, F.&lt;/author&gt;&lt;author&gt;Huang, Z. F.&lt;/author&gt;&lt;author&gt;Sun, Y. X.&lt;/author&gt;&lt;author&gt;Feng, Y. F.&lt;/author&gt;&lt;author&gt;Du, Q.&lt;/author&gt;&lt;/authors&gt;&lt;/contributors&gt;&lt;titles&gt;&lt;title&gt;Virtual reality therapy for the management of chronic spinal pain: systematic review and meta-analysis&lt;/title&gt;&lt;secondary-title&gt;JMIR Serious Games &lt;/secondary-title&gt;&lt;/titles&gt;&lt;volume&gt;12&lt;/volume&gt;&lt;dates&gt;&lt;year&gt;2024&lt;/year&gt;&lt;/dates&gt;&lt;isbn&gt;2291-9279&lt;/isbn&gt;&lt;accession-num&gt;WOS:001177641700001&lt;/accession-num&gt;&lt;urls&gt;&lt;/urls&gt;&lt;custom7&gt;e50089&lt;/custom7&gt;&lt;electronic-resource-num&gt;&lt;style face="normal" font="default" size="12"&gt;https://doi.org/&lt;/style&gt;&lt;style face="normal" font="default" size="100%"&gt;10.2196/50089&lt;/style&gt;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Zhang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59B46117" w14:textId="77777777" w:rsidTr="00DE6F10">
        <w:trPr>
          <w:trHeight w:val="240"/>
        </w:trPr>
        <w:tc>
          <w:tcPr>
            <w:tcW w:w="0" w:type="auto"/>
          </w:tcPr>
          <w:p w14:paraId="12F9E7A8" w14:textId="77777777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838C837" w14:textId="791996C8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Eccleston&lt;/Author&gt;&lt;Year&gt;2022&lt;/Year&gt;&lt;RecNum&gt;1983&lt;/RecNum&gt;&lt;DisplayText&gt;Eccleston et al. (2022)&lt;/DisplayText&gt;&lt;record&gt;&lt;rec-number&gt;1983&lt;/rec-number&gt;&lt;foreign-keys&gt;&lt;key app="EN" db-id="0exzzr9en9tz93ed90qxv2a2x2ezvt0feped" timestamp="1721088717" guid="c7c01738-b037-412e-a2ce-d8b3971c8355"&gt;1983&lt;/key&gt;&lt;/foreign-keys&gt;&lt;ref-type name="Journal Article"&gt;17&lt;/ref-type&gt;&lt;contributors&gt;&lt;authors&gt;&lt;author&gt;Eccleston, Christopher&lt;/author&gt;&lt;author&gt;Fisher, Emma&lt;/author&gt;&lt;author&gt;Liikkanen, Sammeli&lt;/author&gt;&lt;author&gt;Sarapohja, Toni&lt;/author&gt;&lt;author&gt;Stenfors, Carina&lt;/author&gt;&lt;author&gt;Jääskeläinen, Satu K.&lt;/author&gt;&lt;author&gt;Rice, Andrew S. C.&lt;/author&gt;&lt;author&gt;Mattila, Leena&lt;/author&gt;&lt;author&gt;Blom, Taru&lt;/author&gt;&lt;author&gt;Bratty, J. Raymond&lt;/author&gt;&lt;/authors&gt;&lt;/contributors&gt;&lt;titles&gt;&lt;title&gt;A prospective, double-blind, pilot, randomized, controlled trial of an “embodied” virtual reality intervention for adults with low back pain&lt;/title&gt;&lt;secondary-title&gt;Pain&lt;/secondary-title&gt;&lt;/titles&gt;&lt;periodical&gt;&lt;full-title&gt;Pain&lt;/full-title&gt;&lt;/periodical&gt;&lt;pages&gt;1700-1715&lt;/pages&gt;&lt;volume&gt;163&lt;/volume&gt;&lt;number&gt;9&lt;/number&gt;&lt;keywords&gt;&lt;keyword&gt;Chronic low back pain&lt;/keyword&gt;&lt;keyword&gt;Virtual reality&lt;/keyword&gt;&lt;keyword&gt;Randomized controlled trial&lt;/keyword&gt;&lt;keyword&gt;Feasibility study&lt;/keyword&gt;&lt;keyword&gt;Psychological treatment&lt;/keyword&gt;&lt;/keywords&gt;&lt;dates&gt;&lt;year&gt;2022&lt;/year&gt;&lt;/dates&gt;&lt;isbn&gt;0304-3959&lt;/isbn&gt;&lt;urls&gt;&lt;related-urls&gt;&lt;url&gt;https://journals.lww.com/pain/fulltext/2022/09000/a_prospective,_double_blind,_pilot,_randomized,.10.aspx&lt;/url&gt;&lt;/related-urls&gt;&lt;/urls&gt;&lt;electronic-resource-num&gt;https://doi.org/10.1097/j.pain.0000000000002617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Eccleston et al. (2022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55659196" w14:textId="093292FD" w:rsidR="00DF26D0" w:rsidRPr="009F1DFF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F1DF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 Oculus Quest HMD (immersive)</w:t>
            </w:r>
          </w:p>
        </w:tc>
        <w:tc>
          <w:tcPr>
            <w:tcW w:w="0" w:type="auto"/>
          </w:tcPr>
          <w:p w14:paraId="348F1CC2" w14:textId="5D363391" w:rsidR="00DF26D0" w:rsidRPr="00A40E87" w:rsidRDefault="007D6C5C" w:rsidP="00A40E8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40E8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are as usual</w:t>
            </w:r>
          </w:p>
        </w:tc>
        <w:tc>
          <w:tcPr>
            <w:tcW w:w="0" w:type="auto"/>
          </w:tcPr>
          <w:p w14:paraId="714EFC37" w14:textId="2837CBA1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ive 15-60-min sessions/week for 6-8 weeks</w:t>
            </w:r>
          </w:p>
        </w:tc>
        <w:tc>
          <w:tcPr>
            <w:tcW w:w="0" w:type="auto"/>
          </w:tcPr>
          <w:p w14:paraId="7E2EBD97" w14:textId="7C253E89" w:rsidR="00DF26D0" w:rsidRPr="000E3E1A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0" w:type="auto"/>
          </w:tcPr>
          <w:p w14:paraId="622C548C" w14:textId="2BEFF4B8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LdW1hcjwvQXV0aG9yPjxZZWFy
PjIwMjQ8L1llYXI+PFJlY051bT4xMjY0PC9SZWNOdW0+PERpc3BsYXlUZXh0Pkt1bWFyIGV0IGFs
LiAoMjAyNCk7IExpIGV0IGFsLiAoMjAyNCk8L0Rpc3BsYXlUZXh0PjxyZWNvcmQ+PHJlYy1udW1i
ZXI+MTI2NDwvcmVjLW51bWJlcj48Zm9yZWlnbi1rZXlzPjxrZXkgYXBwPSJFTiIgZGItaWQ9IjBl
eHp6cjllbjl0ejkzZWQ5MHF4djJhMngyZXp2dDBmZXBlZCIgdGltZXN0YW1wPSIxNzIwMDM0NjE1
IiBndWlkPSJkMjEyNWU0MS05OWQxLTQ3NWItYjJjYy1kYzY2MzUwOGYwNWIiPjEyNjQ8L2tleT48
L2ZvcmVpZ24ta2V5cz48cmVmLXR5cGUgbmFtZT0iSm91cm5hbCBBcnRpY2xlIj4xNzwvcmVmLXR5
cGU+PGNvbnRyaWJ1dG9ycz48YXV0aG9ycz48YXV0aG9yPkt1bWFyLCBWaXNoYWw8L2F1dGhvcj48
YXV0aG9yPlZhdGthciwgQXJ2aW5kIEphbmFyZGhhbjwvYXV0aG9yPjxhdXRob3I+S2F0YXJpYSwg
TW9oYWs8L2F1dGhvcj48YXV0aG9yPkRoYXR0LCBTYXJ2ZGVlcCBTaW5naDwvYXV0aG9yPjxhdXRo
b3I+QmFidXJhaiwgVmlzaG51PC9hdXRob3I+PC9hdXRob3JzPjwvY29udHJpYnV0b3JzPjx0aXRs
ZXM+PHRpdGxlPlZpcnR1YWwgcmVhbGl0eSBpcyBlZmZlY3RpdmUgaW4gdGhlIG1hbmFnZW1lbnQg
b2YgY2hyb25pYyBsb3cgYmFjayBhY2hlIGluIGFkdWx0czogYSBzeXN0ZW1hdGljIHJldmlldyBh
bmQgbWV0YS1hbmFseXNpcyBvZiByYW5kb21pemVkIGNvbnRyb2xsZWQgdHJpYWxzPC90aXRsZT48
c2Vjb25kYXJ5LXRpdGxlPkV1ciBTcGluZSBKPC9zZWNvbmRhcnktdGl0bGU+PC90aXRsZXM+PHBl
cmlvZGljYWw+PGZ1bGwtdGl0bGU+RXVyIFNwaW5lIEo8L2Z1bGwtdGl0bGU+PC9wZXJpb2RpY2Fs
PjxwYWdlcz40NzQtNDgwPC9wYWdlcz48dm9sdW1lPjMzPC92b2x1bWU+PG51bWJlcj4yPC9udW1i
ZXI+PHNlY3Rpb24+S3VtYXIsIFZpc2hhbC4gRGVwYXJ0bWVudCBvZiBPcnRob3BhZWRpY3MsIFBv
c3RncmFkdWF0ZSBJbnN0aXR1dGUgb2YgTWVkaWNhbCBFZHVjYXRpb24gYW5kIFJlc2VhcmNoLCBD
aGFuZGlnYXJoLCBJbmRpYS4mI3hEO1ZhdGthciwgQXJ2aW5kIEphbmFyZGhhbi4gUXVlZW5zIE1l
ZGljYWwgQ2VudGVyLCBOb3R0aW5naGFtLCBVSy4mI3hEO0thdGFyaWEsIE1vaGFrLiBEZXBhcnRt
ZW50IG9mIE9ydGhvcGFlZGljcywgUG9zdGdyYWR1YXRlIEluc3RpdHV0ZSBvZiBNZWRpY2FsIEVk
dWNhdGlvbiBhbmQgUmVzZWFyY2gsIENoYW5kaWdhcmgsIEluZGlhLiYjeEQ7RGhhdHQsIFNhcnZk
ZWVwIFNpbmdoLiBEZXBhcnRtZW50IG9mIE9ydGhvcGFlZGljcywgUG9zdGdyYWR1YXRlIEluc3Rp
dHV0ZSBvZiBNZWRpY2FsIEVkdWNhdGlvbiBhbmQgUmVzZWFyY2gsIENoYW5kaWdhcmgsIEluZGlh
LiYjeEQ7QmFidXJhaiwgVmlzaG51LiBEZXBhcnRtZW50IG9mIE9ydGhvcGFlZGljcywgUG9zdGdy
YWR1YXRlIEluc3RpdHV0ZSBvZiBNZWRpY2FsIEVkdWNhdGlvbiBhbmQgUmVzZWFyY2gsIENoYW5k
aWdhcmgsIEluZGlhLiBkcnZibXNAZ21haWwuY29tLjwvc2VjdGlvbj48a2V5d29yZHM+PGtleXdv
cmQ+QWR1bHQ8L2tleXdvcmQ+PGtleXdvcmQ+SHVtYW5zPC9rZXl3b3JkPjxrZXl3b3JkPk1pZGRs
ZSBBZ2VkPC9rZXl3b3JkPjxrZXl3b3JkPkxvdyBCYWNrIFBhaW4vdGggW1RoZXJhcHldPC9rZXl3
b3JkPjxrZXl3b3JkPipMb3cgQmFjayBQYWluPC9rZXl3b3JkPjxrZXl3b3JkPlJhbmRvbWl6ZWQg
Q29udHJvbGxlZCBUcmlhbHMgYXMgVG9waWM8L2tleXdvcmQ+PGtleXdvcmQ+Q29udHJvbCBHcm91
cHM8L2tleXdvcmQ+PGtleXdvcmQ+RGF0YWJhc2VzLCBGYWN0dWFsPC9rZXl3b3JkPjxrZXl3b3Jk
PipWaXJ0dWFsIFJlYWxpdHk8L2tleXdvcmQ+PC9rZXl3b3Jkcz48ZGF0ZXM+PHllYXI+MjAyNDwv
eWVhcj48L2RhdGVzPjxwdWItbG9jYXRpb24+R2VybWFueTwvcHViLWxvY2F0aW9uPjxpc2JuPjE0
MzItMDkzMiYjeEQ7MDk0MC02NzE5PC9pc2JuPjx1cmxzPjxyZWxhdGVkLXVybHM+PHVybD5odHRw
Oi8vb3ZpZHNwLm92aWQuY29tL292aWR3ZWIuY2dpP1Q9SlMmYW1wO1BBR0U9cmVmZXJlbmNlJmFt
cDtEPW1lZGwmYW1wO05FV1M9TiZhbXA7QU49Mzc5NzkwNjg8L3VybD48dXJsPmh0dHBzOi8vbGlu
ay5zcHJpbmdlci5jb20vYXJ0aWNsZS8xMC4xMDA3L3MwMDU4Ni0wMjMtMDgwNDAtNTwvdXJsPjwv
cmVsYXRlZC11cmxzPjwvdXJscz48ZWxlY3Ryb25pYy1yZXNvdXJjZS1udW0+aHR0cHM6Ly9kb2ku
b3JnLzEwLjEwMDcvczAwNTg2LTAyMy0wODA0MC01PC9lbGVjdHJvbmljLXJlc291cmNlLW51bT48
cmVtb3RlLWRhdGFiYXNlLW5hbWU+T3ZpZCBNRURMSU5FKFIpPC9yZW1vdGUtZGF0YWJhc2UtbmFt
ZT48YWNjZXNzLWRhdGU+MjAyMzExMTgvLzwvYWNjZXNzLWRhdGU+PC9yZWNvcmQ+PC9DaXRlPjxD
aXRlIEF1dGhvclllYXI9IjEiPjxBdXRob3I+TGk8L0F1dGhvcj48WWVhcj4yMDI0PC9ZZWFyPjxS
ZWNOdW0+ODkxPC9SZWNOdW0+PHJlY29yZD48cmVjLW51bWJlcj44OTE8L3JlYy1udW1iZXI+PGZv
cmVpZ24ta2V5cz48a2V5IGFwcD0iRU4iIGRiLWlkPSIwZXh6enI5ZW45dHo5M2VkOTBxeHYyYTJ4
MmV6dnQwZmVwZWQiIHRpbWVzdGFtcD0iMTcyMDAzNDYxNCIgZ3VpZD0iOTY0NGQwZGQtOWIzOS00
ZjZkLTlmMzAtODA2OTQ1ZjViMzY3Ij44OTE8L2tleT48L2ZvcmVpZ24ta2V5cz48cmVmLXR5cGUg
bmFtZT0iSm91cm5hbCBBcnRpY2xlIj4xNzwvcmVmLXR5cGU+PGNvbnRyaWJ1dG9ycz48YXV0aG9y
cz48YXV0aG9yPkxpLCBSLjwvYXV0aG9yPjxhdXRob3I+TGksIFkuPC9hdXRob3I+PGF1dGhvcj5L
b25nLCBZLjwvYXV0aG9yPjxhdXRob3I+TGksIEguPC9hdXRob3I+PGF1dGhvcj5IdSwgRC48L2F1
dGhvcj48YXV0aG9yPkZ1LCBDLjwvYXV0aG9yPjxhdXRob3I+V2VpLCBRLjwvYXV0aG9yPjwvYXV0
aG9ycz48L2NvbnRyaWJ1dG9ycz48YXV0aC1hZGRyZXNzPlEuIFdlaSwgUmVoYWJpbGl0YXRpb24g
TWVkaWNpbmUgQ2VudGVyLCBJbnN0aXR1dGUgb2YgUmVoYWJpbGl0YXRpb24gTWVkaWNpbmUsIFdl
c3QgQ2hpbmEgSG9zcGl0YWwsIFNpY2h1YW4gVW5pdmVyc2l0eSwgTm8uMzcgR3VvIFh1ZSBBbGxl
eSwgQ2hlbmdkdSA2MTAwNDEsIENoaW5hLiBFLW1haWw6IHdlaXF1YW5Ac2N1LmVkdS5jbjwvYXV0
aC1hZGRyZXNzPjx0aXRsZXM+PHRpdGxlPlZpcnR1YWwgcmVhbGl0eS1iYXNlZCB0cmFpbmluZyBp
biBjaHJvbmljIGxvdyBiYWNrIHBhaW46IHN5c3RlbWF0aWMgcmV2aWV3IGFuZCBtZXRhLWFuYWx5
c2lzIG9mIHJhbmRvbWl6ZWQgY29udHJvbGxlZCB0cmlhbHM8L3RpdGxlPjxzZWNvbmRhcnktdGl0
bGU+SiBNZWQgSW50ZXJuZXQgUmVzPC9zZWNvbmRhcnktdGl0bGU+PC90aXRsZXM+PHBlcmlvZGlj
YWw+PGZ1bGwtdGl0bGU+SiBNZWQgSW50ZXJuZXQgUmVzPC9mdWxsLXRpdGxlPjwvcGVyaW9kaWNh
bD48cGFnZXM+ZTQ1NDA2PC9wYWdlcz48dm9sdW1lPjI2PC92b2x1bWU+PG51bWJlcj4xPC9udW1i
ZXI+PHNlY3Rpb24+S2luZWN0LCBPY3VsdXMgR28sIE9jdWx1cyBRdWVzdCwgUGljbyBHMiA0Sywg
UHJvLUtpbiBzeXN0ZW0gUEsgMjUyIE4sIFRvdWNoICh2aXJ0dWFsIHJlYWxpdHkgaGVhZHNldCks
IFdpaSBtb3Rpb246IE5pbnRlbmRvPC9zZWN0aW9uPjxrZXl3b3Jkcz48a2V5d29yZD5hZHVsdDwv
a2V5d29yZD48a2V5d29yZD5hZ2VkPC9rZXl3b3JkPjxrZXl3b3JkPkJyaWVmIFBhaW4gSW52ZW50
b3J5PC9rZXl3b3JkPjxrZXl3b3JkPmNocm9uaWMgcGFpbiBhY2NlcHRhbmNlIHF1ZXN0aW9ubmFp
cmU8L2tleXdvcmQ+PGtleXdvcmQ+Y2xpbmljYWwgZWZmZWN0aXZlbmVzczwva2V5d29yZD48a2V5
d29yZD5jbGluaWNhbCBvdXRjb21lPC9rZXl3b3JkPjxrZXl3b3JkPmNvZ25pdGl2ZSBiZWhhdmlv
cmFsIHRoZXJhcHk8L2tleXdvcmQ+PGtleXdvcmQ+ZWNob2dyYXBoeTwva2V5d29yZD48a2V5d29y
ZD5FdXJvcGVhbiBRdWFsaXR5IG9mIExpZmUgNSBEaW1lbnNpb25zIDUgTGV2ZWwgcXVlc3Rpb25u
YWlyZTwva2V5d29yZD48a2V5d29yZD4qZXhlcmdhbWluZzwva2V5d29yZD48a2V5d29yZD5mYWxs
IHJpc2sgYXNzZXNzbWVudDwva2V5d29yZD48a2V5d29yZD5mZWFyPC9rZXl3b3JkPjxrZXl3b3Jk
PkZlYXItQXZvaWRhbmNlIEJlbGllZnMgUXVlc3Rpb25uYWlyZTwva2V5d29yZD48a2V5d29yZD5m
ZW1hbGU8L2tleXdvcmQ+PGtleXdvcmQ+Zm9sbG93IHVwPC9rZXl3b3JkPjxrZXl3b3JkPmhvcnNl
YmFjayByaWRpbmc8L2tleXdvcmQ+PGtleXdvcmQ+SG9zcGl0YWwgQW54aWV0eSBhbmQgRGVwcmVz
c2lvbiBTY2FsZTwva2V5d29yZD48a2V5d29yZD5odW1hbjwva2V5d29yZD48a2V5d29yZD5pc29r
aW5ldGljIGV4ZXJjaXNlPC9rZXl3b3JkPjxrZXl3b3JkPmlzb21ldHJpYyBleGVyY2lzZTwva2V5
d29yZD48a2V5d29yZD5pc290b25pYyBleGVyY2lzZTwva2V5d29yZD48a2V5d29yZD4qbG93IGJh
Y2sgcGFpbi9kbSBbRGlzZWFzZSBNYW5hZ2VtZW50XTwva2V5d29yZD48a2V5d29yZD4qbG93IGJh
Y2sgcGFpbi9yaCBbUmVoYWJpbGl0YXRpb25dPC9rZXl3b3JkPjxrZXl3b3JkPipsb3cgYmFjayBw
YWluL3RoIFtUaGVyYXB5XTwva2V5d29yZD48a2V5d29yZD5tYWduZXRvdGhlcmFweTwva2V5d29y
ZD48a2V5d29yZD5tYWxlPC9rZXl3b3JkPjxrZXl3b3JkPm1ldGEgYW5hbHlzaXM8L2tleXdvcmQ+
PGtleXdvcmQ+bWlkZGxlIGFnZWQ8L2tleXdvcmQ+PGtleXdvcmQ+bXVzY2xlIHRyYWluaW5nPC9r
ZXl3b3JkPjxrZXl3b3JkPk5vdHRpbmdoYW0gZXh0ZW5kZWQgYWN0aXZpdGllcyBvZiBkYWlseSBs
aXZpbmcgc2NhbGU8L2tleXdvcmQ+PGtleXdvcmQ+bnVtZXJpYyByYXRpbmcgc2NhbGU8L2tleXdv
cmQ+PGtleXdvcmQ+T3N3ZXN0cnkgRGlzYWJpbGl0eSBJbmRleDwva2V5d29yZD48a2V5d29yZD5Q
YWluIENhdGFzdHJvcGhpemluZyBzY2FsZTwva2V5d29yZD48a2V5d29yZD5wYWluIGludGVuc2l0
eTwva2V5d29yZD48a2V5d29yZD5wYXRpZW50LXJlcG9ydGVkIG91dGNvbWU8L2tleXdvcmQ+PGtl
eXdvcmQ+cGh5c2lvdGhlcmFweTwva2V5d29yZD48a2V5d29yZD5Qcm9maWxlIG9mIE1vb2QgU3Rh
dGVzPC9rZXl3b3JkPjxrZXl3b3JkPnJhbmRvbWl6ZWQgY29udHJvbGxlZCB0cmlhbCAodG9waWMp
PC9rZXl3b3JkPjxrZXl3b3JkPnJlc2lzdGFuY2UgdHJhaW5pbmc8L2tleXdvcmQ+PGtleXdvcmQ+
cmV2aWV3PC9rZXl3b3JkPjxrZXl3b3JkPlJvbGFuZCBNb3JyaXMgZGlzYWJpbGl0eSBxdWVzdGlv
bm5haXJlPC9rZXl3b3JkPjxrZXl3b3JkPlNob3J0IEZvcm0gMTI8L2tleXdvcmQ+PGtleXdvcmQ+
U2hvcnQgRm9ybSAzNjwva2V5d29yZD48a2V5d29yZD5zaXggbWludXRlIHdhbGsgdGVzdDwva2V5
d29yZD48a2V5d29yZD5zdXJmYWNlIGVsZWN0cm9teW9ncmFwaHk8L2tleXdvcmQ+PGtleXdvcmQ+
c3lzdGVtYXRpYyByZXZpZXc8L2tleXdvcmQ+PGtleXdvcmQ+VGFtcGEgc2NhbGUgZm9yIGtpbmVz
aW9waG9iaWE8L2tleXdvcmQ+PGtleXdvcmQ+dGltZWQgdXAgYW5kIGdvIHRlc3Q8L2tleXdvcmQ+
PGtleXdvcmQ+dHJhbnNjdXRhbmVvdXMgZWxlY3RyaWNhbCBuZXJ2ZSBzdGltdWxhdGlvbjwva2V5
d29yZD48a2V5d29yZD52aWRlbyBnYW1lPC9rZXl3b3JkPjxrZXl3b3JkPnZpc3VhbCBhbmFsb2cg
c2NhbGU8L2tleXdvcmQ+PGtleXdvcmQ+d2Fsa2luZzwva2V5d29yZD48a2V5d29yZD5XSE9RT0wt
MTAwPC9rZXl3b3JkPjxrZXl3b3JkPnlvZ2E8L2tleXdvcmQ+PGtleXdvcmQ+eW91bmcgYWR1bHQ8
L2tleXdvcmQ+PGtleXdvcmQ+YmFsYW5jZSB0cmFpbmluZyBzeXN0ZW08L2tleXdvcmQ+PGtleXdv
cmQ+aGVhZC1tb3VudGVkIGRpc3BsYXk8L2tleXdvcmQ+PGtleXdvcmQ+bW90aW9uIGFuYWx5c2lz
IHN5c3RlbTwva2V5d29yZD48a2V5d29yZD50aGVybWFsIHJlZ3VsYXRpbmcgc3lzdGVtPC9rZXl3
b3JkPjxrZXl3b3JkPnZpcnR1YWwgcmVhbGl0eSBoZWFkIG1vdW50ZWQgZGlzcGxheTwva2V5d29y
ZD48a2V5d29yZD52aXJ0dWFsIHJlYWxpdHkgc2ltdWxhdG9yPC9rZXl3b3JkPjxrZXl3b3JkPk9j
dWx1cyBHbzwva2V5d29yZD48a2V5d29yZD5PY3VsdXMgUXVlc3Q8L2tleXdvcmQ+PGtleXdvcmQ+
UGljbyBHMiA0Szwva2V5d29yZD48a2V5d29yZD5Qcm8tS2luIHN5c3RlbSBQSyAyNTIgTjwva2V5
d29yZD48a2V5d29yZD5Ub3VjaCAodmlydHVhbCByZWFsaXR5IGhlYWRzZXQpPC9rZXl3b3JkPjxr
ZXl3b3JkPldpaSBtb3Rpb248L2tleXdvcmQ+PC9rZXl3b3Jkcz48ZGF0ZXM+PHllYXI+MjAyNDwv
eWVhcj48L2RhdGVzPjxwdWItbG9jYXRpb24+Q2FuYWRhPC9wdWItbG9jYXRpb24+PHB1Ymxpc2hl
cj5KTUlSIFB1YmxpY2F0aW9ucyBJbmMuPC9wdWJsaXNoZXI+PGlzYm4+MTQzOC04ODcxIChlbGVj
dHJvbmljKSYjeEQ7MTQzOC04ODcxPC9pc2JuPjxhY2Nlc3Npb24tbnVtPjIwMzA3MjA1Nzg8L2Fj
Y2Vzc2lvbi1udW0+PHVybHM+PHJlbGF0ZWQtdXJscz48dXJsPmh0dHBzOi8vd3d3LmptaXIub3Jn
LzIwMjQvMS9lNDU0MDY8L3VybD48dXJsPmh0dHA6Ly9vdmlkc3Aub3ZpZC5jb20vb3ZpZHdlYi5j
Z2k/VD1KUyZhbXA7UEFHRT1yZWZlcmVuY2UmYW1wO0Q9ZW1leGImYW1wO05FV1M9TiZhbXA7QU49
MjAzMDcyMDU3ODwvdXJsPjwvcmVsYXRlZC11cmxzPjwvdXJscz48Y3VzdG9tMT5LaW5lY3QsIE9j
dWx1cyBHbywgT2N1bHVzIFF1ZXN0LCBQaWNvIEcyIDRLLCBQcm8tS2luIHN5c3RlbSBQSyAyNTIg
TiwgVG91Y2ggKHZpcnR1YWwgcmVhbGl0eSBoZWFkc2V0KSwgV2lpIG1vdGlvbjogTmludGVuZG88
L2N1c3RvbTE+PGN1c3RvbTI+TmludGVuZG88L2N1c3RvbTI+PGVsZWN0cm9uaWMtcmVzb3VyY2Ut
bnVtPmh0dHBzOi8vZG9pLm9yZy8xMC4yMTk2LzQ1NDA2PC9lbGVjdHJvbmljLXJlc291cmNlLW51
bT48cmVtb3RlLWRhdGFiYXNlLW5hbWU+RW1iYXNlIFdlZWtseSBVcGRhdGVzPC9yZW1vdGUtZGF0
YWJhc2UtbmFtZT48bGFuZ3VhZ2U+RW5nbGlzaDwvbGFuZ3VhZ2U+PC9yZWNvcmQ+PC9DaXRlPjwv
RW5kTm90ZT5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LdW1hcjwvQXV0aG9yPjxZZWFy
PjIwMjQ8L1llYXI+PFJlY051bT4xMjY0PC9SZWNOdW0+PERpc3BsYXlUZXh0Pkt1bWFyIGV0IGFs
LiAoMjAyNCk7IExpIGV0IGFsLiAoMjAyNCk8L0Rpc3BsYXlUZXh0PjxyZWNvcmQ+PHJlYy1udW1i
ZXI+MTI2NDwvcmVjLW51bWJlcj48Zm9yZWlnbi1rZXlzPjxrZXkgYXBwPSJFTiIgZGItaWQ9IjBl
eHp6cjllbjl0ejkzZWQ5MHF4djJhMngyZXp2dDBmZXBlZCIgdGltZXN0YW1wPSIxNzIwMDM0NjE1
IiBndWlkPSJkMjEyNWU0MS05OWQxLTQ3NWItYjJjYy1kYzY2MzUwOGYwNWIiPjEyNjQ8L2tleT48
L2ZvcmVpZ24ta2V5cz48cmVmLXR5cGUgbmFtZT0iSm91cm5hbCBBcnRpY2xlIj4xNzwvcmVmLXR5
cGU+PGNvbnRyaWJ1dG9ycz48YXV0aG9ycz48YXV0aG9yPkt1bWFyLCBWaXNoYWw8L2F1dGhvcj48
YXV0aG9yPlZhdGthciwgQXJ2aW5kIEphbmFyZGhhbjwvYXV0aG9yPjxhdXRob3I+S2F0YXJpYSwg
TW9oYWs8L2F1dGhvcj48YXV0aG9yPkRoYXR0LCBTYXJ2ZGVlcCBTaW5naDwvYXV0aG9yPjxhdXRo
b3I+QmFidXJhaiwgVmlzaG51PC9hdXRob3I+PC9hdXRob3JzPjwvY29udHJpYnV0b3JzPjx0aXRs
ZXM+PHRpdGxlPlZpcnR1YWwgcmVhbGl0eSBpcyBlZmZlY3RpdmUgaW4gdGhlIG1hbmFnZW1lbnQg
b2YgY2hyb25pYyBsb3cgYmFjayBhY2hlIGluIGFkdWx0czogYSBzeXN0ZW1hdGljIHJldmlldyBh
bmQgbWV0YS1hbmFseXNpcyBvZiByYW5kb21pemVkIGNvbnRyb2xsZWQgdHJpYWxzPC90aXRsZT48
c2Vjb25kYXJ5LXRpdGxlPkV1ciBTcGluZSBKPC9zZWNvbmRhcnktdGl0bGU+PC90aXRsZXM+PHBl
cmlvZGljYWw+PGZ1bGwtdGl0bGU+RXVyIFNwaW5lIEo8L2Z1bGwtdGl0bGU+PC9wZXJpb2RpY2Fs
PjxwYWdlcz40NzQtNDgwPC9wYWdlcz48dm9sdW1lPjMzPC92b2x1bWU+PG51bWJlcj4yPC9udW1i
ZXI+PHNlY3Rpb24+S3VtYXIsIFZpc2hhbC4gRGVwYXJ0bWVudCBvZiBPcnRob3BhZWRpY3MsIFBv
c3RncmFkdWF0ZSBJbnN0aXR1dGUgb2YgTWVkaWNhbCBFZHVjYXRpb24gYW5kIFJlc2VhcmNoLCBD
aGFuZGlnYXJoLCBJbmRpYS4mI3hEO1ZhdGthciwgQXJ2aW5kIEphbmFyZGhhbi4gUXVlZW5zIE1l
ZGljYWwgQ2VudGVyLCBOb3R0aW5naGFtLCBVSy4mI3hEO0thdGFyaWEsIE1vaGFrLiBEZXBhcnRt
ZW50IG9mIE9ydGhvcGFlZGljcywgUG9zdGdyYWR1YXRlIEluc3RpdHV0ZSBvZiBNZWRpY2FsIEVk
dWNhdGlvbiBhbmQgUmVzZWFyY2gsIENoYW5kaWdhcmgsIEluZGlhLiYjeEQ7RGhhdHQsIFNhcnZk
ZWVwIFNpbmdoLiBEZXBhcnRtZW50IG9mIE9ydGhvcGFlZGljcywgUG9zdGdyYWR1YXRlIEluc3Rp
dHV0ZSBvZiBNZWRpY2FsIEVkdWNhdGlvbiBhbmQgUmVzZWFyY2gsIENoYW5kaWdhcmgsIEluZGlh
LiYjeEQ7QmFidXJhaiwgVmlzaG51LiBEZXBhcnRtZW50IG9mIE9ydGhvcGFlZGljcywgUG9zdGdy
YWR1YXRlIEluc3RpdHV0ZSBvZiBNZWRpY2FsIEVkdWNhdGlvbiBhbmQgUmVzZWFyY2gsIENoYW5k
aWdhcmgsIEluZGlhLiBkcnZibXNAZ21haWwuY29tLjwvc2VjdGlvbj48a2V5d29yZHM+PGtleXdv
cmQ+QWR1bHQ8L2tleXdvcmQ+PGtleXdvcmQ+SHVtYW5zPC9rZXl3b3JkPjxrZXl3b3JkPk1pZGRs
ZSBBZ2VkPC9rZXl3b3JkPjxrZXl3b3JkPkxvdyBCYWNrIFBhaW4vdGggW1RoZXJhcHldPC9rZXl3
b3JkPjxrZXl3b3JkPipMb3cgQmFjayBQYWluPC9rZXl3b3JkPjxrZXl3b3JkPlJhbmRvbWl6ZWQg
Q29udHJvbGxlZCBUcmlhbHMgYXMgVG9waWM8L2tleXdvcmQ+PGtleXdvcmQ+Q29udHJvbCBHcm91
cHM8L2tleXdvcmQ+PGtleXdvcmQ+RGF0YWJhc2VzLCBGYWN0dWFsPC9rZXl3b3JkPjxrZXl3b3Jk
PipWaXJ0dWFsIFJlYWxpdHk8L2tleXdvcmQ+PC9rZXl3b3Jkcz48ZGF0ZXM+PHllYXI+MjAyNDwv
eWVhcj48L2RhdGVzPjxwdWItbG9jYXRpb24+R2VybWFueTwvcHViLWxvY2F0aW9uPjxpc2JuPjE0
MzItMDkzMiYjeEQ7MDk0MC02NzE5PC9pc2JuPjx1cmxzPjxyZWxhdGVkLXVybHM+PHVybD5odHRw
Oi8vb3ZpZHNwLm92aWQuY29tL292aWR3ZWIuY2dpP1Q9SlMmYW1wO1BBR0U9cmVmZXJlbmNlJmFt
cDtEPW1lZGwmYW1wO05FV1M9TiZhbXA7QU49Mzc5NzkwNjg8L3VybD48dXJsPmh0dHBzOi8vbGlu
ay5zcHJpbmdlci5jb20vYXJ0aWNsZS8xMC4xMDA3L3MwMDU4Ni0wMjMtMDgwNDAtNTwvdXJsPjwv
cmVsYXRlZC11cmxzPjwvdXJscz48ZWxlY3Ryb25pYy1yZXNvdXJjZS1udW0+aHR0cHM6Ly9kb2ku
b3JnLzEwLjEwMDcvczAwNTg2LTAyMy0wODA0MC01PC9lbGVjdHJvbmljLXJlc291cmNlLW51bT48
cmVtb3RlLWRhdGFiYXNlLW5hbWU+T3ZpZCBNRURMSU5FKFIpPC9yZW1vdGUtZGF0YWJhc2UtbmFt
ZT48YWNjZXNzLWRhdGU+MjAyMzExMTgvLzwvYWNjZXNzLWRhdGU+PC9yZWNvcmQ+PC9DaXRlPjxD
aXRlIEF1dGhvclllYXI9IjEiPjxBdXRob3I+TGk8L0F1dGhvcj48WWVhcj4yMDI0PC9ZZWFyPjxS
ZWNOdW0+ODkxPC9SZWNOdW0+PHJlY29yZD48cmVjLW51bWJlcj44OTE8L3JlYy1udW1iZXI+PGZv
cmVpZ24ta2V5cz48a2V5IGFwcD0iRU4iIGRiLWlkPSIwZXh6enI5ZW45dHo5M2VkOTBxeHYyYTJ4
MmV6dnQwZmVwZWQiIHRpbWVzdGFtcD0iMTcyMDAzNDYxNCIgZ3VpZD0iOTY0NGQwZGQtOWIzOS00
ZjZkLTlmMzAtODA2OTQ1ZjViMzY3Ij44OTE8L2tleT48L2ZvcmVpZ24ta2V5cz48cmVmLXR5cGUg
bmFtZT0iSm91cm5hbCBBcnRpY2xlIj4xNzwvcmVmLXR5cGU+PGNvbnRyaWJ1dG9ycz48YXV0aG9y
cz48YXV0aG9yPkxpLCBSLjwvYXV0aG9yPjxhdXRob3I+TGksIFkuPC9hdXRob3I+PGF1dGhvcj5L
b25nLCBZLjwvYXV0aG9yPjxhdXRob3I+TGksIEguPC9hdXRob3I+PGF1dGhvcj5IdSwgRC48L2F1
dGhvcj48YXV0aG9yPkZ1LCBDLjwvYXV0aG9yPjxhdXRob3I+V2VpLCBRLjwvYXV0aG9yPjwvYXV0
aG9ycz48L2NvbnRyaWJ1dG9ycz48YXV0aC1hZGRyZXNzPlEuIFdlaSwgUmVoYWJpbGl0YXRpb24g
TWVkaWNpbmUgQ2VudGVyLCBJbnN0aXR1dGUgb2YgUmVoYWJpbGl0YXRpb24gTWVkaWNpbmUsIFdl
c3QgQ2hpbmEgSG9zcGl0YWwsIFNpY2h1YW4gVW5pdmVyc2l0eSwgTm8uMzcgR3VvIFh1ZSBBbGxl
eSwgQ2hlbmdkdSA2MTAwNDEsIENoaW5hLiBFLW1haWw6IHdlaXF1YW5Ac2N1LmVkdS5jbjwvYXV0
aC1hZGRyZXNzPjx0aXRsZXM+PHRpdGxlPlZpcnR1YWwgcmVhbGl0eS1iYXNlZCB0cmFpbmluZyBp
biBjaHJvbmljIGxvdyBiYWNrIHBhaW46IHN5c3RlbWF0aWMgcmV2aWV3IGFuZCBtZXRhLWFuYWx5
c2lzIG9mIHJhbmRvbWl6ZWQgY29udHJvbGxlZCB0cmlhbHM8L3RpdGxlPjxzZWNvbmRhcnktdGl0
bGU+SiBNZWQgSW50ZXJuZXQgUmVzPC9zZWNvbmRhcnktdGl0bGU+PC90aXRsZXM+PHBlcmlvZGlj
YWw+PGZ1bGwtdGl0bGU+SiBNZWQgSW50ZXJuZXQgUmVzPC9mdWxsLXRpdGxlPjwvcGVyaW9kaWNh
bD48cGFnZXM+ZTQ1NDA2PC9wYWdlcz48dm9sdW1lPjI2PC92b2x1bWU+PG51bWJlcj4xPC9udW1i
ZXI+PHNlY3Rpb24+S2luZWN0LCBPY3VsdXMgR28sIE9jdWx1cyBRdWVzdCwgUGljbyBHMiA0Sywg
UHJvLUtpbiBzeXN0ZW0gUEsgMjUyIE4sIFRvdWNoICh2aXJ0dWFsIHJlYWxpdHkgaGVhZHNldCks
IFdpaSBtb3Rpb246IE5pbnRlbmRvPC9zZWN0aW9uPjxrZXl3b3Jkcz48a2V5d29yZD5hZHVsdDwv
a2V5d29yZD48a2V5d29yZD5hZ2VkPC9rZXl3b3JkPjxrZXl3b3JkPkJyaWVmIFBhaW4gSW52ZW50
b3J5PC9rZXl3b3JkPjxrZXl3b3JkPmNocm9uaWMgcGFpbiBhY2NlcHRhbmNlIHF1ZXN0aW9ubmFp
cmU8L2tleXdvcmQ+PGtleXdvcmQ+Y2xpbmljYWwgZWZmZWN0aXZlbmVzczwva2V5d29yZD48a2V5
d29yZD5jbGluaWNhbCBvdXRjb21lPC9rZXl3b3JkPjxrZXl3b3JkPmNvZ25pdGl2ZSBiZWhhdmlv
cmFsIHRoZXJhcHk8L2tleXdvcmQ+PGtleXdvcmQ+ZWNob2dyYXBoeTwva2V5d29yZD48a2V5d29y
ZD5FdXJvcGVhbiBRdWFsaXR5IG9mIExpZmUgNSBEaW1lbnNpb25zIDUgTGV2ZWwgcXVlc3Rpb25u
YWlyZTwva2V5d29yZD48a2V5d29yZD4qZXhlcmdhbWluZzwva2V5d29yZD48a2V5d29yZD5mYWxs
IHJpc2sgYXNzZXNzbWVudDwva2V5d29yZD48a2V5d29yZD5mZWFyPC9rZXl3b3JkPjxrZXl3b3Jk
PkZlYXItQXZvaWRhbmNlIEJlbGllZnMgUXVlc3Rpb25uYWlyZTwva2V5d29yZD48a2V5d29yZD5m
ZW1hbGU8L2tleXdvcmQ+PGtleXdvcmQ+Zm9sbG93IHVwPC9rZXl3b3JkPjxrZXl3b3JkPmhvcnNl
YmFjayByaWRpbmc8L2tleXdvcmQ+PGtleXdvcmQ+SG9zcGl0YWwgQW54aWV0eSBhbmQgRGVwcmVz
c2lvbiBTY2FsZTwva2V5d29yZD48a2V5d29yZD5odW1hbjwva2V5d29yZD48a2V5d29yZD5pc29r
aW5ldGljIGV4ZXJjaXNlPC9rZXl3b3JkPjxrZXl3b3JkPmlzb21ldHJpYyBleGVyY2lzZTwva2V5
d29yZD48a2V5d29yZD5pc290b25pYyBleGVyY2lzZTwva2V5d29yZD48a2V5d29yZD4qbG93IGJh
Y2sgcGFpbi9kbSBbRGlzZWFzZSBNYW5hZ2VtZW50XTwva2V5d29yZD48a2V5d29yZD4qbG93IGJh
Y2sgcGFpbi9yaCBbUmVoYWJpbGl0YXRpb25dPC9rZXl3b3JkPjxrZXl3b3JkPipsb3cgYmFjayBw
YWluL3RoIFtUaGVyYXB5XTwva2V5d29yZD48a2V5d29yZD5tYWduZXRvdGhlcmFweTwva2V5d29y
ZD48a2V5d29yZD5tYWxlPC9rZXl3b3JkPjxrZXl3b3JkPm1ldGEgYW5hbHlzaXM8L2tleXdvcmQ+
PGtleXdvcmQ+bWlkZGxlIGFnZWQ8L2tleXdvcmQ+PGtleXdvcmQ+bXVzY2xlIHRyYWluaW5nPC9r
ZXl3b3JkPjxrZXl3b3JkPk5vdHRpbmdoYW0gZXh0ZW5kZWQgYWN0aXZpdGllcyBvZiBkYWlseSBs
aXZpbmcgc2NhbGU8L2tleXdvcmQ+PGtleXdvcmQ+bnVtZXJpYyByYXRpbmcgc2NhbGU8L2tleXdv
cmQ+PGtleXdvcmQ+T3N3ZXN0cnkgRGlzYWJpbGl0eSBJbmRleDwva2V5d29yZD48a2V5d29yZD5Q
YWluIENhdGFzdHJvcGhpemluZyBzY2FsZTwva2V5d29yZD48a2V5d29yZD5wYWluIGludGVuc2l0
eTwva2V5d29yZD48a2V5d29yZD5wYXRpZW50LXJlcG9ydGVkIG91dGNvbWU8L2tleXdvcmQ+PGtl
eXdvcmQ+cGh5c2lvdGhlcmFweTwva2V5d29yZD48a2V5d29yZD5Qcm9maWxlIG9mIE1vb2QgU3Rh
dGVzPC9rZXl3b3JkPjxrZXl3b3JkPnJhbmRvbWl6ZWQgY29udHJvbGxlZCB0cmlhbCAodG9waWMp
PC9rZXl3b3JkPjxrZXl3b3JkPnJlc2lzdGFuY2UgdHJhaW5pbmc8L2tleXdvcmQ+PGtleXdvcmQ+
cmV2aWV3PC9rZXl3b3JkPjxrZXl3b3JkPlJvbGFuZCBNb3JyaXMgZGlzYWJpbGl0eSBxdWVzdGlv
bm5haXJlPC9rZXl3b3JkPjxrZXl3b3JkPlNob3J0IEZvcm0gMTI8L2tleXdvcmQ+PGtleXdvcmQ+
U2hvcnQgRm9ybSAzNjwva2V5d29yZD48a2V5d29yZD5zaXggbWludXRlIHdhbGsgdGVzdDwva2V5
d29yZD48a2V5d29yZD5zdXJmYWNlIGVsZWN0cm9teW9ncmFwaHk8L2tleXdvcmQ+PGtleXdvcmQ+
c3lzdGVtYXRpYyByZXZpZXc8L2tleXdvcmQ+PGtleXdvcmQ+VGFtcGEgc2NhbGUgZm9yIGtpbmVz
aW9waG9iaWE8L2tleXdvcmQ+PGtleXdvcmQ+dGltZWQgdXAgYW5kIGdvIHRlc3Q8L2tleXdvcmQ+
PGtleXdvcmQ+dHJhbnNjdXRhbmVvdXMgZWxlY3RyaWNhbCBuZXJ2ZSBzdGltdWxhdGlvbjwva2V5
d29yZD48a2V5d29yZD52aWRlbyBnYW1lPC9rZXl3b3JkPjxrZXl3b3JkPnZpc3VhbCBhbmFsb2cg
c2NhbGU8L2tleXdvcmQ+PGtleXdvcmQ+d2Fsa2luZzwva2V5d29yZD48a2V5d29yZD5XSE9RT0wt
MTAwPC9rZXl3b3JkPjxrZXl3b3JkPnlvZ2E8L2tleXdvcmQ+PGtleXdvcmQ+eW91bmcgYWR1bHQ8
L2tleXdvcmQ+PGtleXdvcmQ+YmFsYW5jZSB0cmFpbmluZyBzeXN0ZW08L2tleXdvcmQ+PGtleXdv
cmQ+aGVhZC1tb3VudGVkIGRpc3BsYXk8L2tleXdvcmQ+PGtleXdvcmQ+bW90aW9uIGFuYWx5c2lz
IHN5c3RlbTwva2V5d29yZD48a2V5d29yZD50aGVybWFsIHJlZ3VsYXRpbmcgc3lzdGVtPC9rZXl3
b3JkPjxrZXl3b3JkPnZpcnR1YWwgcmVhbGl0eSBoZWFkIG1vdW50ZWQgZGlzcGxheTwva2V5d29y
ZD48a2V5d29yZD52aXJ0dWFsIHJlYWxpdHkgc2ltdWxhdG9yPC9rZXl3b3JkPjxrZXl3b3JkPk9j
dWx1cyBHbzwva2V5d29yZD48a2V5d29yZD5PY3VsdXMgUXVlc3Q8L2tleXdvcmQ+PGtleXdvcmQ+
UGljbyBHMiA0Szwva2V5d29yZD48a2V5d29yZD5Qcm8tS2luIHN5c3RlbSBQSyAyNTIgTjwva2V5
d29yZD48a2V5d29yZD5Ub3VjaCAodmlydHVhbCByZWFsaXR5IGhlYWRzZXQpPC9rZXl3b3JkPjxr
ZXl3b3JkPldpaSBtb3Rpb248L2tleXdvcmQ+PC9rZXl3b3Jkcz48ZGF0ZXM+PHllYXI+MjAyNDwv
eWVhcj48L2RhdGVzPjxwdWItbG9jYXRpb24+Q2FuYWRhPC9wdWItbG9jYXRpb24+PHB1Ymxpc2hl
cj5KTUlSIFB1YmxpY2F0aW9ucyBJbmMuPC9wdWJsaXNoZXI+PGlzYm4+MTQzOC04ODcxIChlbGVj
dHJvbmljKSYjeEQ7MTQzOC04ODcxPC9pc2JuPjxhY2Nlc3Npb24tbnVtPjIwMzA3MjA1Nzg8L2Fj
Y2Vzc2lvbi1udW0+PHVybHM+PHJlbGF0ZWQtdXJscz48dXJsPmh0dHBzOi8vd3d3LmptaXIub3Jn
LzIwMjQvMS9lNDU0MDY8L3VybD48dXJsPmh0dHA6Ly9vdmlkc3Aub3ZpZC5jb20vb3ZpZHdlYi5j
Z2k/VD1KUyZhbXA7UEFHRT1yZWZlcmVuY2UmYW1wO0Q9ZW1leGImYW1wO05FV1M9TiZhbXA7QU49
MjAzMDcyMDU3ODwvdXJsPjwvcmVsYXRlZC11cmxzPjwvdXJscz48Y3VzdG9tMT5LaW5lY3QsIE9j
dWx1cyBHbywgT2N1bHVzIFF1ZXN0LCBQaWNvIEcyIDRLLCBQcm8tS2luIHN5c3RlbSBQSyAyNTIg
TiwgVG91Y2ggKHZpcnR1YWwgcmVhbGl0eSBoZWFkc2V0KSwgV2lpIG1vdGlvbjogTmludGVuZG88
L2N1c3RvbTE+PGN1c3RvbTI+TmludGVuZG88L2N1c3RvbTI+PGVsZWN0cm9uaWMtcmVzb3VyY2Ut
bnVtPmh0dHBzOi8vZG9pLm9yZy8xMC4yMTk2LzQ1NDA2PC9lbGVjdHJvbmljLXJlc291cmNlLW51
bT48cmVtb3RlLWRhdGFiYXNlLW5hbWU+RW1iYXNlIFdlZWtseSBVcGRhdGVzPC9yZW1vdGUtZGF0
YWJhc2UtbmFtZT48bGFuZ3VhZ2U+RW5nbGlzaDwvbGFuZ3VhZ2U+PC9yZWNvcmQ+PC9DaXRlPjwv
RW5kTm90ZT5=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Kumar et al. (2024); Li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5B7E0929" w14:textId="77777777" w:rsidTr="00DE6F10">
        <w:trPr>
          <w:trHeight w:val="240"/>
        </w:trPr>
        <w:tc>
          <w:tcPr>
            <w:tcW w:w="0" w:type="auto"/>
          </w:tcPr>
          <w:p w14:paraId="6D48AAD6" w14:textId="77777777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7CEC9E8" w14:textId="3D00AB28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Groenveld&lt;/Author&gt;&lt;Year&gt;2023&lt;/Year&gt;&lt;RecNum&gt;1984&lt;/RecNum&gt;&lt;DisplayText&gt;Groenveld et al. (2023)&lt;/DisplayText&gt;&lt;record&gt;&lt;rec-number&gt;1984&lt;/rec-number&gt;&lt;foreign-keys&gt;&lt;key app="EN" db-id="0exzzr9en9tz93ed90qxv2a2x2ezvt0feped" timestamp="1721136569" guid="7bea30a3-b1f3-4cc0-99f5-3d94836dcaf7"&gt;1984&lt;/key&gt;&lt;/foreign-keys&gt;&lt;ref-type name="Journal Article"&gt;17&lt;/ref-type&gt;&lt;contributors&gt;&lt;authors&gt;&lt;author&gt;Groenveld, Tjitske D.&lt;/author&gt;&lt;author&gt;Smits, Merlijn L. M.&lt;/author&gt;&lt;author&gt;Knoop, Jesper&lt;/author&gt;&lt;author&gt;Kallewaard, Jan Willem&lt;/author&gt;&lt;author&gt;Staal, J. Bart&lt;/author&gt;&lt;author&gt;de Vries, Marjan&lt;/author&gt;&lt;author&gt;van Goor, Harry&lt;/author&gt;&lt;/authors&gt;&lt;/contributors&gt;&lt;titles&gt;&lt;title&gt;Effect of a behavioral therapy-based&amp;#xD;virtual reality application on quality of life in chronic low back pain&lt;/title&gt;&lt;secondary-title&gt;Clin J Pain&lt;/secondary-title&gt;&lt;/titles&gt;&lt;periodical&gt;&lt;full-title&gt;Clin J Pain&lt;/full-title&gt;&lt;/periodical&gt;&lt;volume&gt;39&lt;/volume&gt;&lt;number&gt;6&lt;/number&gt;&lt;keywords&gt;&lt;keyword&gt;virtual reality&lt;/keyword&gt;&lt;keyword&gt;chronic low back pain&lt;/keyword&gt;&lt;keyword&gt;behavioral therapy&lt;/keyword&gt;&lt;keyword&gt;biopsychosocial treatment&lt;/keyword&gt;&lt;keyword&gt;health-related quality of life&lt;/keyword&gt;&lt;/keywords&gt;&lt;dates&gt;&lt;year&gt;2023&lt;/year&gt;&lt;/dates&gt;&lt;isbn&gt;0749-8047&lt;/isbn&gt;&lt;urls&gt;&lt;related-urls&gt;&lt;url&gt;https://journals.lww.com/clinicalpain/fulltext/2023/06000/effect_of_a_behavioral_therapy_based_virtual.4.aspx&lt;/url&gt;&lt;/related-urls&gt;&lt;/urls&gt;&lt;electronic-resource-num&gt;&lt;style face="normal" font="default" size="12"&gt;https://doi.org/&lt;/style&gt;&lt;style face="normal" font="default" size="100%"&gt;10.1097/AJP.0000000000001110&lt;/style&gt;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Groenveld et al. (2023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73248DFD" w14:textId="7AB40B3F" w:rsidR="00DF26D0" w:rsidRPr="000E3E1A" w:rsidRDefault="00602B58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02B5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R-based Oculus GO HMD (immersive)</w:t>
            </w:r>
          </w:p>
        </w:tc>
        <w:tc>
          <w:tcPr>
            <w:tcW w:w="0" w:type="auto"/>
          </w:tcPr>
          <w:p w14:paraId="5C681267" w14:textId="5F29F2E2" w:rsidR="00DF26D0" w:rsidRPr="000E3E1A" w:rsidRDefault="001D2517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D251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aily life routines</w:t>
            </w:r>
          </w:p>
        </w:tc>
        <w:tc>
          <w:tcPr>
            <w:tcW w:w="0" w:type="auto"/>
          </w:tcPr>
          <w:p w14:paraId="1F96DE0D" w14:textId="2DDE27B2" w:rsidR="00DF26D0" w:rsidRPr="000E3E1A" w:rsidRDefault="004255AA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ree</w:t>
            </w:r>
            <w:r w:rsidR="00DB66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="00DB66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  <w:r w:rsidR="00DB6634">
              <w:rPr>
                <w:rFonts w:ascii="Times New Roman" w:eastAsia="Calibri" w:hAnsi="Times New Roman" w:cs="Times New Roman"/>
                <w:sz w:val="24"/>
                <w:szCs w:val="24"/>
              </w:rPr>
              <w:t>-min</w:t>
            </w:r>
            <w:r w:rsidR="00A2382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ssions/</w:t>
            </w:r>
            <w:r w:rsidR="00A50F1D">
              <w:rPr>
                <w:rFonts w:ascii="Times New Roman" w:eastAsia="Calibri" w:hAnsi="Times New Roman" w:cs="Times New Roman"/>
                <w:sz w:val="24"/>
                <w:szCs w:val="24"/>
              </w:rPr>
              <w:t>day</w:t>
            </w:r>
            <w:r w:rsidR="00FC2576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="00A50F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7 </w:t>
            </w:r>
            <w:r w:rsidR="00A50F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times/week for </w:t>
            </w:r>
            <w:r w:rsidR="00FC2576">
              <w:rPr>
                <w:rFonts w:ascii="Times New Roman" w:eastAsia="Calibri" w:hAnsi="Times New Roman" w:cs="Times New Roman"/>
                <w:sz w:val="24"/>
                <w:szCs w:val="24"/>
              </w:rPr>
              <w:t>4 weeks</w:t>
            </w:r>
          </w:p>
        </w:tc>
        <w:tc>
          <w:tcPr>
            <w:tcW w:w="0" w:type="auto"/>
          </w:tcPr>
          <w:p w14:paraId="79D14A06" w14:textId="456CA389" w:rsidR="00DF26D0" w:rsidRPr="000E3E1A" w:rsidRDefault="00E5414F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fin</w:t>
            </w:r>
            <w:r w:rsidR="00DB6634">
              <w:rPr>
                <w:rFonts w:ascii="Times New Roman" w:eastAsia="Calibri" w:hAnsi="Times New Roman" w:cs="Times New Roman"/>
                <w:sz w:val="24"/>
                <w:szCs w:val="24"/>
              </w:rPr>
              <w:t>land</w:t>
            </w:r>
            <w:proofErr w:type="spellEnd"/>
          </w:p>
        </w:tc>
        <w:tc>
          <w:tcPr>
            <w:tcW w:w="0" w:type="auto"/>
          </w:tcPr>
          <w:p w14:paraId="6D11B5F2" w14:textId="61D0F7C1" w:rsidR="00DF26D0" w:rsidRDefault="008E482A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aTwvQXV0aG9yPjxZZWFyPjIw
MjQ8L1llYXI+PFJlY051bT44OTE8L1JlY051bT48RGlzcGxheVRleHQ+TGkgZXQgYWwuICgyMDI0
KTwvRGlzcGxheVRleHQ+PHJlY29yZD48cmVjLW51bWJlcj44OTE8L3JlYy1udW1iZXI+PGZvcmVp
Z24ta2V5cz48a2V5IGFwcD0iRU4iIGRiLWlkPSIwZXh6enI5ZW45dHo5M2VkOTBxeHYyYTJ4MmV6
dnQwZmVwZWQiIHRpbWVzdGFtcD0iMTcyMDAzNDYxNCIgZ3VpZD0iOTY0NGQwZGQtOWIzOS00ZjZk
LTlmMzAtODA2OTQ1ZjViMzY3Ij44OTE8L2tleT48L2ZvcmVpZ24ta2V5cz48cmVmLXR5cGUgbmFt
ZT0iSm91cm5hbCBBcnRpY2xlIj4xNzwvcmVmLXR5cGU+PGNvbnRyaWJ1dG9ycz48YXV0aG9ycz48
YXV0aG9yPkxpLCBSLjwvYXV0aG9yPjxhdXRob3I+TGksIFkuPC9hdXRob3I+PGF1dGhvcj5Lb25n
LCBZLjwvYXV0aG9yPjxhdXRob3I+TGksIEguPC9hdXRob3I+PGF1dGhvcj5IdSwgRC48L2F1dGhv
cj48YXV0aG9yPkZ1LCBDLjwvYXV0aG9yPjxhdXRob3I+V2VpLCBRLjwvYXV0aG9yPjwvYXV0aG9y
cz48L2NvbnRyaWJ1dG9ycz48YXV0aC1hZGRyZXNzPlEuIFdlaSwgUmVoYWJpbGl0YXRpb24gTWVk
aWNpbmUgQ2VudGVyLCBJbnN0aXR1dGUgb2YgUmVoYWJpbGl0YXRpb24gTWVkaWNpbmUsIFdlc3Qg
Q2hpbmEgSG9zcGl0YWwsIFNpY2h1YW4gVW5pdmVyc2l0eSwgTm8uMzcgR3VvIFh1ZSBBbGxleSwg
Q2hlbmdkdSA2MTAwNDEsIENoaW5hLiBFLW1haWw6IHdlaXF1YW5Ac2N1LmVkdS5jbjwvYXV0aC1h
ZGRyZXNzPjx0aXRsZXM+PHRpdGxlPlZpcnR1YWwgcmVhbGl0eS1iYXNlZCB0cmFpbmluZyBpbiBj
aHJvbmljIGxvdyBiYWNrIHBhaW46IHN5c3RlbWF0aWMgcmV2aWV3IGFuZCBtZXRhLWFuYWx5c2lz
IG9mIHJhbmRvbWl6ZWQgY29udHJvbGxlZCB0cmlhbHM8L3RpdGxlPjxzZWNvbmRhcnktdGl0bGU+
SiBNZWQgSW50ZXJuZXQgUmVzPC9zZWNvbmRhcnktdGl0bGU+PC90aXRsZXM+PHBlcmlvZGljYWw+
PGZ1bGwtdGl0bGU+SiBNZWQgSW50ZXJuZXQgUmVzPC9mdWxsLXRpdGxlPjwvcGVyaW9kaWNhbD48
cGFnZXM+ZTQ1NDA2PC9wYWdlcz48dm9sdW1lPjI2PC92b2x1bWU+PG51bWJlcj4xPC9udW1iZXI+
PHNlY3Rpb24+S2luZWN0LCBPY3VsdXMgR28sIE9jdWx1cyBRdWVzdCwgUGljbyBHMiA0SywgUHJv
LUtpbiBzeXN0ZW0gUEsgMjUyIE4sIFRvdWNoICh2aXJ0dWFsIHJlYWxpdHkgaGVhZHNldCksIFdp
aSBtb3Rpb246IE5pbnRlbmRvPC9zZWN0aW9uPjxrZXl3b3Jkcz48a2V5d29yZD5hZHVsdDwva2V5
d29yZD48a2V5d29yZD5hZ2VkPC9rZXl3b3JkPjxrZXl3b3JkPkJyaWVmIFBhaW4gSW52ZW50b3J5
PC9rZXl3b3JkPjxrZXl3b3JkPmNocm9uaWMgcGFpbiBhY2NlcHRhbmNlIHF1ZXN0aW9ubmFpcmU8
L2tleXdvcmQ+PGtleXdvcmQ+Y2xpbmljYWwgZWZmZWN0aXZlbmVzczwva2V5d29yZD48a2V5d29y
ZD5jbGluaWNhbCBvdXRjb21lPC9rZXl3b3JkPjxrZXl3b3JkPmNvZ25pdGl2ZSBiZWhhdmlvcmFs
IHRoZXJhcHk8L2tleXdvcmQ+PGtleXdvcmQ+ZWNob2dyYXBoeTwva2V5d29yZD48a2V5d29yZD5F
dXJvcGVhbiBRdWFsaXR5IG9mIExpZmUgNSBEaW1lbnNpb25zIDUgTGV2ZWwgcXVlc3Rpb25uYWly
ZTwva2V5d29yZD48a2V5d29yZD4qZXhlcmdhbWluZzwva2V5d29yZD48a2V5d29yZD5mYWxsIHJp
c2sgYXNzZXNzbWVudDwva2V5d29yZD48a2V5d29yZD5mZWFyPC9rZXl3b3JkPjxrZXl3b3JkPkZl
YXItQXZvaWRhbmNlIEJlbGllZnMgUXVlc3Rpb25uYWlyZTwva2V5d29yZD48a2V5d29yZD5mZW1h
bGU8L2tleXdvcmQ+PGtleXdvcmQ+Zm9sbG93IHVwPC9rZXl3b3JkPjxrZXl3b3JkPmhvcnNlYmFj
ayByaWRpbmc8L2tleXdvcmQ+PGtleXdvcmQ+SG9zcGl0YWwgQW54aWV0eSBhbmQgRGVwcmVzc2lv
biBTY2FsZTwva2V5d29yZD48a2V5d29yZD5odW1hbjwva2V5d29yZD48a2V5d29yZD5pc29raW5l
dGljIGV4ZXJjaXNlPC9rZXl3b3JkPjxrZXl3b3JkPmlzb21ldHJpYyBleGVyY2lzZTwva2V5d29y
ZD48a2V5d29yZD5pc290b25pYyBleGVyY2lzZTwva2V5d29yZD48a2V5d29yZD4qbG93IGJhY2sg
cGFpbi9kbSBbRGlzZWFzZSBNYW5hZ2VtZW50XTwva2V5d29yZD48a2V5d29yZD4qbG93IGJhY2sg
cGFpbi9yaCBbUmVoYWJpbGl0YXRpb25dPC9rZXl3b3JkPjxrZXl3b3JkPipsb3cgYmFjayBwYWlu
L3RoIFtUaGVyYXB5XTwva2V5d29yZD48a2V5d29yZD5tYWduZXRvdGhlcmFweTwva2V5d29yZD48
a2V5d29yZD5tYWxlPC9rZXl3b3JkPjxrZXl3b3JkPm1ldGEgYW5hbHlzaXM8L2tleXdvcmQ+PGtl
eXdvcmQ+bWlkZGxlIGFnZWQ8L2tleXdvcmQ+PGtleXdvcmQ+bXVzY2xlIHRyYWluaW5nPC9rZXl3
b3JkPjxrZXl3b3JkPk5vdHRpbmdoYW0gZXh0ZW5kZWQgYWN0aXZpdGllcyBvZiBkYWlseSBsaXZp
bmcgc2NhbGU8L2tleXdvcmQ+PGtleXdvcmQ+bnVtZXJpYyByYXRpbmcgc2NhbGU8L2tleXdvcmQ+
PGtleXdvcmQ+T3N3ZXN0cnkgRGlzYWJpbGl0eSBJbmRleDwva2V5d29yZD48a2V5d29yZD5QYWlu
IENhdGFzdHJvcGhpemluZyBzY2FsZTwva2V5d29yZD48a2V5d29yZD5wYWluIGludGVuc2l0eTwv
a2V5d29yZD48a2V5d29yZD5wYXRpZW50LXJlcG9ydGVkIG91dGNvbWU8L2tleXdvcmQ+PGtleXdv
cmQ+cGh5c2lvdGhlcmFweTwva2V5d29yZD48a2V5d29yZD5Qcm9maWxlIG9mIE1vb2QgU3RhdGVz
PC9rZXl3b3JkPjxrZXl3b3JkPnJhbmRvbWl6ZWQgY29udHJvbGxlZCB0cmlhbCAodG9waWMpPC9r
ZXl3b3JkPjxrZXl3b3JkPnJlc2lzdGFuY2UgdHJhaW5pbmc8L2tleXdvcmQ+PGtleXdvcmQ+cmV2
aWV3PC9rZXl3b3JkPjxrZXl3b3JkPlJvbGFuZCBNb3JyaXMgZGlzYWJpbGl0eSBxdWVzdGlvbm5h
aXJlPC9rZXl3b3JkPjxrZXl3b3JkPlNob3J0IEZvcm0gMTI8L2tleXdvcmQ+PGtleXdvcmQ+U2hv
cnQgRm9ybSAzNjwva2V5d29yZD48a2V5d29yZD5zaXggbWludXRlIHdhbGsgdGVzdDwva2V5d29y
ZD48a2V5d29yZD5zdXJmYWNlIGVsZWN0cm9teW9ncmFwaHk8L2tleXdvcmQ+PGtleXdvcmQ+c3lz
dGVtYXRpYyByZXZpZXc8L2tleXdvcmQ+PGtleXdvcmQ+VGFtcGEgc2NhbGUgZm9yIGtpbmVzaW9w
aG9iaWE8L2tleXdvcmQ+PGtleXdvcmQ+dGltZWQgdXAgYW5kIGdvIHRlc3Q8L2tleXdvcmQ+PGtl
eXdvcmQ+dHJhbnNjdXRhbmVvdXMgZWxlY3RyaWNhbCBuZXJ2ZSBzdGltdWxhdGlvbjwva2V5d29y
ZD48a2V5d29yZD52aWRlbyBnYW1lPC9rZXl3b3JkPjxrZXl3b3JkPnZpc3VhbCBhbmFsb2cgc2Nh
bGU8L2tleXdvcmQ+PGtleXdvcmQ+d2Fsa2luZzwva2V5d29yZD48a2V5d29yZD5XSE9RT0wtMTAw
PC9rZXl3b3JkPjxrZXl3b3JkPnlvZ2E8L2tleXdvcmQ+PGtleXdvcmQ+eW91bmcgYWR1bHQ8L2tl
eXdvcmQ+PGtleXdvcmQ+YmFsYW5jZSB0cmFpbmluZyBzeXN0ZW08L2tleXdvcmQ+PGtleXdvcmQ+
aGVhZC1tb3VudGVkIGRpc3BsYXk8L2tleXdvcmQ+PGtleXdvcmQ+bW90aW9uIGFuYWx5c2lzIHN5
c3RlbTwva2V5d29yZD48a2V5d29yZD50aGVybWFsIHJlZ3VsYXRpbmcgc3lzdGVtPC9rZXl3b3Jk
PjxrZXl3b3JkPnZpcnR1YWwgcmVhbGl0eSBoZWFkIG1vdW50ZWQgZGlzcGxheTwva2V5d29yZD48
a2V5d29yZD52aXJ0dWFsIHJlYWxpdHkgc2ltdWxhdG9yPC9rZXl3b3JkPjxrZXl3b3JkPk9jdWx1
cyBHbzwva2V5d29yZD48a2V5d29yZD5PY3VsdXMgUXVlc3Q8L2tleXdvcmQ+PGtleXdvcmQ+UGlj
byBHMiA0Szwva2V5d29yZD48a2V5d29yZD5Qcm8tS2luIHN5c3RlbSBQSyAyNTIgTjwva2V5d29y
ZD48a2V5d29yZD5Ub3VjaCAodmlydHVhbCByZWFsaXR5IGhlYWRzZXQpPC9rZXl3b3JkPjxrZXl3
b3JkPldpaSBtb3Rpb248L2tleXdvcmQ+PC9rZXl3b3Jkcz48ZGF0ZXM+PHllYXI+MjAyNDwveWVh
cj48L2RhdGVzPjxwdWItbG9jYXRpb24+Q2FuYWRhPC9wdWItbG9jYXRpb24+PHB1Ymxpc2hlcj5K
TUlSIFB1YmxpY2F0aW9ucyBJbmMuPC9wdWJsaXNoZXI+PGlzYm4+MTQzOC04ODcxIChlbGVjdHJv
bmljKSYjeEQ7MTQzOC04ODcxPC9pc2JuPjxhY2Nlc3Npb24tbnVtPjIwMzA3MjA1Nzg8L2FjY2Vz
c2lvbi1udW0+PHVybHM+PHJlbGF0ZWQtdXJscz48dXJsPmh0dHBzOi8vd3d3LmptaXIub3JnLzIw
MjQvMS9lNDU0MDY8L3VybD48dXJsPmh0dHA6Ly9vdmlkc3Aub3ZpZC5jb20vb3ZpZHdlYi5jZ2k/
VD1KUyZhbXA7UEFHRT1yZWZlcmVuY2UmYW1wO0Q9ZW1leGImYW1wO05FV1M9TiZhbXA7QU49MjAz
MDcyMDU3ODwvdXJsPjwvcmVsYXRlZC11cmxzPjwvdXJscz48Y3VzdG9tMT5LaW5lY3QsIE9jdWx1
cyBHbywgT2N1bHVzIFF1ZXN0LCBQaWNvIEcyIDRLLCBQcm8tS2luIHN5c3RlbSBQSyAyNTIgTiwg
VG91Y2ggKHZpcnR1YWwgcmVhbGl0eSBoZWFkc2V0KSwgV2lpIG1vdGlvbjogTmludGVuZG88L2N1
c3RvbTE+PGN1c3RvbTI+TmludGVuZG88L2N1c3RvbTI+PGVsZWN0cm9uaWMtcmVzb3VyY2UtbnVt
Pmh0dHBzOi8vZG9pLm9yZy8xMC4yMTk2LzQ1NDA2PC9lbGVjdHJvbmljLXJlc291cmNlLW51bT48
cmVtb3RlLWRhdGFiYXNlLW5hbWU+RW1iYXNlIFdlZWtseSBVcGRhdGVzPC9yZW1vdGUtZGF0YWJh
c2UtbmFtZT48bGFuZ3VhZ2U+RW5nbGlzaDwvbGFuZ3VhZ2U+PC9yZWNvcmQ+PC9DaXRlPjwvRW5k
Tm90ZT4A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aTwvQXV0aG9yPjxZZWFyPjIw
MjQ8L1llYXI+PFJlY051bT44OTE8L1JlY051bT48RGlzcGxheVRleHQ+TGkgZXQgYWwuICgyMDI0
KTwvRGlzcGxheVRleHQ+PHJlY29yZD48cmVjLW51bWJlcj44OTE8L3JlYy1udW1iZXI+PGZvcmVp
Z24ta2V5cz48a2V5IGFwcD0iRU4iIGRiLWlkPSIwZXh6enI5ZW45dHo5M2VkOTBxeHYyYTJ4MmV6
dnQwZmVwZWQiIHRpbWVzdGFtcD0iMTcyMDAzNDYxNCIgZ3VpZD0iOTY0NGQwZGQtOWIzOS00ZjZk
LTlmMzAtODA2OTQ1ZjViMzY3Ij44OTE8L2tleT48L2ZvcmVpZ24ta2V5cz48cmVmLXR5cGUgbmFt
ZT0iSm91cm5hbCBBcnRpY2xlIj4xNzwvcmVmLXR5cGU+PGNvbnRyaWJ1dG9ycz48YXV0aG9ycz48
YXV0aG9yPkxpLCBSLjwvYXV0aG9yPjxhdXRob3I+TGksIFkuPC9hdXRob3I+PGF1dGhvcj5Lb25n
LCBZLjwvYXV0aG9yPjxhdXRob3I+TGksIEguPC9hdXRob3I+PGF1dGhvcj5IdSwgRC48L2F1dGhv
cj48YXV0aG9yPkZ1LCBDLjwvYXV0aG9yPjxhdXRob3I+V2VpLCBRLjwvYXV0aG9yPjwvYXV0aG9y
cz48L2NvbnRyaWJ1dG9ycz48YXV0aC1hZGRyZXNzPlEuIFdlaSwgUmVoYWJpbGl0YXRpb24gTWVk
aWNpbmUgQ2VudGVyLCBJbnN0aXR1dGUgb2YgUmVoYWJpbGl0YXRpb24gTWVkaWNpbmUsIFdlc3Qg
Q2hpbmEgSG9zcGl0YWwsIFNpY2h1YW4gVW5pdmVyc2l0eSwgTm8uMzcgR3VvIFh1ZSBBbGxleSwg
Q2hlbmdkdSA2MTAwNDEsIENoaW5hLiBFLW1haWw6IHdlaXF1YW5Ac2N1LmVkdS5jbjwvYXV0aC1h
ZGRyZXNzPjx0aXRsZXM+PHRpdGxlPlZpcnR1YWwgcmVhbGl0eS1iYXNlZCB0cmFpbmluZyBpbiBj
aHJvbmljIGxvdyBiYWNrIHBhaW46IHN5c3RlbWF0aWMgcmV2aWV3IGFuZCBtZXRhLWFuYWx5c2lz
IG9mIHJhbmRvbWl6ZWQgY29udHJvbGxlZCB0cmlhbHM8L3RpdGxlPjxzZWNvbmRhcnktdGl0bGU+
SiBNZWQgSW50ZXJuZXQgUmVzPC9zZWNvbmRhcnktdGl0bGU+PC90aXRsZXM+PHBlcmlvZGljYWw+
PGZ1bGwtdGl0bGU+SiBNZWQgSW50ZXJuZXQgUmVzPC9mdWxsLXRpdGxlPjwvcGVyaW9kaWNhbD48
cGFnZXM+ZTQ1NDA2PC9wYWdlcz48dm9sdW1lPjI2PC92b2x1bWU+PG51bWJlcj4xPC9udW1iZXI+
PHNlY3Rpb24+S2luZWN0LCBPY3VsdXMgR28sIE9jdWx1cyBRdWVzdCwgUGljbyBHMiA0SywgUHJv
LUtpbiBzeXN0ZW0gUEsgMjUyIE4sIFRvdWNoICh2aXJ0dWFsIHJlYWxpdHkgaGVhZHNldCksIFdp
aSBtb3Rpb246IE5pbnRlbmRvPC9zZWN0aW9uPjxrZXl3b3Jkcz48a2V5d29yZD5hZHVsdDwva2V5
d29yZD48a2V5d29yZD5hZ2VkPC9rZXl3b3JkPjxrZXl3b3JkPkJyaWVmIFBhaW4gSW52ZW50b3J5
PC9rZXl3b3JkPjxrZXl3b3JkPmNocm9uaWMgcGFpbiBhY2NlcHRhbmNlIHF1ZXN0aW9ubmFpcmU8
L2tleXdvcmQ+PGtleXdvcmQ+Y2xpbmljYWwgZWZmZWN0aXZlbmVzczwva2V5d29yZD48a2V5d29y
ZD5jbGluaWNhbCBvdXRjb21lPC9rZXl3b3JkPjxrZXl3b3JkPmNvZ25pdGl2ZSBiZWhhdmlvcmFs
IHRoZXJhcHk8L2tleXdvcmQ+PGtleXdvcmQ+ZWNob2dyYXBoeTwva2V5d29yZD48a2V5d29yZD5F
dXJvcGVhbiBRdWFsaXR5IG9mIExpZmUgNSBEaW1lbnNpb25zIDUgTGV2ZWwgcXVlc3Rpb25uYWly
ZTwva2V5d29yZD48a2V5d29yZD4qZXhlcmdhbWluZzwva2V5d29yZD48a2V5d29yZD5mYWxsIHJp
c2sgYXNzZXNzbWVudDwva2V5d29yZD48a2V5d29yZD5mZWFyPC9rZXl3b3JkPjxrZXl3b3JkPkZl
YXItQXZvaWRhbmNlIEJlbGllZnMgUXVlc3Rpb25uYWlyZTwva2V5d29yZD48a2V5d29yZD5mZW1h
bGU8L2tleXdvcmQ+PGtleXdvcmQ+Zm9sbG93IHVwPC9rZXl3b3JkPjxrZXl3b3JkPmhvcnNlYmFj
ayByaWRpbmc8L2tleXdvcmQ+PGtleXdvcmQ+SG9zcGl0YWwgQW54aWV0eSBhbmQgRGVwcmVzc2lv
biBTY2FsZTwva2V5d29yZD48a2V5d29yZD5odW1hbjwva2V5d29yZD48a2V5d29yZD5pc29raW5l
dGljIGV4ZXJjaXNlPC9rZXl3b3JkPjxrZXl3b3JkPmlzb21ldHJpYyBleGVyY2lzZTwva2V5d29y
ZD48a2V5d29yZD5pc290b25pYyBleGVyY2lzZTwva2V5d29yZD48a2V5d29yZD4qbG93IGJhY2sg
cGFpbi9kbSBbRGlzZWFzZSBNYW5hZ2VtZW50XTwva2V5d29yZD48a2V5d29yZD4qbG93IGJhY2sg
cGFpbi9yaCBbUmVoYWJpbGl0YXRpb25dPC9rZXl3b3JkPjxrZXl3b3JkPipsb3cgYmFjayBwYWlu
L3RoIFtUaGVyYXB5XTwva2V5d29yZD48a2V5d29yZD5tYWduZXRvdGhlcmFweTwva2V5d29yZD48
a2V5d29yZD5tYWxlPC9rZXl3b3JkPjxrZXl3b3JkPm1ldGEgYW5hbHlzaXM8L2tleXdvcmQ+PGtl
eXdvcmQ+bWlkZGxlIGFnZWQ8L2tleXdvcmQ+PGtleXdvcmQ+bXVzY2xlIHRyYWluaW5nPC9rZXl3
b3JkPjxrZXl3b3JkPk5vdHRpbmdoYW0gZXh0ZW5kZWQgYWN0aXZpdGllcyBvZiBkYWlseSBsaXZp
bmcgc2NhbGU8L2tleXdvcmQ+PGtleXdvcmQ+bnVtZXJpYyByYXRpbmcgc2NhbGU8L2tleXdvcmQ+
PGtleXdvcmQ+T3N3ZXN0cnkgRGlzYWJpbGl0eSBJbmRleDwva2V5d29yZD48a2V5d29yZD5QYWlu
IENhdGFzdHJvcGhpemluZyBzY2FsZTwva2V5d29yZD48a2V5d29yZD5wYWluIGludGVuc2l0eTwv
a2V5d29yZD48a2V5d29yZD5wYXRpZW50LXJlcG9ydGVkIG91dGNvbWU8L2tleXdvcmQ+PGtleXdv
cmQ+cGh5c2lvdGhlcmFweTwva2V5d29yZD48a2V5d29yZD5Qcm9maWxlIG9mIE1vb2QgU3RhdGVz
PC9rZXl3b3JkPjxrZXl3b3JkPnJhbmRvbWl6ZWQgY29udHJvbGxlZCB0cmlhbCAodG9waWMpPC9r
ZXl3b3JkPjxrZXl3b3JkPnJlc2lzdGFuY2UgdHJhaW5pbmc8L2tleXdvcmQ+PGtleXdvcmQ+cmV2
aWV3PC9rZXl3b3JkPjxrZXl3b3JkPlJvbGFuZCBNb3JyaXMgZGlzYWJpbGl0eSBxdWVzdGlvbm5h
aXJlPC9rZXl3b3JkPjxrZXl3b3JkPlNob3J0IEZvcm0gMTI8L2tleXdvcmQ+PGtleXdvcmQ+U2hv
cnQgRm9ybSAzNjwva2V5d29yZD48a2V5d29yZD5zaXggbWludXRlIHdhbGsgdGVzdDwva2V5d29y
ZD48a2V5d29yZD5zdXJmYWNlIGVsZWN0cm9teW9ncmFwaHk8L2tleXdvcmQ+PGtleXdvcmQ+c3lz
dGVtYXRpYyByZXZpZXc8L2tleXdvcmQ+PGtleXdvcmQ+VGFtcGEgc2NhbGUgZm9yIGtpbmVzaW9w
aG9iaWE8L2tleXdvcmQ+PGtleXdvcmQ+dGltZWQgdXAgYW5kIGdvIHRlc3Q8L2tleXdvcmQ+PGtl
eXdvcmQ+dHJhbnNjdXRhbmVvdXMgZWxlY3RyaWNhbCBuZXJ2ZSBzdGltdWxhdGlvbjwva2V5d29y
ZD48a2V5d29yZD52aWRlbyBnYW1lPC9rZXl3b3JkPjxrZXl3b3JkPnZpc3VhbCBhbmFsb2cgc2Nh
bGU8L2tleXdvcmQ+PGtleXdvcmQ+d2Fsa2luZzwva2V5d29yZD48a2V5d29yZD5XSE9RT0wtMTAw
PC9rZXl3b3JkPjxrZXl3b3JkPnlvZ2E8L2tleXdvcmQ+PGtleXdvcmQ+eW91bmcgYWR1bHQ8L2tl
eXdvcmQ+PGtleXdvcmQ+YmFsYW5jZSB0cmFpbmluZyBzeXN0ZW08L2tleXdvcmQ+PGtleXdvcmQ+
aGVhZC1tb3VudGVkIGRpc3BsYXk8L2tleXdvcmQ+PGtleXdvcmQ+bW90aW9uIGFuYWx5c2lzIHN5
c3RlbTwva2V5d29yZD48a2V5d29yZD50aGVybWFsIHJlZ3VsYXRpbmcgc3lzdGVtPC9rZXl3b3Jk
PjxrZXl3b3JkPnZpcnR1YWwgcmVhbGl0eSBoZWFkIG1vdW50ZWQgZGlzcGxheTwva2V5d29yZD48
a2V5d29yZD52aXJ0dWFsIHJlYWxpdHkgc2ltdWxhdG9yPC9rZXl3b3JkPjxrZXl3b3JkPk9jdWx1
cyBHbzwva2V5d29yZD48a2V5d29yZD5PY3VsdXMgUXVlc3Q8L2tleXdvcmQ+PGtleXdvcmQ+UGlj
byBHMiA0Szwva2V5d29yZD48a2V5d29yZD5Qcm8tS2luIHN5c3RlbSBQSyAyNTIgTjwva2V5d29y
ZD48a2V5d29yZD5Ub3VjaCAodmlydHVhbCByZWFsaXR5IGhlYWRzZXQpPC9rZXl3b3JkPjxrZXl3
b3JkPldpaSBtb3Rpb248L2tleXdvcmQ+PC9rZXl3b3Jkcz48ZGF0ZXM+PHllYXI+MjAyNDwveWVh
cj48L2RhdGVzPjxwdWItbG9jYXRpb24+Q2FuYWRhPC9wdWItbG9jYXRpb24+PHB1Ymxpc2hlcj5K
TUlSIFB1YmxpY2F0aW9ucyBJbmMuPC9wdWJsaXNoZXI+PGlzYm4+MTQzOC04ODcxIChlbGVjdHJv
bmljKSYjeEQ7MTQzOC04ODcxPC9pc2JuPjxhY2Nlc3Npb24tbnVtPjIwMzA3MjA1Nzg8L2FjY2Vz
c2lvbi1udW0+PHVybHM+PHJlbGF0ZWQtdXJscz48dXJsPmh0dHBzOi8vd3d3LmptaXIub3JnLzIw
MjQvMS9lNDU0MDY8L3VybD48dXJsPmh0dHA6Ly9vdmlkc3Aub3ZpZC5jb20vb3ZpZHdlYi5jZ2k/
VD1KUyZhbXA7UEFHRT1yZWZlcmVuY2UmYW1wO0Q9ZW1leGImYW1wO05FV1M9TiZhbXA7QU49MjAz
MDcyMDU3ODwvdXJsPjwvcmVsYXRlZC11cmxzPjwvdXJscz48Y3VzdG9tMT5LaW5lY3QsIE9jdWx1
cyBHbywgT2N1bHVzIFF1ZXN0LCBQaWNvIEcyIDRLLCBQcm8tS2luIHN5c3RlbSBQSyAyNTIgTiwg
VG91Y2ggKHZpcnR1YWwgcmVhbGl0eSBoZWFkc2V0KSwgV2lpIG1vdGlvbjogTmludGVuZG88L2N1
c3RvbTE+PGN1c3RvbTI+TmludGVuZG88L2N1c3RvbTI+PGVsZWN0cm9uaWMtcmVzb3VyY2UtbnVt
Pmh0dHBzOi8vZG9pLm9yZy8xMC4yMTk2LzQ1NDA2PC9lbGVjdHJvbmljLXJlc291cmNlLW51bT48
cmVtb3RlLWRhdGFiYXNlLW5hbWU+RW1iYXNlIFdlZWtseSBVcGRhdGVzPC9yZW1vdGUtZGF0YWJh
c2UtbmFtZT48bGFuZ3VhZ2U+RW5nbGlzaDwvbGFuZ3VhZ2U+PC9yZWNvcmQ+PC9DaXRlPjwvRW5k
Tm90ZT4A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Li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777DE" w:rsidRPr="000E3E1A" w14:paraId="7906C401" w14:textId="77777777" w:rsidTr="00DE6F10">
        <w:trPr>
          <w:trHeight w:val="240"/>
        </w:trPr>
        <w:tc>
          <w:tcPr>
            <w:tcW w:w="0" w:type="auto"/>
          </w:tcPr>
          <w:p w14:paraId="01656EE7" w14:textId="77777777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B5C4F0A" w14:textId="7C513AF7" w:rsidR="00DF26D0" w:rsidRDefault="00DF26D0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 w:rsidR="003022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Meinke&lt;/Author&gt;&lt;Year&gt;2022&lt;/Year&gt;&lt;RecNum&gt;1985&lt;/RecNum&gt;&lt;DisplayText&gt;Meinke, Peters, Knols, Swanenburg, and Karlen (2022)&lt;/DisplayText&gt;&lt;record&gt;&lt;rec-number&gt;1985&lt;/rec-number&gt;&lt;foreign-keys&gt;&lt;key app="EN" db-id="0exzzr9en9tz93ed90qxv2a2x2ezvt0feped" timestamp="1721136815" guid="deb54069-3fab-4ca7-9420-e58eb4be70a2"&gt;1985&lt;/key&gt;&lt;/foreign-keys&gt;&lt;ref-type name="Journal Article"&gt;17&lt;/ref-type&gt;&lt;contributors&gt;&lt;authors&gt;&lt;author&gt;Meinke, Anita&lt;/author&gt;&lt;author&gt;Peters, Rick&lt;/author&gt;&lt;author&gt;Knols, Ruud H.&lt;/author&gt;&lt;author&gt;Swanenburg, Jaap&lt;/author&gt;&lt;author&gt;Karlen, Walter&lt;/author&gt;&lt;/authors&gt;&lt;/contributors&gt;&lt;titles&gt;&lt;title&gt;Feedback on trunk movements from an electronic game to improve postural balance in people with nonspecific low back pain: pilot randomized controlled trial&lt;/title&gt;&lt;secondary-title&gt;JMIR Serious Games&lt;/secondary-title&gt;&lt;/titles&gt;&lt;periodical&gt;&lt;full-title&gt;JMIR Serious Games&lt;/full-title&gt;&lt;/periodical&gt;&lt;pages&gt;e31685&lt;/pages&gt;&lt;volume&gt;10&lt;/volume&gt;&lt;number&gt;2&lt;/number&gt;&lt;keywords&gt;&lt;keyword&gt;low back pain&lt;/keyword&gt;&lt;keyword&gt;postural balance&lt;/keyword&gt;&lt;keyword&gt;exergame&lt;/keyword&gt;&lt;keyword&gt;postural feedback&lt;/keyword&gt;&lt;keyword&gt;motor control&lt;/keyword&gt;&lt;keyword&gt;kinesiophobia&lt;/keyword&gt;&lt;keyword&gt;inertial measurement unit&lt;/keyword&gt;&lt;keyword&gt;randomized controlled trial&lt;/keyword&gt;&lt;/keywords&gt;&lt;dates&gt;&lt;year&gt;2022&lt;/year&gt;&lt;pub-dates&gt;&lt;date&gt;2022/6/10&lt;/date&gt;&lt;/pub-dates&gt;&lt;/dates&gt;&lt;isbn&gt;2291-9279&lt;/isbn&gt;&lt;urls&gt;&lt;related-urls&gt;&lt;url&gt;https://games.jmir.org/2022/2/e31685&lt;/url&gt;&lt;url&gt;https://doi.org/10.2196/31685&lt;/url&gt;&lt;url&gt;http://www.ncbi.nlm.nih.gov/pubmed/35687390&lt;/url&gt;&lt;/related-urls&gt;&lt;/urls&gt;&lt;electronic-resource-num&gt;https://doi.org/10.2196/31685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Meinke, Peters, Knols, Swanenburg, and Karlen (2022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0F50F22D" w14:textId="5AA1E5D3" w:rsidR="00DF26D0" w:rsidRPr="000E3E1A" w:rsidRDefault="00576908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7690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VR-based </w:t>
            </w:r>
            <w:proofErr w:type="spellStart"/>
            <w:r w:rsidRPr="0057690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aledo®Pro</w:t>
            </w:r>
            <w:proofErr w:type="spellEnd"/>
            <w:r w:rsidRPr="0057690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</w:t>
            </w:r>
            <w:r w:rsidR="007040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</w:t>
            </w:r>
            <w:r w:rsidR="00A32A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mersive</w:t>
            </w:r>
            <w:r w:rsidRPr="0057690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F676886" w14:textId="011407B0" w:rsidR="00DF26D0" w:rsidRPr="000E3E1A" w:rsidRDefault="00615687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1568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aily life routines</w:t>
            </w:r>
          </w:p>
        </w:tc>
        <w:tc>
          <w:tcPr>
            <w:tcW w:w="0" w:type="auto"/>
          </w:tcPr>
          <w:p w14:paraId="2D21B968" w14:textId="0CCED14F" w:rsidR="00DF26D0" w:rsidRPr="000E3E1A" w:rsidRDefault="007C05ED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ree 20-min sessions/week for </w:t>
            </w:r>
            <w:r w:rsidR="004C49FB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e</w:t>
            </w:r>
            <w:r w:rsidR="00D36E9F">
              <w:rPr>
                <w:rFonts w:ascii="Times New Roman" w:eastAsia="Calibri" w:hAnsi="Times New Roman" w:cs="Times New Roman"/>
                <w:sz w:val="24"/>
                <w:szCs w:val="24"/>
              </w:rPr>
              <w:t>ek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01D28903" w14:textId="3F466E71" w:rsidR="00DF26D0" w:rsidRPr="000E3E1A" w:rsidRDefault="009C2701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wi</w:t>
            </w:r>
            <w:r w:rsidR="00786B86">
              <w:rPr>
                <w:rFonts w:ascii="Times New Roman" w:eastAsia="Calibri" w:hAnsi="Times New Roman" w:cs="Times New Roman"/>
                <w:sz w:val="24"/>
                <w:szCs w:val="24"/>
              </w:rPr>
              <w:t>tzerland</w:t>
            </w:r>
          </w:p>
        </w:tc>
        <w:tc>
          <w:tcPr>
            <w:tcW w:w="0" w:type="auto"/>
          </w:tcPr>
          <w:p w14:paraId="04DEF918" w14:textId="2FAF5844" w:rsidR="00DF26D0" w:rsidRDefault="008E482A" w:rsidP="00DF26D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aTwvQXV0aG9yPjxZZWFyPjIw
MjQ8L1llYXI+PFJlY051bT44OTE8L1JlY051bT48RGlzcGxheVRleHQ+TGkgZXQgYWwuICgyMDI0
KTwvRGlzcGxheVRleHQ+PHJlY29yZD48cmVjLW51bWJlcj44OTE8L3JlYy1udW1iZXI+PGZvcmVp
Z24ta2V5cz48a2V5IGFwcD0iRU4iIGRiLWlkPSIwZXh6enI5ZW45dHo5M2VkOTBxeHYyYTJ4MmV6
dnQwZmVwZWQiIHRpbWVzdGFtcD0iMTcyMDAzNDYxNCIgZ3VpZD0iOTY0NGQwZGQtOWIzOS00ZjZk
LTlmMzAtODA2OTQ1ZjViMzY3Ij44OTE8L2tleT48L2ZvcmVpZ24ta2V5cz48cmVmLXR5cGUgbmFt
ZT0iSm91cm5hbCBBcnRpY2xlIj4xNzwvcmVmLXR5cGU+PGNvbnRyaWJ1dG9ycz48YXV0aG9ycz48
YXV0aG9yPkxpLCBSLjwvYXV0aG9yPjxhdXRob3I+TGksIFkuPC9hdXRob3I+PGF1dGhvcj5Lb25n
LCBZLjwvYXV0aG9yPjxhdXRob3I+TGksIEguPC9hdXRob3I+PGF1dGhvcj5IdSwgRC48L2F1dGhv
cj48YXV0aG9yPkZ1LCBDLjwvYXV0aG9yPjxhdXRob3I+V2VpLCBRLjwvYXV0aG9yPjwvYXV0aG9y
cz48L2NvbnRyaWJ1dG9ycz48YXV0aC1hZGRyZXNzPlEuIFdlaSwgUmVoYWJpbGl0YXRpb24gTWVk
aWNpbmUgQ2VudGVyLCBJbnN0aXR1dGUgb2YgUmVoYWJpbGl0YXRpb24gTWVkaWNpbmUsIFdlc3Qg
Q2hpbmEgSG9zcGl0YWwsIFNpY2h1YW4gVW5pdmVyc2l0eSwgTm8uMzcgR3VvIFh1ZSBBbGxleSwg
Q2hlbmdkdSA2MTAwNDEsIENoaW5hLiBFLW1haWw6IHdlaXF1YW5Ac2N1LmVkdS5jbjwvYXV0aC1h
ZGRyZXNzPjx0aXRsZXM+PHRpdGxlPlZpcnR1YWwgcmVhbGl0eS1iYXNlZCB0cmFpbmluZyBpbiBj
aHJvbmljIGxvdyBiYWNrIHBhaW46IHN5c3RlbWF0aWMgcmV2aWV3IGFuZCBtZXRhLWFuYWx5c2lz
IG9mIHJhbmRvbWl6ZWQgY29udHJvbGxlZCB0cmlhbHM8L3RpdGxlPjxzZWNvbmRhcnktdGl0bGU+
SiBNZWQgSW50ZXJuZXQgUmVzPC9zZWNvbmRhcnktdGl0bGU+PC90aXRsZXM+PHBlcmlvZGljYWw+
PGZ1bGwtdGl0bGU+SiBNZWQgSW50ZXJuZXQgUmVzPC9mdWxsLXRpdGxlPjwvcGVyaW9kaWNhbD48
cGFnZXM+ZTQ1NDA2PC9wYWdlcz48dm9sdW1lPjI2PC92b2x1bWU+PG51bWJlcj4xPC9udW1iZXI+
PHNlY3Rpb24+S2luZWN0LCBPY3VsdXMgR28sIE9jdWx1cyBRdWVzdCwgUGljbyBHMiA0SywgUHJv
LUtpbiBzeXN0ZW0gUEsgMjUyIE4sIFRvdWNoICh2aXJ0dWFsIHJlYWxpdHkgaGVhZHNldCksIFdp
aSBtb3Rpb246IE5pbnRlbmRvPC9zZWN0aW9uPjxrZXl3b3Jkcz48a2V5d29yZD5hZHVsdDwva2V5
d29yZD48a2V5d29yZD5hZ2VkPC9rZXl3b3JkPjxrZXl3b3JkPkJyaWVmIFBhaW4gSW52ZW50b3J5
PC9rZXl3b3JkPjxrZXl3b3JkPmNocm9uaWMgcGFpbiBhY2NlcHRhbmNlIHF1ZXN0aW9ubmFpcmU8
L2tleXdvcmQ+PGtleXdvcmQ+Y2xpbmljYWwgZWZmZWN0aXZlbmVzczwva2V5d29yZD48a2V5d29y
ZD5jbGluaWNhbCBvdXRjb21lPC9rZXl3b3JkPjxrZXl3b3JkPmNvZ25pdGl2ZSBiZWhhdmlvcmFs
IHRoZXJhcHk8L2tleXdvcmQ+PGtleXdvcmQ+ZWNob2dyYXBoeTwva2V5d29yZD48a2V5d29yZD5F
dXJvcGVhbiBRdWFsaXR5IG9mIExpZmUgNSBEaW1lbnNpb25zIDUgTGV2ZWwgcXVlc3Rpb25uYWly
ZTwva2V5d29yZD48a2V5d29yZD4qZXhlcmdhbWluZzwva2V5d29yZD48a2V5d29yZD5mYWxsIHJp
c2sgYXNzZXNzbWVudDwva2V5d29yZD48a2V5d29yZD5mZWFyPC9rZXl3b3JkPjxrZXl3b3JkPkZl
YXItQXZvaWRhbmNlIEJlbGllZnMgUXVlc3Rpb25uYWlyZTwva2V5d29yZD48a2V5d29yZD5mZW1h
bGU8L2tleXdvcmQ+PGtleXdvcmQ+Zm9sbG93IHVwPC9rZXl3b3JkPjxrZXl3b3JkPmhvcnNlYmFj
ayByaWRpbmc8L2tleXdvcmQ+PGtleXdvcmQ+SG9zcGl0YWwgQW54aWV0eSBhbmQgRGVwcmVzc2lv
biBTY2FsZTwva2V5d29yZD48a2V5d29yZD5odW1hbjwva2V5d29yZD48a2V5d29yZD5pc29raW5l
dGljIGV4ZXJjaXNlPC9rZXl3b3JkPjxrZXl3b3JkPmlzb21ldHJpYyBleGVyY2lzZTwva2V5d29y
ZD48a2V5d29yZD5pc290b25pYyBleGVyY2lzZTwva2V5d29yZD48a2V5d29yZD4qbG93IGJhY2sg
cGFpbi9kbSBbRGlzZWFzZSBNYW5hZ2VtZW50XTwva2V5d29yZD48a2V5d29yZD4qbG93IGJhY2sg
cGFpbi9yaCBbUmVoYWJpbGl0YXRpb25dPC9rZXl3b3JkPjxrZXl3b3JkPipsb3cgYmFjayBwYWlu
L3RoIFtUaGVyYXB5XTwva2V5d29yZD48a2V5d29yZD5tYWduZXRvdGhlcmFweTwva2V5d29yZD48
a2V5d29yZD5tYWxlPC9rZXl3b3JkPjxrZXl3b3JkPm1ldGEgYW5hbHlzaXM8L2tleXdvcmQ+PGtl
eXdvcmQ+bWlkZGxlIGFnZWQ8L2tleXdvcmQ+PGtleXdvcmQ+bXVzY2xlIHRyYWluaW5nPC9rZXl3
b3JkPjxrZXl3b3JkPk5vdHRpbmdoYW0gZXh0ZW5kZWQgYWN0aXZpdGllcyBvZiBkYWlseSBsaXZp
bmcgc2NhbGU8L2tleXdvcmQ+PGtleXdvcmQ+bnVtZXJpYyByYXRpbmcgc2NhbGU8L2tleXdvcmQ+
PGtleXdvcmQ+T3N3ZXN0cnkgRGlzYWJpbGl0eSBJbmRleDwva2V5d29yZD48a2V5d29yZD5QYWlu
IENhdGFzdHJvcGhpemluZyBzY2FsZTwva2V5d29yZD48a2V5d29yZD5wYWluIGludGVuc2l0eTwv
a2V5d29yZD48a2V5d29yZD5wYXRpZW50LXJlcG9ydGVkIG91dGNvbWU8L2tleXdvcmQ+PGtleXdv
cmQ+cGh5c2lvdGhlcmFweTwva2V5d29yZD48a2V5d29yZD5Qcm9maWxlIG9mIE1vb2QgU3RhdGVz
PC9rZXl3b3JkPjxrZXl3b3JkPnJhbmRvbWl6ZWQgY29udHJvbGxlZCB0cmlhbCAodG9waWMpPC9r
ZXl3b3JkPjxrZXl3b3JkPnJlc2lzdGFuY2UgdHJhaW5pbmc8L2tleXdvcmQ+PGtleXdvcmQ+cmV2
aWV3PC9rZXl3b3JkPjxrZXl3b3JkPlJvbGFuZCBNb3JyaXMgZGlzYWJpbGl0eSBxdWVzdGlvbm5h
aXJlPC9rZXl3b3JkPjxrZXl3b3JkPlNob3J0IEZvcm0gMTI8L2tleXdvcmQ+PGtleXdvcmQ+U2hv
cnQgRm9ybSAzNjwva2V5d29yZD48a2V5d29yZD5zaXggbWludXRlIHdhbGsgdGVzdDwva2V5d29y
ZD48a2V5d29yZD5zdXJmYWNlIGVsZWN0cm9teW9ncmFwaHk8L2tleXdvcmQ+PGtleXdvcmQ+c3lz
dGVtYXRpYyByZXZpZXc8L2tleXdvcmQ+PGtleXdvcmQ+VGFtcGEgc2NhbGUgZm9yIGtpbmVzaW9w
aG9iaWE8L2tleXdvcmQ+PGtleXdvcmQ+dGltZWQgdXAgYW5kIGdvIHRlc3Q8L2tleXdvcmQ+PGtl
eXdvcmQ+dHJhbnNjdXRhbmVvdXMgZWxlY3RyaWNhbCBuZXJ2ZSBzdGltdWxhdGlvbjwva2V5d29y
ZD48a2V5d29yZD52aWRlbyBnYW1lPC9rZXl3b3JkPjxrZXl3b3JkPnZpc3VhbCBhbmFsb2cgc2Nh
bGU8L2tleXdvcmQ+PGtleXdvcmQ+d2Fsa2luZzwva2V5d29yZD48a2V5d29yZD5XSE9RT0wtMTAw
PC9rZXl3b3JkPjxrZXl3b3JkPnlvZ2E8L2tleXdvcmQ+PGtleXdvcmQ+eW91bmcgYWR1bHQ8L2tl
eXdvcmQ+PGtleXdvcmQ+YmFsYW5jZSB0cmFpbmluZyBzeXN0ZW08L2tleXdvcmQ+PGtleXdvcmQ+
aGVhZC1tb3VudGVkIGRpc3BsYXk8L2tleXdvcmQ+PGtleXdvcmQ+bW90aW9uIGFuYWx5c2lzIHN5
c3RlbTwva2V5d29yZD48a2V5d29yZD50aGVybWFsIHJlZ3VsYXRpbmcgc3lzdGVtPC9rZXl3b3Jk
PjxrZXl3b3JkPnZpcnR1YWwgcmVhbGl0eSBoZWFkIG1vdW50ZWQgZGlzcGxheTwva2V5d29yZD48
a2V5d29yZD52aXJ0dWFsIHJlYWxpdHkgc2ltdWxhdG9yPC9rZXl3b3JkPjxrZXl3b3JkPk9jdWx1
cyBHbzwva2V5d29yZD48a2V5d29yZD5PY3VsdXMgUXVlc3Q8L2tleXdvcmQ+PGtleXdvcmQ+UGlj
byBHMiA0Szwva2V5d29yZD48a2V5d29yZD5Qcm8tS2luIHN5c3RlbSBQSyAyNTIgTjwva2V5d29y
ZD48a2V5d29yZD5Ub3VjaCAodmlydHVhbCByZWFsaXR5IGhlYWRzZXQpPC9rZXl3b3JkPjxrZXl3
b3JkPldpaSBtb3Rpb248L2tleXdvcmQ+PC9rZXl3b3Jkcz48ZGF0ZXM+PHllYXI+MjAyNDwveWVh
cj48L2RhdGVzPjxwdWItbG9jYXRpb24+Q2FuYWRhPC9wdWItbG9jYXRpb24+PHB1Ymxpc2hlcj5K
TUlSIFB1YmxpY2F0aW9ucyBJbmMuPC9wdWJsaXNoZXI+PGlzYm4+MTQzOC04ODcxIChlbGVjdHJv
bmljKSYjeEQ7MTQzOC04ODcxPC9pc2JuPjxhY2Nlc3Npb24tbnVtPjIwMzA3MjA1Nzg8L2FjY2Vz
c2lvbi1udW0+PHVybHM+PHJlbGF0ZWQtdXJscz48dXJsPmh0dHBzOi8vd3d3LmptaXIub3JnLzIw
MjQvMS9lNDU0MDY8L3VybD48dXJsPmh0dHA6Ly9vdmlkc3Aub3ZpZC5jb20vb3ZpZHdlYi5jZ2k/
VD1KUyZhbXA7UEFHRT1yZWZlcmVuY2UmYW1wO0Q9ZW1leGImYW1wO05FV1M9TiZhbXA7QU49MjAz
MDcyMDU3ODwvdXJsPjwvcmVsYXRlZC11cmxzPjwvdXJscz48Y3VzdG9tMT5LaW5lY3QsIE9jdWx1
cyBHbywgT2N1bHVzIFF1ZXN0LCBQaWNvIEcyIDRLLCBQcm8tS2luIHN5c3RlbSBQSyAyNTIgTiwg
VG91Y2ggKHZpcnR1YWwgcmVhbGl0eSBoZWFkc2V0KSwgV2lpIG1vdGlvbjogTmludGVuZG88L2N1
c3RvbTE+PGN1c3RvbTI+TmludGVuZG88L2N1c3RvbTI+PGVsZWN0cm9uaWMtcmVzb3VyY2UtbnVt
Pmh0dHBzOi8vZG9pLm9yZy8xMC4yMTk2LzQ1NDA2PC9lbGVjdHJvbmljLXJlc291cmNlLW51bT48
cmVtb3RlLWRhdGFiYXNlLW5hbWU+RW1iYXNlIFdlZWtseSBVcGRhdGVzPC9yZW1vdGUtZGF0YWJh
c2UtbmFtZT48bGFuZ3VhZ2U+RW5nbGlzaDwvbGFuZ3VhZ2U+PC9yZWNvcmQ+PC9DaXRlPjwvRW5k
Tm90ZT4A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aTwvQXV0aG9yPjxZZWFyPjIw
MjQ8L1llYXI+PFJlY051bT44OTE8L1JlY051bT48RGlzcGxheVRleHQ+TGkgZXQgYWwuICgyMDI0
KTwvRGlzcGxheVRleHQ+PHJlY29yZD48cmVjLW51bWJlcj44OTE8L3JlYy1udW1iZXI+PGZvcmVp
Z24ta2V5cz48a2V5IGFwcD0iRU4iIGRiLWlkPSIwZXh6enI5ZW45dHo5M2VkOTBxeHYyYTJ4MmV6
dnQwZmVwZWQiIHRpbWVzdGFtcD0iMTcyMDAzNDYxNCIgZ3VpZD0iOTY0NGQwZGQtOWIzOS00ZjZk
LTlmMzAtODA2OTQ1ZjViMzY3Ij44OTE8L2tleT48L2ZvcmVpZ24ta2V5cz48cmVmLXR5cGUgbmFt
ZT0iSm91cm5hbCBBcnRpY2xlIj4xNzwvcmVmLXR5cGU+PGNvbnRyaWJ1dG9ycz48YXV0aG9ycz48
YXV0aG9yPkxpLCBSLjwvYXV0aG9yPjxhdXRob3I+TGksIFkuPC9hdXRob3I+PGF1dGhvcj5Lb25n
LCBZLjwvYXV0aG9yPjxhdXRob3I+TGksIEguPC9hdXRob3I+PGF1dGhvcj5IdSwgRC48L2F1dGhv
cj48YXV0aG9yPkZ1LCBDLjwvYXV0aG9yPjxhdXRob3I+V2VpLCBRLjwvYXV0aG9yPjwvYXV0aG9y
cz48L2NvbnRyaWJ1dG9ycz48YXV0aC1hZGRyZXNzPlEuIFdlaSwgUmVoYWJpbGl0YXRpb24gTWVk
aWNpbmUgQ2VudGVyLCBJbnN0aXR1dGUgb2YgUmVoYWJpbGl0YXRpb24gTWVkaWNpbmUsIFdlc3Qg
Q2hpbmEgSG9zcGl0YWwsIFNpY2h1YW4gVW5pdmVyc2l0eSwgTm8uMzcgR3VvIFh1ZSBBbGxleSwg
Q2hlbmdkdSA2MTAwNDEsIENoaW5hLiBFLW1haWw6IHdlaXF1YW5Ac2N1LmVkdS5jbjwvYXV0aC1h
ZGRyZXNzPjx0aXRsZXM+PHRpdGxlPlZpcnR1YWwgcmVhbGl0eS1iYXNlZCB0cmFpbmluZyBpbiBj
aHJvbmljIGxvdyBiYWNrIHBhaW46IHN5c3RlbWF0aWMgcmV2aWV3IGFuZCBtZXRhLWFuYWx5c2lz
IG9mIHJhbmRvbWl6ZWQgY29udHJvbGxlZCB0cmlhbHM8L3RpdGxlPjxzZWNvbmRhcnktdGl0bGU+
SiBNZWQgSW50ZXJuZXQgUmVzPC9zZWNvbmRhcnktdGl0bGU+PC90aXRsZXM+PHBlcmlvZGljYWw+
PGZ1bGwtdGl0bGU+SiBNZWQgSW50ZXJuZXQgUmVzPC9mdWxsLXRpdGxlPjwvcGVyaW9kaWNhbD48
cGFnZXM+ZTQ1NDA2PC9wYWdlcz48dm9sdW1lPjI2PC92b2x1bWU+PG51bWJlcj4xPC9udW1iZXI+
PHNlY3Rpb24+S2luZWN0LCBPY3VsdXMgR28sIE9jdWx1cyBRdWVzdCwgUGljbyBHMiA0SywgUHJv
LUtpbiBzeXN0ZW0gUEsgMjUyIE4sIFRvdWNoICh2aXJ0dWFsIHJlYWxpdHkgaGVhZHNldCksIFdp
aSBtb3Rpb246IE5pbnRlbmRvPC9zZWN0aW9uPjxrZXl3b3Jkcz48a2V5d29yZD5hZHVsdDwva2V5
d29yZD48a2V5d29yZD5hZ2VkPC9rZXl3b3JkPjxrZXl3b3JkPkJyaWVmIFBhaW4gSW52ZW50b3J5
PC9rZXl3b3JkPjxrZXl3b3JkPmNocm9uaWMgcGFpbiBhY2NlcHRhbmNlIHF1ZXN0aW9ubmFpcmU8
L2tleXdvcmQ+PGtleXdvcmQ+Y2xpbmljYWwgZWZmZWN0aXZlbmVzczwva2V5d29yZD48a2V5d29y
ZD5jbGluaWNhbCBvdXRjb21lPC9rZXl3b3JkPjxrZXl3b3JkPmNvZ25pdGl2ZSBiZWhhdmlvcmFs
IHRoZXJhcHk8L2tleXdvcmQ+PGtleXdvcmQ+ZWNob2dyYXBoeTwva2V5d29yZD48a2V5d29yZD5F
dXJvcGVhbiBRdWFsaXR5IG9mIExpZmUgNSBEaW1lbnNpb25zIDUgTGV2ZWwgcXVlc3Rpb25uYWly
ZTwva2V5d29yZD48a2V5d29yZD4qZXhlcmdhbWluZzwva2V5d29yZD48a2V5d29yZD5mYWxsIHJp
c2sgYXNzZXNzbWVudDwva2V5d29yZD48a2V5d29yZD5mZWFyPC9rZXl3b3JkPjxrZXl3b3JkPkZl
YXItQXZvaWRhbmNlIEJlbGllZnMgUXVlc3Rpb25uYWlyZTwva2V5d29yZD48a2V5d29yZD5mZW1h
bGU8L2tleXdvcmQ+PGtleXdvcmQ+Zm9sbG93IHVwPC9rZXl3b3JkPjxrZXl3b3JkPmhvcnNlYmFj
ayByaWRpbmc8L2tleXdvcmQ+PGtleXdvcmQ+SG9zcGl0YWwgQW54aWV0eSBhbmQgRGVwcmVzc2lv
biBTY2FsZTwva2V5d29yZD48a2V5d29yZD5odW1hbjwva2V5d29yZD48a2V5d29yZD5pc29raW5l
dGljIGV4ZXJjaXNlPC9rZXl3b3JkPjxrZXl3b3JkPmlzb21ldHJpYyBleGVyY2lzZTwva2V5d29y
ZD48a2V5d29yZD5pc290b25pYyBleGVyY2lzZTwva2V5d29yZD48a2V5d29yZD4qbG93IGJhY2sg
cGFpbi9kbSBbRGlzZWFzZSBNYW5hZ2VtZW50XTwva2V5d29yZD48a2V5d29yZD4qbG93IGJhY2sg
cGFpbi9yaCBbUmVoYWJpbGl0YXRpb25dPC9rZXl3b3JkPjxrZXl3b3JkPipsb3cgYmFjayBwYWlu
L3RoIFtUaGVyYXB5XTwva2V5d29yZD48a2V5d29yZD5tYWduZXRvdGhlcmFweTwva2V5d29yZD48
a2V5d29yZD5tYWxlPC9rZXl3b3JkPjxrZXl3b3JkPm1ldGEgYW5hbHlzaXM8L2tleXdvcmQ+PGtl
eXdvcmQ+bWlkZGxlIGFnZWQ8L2tleXdvcmQ+PGtleXdvcmQ+bXVzY2xlIHRyYWluaW5nPC9rZXl3
b3JkPjxrZXl3b3JkPk5vdHRpbmdoYW0gZXh0ZW5kZWQgYWN0aXZpdGllcyBvZiBkYWlseSBsaXZp
bmcgc2NhbGU8L2tleXdvcmQ+PGtleXdvcmQ+bnVtZXJpYyByYXRpbmcgc2NhbGU8L2tleXdvcmQ+
PGtleXdvcmQ+T3N3ZXN0cnkgRGlzYWJpbGl0eSBJbmRleDwva2V5d29yZD48a2V5d29yZD5QYWlu
IENhdGFzdHJvcGhpemluZyBzY2FsZTwva2V5d29yZD48a2V5d29yZD5wYWluIGludGVuc2l0eTwv
a2V5d29yZD48a2V5d29yZD5wYXRpZW50LXJlcG9ydGVkIG91dGNvbWU8L2tleXdvcmQ+PGtleXdv
cmQ+cGh5c2lvdGhlcmFweTwva2V5d29yZD48a2V5d29yZD5Qcm9maWxlIG9mIE1vb2QgU3RhdGVz
PC9rZXl3b3JkPjxrZXl3b3JkPnJhbmRvbWl6ZWQgY29udHJvbGxlZCB0cmlhbCAodG9waWMpPC9r
ZXl3b3JkPjxrZXl3b3JkPnJlc2lzdGFuY2UgdHJhaW5pbmc8L2tleXdvcmQ+PGtleXdvcmQ+cmV2
aWV3PC9rZXl3b3JkPjxrZXl3b3JkPlJvbGFuZCBNb3JyaXMgZGlzYWJpbGl0eSBxdWVzdGlvbm5h
aXJlPC9rZXl3b3JkPjxrZXl3b3JkPlNob3J0IEZvcm0gMTI8L2tleXdvcmQ+PGtleXdvcmQ+U2hv
cnQgRm9ybSAzNjwva2V5d29yZD48a2V5d29yZD5zaXggbWludXRlIHdhbGsgdGVzdDwva2V5d29y
ZD48a2V5d29yZD5zdXJmYWNlIGVsZWN0cm9teW9ncmFwaHk8L2tleXdvcmQ+PGtleXdvcmQ+c3lz
dGVtYXRpYyByZXZpZXc8L2tleXdvcmQ+PGtleXdvcmQ+VGFtcGEgc2NhbGUgZm9yIGtpbmVzaW9w
aG9iaWE8L2tleXdvcmQ+PGtleXdvcmQ+dGltZWQgdXAgYW5kIGdvIHRlc3Q8L2tleXdvcmQ+PGtl
eXdvcmQ+dHJhbnNjdXRhbmVvdXMgZWxlY3RyaWNhbCBuZXJ2ZSBzdGltdWxhdGlvbjwva2V5d29y
ZD48a2V5d29yZD52aWRlbyBnYW1lPC9rZXl3b3JkPjxrZXl3b3JkPnZpc3VhbCBhbmFsb2cgc2Nh
bGU8L2tleXdvcmQ+PGtleXdvcmQ+d2Fsa2luZzwva2V5d29yZD48a2V5d29yZD5XSE9RT0wtMTAw
PC9rZXl3b3JkPjxrZXl3b3JkPnlvZ2E8L2tleXdvcmQ+PGtleXdvcmQ+eW91bmcgYWR1bHQ8L2tl
eXdvcmQ+PGtleXdvcmQ+YmFsYW5jZSB0cmFpbmluZyBzeXN0ZW08L2tleXdvcmQ+PGtleXdvcmQ+
aGVhZC1tb3VudGVkIGRpc3BsYXk8L2tleXdvcmQ+PGtleXdvcmQ+bW90aW9uIGFuYWx5c2lzIHN5
c3RlbTwva2V5d29yZD48a2V5d29yZD50aGVybWFsIHJlZ3VsYXRpbmcgc3lzdGVtPC9rZXl3b3Jk
PjxrZXl3b3JkPnZpcnR1YWwgcmVhbGl0eSBoZWFkIG1vdW50ZWQgZGlzcGxheTwva2V5d29yZD48
a2V5d29yZD52aXJ0dWFsIHJlYWxpdHkgc2ltdWxhdG9yPC9rZXl3b3JkPjxrZXl3b3JkPk9jdWx1
cyBHbzwva2V5d29yZD48a2V5d29yZD5PY3VsdXMgUXVlc3Q8L2tleXdvcmQ+PGtleXdvcmQ+UGlj
byBHMiA0Szwva2V5d29yZD48a2V5d29yZD5Qcm8tS2luIHN5c3RlbSBQSyAyNTIgTjwva2V5d29y
ZD48a2V5d29yZD5Ub3VjaCAodmlydHVhbCByZWFsaXR5IGhlYWRzZXQpPC9rZXl3b3JkPjxrZXl3
b3JkPldpaSBtb3Rpb248L2tleXdvcmQ+PC9rZXl3b3Jkcz48ZGF0ZXM+PHllYXI+MjAyNDwveWVh
cj48L2RhdGVzPjxwdWItbG9jYXRpb24+Q2FuYWRhPC9wdWItbG9jYXRpb24+PHB1Ymxpc2hlcj5K
TUlSIFB1YmxpY2F0aW9ucyBJbmMuPC9wdWJsaXNoZXI+PGlzYm4+MTQzOC04ODcxIChlbGVjdHJv
bmljKSYjeEQ7MTQzOC04ODcxPC9pc2JuPjxhY2Nlc3Npb24tbnVtPjIwMzA3MjA1Nzg8L2FjY2Vz
c2lvbi1udW0+PHVybHM+PHJlbGF0ZWQtdXJscz48dXJsPmh0dHBzOi8vd3d3LmptaXIub3JnLzIw
MjQvMS9lNDU0MDY8L3VybD48dXJsPmh0dHA6Ly9vdmlkc3Aub3ZpZC5jb20vb3ZpZHdlYi5jZ2k/
VD1KUyZhbXA7UEFHRT1yZWZlcmVuY2UmYW1wO0Q9ZW1leGImYW1wO05FV1M9TiZhbXA7QU49MjAz
MDcyMDU3ODwvdXJsPjwvcmVsYXRlZC11cmxzPjwvdXJscz48Y3VzdG9tMT5LaW5lY3QsIE9jdWx1
cyBHbywgT2N1bHVzIFF1ZXN0LCBQaWNvIEcyIDRLLCBQcm8tS2luIHN5c3RlbSBQSyAyNTIgTiwg
VG91Y2ggKHZpcnR1YWwgcmVhbGl0eSBoZWFkc2V0KSwgV2lpIG1vdGlvbjogTmludGVuZG88L2N1
c3RvbTE+PGN1c3RvbTI+TmludGVuZG88L2N1c3RvbTI+PGVsZWN0cm9uaWMtcmVzb3VyY2UtbnVt
Pmh0dHBzOi8vZG9pLm9yZy8xMC4yMTk2LzQ1NDA2PC9lbGVjdHJvbmljLXJlc291cmNlLW51bT48
cmVtb3RlLWRhdGFiYXNlLW5hbWU+RW1iYXNlIFdlZWtseSBVcGRhdGVzPC9yZW1vdGUtZGF0YWJh
c2UtbmFtZT48bGFuZ3VhZ2U+RW5nbGlzaDwvbGFuZ3VhZ2U+PC9yZWNvcmQ+PC9DaXRlPjwvRW5k
Tm90ZT4A
</w:fldData>
              </w:fldCha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30223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30223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Li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7491DEE8" w14:textId="77777777" w:rsidR="003432B2" w:rsidRDefault="003432B2"/>
    <w:p w14:paraId="29E23678" w14:textId="47A6E211" w:rsidR="003A7FAC" w:rsidRDefault="003A7FAC">
      <w:r>
        <w:br w:type="page"/>
      </w:r>
    </w:p>
    <w:p w14:paraId="683B834F" w14:textId="77777777" w:rsidR="003432B2" w:rsidRDefault="003432B2" w:rsidP="003A7FAC"/>
    <w:p w14:paraId="547FCCE7" w14:textId="5AC84D38" w:rsidR="00302233" w:rsidRPr="00302233" w:rsidRDefault="003432B2" w:rsidP="00302233">
      <w:pPr>
        <w:pStyle w:val="EndNoteBibliography"/>
        <w:spacing w:after="0"/>
        <w:ind w:left="720" w:hanging="720"/>
      </w:pPr>
      <w:r w:rsidRPr="009162F5">
        <w:rPr>
          <w:rFonts w:asciiTheme="majorBidi" w:hAnsiTheme="majorBidi" w:cstheme="majorBidi"/>
          <w:sz w:val="24"/>
          <w:szCs w:val="24"/>
        </w:rPr>
        <w:fldChar w:fldCharType="begin"/>
      </w:r>
      <w:r w:rsidRPr="009162F5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9162F5">
        <w:rPr>
          <w:rFonts w:asciiTheme="majorBidi" w:hAnsiTheme="majorBidi" w:cstheme="majorBidi"/>
          <w:sz w:val="24"/>
          <w:szCs w:val="24"/>
        </w:rPr>
        <w:fldChar w:fldCharType="separate"/>
      </w:r>
      <w:r w:rsidR="00302233" w:rsidRPr="00302233">
        <w:t xml:space="preserve">Afzal, M. W., Ahmad, A., Bandpei, M. M., Gilani, S. A., Hanif, A., &amp; Waqas, M. S. (2022). Effects of virtual reality exercises and routine physical therapy on pain intensity and functional disability in patients with chronic low back pain. </w:t>
      </w:r>
      <w:r w:rsidR="00302233" w:rsidRPr="00302233">
        <w:rPr>
          <w:i/>
        </w:rPr>
        <w:t>J Pak Med Assoc, 72</w:t>
      </w:r>
      <w:r w:rsidR="00302233" w:rsidRPr="00302233">
        <w:t>(3), 413-417. doi:</w:t>
      </w:r>
      <w:hyperlink r:id="rId5" w:history="1">
        <w:r w:rsidR="00302233" w:rsidRPr="00302233">
          <w:rPr>
            <w:rStyle w:val="Hyperlink"/>
          </w:rPr>
          <w:t>https://doi.org/10.47391/jpma.3424</w:t>
        </w:r>
      </w:hyperlink>
      <w:r w:rsidR="00302233" w:rsidRPr="00302233">
        <w:t xml:space="preserve"> </w:t>
      </w:r>
    </w:p>
    <w:p w14:paraId="1C62D5CC" w14:textId="35E42063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Bahat, H. S., Croft, K., Carter, C., Hoddinott, A., Sprecher, E., &amp; Treleaven, J. (2018). Remote kinematic training for patients with chronic neck pain: a randomised controlled trial. </w:t>
      </w:r>
      <w:r w:rsidRPr="00302233">
        <w:rPr>
          <w:i/>
        </w:rPr>
        <w:t>Eur Spine J, 27</w:t>
      </w:r>
      <w:r w:rsidRPr="00302233">
        <w:t>(6), 1309-1323. doi:</w:t>
      </w:r>
      <w:hyperlink r:id="rId6" w:history="1">
        <w:r w:rsidRPr="00302233">
          <w:rPr>
            <w:rStyle w:val="Hyperlink"/>
          </w:rPr>
          <w:t>https://doi.org/10.1007/s00586-017-5323-0</w:t>
        </w:r>
      </w:hyperlink>
    </w:p>
    <w:p w14:paraId="7888D576" w14:textId="66BCE07E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Bahat, H. S., Takasaki, H., Chen, X., Bet-Or, Y., &amp; Treleaven, J. (2015). Cervical kinematic training with and without interactive VR training for chronic neck pain–a randomized clinical trial. </w:t>
      </w:r>
      <w:r w:rsidRPr="00302233">
        <w:rPr>
          <w:i/>
        </w:rPr>
        <w:t>Man Ther, 20</w:t>
      </w:r>
      <w:r w:rsidRPr="00302233">
        <w:t>(1), 68-78. doi:</w:t>
      </w:r>
      <w:hyperlink r:id="rId7" w:history="1">
        <w:r w:rsidRPr="00302233">
          <w:rPr>
            <w:rStyle w:val="Hyperlink"/>
          </w:rPr>
          <w:t>https://doi.org/10.1016/j.math.2014.06.008</w:t>
        </w:r>
      </w:hyperlink>
    </w:p>
    <w:p w14:paraId="2ABE4A04" w14:textId="154FF446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Brea-Gómez, B., Torres-Sánchez, I., Ortiz-Rubio, A., Calvache-Mateo, A., Cabrera-Martos, I., López-López, L., &amp; Valenza, M. C. (2021). Virtual reality in the treatment of adults with chronic low back pain: a systematic review and meta-analysis of randomized clinical trials. </w:t>
      </w:r>
      <w:r w:rsidRPr="00302233">
        <w:rPr>
          <w:i/>
        </w:rPr>
        <w:t>Int J Environ Res Public Health, 18</w:t>
      </w:r>
      <w:r w:rsidRPr="00302233">
        <w:t>(22), 11806. doi:</w:t>
      </w:r>
      <w:hyperlink r:id="rId8" w:history="1">
        <w:r w:rsidRPr="00302233">
          <w:rPr>
            <w:rStyle w:val="Hyperlink"/>
          </w:rPr>
          <w:t>https://doi.org/10.3390/ijerph182211806</w:t>
        </w:r>
      </w:hyperlink>
    </w:p>
    <w:p w14:paraId="52537FC7" w14:textId="4C023552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Cetin, H., Kose, N., &amp; Oge, H. K. (2022). Virtual reality and motor control exercises to treat chronic neck pain: a randomized controlled trial. </w:t>
      </w:r>
      <w:r w:rsidRPr="00302233">
        <w:rPr>
          <w:i/>
        </w:rPr>
        <w:t>Musculoskelet Sci Pract, 62</w:t>
      </w:r>
      <w:r w:rsidRPr="00302233">
        <w:t>, 102636. doi:</w:t>
      </w:r>
      <w:hyperlink r:id="rId9" w:history="1">
        <w:r w:rsidRPr="00302233">
          <w:rPr>
            <w:rStyle w:val="Hyperlink"/>
          </w:rPr>
          <w:t>https://doi.org/10.1016/j.msksp.2022.102636</w:t>
        </w:r>
      </w:hyperlink>
    </w:p>
    <w:p w14:paraId="69F657AE" w14:textId="439FE338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Chen, S.-Y., Kim, S.-K., Kim, K.-H., Lee, I.-S., &amp; HwangBo, G. (2016). Effects of horse riding simulator on pain, oswestry disability index and balance in adults with nonspecific chronic low back pain. </w:t>
      </w:r>
      <w:r w:rsidRPr="00302233">
        <w:rPr>
          <w:i/>
        </w:rPr>
        <w:t>J Korean Soc Phys Med, 11</w:t>
      </w:r>
      <w:r w:rsidRPr="00302233">
        <w:t>(4), 79-84. doi:</w:t>
      </w:r>
      <w:hyperlink r:id="rId10" w:history="1">
        <w:r w:rsidRPr="00302233">
          <w:rPr>
            <w:rStyle w:val="Hyperlink"/>
          </w:rPr>
          <w:t>https://doi.org/10.13066/kspm.2016.11.4.79</w:t>
        </w:r>
      </w:hyperlink>
    </w:p>
    <w:p w14:paraId="28E42697" w14:textId="678E0698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Darnall, B. D., Krishnamurthy, P., Tsuei, J., &amp; Minor, J. D. (2020). Self-administered skills-based virtual reality intervention for chronic pain: randomized controlled pilot study. </w:t>
      </w:r>
      <w:r w:rsidRPr="00302233">
        <w:rPr>
          <w:i/>
        </w:rPr>
        <w:t>JMIR Form Res, 4</w:t>
      </w:r>
      <w:r w:rsidRPr="00302233">
        <w:t>(7), e17293. doi:</w:t>
      </w:r>
      <w:hyperlink r:id="rId11" w:history="1">
        <w:r w:rsidRPr="00302233">
          <w:rPr>
            <w:rStyle w:val="Hyperlink"/>
          </w:rPr>
          <w:t>https://doi.org/10.2196/17293</w:t>
        </w:r>
      </w:hyperlink>
    </w:p>
    <w:p w14:paraId="1A01FA3B" w14:textId="4FE6F66C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Eccleston, C., Fisher, E., Liikkanen, S., Sarapohja, T., Stenfors, C., Jääskeläinen, S. K., . . . Bratty, J. R. (2022). A prospective, double-blind, pilot, randomized, controlled trial of an “embodied” virtual reality intervention for adults with low back pain. </w:t>
      </w:r>
      <w:r w:rsidRPr="00302233">
        <w:rPr>
          <w:i/>
        </w:rPr>
        <w:t>Pain, 163</w:t>
      </w:r>
      <w:r w:rsidRPr="00302233">
        <w:t>(9), 1700-1715. doi:</w:t>
      </w:r>
      <w:hyperlink r:id="rId12" w:history="1">
        <w:r w:rsidRPr="00302233">
          <w:rPr>
            <w:rStyle w:val="Hyperlink"/>
          </w:rPr>
          <w:t>https://doi.org/10.1097/j.pain.0000000000002617</w:t>
        </w:r>
      </w:hyperlink>
    </w:p>
    <w:p w14:paraId="3573B0FB" w14:textId="1D5C7F43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Garcia, L., Birckhead, B., Krishnamurthy, P., Sackman, J., Mackey, I., Louis, R., . . . Darnall, B. (2021). An 8-week self-administered at-home behavioral skills-based virtual reality program for chronic low back pain: double-blind, randomized, placebo-controlled trial conducted during COVID-19. </w:t>
      </w:r>
      <w:r w:rsidRPr="00302233">
        <w:rPr>
          <w:i/>
        </w:rPr>
        <w:t>J Med Internet Res, 23</w:t>
      </w:r>
      <w:r w:rsidRPr="00302233">
        <w:t>(2), e26292. doi:</w:t>
      </w:r>
      <w:hyperlink r:id="rId13" w:history="1">
        <w:r w:rsidRPr="00302233">
          <w:rPr>
            <w:rStyle w:val="Hyperlink"/>
          </w:rPr>
          <w:t>https://doi.org/10.2196/26292</w:t>
        </w:r>
      </w:hyperlink>
    </w:p>
    <w:p w14:paraId="04150E52" w14:textId="154181D2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Glavare, M., Stålnacke, B. M., Häger, C. K., &amp; Löfgren, M. (2021). Virtual reality exercises in an interdisciplinary rehabilitation programme for persons with chronic neck pain: a feasibility study. </w:t>
      </w:r>
      <w:r w:rsidRPr="00302233">
        <w:rPr>
          <w:i/>
        </w:rPr>
        <w:t>J Rehabil Med Clin Commun, 4</w:t>
      </w:r>
      <w:r w:rsidRPr="00302233">
        <w:t>, 1000067. doi:</w:t>
      </w:r>
      <w:hyperlink r:id="rId14" w:history="1">
        <w:r w:rsidRPr="00302233">
          <w:rPr>
            <w:rStyle w:val="Hyperlink"/>
          </w:rPr>
          <w:t>https://doi.org/10.2340/20030711-1000067</w:t>
        </w:r>
      </w:hyperlink>
    </w:p>
    <w:p w14:paraId="024F7AE4" w14:textId="75B876F4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Grassini, S. (2022). Virtual reality assisted non-pharmacological treatments in chronic pain management: a systematic review and quantitative meta-analysis. </w:t>
      </w:r>
      <w:r w:rsidRPr="00302233">
        <w:rPr>
          <w:i/>
        </w:rPr>
        <w:t>Int J Environ Res Public Health, 19</w:t>
      </w:r>
      <w:r w:rsidRPr="00302233">
        <w:t>(7), 4071. doi:</w:t>
      </w:r>
      <w:hyperlink r:id="rId15" w:history="1">
        <w:r w:rsidRPr="00302233">
          <w:rPr>
            <w:rStyle w:val="Hyperlink"/>
          </w:rPr>
          <w:t>https://doi.org/10.3390/ijerph19074071</w:t>
        </w:r>
      </w:hyperlink>
    </w:p>
    <w:p w14:paraId="19FBD232" w14:textId="77777777" w:rsidR="00302233" w:rsidRPr="00302233" w:rsidRDefault="00302233" w:rsidP="00302233">
      <w:pPr>
        <w:pStyle w:val="EndNoteBibliography"/>
        <w:ind w:left="720" w:hanging="720"/>
      </w:pPr>
      <w:r w:rsidRPr="00302233">
        <w:t>Groenveld, T. D., Smits, M. L. M., Knoop, J., Kallewaard, J. W., Staal, J. B., de Vries, M., &amp; van Goor, H. (2023). Effect of a behavioral therapy-based</w:t>
      </w:r>
    </w:p>
    <w:p w14:paraId="7343290D" w14:textId="10B28C48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virtual reality application on quality of life in chronic low back pain. </w:t>
      </w:r>
      <w:r w:rsidRPr="00302233">
        <w:rPr>
          <w:i/>
        </w:rPr>
        <w:t>Clin J Pain, 39</w:t>
      </w:r>
      <w:r w:rsidRPr="00302233">
        <w:t>(6). doi:</w:t>
      </w:r>
      <w:hyperlink r:id="rId16" w:history="1">
        <w:r w:rsidRPr="00302233">
          <w:rPr>
            <w:rStyle w:val="Hyperlink"/>
            <w:sz w:val="24"/>
          </w:rPr>
          <w:t>https://doi.org/</w:t>
        </w:r>
        <w:r w:rsidRPr="00302233">
          <w:rPr>
            <w:rStyle w:val="Hyperlink"/>
          </w:rPr>
          <w:t>10.1097/AJP.0000000000001110</w:t>
        </w:r>
      </w:hyperlink>
    </w:p>
    <w:p w14:paraId="207F18C8" w14:textId="0D4AD7FA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Hao, J., He, Z., Chen, Z., &amp; Remis, A. (2024). Virtual reality training versus conventional rehabilitation for chronic neck pain: a systematic review and meta-analysis. </w:t>
      </w:r>
      <w:r w:rsidRPr="00302233">
        <w:rPr>
          <w:i/>
        </w:rPr>
        <w:t>PM&amp;R</w:t>
      </w:r>
      <w:r w:rsidRPr="00302233">
        <w:t>, 1-11. doi:</w:t>
      </w:r>
      <w:hyperlink r:id="rId17" w:history="1">
        <w:r w:rsidRPr="00302233">
          <w:rPr>
            <w:rStyle w:val="Hyperlink"/>
            <w:sz w:val="24"/>
          </w:rPr>
          <w:t>https://doi.org/</w:t>
        </w:r>
        <w:r w:rsidRPr="00302233">
          <w:rPr>
            <w:rStyle w:val="Hyperlink"/>
          </w:rPr>
          <w:t>10.1002/pmrj.13158</w:t>
        </w:r>
      </w:hyperlink>
    </w:p>
    <w:p w14:paraId="2ED9B1C0" w14:textId="15D26943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lastRenderedPageBreak/>
        <w:t xml:space="preserve">Kim, S., Min, W., Kim, J., &amp; Lee, B. (2014). The effects of VR-based Wii Fit yoga on physical function in middle-aged female LBP patients. </w:t>
      </w:r>
      <w:r w:rsidRPr="00302233">
        <w:rPr>
          <w:i/>
        </w:rPr>
        <w:t>J Phys Ther Sci, 26</w:t>
      </w:r>
      <w:r w:rsidRPr="00302233">
        <w:t>(4), 549-552. doi:</w:t>
      </w:r>
      <w:hyperlink r:id="rId18" w:history="1">
        <w:r w:rsidRPr="00302233">
          <w:rPr>
            <w:rStyle w:val="Hyperlink"/>
          </w:rPr>
          <w:t>https://doi.org/10.1589/jpts.26.549</w:t>
        </w:r>
      </w:hyperlink>
    </w:p>
    <w:p w14:paraId="7C683A61" w14:textId="7A84D332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Kim, T., Lee, J., Oh, S., Kim, S., &amp; Yoon, B. (2020). Effectiveness of simulated horseback riding for patients with chronic low back pain: a randomized controlled trial. </w:t>
      </w:r>
      <w:r w:rsidRPr="00302233">
        <w:rPr>
          <w:i/>
        </w:rPr>
        <w:t>J Sport Rehabil, 29</w:t>
      </w:r>
      <w:r w:rsidRPr="00302233">
        <w:t>(2), 179-185. doi:</w:t>
      </w:r>
      <w:hyperlink r:id="rId19" w:history="1">
        <w:r w:rsidRPr="00302233">
          <w:rPr>
            <w:rStyle w:val="Hyperlink"/>
          </w:rPr>
          <w:t>https://doi.org/10.1123/jsr.2018-0252</w:t>
        </w:r>
      </w:hyperlink>
    </w:p>
    <w:p w14:paraId="61031F00" w14:textId="406C0A2F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Kumar, V., Vatkar, A. J., Kataria, M., Dhatt, S. S., &amp; Baburaj, V. (2024). Virtual reality is effective in the management of chronic low back ache in adults: a systematic review and meta-analysis of randomized controlled trials. </w:t>
      </w:r>
      <w:r w:rsidRPr="00302233">
        <w:rPr>
          <w:i/>
        </w:rPr>
        <w:t>Eur Spine J, 33</w:t>
      </w:r>
      <w:r w:rsidRPr="00302233">
        <w:t>(2), 474-480. doi:</w:t>
      </w:r>
      <w:hyperlink r:id="rId20" w:history="1">
        <w:r w:rsidRPr="00302233">
          <w:rPr>
            <w:rStyle w:val="Hyperlink"/>
          </w:rPr>
          <w:t>https://doi.org/10.1007/s00586-023-08040-5</w:t>
        </w:r>
      </w:hyperlink>
    </w:p>
    <w:p w14:paraId="1EA33BCF" w14:textId="5448E80A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Li, R., Li, Y., Kong, Y., Li, H., Hu, D., Fu, C., &amp; Wei, Q. (2024). Virtual reality-based training in chronic low back pain: systematic review and meta-analysis of randomized controlled trials. </w:t>
      </w:r>
      <w:r w:rsidRPr="00302233">
        <w:rPr>
          <w:i/>
        </w:rPr>
        <w:t>J Med Internet Res, 26</w:t>
      </w:r>
      <w:r w:rsidRPr="00302233">
        <w:t>(1), e45406. doi:</w:t>
      </w:r>
      <w:hyperlink r:id="rId21" w:history="1">
        <w:r w:rsidRPr="00302233">
          <w:rPr>
            <w:rStyle w:val="Hyperlink"/>
          </w:rPr>
          <w:t>https://doi.org/10.2196/45406</w:t>
        </w:r>
      </w:hyperlink>
    </w:p>
    <w:p w14:paraId="4E540D30" w14:textId="42AFBB09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Li, Z., Yu, Q., Luo, H., Liang, W., Li, X., Ge, L., . . . Wang, C. (2021). The effect of virtual reality training on anticipatory postural adjustments in patients with chronic nonspecific low back pain: a preliminary study. </w:t>
      </w:r>
      <w:r w:rsidRPr="00302233">
        <w:rPr>
          <w:i/>
        </w:rPr>
        <w:t>Neural Plast, 2021</w:t>
      </w:r>
      <w:r w:rsidRPr="00302233">
        <w:t>. doi:</w:t>
      </w:r>
      <w:hyperlink r:id="rId22" w:history="1">
        <w:r w:rsidRPr="00302233">
          <w:rPr>
            <w:rStyle w:val="Hyperlink"/>
          </w:rPr>
          <w:t>https://doi.org/10.1155/2021/9975862</w:t>
        </w:r>
      </w:hyperlink>
    </w:p>
    <w:p w14:paraId="66E7C0ED" w14:textId="6E08E1FF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Matheve, T., Bogaerts, K., &amp; Timmermans, A. (2020). Virtual reality distraction induces hypoalgesia in patients with chronic low back pain: a randomized controlled trial. </w:t>
      </w:r>
      <w:r w:rsidRPr="00302233">
        <w:rPr>
          <w:i/>
        </w:rPr>
        <w:t>J Neuroeng Rehabil, 17</w:t>
      </w:r>
      <w:r w:rsidRPr="00302233">
        <w:t>(1), 55. doi:</w:t>
      </w:r>
      <w:hyperlink r:id="rId23" w:history="1">
        <w:r w:rsidRPr="00302233">
          <w:rPr>
            <w:rStyle w:val="Hyperlink"/>
          </w:rPr>
          <w:t>https://doi.org/10.1186/s12984-020-00688-0</w:t>
        </w:r>
      </w:hyperlink>
    </w:p>
    <w:p w14:paraId="19A9F3C3" w14:textId="3B584004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Meinke, A., Peters, R., Knols, R. H., Swanenburg, J., &amp; Karlen, W. (2022). Feedback on trunk movements from an electronic game to improve postural balance in people with nonspecific low back pain: pilot randomized controlled trial. </w:t>
      </w:r>
      <w:r w:rsidRPr="00302233">
        <w:rPr>
          <w:i/>
        </w:rPr>
        <w:t>JMIR Serious Games, 10</w:t>
      </w:r>
      <w:r w:rsidRPr="00302233">
        <w:t>(2), e31685. doi:</w:t>
      </w:r>
      <w:hyperlink r:id="rId24" w:history="1">
        <w:r w:rsidRPr="00302233">
          <w:rPr>
            <w:rStyle w:val="Hyperlink"/>
          </w:rPr>
          <w:t>https://doi.org/10.2196/31685</w:t>
        </w:r>
      </w:hyperlink>
    </w:p>
    <w:p w14:paraId="4E1B82A0" w14:textId="77777777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Monteiro-Junior, R. S., de Souza, C., Lattari, E., Rocha, N., Mura, G., Machado, S., &amp; da Silva, E. B. (2015). Wii-workouts on chronic pain, physical capabilities and mood of older women: a randomized controlled double blind trial. </w:t>
      </w:r>
      <w:r w:rsidRPr="00302233">
        <w:rPr>
          <w:i/>
        </w:rPr>
        <w:t>CNS Neurol Disord Drug Targets, 14</w:t>
      </w:r>
      <w:r w:rsidRPr="00302233">
        <w:t xml:space="preserve">(9), 1157-1164. </w:t>
      </w:r>
    </w:p>
    <w:p w14:paraId="0D70D919" w14:textId="5F79E0C9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Nambi, G., Abdelbasset, K., Elsayed, S., Alrawaili, S., Abodonya, A., Saleh, A., &amp; Elnegamy, T. (2020). Comparative effects of isokinetic training and virtual reality training on sports performances in university football players with chronic low back pain-randomized controlled study. </w:t>
      </w:r>
      <w:r w:rsidRPr="00302233">
        <w:rPr>
          <w:i/>
        </w:rPr>
        <w:t>Evid Based Complement Alternat Med, 2020</w:t>
      </w:r>
      <w:r w:rsidRPr="00302233">
        <w:t>, 2981273. doi:</w:t>
      </w:r>
      <w:hyperlink r:id="rId25" w:history="1">
        <w:r w:rsidRPr="00302233">
          <w:rPr>
            <w:rStyle w:val="Hyperlink"/>
          </w:rPr>
          <w:t>https://doi.org/10.1155/2020/2981273</w:t>
        </w:r>
      </w:hyperlink>
    </w:p>
    <w:p w14:paraId="0ECAC5DF" w14:textId="091E2EB2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Nambi, G., Abdelbasset, W., &amp; Alqahatani, B. (2021). Radiological (magnetic resonance image and ultrasound) and biochemical effects of virtual reality training on balance training in football players with chronic low back pain: a randomized controlled study. </w:t>
      </w:r>
      <w:r w:rsidRPr="00302233">
        <w:rPr>
          <w:i/>
        </w:rPr>
        <w:t>J Back Musculoskelet Rehabil, 34</w:t>
      </w:r>
      <w:r w:rsidRPr="00302233">
        <w:t>, 269-277. doi:</w:t>
      </w:r>
      <w:hyperlink r:id="rId26" w:history="1">
        <w:r w:rsidRPr="00302233">
          <w:rPr>
            <w:rStyle w:val="Hyperlink"/>
          </w:rPr>
          <w:t>https://doi.org/10.3233/BMR-191657</w:t>
        </w:r>
      </w:hyperlink>
    </w:p>
    <w:p w14:paraId="7514A612" w14:textId="3ACAA4C9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Nambi, G., Abdelbasset, W., Alrawaili, S., Alsubaie, S., Abodonya, A., &amp; Saleh, A. (2021). Virtual reality or isokinetic training; its effect on pain, kinesiophobia and serum stress hormones in chronic low back pain: a randomized controlled trial. </w:t>
      </w:r>
      <w:r w:rsidRPr="00302233">
        <w:rPr>
          <w:i/>
        </w:rPr>
        <w:t>Technol Health Care, 29</w:t>
      </w:r>
      <w:r w:rsidRPr="00302233">
        <w:t>, 155-166. doi:</w:t>
      </w:r>
      <w:hyperlink r:id="rId27" w:history="1">
        <w:r w:rsidRPr="00302233">
          <w:rPr>
            <w:rStyle w:val="Hyperlink"/>
          </w:rPr>
          <w:t>https://doi.org/10.3233/THC-202301</w:t>
        </w:r>
      </w:hyperlink>
    </w:p>
    <w:p w14:paraId="16B5A6A7" w14:textId="3C26BC13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Nambi, G., Abdelbasset, W., Alsubaie, S., Saleh, A., Verma, A., Abdelaziz, M., &amp; Alkathiry, A. (2021). Short-term psychological and hormonal effects of virtual reality training on chronic low back pain in soccer players. </w:t>
      </w:r>
      <w:r w:rsidRPr="00302233">
        <w:rPr>
          <w:i/>
        </w:rPr>
        <w:t>J Sport Rehabil, 30</w:t>
      </w:r>
      <w:r w:rsidRPr="00302233">
        <w:t>(6), 884-893. doi:</w:t>
      </w:r>
      <w:hyperlink r:id="rId28" w:history="1">
        <w:r w:rsidRPr="00302233">
          <w:rPr>
            <w:rStyle w:val="Hyperlink"/>
          </w:rPr>
          <w:t>https://doi.org/10.1123/jsr.2020-0075</w:t>
        </w:r>
      </w:hyperlink>
    </w:p>
    <w:p w14:paraId="4616B038" w14:textId="78EB055D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Nambi, G., Abdelbasset, W., Elsayed, S., Verma, A., George, J., &amp; Saleh, A. (2021). Clinical and physical efficiency of virtual reality games in soccer players with low back pain. </w:t>
      </w:r>
      <w:r w:rsidRPr="00302233">
        <w:rPr>
          <w:i/>
        </w:rPr>
        <w:t>Rev Bras Med Esporte, 27</w:t>
      </w:r>
      <w:r w:rsidRPr="00302233">
        <w:t>(6), 597-602. doi:</w:t>
      </w:r>
      <w:hyperlink r:id="rId29" w:history="1">
        <w:r w:rsidRPr="00302233">
          <w:rPr>
            <w:rStyle w:val="Hyperlink"/>
          </w:rPr>
          <w:t>https://doi.org/10.1590/1517-8692202127062021_0034</w:t>
        </w:r>
      </w:hyperlink>
    </w:p>
    <w:p w14:paraId="48CE7A68" w14:textId="4A95ED8C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lastRenderedPageBreak/>
        <w:t xml:space="preserve">Nambi, G., Alghadier, M., Kashoo, F., Aldhafian, O., Nwihadh, N., Saleh, A., . . . Ismail, M. (2022). Effects of virtual reality exercises versus isokinetic exercises in comparison with conventional exercises on the imaging findings and inflammatory biomarker changes in soccer players with non specific low back pain: a randomized controlled trial. </w:t>
      </w:r>
      <w:r w:rsidRPr="00302233">
        <w:rPr>
          <w:i/>
        </w:rPr>
        <w:t>Int J Environ Res Public Health, 20</w:t>
      </w:r>
      <w:r w:rsidRPr="00302233">
        <w:t>(1), 524. doi:</w:t>
      </w:r>
      <w:hyperlink r:id="rId30" w:history="1">
        <w:r w:rsidRPr="00302233">
          <w:rPr>
            <w:rStyle w:val="Hyperlink"/>
          </w:rPr>
          <w:t>https://doi.org/10.3390/ijerph20010524</w:t>
        </w:r>
      </w:hyperlink>
    </w:p>
    <w:p w14:paraId="180BDE69" w14:textId="37197DDC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Nusser, M., Knapp, S., Kramer, M., &amp; Krischak, G. (2021). Effects of virtual reality-based neck-specific sensorimotor training in patients with chronic neck pain: a randomized controlled pilot trial. </w:t>
      </w:r>
      <w:r w:rsidRPr="00302233">
        <w:rPr>
          <w:i/>
        </w:rPr>
        <w:t>J Rehabil Med, 53</w:t>
      </w:r>
      <w:r w:rsidRPr="00302233">
        <w:t>(2), jrm00151. doi:</w:t>
      </w:r>
      <w:hyperlink r:id="rId31" w:history="1">
        <w:r w:rsidRPr="00302233">
          <w:rPr>
            <w:rStyle w:val="Hyperlink"/>
          </w:rPr>
          <w:t>https://doi.org/10.2340/16501977-2786</w:t>
        </w:r>
      </w:hyperlink>
    </w:p>
    <w:p w14:paraId="6EF0901A" w14:textId="18CA4BFC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Oh, H.-W., Lee, M.-G., Jang, J.-Y., Jin, J.-J., Cha, J.-Y., Jin, Y.-Y., &amp; Jee, Y.-S. (2014). Time-effects of horse simulator exercise on psychophysiological responses in men with chronic low back pain. </w:t>
      </w:r>
      <w:r w:rsidRPr="00302233">
        <w:rPr>
          <w:i/>
        </w:rPr>
        <w:t>Isokinet Exerc Sci, 22</w:t>
      </w:r>
      <w:r w:rsidRPr="00302233">
        <w:t>(2), 153-163. doi:</w:t>
      </w:r>
      <w:hyperlink r:id="rId32" w:history="1">
        <w:r w:rsidRPr="00302233">
          <w:rPr>
            <w:rStyle w:val="Hyperlink"/>
            <w:sz w:val="24"/>
          </w:rPr>
          <w:t>https://doi.org/</w:t>
        </w:r>
        <w:r w:rsidRPr="00302233">
          <w:rPr>
            <w:rStyle w:val="Hyperlink"/>
          </w:rPr>
          <w:t>10.3233/IES-140533</w:t>
        </w:r>
      </w:hyperlink>
    </w:p>
    <w:p w14:paraId="1B0110C5" w14:textId="58A8F608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Park, J. H., Lee, S. H., &amp; Ko, D. S. (2013). The effects of the Nintendo Wii exercise program on chronic work-related low back pain in industrial workers. </w:t>
      </w:r>
      <w:r w:rsidRPr="00302233">
        <w:rPr>
          <w:i/>
        </w:rPr>
        <w:t>J Phys Ther Sci, 25</w:t>
      </w:r>
      <w:r w:rsidRPr="00302233">
        <w:t>(8), 985-988. doi:</w:t>
      </w:r>
      <w:hyperlink r:id="rId33" w:history="1">
        <w:r w:rsidRPr="00302233">
          <w:rPr>
            <w:rStyle w:val="Hyperlink"/>
          </w:rPr>
          <w:t>https://doi.org/10.1589/jpts.25.985</w:t>
        </w:r>
      </w:hyperlink>
    </w:p>
    <w:p w14:paraId="176481EF" w14:textId="62F77733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Park, S., Park, S., Min, S., Kim, C.-J., &amp; Jee, Y.-S. (2020). A randomized controlled trial investigating the effects of equine simulator riding on low back pain, morphological changes, and trunk musculature in elderly women. </w:t>
      </w:r>
      <w:r w:rsidRPr="00302233">
        <w:rPr>
          <w:i/>
        </w:rPr>
        <w:t>Medicina, 56</w:t>
      </w:r>
      <w:r w:rsidRPr="00302233">
        <w:t>(11), 610. doi:</w:t>
      </w:r>
      <w:hyperlink r:id="rId34" w:history="1">
        <w:r w:rsidRPr="00302233">
          <w:rPr>
            <w:rStyle w:val="Hyperlink"/>
          </w:rPr>
          <w:t>https://doi.org/10.3390/medicina56110610</w:t>
        </w:r>
      </w:hyperlink>
    </w:p>
    <w:p w14:paraId="46860452" w14:textId="2B7CD45A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Rezaei, I., Razeghi, M., Ebrahimi, S., Kayedi, S., &amp; Rezaeian Zadeh, A. (2019). A novel virtual reality technique (Cervigame®) compared to conventional proprioceptive training to treat neck pain: a randomized controlled trial. </w:t>
      </w:r>
      <w:r w:rsidRPr="00302233">
        <w:rPr>
          <w:i/>
        </w:rPr>
        <w:t>J Biomed Phys Eng, 9</w:t>
      </w:r>
      <w:r w:rsidRPr="00302233">
        <w:t>(3), 355-366. doi:</w:t>
      </w:r>
      <w:hyperlink r:id="rId35" w:history="1">
        <w:r w:rsidRPr="00302233">
          <w:rPr>
            <w:rStyle w:val="Hyperlink"/>
          </w:rPr>
          <w:t>https://doi.org/10.31661/jbpe.v0i0.556</w:t>
        </w:r>
      </w:hyperlink>
    </w:p>
    <w:p w14:paraId="43A67B5F" w14:textId="551AE870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Sato, T., Shimizu, K., Shiko, Y., Kawasaki, Y., Orita, S., Inage, K., . . . Enomoto, K. (2021). Effects of Nintendo Ring Fit Adventure exergame on pain and psychological factors in patients with chronic low back pain. </w:t>
      </w:r>
      <w:r w:rsidRPr="00302233">
        <w:rPr>
          <w:i/>
        </w:rPr>
        <w:t>Games Health J, 10</w:t>
      </w:r>
      <w:r w:rsidRPr="00302233">
        <w:t>(3), 158-164. doi:</w:t>
      </w:r>
      <w:hyperlink r:id="rId36" w:history="1">
        <w:r w:rsidRPr="00302233">
          <w:rPr>
            <w:rStyle w:val="Hyperlink"/>
          </w:rPr>
          <w:t>https://doi.org/10.1089/g4h.2020.0180</w:t>
        </w:r>
      </w:hyperlink>
    </w:p>
    <w:p w14:paraId="527B4B07" w14:textId="5948F44A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Stamm, O., Dahms, R., Reithinger, N., Ruß, A., &amp; Müller-Werdan, U. (2022). Virtual reality exergame for supplementing multimodal pain therapy in older adults with chronic back pain: a randomized controlled pilot study. </w:t>
      </w:r>
      <w:r w:rsidRPr="00302233">
        <w:rPr>
          <w:i/>
        </w:rPr>
        <w:t>Virtual Real, 26</w:t>
      </w:r>
      <w:r w:rsidRPr="00302233">
        <w:t>(4), 1291-1305. doi:</w:t>
      </w:r>
      <w:hyperlink r:id="rId37" w:history="1">
        <w:r w:rsidRPr="00302233">
          <w:rPr>
            <w:rStyle w:val="Hyperlink"/>
          </w:rPr>
          <w:t>https://doi.org/10.1007/s10055-022-00629-3</w:t>
        </w:r>
      </w:hyperlink>
    </w:p>
    <w:p w14:paraId="62D84B6F" w14:textId="623EE53B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Tejera, D. M., Beltran-Alacreu, H., Cano-de-la-Cuerda, R., Leon Hernández, J. V., Martín-Pintado-Zugasti, A., Calvo-Lobo, C., . . . Fernández-Carnero, J. (2020). Effects of virtual reality versus exercise on pain, functional, somatosensory and psychosocial outcomes in patients with non-specific chronic neck pain: a randomized clinical trial. </w:t>
      </w:r>
      <w:r w:rsidRPr="00302233">
        <w:rPr>
          <w:i/>
        </w:rPr>
        <w:t>Int J Environ Res Public Health, 17</w:t>
      </w:r>
      <w:r w:rsidRPr="00302233">
        <w:t>(16), 5950. doi:</w:t>
      </w:r>
      <w:hyperlink r:id="rId38" w:history="1">
        <w:r w:rsidRPr="00302233">
          <w:rPr>
            <w:rStyle w:val="Hyperlink"/>
          </w:rPr>
          <w:t>https://doi.org/10.3390/ijerph17165950</w:t>
        </w:r>
      </w:hyperlink>
    </w:p>
    <w:p w14:paraId="30B23721" w14:textId="179CB285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Thomas, J., France, C., Applegate, M., Leitkam, S., &amp; Walkowski, S. (2016). Feasibility and safety of a virtual reality dodgeball intervention for chronic low back pain: a randomized clinical trial. </w:t>
      </w:r>
      <w:r w:rsidRPr="00302233">
        <w:rPr>
          <w:i/>
        </w:rPr>
        <w:t>Pain, 17</w:t>
      </w:r>
      <w:r w:rsidRPr="00302233">
        <w:t>(12), 1302-1317. doi:</w:t>
      </w:r>
      <w:hyperlink r:id="rId39" w:history="1">
        <w:r w:rsidRPr="00302233">
          <w:rPr>
            <w:rStyle w:val="Hyperlink"/>
          </w:rPr>
          <w:t>https://doi.org/10.1016/j.jpain.2016.08.011</w:t>
        </w:r>
      </w:hyperlink>
    </w:p>
    <w:p w14:paraId="1A423D9D" w14:textId="44753A3E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Tomruk, M. S., Bilge, K., &amp; Erbayraktar, R. S. (2020). The effect of computer-based training on postural control in patients with chronic low back pain: a randomized controlled trial. </w:t>
      </w:r>
      <w:r w:rsidRPr="00302233">
        <w:rPr>
          <w:i/>
        </w:rPr>
        <w:t>J Basic Clin Health Sci, 4</w:t>
      </w:r>
      <w:r w:rsidRPr="00302233">
        <w:t>(3), 329-334. doi:</w:t>
      </w:r>
      <w:hyperlink r:id="rId40" w:history="1">
        <w:r w:rsidRPr="00302233">
          <w:rPr>
            <w:rStyle w:val="Hyperlink"/>
          </w:rPr>
          <w:t>https://doi.org/10.30621/jbachs.2020.1150</w:t>
        </w:r>
      </w:hyperlink>
    </w:p>
    <w:p w14:paraId="09900422" w14:textId="3B2CF1E1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Yalfani, A., Abedi, M., &amp; Raeisi, Z. (2022). Effects of an 8-week virtual reality training program on pain, fall risk, and quality of life in elderly women with chronic low back pain: double-blind randomized clinical trial. </w:t>
      </w:r>
      <w:r w:rsidRPr="00302233">
        <w:rPr>
          <w:i/>
        </w:rPr>
        <w:t>Games Health J, 11</w:t>
      </w:r>
      <w:r w:rsidRPr="00302233">
        <w:t>(2), 85-92. doi:</w:t>
      </w:r>
      <w:hyperlink r:id="rId41" w:history="1">
        <w:r w:rsidRPr="00302233">
          <w:rPr>
            <w:rStyle w:val="Hyperlink"/>
          </w:rPr>
          <w:t>https://doi.org/10.1089/g4h.2021.0175</w:t>
        </w:r>
      </w:hyperlink>
    </w:p>
    <w:p w14:paraId="40ED1844" w14:textId="559B9AC5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Ye, G., Koh, R. G. L., Jaiswal, K., Soomal, H., &amp; Kumbhare, D. (2023). The use of virtual reality in the rehabilitation of chronic nonspecific neck pain: a systematic review and meta-analysis. </w:t>
      </w:r>
      <w:r w:rsidRPr="00302233">
        <w:rPr>
          <w:i/>
        </w:rPr>
        <w:t>Clin J Pain, 39</w:t>
      </w:r>
      <w:r w:rsidRPr="00302233">
        <w:t>(9), 491-500. doi:</w:t>
      </w:r>
      <w:hyperlink r:id="rId42" w:history="1">
        <w:r w:rsidRPr="00302233">
          <w:rPr>
            <w:rStyle w:val="Hyperlink"/>
          </w:rPr>
          <w:t>https://doi.org/10.1097/AJP.0000000000001134</w:t>
        </w:r>
      </w:hyperlink>
    </w:p>
    <w:p w14:paraId="39FCAC77" w14:textId="0954BCC9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lastRenderedPageBreak/>
        <w:t xml:space="preserve">Yilmaz Yelvar, G. D., Çırak, Y., Dalkılınç, M., Parlak Demir, Y., Guner, Z., &amp; Boydak, A. (2017). Is physiotherapy integrated virtual walking effective on pain, function, and kinesiophobia in patients with non-specific low-back pain? Randomised controlled trial. </w:t>
      </w:r>
      <w:r w:rsidRPr="00302233">
        <w:rPr>
          <w:i/>
        </w:rPr>
        <w:t>Eur Spine J, 26</w:t>
      </w:r>
      <w:r w:rsidRPr="00302233">
        <w:t>(2), 538-545. doi:</w:t>
      </w:r>
      <w:hyperlink r:id="rId43" w:history="1">
        <w:r w:rsidRPr="00302233">
          <w:rPr>
            <w:rStyle w:val="Hyperlink"/>
          </w:rPr>
          <w:t>https://doi.org/10.1007/s00586-016-4892-7</w:t>
        </w:r>
      </w:hyperlink>
    </w:p>
    <w:p w14:paraId="232BB4E3" w14:textId="586F6A9E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Yoo, J. H., Kim, S. E., Lee, M. G., Jin, J. J., Hong, J., Choi, Y. T., . . . Jee, Y. S. (2014). The effect of horse simulator riding on visual analogue scale, body composition and trunk strength in the patients with chronic low back pain. </w:t>
      </w:r>
      <w:r w:rsidRPr="00302233">
        <w:rPr>
          <w:i/>
        </w:rPr>
        <w:t>Int J Clin Pract, 68</w:t>
      </w:r>
      <w:r w:rsidRPr="00302233">
        <w:t>(8), 941-949. doi:</w:t>
      </w:r>
      <w:hyperlink r:id="rId44" w:history="1">
        <w:r w:rsidRPr="00302233">
          <w:rPr>
            <w:rStyle w:val="Hyperlink"/>
          </w:rPr>
          <w:t>https://doi.org/10.1111/ijcp.12414</w:t>
        </w:r>
      </w:hyperlink>
    </w:p>
    <w:p w14:paraId="2B90AD84" w14:textId="4DFA7734" w:rsidR="00302233" w:rsidRPr="00302233" w:rsidRDefault="00302233" w:rsidP="00302233">
      <w:pPr>
        <w:pStyle w:val="EndNoteBibliography"/>
        <w:spacing w:after="0"/>
        <w:ind w:left="720" w:hanging="720"/>
      </w:pPr>
      <w:r w:rsidRPr="00302233">
        <w:t xml:space="preserve">Zadro, J. R., Shirley, D., Simic, M., Mousavi, S. J., Ceprnja, D., Maka, K., . . . Ferreira, P. (2019). Video-game–based exercises for older people with chronic low back pain: a randomized controlledtable trial (GAMEBACK). </w:t>
      </w:r>
      <w:r w:rsidRPr="00302233">
        <w:rPr>
          <w:i/>
        </w:rPr>
        <w:t>Phys Ther, 99</w:t>
      </w:r>
      <w:r w:rsidRPr="00302233">
        <w:t>(1), 14-27. doi:</w:t>
      </w:r>
      <w:hyperlink r:id="rId45" w:history="1">
        <w:r w:rsidRPr="00302233">
          <w:rPr>
            <w:rStyle w:val="Hyperlink"/>
          </w:rPr>
          <w:t>https://doi.org/10.1093/ptj/pzy112</w:t>
        </w:r>
      </w:hyperlink>
    </w:p>
    <w:p w14:paraId="4A0DB13D" w14:textId="1512D8BB" w:rsidR="00302233" w:rsidRPr="00302233" w:rsidRDefault="00302233" w:rsidP="00302233">
      <w:pPr>
        <w:pStyle w:val="EndNoteBibliography"/>
        <w:ind w:left="720" w:hanging="720"/>
      </w:pPr>
      <w:r w:rsidRPr="00302233">
        <w:t xml:space="preserve">Zhang, T. T., Li, X., Zhou, X., Zhan, L. X., Wu, F., Huang, Z. F., . . . Du, Q. (2024). Virtual reality therapy for the management of chronic spinal pain: systematic review and meta-analysis. </w:t>
      </w:r>
      <w:r w:rsidRPr="00302233">
        <w:rPr>
          <w:i/>
        </w:rPr>
        <w:t>JMIR Serious Games 12</w:t>
      </w:r>
      <w:r w:rsidRPr="00302233">
        <w:t>. doi:</w:t>
      </w:r>
      <w:hyperlink r:id="rId46" w:history="1">
        <w:r w:rsidRPr="00302233">
          <w:rPr>
            <w:rStyle w:val="Hyperlink"/>
            <w:sz w:val="24"/>
          </w:rPr>
          <w:t>https://doi.org/</w:t>
        </w:r>
        <w:r w:rsidRPr="00302233">
          <w:rPr>
            <w:rStyle w:val="Hyperlink"/>
          </w:rPr>
          <w:t>10.2196/50089</w:t>
        </w:r>
      </w:hyperlink>
    </w:p>
    <w:p w14:paraId="50AF5AE0" w14:textId="62FAC969" w:rsidR="00685CA5" w:rsidRDefault="003432B2" w:rsidP="00302233">
      <w:pPr>
        <w:spacing w:line="480" w:lineRule="auto"/>
      </w:pPr>
      <w:r w:rsidRPr="009162F5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685CA5" w:rsidSect="002E09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D05E97"/>
    <w:multiLevelType w:val="hybridMultilevel"/>
    <w:tmpl w:val="0180DB60"/>
    <w:lvl w:ilvl="0" w:tplc="9826724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D4EB5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88E24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E217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34EC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4889C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C653F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C6C4D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0E36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7A104D"/>
    <w:multiLevelType w:val="hybridMultilevel"/>
    <w:tmpl w:val="32C41AFC"/>
    <w:lvl w:ilvl="0" w:tplc="30AA54A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BDC98C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63AC8C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80273D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086E1F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A9C630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0E8AB7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40393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51A461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F0250F6"/>
    <w:multiLevelType w:val="hybridMultilevel"/>
    <w:tmpl w:val="4FDABDA8"/>
    <w:lvl w:ilvl="0" w:tplc="B530A2E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5E2A8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8614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E4FB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BE65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2408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A64E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2230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11818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3B4038"/>
    <w:multiLevelType w:val="hybridMultilevel"/>
    <w:tmpl w:val="579EB3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24E3B93"/>
    <w:multiLevelType w:val="hybridMultilevel"/>
    <w:tmpl w:val="7EAC1676"/>
    <w:lvl w:ilvl="0" w:tplc="27DA4E8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CAAD6C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2920FE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7D2C4B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9EC97C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E9CE01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798D88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22A260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72A9C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8C634A6"/>
    <w:multiLevelType w:val="hybridMultilevel"/>
    <w:tmpl w:val="1B2CD762"/>
    <w:lvl w:ilvl="0" w:tplc="760AD43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28E54C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444C1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3704BB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2B8874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962FDE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852F59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1B671E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B22481A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92F0192"/>
    <w:multiLevelType w:val="hybridMultilevel"/>
    <w:tmpl w:val="E4C4CD32"/>
    <w:lvl w:ilvl="0" w:tplc="9D70581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D3897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EB0D6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3449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A0BA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AAAC8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AAAA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F0D1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AC32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7002782">
    <w:abstractNumId w:val="1"/>
  </w:num>
  <w:num w:numId="2" w16cid:durableId="739907193">
    <w:abstractNumId w:val="4"/>
  </w:num>
  <w:num w:numId="3" w16cid:durableId="1382749207">
    <w:abstractNumId w:val="2"/>
  </w:num>
  <w:num w:numId="4" w16cid:durableId="652638695">
    <w:abstractNumId w:val="0"/>
  </w:num>
  <w:num w:numId="5" w16cid:durableId="1989243213">
    <w:abstractNumId w:val="5"/>
  </w:num>
  <w:num w:numId="6" w16cid:durableId="1620987733">
    <w:abstractNumId w:val="6"/>
  </w:num>
  <w:num w:numId="7" w16cid:durableId="17952482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xzzr9en9tz93ed90qxv2a2x2ezvt0feped&quot;&gt;My EndNote Library&lt;record-ids&gt;&lt;item&gt;19&lt;/item&gt;&lt;item&gt;24&lt;/item&gt;&lt;item&gt;25&lt;/item&gt;&lt;item&gt;27&lt;/item&gt;&lt;item&gt;28&lt;/item&gt;&lt;item&gt;31&lt;/item&gt;&lt;item&gt;37&lt;/item&gt;&lt;item&gt;41&lt;/item&gt;&lt;item&gt;133&lt;/item&gt;&lt;item&gt;341&lt;/item&gt;&lt;item&gt;342&lt;/item&gt;&lt;item&gt;351&lt;/item&gt;&lt;item&gt;352&lt;/item&gt;&lt;item&gt;385&lt;/item&gt;&lt;item&gt;449&lt;/item&gt;&lt;item&gt;450&lt;/item&gt;&lt;item&gt;451&lt;/item&gt;&lt;item&gt;452&lt;/item&gt;&lt;item&gt;453&lt;/item&gt;&lt;item&gt;498&lt;/item&gt;&lt;item&gt;499&lt;/item&gt;&lt;item&gt;500&lt;/item&gt;&lt;item&gt;505&lt;/item&gt;&lt;item&gt;506&lt;/item&gt;&lt;item&gt;507&lt;/item&gt;&lt;item&gt;508&lt;/item&gt;&lt;item&gt;889&lt;/item&gt;&lt;item&gt;891&lt;/item&gt;&lt;item&gt;968&lt;/item&gt;&lt;item&gt;1264&lt;/item&gt;&lt;item&gt;1527&lt;/item&gt;&lt;item&gt;1981&lt;/item&gt;&lt;item&gt;1982&lt;/item&gt;&lt;item&gt;1983&lt;/item&gt;&lt;item&gt;1984&lt;/item&gt;&lt;item&gt;1985&lt;/item&gt;&lt;item&gt;1986&lt;/item&gt;&lt;item&gt;1988&lt;/item&gt;&lt;item&gt;1989&lt;/item&gt;&lt;item&gt;1990&lt;/item&gt;&lt;item&gt;1991&lt;/item&gt;&lt;item&gt;1992&lt;/item&gt;&lt;item&gt;1993&lt;/item&gt;&lt;/record-ids&gt;&lt;/item&gt;&lt;/Libraries&gt;"/>
  </w:docVars>
  <w:rsids>
    <w:rsidRoot w:val="003D5235"/>
    <w:rsid w:val="00007736"/>
    <w:rsid w:val="00013067"/>
    <w:rsid w:val="000303CA"/>
    <w:rsid w:val="00031151"/>
    <w:rsid w:val="0003287F"/>
    <w:rsid w:val="00035566"/>
    <w:rsid w:val="00053FEB"/>
    <w:rsid w:val="000563BF"/>
    <w:rsid w:val="0008644A"/>
    <w:rsid w:val="000953DE"/>
    <w:rsid w:val="000958E7"/>
    <w:rsid w:val="000961EC"/>
    <w:rsid w:val="000A2708"/>
    <w:rsid w:val="000B1848"/>
    <w:rsid w:val="000B3C4F"/>
    <w:rsid w:val="000C5E1B"/>
    <w:rsid w:val="000D286A"/>
    <w:rsid w:val="000D4BE8"/>
    <w:rsid w:val="000E3E1A"/>
    <w:rsid w:val="000E4A29"/>
    <w:rsid w:val="000E7113"/>
    <w:rsid w:val="000F1AD8"/>
    <w:rsid w:val="00113A41"/>
    <w:rsid w:val="001177C9"/>
    <w:rsid w:val="00127BA3"/>
    <w:rsid w:val="001346C3"/>
    <w:rsid w:val="00145AC9"/>
    <w:rsid w:val="00151B47"/>
    <w:rsid w:val="00154409"/>
    <w:rsid w:val="001556D4"/>
    <w:rsid w:val="00163ADA"/>
    <w:rsid w:val="0016781D"/>
    <w:rsid w:val="001809D2"/>
    <w:rsid w:val="00184DCA"/>
    <w:rsid w:val="00186B23"/>
    <w:rsid w:val="001944BD"/>
    <w:rsid w:val="00194B04"/>
    <w:rsid w:val="001C36FF"/>
    <w:rsid w:val="001D2517"/>
    <w:rsid w:val="001E066B"/>
    <w:rsid w:val="001E466F"/>
    <w:rsid w:val="001E4AD7"/>
    <w:rsid w:val="001E721E"/>
    <w:rsid w:val="001F33E0"/>
    <w:rsid w:val="00207858"/>
    <w:rsid w:val="002140FB"/>
    <w:rsid w:val="00225C6D"/>
    <w:rsid w:val="0024579C"/>
    <w:rsid w:val="00246F81"/>
    <w:rsid w:val="0025238C"/>
    <w:rsid w:val="002666F1"/>
    <w:rsid w:val="00277590"/>
    <w:rsid w:val="002850B5"/>
    <w:rsid w:val="002A12FC"/>
    <w:rsid w:val="002A6F70"/>
    <w:rsid w:val="002B0502"/>
    <w:rsid w:val="002B080E"/>
    <w:rsid w:val="002C2EC6"/>
    <w:rsid w:val="002D7919"/>
    <w:rsid w:val="002E0910"/>
    <w:rsid w:val="002E1E53"/>
    <w:rsid w:val="00302233"/>
    <w:rsid w:val="00302AD4"/>
    <w:rsid w:val="00331A42"/>
    <w:rsid w:val="003369BA"/>
    <w:rsid w:val="00340C0A"/>
    <w:rsid w:val="003432B2"/>
    <w:rsid w:val="00346DAF"/>
    <w:rsid w:val="00360CDD"/>
    <w:rsid w:val="00362AF3"/>
    <w:rsid w:val="0036494B"/>
    <w:rsid w:val="003767FE"/>
    <w:rsid w:val="003856A9"/>
    <w:rsid w:val="0039028E"/>
    <w:rsid w:val="00396028"/>
    <w:rsid w:val="003A7FAC"/>
    <w:rsid w:val="003B2639"/>
    <w:rsid w:val="003C079F"/>
    <w:rsid w:val="003C17C8"/>
    <w:rsid w:val="003D0935"/>
    <w:rsid w:val="003D5235"/>
    <w:rsid w:val="003E6C55"/>
    <w:rsid w:val="003F2D0C"/>
    <w:rsid w:val="003F3AEE"/>
    <w:rsid w:val="00401665"/>
    <w:rsid w:val="00407CE3"/>
    <w:rsid w:val="00411BA6"/>
    <w:rsid w:val="00412603"/>
    <w:rsid w:val="00420094"/>
    <w:rsid w:val="00423611"/>
    <w:rsid w:val="004255AA"/>
    <w:rsid w:val="00430EFE"/>
    <w:rsid w:val="00452098"/>
    <w:rsid w:val="0046261B"/>
    <w:rsid w:val="0046485F"/>
    <w:rsid w:val="004707F2"/>
    <w:rsid w:val="00475556"/>
    <w:rsid w:val="004762B9"/>
    <w:rsid w:val="00482B88"/>
    <w:rsid w:val="00487BB9"/>
    <w:rsid w:val="004A02AB"/>
    <w:rsid w:val="004A5CED"/>
    <w:rsid w:val="004C33DA"/>
    <w:rsid w:val="004C49FB"/>
    <w:rsid w:val="004C552E"/>
    <w:rsid w:val="004D1A1A"/>
    <w:rsid w:val="004D7780"/>
    <w:rsid w:val="004E1B42"/>
    <w:rsid w:val="004E57A5"/>
    <w:rsid w:val="00500E81"/>
    <w:rsid w:val="0050724A"/>
    <w:rsid w:val="00511799"/>
    <w:rsid w:val="00511FEB"/>
    <w:rsid w:val="00526C59"/>
    <w:rsid w:val="00527A5E"/>
    <w:rsid w:val="00530C16"/>
    <w:rsid w:val="00532B43"/>
    <w:rsid w:val="00536ED8"/>
    <w:rsid w:val="00562428"/>
    <w:rsid w:val="00576908"/>
    <w:rsid w:val="00577177"/>
    <w:rsid w:val="00593375"/>
    <w:rsid w:val="005A1BAE"/>
    <w:rsid w:val="005B25BA"/>
    <w:rsid w:val="005E5C26"/>
    <w:rsid w:val="005E603D"/>
    <w:rsid w:val="00602B58"/>
    <w:rsid w:val="00607F2F"/>
    <w:rsid w:val="00613DFA"/>
    <w:rsid w:val="00615687"/>
    <w:rsid w:val="00620120"/>
    <w:rsid w:val="00622BDD"/>
    <w:rsid w:val="0063277D"/>
    <w:rsid w:val="00645E3F"/>
    <w:rsid w:val="006460DD"/>
    <w:rsid w:val="00654D62"/>
    <w:rsid w:val="00670A45"/>
    <w:rsid w:val="006777DE"/>
    <w:rsid w:val="00685CA5"/>
    <w:rsid w:val="00687395"/>
    <w:rsid w:val="006A5128"/>
    <w:rsid w:val="006B0C1A"/>
    <w:rsid w:val="006C2E80"/>
    <w:rsid w:val="006E0490"/>
    <w:rsid w:val="006E3E8A"/>
    <w:rsid w:val="006E7307"/>
    <w:rsid w:val="006E7BB8"/>
    <w:rsid w:val="00701F68"/>
    <w:rsid w:val="007040BD"/>
    <w:rsid w:val="00705F99"/>
    <w:rsid w:val="00711620"/>
    <w:rsid w:val="007138FA"/>
    <w:rsid w:val="007147ED"/>
    <w:rsid w:val="00717F94"/>
    <w:rsid w:val="007403AA"/>
    <w:rsid w:val="0075107E"/>
    <w:rsid w:val="00756A03"/>
    <w:rsid w:val="0076761E"/>
    <w:rsid w:val="007714F8"/>
    <w:rsid w:val="00786B86"/>
    <w:rsid w:val="00790A42"/>
    <w:rsid w:val="007C05ED"/>
    <w:rsid w:val="007C5F63"/>
    <w:rsid w:val="007D1BEA"/>
    <w:rsid w:val="007D6C5C"/>
    <w:rsid w:val="007E0BA3"/>
    <w:rsid w:val="007E2897"/>
    <w:rsid w:val="007F24AD"/>
    <w:rsid w:val="007F39E9"/>
    <w:rsid w:val="008130DA"/>
    <w:rsid w:val="00823EAA"/>
    <w:rsid w:val="00831B52"/>
    <w:rsid w:val="0083719B"/>
    <w:rsid w:val="00846E79"/>
    <w:rsid w:val="00847AEE"/>
    <w:rsid w:val="00877241"/>
    <w:rsid w:val="00880FFF"/>
    <w:rsid w:val="0088546A"/>
    <w:rsid w:val="008A0794"/>
    <w:rsid w:val="008B3D9C"/>
    <w:rsid w:val="008B4E41"/>
    <w:rsid w:val="008E482A"/>
    <w:rsid w:val="008F6323"/>
    <w:rsid w:val="008F6738"/>
    <w:rsid w:val="009134B8"/>
    <w:rsid w:val="009162F5"/>
    <w:rsid w:val="00945D8E"/>
    <w:rsid w:val="00967330"/>
    <w:rsid w:val="0099394E"/>
    <w:rsid w:val="009A4842"/>
    <w:rsid w:val="009A7BE7"/>
    <w:rsid w:val="009B230B"/>
    <w:rsid w:val="009C2701"/>
    <w:rsid w:val="009C5903"/>
    <w:rsid w:val="009D6A23"/>
    <w:rsid w:val="009E5BF0"/>
    <w:rsid w:val="009F1DFF"/>
    <w:rsid w:val="00A03DF5"/>
    <w:rsid w:val="00A16080"/>
    <w:rsid w:val="00A23827"/>
    <w:rsid w:val="00A23D45"/>
    <w:rsid w:val="00A32A42"/>
    <w:rsid w:val="00A36FCF"/>
    <w:rsid w:val="00A40E87"/>
    <w:rsid w:val="00A50F1D"/>
    <w:rsid w:val="00A661EB"/>
    <w:rsid w:val="00A83E6E"/>
    <w:rsid w:val="00A9655A"/>
    <w:rsid w:val="00AA4AFD"/>
    <w:rsid w:val="00AB22C7"/>
    <w:rsid w:val="00AB2D79"/>
    <w:rsid w:val="00AB7DBA"/>
    <w:rsid w:val="00AE40D6"/>
    <w:rsid w:val="00AE5720"/>
    <w:rsid w:val="00B06ED4"/>
    <w:rsid w:val="00B17444"/>
    <w:rsid w:val="00B22123"/>
    <w:rsid w:val="00B252FC"/>
    <w:rsid w:val="00B262E2"/>
    <w:rsid w:val="00B3749F"/>
    <w:rsid w:val="00B420EC"/>
    <w:rsid w:val="00B45864"/>
    <w:rsid w:val="00B525CD"/>
    <w:rsid w:val="00B74883"/>
    <w:rsid w:val="00BA4A43"/>
    <w:rsid w:val="00BB749B"/>
    <w:rsid w:val="00BC6B37"/>
    <w:rsid w:val="00BD1647"/>
    <w:rsid w:val="00BD47E6"/>
    <w:rsid w:val="00BD4E95"/>
    <w:rsid w:val="00BE279A"/>
    <w:rsid w:val="00BE7E74"/>
    <w:rsid w:val="00BF0DFD"/>
    <w:rsid w:val="00BF3D8F"/>
    <w:rsid w:val="00BF467F"/>
    <w:rsid w:val="00BF7DF8"/>
    <w:rsid w:val="00C154D1"/>
    <w:rsid w:val="00C1767F"/>
    <w:rsid w:val="00C259F5"/>
    <w:rsid w:val="00C42380"/>
    <w:rsid w:val="00C44889"/>
    <w:rsid w:val="00C6352A"/>
    <w:rsid w:val="00C677A2"/>
    <w:rsid w:val="00C84939"/>
    <w:rsid w:val="00CA1BFC"/>
    <w:rsid w:val="00CB6435"/>
    <w:rsid w:val="00CC33D3"/>
    <w:rsid w:val="00CC3DBE"/>
    <w:rsid w:val="00CC7A19"/>
    <w:rsid w:val="00CD5150"/>
    <w:rsid w:val="00CD5798"/>
    <w:rsid w:val="00CE2894"/>
    <w:rsid w:val="00CE4D16"/>
    <w:rsid w:val="00CE669F"/>
    <w:rsid w:val="00CF7AEB"/>
    <w:rsid w:val="00D06A59"/>
    <w:rsid w:val="00D101E6"/>
    <w:rsid w:val="00D14B70"/>
    <w:rsid w:val="00D23A77"/>
    <w:rsid w:val="00D31142"/>
    <w:rsid w:val="00D36E9F"/>
    <w:rsid w:val="00D46D11"/>
    <w:rsid w:val="00D644BC"/>
    <w:rsid w:val="00D73B25"/>
    <w:rsid w:val="00D756FA"/>
    <w:rsid w:val="00DA5BD4"/>
    <w:rsid w:val="00DB06B2"/>
    <w:rsid w:val="00DB556D"/>
    <w:rsid w:val="00DB561D"/>
    <w:rsid w:val="00DB6634"/>
    <w:rsid w:val="00DD242E"/>
    <w:rsid w:val="00DE6F10"/>
    <w:rsid w:val="00DF26D0"/>
    <w:rsid w:val="00DF4BEF"/>
    <w:rsid w:val="00E0471E"/>
    <w:rsid w:val="00E16360"/>
    <w:rsid w:val="00E22E43"/>
    <w:rsid w:val="00E27B52"/>
    <w:rsid w:val="00E46244"/>
    <w:rsid w:val="00E50CBF"/>
    <w:rsid w:val="00E5414F"/>
    <w:rsid w:val="00E5482C"/>
    <w:rsid w:val="00E74332"/>
    <w:rsid w:val="00E7712C"/>
    <w:rsid w:val="00E8311D"/>
    <w:rsid w:val="00E84443"/>
    <w:rsid w:val="00E94EE0"/>
    <w:rsid w:val="00E95A36"/>
    <w:rsid w:val="00EB5328"/>
    <w:rsid w:val="00EC4320"/>
    <w:rsid w:val="00EC7742"/>
    <w:rsid w:val="00EE3CDB"/>
    <w:rsid w:val="00F00904"/>
    <w:rsid w:val="00F0102F"/>
    <w:rsid w:val="00F025CF"/>
    <w:rsid w:val="00F03AED"/>
    <w:rsid w:val="00F05762"/>
    <w:rsid w:val="00F15393"/>
    <w:rsid w:val="00F162C2"/>
    <w:rsid w:val="00F240A0"/>
    <w:rsid w:val="00F5196D"/>
    <w:rsid w:val="00F53079"/>
    <w:rsid w:val="00F70AD4"/>
    <w:rsid w:val="00F912CB"/>
    <w:rsid w:val="00F94350"/>
    <w:rsid w:val="00F94529"/>
    <w:rsid w:val="00FC2576"/>
    <w:rsid w:val="00FC3627"/>
    <w:rsid w:val="00FC5995"/>
    <w:rsid w:val="00FC7E5D"/>
    <w:rsid w:val="00FD26A1"/>
    <w:rsid w:val="00FD6EFD"/>
    <w:rsid w:val="00FE3BB9"/>
    <w:rsid w:val="00FF05CC"/>
    <w:rsid w:val="00FF13EA"/>
    <w:rsid w:val="00FF272B"/>
    <w:rsid w:val="00FF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D0E5D4"/>
  <w15:chartTrackingRefBased/>
  <w15:docId w15:val="{BC8684D2-9F1B-42DE-8BFA-3A03DD53C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52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52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2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2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2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2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2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2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2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2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52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2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2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2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2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2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2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2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2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2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52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2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2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2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2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2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2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23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E3E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3E1A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E1A"/>
    <w:rPr>
      <w:kern w:val="0"/>
      <w:sz w:val="20"/>
      <w:szCs w:val="20"/>
      <w14:ligatures w14:val="none"/>
    </w:rPr>
  </w:style>
  <w:style w:type="table" w:customStyle="1" w:styleId="GridTable5Dark-Accent51">
    <w:name w:val="Grid Table 5 Dark - Accent 51"/>
    <w:basedOn w:val="TableNormal"/>
    <w:uiPriority w:val="50"/>
    <w:rsid w:val="000E3E1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432B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2B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32B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32B2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432B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32B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A12FC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DE6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2196/26292" TargetMode="External"/><Relationship Id="rId18" Type="http://schemas.openxmlformats.org/officeDocument/2006/relationships/hyperlink" Target="https://doi.org/10.1589/jpts.26.549" TargetMode="External"/><Relationship Id="rId26" Type="http://schemas.openxmlformats.org/officeDocument/2006/relationships/hyperlink" Target="https://doi.org/10.3233/BMR-191657" TargetMode="External"/><Relationship Id="rId39" Type="http://schemas.openxmlformats.org/officeDocument/2006/relationships/hyperlink" Target="https://doi.org/10.1016/j.jpain.2016.08.011" TargetMode="External"/><Relationship Id="rId21" Type="http://schemas.openxmlformats.org/officeDocument/2006/relationships/hyperlink" Target="https://doi.org/10.2196/45406" TargetMode="External"/><Relationship Id="rId34" Type="http://schemas.openxmlformats.org/officeDocument/2006/relationships/hyperlink" Target="https://doi.org/10.3390/medicina56110610" TargetMode="External"/><Relationship Id="rId42" Type="http://schemas.openxmlformats.org/officeDocument/2006/relationships/hyperlink" Target="https://doi.org/10.1097/AJP.0000000000001134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s://doi.org/10.1016/j.math.2014.06.008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97/AJP.0000000000001110" TargetMode="External"/><Relationship Id="rId29" Type="http://schemas.openxmlformats.org/officeDocument/2006/relationships/hyperlink" Target="https://doi.org/10.1590/1517-8692202127062021_0034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07/s00586-017-5323-0" TargetMode="External"/><Relationship Id="rId11" Type="http://schemas.openxmlformats.org/officeDocument/2006/relationships/hyperlink" Target="https://doi.org/10.2196/17293" TargetMode="External"/><Relationship Id="rId24" Type="http://schemas.openxmlformats.org/officeDocument/2006/relationships/hyperlink" Target="https://doi.org/10.2196/31685" TargetMode="External"/><Relationship Id="rId32" Type="http://schemas.openxmlformats.org/officeDocument/2006/relationships/hyperlink" Target="https://doi.org/10.3233/IES-140533" TargetMode="External"/><Relationship Id="rId37" Type="http://schemas.openxmlformats.org/officeDocument/2006/relationships/hyperlink" Target="https://doi.org/10.1007/s10055-022-00629-3" TargetMode="External"/><Relationship Id="rId40" Type="http://schemas.openxmlformats.org/officeDocument/2006/relationships/hyperlink" Target="https://doi.org/10.30621/jbachs.2020.1150" TargetMode="External"/><Relationship Id="rId45" Type="http://schemas.openxmlformats.org/officeDocument/2006/relationships/hyperlink" Target="https://doi.org/10.1093/ptj/pzy112" TargetMode="External"/><Relationship Id="rId5" Type="http://schemas.openxmlformats.org/officeDocument/2006/relationships/hyperlink" Target="https://doi.org/10.47391/jpma.3424" TargetMode="External"/><Relationship Id="rId15" Type="http://schemas.openxmlformats.org/officeDocument/2006/relationships/hyperlink" Target="https://doi.org/10.3390/ijerph19074071" TargetMode="External"/><Relationship Id="rId23" Type="http://schemas.openxmlformats.org/officeDocument/2006/relationships/hyperlink" Target="https://doi.org/10.1186/s12984-020-00688-0" TargetMode="External"/><Relationship Id="rId28" Type="http://schemas.openxmlformats.org/officeDocument/2006/relationships/hyperlink" Target="https://doi.org/10.1123/jsr.2020-0075" TargetMode="External"/><Relationship Id="rId36" Type="http://schemas.openxmlformats.org/officeDocument/2006/relationships/hyperlink" Target="https://doi.org/10.1089/g4h.2020.0180" TargetMode="External"/><Relationship Id="rId10" Type="http://schemas.openxmlformats.org/officeDocument/2006/relationships/hyperlink" Target="https://doi.org/10.13066/kspm.2016.11.4.79" TargetMode="External"/><Relationship Id="rId19" Type="http://schemas.openxmlformats.org/officeDocument/2006/relationships/hyperlink" Target="https://doi.org/10.1123/jsr.2018-0252" TargetMode="External"/><Relationship Id="rId31" Type="http://schemas.openxmlformats.org/officeDocument/2006/relationships/hyperlink" Target="https://doi.org/10.2340/16501977-2786" TargetMode="External"/><Relationship Id="rId44" Type="http://schemas.openxmlformats.org/officeDocument/2006/relationships/hyperlink" Target="https://doi.org/10.1111/ijcp.1241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msksp.2022.102636" TargetMode="External"/><Relationship Id="rId14" Type="http://schemas.openxmlformats.org/officeDocument/2006/relationships/hyperlink" Target="https://doi.org/10.2340/20030711-1000067" TargetMode="External"/><Relationship Id="rId22" Type="http://schemas.openxmlformats.org/officeDocument/2006/relationships/hyperlink" Target="https://doi.org/10.1155/2021/9975862" TargetMode="External"/><Relationship Id="rId27" Type="http://schemas.openxmlformats.org/officeDocument/2006/relationships/hyperlink" Target="https://doi.org/10.3233/THC-202301" TargetMode="External"/><Relationship Id="rId30" Type="http://schemas.openxmlformats.org/officeDocument/2006/relationships/hyperlink" Target="https://doi.org/10.3390/ijerph20010524" TargetMode="External"/><Relationship Id="rId35" Type="http://schemas.openxmlformats.org/officeDocument/2006/relationships/hyperlink" Target="https://doi.org/10.31661/jbpe.v0i0.556" TargetMode="External"/><Relationship Id="rId43" Type="http://schemas.openxmlformats.org/officeDocument/2006/relationships/hyperlink" Target="https://doi.org/10.1007/s00586-016-4892-7" TargetMode="External"/><Relationship Id="rId48" Type="http://schemas.openxmlformats.org/officeDocument/2006/relationships/theme" Target="theme/theme1.xml"/><Relationship Id="rId8" Type="http://schemas.openxmlformats.org/officeDocument/2006/relationships/hyperlink" Target="https://doi.org/10.3390/ijerph182211806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097/j.pain.0000000000002617" TargetMode="External"/><Relationship Id="rId17" Type="http://schemas.openxmlformats.org/officeDocument/2006/relationships/hyperlink" Target="https://doi.org/10.1002/pmrj.13158" TargetMode="External"/><Relationship Id="rId25" Type="http://schemas.openxmlformats.org/officeDocument/2006/relationships/hyperlink" Target="https://doi.org/10.1155/2020/2981273" TargetMode="External"/><Relationship Id="rId33" Type="http://schemas.openxmlformats.org/officeDocument/2006/relationships/hyperlink" Target="https://doi.org/10.1589/jpts.25.985" TargetMode="External"/><Relationship Id="rId38" Type="http://schemas.openxmlformats.org/officeDocument/2006/relationships/hyperlink" Target="https://doi.org/10.3390/ijerph17165950" TargetMode="External"/><Relationship Id="rId46" Type="http://schemas.openxmlformats.org/officeDocument/2006/relationships/hyperlink" Target="https://doi.org/10.2196/50089" TargetMode="External"/><Relationship Id="rId20" Type="http://schemas.openxmlformats.org/officeDocument/2006/relationships/hyperlink" Target="https://doi.org/10.1007/s00586-023-08040-5" TargetMode="External"/><Relationship Id="rId41" Type="http://schemas.openxmlformats.org/officeDocument/2006/relationships/hyperlink" Target="https://doi.org/10.1089/g4h.2021.017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9</TotalTime>
  <Pages>14</Pages>
  <Words>11937</Words>
  <Characters>66852</Characters>
  <Application>Microsoft Office Word</Application>
  <DocSecurity>0</DocSecurity>
  <Lines>1630</Lines>
  <Paragraphs>764</Paragraphs>
  <ScaleCrop>false</ScaleCrop>
  <Company>University of Nottingham</Company>
  <LinksUpToDate>false</LinksUpToDate>
  <CharactersWithSpaces>78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Alotibi</dc:creator>
  <cp:keywords/>
  <dc:description/>
  <cp:lastModifiedBy>Fahad Alotibi</cp:lastModifiedBy>
  <cp:revision>294</cp:revision>
  <dcterms:created xsi:type="dcterms:W3CDTF">2024-07-10T15:19:00Z</dcterms:created>
  <dcterms:modified xsi:type="dcterms:W3CDTF">2024-09-22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0085a2f9ec71b384ef354773e18909b0f34dbc78f03644fb01abbf0b01fca1</vt:lpwstr>
  </property>
</Properties>
</file>